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D9B6F" w14:textId="5F891020" w:rsidR="007C3CBA" w:rsidRPr="008A07C2" w:rsidRDefault="00D90D2D" w:rsidP="00D90D2D">
      <w:pPr>
        <w:pStyle w:val="NormalWeb"/>
        <w:spacing w:before="0" w:beforeAutospacing="0" w:after="240" w:afterAutospacing="0"/>
        <w:jc w:val="both"/>
        <w:rPr>
          <w:shd w:val="clear" w:color="auto" w:fill="FFFFFF"/>
        </w:rPr>
      </w:pPr>
      <w:r>
        <w:rPr>
          <w:b/>
          <w:bCs/>
          <w:shd w:val="clear" w:color="auto" w:fill="FFFFFF"/>
        </w:rPr>
        <w:t>S4 Dataset. Published Inflammatory</w:t>
      </w:r>
      <w:r w:rsidR="007C3CBA" w:rsidRPr="00623E05">
        <w:rPr>
          <w:b/>
          <w:bCs/>
          <w:shd w:val="clear" w:color="auto" w:fill="FFFFFF"/>
        </w:rPr>
        <w:t xml:space="preserve"> Bowel Disease </w:t>
      </w:r>
      <w:r>
        <w:rPr>
          <w:b/>
          <w:bCs/>
          <w:shd w:val="clear" w:color="auto" w:fill="FFFFFF"/>
        </w:rPr>
        <w:t>quality i</w:t>
      </w:r>
      <w:r w:rsidR="007C3CBA" w:rsidRPr="00623E05">
        <w:rPr>
          <w:b/>
          <w:bCs/>
          <w:shd w:val="clear" w:color="auto" w:fill="FFFFFF"/>
        </w:rPr>
        <w:t>mprovement studi</w:t>
      </w:r>
      <w:r>
        <w:rPr>
          <w:b/>
          <w:bCs/>
          <w:shd w:val="clear" w:color="auto" w:fill="FFFFFF"/>
        </w:rPr>
        <w:t>es identified in scoping review (n = 100).</w:t>
      </w:r>
    </w:p>
    <w:tbl>
      <w:tblPr>
        <w:tblStyle w:val="PlainTable5"/>
        <w:tblW w:w="5001" w:type="pct"/>
        <w:tblLayout w:type="fixed"/>
        <w:tblLook w:val="04A0" w:firstRow="1" w:lastRow="0" w:firstColumn="1" w:lastColumn="0" w:noHBand="0" w:noVBand="1"/>
      </w:tblPr>
      <w:tblGrid>
        <w:gridCol w:w="1276"/>
        <w:gridCol w:w="568"/>
        <w:gridCol w:w="1556"/>
        <w:gridCol w:w="631"/>
        <w:gridCol w:w="779"/>
        <w:gridCol w:w="576"/>
        <w:gridCol w:w="567"/>
        <w:gridCol w:w="1559"/>
        <w:gridCol w:w="2270"/>
        <w:gridCol w:w="1559"/>
        <w:gridCol w:w="2412"/>
        <w:gridCol w:w="1112"/>
        <w:gridCol w:w="536"/>
      </w:tblGrid>
      <w:tr w:rsidR="00E654A0" w:rsidRPr="00A87E8B" w14:paraId="50A942C1" w14:textId="3DFC5D24" w:rsidTr="00E654A0">
        <w:trPr>
          <w:cnfStyle w:val="100000000000" w:firstRow="1" w:lastRow="0" w:firstColumn="0" w:lastColumn="0" w:oddVBand="0" w:evenVBand="0" w:oddHBand="0" w:evenHBand="0" w:firstRowFirstColumn="0" w:firstRowLastColumn="0" w:lastRowFirstColumn="0" w:lastRowLastColumn="0"/>
          <w:cantSplit/>
          <w:trHeight w:val="2046"/>
        </w:trPr>
        <w:tc>
          <w:tcPr>
            <w:cnfStyle w:val="001000000100" w:firstRow="0" w:lastRow="0" w:firstColumn="1" w:lastColumn="0" w:oddVBand="0" w:evenVBand="0" w:oddHBand="0" w:evenHBand="0" w:firstRowFirstColumn="1" w:firstRowLastColumn="0" w:lastRowFirstColumn="0" w:lastRowLastColumn="0"/>
            <w:tcW w:w="414" w:type="pct"/>
            <w:textDirection w:val="btLr"/>
            <w:hideMark/>
          </w:tcPr>
          <w:p w14:paraId="3EA40D3C" w14:textId="77777777" w:rsidR="00230A27" w:rsidRPr="00E654A0" w:rsidRDefault="00230A27" w:rsidP="00D1682A">
            <w:pPr>
              <w:spacing w:after="240"/>
              <w:jc w:val="left"/>
              <w:rPr>
                <w:b/>
                <w:bCs/>
                <w:i w:val="0"/>
                <w:iCs w:val="0"/>
                <w:sz w:val="25"/>
                <w:szCs w:val="25"/>
              </w:rPr>
            </w:pPr>
            <w:r w:rsidRPr="00E654A0">
              <w:rPr>
                <w:b/>
                <w:bCs/>
                <w:sz w:val="25"/>
                <w:szCs w:val="25"/>
              </w:rPr>
              <w:t>First Author and Year</w:t>
            </w:r>
          </w:p>
        </w:tc>
        <w:tc>
          <w:tcPr>
            <w:tcW w:w="184" w:type="pct"/>
            <w:textDirection w:val="btLr"/>
            <w:hideMark/>
          </w:tcPr>
          <w:p w14:paraId="2BF036B8" w14:textId="6E48868E"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Country</w:t>
            </w:r>
          </w:p>
        </w:tc>
        <w:tc>
          <w:tcPr>
            <w:tcW w:w="505" w:type="pct"/>
            <w:textDirection w:val="btLr"/>
            <w:hideMark/>
          </w:tcPr>
          <w:p w14:paraId="39700D88" w14:textId="77777777"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Problem Category</w:t>
            </w:r>
          </w:p>
        </w:tc>
        <w:tc>
          <w:tcPr>
            <w:tcW w:w="205" w:type="pct"/>
            <w:textDirection w:val="btLr"/>
            <w:hideMark/>
          </w:tcPr>
          <w:p w14:paraId="1AC3E856" w14:textId="77777777"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Design</w:t>
            </w:r>
          </w:p>
        </w:tc>
        <w:tc>
          <w:tcPr>
            <w:tcW w:w="253" w:type="pct"/>
            <w:textDirection w:val="btLr"/>
            <w:hideMark/>
          </w:tcPr>
          <w:p w14:paraId="68B4DB1F" w14:textId="77777777"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Population</w:t>
            </w:r>
          </w:p>
        </w:tc>
        <w:tc>
          <w:tcPr>
            <w:tcW w:w="187" w:type="pct"/>
            <w:textDirection w:val="btLr"/>
            <w:hideMark/>
          </w:tcPr>
          <w:p w14:paraId="7D4710B8" w14:textId="6F5EF496"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Patients (n)</w:t>
            </w:r>
          </w:p>
        </w:tc>
        <w:tc>
          <w:tcPr>
            <w:tcW w:w="184" w:type="pct"/>
            <w:textDirection w:val="btLr"/>
            <w:hideMark/>
          </w:tcPr>
          <w:p w14:paraId="2A596898" w14:textId="28DA1A33"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Centres (n)</w:t>
            </w:r>
          </w:p>
        </w:tc>
        <w:tc>
          <w:tcPr>
            <w:tcW w:w="506" w:type="pct"/>
            <w:textDirection w:val="btLr"/>
            <w:hideMark/>
          </w:tcPr>
          <w:p w14:paraId="430E4B89" w14:textId="77777777"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Intervention category</w:t>
            </w:r>
          </w:p>
        </w:tc>
        <w:tc>
          <w:tcPr>
            <w:tcW w:w="737" w:type="pct"/>
            <w:textDirection w:val="btLr"/>
          </w:tcPr>
          <w:p w14:paraId="2FFB0D55" w14:textId="03BFCC66"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Intervention components</w:t>
            </w:r>
          </w:p>
        </w:tc>
        <w:tc>
          <w:tcPr>
            <w:tcW w:w="506" w:type="pct"/>
            <w:textDirection w:val="btLr"/>
            <w:hideMark/>
          </w:tcPr>
          <w:p w14:paraId="1674A914" w14:textId="522BEC2B"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rFonts w:eastAsiaTheme="minorEastAsia"/>
                <w:b/>
                <w:bCs/>
                <w:i w:val="0"/>
                <w:iCs w:val="0"/>
                <w:lang w:eastAsia="ko-KR"/>
              </w:rPr>
            </w:pPr>
            <w:r w:rsidRPr="00D1682A">
              <w:rPr>
                <w:b/>
                <w:bCs/>
                <w:lang w:eastAsia="ko-KR"/>
              </w:rPr>
              <w:t>Outcome category (Process and clinical)</w:t>
            </w:r>
          </w:p>
        </w:tc>
        <w:tc>
          <w:tcPr>
            <w:tcW w:w="783" w:type="pct"/>
            <w:textDirection w:val="btLr"/>
          </w:tcPr>
          <w:p w14:paraId="0BF51DC1" w14:textId="76F26BE9"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Outcomes</w:t>
            </w:r>
          </w:p>
        </w:tc>
        <w:tc>
          <w:tcPr>
            <w:tcW w:w="361" w:type="pct"/>
            <w:textDirection w:val="btLr"/>
          </w:tcPr>
          <w:p w14:paraId="1F729101" w14:textId="0957E4E7"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Mapped to IBD Standards</w:t>
            </w:r>
          </w:p>
        </w:tc>
        <w:tc>
          <w:tcPr>
            <w:tcW w:w="174" w:type="pct"/>
            <w:textDirection w:val="btLr"/>
            <w:hideMark/>
          </w:tcPr>
          <w:p w14:paraId="0931A590" w14:textId="7A101F0F" w:rsidR="00230A27" w:rsidRPr="00D1682A" w:rsidRDefault="00230A27" w:rsidP="00D1682A">
            <w:pPr>
              <w:spacing w:after="240"/>
              <w:cnfStyle w:val="100000000000" w:firstRow="1" w:lastRow="0" w:firstColumn="0" w:lastColumn="0" w:oddVBand="0" w:evenVBand="0" w:oddHBand="0" w:evenHBand="0" w:firstRowFirstColumn="0" w:firstRowLastColumn="0" w:lastRowFirstColumn="0" w:lastRowLastColumn="0"/>
              <w:rPr>
                <w:b/>
                <w:bCs/>
                <w:i w:val="0"/>
                <w:iCs w:val="0"/>
              </w:rPr>
            </w:pPr>
            <w:r w:rsidRPr="00D1682A">
              <w:rPr>
                <w:b/>
                <w:bCs/>
              </w:rPr>
              <w:t>QI- MQCS</w:t>
            </w:r>
            <w:r w:rsidR="00647DC8" w:rsidRPr="00D1682A">
              <w:rPr>
                <w:b/>
                <w:bCs/>
                <w:sz w:val="22"/>
              </w:rPr>
              <w:t xml:space="preserve"> s</w:t>
            </w:r>
            <w:r w:rsidRPr="00D1682A">
              <w:rPr>
                <w:b/>
                <w:bCs/>
              </w:rPr>
              <w:t>core</w:t>
            </w:r>
          </w:p>
        </w:tc>
      </w:tr>
      <w:tr w:rsidR="00E654A0" w:rsidRPr="00A87E8B" w14:paraId="4AC31EDD" w14:textId="018859F1"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EAC718C" w14:textId="6A8C989A" w:rsidR="005C1E7E" w:rsidRPr="00E654A0" w:rsidRDefault="005C1E7E" w:rsidP="00E654A0">
            <w:pPr>
              <w:spacing w:after="240"/>
              <w:rPr>
                <w:i w:val="0"/>
                <w:iCs w:val="0"/>
                <w:sz w:val="25"/>
                <w:szCs w:val="25"/>
              </w:rPr>
            </w:pPr>
            <w:r w:rsidRPr="00E654A0">
              <w:rPr>
                <w:sz w:val="25"/>
                <w:szCs w:val="25"/>
              </w:rPr>
              <w:t>Battat 2022</w:t>
            </w:r>
            <w:r w:rsidRPr="00E654A0">
              <w:rPr>
                <w:sz w:val="25"/>
                <w:szCs w:val="25"/>
              </w:rPr>
              <w:fldChar w:fldCharType="begin"/>
            </w:r>
            <w:r w:rsidR="00E654A0" w:rsidRPr="00E654A0">
              <w:rPr>
                <w:sz w:val="25"/>
                <w:szCs w:val="25"/>
              </w:rPr>
              <w:instrText xml:space="preserve"> ADDIN ZOTERO_ITEM CSL_CITATION {"citationID":"i3MwcBLS","properties":{"formattedCitation":"[1]","plainCitation":"[1]","noteIndex":0},"citationItems":[{"id":323,"uris":["http://zotero.org/users/10778486/items/8FBXUHWQ"],"itemData":{"id":323,"type":"article-journal","abstract":"Methods: Data were retrospectively extracted for IBD patients prescribed biologics or small molecules from a convenience sample of providers participating in an accredited QI educational intervention (baseline cohort). Subsequent to the intervention, data were prospectively collected from patients prescribed these medications (postintervention cohort). Dates related to steps between a treatment decision to medication administration were collected. The primary outcome compared TABS in baseline and postintervention cohorts.\nResults: Eighteen physicians provided survey and patient data for 200 patients in each cohort (n = 400). The median time to medication administration (TABS) decreased from baseline to postintervention cohorts (30 vs. 26 d, P = 0.04). Emergency room visits before medication administration also decreased (25.5% vs. 12.5%, P = 0.001). Similar numerical TABS reductions were observed in subgroups limited to physicians providing patients to both cohorts and for individual medications prescribed. Primary contributors to delays included ﬁlling prescriptions subsequent to insurance approval and dispensation subsequent to this.\nConclusions: A QI intervention successfully reduced medication administration times (TABS) by accelerating provider-dependent steps. This intervention was associated with reduced emergency room visits. We propose TABS as a quality metric to assess the effective delivery of therapies in IBD. Further evaluation of QI interventions, patient education on prescription drug insurance, and quality metrics are warranted.","container-title":"Journal of Clinical Gastroenterology","DOI":"10.1097/MCG.0000000000001535","ISSN":"0192-0790","issue":"3","language":"en","page":"e176-e182","source":"DOI.org (Crossref)","title":"A Quality Improvement Initiative Is Associated With Reduced Time to Administer Biologics and Small Molecules and Emergency Room Visits in Inflammatory Bowel Disease","volume":"56","author":[{"family":"Battat","given":"Robert"},{"family":"Galati","given":"Jonathan S."},{"family":"Lukin","given":"Dana"},{"family":"Chabouni","given":"Fatiha"},{"family":"Sockolow","given":"Robbyn"},{"family":"Carter","given":"Jeff"},{"family":"Fajardo","given":"Kristina"},{"family":"Yang","given":"Stevie"},{"family":"Reich","given":"Jenna"},{"family":"Jacobs","given":"Vinita"},{"family":"Abramowitz","given":"Meira"},{"family":"Kumar","given":"Anand"},{"family":"Christos","given":"Paul"},{"family":"Longman","given":"Randy S."},{"family":"Burakoff","given":"Robert"},{"family":"Simone","given":"Laura"},{"family":"Sapir","given":"Tamar"},{"family":"Crawford","given":"Carl V."},{"family":"Scherl","given":"Ellen J."}],"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1]</w:t>
            </w:r>
            <w:r w:rsidRPr="00E654A0">
              <w:rPr>
                <w:sz w:val="25"/>
                <w:szCs w:val="25"/>
              </w:rPr>
              <w:fldChar w:fldCharType="end"/>
            </w:r>
          </w:p>
        </w:tc>
        <w:tc>
          <w:tcPr>
            <w:tcW w:w="184" w:type="pct"/>
            <w:hideMark/>
          </w:tcPr>
          <w:p w14:paraId="02F17CCA"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054D1605" w14:textId="5B3ECACB"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Medication</w:t>
            </w:r>
          </w:p>
        </w:tc>
        <w:tc>
          <w:tcPr>
            <w:tcW w:w="205" w:type="pct"/>
            <w:hideMark/>
          </w:tcPr>
          <w:p w14:paraId="79527FFA"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6D04999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Adult</w:t>
            </w:r>
          </w:p>
        </w:tc>
        <w:tc>
          <w:tcPr>
            <w:tcW w:w="187" w:type="pct"/>
            <w:hideMark/>
          </w:tcPr>
          <w:p w14:paraId="64840EB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400</w:t>
            </w:r>
          </w:p>
        </w:tc>
        <w:tc>
          <w:tcPr>
            <w:tcW w:w="184" w:type="pct"/>
            <w:hideMark/>
          </w:tcPr>
          <w:p w14:paraId="39346D0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506" w:type="pct"/>
            <w:hideMark/>
          </w:tcPr>
          <w:p w14:paraId="2B466488" w14:textId="5B8976D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w:t>
            </w:r>
            <w:r w:rsidR="00132553" w:rsidRPr="00A87E8B">
              <w:t>; Feedback</w:t>
            </w:r>
          </w:p>
        </w:tc>
        <w:tc>
          <w:tcPr>
            <w:tcW w:w="737" w:type="pct"/>
          </w:tcPr>
          <w:p w14:paraId="76E6FD97" w14:textId="7B7D20A5" w:rsidR="00FD41CB" w:rsidRPr="00A87E8B" w:rsidRDefault="00EF4EE2" w:rsidP="00D1682A">
            <w:pPr>
              <w:spacing w:after="240"/>
              <w:cnfStyle w:val="000000100000" w:firstRow="0" w:lastRow="0" w:firstColumn="0" w:lastColumn="0" w:oddVBand="0" w:evenVBand="0" w:oddHBand="1" w:evenHBand="0" w:firstRowFirstColumn="0" w:firstRowLastColumn="0" w:lastRowFirstColumn="0" w:lastRowLastColumn="0"/>
            </w:pPr>
            <w:r w:rsidRPr="00A87E8B">
              <w:t>Multifaceted</w:t>
            </w:r>
            <w:r w:rsidR="007A323A">
              <w:t xml:space="preserve"> </w:t>
            </w:r>
            <w:r w:rsidRPr="00A87E8B">
              <w:t>intervention for physicians including in-person and online education and team-based audit-feedback.</w:t>
            </w:r>
          </w:p>
        </w:tc>
        <w:tc>
          <w:tcPr>
            <w:tcW w:w="506" w:type="pct"/>
          </w:tcPr>
          <w:p w14:paraId="468B6C7A" w14:textId="0A5A4B29"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Treatment rate</w:t>
            </w:r>
            <w:r w:rsidR="00EF4EE2" w:rsidRPr="00A87E8B">
              <w:rPr>
                <w:lang w:eastAsia="ko-KR"/>
              </w:rPr>
              <w:t>; Adverse events</w:t>
            </w:r>
          </w:p>
        </w:tc>
        <w:tc>
          <w:tcPr>
            <w:tcW w:w="783" w:type="pct"/>
          </w:tcPr>
          <w:p w14:paraId="25374954" w14:textId="0384A7AA" w:rsidR="005C1E7E" w:rsidRPr="00A87E8B" w:rsidRDefault="00EF4EE2" w:rsidP="00D1682A">
            <w:pPr>
              <w:spacing w:after="240"/>
              <w:cnfStyle w:val="000000100000" w:firstRow="0" w:lastRow="0" w:firstColumn="0" w:lastColumn="0" w:oddVBand="0" w:evenVBand="0" w:oddHBand="1" w:evenHBand="0" w:firstRowFirstColumn="0" w:firstRowLastColumn="0" w:lastRowFirstColumn="0" w:lastRowLastColumn="0"/>
            </w:pPr>
            <w:r w:rsidRPr="00A87E8B">
              <w:t>Median time to medication administration decreased</w:t>
            </w:r>
            <w:r w:rsidR="00577BED" w:rsidRPr="00A87E8B">
              <w:t>, and e</w:t>
            </w:r>
            <w:r w:rsidRPr="00A87E8B">
              <w:t>mergency room visits before medication decreased</w:t>
            </w:r>
            <w:r w:rsidR="00577BED" w:rsidRPr="00A87E8B">
              <w:t>.</w:t>
            </w:r>
          </w:p>
        </w:tc>
        <w:tc>
          <w:tcPr>
            <w:tcW w:w="361" w:type="pct"/>
          </w:tcPr>
          <w:p w14:paraId="7D8A9B11" w14:textId="5583328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496BE1D2"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A87E8B" w:rsidRPr="00A87E8B" w14:paraId="53ADE6A5" w14:textId="7C7C2FC7"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3A83DB81" w14:textId="2214169C" w:rsidR="005C1E7E" w:rsidRPr="00E654A0" w:rsidRDefault="005C1E7E" w:rsidP="00E654A0">
            <w:pPr>
              <w:spacing w:after="240"/>
              <w:rPr>
                <w:i w:val="0"/>
                <w:iCs w:val="0"/>
                <w:sz w:val="25"/>
                <w:szCs w:val="25"/>
              </w:rPr>
            </w:pPr>
            <w:r w:rsidRPr="00E654A0">
              <w:rPr>
                <w:sz w:val="25"/>
                <w:szCs w:val="25"/>
              </w:rPr>
              <w:t xml:space="preserve">Benjamin 2023 </w:t>
            </w:r>
            <w:r w:rsidRPr="00E654A0">
              <w:rPr>
                <w:sz w:val="25"/>
                <w:szCs w:val="25"/>
              </w:rPr>
              <w:fldChar w:fldCharType="begin"/>
            </w:r>
            <w:r w:rsidR="00E654A0" w:rsidRPr="00E654A0">
              <w:rPr>
                <w:sz w:val="25"/>
                <w:szCs w:val="25"/>
              </w:rPr>
              <w:instrText xml:space="preserve"> ADDIN ZOTERO_ITEM CSL_CITATION {"citationID":"a1eesrvb4nv","properties":{"formattedCitation":"[2]","plainCitation":"[2]","noteIndex":0},"citationItems":[{"id":809,"uris":["http://zotero.org/users/10778486/items/LCE7JCME"],"itemData":{"id":809,"type":"article-journal","abstract":"BACKGROUND: Patients with inflammatory bowel disease (IBD) are at increased risk for infections, malignancies, and osteoporosis, related to both the disease state and medical therapy. Identification and treatment of depression and anxiety is crucial for disease management. Guidelines developed by the American College of Gastroenterology include recommendations for preventive health maintenance in patients with IBD to guide quality care. LOCAL PROBLEM: Chart audits in a private gastroenterology practice revealed that only 20% of patients with IBD were receiving recommended health maintenance. The aim was to increase effective preventive care of patients with inflammatory bowel disease by 50% by the end of 8 weeks. METHOD(S): The quality improvement project consisted of four rapid Plan-Do-Study-Act cycles. INTERVENTIONS: The interventions implemented for this quality improvement project included a patient questionnaire, an order sheet/order set, a case management log, and team engagement. RESULT(S): Providers identified deficiencies and ordered needed health maintenance for 100% of patients with IBD. While effective preventive care orders increased, order completion rates were unchanged during the project. CONCLUSION(S): Patient questionnaires, order sheets, a case management log, and teamwork were successfully used by providers in a private gastroenterology practice to increase orders placed for preventive care in patients with IBD. The project tools could easily be modified and implemented in other specialty practices who care for patients with specialized health maintenance needs.Copyright © 2022 American Association of Nurse Practitioners.","archive":"Embase","container-title":"Journal of the American Association of Nurse Practitioners","DOI":"10.1097/JXX.0000000000000798","ISSN":"2327-6924 (electronic)","issue":"1","journalAbbreviation":"J Am Assoc Nurse Pract","language":"English","note":"publisher-place: United States\npublisher: NLM (Medline)","page":"86-92","title":"Using American College of Gastroenterology Guidelines to provide effective health maintenance for patients with inflammatory bowel disease","volume":"35","author":[{"literal":"Benjamin L.E."},{"literal":"Gianelis K.A."}],"issued":{"date-parts":[["2023"]]}}}],"schema":"https://github.com/citation-style-language/schema/raw/master/csl-citation.json"} </w:instrText>
            </w:r>
            <w:r w:rsidRPr="00E654A0">
              <w:rPr>
                <w:sz w:val="25"/>
                <w:szCs w:val="25"/>
              </w:rPr>
              <w:fldChar w:fldCharType="separate"/>
            </w:r>
            <w:r w:rsidR="00E654A0" w:rsidRPr="00E654A0">
              <w:rPr>
                <w:rFonts w:cs="Times New Roman"/>
                <w:sz w:val="25"/>
                <w:szCs w:val="25"/>
              </w:rPr>
              <w:t>[2]</w:t>
            </w:r>
            <w:r w:rsidRPr="00E654A0">
              <w:rPr>
                <w:sz w:val="25"/>
                <w:szCs w:val="25"/>
              </w:rPr>
              <w:fldChar w:fldCharType="end"/>
            </w:r>
          </w:p>
        </w:tc>
        <w:tc>
          <w:tcPr>
            <w:tcW w:w="184" w:type="pct"/>
            <w:noWrap/>
            <w:hideMark/>
          </w:tcPr>
          <w:p w14:paraId="689B19D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US</w:t>
            </w:r>
          </w:p>
        </w:tc>
        <w:tc>
          <w:tcPr>
            <w:tcW w:w="505" w:type="pct"/>
            <w:noWrap/>
            <w:hideMark/>
          </w:tcPr>
          <w:p w14:paraId="213A9B48" w14:textId="1AFB1D81"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t>Multiple quality measures</w:t>
            </w:r>
          </w:p>
        </w:tc>
        <w:tc>
          <w:tcPr>
            <w:tcW w:w="205" w:type="pct"/>
            <w:noWrap/>
            <w:hideMark/>
          </w:tcPr>
          <w:p w14:paraId="6063D4A6"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e-post</w:t>
            </w:r>
          </w:p>
        </w:tc>
        <w:tc>
          <w:tcPr>
            <w:tcW w:w="253" w:type="pct"/>
            <w:noWrap/>
            <w:hideMark/>
          </w:tcPr>
          <w:p w14:paraId="70E1C6AF"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Adult</w:t>
            </w:r>
          </w:p>
        </w:tc>
        <w:tc>
          <w:tcPr>
            <w:tcW w:w="187" w:type="pct"/>
            <w:noWrap/>
            <w:hideMark/>
          </w:tcPr>
          <w:p w14:paraId="2090145F"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73</w:t>
            </w:r>
          </w:p>
        </w:tc>
        <w:tc>
          <w:tcPr>
            <w:tcW w:w="184" w:type="pct"/>
            <w:noWrap/>
            <w:hideMark/>
          </w:tcPr>
          <w:p w14:paraId="526A5076"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1</w:t>
            </w:r>
          </w:p>
        </w:tc>
        <w:tc>
          <w:tcPr>
            <w:tcW w:w="506" w:type="pct"/>
            <w:noWrap/>
            <w:hideMark/>
          </w:tcPr>
          <w:p w14:paraId="539D917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atient education; New documentation; Provider education; Reminder system; Informatics</w:t>
            </w:r>
          </w:p>
        </w:tc>
        <w:tc>
          <w:tcPr>
            <w:tcW w:w="737" w:type="pct"/>
          </w:tcPr>
          <w:p w14:paraId="6842D0D0" w14:textId="18A091F8" w:rsidR="009A7438" w:rsidRPr="00A87E8B" w:rsidRDefault="009A7438" w:rsidP="00D1682A">
            <w:pPr>
              <w:spacing w:after="240"/>
              <w:cnfStyle w:val="000000000000" w:firstRow="0" w:lastRow="0" w:firstColumn="0" w:lastColumn="0" w:oddVBand="0" w:evenVBand="0" w:oddHBand="0" w:evenHBand="0" w:firstRowFirstColumn="0" w:firstRowLastColumn="0" w:lastRowFirstColumn="0" w:lastRowLastColumn="0"/>
            </w:pPr>
            <w:r w:rsidRPr="00A87E8B">
              <w:t>Patient questionnaire for education and to identify deficiencies; paper order sheet for health maintenance orders entered into EMR; case management log to track patients</w:t>
            </w:r>
          </w:p>
        </w:tc>
        <w:tc>
          <w:tcPr>
            <w:tcW w:w="506" w:type="pct"/>
            <w:noWrap/>
          </w:tcPr>
          <w:p w14:paraId="5EE155F8" w14:textId="1320D863"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Protocol/documentation adherence; Patient knowledge; Patient satisfaction</w:t>
            </w:r>
          </w:p>
        </w:tc>
        <w:tc>
          <w:tcPr>
            <w:tcW w:w="783" w:type="pct"/>
          </w:tcPr>
          <w:p w14:paraId="388DA985" w14:textId="779373C3" w:rsidR="005C1E7E" w:rsidRPr="00A87E8B" w:rsidRDefault="009A7438"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t>Ordered health maintenance item</w:t>
            </w:r>
            <w:r w:rsidR="005359E2" w:rsidRPr="00A87E8B">
              <w:t>s</w:t>
            </w:r>
            <w:r w:rsidRPr="00A87E8B">
              <w:t xml:space="preserve"> increased from; c</w:t>
            </w:r>
            <w:r w:rsidRPr="00D1682A">
              <w:t xml:space="preserve">ompletion rate unchanged; </w:t>
            </w:r>
            <w:r w:rsidRPr="00A87E8B">
              <w:t>m</w:t>
            </w:r>
            <w:r w:rsidRPr="00D1682A">
              <w:t>ean patient engagement score increased</w:t>
            </w:r>
            <w:r w:rsidR="00577BED" w:rsidRPr="00A87E8B">
              <w:t>.</w:t>
            </w:r>
          </w:p>
        </w:tc>
        <w:tc>
          <w:tcPr>
            <w:tcW w:w="361" w:type="pct"/>
            <w:noWrap/>
            <w:hideMark/>
          </w:tcPr>
          <w:p w14:paraId="30D33B78" w14:textId="5504E9E4"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he IBD service</w:t>
            </w:r>
          </w:p>
        </w:tc>
        <w:tc>
          <w:tcPr>
            <w:tcW w:w="174" w:type="pct"/>
            <w:noWrap/>
            <w:hideMark/>
          </w:tcPr>
          <w:p w14:paraId="329D32A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12</w:t>
            </w:r>
          </w:p>
        </w:tc>
      </w:tr>
      <w:tr w:rsidR="00E654A0" w:rsidRPr="00A87E8B" w14:paraId="7BC09C0C" w14:textId="51111643"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517632F0" w14:textId="4FBBBA36" w:rsidR="005C1E7E" w:rsidRPr="00E654A0" w:rsidRDefault="005C1E7E" w:rsidP="00E654A0">
            <w:pPr>
              <w:spacing w:after="240"/>
              <w:rPr>
                <w:i w:val="0"/>
                <w:iCs w:val="0"/>
                <w:sz w:val="25"/>
                <w:szCs w:val="25"/>
              </w:rPr>
            </w:pPr>
            <w:r w:rsidRPr="00E654A0">
              <w:rPr>
                <w:sz w:val="25"/>
                <w:szCs w:val="25"/>
              </w:rPr>
              <w:t>Bensinger 2019</w:t>
            </w:r>
            <w:r w:rsidRPr="00E654A0">
              <w:rPr>
                <w:sz w:val="25"/>
                <w:szCs w:val="25"/>
              </w:rPr>
              <w:fldChar w:fldCharType="begin"/>
            </w:r>
            <w:r w:rsidR="00E654A0" w:rsidRPr="00E654A0">
              <w:rPr>
                <w:sz w:val="25"/>
                <w:szCs w:val="25"/>
              </w:rPr>
              <w:instrText xml:space="preserve"> ADDIN ZOTERO_ITEM CSL_CITATION {"citationID":"PuQiQz6i","properties":{"formattedCitation":"[3]","plainCitation":"[3]","noteIndex":0},"citationItems":[{"id":327,"uris":["http://zotero.org/users/10778486/items/P57UDDYE"],"itemData":{"id":327,"type":"article-journal","abstract":"Background Inﬂammatory bowel disease (IBD) is a chronic condition with wide variation in treatment and resource utilization because of many different disease presentations and treatment options. In an effort to standardize care and improve health outcomes, several organizations have created performance measures to monitor various aspects of IBD care.\nObjectives We aimed to assess longitudinal documentation adherence with physician quality reporting system’s (PQRS) IBD performance measures before, immediately after, and 1 year following the implementation of a comprehensive electronic health record (EHR) IBD clinical documentation support tool intervention.\nMethods We reviewed 50 patient charts that were randomly selected from consecutive outpatient IBD visits at our tertiary care center from September 1, 2015 to June 30, 2016, prior to implementation of an IBD-speciﬁc note template, order set, and patient education handout on September 1, 2016. Two additional cohorts of 50 patient charts were randomly selected from September 1, 2016 to June 30, 2017 and September 1, 2017 to June 30, 2018. These charts were reviewed to assess adherence of pertinent PQRS performance measures for outpatient IBD care. The project was deemed not human subjects research and received exempt approval by the Institutional Review Board (IRB#: IRB00040399).\nResults The cohort immediately after the intervention showed signiﬁcant increases in documentation rates of inﬂuenza immunization (19–59%, p &lt; 0.001), pneumococcal immunizations (2–38%, p &lt; 0.001), tobacco cessation (28.6–77.8%, p ¼ 0.049), and proportion of all eligible measures (40.6–62.2%, p &lt; 0.001) when compared with the preintervention group. Moreover, documentation rates were sustained in the 1-year follow-up group when compared with the postintervention group.\nConclusion A multifaceted, EHR focused approach can signiﬁcantly and sustainably improve documentation of outpatient IBD quality measures.","container-title":"Applied Clinical Informatics","DOI":"10.1055/s-0039-3400293","ISSN":"1869-0327","issue":"05","journalAbbreviation":"Appl Clin Inform","language":"en","page":"918-926","source":"DOI.org (Crossref)","title":"Sustained Improvement in Inflammatory Bowel Disease Quality Measures Using an Electronic Health Record Intervention","volume":"10","author":[{"family":"Bensinger","given":"Andrew"},{"family":"Wilson","given":"Farra"},{"family":"Green","given":"Patrick"},{"family":"Bloomfeld","given":"Richard"},{"family":"Dharod","given":"Ajay"}],"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3]</w:t>
            </w:r>
            <w:r w:rsidRPr="00E654A0">
              <w:rPr>
                <w:sz w:val="25"/>
                <w:szCs w:val="25"/>
              </w:rPr>
              <w:fldChar w:fldCharType="end"/>
            </w:r>
          </w:p>
        </w:tc>
        <w:tc>
          <w:tcPr>
            <w:tcW w:w="184" w:type="pct"/>
            <w:hideMark/>
          </w:tcPr>
          <w:p w14:paraId="43BA73D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62FBE2F0" w14:textId="6EF2579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hideMark/>
          </w:tcPr>
          <w:p w14:paraId="743E027A"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09F1F4BD"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Adult</w:t>
            </w:r>
          </w:p>
        </w:tc>
        <w:tc>
          <w:tcPr>
            <w:tcW w:w="187" w:type="pct"/>
            <w:hideMark/>
          </w:tcPr>
          <w:p w14:paraId="2246B839"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50</w:t>
            </w:r>
          </w:p>
        </w:tc>
        <w:tc>
          <w:tcPr>
            <w:tcW w:w="184" w:type="pct"/>
            <w:hideMark/>
          </w:tcPr>
          <w:p w14:paraId="0E163A1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2</w:t>
            </w:r>
          </w:p>
        </w:tc>
        <w:tc>
          <w:tcPr>
            <w:tcW w:w="506" w:type="pct"/>
            <w:hideMark/>
          </w:tcPr>
          <w:p w14:paraId="05BEBCC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ew documentation; Patient education; Informatics</w:t>
            </w:r>
          </w:p>
        </w:tc>
        <w:tc>
          <w:tcPr>
            <w:tcW w:w="737" w:type="pct"/>
          </w:tcPr>
          <w:p w14:paraId="64A66D86" w14:textId="1AB63CB3" w:rsidR="005C1E7E" w:rsidRPr="00A87E8B" w:rsidRDefault="007C0CA8" w:rsidP="00D1682A">
            <w:pPr>
              <w:spacing w:after="240"/>
              <w:cnfStyle w:val="000000100000" w:firstRow="0" w:lastRow="0" w:firstColumn="0" w:lastColumn="0" w:oddVBand="0" w:evenVBand="0" w:oddHBand="1" w:evenHBand="0" w:firstRowFirstColumn="0" w:firstRowLastColumn="0" w:lastRowFirstColumn="0" w:lastRowLastColumn="0"/>
            </w:pPr>
            <w:r w:rsidRPr="00A87E8B">
              <w:t xml:space="preserve">Pre-populated note template including </w:t>
            </w:r>
            <w:r w:rsidR="007A323A">
              <w:t>the P</w:t>
            </w:r>
            <w:r w:rsidR="00633A67">
              <w:t>hysician</w:t>
            </w:r>
            <w:r w:rsidR="007A323A" w:rsidRPr="007A323A">
              <w:t xml:space="preserve"> </w:t>
            </w:r>
            <w:r w:rsidR="007A323A">
              <w:t xml:space="preserve">Quality </w:t>
            </w:r>
            <w:r w:rsidR="00633A67">
              <w:t>Reporting System</w:t>
            </w:r>
            <w:r w:rsidRPr="00A87E8B">
              <w:t xml:space="preserve"> measures;</w:t>
            </w:r>
            <w:r w:rsidR="005C1E7E" w:rsidRPr="00D1682A">
              <w:t xml:space="preserve"> Order s</w:t>
            </w:r>
            <w:r w:rsidRPr="00A87E8B">
              <w:t>et;</w:t>
            </w:r>
            <w:r w:rsidR="005C1E7E" w:rsidRPr="00D1682A">
              <w:t xml:space="preserve"> </w:t>
            </w:r>
            <w:r w:rsidRPr="00A87E8B">
              <w:t>patient education handout</w:t>
            </w:r>
            <w:r w:rsidR="005C1E7E" w:rsidRPr="00D1682A">
              <w:t xml:space="preserve"> </w:t>
            </w:r>
          </w:p>
        </w:tc>
        <w:tc>
          <w:tcPr>
            <w:tcW w:w="506" w:type="pct"/>
          </w:tcPr>
          <w:p w14:paraId="067773A6" w14:textId="47E98A5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Protocol/documentation adherence</w:t>
            </w:r>
          </w:p>
        </w:tc>
        <w:tc>
          <w:tcPr>
            <w:tcW w:w="783" w:type="pct"/>
          </w:tcPr>
          <w:p w14:paraId="645A2F5A" w14:textId="7F25B533" w:rsidR="007C0CA8" w:rsidRPr="00A87E8B" w:rsidRDefault="005359E2" w:rsidP="00D1682A">
            <w:pPr>
              <w:spacing w:after="240"/>
              <w:cnfStyle w:val="000000100000" w:firstRow="0" w:lastRow="0" w:firstColumn="0" w:lastColumn="0" w:oddVBand="0" w:evenVBand="0" w:oddHBand="1" w:evenHBand="0" w:firstRowFirstColumn="0" w:firstRowLastColumn="0" w:lastRowFirstColumn="0" w:lastRowLastColumn="0"/>
            </w:pPr>
            <w:r w:rsidRPr="00A87E8B">
              <w:t>In</w:t>
            </w:r>
            <w:r w:rsidR="007C0CA8" w:rsidRPr="00A87E8B">
              <w:t>creases in documentation rates</w:t>
            </w:r>
            <w:r w:rsidRPr="00A87E8B">
              <w:t>:</w:t>
            </w:r>
            <w:r w:rsidR="007C0CA8" w:rsidRPr="00A87E8B">
              <w:t xml:space="preserve"> of influenza immuni</w:t>
            </w:r>
            <w:r w:rsidRPr="00A87E8B">
              <w:t>s</w:t>
            </w:r>
            <w:r w:rsidR="007C0CA8" w:rsidRPr="00A87E8B">
              <w:t>ation</w:t>
            </w:r>
            <w:r w:rsidRPr="00A87E8B">
              <w:t xml:space="preserve">; </w:t>
            </w:r>
            <w:r w:rsidR="007C0CA8" w:rsidRPr="00A87E8B">
              <w:t>pneumococcal immuni</w:t>
            </w:r>
            <w:r w:rsidR="00577BED" w:rsidRPr="00A87E8B">
              <w:t>s</w:t>
            </w:r>
            <w:r w:rsidR="007C0CA8" w:rsidRPr="00A87E8B">
              <w:t>ations</w:t>
            </w:r>
            <w:r w:rsidR="00577BED" w:rsidRPr="00A87E8B">
              <w:t xml:space="preserve">; </w:t>
            </w:r>
            <w:r w:rsidR="007C0CA8" w:rsidRPr="00A87E8B">
              <w:t>tobacco cessation</w:t>
            </w:r>
            <w:r w:rsidRPr="00A87E8B">
              <w:t xml:space="preserve">; </w:t>
            </w:r>
            <w:r w:rsidR="007C0CA8" w:rsidRPr="00A87E8B">
              <w:t>sustained at 1 year</w:t>
            </w:r>
            <w:r w:rsidRPr="00A87E8B">
              <w:t>.</w:t>
            </w:r>
          </w:p>
        </w:tc>
        <w:tc>
          <w:tcPr>
            <w:tcW w:w="361" w:type="pct"/>
          </w:tcPr>
          <w:p w14:paraId="1A623E33" w14:textId="2DAD170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 Newly Diagnosed</w:t>
            </w:r>
          </w:p>
        </w:tc>
        <w:tc>
          <w:tcPr>
            <w:tcW w:w="174" w:type="pct"/>
            <w:hideMark/>
          </w:tcPr>
          <w:p w14:paraId="45F8FAF6"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1</w:t>
            </w:r>
          </w:p>
        </w:tc>
      </w:tr>
      <w:tr w:rsidR="00A87E8B" w:rsidRPr="00A87E8B" w14:paraId="40961479" w14:textId="0979C722"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272F7771" w14:textId="3337CADA" w:rsidR="005C1E7E" w:rsidRPr="00E654A0" w:rsidRDefault="005C1E7E" w:rsidP="00E654A0">
            <w:pPr>
              <w:spacing w:after="240"/>
              <w:rPr>
                <w:i w:val="0"/>
                <w:iCs w:val="0"/>
                <w:sz w:val="25"/>
                <w:szCs w:val="25"/>
              </w:rPr>
            </w:pPr>
            <w:r w:rsidRPr="00E654A0">
              <w:rPr>
                <w:sz w:val="25"/>
                <w:szCs w:val="25"/>
              </w:rPr>
              <w:t>Breton 2021</w:t>
            </w:r>
            <w:r w:rsidRPr="00E654A0">
              <w:rPr>
                <w:sz w:val="25"/>
                <w:szCs w:val="25"/>
              </w:rPr>
              <w:fldChar w:fldCharType="begin"/>
            </w:r>
            <w:r w:rsidR="00E654A0" w:rsidRPr="00E654A0">
              <w:rPr>
                <w:sz w:val="25"/>
                <w:szCs w:val="25"/>
              </w:rPr>
              <w:instrText xml:space="preserve"> ADDIN ZOTERO_ITEM CSL_CITATION {"citationID":"d9ykMFsz","properties":{"formattedCitation":"[4]","plainCitation":"[4]","noteIndex":0},"citationItems":[{"id":106,"uris":["http://zotero.org/users/10778486/items/7Z9MQEY6"],"itemData":{"id":106,"type":"article-journal","abstract":"BACKGROUND: Iron deficiency (ID) and anemia are one of the most common extraintestinal manifestations of inflammatory bowel disease (IBD), usually complicating the course both in ulcerative colitis and Crohn's disease. Despite their high prevalence and significant impact on patients, this particular aspect is still underestimated by clinicians. Although guidelines have been recently published to address this problem, these recommendations do not address pediatric specific concerns and do not provide guidance as to how implement these guidelines in clinical practice. The aims of this quality improvement (QI) initiative were to improve the rates of detection and treatment of anemia in children with IBD., METHODS: After the creation of a multidisciplinary team of skateholders in IBD and anemia, we launched a multifaceted QI strategy that included the development of a pediatric evidence-based care pathway, utilization of an electronic medical record (EMR)-integrated dashboard to track patients, and generation of an automated provider-based monthly report. Data were collected and graphed into statistical process control charts., RESULTS: These key strategies resulted in improved rates of ID screening from 31.7% to 63.6%, in increased treatment rates from 38.2% to 49.9%, and in decreased prevalence of anemia from 35.8% to 29.7%, which was reflected by a greater decline in patients with quiescent disease., CONCLUSIONS: Quality improvement strategies incorporating the creation of a pediatric evidence-based care pathway with an EMR-supported electronic dashboard were the foundation of a successful intervention in the management of ID and anemia in pediatric IBD. Our positive results demonstrate the potential of QI initiatives using automated technology to assist clinicians in their commitment to provide evidence-based IBD care and enhance patient outcomes. Copyright Published by Oxford University Press on behalf of Crohn's &amp; Colitis Foundation 2020.","container-title":"Inflammatory bowel diseases","DOI":"10.1093/ibd/izaa288","ISSN":"1536-4844","issue":"9","journalAbbreviation":"Inflamm Bowel Dis","page":"1409-1417","title":"Utilization of an Electronic Medical Record-integrated Dashboard Improves Identification and Treatment of Anemia and Iron Deficiency in Pediatric Inflammatory Bowel Disease.","volume":"27","author":[{"family":"Breton","given":"Jessica"},{"family":"Witmer","given":"Char M"},{"family":"Zhang","given":"Yuchen"},{"family":"Downing","given":"Maura"},{"family":"Stevenson","given":"Jamie"},{"family":"McDermott","given":"Janine"},{"family":"Siddique","given":"Shazia M"},{"family":"Grossman","given":"Andrew B"}],"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4]</w:t>
            </w:r>
            <w:r w:rsidRPr="00E654A0">
              <w:rPr>
                <w:sz w:val="25"/>
                <w:szCs w:val="25"/>
              </w:rPr>
              <w:fldChar w:fldCharType="end"/>
            </w:r>
          </w:p>
        </w:tc>
        <w:tc>
          <w:tcPr>
            <w:tcW w:w="184" w:type="pct"/>
            <w:hideMark/>
          </w:tcPr>
          <w:p w14:paraId="736C519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D826360" w14:textId="179B2F6A" w:rsidR="005C1E7E" w:rsidRPr="00A87E8B" w:rsidRDefault="00D62A77"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Screening - anaemia</w:t>
            </w:r>
          </w:p>
        </w:tc>
        <w:tc>
          <w:tcPr>
            <w:tcW w:w="205" w:type="pct"/>
            <w:hideMark/>
          </w:tcPr>
          <w:p w14:paraId="2E2B0DC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Time series</w:t>
            </w:r>
          </w:p>
        </w:tc>
        <w:tc>
          <w:tcPr>
            <w:tcW w:w="253" w:type="pct"/>
            <w:hideMark/>
          </w:tcPr>
          <w:p w14:paraId="44BD4697"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2C49F5E2"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628</w:t>
            </w:r>
          </w:p>
        </w:tc>
        <w:tc>
          <w:tcPr>
            <w:tcW w:w="184" w:type="pct"/>
            <w:hideMark/>
          </w:tcPr>
          <w:p w14:paraId="2C6AAF9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13DE7764" w14:textId="64A57503"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 xml:space="preserve">Informatics; New protocol; </w:t>
            </w:r>
            <w:r w:rsidR="00132553" w:rsidRPr="00A87E8B">
              <w:t>Feedback</w:t>
            </w:r>
          </w:p>
        </w:tc>
        <w:tc>
          <w:tcPr>
            <w:tcW w:w="737" w:type="pct"/>
          </w:tcPr>
          <w:p w14:paraId="16C86EDB" w14:textId="3C559134"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Evidence-based care pathway</w:t>
            </w:r>
            <w:r w:rsidR="000B112C" w:rsidRPr="00A87E8B">
              <w:t xml:space="preserve"> created</w:t>
            </w:r>
            <w:r w:rsidRPr="00D1682A">
              <w:t>; EMR dash</w:t>
            </w:r>
            <w:r w:rsidR="000B112C" w:rsidRPr="00A87E8B">
              <w:t>board tracking anaemia metrics; a</w:t>
            </w:r>
            <w:r w:rsidRPr="00D1682A">
              <w:t xml:space="preserve">utomated provider monthly reports </w:t>
            </w:r>
          </w:p>
        </w:tc>
        <w:tc>
          <w:tcPr>
            <w:tcW w:w="506" w:type="pct"/>
          </w:tcPr>
          <w:p w14:paraId="5896FAC3" w14:textId="3A86EE4C"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Screening</w:t>
            </w:r>
            <w:r w:rsidR="00B562D5">
              <w:rPr>
                <w:lang w:eastAsia="ko-KR"/>
              </w:rPr>
              <w:t xml:space="preserve"> rate</w:t>
            </w:r>
            <w:r w:rsidRPr="00D1682A">
              <w:rPr>
                <w:lang w:eastAsia="ko-KR"/>
              </w:rPr>
              <w:t>; Treatment rate; Remission rate</w:t>
            </w:r>
          </w:p>
        </w:tc>
        <w:tc>
          <w:tcPr>
            <w:tcW w:w="783" w:type="pct"/>
          </w:tcPr>
          <w:p w14:paraId="50DDF191" w14:textId="18D93F57" w:rsidR="000B112C"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I</w:t>
            </w:r>
            <w:r w:rsidR="00F11012" w:rsidRPr="00A87E8B">
              <w:t>ron deficiency</w:t>
            </w:r>
            <w:r w:rsidRPr="00D1682A">
              <w:t xml:space="preserve"> screening increased; </w:t>
            </w:r>
            <w:r w:rsidR="000B112C" w:rsidRPr="00A87E8B">
              <w:t>t</w:t>
            </w:r>
            <w:r w:rsidRPr="00D1682A">
              <w:t>reatment rates increased</w:t>
            </w:r>
            <w:r w:rsidR="00577BED" w:rsidRPr="00A87E8B">
              <w:t xml:space="preserve">; </w:t>
            </w:r>
            <w:r w:rsidR="000B112C" w:rsidRPr="00A87E8B">
              <w:t>a</w:t>
            </w:r>
            <w:r w:rsidRPr="00D1682A">
              <w:t>n</w:t>
            </w:r>
            <w:r w:rsidR="000B112C" w:rsidRPr="00A87E8B">
              <w:t>a</w:t>
            </w:r>
            <w:r w:rsidRPr="00D1682A">
              <w:t>emia prevalence decreased</w:t>
            </w:r>
            <w:r w:rsidR="00577BED" w:rsidRPr="00A87E8B">
              <w:t>.</w:t>
            </w:r>
          </w:p>
        </w:tc>
        <w:tc>
          <w:tcPr>
            <w:tcW w:w="361" w:type="pct"/>
          </w:tcPr>
          <w:p w14:paraId="45F51954" w14:textId="72D78388"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ewly Diagnosed; Ongoing Care</w:t>
            </w:r>
          </w:p>
        </w:tc>
        <w:tc>
          <w:tcPr>
            <w:tcW w:w="174" w:type="pct"/>
            <w:hideMark/>
          </w:tcPr>
          <w:p w14:paraId="66D97CD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4</w:t>
            </w:r>
          </w:p>
        </w:tc>
      </w:tr>
      <w:tr w:rsidR="00E654A0" w:rsidRPr="00A87E8B" w14:paraId="289D01E9" w14:textId="64B2872E"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589C48C9" w14:textId="291CBBA3" w:rsidR="005C1E7E" w:rsidRPr="00E654A0" w:rsidRDefault="005C1E7E" w:rsidP="00E654A0">
            <w:pPr>
              <w:spacing w:after="240"/>
              <w:rPr>
                <w:i w:val="0"/>
                <w:iCs w:val="0"/>
                <w:sz w:val="25"/>
                <w:szCs w:val="25"/>
              </w:rPr>
            </w:pPr>
            <w:r w:rsidRPr="00E654A0">
              <w:rPr>
                <w:sz w:val="25"/>
                <w:szCs w:val="25"/>
              </w:rPr>
              <w:t>Choe 2021</w:t>
            </w:r>
            <w:r w:rsidRPr="00E654A0">
              <w:rPr>
                <w:sz w:val="25"/>
                <w:szCs w:val="25"/>
              </w:rPr>
              <w:fldChar w:fldCharType="begin"/>
            </w:r>
            <w:r w:rsidR="00E654A0" w:rsidRPr="00E654A0">
              <w:rPr>
                <w:sz w:val="25"/>
                <w:szCs w:val="25"/>
              </w:rPr>
              <w:instrText xml:space="preserve"> ADDIN ZOTERO_ITEM CSL_CITATION {"citationID":"bizS41VU","properties":{"formattedCitation":"[5]","plainCitation":"[5]","noteIndex":0},"citationItems":[{"id":338,"uris":["http://zotero.org/users/10778486/items/GBWQUTQC"],"itemData":{"id":338,"type":"article-journal","abstract":"Approximately one in four patients with inflammatory bowel disease are readmitted within 90 days. To reduce hospitalizations, regular follow-up appointments with gastroenterologists are essential. However, the mean wait time for gastroenterology clinic appointments significantly exceeded the target goal of 14 days in North America. Based on literature review, we developed and implemented a new appointment scheduling protocol. The inclusion criteria were adult patients with inflammatory bowel disease who were recently hospitalized or newly referred to a gastroenterology clinic. At weeks 0 and 12, wait times were extrapolated from chart review, and patient satisfaction rates were collected via surveys. Patient demographics and outcome data were examined using descriptive statistics. A total of 16 patients were included. Following the intervention, the mean wait time decreased from 40.4 (SD = 31.9) to 21.9 days (SD = 11.4), but the change was statistically insignificant (p = .408). Poor response rates (47%) limited the interpretation of the patient satisfaction data. Despite the small sample size, our project was the first quality improvement initiative that implemented an evidence-based appointment scheduling protocol among adult patients with inflammatory bowel disease. Further studies are warranted with a larger sample size to better evaluate its efficacy in achieving timely outpatient gastroenterology care.","container-title":"Gastroenterology Nursing","DOI":"10.1097/SGA.0000000000000635","ISSN":"1042-895X","issue":"5","language":"en","page":"E91-E100","source":"DOI.org (Crossref)","title":"Improving Follow-ups With Gastroenterologists Utilizing an Appointment Scheduling Protocol in Inflammatory Bowel Disease: A Quality Improvement Project","title-short":"Improving Follow-ups With Gastroenterologists Utilizing an Appointment Scheduling Protocol in Inflammatory Bowel Disease","volume":"44","author":[{"family":"Choe","given":"Monica Y."},{"family":"VanGraafeiland","given":"Brigit"},{"family":"Parian","given":"Alyssa"}],"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5]</w:t>
            </w:r>
            <w:r w:rsidRPr="00E654A0">
              <w:rPr>
                <w:sz w:val="25"/>
                <w:szCs w:val="25"/>
              </w:rPr>
              <w:fldChar w:fldCharType="end"/>
            </w:r>
          </w:p>
        </w:tc>
        <w:tc>
          <w:tcPr>
            <w:tcW w:w="184" w:type="pct"/>
            <w:hideMark/>
          </w:tcPr>
          <w:p w14:paraId="09D1E2E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53FB72FE" w14:textId="556FF142"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Follow-up</w:t>
            </w:r>
          </w:p>
        </w:tc>
        <w:tc>
          <w:tcPr>
            <w:tcW w:w="205" w:type="pct"/>
            <w:hideMark/>
          </w:tcPr>
          <w:p w14:paraId="70774C6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2BBA9B87"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Adult</w:t>
            </w:r>
          </w:p>
        </w:tc>
        <w:tc>
          <w:tcPr>
            <w:tcW w:w="187" w:type="pct"/>
            <w:hideMark/>
          </w:tcPr>
          <w:p w14:paraId="30ED65FB"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6</w:t>
            </w:r>
          </w:p>
        </w:tc>
        <w:tc>
          <w:tcPr>
            <w:tcW w:w="184" w:type="pct"/>
            <w:hideMark/>
          </w:tcPr>
          <w:p w14:paraId="1E6E232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02476843" w14:textId="45179A6C"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r w:rsidR="00AF39A4" w:rsidRPr="00A87E8B">
              <w:t>; Provider Education; Team Change</w:t>
            </w:r>
          </w:p>
        </w:tc>
        <w:tc>
          <w:tcPr>
            <w:tcW w:w="737" w:type="pct"/>
          </w:tcPr>
          <w:p w14:paraId="2B20777C" w14:textId="615FBDFA" w:rsidR="00FD41CB"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Appointment scheduling protocol: urgent scheduling slots; dedicated IBD clinic scheduler; education to inpatient GI team </w:t>
            </w:r>
          </w:p>
        </w:tc>
        <w:tc>
          <w:tcPr>
            <w:tcW w:w="506" w:type="pct"/>
          </w:tcPr>
          <w:p w14:paraId="087784B2" w14:textId="1D3C04ED" w:rsidR="005C1E7E" w:rsidRPr="00A87E8B" w:rsidRDefault="00B562D5"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Pr>
                <w:lang w:eastAsia="ko-KR"/>
              </w:rPr>
              <w:t>Follow-up Rate</w:t>
            </w:r>
            <w:r w:rsidR="005C1E7E" w:rsidRPr="00D1682A">
              <w:rPr>
                <w:lang w:eastAsia="ko-KR"/>
              </w:rPr>
              <w:t>; Patient satisfaction</w:t>
            </w:r>
          </w:p>
        </w:tc>
        <w:tc>
          <w:tcPr>
            <w:tcW w:w="783" w:type="pct"/>
          </w:tcPr>
          <w:p w14:paraId="3F33E982" w14:textId="7232275B" w:rsidR="00AF39A4" w:rsidRPr="00D1682A"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Mean wait time decreased from 40.4 days to 21.9 days</w:t>
            </w:r>
            <w:r w:rsidR="00F11012" w:rsidRPr="00A87E8B">
              <w:t xml:space="preserve">, </w:t>
            </w:r>
            <w:r w:rsidRPr="00D1682A">
              <w:t>but change not statistically significant</w:t>
            </w:r>
            <w:r w:rsidR="00F11012" w:rsidRPr="00A87E8B">
              <w:t xml:space="preserve">. </w:t>
            </w:r>
            <w:r w:rsidR="00AF39A4" w:rsidRPr="00A87E8B">
              <w:t xml:space="preserve">Poor response to patient satisfaction survey. </w:t>
            </w:r>
          </w:p>
        </w:tc>
        <w:tc>
          <w:tcPr>
            <w:tcW w:w="361" w:type="pct"/>
          </w:tcPr>
          <w:p w14:paraId="2F46CD9B" w14:textId="6D891693"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4A4A8A0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2</w:t>
            </w:r>
          </w:p>
        </w:tc>
      </w:tr>
      <w:tr w:rsidR="00A87E8B" w:rsidRPr="00A87E8B" w14:paraId="32A33EBA" w14:textId="785B80BE"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2A5F0E4E" w14:textId="2855B2A4" w:rsidR="005C1E7E" w:rsidRPr="00E654A0" w:rsidRDefault="005C1E7E" w:rsidP="00E654A0">
            <w:pPr>
              <w:spacing w:after="240"/>
              <w:rPr>
                <w:i w:val="0"/>
                <w:iCs w:val="0"/>
                <w:sz w:val="25"/>
                <w:szCs w:val="25"/>
              </w:rPr>
            </w:pPr>
            <w:r w:rsidRPr="00E654A0">
              <w:rPr>
                <w:sz w:val="25"/>
                <w:szCs w:val="25"/>
              </w:rPr>
              <w:t>Dykes 2017</w:t>
            </w:r>
            <w:r w:rsidRPr="00E654A0">
              <w:rPr>
                <w:sz w:val="25"/>
                <w:szCs w:val="25"/>
              </w:rPr>
              <w:fldChar w:fldCharType="begin"/>
            </w:r>
            <w:r w:rsidR="00E654A0" w:rsidRPr="00E654A0">
              <w:rPr>
                <w:sz w:val="25"/>
                <w:szCs w:val="25"/>
              </w:rPr>
              <w:instrText xml:space="preserve"> ADDIN ZOTERO_ITEM CSL_CITATION {"citationID":"ZxPIOBT8","properties":{"formattedCitation":"[6]","plainCitation":"[6]","noteIndex":0},"citationItems":[{"id":347,"uris":["http://zotero.org/users/10778486/items/A2HRQG2M"],"itemData":{"id":347,"type":"article-journal","abstract":"Background  Previsit planning (PVP) has been an integral part of clinical care for paediatric patients with inflammatory bowel disease (IBD) at Cincinnati Children’s Hospital Medical Center since 2007. Over the past years, we have adopted several programmes to improve health maintenance supervision for our paediatric patients with IBD but did not have a sustainable way to provide health maintenance updates for every patient at every encounter that was concise and complete in the setting of an increasing patient population and fewer support staff to complete the work.\nMethods  Using quality improvement methods, we completed several Plan-Do-Study-Act (PDSA) cycles aimed at improving our centre’s ability to provide complete health maintenance ‘bundle’ recommendations from 0% to 90% of patients over a period of 11 months.\nResults  First steps included consensus gathering and summarising evidence into guidelines suitable for the group. PDSAs centred on consensus building from standardised guidelines, using empty checklists for simulated and real patients, and use of autofilled checklists. After several PDSA cycles, we have improved our ability to provide complete health maintenance PVP from 0% to nearly 100% with very little variation.\nConclusion  Using the health maintenance PVP process, we can now sustainably provide health maintenance guidance for all outpatient clinic visits. We have begun to scale up this work and anticipate over the coming months that we will be able to expand the health maintenance PVP to provide complete PVP for over 90% of patients for any scheduled encounter including biologic infusion visits. We anticipate that using this reliable process we can improve remission rates and reduce preventable infections for these at-risk patients.","container-title":"BMJ Open Quality","DOI":"10.1136/bmjoq-2017-000012","ISSN":"2399-6641","issue":"2","journalAbbreviation":"BMJ Open Qual","language":"en","page":"e000012","source":"DOI.org (Crossref)","title":"Improving health maintenance supervision in a paediatric IBD clinic","volume":"6","author":[{"family":"Dykes","given":"Dana M H"},{"family":"Jean","given":"Marie Raphaelle"},{"family":"Morgan","given":"Pamela"},{"family":"Hill","given":"Denise"},{"family":"Williams","given":"Elizabeth"},{"family":"Opipari-Arigan","given":"Lisa"},{"family":"Huggins","given":"Jennifer"},{"family":"Saeed","given":"Shehzad A"}],"issued":{"date-parts":[["2017"]]}}}],"schema":"https://github.com/citation-style-language/schema/raw/master/csl-citation.json"} </w:instrText>
            </w:r>
            <w:r w:rsidRPr="00E654A0">
              <w:rPr>
                <w:sz w:val="25"/>
                <w:szCs w:val="25"/>
              </w:rPr>
              <w:fldChar w:fldCharType="separate"/>
            </w:r>
            <w:r w:rsidR="00E654A0" w:rsidRPr="00E654A0">
              <w:rPr>
                <w:rFonts w:cs="Times New Roman"/>
                <w:sz w:val="25"/>
                <w:szCs w:val="25"/>
              </w:rPr>
              <w:t>[6]</w:t>
            </w:r>
            <w:r w:rsidRPr="00E654A0">
              <w:rPr>
                <w:sz w:val="25"/>
                <w:szCs w:val="25"/>
              </w:rPr>
              <w:fldChar w:fldCharType="end"/>
            </w:r>
          </w:p>
        </w:tc>
        <w:tc>
          <w:tcPr>
            <w:tcW w:w="184" w:type="pct"/>
            <w:hideMark/>
          </w:tcPr>
          <w:p w14:paraId="77587F38"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9158F1E" w14:textId="5E33A43B"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Pre-Visit Planning compliance</w:t>
            </w:r>
          </w:p>
        </w:tc>
        <w:tc>
          <w:tcPr>
            <w:tcW w:w="205" w:type="pct"/>
            <w:hideMark/>
          </w:tcPr>
          <w:p w14:paraId="6B202A78"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4C0A1CC1"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3AFDE5F7"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396C0401"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7FE27AF1"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Informatics</w:t>
            </w:r>
          </w:p>
        </w:tc>
        <w:tc>
          <w:tcPr>
            <w:tcW w:w="737" w:type="pct"/>
          </w:tcPr>
          <w:p w14:paraId="3CF89EA1" w14:textId="433D24B3"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Guidelines into checklist; </w:t>
            </w:r>
            <w:r w:rsidR="00ED2834" w:rsidRPr="00A87E8B">
              <w:t>A</w:t>
            </w:r>
            <w:r w:rsidRPr="00D1682A">
              <w:t>utomated pre-visit planning checklist using EMR data</w:t>
            </w:r>
          </w:p>
        </w:tc>
        <w:tc>
          <w:tcPr>
            <w:tcW w:w="506" w:type="pct"/>
          </w:tcPr>
          <w:p w14:paraId="2E9374ED" w14:textId="091CC1C0"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Protocol/ documentation adherence</w:t>
            </w:r>
          </w:p>
        </w:tc>
        <w:tc>
          <w:tcPr>
            <w:tcW w:w="783" w:type="pct"/>
          </w:tcPr>
          <w:p w14:paraId="0A504594" w14:textId="2F41A79C"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Patients receiving complete bundle increased from 0% to </w:t>
            </w:r>
            <w:r w:rsidR="00F11012" w:rsidRPr="00A87E8B">
              <w:t xml:space="preserve">approx. </w:t>
            </w:r>
            <w:r w:rsidRPr="00D1682A">
              <w:t>100%</w:t>
            </w:r>
            <w:r w:rsidR="00F11012" w:rsidRPr="00A87E8B">
              <w:t>.</w:t>
            </w:r>
          </w:p>
        </w:tc>
        <w:tc>
          <w:tcPr>
            <w:tcW w:w="361" w:type="pct"/>
          </w:tcPr>
          <w:p w14:paraId="201252DE" w14:textId="4591ED7A"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7A01D05B"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3</w:t>
            </w:r>
          </w:p>
        </w:tc>
      </w:tr>
      <w:tr w:rsidR="00E654A0" w:rsidRPr="00A87E8B" w14:paraId="6065EDA2" w14:textId="2D1267A7"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BAA2F3A" w14:textId="5D833719" w:rsidR="005C1E7E" w:rsidRPr="00E654A0" w:rsidRDefault="005C1E7E" w:rsidP="00E654A0">
            <w:pPr>
              <w:spacing w:after="240"/>
              <w:rPr>
                <w:i w:val="0"/>
                <w:iCs w:val="0"/>
                <w:sz w:val="25"/>
                <w:szCs w:val="25"/>
              </w:rPr>
            </w:pPr>
            <w:r w:rsidRPr="00E654A0">
              <w:rPr>
                <w:sz w:val="25"/>
                <w:szCs w:val="25"/>
              </w:rPr>
              <w:t>El-Matary 2016</w:t>
            </w:r>
            <w:r w:rsidRPr="00E654A0">
              <w:rPr>
                <w:sz w:val="25"/>
                <w:szCs w:val="25"/>
              </w:rPr>
              <w:fldChar w:fldCharType="begin"/>
            </w:r>
            <w:r w:rsidR="00E654A0" w:rsidRPr="00E654A0">
              <w:rPr>
                <w:sz w:val="25"/>
                <w:szCs w:val="25"/>
              </w:rPr>
              <w:instrText xml:space="preserve"> ADDIN ZOTERO_ITEM CSL_CITATION {"citationID":"5YoFDGKF","properties":{"formattedCitation":"[7]","plainCitation":"[7]","noteIndex":0},"citationItems":[{"id":348,"uris":["http://zotero.org/users/10778486/items/38XYHFGY"],"itemData":{"id":348,"type":"article-journal","container-title":"Acta Paediatrica","DOI":"10.1111/apa.13490","ISSN":"08035253","issue":"9","journalAbbreviation":"Acta Paediatr","language":"en","page":"e440-e442","source":"DOI.org (Crossref)","title":"Quality improvement in paediatric inflammatory bowel disease: the Manitoba experience","title-short":"Quality improvement in paediatric inflammatory bowel disease","volume":"105","author":[{"family":"El-Matary","given":"Wael"},{"family":"Dufault","given":"Brenden"}],"issued":{"date-parts":[["2016"]]}}}],"schema":"https://github.com/citation-style-language/schema/raw/master/csl-citation.json"} </w:instrText>
            </w:r>
            <w:r w:rsidRPr="00E654A0">
              <w:rPr>
                <w:sz w:val="25"/>
                <w:szCs w:val="25"/>
              </w:rPr>
              <w:fldChar w:fldCharType="separate"/>
            </w:r>
            <w:r w:rsidR="00E654A0" w:rsidRPr="00E654A0">
              <w:rPr>
                <w:rFonts w:cs="Times New Roman"/>
                <w:sz w:val="25"/>
                <w:szCs w:val="25"/>
              </w:rPr>
              <w:t>[7]</w:t>
            </w:r>
            <w:r w:rsidRPr="00E654A0">
              <w:rPr>
                <w:sz w:val="25"/>
                <w:szCs w:val="25"/>
              </w:rPr>
              <w:fldChar w:fldCharType="end"/>
            </w:r>
          </w:p>
        </w:tc>
        <w:tc>
          <w:tcPr>
            <w:tcW w:w="184" w:type="pct"/>
            <w:hideMark/>
          </w:tcPr>
          <w:p w14:paraId="303E82EF"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6931D4DA" w14:textId="1E70CE00"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hideMark/>
          </w:tcPr>
          <w:p w14:paraId="37BF9AB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4C9F516C"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1703682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76</w:t>
            </w:r>
          </w:p>
        </w:tc>
        <w:tc>
          <w:tcPr>
            <w:tcW w:w="184" w:type="pct"/>
            <w:hideMark/>
          </w:tcPr>
          <w:p w14:paraId="78BEE0A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4DBC5921" w14:textId="1E3FCF7D"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r w:rsidR="00312B47" w:rsidRPr="00A87E8B">
              <w:t>; Patient education</w:t>
            </w:r>
          </w:p>
        </w:tc>
        <w:tc>
          <w:tcPr>
            <w:tcW w:w="737" w:type="pct"/>
          </w:tcPr>
          <w:p w14:paraId="41DA6F8F" w14:textId="3A6C1667" w:rsidR="005C17EF"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Set targets</w:t>
            </w:r>
            <w:r w:rsidR="005C17EF" w:rsidRPr="00A87E8B">
              <w:t xml:space="preserve"> to minimise steroid use and admissions</w:t>
            </w:r>
            <w:r w:rsidRPr="00D1682A">
              <w:t xml:space="preserve">; </w:t>
            </w:r>
            <w:r w:rsidR="005C17EF" w:rsidRPr="00A87E8B">
              <w:t>standardised assessments and investigations</w:t>
            </w:r>
            <w:r w:rsidRPr="00D1682A">
              <w:t xml:space="preserve">; </w:t>
            </w:r>
            <w:r w:rsidR="005C17EF" w:rsidRPr="00A87E8B">
              <w:t xml:space="preserve">scheduled visits; </w:t>
            </w:r>
            <w:r w:rsidR="00312B47" w:rsidRPr="00A87E8B">
              <w:t>standardised education strategy and created handouts</w:t>
            </w:r>
            <w:r w:rsidR="005C17EF" w:rsidRPr="00A87E8B">
              <w:t>;</w:t>
            </w:r>
            <w:r w:rsidR="00312B47" w:rsidRPr="00A87E8B">
              <w:t xml:space="preserve"> Transition clinics</w:t>
            </w:r>
            <w:r w:rsidR="005C17EF" w:rsidRPr="00A87E8B">
              <w:t xml:space="preserve"> Created </w:t>
            </w:r>
            <w:r w:rsidRPr="00D1682A">
              <w:t xml:space="preserve">IBD registry </w:t>
            </w:r>
          </w:p>
        </w:tc>
        <w:tc>
          <w:tcPr>
            <w:tcW w:w="506" w:type="pct"/>
          </w:tcPr>
          <w:p w14:paraId="4DB41C55" w14:textId="5FA44AC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Steroid use; Relapse</w:t>
            </w:r>
            <w:r w:rsidR="005C17EF" w:rsidRPr="00A87E8B">
              <w:rPr>
                <w:lang w:eastAsia="ko-KR"/>
              </w:rPr>
              <w:t>;</w:t>
            </w:r>
            <w:r w:rsidRPr="00D1682A">
              <w:rPr>
                <w:lang w:eastAsia="ko-KR"/>
              </w:rPr>
              <w:t xml:space="preserve"> Admissions</w:t>
            </w:r>
          </w:p>
        </w:tc>
        <w:tc>
          <w:tcPr>
            <w:tcW w:w="783" w:type="pct"/>
          </w:tcPr>
          <w:p w14:paraId="7B52C3DD" w14:textId="32E2A4B1" w:rsidR="005C1E7E" w:rsidRPr="00A87E8B" w:rsidRDefault="00312B47" w:rsidP="00D1682A">
            <w:pPr>
              <w:spacing w:after="240"/>
              <w:cnfStyle w:val="000000100000" w:firstRow="0" w:lastRow="0" w:firstColumn="0" w:lastColumn="0" w:oddVBand="0" w:evenVBand="0" w:oddHBand="1" w:evenHBand="0" w:firstRowFirstColumn="0" w:firstRowLastColumn="0" w:lastRowFirstColumn="0" w:lastRowLastColumn="0"/>
            </w:pPr>
            <w:r w:rsidRPr="00A87E8B">
              <w:t xml:space="preserve">Mean clinical relapses decreased, steroid courses decreased, </w:t>
            </w:r>
            <w:r w:rsidR="00F52969">
              <w:t>emergency room</w:t>
            </w:r>
            <w:r w:rsidRPr="00A87E8B">
              <w:t xml:space="preserve"> visits decreased and hospital admissions decrease</w:t>
            </w:r>
            <w:r w:rsidR="00777326" w:rsidRPr="00A87E8B">
              <w:t>d</w:t>
            </w:r>
            <w:r w:rsidR="00F11012" w:rsidRPr="00A87E8B">
              <w:t>.</w:t>
            </w:r>
            <w:r w:rsidRPr="00A87E8B">
              <w:t xml:space="preserve"> </w:t>
            </w:r>
          </w:p>
        </w:tc>
        <w:tc>
          <w:tcPr>
            <w:tcW w:w="361" w:type="pct"/>
          </w:tcPr>
          <w:p w14:paraId="1E2A05E4" w14:textId="4489F39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4D30B393"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8</w:t>
            </w:r>
          </w:p>
        </w:tc>
      </w:tr>
      <w:tr w:rsidR="00A87E8B" w:rsidRPr="00A87E8B" w14:paraId="73623E23" w14:textId="6508E0CA"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15A5AE2" w14:textId="213C2567" w:rsidR="005C1E7E" w:rsidRPr="00E654A0" w:rsidRDefault="005C1E7E" w:rsidP="00E654A0">
            <w:pPr>
              <w:spacing w:after="240"/>
              <w:rPr>
                <w:i w:val="0"/>
                <w:iCs w:val="0"/>
                <w:sz w:val="25"/>
                <w:szCs w:val="25"/>
              </w:rPr>
            </w:pPr>
            <w:r w:rsidRPr="00E654A0">
              <w:rPr>
                <w:sz w:val="25"/>
                <w:szCs w:val="25"/>
              </w:rPr>
              <w:t>Ewelukwa 2018</w:t>
            </w:r>
            <w:r w:rsidRPr="00E654A0">
              <w:rPr>
                <w:sz w:val="25"/>
                <w:szCs w:val="25"/>
              </w:rPr>
              <w:fldChar w:fldCharType="begin"/>
            </w:r>
            <w:r w:rsidR="00E654A0" w:rsidRPr="00E654A0">
              <w:rPr>
                <w:sz w:val="25"/>
                <w:szCs w:val="25"/>
              </w:rPr>
              <w:instrText xml:space="preserve"> ADDIN ZOTERO_ITEM CSL_CITATION {"citationID":"2W7Wlvjz","properties":{"formattedCitation":"[8]","plainCitation":"[8]","noteIndex":0},"citationItems":[{"id":110,"uris":["http://zotero.org/users/10778486/items/4JS2GQQ8"],"itemData":{"id":110,"type":"article-journal","abstract":"Background: Electronic health records (EHRs), despite their positive attributes, increase physician workload and decrease efficiency. The aim of this study was to evaluate the impact of scribes in the Inflammatory Bowel Disease Clinic on improvement of the physician-patient relationship, physician productivity, clinical efficiency, and achievement of some Physician Quality Reporting System (PQRS) metrics.\nMethods: We analyzed of pre- and postscribe data between fiscal years 2015 (FY15) and 2016 (FY16) using data from patients at the Inflammatory Bowel Clinic at the University of Florida. The main outcomes were patient satisfaction scores (PSS), qualitative physician interview, clinic appointment lengths, work relative value units (wRVUs), level of coding, revenue, and PQRS data on bone density screening and vaccination.\nResults: PSS increased from 6.8/10 to 9.2/10 (P &lt; 0.01), clinic appointment length decreased by 13.5 minutes (P &lt; 0.05), and documentation stress decreased. Clinic visits increased by 76, leading to an increase in work RVUs by 332.55, total charges billed by $71,439, and total charges collected by $27,387 between the first quarters of FY15 and FY16. The extra revenue for the first quarter was 536% higher than the salary of the scribe for the same period ($4302.84). There was a 1.8-fold increase in referrals for bone density scans and 2.9-fold and 4.8-fold increases in vaccination rates for influenza and pneumonia, respectively.\nConclusions: The use of scribes improved the physician-patient relationship, clinical efficiency, physician productivity, bone density screening, and vaccinations for flu and pneumonia. If adopted by health systems, it may lead to significant cost savings and improved clinical outcomes.","container-title":"Inflammatory Bowel Diseases","DOI":"10.1093/ibd/izx078","ISSN":"1536-4844","issue":"3","journalAbbreviation":"Inflamm Bowel Dis","language":"eng","page":"552-557","source":"PubMed","title":"Incorporation of Scribes Into the Inflammatory Bowel Disease Clinic Improves Quality of Care and Physician Productivity","volume":"24","author":[{"family":"Ewelukwa","given":"Ofor"},{"family":"Perez","given":"Roque"},{"family":"Carter","given":"Lee Ellen"},{"family":"Fernandez","given":"Alyka"},{"family":"Glover","given":"Sarah"}],"issued":{"date-parts":[["2018"]]}}}],"schema":"https://github.com/citation-style-language/schema/raw/master/csl-citation.json"} </w:instrText>
            </w:r>
            <w:r w:rsidRPr="00E654A0">
              <w:rPr>
                <w:sz w:val="25"/>
                <w:szCs w:val="25"/>
              </w:rPr>
              <w:fldChar w:fldCharType="separate"/>
            </w:r>
            <w:r w:rsidR="00E654A0" w:rsidRPr="00E654A0">
              <w:rPr>
                <w:rFonts w:cs="Times New Roman"/>
                <w:sz w:val="25"/>
                <w:szCs w:val="25"/>
              </w:rPr>
              <w:t>[8]</w:t>
            </w:r>
            <w:r w:rsidRPr="00E654A0">
              <w:rPr>
                <w:sz w:val="25"/>
                <w:szCs w:val="25"/>
              </w:rPr>
              <w:fldChar w:fldCharType="end"/>
            </w:r>
          </w:p>
        </w:tc>
        <w:tc>
          <w:tcPr>
            <w:tcW w:w="184" w:type="pct"/>
            <w:hideMark/>
          </w:tcPr>
          <w:p w14:paraId="162BC36A"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27F46DE2" w14:textId="31B0E219"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Clinician Workload</w:t>
            </w:r>
          </w:p>
        </w:tc>
        <w:tc>
          <w:tcPr>
            <w:tcW w:w="205" w:type="pct"/>
            <w:hideMark/>
          </w:tcPr>
          <w:p w14:paraId="67284FAA"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1085216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5E5FFEF4"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824</w:t>
            </w:r>
          </w:p>
        </w:tc>
        <w:tc>
          <w:tcPr>
            <w:tcW w:w="184" w:type="pct"/>
            <w:hideMark/>
          </w:tcPr>
          <w:p w14:paraId="23C4C4D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4EC10D2E"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 xml:space="preserve">Team change </w:t>
            </w:r>
          </w:p>
        </w:tc>
        <w:tc>
          <w:tcPr>
            <w:tcW w:w="737" w:type="pct"/>
          </w:tcPr>
          <w:p w14:paraId="5740E1AF" w14:textId="3BD4F6FD"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Incorporated scribes</w:t>
            </w:r>
            <w:r w:rsidR="00400B44" w:rsidRPr="00A87E8B">
              <w:t xml:space="preserve"> in clinic visits; </w:t>
            </w:r>
            <w:r w:rsidR="005C17EF" w:rsidRPr="00A87E8B">
              <w:t>p</w:t>
            </w:r>
            <w:r w:rsidR="00400B44" w:rsidRPr="00A87E8B">
              <w:t>osters and discussions about scribes</w:t>
            </w:r>
            <w:r w:rsidRPr="00D1682A">
              <w:t xml:space="preserve"> </w:t>
            </w:r>
          </w:p>
        </w:tc>
        <w:tc>
          <w:tcPr>
            <w:tcW w:w="506" w:type="pct"/>
          </w:tcPr>
          <w:p w14:paraId="5F236EB5" w14:textId="741415D5"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Patient satisfaction</w:t>
            </w:r>
            <w:r w:rsidR="00400B44" w:rsidRPr="00A87E8B">
              <w:rPr>
                <w:lang w:eastAsia="ko-KR"/>
              </w:rPr>
              <w:t>; Cost</w:t>
            </w:r>
            <w:r w:rsidR="00B562D5">
              <w:rPr>
                <w:lang w:eastAsia="ko-KR"/>
              </w:rPr>
              <w:t>s</w:t>
            </w:r>
          </w:p>
        </w:tc>
        <w:tc>
          <w:tcPr>
            <w:tcW w:w="783" w:type="pct"/>
          </w:tcPr>
          <w:p w14:paraId="3E970A89" w14:textId="58CE3C80" w:rsidR="00FD41CB"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Patient satisfaction increased from</w:t>
            </w:r>
            <w:r w:rsidR="00777326" w:rsidRPr="00A87E8B">
              <w:t>;</w:t>
            </w:r>
            <w:r w:rsidRPr="00D1682A">
              <w:t xml:space="preserve"> </w:t>
            </w:r>
            <w:r w:rsidR="00F11012" w:rsidRPr="00A87E8B">
              <w:t>a</w:t>
            </w:r>
            <w:r w:rsidRPr="00D1682A">
              <w:t xml:space="preserve">ppointment length decreased; </w:t>
            </w:r>
            <w:r w:rsidR="00F11012" w:rsidRPr="00A87E8B">
              <w:t>r</w:t>
            </w:r>
            <w:r w:rsidRPr="00D1682A">
              <w:t>evenue increased 536% over scribe salary</w:t>
            </w:r>
            <w:r w:rsidR="00F11012" w:rsidRPr="00A87E8B">
              <w:t>.</w:t>
            </w:r>
          </w:p>
        </w:tc>
        <w:tc>
          <w:tcPr>
            <w:tcW w:w="361" w:type="pct"/>
          </w:tcPr>
          <w:p w14:paraId="56AEB47B" w14:textId="3130F796"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074EC182"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3</w:t>
            </w:r>
          </w:p>
        </w:tc>
      </w:tr>
      <w:tr w:rsidR="00E654A0" w:rsidRPr="00A87E8B" w14:paraId="5BD7061B" w14:textId="67012235"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AF6C179" w14:textId="45436DF0" w:rsidR="005C1E7E" w:rsidRPr="00E654A0" w:rsidRDefault="005C1E7E" w:rsidP="00E654A0">
            <w:pPr>
              <w:spacing w:after="240"/>
              <w:rPr>
                <w:i w:val="0"/>
                <w:iCs w:val="0"/>
                <w:sz w:val="25"/>
                <w:szCs w:val="25"/>
              </w:rPr>
            </w:pPr>
            <w:r w:rsidRPr="00E654A0">
              <w:rPr>
                <w:sz w:val="25"/>
                <w:szCs w:val="25"/>
              </w:rPr>
              <w:t>Fofaria 2019</w:t>
            </w:r>
            <w:r w:rsidRPr="00E654A0">
              <w:rPr>
                <w:sz w:val="25"/>
                <w:szCs w:val="25"/>
              </w:rPr>
              <w:fldChar w:fldCharType="begin"/>
            </w:r>
            <w:r w:rsidR="00E654A0" w:rsidRPr="00E654A0">
              <w:rPr>
                <w:sz w:val="25"/>
                <w:szCs w:val="25"/>
              </w:rPr>
              <w:instrText xml:space="preserve"> ADDIN ZOTERO_ITEM CSL_CITATION {"citationID":"2nde730v","properties":{"formattedCitation":"[9]","plainCitation":"[9]","noteIndex":0},"citationItems":[{"id":114,"uris":["http://zotero.org/users/10778486/items/R6X4JEAQ"],"itemData":{"id":114,"type":"article-journal","abstract":"BACKGROUND: Inflammatory bowel disease (IBD) is a chronic relapsing-remitting condition affecting 600 000 people in the UK. Traditionally, patients attend outpatient clinics for monitoring regardless of their symptoms or risk of developing complications. This can lead to a mismatch between need and access: patients in remission given elective appointments displace those in need of urgent specialist attention. Novel initiatives implemented in the UK to improve outpatient monitoring have often required a well-maintained patient registry, empowered patients and significant information technology support.\nDESIGN AND STRATEGY: In this large-scale quality improvement project at St Mark's Hospital, a tertiary centre for IBD, we stratified over 1000 patients attending three non-complex IBD clinics over 12 months according to disease activity and risk profile. The aim was to offer a choice and subsequently transfer 50% of eligible patients to specialist nurse-led telephone clinics and demonstrate non-inferior satisfaction levels to existing outpatient follow-up. We also sought to ensure there was timely access to a newly established rapid access clinic for patients requiring urgent specialist attention.A core project team consisting of healthcare professionals, patients and quality improvement scientists met regularly. The team tested and scaled up interventions using 'Plan-Do-Study-Act' cycles within the 'Model for Improvement' framework and analysed data continuously using statistical process charts.\nRESULTS: Over 12 months, the average number of eligible patients transferred to telephone clinics rose from 17.6% (42/239) using a questionnaire method to 59.3% (73/123) using active discussion in clinic. Patient satisfaction scores remained high and non-inferior to baseline scores in face-to-face clinics. The median waiting time to be seen in the rapid access clinic was 6.5 days.\nCONCLUSION: This is the first published study to report on the successful stratification of patients with IBD based on disease activity and risk of complications to create a more responsive, sustainable and patient-centred model for IBD monitoring.","container-title":"BMJ open quality","DOI":"10.1136/bmjoq-2018-000546","ISSN":"2399-6641","issue":"3","journalAbbreviation":"BMJ Open Qual","language":"eng","page":"e000546","source":"PubMed","title":"Stratification of inflammatory bowel disease outpatients by disease activity and risk of complications to guide out-of-hospital monitoring: a patient-centred quality improvement project","volume":"8","author":[{"family":"Fofaria","given":"Rishi K."},{"family":"Barber","given":"Susan"},{"family":"Adeleke","given":"Yewande"},{"family":"Woodcock","given":"Tom"},{"family":"Kamperidis","given":"Nikolaos"},{"family":"Mohamed","given":"Alaa"},{"family":"Misra","given":"Ravi"},{"family":"Shah","given":"Ajit"},{"family":"Bailey-Fee","given":"Susan"},{"family":"Bluston","given":"Howard"},{"family":"Robinson","given":"Denise"},{"family":"Tyrrell","given":"Tracey"},{"family":"Arebi","given":"Naila"}],"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9]</w:t>
            </w:r>
            <w:r w:rsidRPr="00E654A0">
              <w:rPr>
                <w:sz w:val="25"/>
                <w:szCs w:val="25"/>
              </w:rPr>
              <w:fldChar w:fldCharType="end"/>
            </w:r>
          </w:p>
        </w:tc>
        <w:tc>
          <w:tcPr>
            <w:tcW w:w="184" w:type="pct"/>
            <w:hideMark/>
          </w:tcPr>
          <w:p w14:paraId="62A78149"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K</w:t>
            </w:r>
          </w:p>
        </w:tc>
        <w:tc>
          <w:tcPr>
            <w:tcW w:w="505" w:type="pct"/>
            <w:hideMark/>
          </w:tcPr>
          <w:p w14:paraId="4F17ACC1" w14:textId="1D04B61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Costs/resources</w:t>
            </w:r>
          </w:p>
        </w:tc>
        <w:tc>
          <w:tcPr>
            <w:tcW w:w="205" w:type="pct"/>
            <w:hideMark/>
          </w:tcPr>
          <w:p w14:paraId="5A4B3CC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1367A83D"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Adult</w:t>
            </w:r>
          </w:p>
        </w:tc>
        <w:tc>
          <w:tcPr>
            <w:tcW w:w="187" w:type="pct"/>
            <w:hideMark/>
          </w:tcPr>
          <w:p w14:paraId="0AADEF0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083</w:t>
            </w:r>
          </w:p>
        </w:tc>
        <w:tc>
          <w:tcPr>
            <w:tcW w:w="184" w:type="pct"/>
            <w:hideMark/>
          </w:tcPr>
          <w:p w14:paraId="4DB6876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3</w:t>
            </w:r>
          </w:p>
        </w:tc>
        <w:tc>
          <w:tcPr>
            <w:tcW w:w="506" w:type="pct"/>
            <w:hideMark/>
          </w:tcPr>
          <w:p w14:paraId="6E74467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 Provider education</w:t>
            </w:r>
          </w:p>
        </w:tc>
        <w:tc>
          <w:tcPr>
            <w:tcW w:w="737" w:type="pct"/>
          </w:tcPr>
          <w:p w14:paraId="0B6ACCFA" w14:textId="1B86789C"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Questionnaires</w:t>
            </w:r>
            <w:r w:rsidR="00697289" w:rsidRPr="00A87E8B">
              <w:t xml:space="preserve"> to gauge interest in telephone clinics</w:t>
            </w:r>
            <w:r w:rsidRPr="00D1682A">
              <w:t xml:space="preserve">; </w:t>
            </w:r>
            <w:r w:rsidR="00697289" w:rsidRPr="00A87E8B">
              <w:t xml:space="preserve">Information campaign for patients and staff </w:t>
            </w:r>
          </w:p>
        </w:tc>
        <w:tc>
          <w:tcPr>
            <w:tcW w:w="506" w:type="pct"/>
          </w:tcPr>
          <w:p w14:paraId="7DBF2B59" w14:textId="7AF3D430" w:rsidR="005C1E7E" w:rsidRPr="00D1682A" w:rsidRDefault="005C1E7E" w:rsidP="00D1682A">
            <w:pPr>
              <w:spacing w:after="240"/>
              <w:cnfStyle w:val="000000100000" w:firstRow="0" w:lastRow="0" w:firstColumn="0" w:lastColumn="0" w:oddVBand="0" w:evenVBand="0" w:oddHBand="1" w:evenHBand="0" w:firstRowFirstColumn="0" w:firstRowLastColumn="0" w:lastRowFirstColumn="0" w:lastRowLastColumn="0"/>
              <w:rPr>
                <w:lang w:val="fr-FR" w:eastAsia="ko-KR"/>
              </w:rPr>
            </w:pPr>
            <w:r w:rsidRPr="00D1682A">
              <w:rPr>
                <w:lang w:val="fr-FR" w:eastAsia="ko-KR"/>
              </w:rPr>
              <w:t>Patient satisfaction</w:t>
            </w:r>
            <w:r w:rsidR="00697289" w:rsidRPr="00D1682A">
              <w:rPr>
                <w:lang w:val="fr-FR" w:eastAsia="ko-KR"/>
              </w:rPr>
              <w:t>; Protocol/documentation adhe</w:t>
            </w:r>
            <w:bookmarkStart w:id="0" w:name="_GoBack"/>
            <w:bookmarkEnd w:id="0"/>
            <w:r w:rsidR="00697289" w:rsidRPr="00D1682A">
              <w:rPr>
                <w:lang w:val="fr-FR" w:eastAsia="ko-KR"/>
              </w:rPr>
              <w:t>rence</w:t>
            </w:r>
          </w:p>
        </w:tc>
        <w:tc>
          <w:tcPr>
            <w:tcW w:w="783" w:type="pct"/>
          </w:tcPr>
          <w:p w14:paraId="0891DE9D" w14:textId="7C7F44B5" w:rsidR="00FD41CB"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Percentage of eligible patients transferred to telephone clinics increased</w:t>
            </w:r>
            <w:r w:rsidR="00777326" w:rsidRPr="00A87E8B">
              <w:t>; p</w:t>
            </w:r>
            <w:r w:rsidR="00697289" w:rsidRPr="00A87E8B">
              <w:t>atient satisfaction remained high</w:t>
            </w:r>
            <w:r w:rsidR="00F11012" w:rsidRPr="00A87E8B">
              <w:t>.</w:t>
            </w:r>
          </w:p>
        </w:tc>
        <w:tc>
          <w:tcPr>
            <w:tcW w:w="361" w:type="pct"/>
          </w:tcPr>
          <w:p w14:paraId="4E4026AC" w14:textId="437C09D4"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 Ongoing Care</w:t>
            </w:r>
          </w:p>
        </w:tc>
        <w:tc>
          <w:tcPr>
            <w:tcW w:w="174" w:type="pct"/>
            <w:hideMark/>
          </w:tcPr>
          <w:p w14:paraId="0E18789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4</w:t>
            </w:r>
          </w:p>
        </w:tc>
      </w:tr>
      <w:tr w:rsidR="00A87E8B" w:rsidRPr="00A87E8B" w14:paraId="6FD281A0" w14:textId="1CC36FA0"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63121E10" w14:textId="137B6B35" w:rsidR="005C1E7E" w:rsidRPr="00E654A0" w:rsidRDefault="005C1E7E" w:rsidP="00E654A0">
            <w:pPr>
              <w:spacing w:after="240"/>
              <w:rPr>
                <w:i w:val="0"/>
                <w:iCs w:val="0"/>
                <w:sz w:val="25"/>
                <w:szCs w:val="25"/>
              </w:rPr>
            </w:pPr>
            <w:r w:rsidRPr="00E654A0">
              <w:rPr>
                <w:sz w:val="25"/>
                <w:szCs w:val="25"/>
              </w:rPr>
              <w:t xml:space="preserve">Gold 2022 </w:t>
            </w:r>
            <w:r w:rsidRPr="00E654A0">
              <w:rPr>
                <w:sz w:val="25"/>
                <w:szCs w:val="25"/>
              </w:rPr>
              <w:fldChar w:fldCharType="begin"/>
            </w:r>
            <w:r w:rsidR="00E654A0" w:rsidRPr="00E654A0">
              <w:rPr>
                <w:sz w:val="25"/>
                <w:szCs w:val="25"/>
              </w:rPr>
              <w:instrText xml:space="preserve"> ADDIN ZOTERO_ITEM CSL_CITATION {"citationID":"a1bfnqfgee4","properties":{"formattedCitation":"[10]","plainCitation":"[10]","noteIndex":0},"citationItems":[{"id":668,"uris":["http://zotero.org/users/10778486/items/IMBMXQJC"],"itemData":{"id":668,"type":"article-journal","abstract":"Background and aims: Inflammatory bowel disease (IBD) is a chronic inflammatory condition of the gastrointestinal tract that is associated with malnutrition. Malnutrition is associated with poor clinical outcomes in patients with IBD and therefore early identification of those at risk for malnutrition is crucial. We aimed to evaluate how frequently nutrition screening occurs in a large, tertiary care outpatient IBD center and to initiate an intervention to improve malnutrition screening for patients with IBD.Methods: We used a traditional plan-do-study-act quality improvement technique to understand our current malnutrition screening practices and institute an intervention to improve screening. To do this, we utilized a modified Malnutrition Universal Screening Tool (mMUST) and integrated this into the electronic health record. We then evaluated the intervention and the impact on IBD related clinical outcomes.Results: Prior to the intervention, few patients with IBD were screened for malnutrition. However, the number of patients screened for malnutrition significantly improved with the study intervention and those who were identified as high-risk had increased nutrition follow up including serum micronutrient evaluations and referral to a dedicated registered dietician.Conclusion: This study demonstrated the feasibility and impact of a malnutrition screening program in ambulatory IBD patients. Those patients identified as high risk for malnutrition who engaged in nutrition care had improved clinical outcomes including reduced hospitalizations and emergency room visits.(c) 2022 European Society for Clinical Nutrition and Metabolism. Published by Elsevier Ltd. All rights reserved.","archive_location":"WOS:000906368100001","container-title":"CLINICAL NUTRITION ESPEN","DOI":"10.1016/j.clnesp.2022.09.019","ISSN":"2405-4577","language":"English","page":"371-376","title":"Feasibility and impact of a quality improvement initiative to screen for malnutrition in an Inflammatory Bowel Disease clinic","volume":"52","author":[{"family":"Gold","given":"SL"},{"family":"Kohler","given":"D"},{"family":"Philippou","given":"A"},{"family":"Rabinowitz","given":"L"},{"family":"Manning","given":"L"},{"family":"Keefer","given":"L"},{"family":"Bergstein","given":"S"},{"family":"Birhanu","given":"B"},{"family":"Raman","given":"M"},{"family":"Dubinsky","given":"M"},{"family":"Sands","given":"BE"},{"family":"Colombel","given":"JF"},{"family":"Ungaro","given":"RC"}],"issued":{"date-parts":[["2022",12]]}}}],"schema":"https://github.com/citation-style-language/schema/raw/master/csl-citation.json"} </w:instrText>
            </w:r>
            <w:r w:rsidRPr="00E654A0">
              <w:rPr>
                <w:sz w:val="25"/>
                <w:szCs w:val="25"/>
              </w:rPr>
              <w:fldChar w:fldCharType="separate"/>
            </w:r>
            <w:r w:rsidR="00E654A0" w:rsidRPr="00E654A0">
              <w:rPr>
                <w:rFonts w:cs="Times New Roman"/>
                <w:sz w:val="25"/>
                <w:szCs w:val="25"/>
              </w:rPr>
              <w:t>[10]</w:t>
            </w:r>
            <w:r w:rsidRPr="00E654A0">
              <w:rPr>
                <w:sz w:val="25"/>
                <w:szCs w:val="25"/>
              </w:rPr>
              <w:fldChar w:fldCharType="end"/>
            </w:r>
          </w:p>
        </w:tc>
        <w:tc>
          <w:tcPr>
            <w:tcW w:w="184" w:type="pct"/>
            <w:noWrap/>
            <w:hideMark/>
          </w:tcPr>
          <w:p w14:paraId="3E9D070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US</w:t>
            </w:r>
          </w:p>
        </w:tc>
        <w:tc>
          <w:tcPr>
            <w:tcW w:w="505" w:type="pct"/>
            <w:noWrap/>
            <w:hideMark/>
          </w:tcPr>
          <w:p w14:paraId="2922DA07" w14:textId="0FA58D33"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t>Preventive Health: Screening - nutrition</w:t>
            </w:r>
          </w:p>
        </w:tc>
        <w:tc>
          <w:tcPr>
            <w:tcW w:w="205" w:type="pct"/>
            <w:noWrap/>
            <w:hideMark/>
          </w:tcPr>
          <w:p w14:paraId="3913138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e-post</w:t>
            </w:r>
          </w:p>
        </w:tc>
        <w:tc>
          <w:tcPr>
            <w:tcW w:w="253" w:type="pct"/>
            <w:noWrap/>
            <w:hideMark/>
          </w:tcPr>
          <w:p w14:paraId="2BE061AE"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Adult</w:t>
            </w:r>
          </w:p>
        </w:tc>
        <w:tc>
          <w:tcPr>
            <w:tcW w:w="187" w:type="pct"/>
            <w:noWrap/>
            <w:hideMark/>
          </w:tcPr>
          <w:p w14:paraId="5A1028E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252</w:t>
            </w:r>
          </w:p>
        </w:tc>
        <w:tc>
          <w:tcPr>
            <w:tcW w:w="184" w:type="pct"/>
            <w:noWrap/>
            <w:hideMark/>
          </w:tcPr>
          <w:p w14:paraId="38FEE856"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1</w:t>
            </w:r>
          </w:p>
        </w:tc>
        <w:tc>
          <w:tcPr>
            <w:tcW w:w="506" w:type="pct"/>
            <w:noWrap/>
            <w:hideMark/>
          </w:tcPr>
          <w:p w14:paraId="2623F5B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New protocol; New documentation; Informatics</w:t>
            </w:r>
          </w:p>
        </w:tc>
        <w:tc>
          <w:tcPr>
            <w:tcW w:w="737" w:type="pct"/>
          </w:tcPr>
          <w:p w14:paraId="73B88F9F" w14:textId="2186D2AE" w:rsidR="00FD41CB"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t>Screening program using m</w:t>
            </w:r>
            <w:r w:rsidR="00F11012" w:rsidRPr="00A87E8B">
              <w:t>odified Malnutrition Universal Screening Tool</w:t>
            </w:r>
            <w:r w:rsidRPr="00D1682A">
              <w:t xml:space="preserve">; </w:t>
            </w:r>
            <w:r w:rsidR="00F5174A">
              <w:t xml:space="preserve">recommendations </w:t>
            </w:r>
            <w:r w:rsidRPr="00D1682A">
              <w:t>for high risk patients</w:t>
            </w:r>
            <w:r w:rsidR="00F5174A">
              <w:t>; smart tool and smart phrase in EMR</w:t>
            </w:r>
          </w:p>
        </w:tc>
        <w:tc>
          <w:tcPr>
            <w:tcW w:w="506" w:type="pct"/>
            <w:noWrap/>
          </w:tcPr>
          <w:p w14:paraId="4C9682D0" w14:textId="0525C9CE"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 xml:space="preserve">Screening rate; </w:t>
            </w:r>
            <w:r w:rsidR="00B562D5">
              <w:rPr>
                <w:lang w:eastAsia="ko-KR"/>
              </w:rPr>
              <w:t>Follow-up Rate</w:t>
            </w:r>
            <w:r w:rsidRPr="00D1682A">
              <w:rPr>
                <w:lang w:eastAsia="ko-KR"/>
              </w:rPr>
              <w:t>; Adverse events; Admissions</w:t>
            </w:r>
          </w:p>
        </w:tc>
        <w:tc>
          <w:tcPr>
            <w:tcW w:w="783" w:type="pct"/>
          </w:tcPr>
          <w:p w14:paraId="65BD2E7A" w14:textId="28E3502D" w:rsidR="00E44231" w:rsidRPr="00D1682A" w:rsidRDefault="00F11012" w:rsidP="00D1682A">
            <w:pPr>
              <w:spacing w:after="240"/>
              <w:cnfStyle w:val="000000000000" w:firstRow="0" w:lastRow="0" w:firstColumn="0" w:lastColumn="0" w:oddVBand="0" w:evenVBand="0" w:oddHBand="0" w:evenHBand="0" w:firstRowFirstColumn="0" w:firstRowLastColumn="0" w:lastRowFirstColumn="0" w:lastRowLastColumn="0"/>
            </w:pPr>
            <w:r w:rsidRPr="00A87E8B">
              <w:t>I</w:t>
            </w:r>
            <w:r w:rsidR="005C1E7E" w:rsidRPr="00D1682A">
              <w:t>ncrease in number</w:t>
            </w:r>
            <w:r w:rsidR="00E44231" w:rsidRPr="00A87E8B">
              <w:t xml:space="preserve"> screened</w:t>
            </w:r>
            <w:r w:rsidR="00777326" w:rsidRPr="00A87E8B">
              <w:t xml:space="preserve"> </w:t>
            </w:r>
            <w:r w:rsidRPr="00A87E8B">
              <w:t xml:space="preserve">and </w:t>
            </w:r>
            <w:r w:rsidR="005C1E7E" w:rsidRPr="00D1682A">
              <w:t>in</w:t>
            </w:r>
            <w:r w:rsidR="00777326" w:rsidRPr="00A87E8B">
              <w:t>crease in</w:t>
            </w:r>
            <w:r w:rsidR="005C1E7E" w:rsidRPr="00D1682A">
              <w:t xml:space="preserve"> micronutrient testing for </w:t>
            </w:r>
            <w:r w:rsidRPr="00A87E8B">
              <w:t>high-risk</w:t>
            </w:r>
            <w:r w:rsidR="005C1E7E" w:rsidRPr="00D1682A">
              <w:t xml:space="preserve"> patients</w:t>
            </w:r>
            <w:r w:rsidRPr="00A87E8B">
              <w:t>. S</w:t>
            </w:r>
            <w:r w:rsidR="005C1E7E" w:rsidRPr="00D1682A">
              <w:t>mall non-significant increase in dietician referrals</w:t>
            </w:r>
            <w:r w:rsidRPr="00A87E8B">
              <w:t>.</w:t>
            </w:r>
          </w:p>
        </w:tc>
        <w:tc>
          <w:tcPr>
            <w:tcW w:w="361" w:type="pct"/>
            <w:noWrap/>
            <w:hideMark/>
          </w:tcPr>
          <w:p w14:paraId="410C8372" w14:textId="5F15E348"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Newly diagnosed</w:t>
            </w:r>
          </w:p>
        </w:tc>
        <w:tc>
          <w:tcPr>
            <w:tcW w:w="174" w:type="pct"/>
            <w:noWrap/>
            <w:hideMark/>
          </w:tcPr>
          <w:p w14:paraId="181B713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13</w:t>
            </w:r>
          </w:p>
        </w:tc>
      </w:tr>
      <w:tr w:rsidR="00E654A0" w:rsidRPr="00A87E8B" w14:paraId="382C6832" w14:textId="19C33786"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9C3B7A1" w14:textId="6443CE6B" w:rsidR="005C1E7E" w:rsidRPr="00E654A0" w:rsidRDefault="005C1E7E" w:rsidP="00E654A0">
            <w:pPr>
              <w:spacing w:after="240"/>
              <w:rPr>
                <w:i w:val="0"/>
                <w:iCs w:val="0"/>
                <w:sz w:val="25"/>
                <w:szCs w:val="25"/>
              </w:rPr>
            </w:pPr>
            <w:r w:rsidRPr="00E654A0">
              <w:rPr>
                <w:sz w:val="25"/>
                <w:szCs w:val="25"/>
              </w:rPr>
              <w:t>Greene 2015</w:t>
            </w:r>
            <w:r w:rsidRPr="00E654A0">
              <w:rPr>
                <w:sz w:val="25"/>
                <w:szCs w:val="25"/>
              </w:rPr>
              <w:fldChar w:fldCharType="begin"/>
            </w:r>
            <w:r w:rsidR="00E654A0" w:rsidRPr="00E654A0">
              <w:rPr>
                <w:sz w:val="25"/>
                <w:szCs w:val="25"/>
              </w:rPr>
              <w:instrText xml:space="preserve"> ADDIN ZOTERO_ITEM CSL_CITATION {"citationID":"z4mGwtO4","properties":{"formattedCitation":"[11]","plainCitation":"[11]","noteIndex":0},"citationItems":[{"id":358,"uris":["http://zotero.org/users/10778486/items/6KJZMLHJ"],"itemData":{"id":358,"type":"article-journal","abstract":"Background: In recent years, leading organizations in inﬂammatory bowel disease (IBD) have developed quality measures for the care of adults with Crohn’s disease or ulcerative colitis. We used chart audits to assess the impact of quality improvement educational activities on documented adherence to Physician Quality Reporting System measures for IBD.\nMethods: Twenty community-based gastroenterologists were recruited to participate in baseline chart audits (n ¼ 200), a series of 4 accredited educational activities with feedback, and follow-up chart audits (n ¼ 200). Trained abstractors reviewed randomly selected charts of adults with moderate or severe Crohn’s disease. The charts were retrospectively abstracted for physicians’ documented performance of the 2013 Physician Quality Reporting System IBD quality measures. We compared the physicians’ baseline and posteducation rates of documented adherence with 10 of these measures. In a secondary analysis, we compared preeducation with posteducation difference scores of low-performing physicians, those whose baseline documentation rates were in the lowest quartile, and the rest of the cohort.\nResults: At baseline, documentation of mean provider-level adherence to the 10 quality measures ranged from 3% to 98% (grand mean ¼ 35.8%). In the overall analysis, baseline and posteducation rates of documented adherence did not differ signiﬁcantly for any of the measures. However, for 4 measures, preeducation to posteducation difference scores were signiﬁcantly greater among low performers than physicians in the highest 3 quartiles.\nConclusions: The results of this preliminary pragmatic study indicate that quality improvement education affords the potential to improve adherence to Physician Quality Reporting System quality measures for IBD among low-performing gastroenterologists. (Inﬂamm Bowel Dis 2015;21:2165–2171)","container-title":"Inflammatory Bowel Diseases","DOI":"10.1097/MIB.0000000000000462","ISSN":"1078-0998","issue":"9","journalAbbreviation":"Inflammatory Bowel Diseases","language":"en","page":"2165-2171","source":"DOI.org (Crossref)","title":"Impact of Quality Improvement Educational Interventions on Documented Adherence to Quality Measures for Adults with Crohnʼs Disease:","title-short":"Impact of Quality Improvement Educational Interventions on Documented Adherence to Quality Measures for Adults with Crohnʼs Disease","volume":"21","author":[{"family":"Greene","given":"Laurence"},{"family":"Sapir","given":"Tamar"},{"family":"Moreo","given":"Kathleen"},{"family":"Carter","given":"Jeffrey D."},{"family":"Patel","given":"Barry"},{"family":"Higgins","given":"Peter D. R."}],"issued":{"date-parts":[["2015"]]}}}],"schema":"https://github.com/citation-style-language/schema/raw/master/csl-citation.json"} </w:instrText>
            </w:r>
            <w:r w:rsidRPr="00E654A0">
              <w:rPr>
                <w:sz w:val="25"/>
                <w:szCs w:val="25"/>
              </w:rPr>
              <w:fldChar w:fldCharType="separate"/>
            </w:r>
            <w:r w:rsidR="00E654A0" w:rsidRPr="00E654A0">
              <w:rPr>
                <w:rFonts w:cs="Times New Roman"/>
                <w:sz w:val="25"/>
                <w:szCs w:val="25"/>
              </w:rPr>
              <w:t>[11]</w:t>
            </w:r>
            <w:r w:rsidRPr="00E654A0">
              <w:rPr>
                <w:sz w:val="25"/>
                <w:szCs w:val="25"/>
              </w:rPr>
              <w:fldChar w:fldCharType="end"/>
            </w:r>
          </w:p>
        </w:tc>
        <w:tc>
          <w:tcPr>
            <w:tcW w:w="184" w:type="pct"/>
            <w:hideMark/>
          </w:tcPr>
          <w:p w14:paraId="1BE4AA27"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2E606A58" w14:textId="2BA6E443"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hideMark/>
          </w:tcPr>
          <w:p w14:paraId="43DC7315"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7B37C08C"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Adult</w:t>
            </w:r>
          </w:p>
        </w:tc>
        <w:tc>
          <w:tcPr>
            <w:tcW w:w="187" w:type="pct"/>
            <w:hideMark/>
          </w:tcPr>
          <w:p w14:paraId="24E2A57C"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200</w:t>
            </w:r>
          </w:p>
        </w:tc>
        <w:tc>
          <w:tcPr>
            <w:tcW w:w="184" w:type="pct"/>
            <w:hideMark/>
          </w:tcPr>
          <w:p w14:paraId="25F34BCF"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20</w:t>
            </w:r>
          </w:p>
        </w:tc>
        <w:tc>
          <w:tcPr>
            <w:tcW w:w="506" w:type="pct"/>
            <w:hideMark/>
          </w:tcPr>
          <w:p w14:paraId="01AFFBCD" w14:textId="54C86ADD"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w:t>
            </w:r>
            <w:r w:rsidR="00132553" w:rsidRPr="00A87E8B">
              <w:t>; Feedback</w:t>
            </w:r>
          </w:p>
        </w:tc>
        <w:tc>
          <w:tcPr>
            <w:tcW w:w="737" w:type="pct"/>
          </w:tcPr>
          <w:p w14:paraId="3B6B99FB" w14:textId="206AFE93" w:rsidR="005C1E7E" w:rsidRPr="00A87E8B" w:rsidRDefault="00484B57" w:rsidP="00D1682A">
            <w:pPr>
              <w:spacing w:after="240"/>
              <w:cnfStyle w:val="000000100000" w:firstRow="0" w:lastRow="0" w:firstColumn="0" w:lastColumn="0" w:oddVBand="0" w:evenVBand="0" w:oddHBand="1" w:evenHBand="0" w:firstRowFirstColumn="0" w:firstRowLastColumn="0" w:lastRowFirstColumn="0" w:lastRowLastColumn="0"/>
            </w:pPr>
            <w:r w:rsidRPr="00A87E8B">
              <w:t>Audit feedback sessions, interactive videos, and monograph for provi</w:t>
            </w:r>
            <w:r w:rsidR="00EF4EE2" w:rsidRPr="00A87E8B">
              <w:t>d</w:t>
            </w:r>
            <w:r w:rsidRPr="00A87E8B">
              <w:t>ers</w:t>
            </w:r>
          </w:p>
        </w:tc>
        <w:tc>
          <w:tcPr>
            <w:tcW w:w="506" w:type="pct"/>
          </w:tcPr>
          <w:p w14:paraId="575B9268" w14:textId="3387947B"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Protocol/ documentation adherence</w:t>
            </w:r>
          </w:p>
        </w:tc>
        <w:tc>
          <w:tcPr>
            <w:tcW w:w="783" w:type="pct"/>
          </w:tcPr>
          <w:p w14:paraId="73018DA9" w14:textId="7734B0F8" w:rsidR="007C0CA8" w:rsidRPr="00A87E8B" w:rsidRDefault="00484B57" w:rsidP="00D1682A">
            <w:pPr>
              <w:spacing w:after="240"/>
              <w:cnfStyle w:val="000000100000" w:firstRow="0" w:lastRow="0" w:firstColumn="0" w:lastColumn="0" w:oddVBand="0" w:evenVBand="0" w:oddHBand="1" w:evenHBand="0" w:firstRowFirstColumn="0" w:firstRowLastColumn="0" w:lastRowFirstColumn="0" w:lastRowLastColumn="0"/>
            </w:pPr>
            <w:r w:rsidRPr="00A87E8B">
              <w:t>No significant differences in quality measures, but l</w:t>
            </w:r>
            <w:r w:rsidR="005C1E7E" w:rsidRPr="00D1682A">
              <w:t xml:space="preserve">ow performing gastroenterologists showed </w:t>
            </w:r>
            <w:r w:rsidRPr="00A87E8B">
              <w:t xml:space="preserve">significantly </w:t>
            </w:r>
            <w:r w:rsidR="005C1E7E" w:rsidRPr="00D1682A">
              <w:t>greater improvement</w:t>
            </w:r>
            <w:r w:rsidRPr="00A87E8B">
              <w:t xml:space="preserve"> than</w:t>
            </w:r>
            <w:r w:rsidR="005C1E7E" w:rsidRPr="00D1682A">
              <w:t xml:space="preserve"> high performers</w:t>
            </w:r>
            <w:r w:rsidRPr="00A87E8B">
              <w:t>.</w:t>
            </w:r>
            <w:r w:rsidR="005C1E7E" w:rsidRPr="00D1682A">
              <w:t xml:space="preserve"> </w:t>
            </w:r>
          </w:p>
        </w:tc>
        <w:tc>
          <w:tcPr>
            <w:tcW w:w="361" w:type="pct"/>
          </w:tcPr>
          <w:p w14:paraId="4D188C22" w14:textId="25ACD8B0"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41C4DBA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1</w:t>
            </w:r>
          </w:p>
        </w:tc>
      </w:tr>
      <w:tr w:rsidR="00A87E8B" w:rsidRPr="00A87E8B" w14:paraId="37F21279" w14:textId="3827B4B6"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AA612AB" w14:textId="3A0E6407" w:rsidR="005C1E7E" w:rsidRPr="00E654A0" w:rsidRDefault="005C1E7E" w:rsidP="00E654A0">
            <w:pPr>
              <w:spacing w:after="240"/>
              <w:rPr>
                <w:i w:val="0"/>
                <w:iCs w:val="0"/>
                <w:sz w:val="25"/>
                <w:szCs w:val="25"/>
              </w:rPr>
            </w:pPr>
            <w:r w:rsidRPr="00E654A0">
              <w:rPr>
                <w:sz w:val="25"/>
                <w:szCs w:val="25"/>
              </w:rPr>
              <w:t>Greene 2015</w:t>
            </w:r>
            <w:r w:rsidRPr="00E654A0">
              <w:rPr>
                <w:sz w:val="25"/>
                <w:szCs w:val="25"/>
              </w:rPr>
              <w:fldChar w:fldCharType="begin"/>
            </w:r>
            <w:r w:rsidR="00E654A0" w:rsidRPr="00E654A0">
              <w:rPr>
                <w:sz w:val="25"/>
                <w:szCs w:val="25"/>
              </w:rPr>
              <w:instrText xml:space="preserve"> ADDIN ZOTERO_ITEM CSL_CITATION {"citationID":"vNz3cRcy","properties":{"formattedCitation":"[12]","plainCitation":"[12]","noteIndex":0},"citationItems":[{"id":357,"uris":["http://zotero.org/users/10778486/items/33KF2JEN"],"itemData":{"id":357,"type":"article-journal","abstract":"Studies on inflammatory bowel disease (IBD) have reported suboptimal approaches to patient care. In the United States, the findings have motivated leading gastroenterology organizations to call for initiatives that support clinicians in aligning their practices with quality measures for IBD and priorities of the National Quality Strategy (NQS).","container-title":"BMJ Quality Improvement Reports","DOI":"10.1136/bmjquality.u208829.w3554","ISSN":"2050-1315","issue":"1","journalAbbreviation":"BMJ Qual Improv Report","language":"en","page":"u208829.w3554","source":"DOI.org (Crossref)","title":"Quality improvement education to improve performance on ulcerative colitis quality measures and care processes aligned with National Quality Strategy priorities","volume":"4","author":[{"family":"Greene","given":"Laurence"},{"family":"Moreo","given":"Kathleen"}],"issued":{"date-parts":[["2015"]]}}}],"schema":"https://github.com/citation-style-language/schema/raw/master/csl-citation.json"} </w:instrText>
            </w:r>
            <w:r w:rsidRPr="00E654A0">
              <w:rPr>
                <w:sz w:val="25"/>
                <w:szCs w:val="25"/>
              </w:rPr>
              <w:fldChar w:fldCharType="separate"/>
            </w:r>
            <w:r w:rsidR="00E654A0" w:rsidRPr="00E654A0">
              <w:rPr>
                <w:rFonts w:cs="Times New Roman"/>
                <w:sz w:val="25"/>
                <w:szCs w:val="25"/>
              </w:rPr>
              <w:t>[12]</w:t>
            </w:r>
            <w:r w:rsidRPr="00E654A0">
              <w:rPr>
                <w:sz w:val="25"/>
                <w:szCs w:val="25"/>
              </w:rPr>
              <w:fldChar w:fldCharType="end"/>
            </w:r>
          </w:p>
        </w:tc>
        <w:tc>
          <w:tcPr>
            <w:tcW w:w="184" w:type="pct"/>
            <w:hideMark/>
          </w:tcPr>
          <w:p w14:paraId="20ADCA2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462FDF9A" w14:textId="6CD3B9D5"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35A1F6B4"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2182367A"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1B70AD0E"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4CABB78B"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506" w:type="pct"/>
            <w:hideMark/>
          </w:tcPr>
          <w:p w14:paraId="72AD37F2" w14:textId="2EA056CB"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w:t>
            </w:r>
            <w:r w:rsidR="00132553" w:rsidRPr="00A87E8B">
              <w:t>; Feedback</w:t>
            </w:r>
          </w:p>
        </w:tc>
        <w:tc>
          <w:tcPr>
            <w:tcW w:w="737" w:type="pct"/>
          </w:tcPr>
          <w:p w14:paraId="37B0FD09" w14:textId="4F629F5C"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Audit feedback sessions</w:t>
            </w:r>
            <w:r w:rsidR="00132553" w:rsidRPr="00A87E8B">
              <w:t>; evidence based monographs</w:t>
            </w:r>
          </w:p>
        </w:tc>
        <w:tc>
          <w:tcPr>
            <w:tcW w:w="506" w:type="pct"/>
          </w:tcPr>
          <w:p w14:paraId="7A4820B1" w14:textId="15886B95"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Protocol/ documentation adherence</w:t>
            </w:r>
          </w:p>
        </w:tc>
        <w:tc>
          <w:tcPr>
            <w:tcW w:w="783" w:type="pct"/>
          </w:tcPr>
          <w:p w14:paraId="484EADD2" w14:textId="40CBBFC1"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Improvements of 0-48% across 9 chart measures</w:t>
            </w:r>
            <w:r w:rsidR="00F11012" w:rsidRPr="00A87E8B">
              <w:t>.</w:t>
            </w:r>
          </w:p>
        </w:tc>
        <w:tc>
          <w:tcPr>
            <w:tcW w:w="361" w:type="pct"/>
          </w:tcPr>
          <w:p w14:paraId="78E031C3" w14:textId="1DA46F4D"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4BE1FEA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0</w:t>
            </w:r>
          </w:p>
        </w:tc>
      </w:tr>
      <w:tr w:rsidR="00E654A0" w:rsidRPr="00A87E8B" w14:paraId="27A77647" w14:textId="1E4CF840"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5CBB7755" w14:textId="47D569C7" w:rsidR="005C1E7E" w:rsidRPr="00E654A0" w:rsidRDefault="005C1E7E" w:rsidP="00E654A0">
            <w:pPr>
              <w:spacing w:after="240"/>
              <w:rPr>
                <w:i w:val="0"/>
                <w:iCs w:val="0"/>
                <w:sz w:val="25"/>
                <w:szCs w:val="25"/>
              </w:rPr>
            </w:pPr>
            <w:r w:rsidRPr="00E654A0">
              <w:rPr>
                <w:sz w:val="25"/>
                <w:szCs w:val="25"/>
              </w:rPr>
              <w:t>Guido 2020</w:t>
            </w:r>
            <w:r w:rsidRPr="00E654A0">
              <w:rPr>
                <w:sz w:val="25"/>
                <w:szCs w:val="25"/>
              </w:rPr>
              <w:fldChar w:fldCharType="begin"/>
            </w:r>
            <w:r w:rsidR="00E654A0" w:rsidRPr="00E654A0">
              <w:rPr>
                <w:sz w:val="25"/>
                <w:szCs w:val="25"/>
              </w:rPr>
              <w:instrText xml:space="preserve"> ADDIN ZOTERO_ITEM CSL_CITATION {"citationID":"lL5xqAGH","properties":{"formattedCitation":"[13]","plainCitation":"[13]","noteIndex":0},"citationItems":[{"id":360,"uris":["http://zotero.org/users/10778486/items/QWF64ADH"],"itemData":{"id":360,"type":"article-journal","abstract":"Objectives: Adequate serum drug levels of tumor necrosis factor-alpha inhibitors (anti-TNF) have been shown to improve outcomes in patients with inﬂammatory bowel disease. We aim to describe the quality improvement (QI) methods used at our institution to improve post-induction therapeutic drug monitoring (TDM) in children initiating anti-TNF therapy (inﬂiximab and adalimumab) and describe the frequency of subtherapeutic anti-TNF levels.\nMethods: Beginning in February 2016, all patients initiating anti-TNF therapy were identiﬁed and tracked. Interventions to improve TDM, including the initiation of therapy plans for inﬂiximab, real-time reminders for practitioners, and scheduling modiﬁcations for those initiating anti-TNF therapies were implemented using the Institute for Healthcare Improvement Plan-Do-Study-Act cycle approach. Statistical process control charts were used to demonstrate improvement over time. Anti-TNF levels and presence of antidrug antibodies were also recorded.\nResults: Using QI methodology, we improved post-induction anti-TNF TDM from a baseline of 43% in 2015 to &gt;80% by the end of 2017, with sustained improvement. Inﬂiximab post-induction TDM improved from a baseline of 59% to 82%, whereas adalimumab post-induction TDM improved from baseline of 14% to 79%. In total, 36% of all anti-TNF post-induction levels were &lt;5 mg/mL, with nearly 60% of post-induction inﬂiximab levels being &lt;5 mg/mL.\nConclusions: Through incremental QI approaches, we improved the utilization of anti-TNF post-induction TDM with sustained improvement, approaching our goal of 90%. Subtherapeutic post-induction inﬂiximab levels were common, indicating a strong need for anti-TNF TDM and an opportunity for dose optimization.","container-title":"Journal of Pediatric Gastroenterology &amp; Nutrition","DOI":"10.1097/MPG.0000000000002486","ISSN":"0277-2116, 1536-4801","issue":"1","language":"en","page":"48-54","source":"DOI.org (Crossref)","title":"Improving Post-induction Antitumor Necrosis Factor Therapeutic Drug Monitoring in Pediatric Inflammatory Bowel Disease","volume":"70","author":[{"family":"Guido","given":"Amy J."},{"family":"Crandall","given":"Wallace"},{"family":"Homan","given":"Emily"},{"family":"Dotson","given":"Jennifer"},{"family":"Maltz","given":"Ross M."},{"family":"Donegan","given":"Amy"},{"family":"Drobnic","given":"Barbara"},{"family":"Oates","given":"Melanie"},{"family":"Boyle","given":"Brendan"}],"issued":{"date-parts":[["2020"]]}}}],"schema":"https://github.com/citation-style-language/schema/raw/master/csl-citation.json"} </w:instrText>
            </w:r>
            <w:r w:rsidRPr="00E654A0">
              <w:rPr>
                <w:sz w:val="25"/>
                <w:szCs w:val="25"/>
              </w:rPr>
              <w:fldChar w:fldCharType="separate"/>
            </w:r>
            <w:r w:rsidR="00E654A0" w:rsidRPr="00E654A0">
              <w:rPr>
                <w:rFonts w:cs="Times New Roman"/>
                <w:sz w:val="25"/>
                <w:szCs w:val="25"/>
              </w:rPr>
              <w:t>[13]</w:t>
            </w:r>
            <w:r w:rsidRPr="00E654A0">
              <w:rPr>
                <w:sz w:val="25"/>
                <w:szCs w:val="25"/>
              </w:rPr>
              <w:fldChar w:fldCharType="end"/>
            </w:r>
          </w:p>
        </w:tc>
        <w:tc>
          <w:tcPr>
            <w:tcW w:w="184" w:type="pct"/>
            <w:hideMark/>
          </w:tcPr>
          <w:p w14:paraId="42F66126"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00F9C174" w14:textId="6EA08071"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Drug Monitoring</w:t>
            </w:r>
          </w:p>
        </w:tc>
        <w:tc>
          <w:tcPr>
            <w:tcW w:w="205" w:type="pct"/>
            <w:hideMark/>
          </w:tcPr>
          <w:p w14:paraId="087F400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14C831ED"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5F3006DB"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4" w:type="pct"/>
            <w:hideMark/>
          </w:tcPr>
          <w:p w14:paraId="5083F921"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71F948FE" w14:textId="64D545D8"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 Reminder system; Informatics</w:t>
            </w:r>
            <w:r w:rsidR="00697289" w:rsidRPr="00A87E8B">
              <w:t>; Provider education; Patient education</w:t>
            </w:r>
          </w:p>
        </w:tc>
        <w:tc>
          <w:tcPr>
            <w:tcW w:w="737" w:type="pct"/>
          </w:tcPr>
          <w:p w14:paraId="3054E952" w14:textId="63883371" w:rsidR="005C1E7E" w:rsidRPr="00A87E8B" w:rsidRDefault="00697289" w:rsidP="00D1682A">
            <w:pPr>
              <w:spacing w:after="240"/>
              <w:cnfStyle w:val="000000100000" w:firstRow="0" w:lastRow="0" w:firstColumn="0" w:lastColumn="0" w:oddVBand="0" w:evenVBand="0" w:oddHBand="1" w:evenHBand="0" w:firstRowFirstColumn="0" w:firstRowLastColumn="0" w:lastRowFirstColumn="0" w:lastRowLastColumn="0"/>
            </w:pPr>
            <w:r w:rsidRPr="00A87E8B">
              <w:t>P</w:t>
            </w:r>
            <w:r w:rsidR="005C1E7E" w:rsidRPr="00D1682A">
              <w:t>rovider education; therapy plans in EMR; pa</w:t>
            </w:r>
            <w:r w:rsidRPr="00A87E8B">
              <w:t>rent</w:t>
            </w:r>
            <w:r w:rsidR="005C1E7E" w:rsidRPr="00D1682A">
              <w:t xml:space="preserve"> education; </w:t>
            </w:r>
            <w:r w:rsidR="00F11012" w:rsidRPr="00A87E8B">
              <w:t>pre-visit</w:t>
            </w:r>
            <w:r w:rsidR="005C1E7E" w:rsidRPr="00D1682A">
              <w:t xml:space="preserve"> planning process; best practice alerts in EMR </w:t>
            </w:r>
          </w:p>
        </w:tc>
        <w:tc>
          <w:tcPr>
            <w:tcW w:w="506" w:type="pct"/>
          </w:tcPr>
          <w:p w14:paraId="03722898" w14:textId="7B2A5834"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Testing rate; Disease activity</w:t>
            </w:r>
          </w:p>
        </w:tc>
        <w:tc>
          <w:tcPr>
            <w:tcW w:w="783" w:type="pct"/>
          </w:tcPr>
          <w:p w14:paraId="7CC8034E" w14:textId="4D42547B" w:rsidR="005C1E7E" w:rsidRPr="00A87E8B" w:rsidRDefault="007A323A" w:rsidP="00D1682A">
            <w:pPr>
              <w:spacing w:after="240"/>
              <w:cnfStyle w:val="000000100000" w:firstRow="0" w:lastRow="0" w:firstColumn="0" w:lastColumn="0" w:oddVBand="0" w:evenVBand="0" w:oddHBand="1" w:evenHBand="0" w:firstRowFirstColumn="0" w:firstRowLastColumn="0" w:lastRowFirstColumn="0" w:lastRowLastColumn="0"/>
            </w:pPr>
            <w:r>
              <w:t>Post-induction therapeutic drug monitoring</w:t>
            </w:r>
            <w:r w:rsidR="005C1E7E" w:rsidRPr="00D1682A">
              <w:t xml:space="preserve"> increased</w:t>
            </w:r>
            <w:r w:rsidR="00F11012" w:rsidRPr="00A87E8B">
              <w:t xml:space="preserve">; </w:t>
            </w:r>
            <w:r w:rsidR="005C1E7E" w:rsidRPr="00D1682A">
              <w:t xml:space="preserve">infliximab </w:t>
            </w:r>
            <w:r>
              <w:t>therapeutic drug monitoring</w:t>
            </w:r>
            <w:r w:rsidR="005C1E7E" w:rsidRPr="00D1682A">
              <w:t xml:space="preserve"> increased</w:t>
            </w:r>
            <w:r w:rsidR="00F11012" w:rsidRPr="00A87E8B">
              <w:t xml:space="preserve">; </w:t>
            </w:r>
            <w:r w:rsidR="005C1E7E" w:rsidRPr="00D1682A">
              <w:t>36% of levels &lt;5 μg/m</w:t>
            </w:r>
            <w:r w:rsidR="00735245" w:rsidRPr="00A87E8B">
              <w:t>L.</w:t>
            </w:r>
          </w:p>
        </w:tc>
        <w:tc>
          <w:tcPr>
            <w:tcW w:w="361" w:type="pct"/>
          </w:tcPr>
          <w:p w14:paraId="10EE25B7" w14:textId="0D6F2AC2"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1B29A4E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4</w:t>
            </w:r>
          </w:p>
        </w:tc>
      </w:tr>
      <w:tr w:rsidR="00A87E8B" w:rsidRPr="00A87E8B" w14:paraId="423E6439" w14:textId="690EB0DC"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5E714527" w14:textId="67F15591" w:rsidR="005C1E7E" w:rsidRPr="00E654A0" w:rsidRDefault="005C1E7E" w:rsidP="00E654A0">
            <w:pPr>
              <w:spacing w:after="240"/>
              <w:rPr>
                <w:i w:val="0"/>
                <w:iCs w:val="0"/>
                <w:sz w:val="25"/>
                <w:szCs w:val="25"/>
              </w:rPr>
            </w:pPr>
            <w:r w:rsidRPr="00E654A0">
              <w:rPr>
                <w:sz w:val="25"/>
                <w:szCs w:val="25"/>
              </w:rPr>
              <w:t>Gupta 2019</w:t>
            </w:r>
            <w:r w:rsidRPr="00E654A0">
              <w:rPr>
                <w:sz w:val="25"/>
                <w:szCs w:val="25"/>
              </w:rPr>
              <w:fldChar w:fldCharType="begin"/>
            </w:r>
            <w:r w:rsidR="00E654A0" w:rsidRPr="00E654A0">
              <w:rPr>
                <w:sz w:val="25"/>
                <w:szCs w:val="25"/>
              </w:rPr>
              <w:instrText xml:space="preserve"> ADDIN ZOTERO_ITEM CSL_CITATION {"citationID":"24ocu4Zz","properties":{"formattedCitation":"[14]","plainCitation":"[14]","noteIndex":0},"citationItems":[{"id":361,"uris":["http://zotero.org/users/10778486/items/P3VM44JB"],"itemData":{"id":361,"type":"article-journal","abstract":"Objectives: We used a quality improvement (QI) approach to improve access and reduce barriers to care by increasing the number of external inﬂiximab infusions at our pediatric inﬂammatory bowel disease center.\nMethods: Using an iterative QI strategy, pediatric patients !12 years of age with inﬂammatory bowel disease were offered the opportunity to receive inﬂiximab infusions at home/an external infusion center. They were required to ﬁrst have &gt;5 infusions at the hospital without any signiﬁcant infusion reactions. Data were collected and tracked monthly using P-charts. Comparisons between control chart centerlines were analyzed using the Fisher exact test.\nResults: Fifty-four patients received external infusions, 87% had Crohn disease, 63% boys, average age 17.6 Æ 2.9 years, and 89% with private insurance. From September 2016 to January 2018, the percentage of eligible patients receiving external infusions was approximately 7%, increasing to approximately 30% by January 2018. A centerline shift, representing a statistically signiﬁcant change, occurred in October 2016 and June 2017 (P &lt; 0.001). No serious safety concerns have occurred.\nConclusions: Through a multidisciplinary team of stakeholders using QI strategies, we now offer external infusion service options to all appropriate patients as routine practice. Home infusions are a viable option to reduce barriers to care, and our patients did not experience any safety events.","container-title":"Journal of Pediatric Gastroenterology &amp; Nutrition","DOI":"10.1097/MPG.0000000000002422","ISSN":"0277-2116, 1536-4801","issue":"5","language":"en","page":"544-550","source":"DOI.org (Crossref)","title":"A Quality Improvement Approach to External Infliximab Infusions in Pediatric Inflammatory Bowel Disease","volume":"69","author":[{"family":"Gupta","given":"Shivani R."},{"family":"Crandall","given":"Wallace V."},{"family":"Donegan","given":"Amy"},{"family":"Johnson","given":"Marci"},{"family":"Drobnic","given":"Barbara"},{"family":"Oates","given":"Melanie"},{"family":"Boyle","given":"Brendan"},{"family":"Maltz","given":"Ross M."},{"family":"Dotson","given":"Jennifer L."}]}}],"schema":"https://github.com/citation-style-language/schema/raw/master/csl-citation.json"} </w:instrText>
            </w:r>
            <w:r w:rsidRPr="00E654A0">
              <w:rPr>
                <w:sz w:val="25"/>
                <w:szCs w:val="25"/>
              </w:rPr>
              <w:fldChar w:fldCharType="separate"/>
            </w:r>
            <w:r w:rsidR="00E654A0" w:rsidRPr="00E654A0">
              <w:rPr>
                <w:rFonts w:cs="Times New Roman"/>
                <w:sz w:val="25"/>
                <w:szCs w:val="25"/>
              </w:rPr>
              <w:t>[14]</w:t>
            </w:r>
            <w:r w:rsidRPr="00E654A0">
              <w:rPr>
                <w:sz w:val="25"/>
                <w:szCs w:val="25"/>
              </w:rPr>
              <w:fldChar w:fldCharType="end"/>
            </w:r>
          </w:p>
        </w:tc>
        <w:tc>
          <w:tcPr>
            <w:tcW w:w="184" w:type="pct"/>
            <w:hideMark/>
          </w:tcPr>
          <w:p w14:paraId="7AD601DE"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7F1298EE" w14:textId="3EFDD8EB"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Medication</w:t>
            </w:r>
          </w:p>
        </w:tc>
        <w:tc>
          <w:tcPr>
            <w:tcW w:w="205" w:type="pct"/>
            <w:hideMark/>
          </w:tcPr>
          <w:p w14:paraId="0781E94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1DDE5A2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76344C9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54</w:t>
            </w:r>
          </w:p>
        </w:tc>
        <w:tc>
          <w:tcPr>
            <w:tcW w:w="184" w:type="pct"/>
            <w:hideMark/>
          </w:tcPr>
          <w:p w14:paraId="4F6B74A7"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68671A3C" w14:textId="34F55F3B"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Informatics; Provider Education</w:t>
            </w:r>
            <w:r w:rsidR="00E5276B" w:rsidRPr="00A87E8B">
              <w:t>; Patient Education</w:t>
            </w:r>
          </w:p>
        </w:tc>
        <w:tc>
          <w:tcPr>
            <w:tcW w:w="737" w:type="pct"/>
          </w:tcPr>
          <w:p w14:paraId="2905F034" w14:textId="17FDDA00" w:rsidR="00FD41CB" w:rsidRPr="00A87E8B" w:rsidRDefault="00E5276B" w:rsidP="00D1682A">
            <w:pPr>
              <w:spacing w:after="240"/>
              <w:cnfStyle w:val="000000000000" w:firstRow="0" w:lastRow="0" w:firstColumn="0" w:lastColumn="0" w:oddVBand="0" w:evenVBand="0" w:oddHBand="0" w:evenHBand="0" w:firstRowFirstColumn="0" w:firstRowLastColumn="0" w:lastRowFirstColumn="0" w:lastRowLastColumn="0"/>
            </w:pPr>
            <w:r w:rsidRPr="00A87E8B">
              <w:t>Offered e</w:t>
            </w:r>
            <w:r w:rsidR="005C1E7E" w:rsidRPr="00D1682A">
              <w:t>xternal infusion</w:t>
            </w:r>
            <w:r w:rsidRPr="00A87E8B">
              <w:t xml:space="preserve"> options; </w:t>
            </w:r>
            <w:r w:rsidR="00FD41CB" w:rsidRPr="00A87E8B">
              <w:t>s</w:t>
            </w:r>
            <w:r w:rsidRPr="00A87E8B">
              <w:t xml:space="preserve">tandard order sets; </w:t>
            </w:r>
            <w:r w:rsidR="00FD41CB" w:rsidRPr="00A87E8B">
              <w:t>p</w:t>
            </w:r>
            <w:r w:rsidRPr="00A87E8B">
              <w:t>ost-infusion c</w:t>
            </w:r>
            <w:r w:rsidR="005C1E7E" w:rsidRPr="00D1682A">
              <w:t xml:space="preserve">ommunication protocols; </w:t>
            </w:r>
            <w:r w:rsidR="00FD41CB" w:rsidRPr="00A87E8B">
              <w:t>p</w:t>
            </w:r>
            <w:r w:rsidR="005C1E7E" w:rsidRPr="00D1682A">
              <w:t xml:space="preserve">atient/provider education </w:t>
            </w:r>
            <w:r w:rsidRPr="00A87E8B">
              <w:t>on options</w:t>
            </w:r>
          </w:p>
        </w:tc>
        <w:tc>
          <w:tcPr>
            <w:tcW w:w="506" w:type="pct"/>
          </w:tcPr>
          <w:p w14:paraId="56665B65" w14:textId="00A0E495"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Treatment rate</w:t>
            </w:r>
          </w:p>
        </w:tc>
        <w:tc>
          <w:tcPr>
            <w:tcW w:w="783" w:type="pct"/>
          </w:tcPr>
          <w:p w14:paraId="7AC04A3A" w14:textId="21C93627" w:rsidR="005C1E7E" w:rsidRPr="00A87E8B" w:rsidRDefault="00F11012" w:rsidP="00D1682A">
            <w:pPr>
              <w:spacing w:after="240"/>
              <w:cnfStyle w:val="000000000000" w:firstRow="0" w:lastRow="0" w:firstColumn="0" w:lastColumn="0" w:oddVBand="0" w:evenVBand="0" w:oddHBand="0" w:evenHBand="0" w:firstRowFirstColumn="0" w:firstRowLastColumn="0" w:lastRowFirstColumn="0" w:lastRowLastColumn="0"/>
            </w:pPr>
            <w:r w:rsidRPr="00A87E8B">
              <w:t>I</w:t>
            </w:r>
            <w:r w:rsidR="005C1E7E" w:rsidRPr="00D1682A">
              <w:t xml:space="preserve">ncrease in patients offered external infusions </w:t>
            </w:r>
            <w:r w:rsidRPr="00A87E8B">
              <w:t xml:space="preserve">and in </w:t>
            </w:r>
            <w:r w:rsidR="005C1E7E" w:rsidRPr="00D1682A">
              <w:t xml:space="preserve">patients receiving external </w:t>
            </w:r>
            <w:r w:rsidR="00E5276B" w:rsidRPr="00A87E8B">
              <w:t>infusions</w:t>
            </w:r>
            <w:r w:rsidR="007A20D1" w:rsidRPr="00A87E8B">
              <w:t>.</w:t>
            </w:r>
          </w:p>
        </w:tc>
        <w:tc>
          <w:tcPr>
            <w:tcW w:w="361" w:type="pct"/>
          </w:tcPr>
          <w:p w14:paraId="674EBCF0" w14:textId="2033B555"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 Ongoing care</w:t>
            </w:r>
          </w:p>
        </w:tc>
        <w:tc>
          <w:tcPr>
            <w:tcW w:w="174" w:type="pct"/>
            <w:hideMark/>
          </w:tcPr>
          <w:p w14:paraId="52B343D7"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2</w:t>
            </w:r>
          </w:p>
        </w:tc>
      </w:tr>
      <w:tr w:rsidR="00E654A0" w:rsidRPr="00A87E8B" w14:paraId="5F4D0B66" w14:textId="6CBA6298"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E97C5BB" w14:textId="37051A4C" w:rsidR="005C1E7E" w:rsidRPr="00E654A0" w:rsidRDefault="005C1E7E" w:rsidP="00E654A0">
            <w:pPr>
              <w:spacing w:after="240"/>
              <w:rPr>
                <w:i w:val="0"/>
                <w:iCs w:val="0"/>
                <w:sz w:val="25"/>
                <w:szCs w:val="25"/>
              </w:rPr>
            </w:pPr>
            <w:r w:rsidRPr="00E654A0">
              <w:rPr>
                <w:sz w:val="25"/>
                <w:szCs w:val="25"/>
              </w:rPr>
              <w:t>Hellmann 2021</w:t>
            </w:r>
            <w:r w:rsidRPr="00E654A0">
              <w:rPr>
                <w:sz w:val="25"/>
                <w:szCs w:val="25"/>
              </w:rPr>
              <w:fldChar w:fldCharType="begin"/>
            </w:r>
            <w:r w:rsidR="00E654A0" w:rsidRPr="00E654A0">
              <w:rPr>
                <w:sz w:val="25"/>
                <w:szCs w:val="25"/>
              </w:rPr>
              <w:instrText xml:space="preserve"> ADDIN ZOTERO_ITEM CSL_CITATION {"citationID":"dpGqfDlj","properties":{"formattedCitation":"[15]","plainCitation":"[15]","noteIndex":0},"citationItems":[{"id":362,"uris":["http://zotero.org/users/10778486/items/ZTHLY8I4"],"itemData":{"id":362,"type":"article-journal","container-title":"Pediatric Quality &amp; Safety","DOI":"10.1097/pq9.0000000000000400","ISSN":"2472-0054","issue":"3","language":"en","page":"e400","source":"DOI.org (Crossref)","title":"Quality Improvement Methodology Optimizes Infliximab Levels in Pediatric Patients with Inflammatory Bowel Disease","volume":"6","author":[{"family":"Hellmann","given":"Jennifer"},{"family":"Etter","given":"Renee K."},{"family":"Denson","given":"Lee A."},{"family":"Minar","given":"Phillip"},{"family":"Hill","given":"Denise"},{"family":"Dykes","given":"Dana M."},{"family":"Rosen","given":"Michael J."}],"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15]</w:t>
            </w:r>
            <w:r w:rsidRPr="00E654A0">
              <w:rPr>
                <w:sz w:val="25"/>
                <w:szCs w:val="25"/>
              </w:rPr>
              <w:fldChar w:fldCharType="end"/>
            </w:r>
          </w:p>
        </w:tc>
        <w:tc>
          <w:tcPr>
            <w:tcW w:w="184" w:type="pct"/>
            <w:hideMark/>
          </w:tcPr>
          <w:p w14:paraId="6B109BB3"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773219C2" w14:textId="229E5C63"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Drug Monitoring</w:t>
            </w:r>
          </w:p>
        </w:tc>
        <w:tc>
          <w:tcPr>
            <w:tcW w:w="205" w:type="pct"/>
            <w:hideMark/>
          </w:tcPr>
          <w:p w14:paraId="581331D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736CFE5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37674B7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230</w:t>
            </w:r>
          </w:p>
        </w:tc>
        <w:tc>
          <w:tcPr>
            <w:tcW w:w="184" w:type="pct"/>
            <w:hideMark/>
          </w:tcPr>
          <w:p w14:paraId="10C7F79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2</w:t>
            </w:r>
          </w:p>
        </w:tc>
        <w:tc>
          <w:tcPr>
            <w:tcW w:w="506" w:type="pct"/>
            <w:hideMark/>
          </w:tcPr>
          <w:p w14:paraId="62732FE1" w14:textId="5D1B8655"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 Provider education; Patient education</w:t>
            </w:r>
            <w:r w:rsidR="00975EB9" w:rsidRPr="00A87E8B">
              <w:t>; Informatics</w:t>
            </w:r>
          </w:p>
        </w:tc>
        <w:tc>
          <w:tcPr>
            <w:tcW w:w="737" w:type="pct"/>
          </w:tcPr>
          <w:p w14:paraId="28390E5C" w14:textId="12658DB3" w:rsidR="00FD41CB"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Provider education</w:t>
            </w:r>
            <w:r w:rsidR="00975EB9" w:rsidRPr="00A87E8B">
              <w:t xml:space="preserve"> on care algorithm</w:t>
            </w:r>
            <w:r w:rsidRPr="00D1682A">
              <w:t xml:space="preserve">; </w:t>
            </w:r>
            <w:r w:rsidR="00F11012" w:rsidRPr="00A87E8B">
              <w:t>pre-visit</w:t>
            </w:r>
            <w:r w:rsidRPr="00D1682A">
              <w:t xml:space="preserve"> planning forms</w:t>
            </w:r>
            <w:r w:rsidR="00975EB9" w:rsidRPr="00A87E8B">
              <w:t xml:space="preserve"> to alert needed labs</w:t>
            </w:r>
            <w:r w:rsidRPr="00D1682A">
              <w:t xml:space="preserve">; best practice alerts in EMR </w:t>
            </w:r>
          </w:p>
        </w:tc>
        <w:tc>
          <w:tcPr>
            <w:tcW w:w="506" w:type="pct"/>
          </w:tcPr>
          <w:p w14:paraId="7800AF84" w14:textId="741D8A91"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Protocol/ documentation adherence; Remission rate</w:t>
            </w:r>
          </w:p>
        </w:tc>
        <w:tc>
          <w:tcPr>
            <w:tcW w:w="783" w:type="pct"/>
          </w:tcPr>
          <w:p w14:paraId="3861D02D" w14:textId="24292220"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Percentage of patients with level </w:t>
            </w:r>
            <w:r w:rsidRPr="00D1682A">
              <w:rPr>
                <w:rFonts w:hint="eastAsia"/>
              </w:rPr>
              <w:t>≥</w:t>
            </w:r>
            <w:r w:rsidRPr="00D1682A">
              <w:t>5 μg/mL and checked in 12 months improved; sustained remission improved</w:t>
            </w:r>
            <w:r w:rsidR="007A20D1" w:rsidRPr="00A87E8B">
              <w:t>.</w:t>
            </w:r>
          </w:p>
        </w:tc>
        <w:tc>
          <w:tcPr>
            <w:tcW w:w="361" w:type="pct"/>
          </w:tcPr>
          <w:p w14:paraId="1A6B6D1E" w14:textId="3DEC96CB"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2645D019"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3</w:t>
            </w:r>
          </w:p>
        </w:tc>
      </w:tr>
      <w:tr w:rsidR="00A87E8B" w:rsidRPr="00A87E8B" w14:paraId="3E661C3F" w14:textId="5CCD4430"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29BB2A5D" w14:textId="4BD6AAEE" w:rsidR="005C1E7E" w:rsidRPr="00E654A0" w:rsidRDefault="005C1E7E" w:rsidP="00E654A0">
            <w:pPr>
              <w:spacing w:after="240"/>
              <w:rPr>
                <w:i w:val="0"/>
                <w:iCs w:val="0"/>
                <w:sz w:val="25"/>
                <w:szCs w:val="25"/>
              </w:rPr>
            </w:pPr>
            <w:r w:rsidRPr="00E654A0">
              <w:rPr>
                <w:sz w:val="25"/>
                <w:szCs w:val="25"/>
              </w:rPr>
              <w:t>Jackson 2019</w:t>
            </w:r>
            <w:r w:rsidRPr="00E654A0">
              <w:rPr>
                <w:sz w:val="25"/>
                <w:szCs w:val="25"/>
              </w:rPr>
              <w:fldChar w:fldCharType="begin"/>
            </w:r>
            <w:r w:rsidR="00E654A0" w:rsidRPr="00E654A0">
              <w:rPr>
                <w:sz w:val="25"/>
                <w:szCs w:val="25"/>
              </w:rPr>
              <w:instrText xml:space="preserve"> ADDIN ZOTERO_ITEM CSL_CITATION {"citationID":"g4vTmQR9","properties":{"formattedCitation":"[16]","plainCitation":"[16]","noteIndex":0},"citationItems":[{"id":366,"uris":["http://zotero.org/users/10778486/items/8XAIUPQ5"],"itemData":{"id":366,"type":"arti</w:instrText>
            </w:r>
            <w:r w:rsidR="00E654A0" w:rsidRPr="00E654A0">
              <w:rPr>
                <w:rFonts w:hint="eastAsia"/>
                <w:sz w:val="25"/>
                <w:szCs w:val="25"/>
              </w:rPr>
              <w:instrText>cle-journal","abstract":"Background: Decision support tools may facilitate shared decision</w:instrText>
            </w:r>
            <w:r w:rsidR="00E654A0" w:rsidRPr="00E654A0">
              <w:rPr>
                <w:rFonts w:hint="eastAsia"/>
                <w:sz w:val="25"/>
                <w:szCs w:val="25"/>
              </w:rPr>
              <w:instrText>‐</w:instrText>
            </w:r>
            <w:r w:rsidR="00E654A0" w:rsidRPr="00E654A0">
              <w:rPr>
                <w:rFonts w:hint="eastAsia"/>
                <w:sz w:val="25"/>
                <w:szCs w:val="25"/>
              </w:rPr>
              <w:instrText>making and improve quality of care. Aim: To assess the effectiveness of a decision support tool on improving quality of care in ulcerative colitis.\nMethods: A prospective quality of care intervention was conducted at two Australian hospitals comparing out</w:instrText>
            </w:r>
            <w:r w:rsidR="00E654A0" w:rsidRPr="00E654A0">
              <w:rPr>
                <w:rFonts w:hint="eastAsia"/>
                <w:sz w:val="25"/>
                <w:szCs w:val="25"/>
              </w:rPr>
              <w:instrText>‐</w:instrText>
            </w:r>
            <w:r w:rsidR="00E654A0" w:rsidRPr="00E654A0">
              <w:rPr>
                <w:rFonts w:hint="eastAsia"/>
                <w:sz w:val="25"/>
                <w:szCs w:val="25"/>
              </w:rPr>
              <w:instrText>patient</w:instrText>
            </w:r>
            <w:r w:rsidR="00E654A0" w:rsidRPr="00E654A0">
              <w:rPr>
                <w:rFonts w:hint="eastAsia"/>
                <w:sz w:val="25"/>
                <w:szCs w:val="25"/>
              </w:rPr>
              <w:instrText>–</w:instrText>
            </w:r>
            <w:r w:rsidR="00E654A0" w:rsidRPr="00E654A0">
              <w:rPr>
                <w:rFonts w:hint="eastAsia"/>
                <w:sz w:val="25"/>
                <w:szCs w:val="25"/>
              </w:rPr>
              <w:instrText>based ulcerative colitis care with, and without, a tabletbased decision support tool. This included questions on disease activity management; psychological well</w:instrText>
            </w:r>
            <w:r w:rsidR="00E654A0" w:rsidRPr="00E654A0">
              <w:rPr>
                <w:rFonts w:hint="eastAsia"/>
                <w:sz w:val="25"/>
                <w:szCs w:val="25"/>
              </w:rPr>
              <w:instrText>‐</w:instrText>
            </w:r>
            <w:r w:rsidR="00E654A0" w:rsidRPr="00E654A0">
              <w:rPr>
                <w:rFonts w:hint="eastAsia"/>
                <w:sz w:val="25"/>
                <w:szCs w:val="25"/>
              </w:rPr>
              <w:instrText>being; and preventive care, with 13 process indicators relevant to each domain. Participants included adult out</w:instrText>
            </w:r>
            <w:r w:rsidR="00E654A0" w:rsidRPr="00E654A0">
              <w:rPr>
                <w:rFonts w:hint="eastAsia"/>
                <w:sz w:val="25"/>
                <w:szCs w:val="25"/>
              </w:rPr>
              <w:instrText>‐</w:instrText>
            </w:r>
            <w:r w:rsidR="00E654A0" w:rsidRPr="00E654A0">
              <w:rPr>
                <w:rFonts w:hint="eastAsia"/>
                <w:sz w:val="25"/>
                <w:szCs w:val="25"/>
              </w:rPr>
              <w:instrText>patients with mild</w:instrText>
            </w:r>
            <w:r w:rsidR="00E654A0" w:rsidRPr="00E654A0">
              <w:rPr>
                <w:rFonts w:hint="eastAsia"/>
                <w:sz w:val="25"/>
                <w:szCs w:val="25"/>
              </w:rPr>
              <w:instrText>‐</w:instrText>
            </w:r>
            <w:r w:rsidR="00E654A0" w:rsidRPr="00E654A0">
              <w:rPr>
                <w:rFonts w:hint="eastAsia"/>
                <w:sz w:val="25"/>
                <w:szCs w:val="25"/>
              </w:rPr>
              <w:instrText>to</w:instrText>
            </w:r>
            <w:r w:rsidR="00E654A0" w:rsidRPr="00E654A0">
              <w:rPr>
                <w:rFonts w:hint="eastAsia"/>
                <w:sz w:val="25"/>
                <w:szCs w:val="25"/>
              </w:rPr>
              <w:instrText>‐</w:instrText>
            </w:r>
            <w:r w:rsidR="00E654A0" w:rsidRPr="00E654A0">
              <w:rPr>
                <w:rFonts w:hint="eastAsia"/>
                <w:sz w:val="25"/>
                <w:szCs w:val="25"/>
              </w:rPr>
              <w:instrText>moderate ulcerative colitis and their clinicians who were divided into two cohorts. The first cohort were followed</w:instrText>
            </w:r>
            <w:r w:rsidR="00E654A0" w:rsidRPr="00E654A0">
              <w:rPr>
                <w:sz w:val="25"/>
                <w:szCs w:val="25"/>
              </w:rPr>
              <w:instrText xml:space="preserve"> up immediately after their clinical review to check whether their clinician had discussed the 13 process indicators during the consultation. The second cohort of patients used the decision support tool immediately prior to their consultation which then generated a suggested management plan for the patient and clinician to discuss during the consultation. Management between the 2 cohorts was compared to assess the effectiveness of the decision support tool in improving the primary outcome, defined as the proportion of quality process indicators used for ulcerative colitis care, with and without the decision support tool.\nResults: Thirteen physicians and 100 patients participated. Fifty patients were managed without the decision support tool using standar</w:instrText>
            </w:r>
            <w:r w:rsidR="00E654A0" w:rsidRPr="00E654A0">
              <w:rPr>
                <w:rFonts w:hint="eastAsia"/>
                <w:sz w:val="25"/>
                <w:szCs w:val="25"/>
              </w:rPr>
              <w:instrText>d care (median age 40; 44% male), and 50 patients used the decision support tool (median age 40; 46% male) over a 20</w:instrText>
            </w:r>
            <w:r w:rsidR="00E654A0" w:rsidRPr="00E654A0">
              <w:rPr>
                <w:rFonts w:hint="eastAsia"/>
                <w:sz w:val="25"/>
                <w:szCs w:val="25"/>
              </w:rPr>
              <w:instrText>‐</w:instrText>
            </w:r>
            <w:r w:rsidR="00E654A0" w:rsidRPr="00E654A0">
              <w:rPr>
                <w:rFonts w:hint="eastAsia"/>
                <w:sz w:val="25"/>
                <w:szCs w:val="25"/>
              </w:rPr>
              <w:instrText>week period. Increase in the median use of process indicators overall was observed following use of the decision support tool (27% vs 100%; P &lt; 0.001). Improvements were seen in psychological well</w:instrText>
            </w:r>
            <w:r w:rsidR="00E654A0" w:rsidRPr="00E654A0">
              <w:rPr>
                <w:rFonts w:hint="eastAsia"/>
                <w:sz w:val="25"/>
                <w:szCs w:val="25"/>
              </w:rPr>
              <w:instrText>‐</w:instrText>
            </w:r>
            <w:r w:rsidR="00E654A0" w:rsidRPr="00E654A0">
              <w:rPr>
                <w:rFonts w:hint="eastAsia"/>
                <w:sz w:val="25"/>
                <w:szCs w:val="25"/>
              </w:rPr>
              <w:instrText>being management (30% vs 100%; P &lt; 0.001), preventive care (16% vs 100%; P &lt; 0.001) and process indicators related to disease activity management (50% vs 100%; P &lt; 0.001). The decision support tool was found to be usable and acceptable. Shared decision</w:instrText>
            </w:r>
            <w:r w:rsidR="00E654A0" w:rsidRPr="00E654A0">
              <w:rPr>
                <w:rFonts w:hint="eastAsia"/>
                <w:sz w:val="25"/>
                <w:szCs w:val="25"/>
              </w:rPr>
              <w:instrText>‐</w:instrText>
            </w:r>
            <w:r w:rsidR="00E654A0" w:rsidRPr="00E654A0">
              <w:rPr>
                <w:rFonts w:hint="eastAsia"/>
                <w:sz w:val="25"/>
                <w:szCs w:val="25"/>
              </w:rPr>
              <w:instrText>making was greater in the post</w:instrText>
            </w:r>
            <w:r w:rsidR="00E654A0" w:rsidRPr="00E654A0">
              <w:rPr>
                <w:rFonts w:hint="eastAsia"/>
                <w:sz w:val="25"/>
                <w:szCs w:val="25"/>
              </w:rPr>
              <w:instrText>‐</w:instrText>
            </w:r>
            <w:r w:rsidR="00E654A0" w:rsidRPr="00E654A0">
              <w:rPr>
                <w:rFonts w:hint="eastAsia"/>
                <w:sz w:val="25"/>
                <w:szCs w:val="25"/>
              </w:rPr>
              <w:instrText>intervention group (mean decision conflict score of 18.0 vs 33.5; P = 0.002).\nConclusions: The decision support tool substantially improved the quality of the deliver</w:instrText>
            </w:r>
            <w:r w:rsidR="00E654A0" w:rsidRPr="00E654A0">
              <w:rPr>
                <w:sz w:val="25"/>
                <w:szCs w:val="25"/>
              </w:rPr>
              <w:instrText xml:space="preserve">y of care. Decision support tools have the potential to minimise errors of omission via a standardised approach to care.","container-title":"Alimentary Pharmacology &amp; Therapeutics","DOI":"10.1111/apt.15209","ISSN":"02692813","issue":"8","journalAbbreviation":"Aliment Pharmacol Ther","language":"en","page":"1040-1051","source":"DOI.org (Crossref)","title":"Clinical decision support improves quality of care in patients with ulcerative colitis","volume":"49","author":[{"family":"Jackson","given":"Belinda"},{"family":"Begun","given":"Jake"},{"family":"Gray","given":"Kathleen"},{"family":"Churilov","given":"Leonid"},{"family":"Liew","given":"Danny"},{"family":"Knowles","given":"Simon"},{"family":"De Cruz","given":"Peter"}],"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16]</w:t>
            </w:r>
            <w:r w:rsidRPr="00E654A0">
              <w:rPr>
                <w:sz w:val="25"/>
                <w:szCs w:val="25"/>
              </w:rPr>
              <w:fldChar w:fldCharType="end"/>
            </w:r>
          </w:p>
        </w:tc>
        <w:tc>
          <w:tcPr>
            <w:tcW w:w="184" w:type="pct"/>
            <w:hideMark/>
          </w:tcPr>
          <w:p w14:paraId="31B7F852"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Australia</w:t>
            </w:r>
          </w:p>
        </w:tc>
        <w:tc>
          <w:tcPr>
            <w:tcW w:w="505" w:type="pct"/>
            <w:hideMark/>
          </w:tcPr>
          <w:p w14:paraId="79BE33FB" w14:textId="4AB8F38E"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10DD2E5B"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10480A71"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36C5391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00</w:t>
            </w:r>
          </w:p>
        </w:tc>
        <w:tc>
          <w:tcPr>
            <w:tcW w:w="184" w:type="pct"/>
            <w:hideMark/>
          </w:tcPr>
          <w:p w14:paraId="472AF48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2</w:t>
            </w:r>
          </w:p>
        </w:tc>
        <w:tc>
          <w:tcPr>
            <w:tcW w:w="506" w:type="pct"/>
            <w:hideMark/>
          </w:tcPr>
          <w:p w14:paraId="55F2BC9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Informatics</w:t>
            </w:r>
          </w:p>
        </w:tc>
        <w:tc>
          <w:tcPr>
            <w:tcW w:w="737" w:type="pct"/>
          </w:tcPr>
          <w:p w14:paraId="0B970DDB" w14:textId="137FCF07" w:rsidR="005C1E7E" w:rsidRPr="00A87E8B" w:rsidRDefault="006446C5" w:rsidP="00D1682A">
            <w:pPr>
              <w:spacing w:after="240"/>
              <w:cnfStyle w:val="000000000000" w:firstRow="0" w:lastRow="0" w:firstColumn="0" w:lastColumn="0" w:oddVBand="0" w:evenVBand="0" w:oddHBand="0" w:evenHBand="0" w:firstRowFirstColumn="0" w:firstRowLastColumn="0" w:lastRowFirstColumn="0" w:lastRowLastColumn="0"/>
            </w:pPr>
            <w:r w:rsidRPr="00A87E8B">
              <w:t>Tablet based d</w:t>
            </w:r>
            <w:r w:rsidR="005C1E7E" w:rsidRPr="00D1682A">
              <w:t>ecision support tool</w:t>
            </w:r>
            <w:r w:rsidRPr="00A87E8B">
              <w:t xml:space="preserve"> prior to consultations</w:t>
            </w:r>
            <w:r w:rsidR="005C1E7E" w:rsidRPr="00D1682A">
              <w:t xml:space="preserve"> </w:t>
            </w:r>
          </w:p>
        </w:tc>
        <w:tc>
          <w:tcPr>
            <w:tcW w:w="506" w:type="pct"/>
          </w:tcPr>
          <w:p w14:paraId="5C3A1B36" w14:textId="29360DFF"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Protocol/ documentation adherenc</w:t>
            </w:r>
            <w:r w:rsidR="00735245" w:rsidRPr="00A87E8B">
              <w:rPr>
                <w:lang w:eastAsia="ko-KR"/>
              </w:rPr>
              <w:t>e</w:t>
            </w:r>
          </w:p>
        </w:tc>
        <w:tc>
          <w:tcPr>
            <w:tcW w:w="783" w:type="pct"/>
          </w:tcPr>
          <w:p w14:paraId="011C5948" w14:textId="5DC583A2" w:rsidR="00FD41CB" w:rsidRPr="00D1682A" w:rsidRDefault="006446C5" w:rsidP="00D1682A">
            <w:pPr>
              <w:spacing w:after="240"/>
              <w:cnfStyle w:val="000000000000" w:firstRow="0" w:lastRow="0" w:firstColumn="0" w:lastColumn="0" w:oddVBand="0" w:evenVBand="0" w:oddHBand="0" w:evenHBand="0" w:firstRowFirstColumn="0" w:firstRowLastColumn="0" w:lastRowFirstColumn="0" w:lastRowLastColumn="0"/>
            </w:pPr>
            <w:r w:rsidRPr="00A87E8B">
              <w:t>Increased medium use of process indicators overall from 27% to 100%</w:t>
            </w:r>
            <w:r w:rsidR="007A20D1" w:rsidRPr="00A87E8B">
              <w:t>, including p</w:t>
            </w:r>
            <w:r w:rsidR="00735245" w:rsidRPr="00A87E8B">
              <w:t>sychological well-being management, preventive care</w:t>
            </w:r>
            <w:r w:rsidR="007A20D1" w:rsidRPr="00A87E8B">
              <w:t xml:space="preserve">, </w:t>
            </w:r>
            <w:r w:rsidR="00735245" w:rsidRPr="00A87E8B">
              <w:t>disease activity management</w:t>
            </w:r>
            <w:r w:rsidR="007A20D1" w:rsidRPr="00A87E8B">
              <w:t>; d</w:t>
            </w:r>
            <w:r w:rsidR="00735245" w:rsidRPr="00A87E8B">
              <w:t>ecision conflict score increased</w:t>
            </w:r>
            <w:r w:rsidR="007A20D1" w:rsidRPr="00A87E8B">
              <w:t>.</w:t>
            </w:r>
          </w:p>
        </w:tc>
        <w:tc>
          <w:tcPr>
            <w:tcW w:w="361" w:type="pct"/>
          </w:tcPr>
          <w:p w14:paraId="05F38D4E" w14:textId="1B7C0D71"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 Ongoing care</w:t>
            </w:r>
          </w:p>
        </w:tc>
        <w:tc>
          <w:tcPr>
            <w:tcW w:w="174" w:type="pct"/>
            <w:hideMark/>
          </w:tcPr>
          <w:p w14:paraId="6B8091CB"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0</w:t>
            </w:r>
          </w:p>
        </w:tc>
      </w:tr>
      <w:tr w:rsidR="00E654A0" w:rsidRPr="00A87E8B" w14:paraId="6D51CEB3" w14:textId="113FE2DF"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E566E55" w14:textId="4F19A060" w:rsidR="005C1E7E" w:rsidRPr="00E654A0" w:rsidRDefault="005C1E7E" w:rsidP="00E654A0">
            <w:pPr>
              <w:spacing w:after="240"/>
              <w:rPr>
                <w:i w:val="0"/>
                <w:iCs w:val="0"/>
                <w:sz w:val="25"/>
                <w:szCs w:val="25"/>
                <w:lang w:eastAsia="ko-KR"/>
              </w:rPr>
            </w:pPr>
            <w:r w:rsidRPr="00E654A0">
              <w:rPr>
                <w:sz w:val="25"/>
                <w:szCs w:val="25"/>
              </w:rPr>
              <w:t>Kaimakliotis 2021</w:t>
            </w:r>
            <w:r w:rsidRPr="00E654A0">
              <w:rPr>
                <w:sz w:val="25"/>
                <w:szCs w:val="25"/>
              </w:rPr>
              <w:fldChar w:fldCharType="begin"/>
            </w:r>
            <w:r w:rsidR="00E654A0" w:rsidRPr="00E654A0">
              <w:rPr>
                <w:sz w:val="25"/>
                <w:szCs w:val="25"/>
              </w:rPr>
              <w:instrText xml:space="preserve"> ADDIN ZOTERO_ITEM CSL_CITATION {"citationID":"VKxcP3hf","properties":{"formattedCitation":"[17]","plainCitation":"[17]","noteIndex":0},"citationItems":[{"id":372,"uris":["http://zotero.org/users/10778486/items/TF4GF4W5"],"itemData":{"id":372,"type":"article-journal","abstract":"Background and Aims Opioid analgesic use is associated with increased mortality, higher readmission rates, and reduced quality of life among patients with inflammatory bowel disease (IBD). With the goal of reducing inpatient opioid use among patients with IBD admitted to our inpatient gastroenterology (GI) service, we designed and implemented a standardized, educational intervention providing analgesic decision support to internal medicine and emergency medicine housestaff at our institution.\nMethods Pre-intervention data was collected from patients admitted during a 9-month period prior to intervention. Postintervention patients were identified prospectively. The primary outcome was reduction in aggregate inpatient opioid use in oral morphine equivalents per patient.\nResults A total of 68 patients with 81 hospitalizations were analyzed. There was no statistically significant difference in baseline admission characteristics between the two groups. Our primary outcome was achieved with a statistically significant reduction in opioid use during hospitalization (43.4 mg vs 7.7 mg; p &lt; 0.01). Secondary outcomes achieved included reduction in new opioid prescriptions upon discharge, reduced hospital length of stay, and reduced 90-day readmission rates. There was no significant difference between patients’ pain scores between the two groups.\nConclusion We believe this intervention, aimed at housestaff education, provides a roadmap for pain management decisionmaking in this patient population. It is a readily reproducible strategy that can be widely applied to improve inpatient IBD patient care. Importantly, patient experience and pain scores were unchanged despite lower use of inpatient opioid analgesia, highlighting successful opioid-sparing analgesics in most inpatients with IBD.","container-title":"International Journal of Colorectal Disease","DOI":"10.1007/s00384-021-03852-7","ISSN":"0179-1958, 1432-1262","issue":"6","journalAbbreviation":"Int J Colorectal Dis","language":"en","page":"1193-1200","source":"DOI.org (Crossref)","title":"Targeted housestaff intervention reduces opioid use without worsening patient-reported pain scores and improves outcomes among patients with IBD: the “IBD pain ladder”","title-short":"Targeted housestaff intervention reduces opioid use without worsening patient-reported pain scores and improves outcomes among patients with IBD","volume":"36","author":[{"family":"Kaimakliotis","given":"Pavlos"},{"family":"Ramadugu","given":"Ajit"},{"family":"Kang","given":"Jennifer"},{"family":"McGorisk","given":"Timothy"},{"family":"Polick","given":"Anne"},{"family":"Votta-Velis","given":"Effrosyni"},{"family":"Trivedi","given":"Itishree"}],"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17]</w:t>
            </w:r>
            <w:r w:rsidRPr="00E654A0">
              <w:rPr>
                <w:sz w:val="25"/>
                <w:szCs w:val="25"/>
              </w:rPr>
              <w:fldChar w:fldCharType="end"/>
            </w:r>
          </w:p>
        </w:tc>
        <w:tc>
          <w:tcPr>
            <w:tcW w:w="184" w:type="pct"/>
            <w:hideMark/>
          </w:tcPr>
          <w:p w14:paraId="4556C34F"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US</w:t>
            </w:r>
          </w:p>
        </w:tc>
        <w:tc>
          <w:tcPr>
            <w:tcW w:w="505" w:type="pct"/>
            <w:hideMark/>
          </w:tcPr>
          <w:p w14:paraId="2C8F8644" w14:textId="08F32733"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Health Maintenance: Medication</w:t>
            </w:r>
          </w:p>
        </w:tc>
        <w:tc>
          <w:tcPr>
            <w:tcW w:w="205" w:type="pct"/>
            <w:hideMark/>
          </w:tcPr>
          <w:p w14:paraId="191EAD02"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e-post</w:t>
            </w:r>
          </w:p>
        </w:tc>
        <w:tc>
          <w:tcPr>
            <w:tcW w:w="253" w:type="pct"/>
            <w:hideMark/>
          </w:tcPr>
          <w:p w14:paraId="48DFD215"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Adult</w:t>
            </w:r>
          </w:p>
        </w:tc>
        <w:tc>
          <w:tcPr>
            <w:tcW w:w="187" w:type="pct"/>
            <w:hideMark/>
          </w:tcPr>
          <w:p w14:paraId="4D8B5DD9"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68</w:t>
            </w:r>
          </w:p>
        </w:tc>
        <w:tc>
          <w:tcPr>
            <w:tcW w:w="184" w:type="pct"/>
            <w:hideMark/>
          </w:tcPr>
          <w:p w14:paraId="769C2F16"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w:t>
            </w:r>
          </w:p>
        </w:tc>
        <w:tc>
          <w:tcPr>
            <w:tcW w:w="506" w:type="pct"/>
            <w:hideMark/>
          </w:tcPr>
          <w:p w14:paraId="60C7565A"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New documentation; New protocol; Provider education</w:t>
            </w:r>
          </w:p>
        </w:tc>
        <w:tc>
          <w:tcPr>
            <w:tcW w:w="737" w:type="pct"/>
          </w:tcPr>
          <w:p w14:paraId="0D3454B2" w14:textId="045FC9FD"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t xml:space="preserve">Educational </w:t>
            </w:r>
            <w:r w:rsidR="00E5276B" w:rsidRPr="00A87E8B">
              <w:t>lecture and pocket guide</w:t>
            </w:r>
            <w:r w:rsidRPr="00D1682A">
              <w:t xml:space="preserve"> on IBD pain ladder provided to residents</w:t>
            </w:r>
            <w:r w:rsidR="00E5276B" w:rsidRPr="00A87E8B">
              <w:t>, with re-education every 3 months</w:t>
            </w:r>
          </w:p>
        </w:tc>
        <w:tc>
          <w:tcPr>
            <w:tcW w:w="506" w:type="pct"/>
          </w:tcPr>
          <w:p w14:paraId="5A48A22C" w14:textId="7D57D090"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Steroid use; Length of stay; Readmission; Pain</w:t>
            </w:r>
          </w:p>
        </w:tc>
        <w:tc>
          <w:tcPr>
            <w:tcW w:w="783" w:type="pct"/>
          </w:tcPr>
          <w:p w14:paraId="2523AC27" w14:textId="208BA5C9" w:rsidR="00E5276B" w:rsidRPr="00D1682A"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Inpatient opioid use decreased; discharge prescriptions decreased</w:t>
            </w:r>
            <w:r w:rsidR="007A20D1" w:rsidRPr="00A87E8B">
              <w:t>;</w:t>
            </w:r>
            <w:r w:rsidRPr="00D1682A">
              <w:t xml:space="preserve"> </w:t>
            </w:r>
            <w:r w:rsidR="00FD41CB" w:rsidRPr="00A87E8B">
              <w:t>length of stay</w:t>
            </w:r>
            <w:r w:rsidRPr="00D1682A">
              <w:t xml:space="preserve"> decreased; 90-day readmissions decreased</w:t>
            </w:r>
            <w:r w:rsidR="00E5276B" w:rsidRPr="00A87E8B">
              <w:t>; no significant difference in pain scores.</w:t>
            </w:r>
          </w:p>
        </w:tc>
        <w:tc>
          <w:tcPr>
            <w:tcW w:w="361" w:type="pct"/>
          </w:tcPr>
          <w:p w14:paraId="33C0998B" w14:textId="3799DF98"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Flare Management; Inpatient Care</w:t>
            </w:r>
          </w:p>
        </w:tc>
        <w:tc>
          <w:tcPr>
            <w:tcW w:w="174" w:type="pct"/>
            <w:hideMark/>
          </w:tcPr>
          <w:p w14:paraId="7ECF2F2D"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3</w:t>
            </w:r>
          </w:p>
        </w:tc>
      </w:tr>
      <w:tr w:rsidR="00A87E8B" w:rsidRPr="00A87E8B" w14:paraId="1FFC9763" w14:textId="269EC1DA"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673A4E1" w14:textId="03E6E5D4" w:rsidR="005C1E7E" w:rsidRPr="00E654A0" w:rsidRDefault="005C1E7E" w:rsidP="00E654A0">
            <w:pPr>
              <w:spacing w:after="240"/>
              <w:rPr>
                <w:i w:val="0"/>
                <w:iCs w:val="0"/>
                <w:sz w:val="25"/>
                <w:szCs w:val="25"/>
              </w:rPr>
            </w:pPr>
            <w:r w:rsidRPr="00E654A0">
              <w:rPr>
                <w:sz w:val="25"/>
                <w:szCs w:val="25"/>
                <w:lang w:eastAsia="ko-KR"/>
              </w:rPr>
              <w:t>Kelly 2019</w:t>
            </w:r>
            <w:r w:rsidRPr="00E654A0">
              <w:rPr>
                <w:sz w:val="25"/>
                <w:szCs w:val="25"/>
              </w:rPr>
              <w:fldChar w:fldCharType="begin"/>
            </w:r>
            <w:r w:rsidR="00E654A0" w:rsidRPr="00E654A0">
              <w:rPr>
                <w:sz w:val="25"/>
                <w:szCs w:val="25"/>
                <w:lang w:eastAsia="ko-KR"/>
              </w:rPr>
              <w:instrText xml:space="preserve"> ADDIN ZOTERO_ITEM CSL_CITATION {"citationID":"oYmwPkgd","properties":{"formattedCitation":"[18]","plainCitation":"[18]","noteIndex":0},"citationItems":[{"id":375,"uris":["http://zotero.org/users/10778486/items/248XQWLK"],"itemData":{"id":375,"type":"article-journal","container-title":"Pediatric Quality &amp; Safety","DOI":"10.1097/pq9.0000000000000137","ISSN":"2472-0054","issue":"1","language":"en","page":"e137","source":"DOI.org (Crossref)","title":"Implementation and Evaluation of a Standard Operating Procedure for Pediatric Infliximab Infusions","volume":"4","author":[{"family":"Kelly","given":"Maureen M."},{"family":"Turner","given":"Barbara S."},{"family":"Kappelman","given":"Michael D."},{"family":"Lee","given":"Eun Jeong"},{"family":"Gulati","given":"Ajay S."}],"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18]</w:t>
            </w:r>
            <w:r w:rsidRPr="00E654A0">
              <w:rPr>
                <w:sz w:val="25"/>
                <w:szCs w:val="25"/>
              </w:rPr>
              <w:fldChar w:fldCharType="end"/>
            </w:r>
          </w:p>
        </w:tc>
        <w:tc>
          <w:tcPr>
            <w:tcW w:w="184" w:type="pct"/>
            <w:hideMark/>
          </w:tcPr>
          <w:p w14:paraId="28A8DD7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K</w:t>
            </w:r>
          </w:p>
        </w:tc>
        <w:tc>
          <w:tcPr>
            <w:tcW w:w="505" w:type="pct"/>
            <w:hideMark/>
          </w:tcPr>
          <w:p w14:paraId="7145BFC0" w14:textId="19697838"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Drug Monitoring</w:t>
            </w:r>
          </w:p>
        </w:tc>
        <w:tc>
          <w:tcPr>
            <w:tcW w:w="205" w:type="pct"/>
            <w:hideMark/>
          </w:tcPr>
          <w:p w14:paraId="1BDA238F"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1A92F3B4"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129BF03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62</w:t>
            </w:r>
          </w:p>
        </w:tc>
        <w:tc>
          <w:tcPr>
            <w:tcW w:w="184" w:type="pct"/>
            <w:hideMark/>
          </w:tcPr>
          <w:p w14:paraId="035A83A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4279A78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Provider education</w:t>
            </w:r>
          </w:p>
        </w:tc>
        <w:tc>
          <w:tcPr>
            <w:tcW w:w="737" w:type="pct"/>
          </w:tcPr>
          <w:p w14:paraId="7D5263E4" w14:textId="0D95BB92" w:rsidR="005C1E7E" w:rsidRPr="00A87E8B" w:rsidRDefault="00877C51" w:rsidP="00D1682A">
            <w:pPr>
              <w:spacing w:after="240"/>
              <w:cnfStyle w:val="000000000000" w:firstRow="0" w:lastRow="0" w:firstColumn="0" w:lastColumn="0" w:oddVBand="0" w:evenVBand="0" w:oddHBand="0" w:evenHBand="0" w:firstRowFirstColumn="0" w:firstRowLastColumn="0" w:lastRowFirstColumn="0" w:lastRowLastColumn="0"/>
            </w:pPr>
            <w:r>
              <w:t>Standard Operating Procedure</w:t>
            </w:r>
            <w:r w:rsidR="00975EB9" w:rsidRPr="00A87E8B">
              <w:t xml:space="preserve"> for infliximab infusions</w:t>
            </w:r>
            <w:r w:rsidR="005C1E7E" w:rsidRPr="00D1682A">
              <w:t xml:space="preserve">; </w:t>
            </w:r>
            <w:r w:rsidR="00975EB9" w:rsidRPr="00A87E8B">
              <w:t>New s</w:t>
            </w:r>
            <w:r w:rsidR="005C1E7E" w:rsidRPr="00D1682A">
              <w:t xml:space="preserve">afety checklist; Education </w:t>
            </w:r>
            <w:r w:rsidR="00975EB9" w:rsidRPr="00A87E8B">
              <w:t>for nurses</w:t>
            </w:r>
          </w:p>
        </w:tc>
        <w:tc>
          <w:tcPr>
            <w:tcW w:w="506" w:type="pct"/>
          </w:tcPr>
          <w:p w14:paraId="501D1500" w14:textId="2863DF12"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Protocol/ documentation adherence; Screening rate</w:t>
            </w:r>
          </w:p>
        </w:tc>
        <w:tc>
          <w:tcPr>
            <w:tcW w:w="783" w:type="pct"/>
          </w:tcPr>
          <w:p w14:paraId="088CE80F" w14:textId="5F6D34E5" w:rsidR="00FD41CB"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Median safety checklist completion increased; </w:t>
            </w:r>
            <w:r w:rsidR="00FD41CB" w:rsidRPr="00A87E8B">
              <w:t>l</w:t>
            </w:r>
            <w:r w:rsidRPr="00D1682A">
              <w:t>aboratory screening adherence increased</w:t>
            </w:r>
            <w:r w:rsidR="007A20D1" w:rsidRPr="00A87E8B">
              <w:t>.</w:t>
            </w:r>
          </w:p>
        </w:tc>
        <w:tc>
          <w:tcPr>
            <w:tcW w:w="361" w:type="pct"/>
          </w:tcPr>
          <w:p w14:paraId="6224F31C" w14:textId="6490229E"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 Ongoing care</w:t>
            </w:r>
          </w:p>
        </w:tc>
        <w:tc>
          <w:tcPr>
            <w:tcW w:w="174" w:type="pct"/>
            <w:hideMark/>
          </w:tcPr>
          <w:p w14:paraId="3E8F715B"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4</w:t>
            </w:r>
          </w:p>
        </w:tc>
      </w:tr>
      <w:tr w:rsidR="00E654A0" w:rsidRPr="00A87E8B" w14:paraId="52014B10" w14:textId="3E75D31C"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384876F3" w14:textId="03324C0F" w:rsidR="005C1E7E" w:rsidRPr="00E654A0" w:rsidRDefault="005C1E7E" w:rsidP="00E654A0">
            <w:pPr>
              <w:spacing w:after="240"/>
              <w:rPr>
                <w:i w:val="0"/>
                <w:iCs w:val="0"/>
                <w:sz w:val="25"/>
                <w:szCs w:val="25"/>
              </w:rPr>
            </w:pPr>
            <w:r w:rsidRPr="00E654A0">
              <w:rPr>
                <w:sz w:val="25"/>
                <w:szCs w:val="25"/>
              </w:rPr>
              <w:t xml:space="preserve">Kozlicki 2023 </w:t>
            </w:r>
            <w:r w:rsidRPr="00E654A0">
              <w:rPr>
                <w:sz w:val="25"/>
                <w:szCs w:val="25"/>
              </w:rPr>
              <w:fldChar w:fldCharType="begin"/>
            </w:r>
            <w:r w:rsidR="00E654A0" w:rsidRPr="00E654A0">
              <w:rPr>
                <w:sz w:val="25"/>
                <w:szCs w:val="25"/>
              </w:rPr>
              <w:instrText xml:space="preserve"> ADDIN ZOTERO_ITEM CSL_CITATION {"citationID":"ah1bvae8kn","properties":{"formattedCitation":"[19]","plainCitation":"[19]","noteIndex":0},"citationItems":[{"id":834,"uris":["http://zotero.org/users/10778486/items/489QB6IV"],"itemData":{"id":834,"type":"article-journal","abstract":"PURPOSE: Patients receiving biologic therapy for inflammatory bowel disease (IBD) require routine laboratory monitoring to ensure the safety and efficacy of therapy. The purpose of this quality improvement project was to evaluate the implementation of a dashboard to prevent treatment gaps by prospectively identifying patients with IBD and outdated laboratory results receiving biologics., METHODS: We performed a pre/post analysis of dashboard implementation to assess the number of patients with overdue laboratory work resulting in treatment gaps. The dashboard combined data from the electronic health record (EHR) and pharmacy claims database to identify patients on a biologic with laboratory tests (white blood cell count, liver transaminases, C-reactive protein, and erythrocyte sedimentation rate) completed 5 or more months ago and/or a tuberculosis screen completed 11 or more months ago. After implementation, specialty pharmacists reviewed the dashboard and communicated via EHR if a new prescription and laboratory tests were needed. Messages were sent 4 weeks in advance of the next refill-eligible date. Mixed methods were used for analysis of qualitative data, including surveys, and quantitative data, assessing treatment gap length., RESULTS: A total of 40 patients who had outdated laboratory values and required a new prescription (15 before dashboard implementation and 25 after implementation) were included in the analysis. The frequency of a treatment gap decreased from 80% (n = 12) in the preimplementation phase to 32% (n = 8) in the postimplementation phase. The median gap length was shorter after dashboard implementation, decreasing from 21 days (range, 3-97 days) to 11 days (range, 2-23 days)., CONCLUSION: Utilization of a quality measures dashboard decreased treatment gaps in patients with IBD receiving biologic therapy. Integrated specialty pharmacists are uniquely positioned to monitor adherence to laboratory monitoring parameters for patients on biologics. Copyright © American Society of Health-System Pharmacists 2022. All rights reserved. For permissions, please e-mail: journals.permissions@oup.com.","archive":"Ovid MEDLINE(R)","container-title":"American journal of health-system pharmacy : AJHP : official journal of the American Society of Health-System Pharmacists","DOI":"10.1093/ajhp/zxac354","ISSN":"1535-2900","issue":"Supplement_2","journalAbbreviation":"Am J Health-Syst Pharm","note":"publisher-place: England\nKozlicki, Miranda. Vanderbilt University Medical Center, Nashville, TN, USA.\nLynch, Bridget. Vanderbilt University Medical Center, Nashville, TN, USA.\nDonoho, Tony. Vanderbilt University Medical Center, Nashville, TN, USA.\nNichols, Patrick. Vanderbilt University Medical Center, Nashville, TN, USA.\nZuckerman, Autumn D. Vanderbilt University Medical Center, Nashville, TN, USA.","page":"S55-S61","title":"Development and implementation of a laboratory monitoring dashboard to reduce treatment gaps in inflammatory bowel disease.","volume":"80","author":[{"family":"Kozlicki","given":"Miranda"},{"family":"Lynch","given":"Bridget"},{"family":"Donoho","given":"Tony"},{"family":"Nichols","given":"Patrick"},{"family":"Zuckerman","given":"Autumn D"}],"issued":{"date-parts":[["2023"]]}}}],"schema":"https://github.com/citation-style-language/schema/raw/master/csl-citation.json"} </w:instrText>
            </w:r>
            <w:r w:rsidRPr="00E654A0">
              <w:rPr>
                <w:sz w:val="25"/>
                <w:szCs w:val="25"/>
              </w:rPr>
              <w:fldChar w:fldCharType="separate"/>
            </w:r>
            <w:r w:rsidR="00E654A0" w:rsidRPr="00E654A0">
              <w:rPr>
                <w:rFonts w:cs="Times New Roman"/>
                <w:sz w:val="25"/>
                <w:szCs w:val="25"/>
              </w:rPr>
              <w:t>[19]</w:t>
            </w:r>
            <w:r w:rsidRPr="00E654A0">
              <w:rPr>
                <w:sz w:val="25"/>
                <w:szCs w:val="25"/>
              </w:rPr>
              <w:fldChar w:fldCharType="end"/>
            </w:r>
          </w:p>
        </w:tc>
        <w:tc>
          <w:tcPr>
            <w:tcW w:w="184" w:type="pct"/>
            <w:noWrap/>
            <w:hideMark/>
          </w:tcPr>
          <w:p w14:paraId="0412019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US</w:t>
            </w:r>
          </w:p>
        </w:tc>
        <w:tc>
          <w:tcPr>
            <w:tcW w:w="505" w:type="pct"/>
            <w:noWrap/>
            <w:hideMark/>
          </w:tcPr>
          <w:p w14:paraId="41D3DBE4" w14:textId="7033341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Health Maintenance: Medication</w:t>
            </w:r>
          </w:p>
        </w:tc>
        <w:tc>
          <w:tcPr>
            <w:tcW w:w="205" w:type="pct"/>
            <w:noWrap/>
            <w:hideMark/>
          </w:tcPr>
          <w:p w14:paraId="77A79217"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e-post</w:t>
            </w:r>
          </w:p>
        </w:tc>
        <w:tc>
          <w:tcPr>
            <w:tcW w:w="253" w:type="pct"/>
            <w:noWrap/>
            <w:hideMark/>
          </w:tcPr>
          <w:p w14:paraId="729C7B82"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Adult</w:t>
            </w:r>
          </w:p>
        </w:tc>
        <w:tc>
          <w:tcPr>
            <w:tcW w:w="187" w:type="pct"/>
            <w:noWrap/>
            <w:hideMark/>
          </w:tcPr>
          <w:p w14:paraId="783B0D81"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25</w:t>
            </w:r>
          </w:p>
        </w:tc>
        <w:tc>
          <w:tcPr>
            <w:tcW w:w="184" w:type="pct"/>
            <w:noWrap/>
            <w:hideMark/>
          </w:tcPr>
          <w:p w14:paraId="0C8201A2"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w:t>
            </w:r>
          </w:p>
        </w:tc>
        <w:tc>
          <w:tcPr>
            <w:tcW w:w="506" w:type="pct"/>
            <w:noWrap/>
            <w:hideMark/>
          </w:tcPr>
          <w:p w14:paraId="72854963" w14:textId="392180B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Informatics</w:t>
            </w:r>
          </w:p>
        </w:tc>
        <w:tc>
          <w:tcPr>
            <w:tcW w:w="737" w:type="pct"/>
          </w:tcPr>
          <w:p w14:paraId="130B6B34" w14:textId="7B9320B6" w:rsidR="00E71AE6" w:rsidRPr="00D1682A"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Implemented dashboard to prospectively identify outdated labs; </w:t>
            </w:r>
            <w:r w:rsidR="00E71AE6" w:rsidRPr="00A87E8B">
              <w:t>speciality pharmacists reviewed and messaged nurses if labs required</w:t>
            </w:r>
            <w:r w:rsidR="00FD41CB" w:rsidRPr="00A87E8B">
              <w:t>.</w:t>
            </w:r>
          </w:p>
        </w:tc>
        <w:tc>
          <w:tcPr>
            <w:tcW w:w="506" w:type="pct"/>
            <w:noWrap/>
          </w:tcPr>
          <w:p w14:paraId="7E5D5B3D" w14:textId="565AD90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Treatment rate; Testing rate</w:t>
            </w:r>
          </w:p>
        </w:tc>
        <w:tc>
          <w:tcPr>
            <w:tcW w:w="783" w:type="pct"/>
          </w:tcPr>
          <w:p w14:paraId="7F4612D1" w14:textId="4C432B3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t>Frequency of treatment g</w:t>
            </w:r>
            <w:r w:rsidR="00E71AE6" w:rsidRPr="00A87E8B">
              <w:t>aps decreased from; m</w:t>
            </w:r>
            <w:r w:rsidRPr="00D1682A">
              <w:t>edian gap length decreased</w:t>
            </w:r>
            <w:r w:rsidR="007A20D1" w:rsidRPr="00A87E8B">
              <w:t>.</w:t>
            </w:r>
          </w:p>
        </w:tc>
        <w:tc>
          <w:tcPr>
            <w:tcW w:w="361" w:type="pct"/>
            <w:noWrap/>
            <w:hideMark/>
          </w:tcPr>
          <w:p w14:paraId="43CB4A9A" w14:textId="20AF4711"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Ongoing care</w:t>
            </w:r>
          </w:p>
        </w:tc>
        <w:tc>
          <w:tcPr>
            <w:tcW w:w="174" w:type="pct"/>
            <w:noWrap/>
            <w:hideMark/>
          </w:tcPr>
          <w:p w14:paraId="68F9CB83"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2</w:t>
            </w:r>
          </w:p>
        </w:tc>
      </w:tr>
      <w:tr w:rsidR="00A87E8B" w:rsidRPr="00A87E8B" w14:paraId="51F74EEB" w14:textId="6E419563"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6A982ED" w14:textId="47A1C8E0" w:rsidR="005C1E7E" w:rsidRPr="00E654A0" w:rsidRDefault="005C1E7E" w:rsidP="00E654A0">
            <w:pPr>
              <w:spacing w:after="240"/>
              <w:rPr>
                <w:i w:val="0"/>
                <w:iCs w:val="0"/>
                <w:sz w:val="25"/>
                <w:szCs w:val="25"/>
              </w:rPr>
            </w:pPr>
            <w:r w:rsidRPr="00E654A0">
              <w:rPr>
                <w:sz w:val="25"/>
                <w:szCs w:val="25"/>
              </w:rPr>
              <w:t>Lambl 2019</w:t>
            </w:r>
            <w:r w:rsidRPr="00E654A0">
              <w:rPr>
                <w:sz w:val="25"/>
                <w:szCs w:val="25"/>
              </w:rPr>
              <w:fldChar w:fldCharType="begin"/>
            </w:r>
            <w:r w:rsidR="00E654A0" w:rsidRPr="00E654A0">
              <w:rPr>
                <w:sz w:val="25"/>
                <w:szCs w:val="25"/>
              </w:rPr>
              <w:instrText xml:space="preserve"> ADDIN ZOTERO_ITEM CSL_CITATION {"citationID":"sG12IvqY","properties":{"formattedCitation":"[20]","plainCitation":"[20]","noteIndex":0},"citationItems":[{"id":378,"uris":["http://zotero.org/users/10778486/items/9ZCH6ZF2"],"itemData":{"id":378,"type":"article-journal","abstract":"Background: The most common infection acquired in US hospitals is Clostridium difficile, which can lead to protracted diarrhea, severe abdominal cramping, and infectious colitis and an attributable mortality of 6.5%. The mortality associated with C. difficile is of major clinical importance. The best strategy to prevent such infections is an open question.\nMethods: A multiyear quality improvement initiative was performed in our community hospital to determine where hospitals should focus their resources to achieve sustainable reductions in hospital-acquired C. difficile infection (CDI). Quality improvement methodology was used to evaluate the impact of sequential interventions in environmental cleaning, infection prevention, and antibiotic stewardship over time.\nResults: After four years, hospital-acquired CDI declined 55.5%, from 12.2 to 5.4 cases/10,000 patient-days (Poisson rate test, p = 0.002). High-risk antibiotic use declined 88.1%, from 63.7 to 7.6 days on treatment/1,000 patient-days (Student’s t-test, p &lt; 0.001). The highest-impact intervention was stewardship on diagnostics and high-risk antibiotics using homegrown decision support tools.\nConclusion: Translating scientific evidence into clinical practice using quality improvement methods led to sustained reductions in C. difficile transmission and identified high-risk antibiotics and diagnostics as key leverage points.","container-title":"The Joint Commission Journal on Quality and Patient Safety","DOI":"10.1016/j.jcjq.2018.10.006","ISSN":"15537250","issue":"4","journalAbbreviation":"The Joint Commission Journal on Quality and Patient Safety","language":"en","page":"285-294","source":"DOI.org (Crossref)","title":"Leveraging Quality Improvement Science to Reduce C. difficile Infections in a Community Hospital","volume":"45","author":[{"family":"Lambl","given":"Barbara B."},{"family":"Altamimi","given":"Sarah"},{"family":"Kaufman","given":"Nathan E."},{"family":"Rein","given":"Mitchell S."},{"family":"Freeley","given":"Monique"},{"family":"Duram","given":"Maureen"},{"family":"Krauss","given":"Wendy"},{"family":"Kurowski","given":"Janice"},{"family":"O'Neill","given":"William E."},{"family":"Seeley","given":"Paul"},{"family":"Gagnon","given":"Mary Jo"},{"family":"Phillips","given":"Duncan E."},{"family":"Rubin","given":"Marc S."}],"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20]</w:t>
            </w:r>
            <w:r w:rsidRPr="00E654A0">
              <w:rPr>
                <w:sz w:val="25"/>
                <w:szCs w:val="25"/>
              </w:rPr>
              <w:fldChar w:fldCharType="end"/>
            </w:r>
          </w:p>
        </w:tc>
        <w:tc>
          <w:tcPr>
            <w:tcW w:w="184" w:type="pct"/>
            <w:hideMark/>
          </w:tcPr>
          <w:p w14:paraId="12B0DCC4"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2612086C" w14:textId="12E47A98"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 xml:space="preserve">Preventive Health: Screening - </w:t>
            </w:r>
            <w:r w:rsidRPr="00D1682A">
              <w:t>C. difficile</w:t>
            </w:r>
          </w:p>
        </w:tc>
        <w:tc>
          <w:tcPr>
            <w:tcW w:w="205" w:type="pct"/>
            <w:hideMark/>
          </w:tcPr>
          <w:p w14:paraId="1CD9E7BB"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6E9B9FB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634A09F6"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2A6D1948"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366F9CC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Provider education; Informatics</w:t>
            </w:r>
          </w:p>
        </w:tc>
        <w:tc>
          <w:tcPr>
            <w:tcW w:w="737" w:type="pct"/>
          </w:tcPr>
          <w:p w14:paraId="33F74828" w14:textId="0E9CEF82" w:rsidR="000A3CF7"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Improved environmental cleaning; </w:t>
            </w:r>
            <w:r w:rsidR="000A3CF7" w:rsidRPr="00A87E8B">
              <w:t xml:space="preserve">guidelines and order set changes to restrict </w:t>
            </w:r>
            <w:r w:rsidRPr="00D1682A">
              <w:t>c</w:t>
            </w:r>
            <w:r w:rsidR="000A3CF7" w:rsidRPr="00A87E8B">
              <w:t>lindamycin and fluoroquinolones; m</w:t>
            </w:r>
            <w:r w:rsidRPr="00D1682A">
              <w:t>odified C. diff testing algorithm</w:t>
            </w:r>
          </w:p>
        </w:tc>
        <w:tc>
          <w:tcPr>
            <w:tcW w:w="506" w:type="pct"/>
          </w:tcPr>
          <w:p w14:paraId="2AB01F4F" w14:textId="498086DE"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Protocol/</w:t>
            </w:r>
            <w:r w:rsidR="000A3CF7" w:rsidRPr="00A87E8B">
              <w:rPr>
                <w:lang w:eastAsia="ko-KR"/>
              </w:rPr>
              <w:t>documentation adherence</w:t>
            </w:r>
            <w:r w:rsidRPr="00D1682A">
              <w:rPr>
                <w:lang w:eastAsia="ko-KR"/>
              </w:rPr>
              <w:t>; Adverse events</w:t>
            </w:r>
          </w:p>
        </w:tc>
        <w:tc>
          <w:tcPr>
            <w:tcW w:w="783" w:type="pct"/>
          </w:tcPr>
          <w:p w14:paraId="23444B27" w14:textId="35A92E6B"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C. diff</w:t>
            </w:r>
            <w:r w:rsidR="00FD41CB" w:rsidRPr="00D1682A">
              <w:t>icile</w:t>
            </w:r>
            <w:r w:rsidRPr="00D1682A">
              <w:t xml:space="preserve"> rate declined</w:t>
            </w:r>
            <w:r w:rsidR="007A20D1" w:rsidRPr="00A87E8B">
              <w:t>;</w:t>
            </w:r>
            <w:r w:rsidRPr="00D1682A">
              <w:t xml:space="preserve"> </w:t>
            </w:r>
            <w:r w:rsidR="00FD41CB" w:rsidRPr="00A87E8B">
              <w:t>h</w:t>
            </w:r>
            <w:r w:rsidRPr="00D1682A">
              <w:t>igh-risk antibiotic use declined</w:t>
            </w:r>
            <w:r w:rsidR="007A20D1" w:rsidRPr="00A87E8B">
              <w:t>.</w:t>
            </w:r>
          </w:p>
        </w:tc>
        <w:tc>
          <w:tcPr>
            <w:tcW w:w="361" w:type="pct"/>
          </w:tcPr>
          <w:p w14:paraId="497BC5C5" w14:textId="3E4CCC3E"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npatient Care</w:t>
            </w:r>
          </w:p>
        </w:tc>
        <w:tc>
          <w:tcPr>
            <w:tcW w:w="174" w:type="pct"/>
            <w:hideMark/>
          </w:tcPr>
          <w:p w14:paraId="2C5EF55A"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3</w:t>
            </w:r>
          </w:p>
        </w:tc>
      </w:tr>
      <w:tr w:rsidR="00E654A0" w:rsidRPr="00A87E8B" w14:paraId="04C6BDD6" w14:textId="3A0645E3"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179B6351" w14:textId="489C5D04" w:rsidR="005C1E7E" w:rsidRPr="00E654A0" w:rsidRDefault="005C1E7E" w:rsidP="00E654A0">
            <w:pPr>
              <w:spacing w:after="240"/>
              <w:rPr>
                <w:i w:val="0"/>
                <w:iCs w:val="0"/>
                <w:sz w:val="25"/>
                <w:szCs w:val="25"/>
              </w:rPr>
            </w:pPr>
            <w:r w:rsidRPr="00E654A0">
              <w:rPr>
                <w:sz w:val="25"/>
                <w:szCs w:val="25"/>
              </w:rPr>
              <w:t xml:space="preserve">McNicol 2022 </w:t>
            </w:r>
            <w:r w:rsidRPr="00E654A0">
              <w:rPr>
                <w:sz w:val="25"/>
                <w:szCs w:val="25"/>
              </w:rPr>
              <w:fldChar w:fldCharType="begin"/>
            </w:r>
            <w:r w:rsidR="00E654A0" w:rsidRPr="00E654A0">
              <w:rPr>
                <w:sz w:val="25"/>
                <w:szCs w:val="25"/>
              </w:rPr>
              <w:instrText xml:space="preserve"> ADDIN ZOTERO_ITEM CSL_CITATION {"citationID":"a1gbvkt5inn","properties":{"formattedCitation":"[21]","plainCitation":"[21]","noteIndex":0},"citationItems":[{"id":670,"uris":["http://zotero.org/users/10778486/items/PT9RXX99"],"itemData":{"id":670,"type":"article-journal","abstract":"Introduction: Patients with inflammatory bowel disease (IBD) receiving tumor necrosis factor alpha inhibitors (TNFai) may be at higher risk for hepatitis B virus (HBV) infection. We conducted a quality improvement (QI) initiative to improve HBV vaccination rates in seronegative children with IBD. Methods: This QI initiative implemented an HBV vaccination strategy from September 2018 to March 2020 in patients with newly diagnosed IBD with hepatitis B surface antibody (HBsAb) &lt;10 mIU/mL. The project aimed to (1) increase HBV vaccination rates in seronegative patients and (2) document immunogenicity after completing a three-dose vaccine series. Outcome measures included the percentage of seronegative patients who received HBV vaccines (dose 1 and three-dose series). Interventions included applying a standardized vaccination protocol, and creating a vaccine workflow in two clinical areas, previsit planning and stakeholder engagement. Results: One hundred seventy-four children and adolescents with IBD were evaluated during the study period, and 132 (76%) were HBsAb negative. After plan-do-study-act (PDSA) 1, the proportion of eligible patients who received HBV vaccine dose 1 increased from a baseline of 7% to 100% and was sustained for over 12 months. During PDSA 2, the proportion of patients completing the three-dose vaccine series improved from a baseline of 0% to 82% (n = 100); among 93 children in this subgroup who had repeat serology performed, 86 (92%) demonstrated serologic evidence of HBV protection. Conclusions: A multidisciplinary approach applying QI methodology allowed for improved and sustained HBV vaccination rates in at-risk seronegative children and adolescents with IBD. A three-dose HBV vaccine series proved immunogenic in 92% of eligible patients.","archive_location":"WOS:000814334800001","container-title":"PEDIATRIC QUALITY &amp; SAFETY","DOI":"10.1097/pq9.0000000000000570","ISSN":"2472-0054","issue":"4","language":"English","title":"Improving Hepatitis B Vaccination Rates among At-risk Children and Adolescents with Inflammatory Bowel Disease","volume":"7","author":[{"family":"McNicol","given":"MM"},{"family":"Donegan","given":"A"},{"family":"Hawa","given":"K"},{"family":"Boutzoukas","given":"AE"},{"family":"Drobnic","given":"B"},{"family":"Oates","given":"M"},{"family":"Orraca-Tetteh","given":"M"},{"family":"Michel","given":"HK"},{"family":"Maltz","given":"RM"},{"family":"Dotson","given":"JL"},{"family":"Buckingham","given":"D"},{"family":"Boyle","given":"B"},{"family":"Ardura","given":"MI"}],"issued":{"date-parts":[["2022",7]]}}}],"schema":"https://github.com/citation-style-language/schema/raw/master/csl-citation.json"} </w:instrText>
            </w:r>
            <w:r w:rsidRPr="00E654A0">
              <w:rPr>
                <w:sz w:val="25"/>
                <w:szCs w:val="25"/>
              </w:rPr>
              <w:fldChar w:fldCharType="separate"/>
            </w:r>
            <w:r w:rsidR="00E654A0" w:rsidRPr="00E654A0">
              <w:rPr>
                <w:rFonts w:cs="Times New Roman"/>
                <w:sz w:val="25"/>
                <w:szCs w:val="25"/>
              </w:rPr>
              <w:t>[21]</w:t>
            </w:r>
            <w:r w:rsidRPr="00E654A0">
              <w:rPr>
                <w:sz w:val="25"/>
                <w:szCs w:val="25"/>
              </w:rPr>
              <w:fldChar w:fldCharType="end"/>
            </w:r>
          </w:p>
        </w:tc>
        <w:tc>
          <w:tcPr>
            <w:tcW w:w="184" w:type="pct"/>
            <w:noWrap/>
            <w:hideMark/>
          </w:tcPr>
          <w:p w14:paraId="4307F1F5"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US</w:t>
            </w:r>
          </w:p>
        </w:tc>
        <w:tc>
          <w:tcPr>
            <w:tcW w:w="505" w:type="pct"/>
            <w:noWrap/>
            <w:hideMark/>
          </w:tcPr>
          <w:p w14:paraId="22DA251D" w14:textId="48067305"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Preventive Health: Vaccination</w:t>
            </w:r>
          </w:p>
        </w:tc>
        <w:tc>
          <w:tcPr>
            <w:tcW w:w="205" w:type="pct"/>
            <w:noWrap/>
            <w:hideMark/>
          </w:tcPr>
          <w:p w14:paraId="25CE8C99"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e-post</w:t>
            </w:r>
          </w:p>
        </w:tc>
        <w:tc>
          <w:tcPr>
            <w:tcW w:w="253" w:type="pct"/>
            <w:noWrap/>
            <w:hideMark/>
          </w:tcPr>
          <w:p w14:paraId="7FF492DC"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aed</w:t>
            </w:r>
          </w:p>
        </w:tc>
        <w:tc>
          <w:tcPr>
            <w:tcW w:w="187" w:type="pct"/>
            <w:noWrap/>
            <w:hideMark/>
          </w:tcPr>
          <w:p w14:paraId="64B2F47C"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32</w:t>
            </w:r>
          </w:p>
        </w:tc>
        <w:tc>
          <w:tcPr>
            <w:tcW w:w="184" w:type="pct"/>
            <w:noWrap/>
            <w:hideMark/>
          </w:tcPr>
          <w:p w14:paraId="405A2EE9"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w:t>
            </w:r>
          </w:p>
        </w:tc>
        <w:tc>
          <w:tcPr>
            <w:tcW w:w="506" w:type="pct"/>
            <w:noWrap/>
            <w:hideMark/>
          </w:tcPr>
          <w:p w14:paraId="5EC66FC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New protocol; Provider education; Informatics</w:t>
            </w:r>
          </w:p>
        </w:tc>
        <w:tc>
          <w:tcPr>
            <w:tcW w:w="737" w:type="pct"/>
          </w:tcPr>
          <w:p w14:paraId="511F7C05" w14:textId="44E0E004" w:rsidR="005C1E7E" w:rsidRPr="00A87E8B" w:rsidRDefault="0066096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Standardis</w:t>
            </w:r>
            <w:r w:rsidR="005C1E7E" w:rsidRPr="00D1682A">
              <w:t>ed vaccination protocol</w:t>
            </w:r>
            <w:r w:rsidRPr="00A87E8B">
              <w:t xml:space="preserve"> and</w:t>
            </w:r>
            <w:r w:rsidR="005C1E7E" w:rsidRPr="00D1682A">
              <w:t xml:space="preserve"> workfl</w:t>
            </w:r>
            <w:r w:rsidRPr="00A87E8B">
              <w:t>ow in clinic and infusion centre; p</w:t>
            </w:r>
            <w:r w:rsidR="005C1E7E" w:rsidRPr="00D1682A">
              <w:t>re</w:t>
            </w:r>
            <w:r w:rsidRPr="00A87E8B">
              <w:t>-visit planning; s</w:t>
            </w:r>
            <w:r w:rsidR="005C1E7E" w:rsidRPr="00D1682A">
              <w:t xml:space="preserve">takeholder engagement </w:t>
            </w:r>
          </w:p>
        </w:tc>
        <w:tc>
          <w:tcPr>
            <w:tcW w:w="506" w:type="pct"/>
            <w:noWrap/>
          </w:tcPr>
          <w:p w14:paraId="7DBAAB35" w14:textId="17F4DBB1" w:rsidR="005C1E7E" w:rsidRPr="00A87E8B" w:rsidRDefault="0066096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Vaccination rate</w:t>
            </w:r>
          </w:p>
        </w:tc>
        <w:tc>
          <w:tcPr>
            <w:tcW w:w="783" w:type="pct"/>
          </w:tcPr>
          <w:p w14:paraId="47EE4F26" w14:textId="7B04C3F5" w:rsidR="00FD41CB" w:rsidRPr="00A87E8B" w:rsidRDefault="0066096E" w:rsidP="00D1682A">
            <w:pPr>
              <w:spacing w:after="240"/>
              <w:cnfStyle w:val="000000100000" w:firstRow="0" w:lastRow="0" w:firstColumn="0" w:lastColumn="0" w:oddVBand="0" w:evenVBand="0" w:oddHBand="1" w:evenHBand="0" w:firstRowFirstColumn="0" w:firstRowLastColumn="0" w:lastRowFirstColumn="0" w:lastRowLastColumn="0"/>
            </w:pPr>
            <w:r w:rsidRPr="00A87E8B">
              <w:t xml:space="preserve">Proportion of </w:t>
            </w:r>
            <w:r w:rsidRPr="00D1682A">
              <w:t xml:space="preserve">eligible patients </w:t>
            </w:r>
            <w:r w:rsidRPr="00A87E8B">
              <w:t xml:space="preserve">who </w:t>
            </w:r>
            <w:r w:rsidRPr="00D1682A">
              <w:t>received hepatitis B vaccine dose 1</w:t>
            </w:r>
            <w:r w:rsidRPr="00A87E8B">
              <w:t xml:space="preserve"> increased</w:t>
            </w:r>
            <w:r w:rsidR="007A20D1" w:rsidRPr="00A87E8B">
              <w:t xml:space="preserve">; </w:t>
            </w:r>
            <w:r w:rsidRPr="00D1682A">
              <w:t xml:space="preserve">sustained for over 12 months; </w:t>
            </w:r>
            <w:r w:rsidRPr="00A87E8B">
              <w:t>proportion of</w:t>
            </w:r>
            <w:r w:rsidRPr="00D1682A">
              <w:t xml:space="preserve"> patients </w:t>
            </w:r>
            <w:r w:rsidRPr="00A87E8B">
              <w:t xml:space="preserve">who </w:t>
            </w:r>
            <w:r w:rsidRPr="00D1682A">
              <w:t>completed 3-dose vaccine series</w:t>
            </w:r>
            <w:r w:rsidRPr="00A87E8B">
              <w:t xml:space="preserve"> increased</w:t>
            </w:r>
            <w:r w:rsidR="007A20D1" w:rsidRPr="00A87E8B">
              <w:t>.</w:t>
            </w:r>
          </w:p>
        </w:tc>
        <w:tc>
          <w:tcPr>
            <w:tcW w:w="361" w:type="pct"/>
            <w:noWrap/>
            <w:hideMark/>
          </w:tcPr>
          <w:p w14:paraId="2C51B32E" w14:textId="0E03EED6"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The IBD service</w:t>
            </w:r>
          </w:p>
        </w:tc>
        <w:tc>
          <w:tcPr>
            <w:tcW w:w="174" w:type="pct"/>
            <w:noWrap/>
            <w:hideMark/>
          </w:tcPr>
          <w:p w14:paraId="5553A3FB"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3</w:t>
            </w:r>
          </w:p>
        </w:tc>
      </w:tr>
      <w:tr w:rsidR="00A87E8B" w:rsidRPr="00A87E8B" w14:paraId="636D9717" w14:textId="1B99ED61"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576D7290" w14:textId="76AC84D0" w:rsidR="005C1E7E" w:rsidRPr="00E654A0" w:rsidRDefault="005C1E7E" w:rsidP="00E654A0">
            <w:pPr>
              <w:spacing w:after="240"/>
              <w:rPr>
                <w:i w:val="0"/>
                <w:iCs w:val="0"/>
                <w:sz w:val="25"/>
                <w:szCs w:val="25"/>
              </w:rPr>
            </w:pPr>
            <w:r w:rsidRPr="00E654A0">
              <w:rPr>
                <w:sz w:val="25"/>
                <w:szCs w:val="25"/>
              </w:rPr>
              <w:t>Melmed 2021</w:t>
            </w:r>
            <w:r w:rsidRPr="00E654A0">
              <w:rPr>
                <w:sz w:val="25"/>
                <w:szCs w:val="25"/>
              </w:rPr>
              <w:fldChar w:fldCharType="begin"/>
            </w:r>
            <w:r w:rsidR="00E654A0" w:rsidRPr="00E654A0">
              <w:rPr>
                <w:sz w:val="25"/>
                <w:szCs w:val="25"/>
              </w:rPr>
              <w:instrText xml:space="preserve"> ADDIN ZOTERO_ITEM CSL_CITATION {"citationID":"37kkd1sT","properties":{"formattedCitation":"[22]","plainCitation":"[22]","noteIndex":0},"citationItems":[{"id":100,"uris":["http://zotero.org/users/10778486/items/XWN9AVWT"],"itemData":{"id":100,"type":"article-journal","abstract":"INTRODUCTION: There is significant variation in processes and outcomes of care for patients with inflammatory bowel disease (IBD), suggesting opportunities to improve quality of care. We aimed to determine whether a structured quality of care program can improve IBD outcomes, including the need for unplanned health care utilization., METHODS: We used a structured approach to improve adult IBD care in 27 community-based gastroenterology practices and academic medical centers. Patient-reported outcomes (PRO) and health care utilization were collected at clinical visits. Outcomes were monitored monthly using statistical process control charts; improvement was defined by special cause (nonrandom) variation over time. Multivariable logistic regression was applied to patient-level data. Nineteen process changes were offered to improve unplanned health care utilization. Ten outcomes were assessed, including disease activity, remission status, urgent care need, recent emergency department use, hospitalizations, computed tomography scans, health confidence, corticosteroid or opioid use, and clinic phone calls., RESULTS: We collected data prospectively from 20,382 discrete IBD visits. During the 15-month project period, improvement was noted across multiple measures, including need for urgent care, hospitalization, steroid use, and opioid utilization. Adjusted multivariable modeling showed significant improvements over time across multiple outcomes including urgent care need, health confidence, emergency department utilization, hospitalization, corticosteroid use, and opioid use. Attendance at monthly coached webinars was associated with improvement., DISCUSSION: Outcomes of IBD care were improved using a structured quality improvement program that facilitates small process changes, sharing of best practices, and ongoing feedback. Spread of these interventions may facilitate broad improvement in IBD care when applied to a large population. Copyright © 2021 by The American College of Gastroenterology.","container-title":"The American journal of gastroenterology","DOI":"10.14309/ajg.0000000000001547","ISSN":"1572-0241","issue":"12","journalAbbreviation":"Am J Gastroenterol","page":"2410-2418","title":"Quality of Care Program Reduces Unplanned Health Care Utilization in Patients With Inflammatory Bowel Disease.","volume":"116","author":[{"family":"Melmed","given":"Gil Y"},{"family":"Oliver","given":"Brant"},{"family":"Hou","given":"Jason K"},{"family":"Lum","given":"Donald"},{"family":"Singh","given":"Siddharth"},{"family":"Crate","given":"Damara"},{"family":"Almario","given":"Christopher"},{"family":"Bray","given":"Harry"},{"family":"Bresee","given":"Catherine"},{"family":"Gerich","given":"Mark"},{"family":"Gerner","given":"Donna"},{"family":"Heagy","given":"Erica"},{"family":"Holthoff","given":"Megan"},{"family":"Hudesman","given":"David"},{"family":"McCutcheon Adams","given":"Kelly"},{"family":"Mattar","given":"Mark C"},{"family":"Metwally","given":"Mark"},{"family":"Nelson","given":"Eugene"},{"family":"Ostrov","given":"Arthur"},{"family":"Rubin","given":"David T"},{"family":"Scott","given":"Frank"},{"family":"Samir","given":"Shah"},{"family":"Deen","given":"Welmoed","non-dropping-particle":"van"},{"family":"Younes","given":"Ziad"},{"family":"Oberai","given":"Ridhima"},{"family":"Weaver","given":"Alandra"},{"family":"Siegel","given":"Corey A"},{"literal":"IBD Qorus"}],"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22]</w:t>
            </w:r>
            <w:r w:rsidRPr="00E654A0">
              <w:rPr>
                <w:sz w:val="25"/>
                <w:szCs w:val="25"/>
              </w:rPr>
              <w:fldChar w:fldCharType="end"/>
            </w:r>
          </w:p>
        </w:tc>
        <w:tc>
          <w:tcPr>
            <w:tcW w:w="184" w:type="pct"/>
            <w:hideMark/>
          </w:tcPr>
          <w:p w14:paraId="14DB6C81"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40DE4E74" w14:textId="12AC88B9"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Urgent Care/Triaging</w:t>
            </w:r>
          </w:p>
        </w:tc>
        <w:tc>
          <w:tcPr>
            <w:tcW w:w="205" w:type="pct"/>
            <w:hideMark/>
          </w:tcPr>
          <w:p w14:paraId="2B749DD2"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Time series</w:t>
            </w:r>
          </w:p>
        </w:tc>
        <w:tc>
          <w:tcPr>
            <w:tcW w:w="253" w:type="pct"/>
            <w:hideMark/>
          </w:tcPr>
          <w:p w14:paraId="33D7476C"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64DBD4AC"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8610</w:t>
            </w:r>
          </w:p>
        </w:tc>
        <w:tc>
          <w:tcPr>
            <w:tcW w:w="184" w:type="pct"/>
            <w:hideMark/>
          </w:tcPr>
          <w:p w14:paraId="607AAD8A"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27</w:t>
            </w:r>
          </w:p>
        </w:tc>
        <w:tc>
          <w:tcPr>
            <w:tcW w:w="506" w:type="pct"/>
            <w:hideMark/>
          </w:tcPr>
          <w:p w14:paraId="5D6065EA"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Provider education; Patient education; Team change</w:t>
            </w:r>
          </w:p>
        </w:tc>
        <w:tc>
          <w:tcPr>
            <w:tcW w:w="737" w:type="pct"/>
          </w:tcPr>
          <w:p w14:paraId="6AD6EFC2" w14:textId="54285710"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Multidisciplinary </w:t>
            </w:r>
            <w:r w:rsidR="000B112C" w:rsidRPr="00A87E8B">
              <w:t>care teams; urgent care slots; c</w:t>
            </w:r>
            <w:r w:rsidRPr="00D1682A">
              <w:t xml:space="preserve">ommunication with high-risk patients; </w:t>
            </w:r>
            <w:r w:rsidR="000B112C" w:rsidRPr="00A87E8B">
              <w:t>p</w:t>
            </w:r>
            <w:r w:rsidRPr="00D1682A">
              <w:t xml:space="preserve">atient education </w:t>
            </w:r>
            <w:r w:rsidR="000B112C" w:rsidRPr="00A87E8B">
              <w:t>on seeking urgent care</w:t>
            </w:r>
          </w:p>
        </w:tc>
        <w:tc>
          <w:tcPr>
            <w:tcW w:w="506" w:type="pct"/>
          </w:tcPr>
          <w:p w14:paraId="5632B998" w14:textId="6AD5D9F3" w:rsidR="005C1E7E" w:rsidRPr="00A87E8B" w:rsidRDefault="000B112C"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 xml:space="preserve">Steroid use; </w:t>
            </w:r>
            <w:r w:rsidR="00B562D5">
              <w:rPr>
                <w:lang w:eastAsia="ko-KR"/>
              </w:rPr>
              <w:t>Admission</w:t>
            </w:r>
            <w:r w:rsidRPr="00A87E8B">
              <w:rPr>
                <w:lang w:eastAsia="ko-KR"/>
              </w:rPr>
              <w:t>s</w:t>
            </w:r>
          </w:p>
        </w:tc>
        <w:tc>
          <w:tcPr>
            <w:tcW w:w="783" w:type="pct"/>
          </w:tcPr>
          <w:p w14:paraId="0D8B6AC3" w14:textId="439C8271" w:rsidR="005C1E7E" w:rsidRPr="00A87E8B" w:rsidRDefault="00FD41CB" w:rsidP="00D1682A">
            <w:pPr>
              <w:spacing w:after="240"/>
              <w:cnfStyle w:val="000000000000" w:firstRow="0" w:lastRow="0" w:firstColumn="0" w:lastColumn="0" w:oddVBand="0" w:evenVBand="0" w:oddHBand="0" w:evenHBand="0" w:firstRowFirstColumn="0" w:firstRowLastColumn="0" w:lastRowFirstColumn="0" w:lastRowLastColumn="0"/>
            </w:pPr>
            <w:r w:rsidRPr="00A87E8B">
              <w:t xml:space="preserve">System wide improvement in multiple measures: </w:t>
            </w:r>
            <w:r w:rsidR="005C1E7E" w:rsidRPr="00D1682A">
              <w:t>need for urgent care, hospitali</w:t>
            </w:r>
            <w:r w:rsidRPr="00A87E8B">
              <w:t>s</w:t>
            </w:r>
            <w:r w:rsidR="005C1E7E" w:rsidRPr="00D1682A">
              <w:t>ations,</w:t>
            </w:r>
            <w:r w:rsidRPr="00A87E8B">
              <w:t xml:space="preserve"> CT scan utilisation,</w:t>
            </w:r>
            <w:r w:rsidR="005C1E7E" w:rsidRPr="00D1682A">
              <w:t xml:space="preserve"> steroid use, opioid use</w:t>
            </w:r>
            <w:r w:rsidRPr="00A87E8B">
              <w:t xml:space="preserve"> (18</w:t>
            </w:r>
            <w:r w:rsidR="005C1E7E" w:rsidRPr="00D1682A">
              <w:t>-50% relative reductions</w:t>
            </w:r>
            <w:r w:rsidRPr="00A87E8B">
              <w:t>)</w:t>
            </w:r>
            <w:r w:rsidR="000B112C" w:rsidRPr="00A87E8B">
              <w:t xml:space="preserve">. </w:t>
            </w:r>
          </w:p>
        </w:tc>
        <w:tc>
          <w:tcPr>
            <w:tcW w:w="361" w:type="pct"/>
          </w:tcPr>
          <w:p w14:paraId="67B955D8" w14:textId="1C5F429E"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Flare Management; Ongoing care</w:t>
            </w:r>
          </w:p>
        </w:tc>
        <w:tc>
          <w:tcPr>
            <w:tcW w:w="174" w:type="pct"/>
            <w:hideMark/>
          </w:tcPr>
          <w:p w14:paraId="4C1F2F7C"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3</w:t>
            </w:r>
          </w:p>
        </w:tc>
      </w:tr>
      <w:tr w:rsidR="00E654A0" w:rsidRPr="00A87E8B" w14:paraId="073D2525" w14:textId="25865417"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E4A2E89" w14:textId="70550437" w:rsidR="005C1E7E" w:rsidRPr="00E654A0" w:rsidRDefault="005C1E7E" w:rsidP="00E654A0">
            <w:pPr>
              <w:spacing w:after="240"/>
              <w:rPr>
                <w:i w:val="0"/>
                <w:iCs w:val="0"/>
                <w:sz w:val="25"/>
                <w:szCs w:val="25"/>
                <w:lang w:eastAsia="ko-KR"/>
              </w:rPr>
            </w:pPr>
            <w:r w:rsidRPr="00E654A0">
              <w:rPr>
                <w:sz w:val="25"/>
                <w:szCs w:val="25"/>
              </w:rPr>
              <w:t>Morris 2021</w:t>
            </w:r>
            <w:r w:rsidRPr="00E654A0">
              <w:rPr>
                <w:sz w:val="25"/>
                <w:szCs w:val="25"/>
              </w:rPr>
              <w:fldChar w:fldCharType="begin"/>
            </w:r>
            <w:r w:rsidR="00E654A0" w:rsidRPr="00E654A0">
              <w:rPr>
                <w:sz w:val="25"/>
                <w:szCs w:val="25"/>
              </w:rPr>
              <w:instrText xml:space="preserve"> ADDIN ZOTERO_ITEM CSL_CITATION {"citationID":"GCw2lig3","properties":{"formattedCitation":"[23]","plainCitation":"[23]","noteIndex":0},"citationItems":[{"id":392,"uris":["http://zotero.org/users/10778486/items/Q9DZGFRI"],"itemData":{"id":392,"type":"article-journal","abstract":"Background: Tumor necrosis factor-alpha inhibitors (anti-TNFs) are a primary treatment for inflammatory bowel disease. Pharmaceutical expenditures and usage of specialty drugs are increasing. In the United States, biosimilars continue to be underutilized, despite opportunities for health care cost savings. Through quality improvement (QI) methodology, we aimed to increase biosimilar utilization among eligible patients initiating intravenous (IV) anti-TNF therapy and describe patient outcomes and associated cost savings.\nMethods: Beginning in July 2019, all patients initiating IV anti-TNF therapy were identified and tracked. Using the Institute of Healthcare Improvement Plan-Do-Study-Act cycle, a four-stage problem-solving model used for carrying out change, we trialed interventions to increase biosimilar utilization, including provider, staff, and family education, and utilization of a clinical pharmacist and insurance specialist. Statistical process control charts were used to show improvement over time. Patients’ clinical outcome and cost savings were reviewed.\nResults: Using QI methodology, we increased biosimilar utilization from a baseline of 1% in June 2019 to 96% by February 2021, with sustained improvement. The originator (infliximab) was the insurance company’s preferred product for 20 patients (20%). Patient outcomes (IV anti-TNF levels, absence of antidrug antibodies, and physician global assessment) between biosimilars and originators were similar. Estimated cost savings over the project duration were nearly $381,000 (average sales price) and $651,000 (wholesale acquisition cost).\nConclusions: Through QI methodology, we increased biosimilar utilization from 1% to 96% with sustained improvement, without compromising patient outcomes or safety. Estimated cost savings were substantial. Similar methodology could be implemented at other institutions to increase biosimilar utilization and potentially decrease health care costs.","container-title":"Inflammatory Bowel Diseases","DOI":"10.1093/ibd/izab110","ISSN":"1078-0998, 1536-4844","issue":"4","language":"en","page":"531-538","source":"DOI.org (Crossref)","title":"Increasing Biosimilar Utilization at a Pediatric Inflammatory Bowel Disease Center and Associated Cost Savings: Show Me the Money","title-short":"Increasing Biosimilar Utilization at a Pediatric Inflammatory Bowel Disease Center and Associated Cost Savings","volume":"28","author":[{"family":"Morris","given":"Grant A"},{"family":"McNicol","given":"Megan"},{"family":"Boyle","given":"Brendan"},{"family":"Donegan","given":"Amy"},{"family":"Dotson","given":"Jennifer"},{"family":"Michel","given":"Hilary K"},{"family":"Maltz","given":"Ross M"}],"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23]</w:t>
            </w:r>
            <w:r w:rsidRPr="00E654A0">
              <w:rPr>
                <w:sz w:val="25"/>
                <w:szCs w:val="25"/>
              </w:rPr>
              <w:fldChar w:fldCharType="end"/>
            </w:r>
          </w:p>
        </w:tc>
        <w:tc>
          <w:tcPr>
            <w:tcW w:w="184" w:type="pct"/>
            <w:hideMark/>
          </w:tcPr>
          <w:p w14:paraId="2C3FC66B"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US</w:t>
            </w:r>
          </w:p>
        </w:tc>
        <w:tc>
          <w:tcPr>
            <w:tcW w:w="505" w:type="pct"/>
            <w:hideMark/>
          </w:tcPr>
          <w:p w14:paraId="25ABC386" w14:textId="792AA159"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Health Maintenance: Medication</w:t>
            </w:r>
          </w:p>
        </w:tc>
        <w:tc>
          <w:tcPr>
            <w:tcW w:w="205" w:type="pct"/>
            <w:hideMark/>
          </w:tcPr>
          <w:p w14:paraId="4978BE8D"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e-post</w:t>
            </w:r>
          </w:p>
        </w:tc>
        <w:tc>
          <w:tcPr>
            <w:tcW w:w="253" w:type="pct"/>
            <w:hideMark/>
          </w:tcPr>
          <w:p w14:paraId="3832FD0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aed</w:t>
            </w:r>
          </w:p>
        </w:tc>
        <w:tc>
          <w:tcPr>
            <w:tcW w:w="187" w:type="pct"/>
            <w:hideMark/>
          </w:tcPr>
          <w:p w14:paraId="17215B79"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98</w:t>
            </w:r>
          </w:p>
        </w:tc>
        <w:tc>
          <w:tcPr>
            <w:tcW w:w="184" w:type="pct"/>
            <w:hideMark/>
          </w:tcPr>
          <w:p w14:paraId="75BEDC56"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w:t>
            </w:r>
          </w:p>
        </w:tc>
        <w:tc>
          <w:tcPr>
            <w:tcW w:w="506" w:type="pct"/>
            <w:hideMark/>
          </w:tcPr>
          <w:p w14:paraId="3617D5F7"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New protocol; New documentation; Provider Education; Patient Education</w:t>
            </w:r>
          </w:p>
        </w:tc>
        <w:tc>
          <w:tcPr>
            <w:tcW w:w="737" w:type="pct"/>
          </w:tcPr>
          <w:p w14:paraId="172E19F8" w14:textId="44C4EFF9" w:rsidR="00AF4DEB" w:rsidRPr="00D1682A" w:rsidRDefault="00AF4DEB" w:rsidP="00D1682A">
            <w:pPr>
              <w:spacing w:after="240"/>
              <w:cnfStyle w:val="000000100000" w:firstRow="0" w:lastRow="0" w:firstColumn="0" w:lastColumn="0" w:oddVBand="0" w:evenVBand="0" w:oddHBand="1" w:evenHBand="0" w:firstRowFirstColumn="0" w:firstRowLastColumn="0" w:lastRowFirstColumn="0" w:lastRowLastColumn="0"/>
            </w:pPr>
            <w:r w:rsidRPr="00A87E8B">
              <w:t>Educational presentation, infor</w:t>
            </w:r>
            <w:r w:rsidR="007A323A">
              <w:t xml:space="preserve">mation sheet, process map and Frequently Asked </w:t>
            </w:r>
            <w:r w:rsidRPr="00A87E8B">
              <w:t>Q</w:t>
            </w:r>
            <w:r w:rsidR="007A323A">
              <w:t>uestions</w:t>
            </w:r>
            <w:r w:rsidRPr="00A87E8B">
              <w:t xml:space="preserve"> sheets for providers; clinical pharmacist checking insurance plans before anti-</w:t>
            </w:r>
            <w:r w:rsidR="007A323A">
              <w:t>Tumor Necrosis F</w:t>
            </w:r>
            <w:r w:rsidR="007A323A" w:rsidRPr="007A323A">
              <w:t>actor</w:t>
            </w:r>
            <w:r w:rsidRPr="00A87E8B">
              <w:t xml:space="preserve"> </w:t>
            </w:r>
            <w:r w:rsidR="007A323A">
              <w:t xml:space="preserve">drugs </w:t>
            </w:r>
            <w:r w:rsidRPr="00A87E8B">
              <w:t xml:space="preserve">started; patients enrolled in co-payment assistance programs </w:t>
            </w:r>
          </w:p>
        </w:tc>
        <w:tc>
          <w:tcPr>
            <w:tcW w:w="506" w:type="pct"/>
          </w:tcPr>
          <w:p w14:paraId="4B782EFC" w14:textId="7E3111A8"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 xml:space="preserve">Treatment rate; </w:t>
            </w:r>
            <w:r w:rsidR="00AF4DEB" w:rsidRPr="00A87E8B">
              <w:rPr>
                <w:lang w:eastAsia="ko-KR"/>
              </w:rPr>
              <w:t>Disease activity; Costs</w:t>
            </w:r>
          </w:p>
        </w:tc>
        <w:tc>
          <w:tcPr>
            <w:tcW w:w="783" w:type="pct"/>
          </w:tcPr>
          <w:p w14:paraId="59C5F791" w14:textId="7342C3A0"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t>Biosimilar</w:t>
            </w:r>
            <w:r w:rsidR="007A20D1" w:rsidRPr="00A87E8B">
              <w:t xml:space="preserve"> greatly</w:t>
            </w:r>
            <w:r w:rsidRPr="00D1682A">
              <w:t xml:space="preserve"> utili</w:t>
            </w:r>
            <w:r w:rsidR="00FD41CB" w:rsidRPr="00A87E8B">
              <w:t>s</w:t>
            </w:r>
            <w:r w:rsidRPr="00D1682A">
              <w:t>ation</w:t>
            </w:r>
            <w:r w:rsidR="007A20D1" w:rsidRPr="00A87E8B">
              <w:t>;</w:t>
            </w:r>
            <w:r w:rsidRPr="00D1682A">
              <w:t xml:space="preserve"> </w:t>
            </w:r>
            <w:r w:rsidR="00AF4DEB" w:rsidRPr="00A87E8B">
              <w:t xml:space="preserve">no significant difference in clinical outcomes; </w:t>
            </w:r>
            <w:r w:rsidRPr="00D1682A">
              <w:t xml:space="preserve">estimated cost savings of $381,000 </w:t>
            </w:r>
            <w:r w:rsidR="00AF4DEB" w:rsidRPr="00A87E8B">
              <w:t xml:space="preserve">(average sales price) and $651,000 (wholesale acquisition cost) </w:t>
            </w:r>
            <w:r w:rsidRPr="00D1682A">
              <w:t xml:space="preserve">over 20 months </w:t>
            </w:r>
          </w:p>
        </w:tc>
        <w:tc>
          <w:tcPr>
            <w:tcW w:w="361" w:type="pct"/>
          </w:tcPr>
          <w:p w14:paraId="4D276E40" w14:textId="388B79A1"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Ongoing care</w:t>
            </w:r>
          </w:p>
        </w:tc>
        <w:tc>
          <w:tcPr>
            <w:tcW w:w="174" w:type="pct"/>
            <w:hideMark/>
          </w:tcPr>
          <w:p w14:paraId="7CBD5A46"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2</w:t>
            </w:r>
          </w:p>
        </w:tc>
      </w:tr>
      <w:tr w:rsidR="00A87E8B" w:rsidRPr="00A87E8B" w14:paraId="1B811241" w14:textId="25461391"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4FC6BDB4" w14:textId="75DCDE1D" w:rsidR="005C1E7E" w:rsidRPr="00E654A0" w:rsidRDefault="005C1E7E" w:rsidP="00E654A0">
            <w:pPr>
              <w:spacing w:after="240"/>
              <w:rPr>
                <w:i w:val="0"/>
                <w:iCs w:val="0"/>
                <w:sz w:val="25"/>
                <w:szCs w:val="25"/>
              </w:rPr>
            </w:pPr>
            <w:r w:rsidRPr="00E654A0">
              <w:rPr>
                <w:sz w:val="25"/>
                <w:szCs w:val="25"/>
              </w:rPr>
              <w:t xml:space="preserve">Ong 2022 </w:t>
            </w:r>
            <w:r w:rsidRPr="00E654A0">
              <w:rPr>
                <w:sz w:val="25"/>
                <w:szCs w:val="25"/>
              </w:rPr>
              <w:fldChar w:fldCharType="begin"/>
            </w:r>
            <w:r w:rsidR="00E654A0" w:rsidRPr="00E654A0">
              <w:rPr>
                <w:sz w:val="25"/>
                <w:szCs w:val="25"/>
              </w:rPr>
              <w:instrText xml:space="preserve"> ADDIN ZOTERO_ITEM CSL_CITATION {"citationID":"a1h3feuq5jo","properties":{"formattedCitation":"[24]","plainCitation":"[24]","noteIndex":0},"citationItems":[{"id":669,"uris":["http://zotero.org/users/10778486/items/MKEQJKQG"],"itemData":{"id":669,"type":"article-journal","abstract":"Background and Aim: Patients with inflammatory bowel disease (IBD) requiring infliximab frequently spend hours to attend treatment. Through quality improvement (QI) methodology, we aimed to shorten the time spent in the biologics infusion center using the accelerated infusion protocol and describe patient outcomes, safety, and associated cost savings.\nMethods: From September 2018 through December 2019, eligible IBD patients receiving infliximab were recruited. We implemented interventions including the accelerated infusion protocol, and modifying collection location of infliximab. Statistical process control charts were created. Patients' clinical outcome and cost savings data were analyzed using descriptive statistics and Pearson's chi-square.\nResults: During the study period, a total of 60 patients with IBD receiving infliximab were recruited. A total of 315 infusions were administered-152 were under accelerated infusion protocol and 163 under standard protocol. The mean infliximab infusion time was reduced by 47%, from 2.4 h (142 +/- 14 min) to 1.2 h (75 +/- 10 min) (142 min vs 75 min, P &lt; 0.001), with total time spent in the infusion center reduced by 52%, from 3.6 h (214 +/- 25 min) to 1.7 h (102 +/- 14 min) (214 vs 106 min, P &lt; 0.001). Three mild infusion-related reactions (3/152 = 1.97%) were recorded. Estimated cost savings over the 16-month project period was SGD $6721.4 (nursing) and SGD $23 560 (patients). A high level of satisfaction (4.84 out of 5) with the protocol was reported.\nConclusion: Our QI project shortened the infliximab infusion time and total time spent in the infusion center, without compromising patient safety. Estimated cost savings were substantial. The protocol helps reduce work productivity loss.","archive_location":"WOS:000804093600001","container-title":"JGH OPEN","DOI":"10.1002/jgh3.12776","ISSN":"2397-9070","issue":"7","language":"English","page":"470-476","title":"A quality improvement project reduces time spent at an inflammatory bowel disease infusion center with accelerated infliximab infusion protocol","volume":"6","author":[{"family":"Ong","given":"WC"},{"family":"Lim","given":"MS"},{"family":"Chan","given":"E"},{"family":"Lim","given":"TCT"},{"family":"Lim","given":"TG"},{"family":"Chan","given":"W"}],"issued":{"date-parts":[["2022",7]]}}}],"schema":"https://github.com/citation-style-language/schema/raw/master/csl-citation.json"} </w:instrText>
            </w:r>
            <w:r w:rsidRPr="00E654A0">
              <w:rPr>
                <w:sz w:val="25"/>
                <w:szCs w:val="25"/>
              </w:rPr>
              <w:fldChar w:fldCharType="separate"/>
            </w:r>
            <w:r w:rsidR="00E654A0" w:rsidRPr="00E654A0">
              <w:rPr>
                <w:rFonts w:cs="Times New Roman"/>
                <w:sz w:val="25"/>
                <w:szCs w:val="25"/>
              </w:rPr>
              <w:t>[24]</w:t>
            </w:r>
            <w:r w:rsidRPr="00E654A0">
              <w:rPr>
                <w:sz w:val="25"/>
                <w:szCs w:val="25"/>
              </w:rPr>
              <w:fldChar w:fldCharType="end"/>
            </w:r>
          </w:p>
        </w:tc>
        <w:tc>
          <w:tcPr>
            <w:tcW w:w="184" w:type="pct"/>
            <w:noWrap/>
            <w:hideMark/>
          </w:tcPr>
          <w:p w14:paraId="42A64745"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Singapore</w:t>
            </w:r>
          </w:p>
        </w:tc>
        <w:tc>
          <w:tcPr>
            <w:tcW w:w="505" w:type="pct"/>
            <w:noWrap/>
            <w:hideMark/>
          </w:tcPr>
          <w:p w14:paraId="0008E881" w14:textId="16F44C7F"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t>Health Maintenance: Medication</w:t>
            </w:r>
          </w:p>
        </w:tc>
        <w:tc>
          <w:tcPr>
            <w:tcW w:w="205" w:type="pct"/>
            <w:noWrap/>
            <w:hideMark/>
          </w:tcPr>
          <w:p w14:paraId="70CC4672"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e-post</w:t>
            </w:r>
          </w:p>
        </w:tc>
        <w:tc>
          <w:tcPr>
            <w:tcW w:w="253" w:type="pct"/>
            <w:noWrap/>
            <w:hideMark/>
          </w:tcPr>
          <w:p w14:paraId="67B77C5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Adult</w:t>
            </w:r>
          </w:p>
        </w:tc>
        <w:tc>
          <w:tcPr>
            <w:tcW w:w="187" w:type="pct"/>
            <w:noWrap/>
            <w:hideMark/>
          </w:tcPr>
          <w:p w14:paraId="052A5068"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60</w:t>
            </w:r>
          </w:p>
        </w:tc>
        <w:tc>
          <w:tcPr>
            <w:tcW w:w="184" w:type="pct"/>
            <w:noWrap/>
            <w:hideMark/>
          </w:tcPr>
          <w:p w14:paraId="435B52B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1</w:t>
            </w:r>
          </w:p>
        </w:tc>
        <w:tc>
          <w:tcPr>
            <w:tcW w:w="506" w:type="pct"/>
            <w:noWrap/>
            <w:hideMark/>
          </w:tcPr>
          <w:p w14:paraId="2181F5E7"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vider education; New protocol</w:t>
            </w:r>
          </w:p>
        </w:tc>
        <w:tc>
          <w:tcPr>
            <w:tcW w:w="737" w:type="pct"/>
          </w:tcPr>
          <w:p w14:paraId="45783F6D" w14:textId="7A0EDA7C"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t xml:space="preserve">Accelerated infliximab infusion protocol; </w:t>
            </w:r>
            <w:r w:rsidR="00E71AE6" w:rsidRPr="00A87E8B">
              <w:t>moved</w:t>
            </w:r>
            <w:r w:rsidRPr="00D1682A">
              <w:t xml:space="preserve"> infliximab collection location </w:t>
            </w:r>
            <w:r w:rsidR="00E71AE6" w:rsidRPr="00A87E8B">
              <w:t xml:space="preserve"> closer</w:t>
            </w:r>
            <w:r w:rsidR="007C0CA8" w:rsidRPr="00A87E8B">
              <w:t>; educational interventions for physicians on eligibility criteria</w:t>
            </w:r>
          </w:p>
        </w:tc>
        <w:tc>
          <w:tcPr>
            <w:tcW w:w="506" w:type="pct"/>
            <w:noWrap/>
          </w:tcPr>
          <w:p w14:paraId="11C35F36" w14:textId="1549D9C0"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Treatment rate</w:t>
            </w:r>
            <w:r w:rsidR="007F352E" w:rsidRPr="00A87E8B">
              <w:rPr>
                <w:lang w:eastAsia="ko-KR"/>
              </w:rPr>
              <w:t>;</w:t>
            </w:r>
            <w:r w:rsidRPr="00D1682A">
              <w:rPr>
                <w:lang w:eastAsia="ko-KR"/>
              </w:rPr>
              <w:t xml:space="preserve"> Costs; </w:t>
            </w:r>
            <w:r w:rsidR="007C0CA8" w:rsidRPr="00A87E8B">
              <w:rPr>
                <w:lang w:eastAsia="ko-KR"/>
              </w:rPr>
              <w:t>Adverse Events</w:t>
            </w:r>
          </w:p>
        </w:tc>
        <w:tc>
          <w:tcPr>
            <w:tcW w:w="783" w:type="pct"/>
          </w:tcPr>
          <w:p w14:paraId="09DBF9CE" w14:textId="2982F436"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t xml:space="preserve">Mean infliximab infusion time reduced; </w:t>
            </w:r>
            <w:r w:rsidR="007C0CA8" w:rsidRPr="00A87E8B">
              <w:t>t</w:t>
            </w:r>
            <w:r w:rsidRPr="00D1682A">
              <w:t xml:space="preserve">otal time spent in infusion </w:t>
            </w:r>
            <w:r w:rsidR="000B112C" w:rsidRPr="00A87E8B">
              <w:t>centre</w:t>
            </w:r>
            <w:r w:rsidRPr="00D1682A">
              <w:t xml:space="preserve"> reduced; 3 mild infusion reactions out of 152 infusions</w:t>
            </w:r>
            <w:r w:rsidR="007A20D1" w:rsidRPr="00A87E8B">
              <w:t>.</w:t>
            </w:r>
          </w:p>
        </w:tc>
        <w:tc>
          <w:tcPr>
            <w:tcW w:w="361" w:type="pct"/>
            <w:noWrap/>
            <w:hideMark/>
          </w:tcPr>
          <w:p w14:paraId="17688A7B" w14:textId="1AB76CF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he IBD service</w:t>
            </w:r>
          </w:p>
        </w:tc>
        <w:tc>
          <w:tcPr>
            <w:tcW w:w="174" w:type="pct"/>
            <w:noWrap/>
            <w:hideMark/>
          </w:tcPr>
          <w:p w14:paraId="2095524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11</w:t>
            </w:r>
          </w:p>
        </w:tc>
      </w:tr>
      <w:tr w:rsidR="00E654A0" w:rsidRPr="00A87E8B" w14:paraId="1CC2FA58" w14:textId="45750B78"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1A61983" w14:textId="35B9CE59" w:rsidR="005C1E7E" w:rsidRPr="00E654A0" w:rsidRDefault="005C1E7E" w:rsidP="00E654A0">
            <w:pPr>
              <w:spacing w:after="240"/>
              <w:rPr>
                <w:i w:val="0"/>
                <w:iCs w:val="0"/>
                <w:sz w:val="25"/>
                <w:szCs w:val="25"/>
                <w:lang w:eastAsia="ko-KR"/>
              </w:rPr>
            </w:pPr>
            <w:r w:rsidRPr="00E654A0">
              <w:rPr>
                <w:sz w:val="25"/>
                <w:szCs w:val="25"/>
                <w:lang w:eastAsia="ko-KR"/>
              </w:rPr>
              <w:t>Parker 2013</w:t>
            </w:r>
            <w:r w:rsidRPr="00E654A0">
              <w:rPr>
                <w:sz w:val="25"/>
                <w:szCs w:val="25"/>
              </w:rPr>
              <w:fldChar w:fldCharType="begin"/>
            </w:r>
            <w:r w:rsidR="00E654A0" w:rsidRPr="00E654A0">
              <w:rPr>
                <w:sz w:val="25"/>
                <w:szCs w:val="25"/>
                <w:lang w:eastAsia="ko-KR"/>
              </w:rPr>
              <w:instrText xml:space="preserve"> ADDIN ZOTERO_ITEM CSL_CITATION {"citationID":"qSYV9Cqo","properties":{"formattedCitation":"[25]","plainCitation":"[25]","noteIndex":0},"citationItems":[{"id":395,"uris":["http://zotero.org/users/10778486/items/AST4E6SB"],"itemData":{"id":395,"type":"article-journal","abstract":"Background: Immunosuppressed patients with inﬂammatory bowel disease (IBD) are at risk for vaccine preventable illnesses. Our aim was to develop a quality improvement intervention to measure and improve the proportion of immunosuppressed IBD patients receiving recommended vaccinations.\nMethods: Using a Plan-Do-Study-Act quality improvement model, a process was developed to improve the proportion of patients with immunosuppressed IBD receiving recommended vaccinations. A 1-page vaccine questionnaire was developed and distributed to consecutive patients being seen in the IBD clinic during inﬂuenza season. If recommended vaccines were due, patients were offered and given vaccines by a nurse at that visit. After a period of observation, a second Plan-Do-Study-Act was performed and processes were improved. Data were collected and analyzed using simple descriptive statistics, Pearson’s chi-square, and analysis of means.\nResults: Over a 10-week period, 184 patients were included in the intervention. Eighty-four of these patients (46%) were receiving immunosuppressant medications. Of these 84 patients, 45 (54%) had received an inﬂuenza vaccination in the previous year and 26 (31%) had received a pneumococcal vaccination within the previous 5 years. After the quality improvement intervention, the rate increased to 81% for inﬂuenza (P , 0.001) and 54% for pneumococcal vaccination (P , 0.001). An analysis of means conﬁrms a signiﬁcant change from the overall mean before and after the intervention.\nConclusions: The vaccination rate for a high-risk IBD population was signiﬁcantly improved using a quality improvement intervention. A similar approach can be taken for other processes associated with improved quality of care. (Inﬂamm Bowel Dis 2013;19:1809–1814)","container-title":"Inflammatory Bowel Diseases","DOI":"10.1097/MIB.0b013e31828c8512","ISSN":"1078-0998","issue":"9","journalAbbreviation":"Inflammatory Bowel Diseases","language":"en","page":"1809-1814","source":"DOI.org (Crossref)","title":"A Quality Improvement Project Significantly Increased the Vaccination Rate for Immunosuppressed Patients with IBD:","title-short":"A Quality Improvement Project Significantly Increased the Vaccination Rate for Immunosuppressed Patients with IBD","volume":"19","author":[{"family":"Parker","given":"Siddhartha"},{"family":"Chambers White","given":"Laura"},{"family":"Spangler","given":"Chad"},{"family":"Rosenblum","given":"Jessica"},{"family":"Sweeney","given":"Shannon"},{"family":"Homan","given":"Emily"},{"family":"Bensen","given":"Steven P."},{"family":"Levy","given":"L. Campbell"},{"family":"Dragnev","given":"Maria Conception C."},{"family":"Moskalenko-Locke","given":"Kristen"},{"family":"Rich","given":"Pamela"},{"family":"Siegel","given":"Corey A."}],"issued":{"date-parts":[["2013"]]}}}],"schema":"https://github.com/citation-style-language/schema/raw/master/csl-citation.json"} </w:instrText>
            </w:r>
            <w:r w:rsidRPr="00E654A0">
              <w:rPr>
                <w:sz w:val="25"/>
                <w:szCs w:val="25"/>
              </w:rPr>
              <w:fldChar w:fldCharType="separate"/>
            </w:r>
            <w:r w:rsidR="00E654A0" w:rsidRPr="00E654A0">
              <w:rPr>
                <w:rFonts w:cs="Times New Roman"/>
                <w:sz w:val="25"/>
                <w:szCs w:val="25"/>
              </w:rPr>
              <w:t>[25]</w:t>
            </w:r>
            <w:r w:rsidRPr="00E654A0">
              <w:rPr>
                <w:sz w:val="25"/>
                <w:szCs w:val="25"/>
              </w:rPr>
              <w:fldChar w:fldCharType="end"/>
            </w:r>
          </w:p>
        </w:tc>
        <w:tc>
          <w:tcPr>
            <w:tcW w:w="184" w:type="pct"/>
            <w:hideMark/>
          </w:tcPr>
          <w:p w14:paraId="185B9C8B"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US</w:t>
            </w:r>
          </w:p>
        </w:tc>
        <w:tc>
          <w:tcPr>
            <w:tcW w:w="505" w:type="pct"/>
            <w:hideMark/>
          </w:tcPr>
          <w:p w14:paraId="0D914D60" w14:textId="41DD2DC2"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Preventive Health: Vaccination</w:t>
            </w:r>
          </w:p>
        </w:tc>
        <w:tc>
          <w:tcPr>
            <w:tcW w:w="205" w:type="pct"/>
            <w:hideMark/>
          </w:tcPr>
          <w:p w14:paraId="1A521D4A"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e-post</w:t>
            </w:r>
          </w:p>
        </w:tc>
        <w:tc>
          <w:tcPr>
            <w:tcW w:w="253" w:type="pct"/>
            <w:hideMark/>
          </w:tcPr>
          <w:p w14:paraId="5B3A695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Adult</w:t>
            </w:r>
          </w:p>
        </w:tc>
        <w:tc>
          <w:tcPr>
            <w:tcW w:w="187" w:type="pct"/>
            <w:hideMark/>
          </w:tcPr>
          <w:p w14:paraId="6AE6FC33"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84</w:t>
            </w:r>
          </w:p>
        </w:tc>
        <w:tc>
          <w:tcPr>
            <w:tcW w:w="184" w:type="pct"/>
            <w:hideMark/>
          </w:tcPr>
          <w:p w14:paraId="3A661E13"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w:t>
            </w:r>
          </w:p>
        </w:tc>
        <w:tc>
          <w:tcPr>
            <w:tcW w:w="506" w:type="pct"/>
            <w:hideMark/>
          </w:tcPr>
          <w:p w14:paraId="7A9C87F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New documentation; Patient education</w:t>
            </w:r>
          </w:p>
        </w:tc>
        <w:tc>
          <w:tcPr>
            <w:tcW w:w="737" w:type="pct"/>
          </w:tcPr>
          <w:p w14:paraId="1E057432" w14:textId="0BF5793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t xml:space="preserve">Patient education form; vaccines offered </w:t>
            </w:r>
            <w:r w:rsidR="000B112C" w:rsidRPr="00A87E8B">
              <w:t>and given at same</w:t>
            </w:r>
            <w:r w:rsidRPr="00D1682A">
              <w:t xml:space="preserve"> visit </w:t>
            </w:r>
          </w:p>
        </w:tc>
        <w:tc>
          <w:tcPr>
            <w:tcW w:w="506" w:type="pct"/>
          </w:tcPr>
          <w:p w14:paraId="62189FAA" w14:textId="5F785B0B" w:rsidR="005C1E7E" w:rsidRPr="00A87E8B" w:rsidRDefault="000B112C"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Vaccination rate</w:t>
            </w:r>
          </w:p>
        </w:tc>
        <w:tc>
          <w:tcPr>
            <w:tcW w:w="783" w:type="pct"/>
          </w:tcPr>
          <w:p w14:paraId="5BD408DD" w14:textId="38F64EE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t>Influenza vaccination increased from; pneumococcal vaccination increased</w:t>
            </w:r>
            <w:r w:rsidR="007A20D1" w:rsidRPr="00A87E8B">
              <w:t>.</w:t>
            </w:r>
            <w:r w:rsidRPr="00D1682A">
              <w:t xml:space="preserve">  </w:t>
            </w:r>
          </w:p>
        </w:tc>
        <w:tc>
          <w:tcPr>
            <w:tcW w:w="361" w:type="pct"/>
          </w:tcPr>
          <w:p w14:paraId="7C6A39A1" w14:textId="570AFE8B"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IBD Service</w:t>
            </w:r>
          </w:p>
        </w:tc>
        <w:tc>
          <w:tcPr>
            <w:tcW w:w="174" w:type="pct"/>
            <w:hideMark/>
          </w:tcPr>
          <w:p w14:paraId="1231D4F2"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3</w:t>
            </w:r>
          </w:p>
        </w:tc>
      </w:tr>
      <w:tr w:rsidR="00A87E8B" w:rsidRPr="00A87E8B" w14:paraId="44DDCDA2" w14:textId="31F8E0B8"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F0ABECF" w14:textId="7D61F772" w:rsidR="005C1E7E" w:rsidRPr="00E654A0" w:rsidRDefault="005C1E7E" w:rsidP="00E654A0">
            <w:pPr>
              <w:spacing w:after="240"/>
              <w:rPr>
                <w:i w:val="0"/>
                <w:iCs w:val="0"/>
                <w:sz w:val="25"/>
                <w:szCs w:val="25"/>
              </w:rPr>
            </w:pPr>
            <w:r w:rsidRPr="00E654A0">
              <w:rPr>
                <w:sz w:val="25"/>
                <w:szCs w:val="25"/>
                <w:lang w:eastAsia="ko-KR"/>
              </w:rPr>
              <w:t>Prendaj 2019</w:t>
            </w:r>
            <w:r w:rsidRPr="00E654A0">
              <w:rPr>
                <w:sz w:val="25"/>
                <w:szCs w:val="25"/>
              </w:rPr>
              <w:fldChar w:fldCharType="begin"/>
            </w:r>
            <w:r w:rsidR="00E654A0" w:rsidRPr="00E654A0">
              <w:rPr>
                <w:sz w:val="25"/>
                <w:szCs w:val="25"/>
                <w:lang w:eastAsia="ko-KR"/>
              </w:rPr>
              <w:instrText xml:space="preserve"> ADDIN ZOTERO_ITEM CSL_CITATION {"citationID":"tD9wWr6R","properties":{"formattedCitation":"[26]","plainCitation":"[26]","noteIndex":0},"citationItems":[{"id":400,"uris":["http://zotero.org/users/10778486/items/PBSMW8LE"],"itemData":{"id":400,"type":"article-journal","abstract":"Background\n              . Maintenance of health leads to better outcomes in patients with chronic illness. ImproveCareNow, an international inflammatory bowel disease (IBD) quality improvement (QI) network, recommends maintenance-of-health visits twice a year. We identified a gap in care, with only 64% of IBD patients having documented visits within 200 days. Therefore, we sought to improve our follow-up rate to a goal of 80%.\n              Methods\n              . Using population management (PM) reports, we identified patient-, data-, and treatment-related reasons for no documented visit within 200 days. We used the Pareto chart, key drivers, and process flow mapping and implemented changes using Plan-Do-Study-Act (PDSA) cycles to improve follow-up visit rates. Outcomes were presented using a control run chart with pre- and post- intervention data.\n              Results\n              . The most common reasons for no visits were patient nonadherence with appointments (50%) and relocation/transition to an adult provider (25%). The median percentage of documented visits within 200 days increased from 64% to 83% (\n              \n                p\n                &lt;\n                0.0001\n              \n              ), and this increase has been sustained for one year.\n              Conclusions\n              . Using the PM tool and focused QI interventions improved data quality and the percentage of patients with a documented visit within 200 days. The process is simple and can be applied to patients with other chronic illnesses.","container-title":"Gastroenterology Research and Practice","DOI":"10.1155/2019/4702969","ISSN":"1687-6121, 1687-630X","journalAbbreviation":"Gastroenterology Research and Practice","language":"en","page":"1-7","source":"DOI.org (Crossref)","title":"Population Management: A Tool to Improve Timely Care in Pediatric and Young Adult Patients with Inflammatory Bowel Disease","title-short":"Population Management","volume":"2019","author":[{"family":"Prendaj","given":"Erealda"},{"family":"Thomas","given":"Sharon"},{"family":"Tomer","given":"Gitit"}],"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26]</w:t>
            </w:r>
            <w:r w:rsidRPr="00E654A0">
              <w:rPr>
                <w:sz w:val="25"/>
                <w:szCs w:val="25"/>
              </w:rPr>
              <w:fldChar w:fldCharType="end"/>
            </w:r>
          </w:p>
        </w:tc>
        <w:tc>
          <w:tcPr>
            <w:tcW w:w="184" w:type="pct"/>
            <w:hideMark/>
          </w:tcPr>
          <w:p w14:paraId="6FA1E1C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305FE00B" w14:textId="468202FE"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Follow-up</w:t>
            </w:r>
          </w:p>
        </w:tc>
        <w:tc>
          <w:tcPr>
            <w:tcW w:w="205" w:type="pct"/>
            <w:hideMark/>
          </w:tcPr>
          <w:p w14:paraId="6922E1EE"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7A4262CA"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5FD4DED6"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84</w:t>
            </w:r>
          </w:p>
        </w:tc>
        <w:tc>
          <w:tcPr>
            <w:tcW w:w="184" w:type="pct"/>
            <w:hideMark/>
          </w:tcPr>
          <w:p w14:paraId="0475908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2D36949D" w14:textId="535B8F3F"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Provider education</w:t>
            </w:r>
            <w:r w:rsidR="00975EB9" w:rsidRPr="00A87E8B">
              <w:t>; Patient education</w:t>
            </w:r>
          </w:p>
        </w:tc>
        <w:tc>
          <w:tcPr>
            <w:tcW w:w="737" w:type="pct"/>
          </w:tcPr>
          <w:p w14:paraId="18E64123" w14:textId="3A3FBD1D"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Phone calls to schedule appointments; Infusion visits concurrent with clinic visits; Education of physicians and patients</w:t>
            </w:r>
            <w:r w:rsidR="00975EB9" w:rsidRPr="00A87E8B">
              <w:t xml:space="preserve"> on recommended visit frequency</w:t>
            </w:r>
          </w:p>
        </w:tc>
        <w:tc>
          <w:tcPr>
            <w:tcW w:w="506" w:type="pct"/>
          </w:tcPr>
          <w:p w14:paraId="21F01165" w14:textId="12A5A3F0" w:rsidR="005C1E7E" w:rsidRPr="00A87E8B" w:rsidRDefault="00B562D5"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Pr>
                <w:lang w:eastAsia="ko-KR"/>
              </w:rPr>
              <w:t>Follow-up Rate</w:t>
            </w:r>
          </w:p>
        </w:tc>
        <w:tc>
          <w:tcPr>
            <w:tcW w:w="783" w:type="pct"/>
          </w:tcPr>
          <w:p w14:paraId="6C2A3870" w14:textId="219EC132"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Median documented visits within 200 days increased</w:t>
            </w:r>
            <w:r w:rsidR="007A20D1" w:rsidRPr="00A87E8B">
              <w:t>;</w:t>
            </w:r>
            <w:r w:rsidRPr="00D1682A">
              <w:t xml:space="preserve"> </w:t>
            </w:r>
            <w:r w:rsidR="007A20D1" w:rsidRPr="00A87E8B">
              <w:t>i</w:t>
            </w:r>
            <w:r w:rsidRPr="00D1682A">
              <w:t xml:space="preserve">ncrease sustained for 1 year. </w:t>
            </w:r>
          </w:p>
        </w:tc>
        <w:tc>
          <w:tcPr>
            <w:tcW w:w="361" w:type="pct"/>
          </w:tcPr>
          <w:p w14:paraId="2A37552E" w14:textId="7064F57A"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27CB7F42"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2</w:t>
            </w:r>
          </w:p>
        </w:tc>
      </w:tr>
      <w:tr w:rsidR="00E654A0" w:rsidRPr="00A87E8B" w14:paraId="28A0FB56" w14:textId="10A67E45"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tcPr>
          <w:p w14:paraId="0C26A4B5" w14:textId="16147A2B" w:rsidR="005C1E7E" w:rsidRPr="00E654A0" w:rsidRDefault="005C1E7E" w:rsidP="00E654A0">
            <w:pPr>
              <w:spacing w:after="240"/>
              <w:rPr>
                <w:i w:val="0"/>
                <w:iCs w:val="0"/>
                <w:sz w:val="25"/>
                <w:szCs w:val="25"/>
              </w:rPr>
            </w:pPr>
            <w:r w:rsidRPr="00E654A0">
              <w:rPr>
                <w:sz w:val="25"/>
                <w:szCs w:val="25"/>
              </w:rPr>
              <w:t>Sandberg 2019</w:t>
            </w:r>
            <w:r w:rsidRPr="00E654A0">
              <w:rPr>
                <w:sz w:val="25"/>
                <w:szCs w:val="25"/>
              </w:rPr>
              <w:fldChar w:fldCharType="begin"/>
            </w:r>
            <w:r w:rsidR="00E654A0" w:rsidRPr="00E654A0">
              <w:rPr>
                <w:sz w:val="25"/>
                <w:szCs w:val="25"/>
              </w:rPr>
              <w:instrText xml:space="preserve"> ADDIN ZOTERO_ITEM CSL_CITATION {"citationID":"QTVdAsYO","properties":{"formattedCitation":"[27]","plainCitation":"[27]","noteIndex":0},"citationItems":[{"id":455,"uris":["http://zotero.org/users/10778486/items/JPPC4NPG"],"itemData":{"id":455,"type":"article-journal","abstract":"Supplemental Digital Content is available in the text.","container-title":"Pediatric Quality &amp; Safety","DOI":"10.1097/pq9.0000000000000131","ISSN":"2472-0054","issue":"1","journalAbbreviation":"Pediatr Qual Saf","note":"PMID: 30937413\nPMCID: PMC6426496","page":"e131","source":"PubMed Central","title":"Decreasing Door-to-Door Times for Infliximab Infusions in a Children's Hospital Observation Unit","volume":"4","author":[{"family":"Sandberg","given":"Kelly C."},{"family":"Lucien","given":"Janet N."},{"family":"Stoll","given":"Denise"},{"family":"Yanney","given":"Erica"},{"family":"Mezoff","given":"Adam"}],"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27]</w:t>
            </w:r>
            <w:r w:rsidRPr="00E654A0">
              <w:rPr>
                <w:sz w:val="25"/>
                <w:szCs w:val="25"/>
              </w:rPr>
              <w:fldChar w:fldCharType="end"/>
            </w:r>
          </w:p>
        </w:tc>
        <w:tc>
          <w:tcPr>
            <w:tcW w:w="184" w:type="pct"/>
            <w:hideMark/>
          </w:tcPr>
          <w:p w14:paraId="5218B3C6"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18B591DE" w14:textId="6335630C"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Medication</w:t>
            </w:r>
          </w:p>
        </w:tc>
        <w:tc>
          <w:tcPr>
            <w:tcW w:w="205" w:type="pct"/>
            <w:hideMark/>
          </w:tcPr>
          <w:p w14:paraId="08A9AA73"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6FFCA51D"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4A57313C"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40</w:t>
            </w:r>
          </w:p>
        </w:tc>
        <w:tc>
          <w:tcPr>
            <w:tcW w:w="184" w:type="pct"/>
            <w:hideMark/>
          </w:tcPr>
          <w:p w14:paraId="0E08B3A0"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7EDFB905"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 Informatics</w:t>
            </w:r>
          </w:p>
        </w:tc>
        <w:tc>
          <w:tcPr>
            <w:tcW w:w="737" w:type="pct"/>
          </w:tcPr>
          <w:p w14:paraId="2533F200" w14:textId="1C6BE00B" w:rsidR="00AF4DEB" w:rsidRPr="00A87E8B" w:rsidRDefault="00AF4DEB" w:rsidP="00D1682A">
            <w:pPr>
              <w:spacing w:after="240"/>
              <w:cnfStyle w:val="000000100000" w:firstRow="0" w:lastRow="0" w:firstColumn="0" w:lastColumn="0" w:oddVBand="0" w:evenVBand="0" w:oddHBand="1" w:evenHBand="0" w:firstRowFirstColumn="0" w:firstRowLastColumn="0" w:lastRowFirstColumn="0" w:lastRowLastColumn="0"/>
            </w:pPr>
            <w:r w:rsidRPr="00A87E8B">
              <w:t>Standardis</w:t>
            </w:r>
            <w:r w:rsidR="005C1E7E" w:rsidRPr="00D1682A">
              <w:t>ed order set</w:t>
            </w:r>
            <w:r w:rsidRPr="00A87E8B">
              <w:t xml:space="preserve"> for infusion orders; t</w:t>
            </w:r>
            <w:r w:rsidR="005C1E7E" w:rsidRPr="00D1682A">
              <w:t>ransitioned eligibl</w:t>
            </w:r>
            <w:r w:rsidRPr="00A87E8B">
              <w:t>e patients to rapid infusions; e</w:t>
            </w:r>
            <w:r w:rsidR="005C1E7E" w:rsidRPr="00D1682A">
              <w:t>liminated p</w:t>
            </w:r>
            <w:r w:rsidRPr="00A87E8B">
              <w:t>ost-infusion observation time; p</w:t>
            </w:r>
            <w:r w:rsidR="005C1E7E" w:rsidRPr="00D1682A">
              <w:t>harmacy pass-through window</w:t>
            </w:r>
          </w:p>
        </w:tc>
        <w:tc>
          <w:tcPr>
            <w:tcW w:w="506" w:type="pct"/>
          </w:tcPr>
          <w:p w14:paraId="67C9E1FC" w14:textId="0B1FED07" w:rsidR="005C1E7E" w:rsidRPr="00A87E8B" w:rsidRDefault="00B562D5"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Pr>
                <w:lang w:eastAsia="ko-KR"/>
              </w:rPr>
              <w:t>Follow-up Rate</w:t>
            </w:r>
          </w:p>
        </w:tc>
        <w:tc>
          <w:tcPr>
            <w:tcW w:w="783" w:type="pct"/>
          </w:tcPr>
          <w:p w14:paraId="3D96C5F6" w14:textId="62D4DF9C"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Average door-to-door time decr</w:t>
            </w:r>
            <w:r w:rsidR="00AF4DEB" w:rsidRPr="00A87E8B">
              <w:t>eased; e</w:t>
            </w:r>
            <w:r w:rsidRPr="00D1682A">
              <w:t>stimated 128 m</w:t>
            </w:r>
            <w:r w:rsidR="00AF4DEB" w:rsidRPr="00A87E8B">
              <w:t>in per patient freed per year.</w:t>
            </w:r>
            <w:r w:rsidRPr="00D1682A">
              <w:t xml:space="preserve">   </w:t>
            </w:r>
          </w:p>
        </w:tc>
        <w:tc>
          <w:tcPr>
            <w:tcW w:w="361" w:type="pct"/>
          </w:tcPr>
          <w:p w14:paraId="6B2B6E71" w14:textId="2AC408EA"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7C38C315"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2</w:t>
            </w:r>
          </w:p>
        </w:tc>
      </w:tr>
      <w:tr w:rsidR="00A87E8B" w:rsidRPr="00A87E8B" w14:paraId="36AFFEB1" w14:textId="5E5C2EED"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2D6CBB6" w14:textId="1C550EE2" w:rsidR="005C1E7E" w:rsidRPr="00E654A0" w:rsidRDefault="005C1E7E" w:rsidP="00E654A0">
            <w:pPr>
              <w:spacing w:after="240"/>
              <w:rPr>
                <w:i w:val="0"/>
                <w:iCs w:val="0"/>
                <w:sz w:val="25"/>
                <w:szCs w:val="25"/>
              </w:rPr>
            </w:pPr>
            <w:r w:rsidRPr="00E654A0">
              <w:rPr>
                <w:sz w:val="25"/>
                <w:szCs w:val="25"/>
              </w:rPr>
              <w:t>Savarino 2016</w:t>
            </w:r>
            <w:r w:rsidRPr="00E654A0">
              <w:rPr>
                <w:sz w:val="25"/>
                <w:szCs w:val="25"/>
              </w:rPr>
              <w:fldChar w:fldCharType="begin"/>
            </w:r>
            <w:r w:rsidR="00E654A0" w:rsidRPr="00E654A0">
              <w:rPr>
                <w:sz w:val="25"/>
                <w:szCs w:val="25"/>
              </w:rPr>
              <w:instrText xml:space="preserve"> ADDIN ZOTERO_ITEM CSL_CITATION {"citationID":"fDIGtuyG","properties":{"formattedCitation":"[28]","plainCitation":"[28]","noteIndex":0},"citationItems":[{"id":102,"uris":["http://zotero.org/users/10778486/items/JDRRTQAQ"],"itemData":{"id":102,"type":"article-journal","abstract":"Inflammatory Bowel Disease (IBD) is a chronic autoimmune inflammatory disease of the intestine which can lead to malnutrition, poor quality of life, and colon cancer.1–4 Although there is no cure for the disease, clinical remission is the primary goal.5 The Center for Inflammatory Bowel Disease at MassGeneral Hospital for Children (MGHfC) adopted a Previsit Planning (PVP) model to identify and discuss symptomatic patients prior to their appointments to identify specific issues that impact disease management.6–8 The Registry from ImproveCareNow (ICN), the international Quality Improvement Collaborative for the management of Crohn's Disease and Ulcerative Colitis in pediatric and adolescent patients, was used to capture information from each ambulatory visit and hospitalization. Using the Model for Improvement framework, the team began a weekly review and made care recommendations of patients with active disease who were cared for by one physician. Interventions were modified over multiple Plan-Do-Study-Act (PDSA) improvement cycles to increase the number of providers and to include patients with mild or moderate disease activity.9 Feedback from the providers regarding this process was elicited via a REDCap survey and the clinical remission rate was tracked using the ICN Registry. The clinical remission rate for the Center's patients increased from 77% (n=597) in September 2014 to 83% (n=585) in August 2015 and has been maintained. 78% of responding providers indicated that they found the PVP recommendations helpful “all of the time”. One hundred percent who responded to the survey said that they have used at least one recommendation provided to them. PVP for management of a chronic disease in pediatrics is feasible, even in a high volume practice. This process at MGHfC has resulted in the improvement of clinical remission rate. PDSA cycles were used to document successes and failures to help guide the work. Ongoing expansion of this PVP practice to all providers continues with the anticipation of including input from patients and their families, as well.","container-title":"BMJ Quality Improvement Reports","DOI":"10.1136/bmjquality.u211063.w4361","ISSN":"2399-6641","issue":"1","language":"en","page":"1-5","source":"bmjopenquality.bmj.com","title":"Improving Clinical Remission Rates in Pediatric Inflammatory Bowel Disease with Previsit Planning","volume":"5","author":[{"family":"Savarino","given":"Jeffrey R."},{"family":"Kaplan","given":"Jess L."},{"family":"Winter","given":"Harland S."},{"family":"Moran","given":"Christopher J."},{"family":"Israel","given":"Esther J."}],"issued":{"date-parts":[["2016"]]}}}],"schema":"https://github.com/citation-style-language/schema/raw/master/csl-citation.json"} </w:instrText>
            </w:r>
            <w:r w:rsidRPr="00E654A0">
              <w:rPr>
                <w:sz w:val="25"/>
                <w:szCs w:val="25"/>
              </w:rPr>
              <w:fldChar w:fldCharType="separate"/>
            </w:r>
            <w:r w:rsidR="00E654A0" w:rsidRPr="00E654A0">
              <w:rPr>
                <w:rFonts w:cs="Times New Roman"/>
                <w:sz w:val="25"/>
                <w:szCs w:val="25"/>
              </w:rPr>
              <w:t>[28]</w:t>
            </w:r>
            <w:r w:rsidRPr="00E654A0">
              <w:rPr>
                <w:sz w:val="25"/>
                <w:szCs w:val="25"/>
              </w:rPr>
              <w:fldChar w:fldCharType="end"/>
            </w:r>
          </w:p>
        </w:tc>
        <w:tc>
          <w:tcPr>
            <w:tcW w:w="184" w:type="pct"/>
            <w:hideMark/>
          </w:tcPr>
          <w:p w14:paraId="72B7B998"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0D57E86B" w14:textId="4A84E2BF"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Follow-up</w:t>
            </w:r>
          </w:p>
        </w:tc>
        <w:tc>
          <w:tcPr>
            <w:tcW w:w="205" w:type="pct"/>
            <w:hideMark/>
          </w:tcPr>
          <w:p w14:paraId="007C0F71"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326908D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0285E39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657842D9"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51A9691F" w14:textId="1B935B1C"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 xml:space="preserve">New </w:t>
            </w:r>
            <w:r w:rsidR="003F64D6" w:rsidRPr="00A87E8B">
              <w:t>p</w:t>
            </w:r>
            <w:r w:rsidRPr="00A87E8B">
              <w:t>rotocol</w:t>
            </w:r>
          </w:p>
        </w:tc>
        <w:tc>
          <w:tcPr>
            <w:tcW w:w="737" w:type="pct"/>
          </w:tcPr>
          <w:p w14:paraId="7067AFFB" w14:textId="214E8D6D"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Pre-visit planning for patients with upcoming visit</w:t>
            </w:r>
            <w:r w:rsidR="00A87E8B">
              <w:t>s</w:t>
            </w:r>
          </w:p>
        </w:tc>
        <w:tc>
          <w:tcPr>
            <w:tcW w:w="506" w:type="pct"/>
          </w:tcPr>
          <w:p w14:paraId="6B329ABB" w14:textId="55D48740" w:rsidR="005C1E7E" w:rsidRPr="00A87E8B" w:rsidRDefault="00AF39A4"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Remission rate</w:t>
            </w:r>
          </w:p>
        </w:tc>
        <w:tc>
          <w:tcPr>
            <w:tcW w:w="783" w:type="pct"/>
          </w:tcPr>
          <w:p w14:paraId="61268E8A" w14:textId="55558A66"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Clinical remission rate increased</w:t>
            </w:r>
            <w:r w:rsidR="007A20D1" w:rsidRPr="00A87E8B">
              <w:t>.</w:t>
            </w:r>
            <w:r w:rsidRPr="00D1682A">
              <w:t xml:space="preserve"> </w:t>
            </w:r>
          </w:p>
          <w:p w14:paraId="00822910" w14:textId="12304728" w:rsidR="00AF39A4" w:rsidRPr="00A87E8B" w:rsidRDefault="00AF39A4" w:rsidP="00D1682A">
            <w:pPr>
              <w:spacing w:after="240"/>
              <w:cnfStyle w:val="000000000000" w:firstRow="0" w:lastRow="0" w:firstColumn="0" w:lastColumn="0" w:oddVBand="0" w:evenVBand="0" w:oddHBand="0" w:evenHBand="0" w:firstRowFirstColumn="0" w:firstRowLastColumn="0" w:lastRowFirstColumn="0" w:lastRowLastColumn="0"/>
            </w:pPr>
          </w:p>
        </w:tc>
        <w:tc>
          <w:tcPr>
            <w:tcW w:w="361" w:type="pct"/>
          </w:tcPr>
          <w:p w14:paraId="7CC2E307" w14:textId="5C3536BF"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 Ongoing care</w:t>
            </w:r>
          </w:p>
        </w:tc>
        <w:tc>
          <w:tcPr>
            <w:tcW w:w="174" w:type="pct"/>
            <w:hideMark/>
          </w:tcPr>
          <w:p w14:paraId="5B8C76A2"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3</w:t>
            </w:r>
          </w:p>
        </w:tc>
      </w:tr>
      <w:tr w:rsidR="00E654A0" w:rsidRPr="00A87E8B" w14:paraId="2C3B9C09" w14:textId="1FBE71AC"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8CA9DFA" w14:textId="39452832" w:rsidR="005C1E7E" w:rsidRPr="00E654A0" w:rsidRDefault="005C1E7E" w:rsidP="00E654A0">
            <w:pPr>
              <w:spacing w:after="240"/>
              <w:rPr>
                <w:i w:val="0"/>
                <w:iCs w:val="0"/>
                <w:sz w:val="25"/>
                <w:szCs w:val="25"/>
                <w:lang w:eastAsia="ko-KR"/>
              </w:rPr>
            </w:pPr>
            <w:r w:rsidRPr="00E654A0">
              <w:rPr>
                <w:sz w:val="25"/>
                <w:szCs w:val="25"/>
              </w:rPr>
              <w:t>Selinger 2019</w:t>
            </w:r>
            <w:r w:rsidRPr="00E654A0">
              <w:rPr>
                <w:sz w:val="25"/>
                <w:szCs w:val="25"/>
              </w:rPr>
              <w:fldChar w:fldCharType="begin"/>
            </w:r>
            <w:r w:rsidR="00E654A0" w:rsidRPr="00E654A0">
              <w:rPr>
                <w:sz w:val="25"/>
                <w:szCs w:val="25"/>
              </w:rPr>
              <w:instrText xml:space="preserve"> ADDIN ZOTERO_ITEM CSL_CITATION {"citationID":"wmOuAX16","properties":{"formattedCitation":"[29]","plainCitation":"[29]","noteIndex":0},"citationItems":[{"id":411,"uris":["http://zotero.org/users/10778486/items/2DK32GJ3"],"itemData":{"id":411,"type":"article-journal","abstract":"Background: Patients with IBD are at risk of excess corticosteroids. Aims: To assess steroid excess in a large IBD cohort and test associations with quality improvement and prescribing.\nMethods: Steroid exposure was recorded for outpatients attending 19 centres and associated factors analysed. Measures taken to avoid excess were assessed.\nResults: Of 2385 patients, 28% received steroids in the preceding 12 months. 14.8% had steroid excess or dependency. Steroid use was significa</w:instrText>
            </w:r>
            <w:r w:rsidR="00E654A0" w:rsidRPr="00E654A0">
              <w:rPr>
                <w:rFonts w:hint="eastAsia"/>
                <w:sz w:val="25"/>
                <w:szCs w:val="25"/>
              </w:rPr>
              <w:instrText xml:space="preserve">ntly lower at </w:instrText>
            </w:r>
            <w:r w:rsidR="00E654A0" w:rsidRPr="00E654A0">
              <w:rPr>
                <w:rFonts w:hint="eastAsia"/>
                <w:sz w:val="25"/>
                <w:szCs w:val="25"/>
              </w:rPr>
              <w:instrText>‘</w:instrText>
            </w:r>
            <w:r w:rsidR="00E654A0" w:rsidRPr="00E654A0">
              <w:rPr>
                <w:rFonts w:hint="eastAsia"/>
                <w:sz w:val="25"/>
                <w:szCs w:val="25"/>
              </w:rPr>
              <w:instrText>intervention centres</w:instrText>
            </w:r>
            <w:r w:rsidR="00E654A0" w:rsidRPr="00E654A0">
              <w:rPr>
                <w:rFonts w:hint="eastAsia"/>
                <w:sz w:val="25"/>
                <w:szCs w:val="25"/>
              </w:rPr>
              <w:instrText>’</w:instrText>
            </w:r>
            <w:r w:rsidR="00E654A0" w:rsidRPr="00E654A0">
              <w:rPr>
                <w:rFonts w:hint="eastAsia"/>
                <w:sz w:val="25"/>
                <w:szCs w:val="25"/>
              </w:rPr>
              <w:instrText xml:space="preserve"> which participated in a quality improvement programme (exposure: 23.8% vs 31.0%, P &lt; .001; excess 11.5% vs 17.1%, P &lt; .001). At intervention centres, steroid use fell from 2015 to 2017 (steroid exposure 30.0%</w:instrText>
            </w:r>
            <w:r w:rsidR="00E654A0" w:rsidRPr="00E654A0">
              <w:rPr>
                <w:rFonts w:hint="eastAsia"/>
                <w:sz w:val="25"/>
                <w:szCs w:val="25"/>
              </w:rPr>
              <w:instrText>‐</w:instrText>
            </w:r>
            <w:r w:rsidR="00E654A0" w:rsidRPr="00E654A0">
              <w:rPr>
                <w:rFonts w:hint="eastAsia"/>
                <w:sz w:val="25"/>
                <w:szCs w:val="25"/>
              </w:rPr>
              <w:instrText>23.8%, P = .003; steroid excess 13.8%</w:instrText>
            </w:r>
            <w:r w:rsidR="00E654A0" w:rsidRPr="00E654A0">
              <w:rPr>
                <w:rFonts w:hint="eastAsia"/>
                <w:sz w:val="25"/>
                <w:szCs w:val="25"/>
              </w:rPr>
              <w:instrText>‐</w:instrText>
            </w:r>
            <w:r w:rsidR="00E654A0" w:rsidRPr="00E654A0">
              <w:rPr>
                <w:rFonts w:hint="eastAsia"/>
                <w:sz w:val="25"/>
                <w:szCs w:val="25"/>
              </w:rPr>
              <w:instrText>11.5%, P = .17). Steroid excess was judged avoidable in 50.7%. Factors independently associated with reduced steroid excess in Crohn's disease included maintenance with anti</w:instrText>
            </w:r>
            <w:r w:rsidR="00E654A0" w:rsidRPr="00E654A0">
              <w:rPr>
                <w:rFonts w:hint="eastAsia"/>
                <w:sz w:val="25"/>
                <w:szCs w:val="25"/>
              </w:rPr>
              <w:instrText>‐</w:instrText>
            </w:r>
            <w:r w:rsidR="00E654A0" w:rsidRPr="00E654A0">
              <w:rPr>
                <w:rFonts w:hint="eastAsia"/>
                <w:sz w:val="25"/>
                <w:szCs w:val="25"/>
              </w:rPr>
              <w:instrText>TNF agents (OR 0.61 [95% CI 0.24</w:instrText>
            </w:r>
            <w:r w:rsidR="00E654A0" w:rsidRPr="00E654A0">
              <w:rPr>
                <w:rFonts w:hint="eastAsia"/>
                <w:sz w:val="25"/>
                <w:szCs w:val="25"/>
              </w:rPr>
              <w:instrText>‐</w:instrText>
            </w:r>
            <w:r w:rsidR="00E654A0" w:rsidRPr="00E654A0">
              <w:rPr>
                <w:rFonts w:hint="eastAsia"/>
                <w:sz w:val="25"/>
                <w:szCs w:val="25"/>
              </w:rPr>
              <w:instrText>0.95]), treatment in a centre with a multidisciplinary team (OR 0.54 [95% CI 0.20</w:instrText>
            </w:r>
            <w:r w:rsidR="00E654A0" w:rsidRPr="00E654A0">
              <w:rPr>
                <w:rFonts w:hint="eastAsia"/>
                <w:sz w:val="25"/>
                <w:szCs w:val="25"/>
              </w:rPr>
              <w:instrText>‐</w:instrText>
            </w:r>
            <w:r w:rsidR="00E654A0" w:rsidRPr="00E654A0">
              <w:rPr>
                <w:rFonts w:hint="eastAsia"/>
                <w:sz w:val="25"/>
                <w:szCs w:val="25"/>
              </w:rPr>
              <w:instrText>0.86]) and treatment at an intervention centre (OR 0.72 [95% CI 0.46</w:instrText>
            </w:r>
            <w:r w:rsidR="00E654A0" w:rsidRPr="00E654A0">
              <w:rPr>
                <w:rFonts w:hint="eastAsia"/>
                <w:sz w:val="25"/>
                <w:szCs w:val="25"/>
              </w:rPr>
              <w:instrText>‐</w:instrText>
            </w:r>
            <w:r w:rsidR="00E654A0" w:rsidRPr="00E654A0">
              <w:rPr>
                <w:rFonts w:hint="eastAsia"/>
                <w:sz w:val="25"/>
                <w:szCs w:val="25"/>
              </w:rPr>
              <w:instrText>0.97]). Treatment with 5</w:instrText>
            </w:r>
            <w:r w:rsidR="00E654A0" w:rsidRPr="00E654A0">
              <w:rPr>
                <w:rFonts w:hint="eastAsia"/>
                <w:sz w:val="25"/>
                <w:szCs w:val="25"/>
              </w:rPr>
              <w:instrText>‐</w:instrText>
            </w:r>
            <w:r w:rsidR="00E654A0" w:rsidRPr="00E654A0">
              <w:rPr>
                <w:rFonts w:hint="eastAsia"/>
                <w:sz w:val="25"/>
                <w:szCs w:val="25"/>
              </w:rPr>
              <w:instrText>ASA in CD was associated with higher rates of steroid excess (OR 1.72 [95% CI 1.24</w:instrText>
            </w:r>
            <w:r w:rsidR="00E654A0" w:rsidRPr="00E654A0">
              <w:rPr>
                <w:rFonts w:hint="eastAsia"/>
                <w:sz w:val="25"/>
                <w:szCs w:val="25"/>
              </w:rPr>
              <w:instrText>‐</w:instrText>
            </w:r>
            <w:r w:rsidR="00E654A0" w:rsidRPr="00E654A0">
              <w:rPr>
                <w:rFonts w:hint="eastAsia"/>
                <w:sz w:val="25"/>
                <w:szCs w:val="25"/>
              </w:rPr>
              <w:instrText>2.09]). In ulcerative colitis (UC), thiopurine monotherapy was associated with steroid excess (OR 1.97 [95% CI 1.19</w:instrText>
            </w:r>
            <w:r w:rsidR="00E654A0" w:rsidRPr="00E654A0">
              <w:rPr>
                <w:rFonts w:hint="eastAsia"/>
                <w:sz w:val="25"/>
                <w:szCs w:val="25"/>
              </w:rPr>
              <w:instrText>‐</w:instrText>
            </w:r>
            <w:r w:rsidR="00E654A0" w:rsidRPr="00E654A0">
              <w:rPr>
                <w:rFonts w:hint="eastAsia"/>
                <w:sz w:val="25"/>
                <w:szCs w:val="25"/>
              </w:rPr>
              <w:instrText>3.01]) and treatment at an intervention centre with less steroid excess (OR 0.72 [95% CI 0.45</w:instrText>
            </w:r>
            <w:r w:rsidR="00E654A0" w:rsidRPr="00E654A0">
              <w:rPr>
                <w:rFonts w:hint="eastAsia"/>
                <w:sz w:val="25"/>
                <w:szCs w:val="25"/>
              </w:rPr>
              <w:instrText>‐</w:instrText>
            </w:r>
            <w:r w:rsidR="00E654A0" w:rsidRPr="00E654A0">
              <w:rPr>
                <w:rFonts w:hint="eastAsia"/>
                <w:sz w:val="25"/>
                <w:szCs w:val="25"/>
              </w:rPr>
              <w:instrText>0.95]).\nConclusions: This study validates steroid assessmen</w:instrText>
            </w:r>
            <w:r w:rsidR="00E654A0" w:rsidRPr="00E654A0">
              <w:rPr>
                <w:sz w:val="25"/>
                <w:szCs w:val="25"/>
              </w:rPr>
              <w:instrText xml:space="preserve">t as a meaningful quality measure and provides a benchmark for this performance indicator in a large cohort. A programme of quality improvement was associated with lower steroid use.","container-title":"Alimentary Pharmacology &amp; Therapeutics","DOI":"10.1111/apt.15497","ISSN":"02692813","issue":"9","journalAbbreviation":"Aliment Pharmacol Ther","language":"en","page":"1009-1018","source":"DOI.org (Crossref)","title":"Assessment of steroid use as a key performance indicator in inflammatory bowel disease-analysis of data from 2385 UK patients","volume":"50","author":[{"family":"Selinger","given":"Christian P."},{"family":"Parkes","given":"Gareth C."},{"family":"Bassi","given":"Ash"},{"family":"Limdi","given":"Jimmy K."},{"family":"Ludlow","given":"Helen"},{"family":"Patel","given":"Pritash"},{"family":"Smith","given":"Melissa"},{"family":"Saluke","given":"Santosh"},{"family":"Ndlovu","given":"Zandile"},{"family":"George","given":"Becky"},{"family":"Saunders","given":"John"},{"family":"Adamson","given":"Mark"},{"family":"Fraser","given":"Aileen"},{"family":"Robinson","given":"Jenna"},{"family":"Donovan","given":"Fiona"},{"family":"Parisi","given":"Ioanna"},{"family":"Tidbury","given":"Jude"},{"family":"Gray","given":"Lynn"},{"family":"Pollok","given":"Richard"},{"family":"Scott","given":"Glyn"},{"family":"Raine","given":"Tim"}],"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29]</w:t>
            </w:r>
            <w:r w:rsidRPr="00E654A0">
              <w:rPr>
                <w:sz w:val="25"/>
                <w:szCs w:val="25"/>
              </w:rPr>
              <w:fldChar w:fldCharType="end"/>
            </w:r>
          </w:p>
        </w:tc>
        <w:tc>
          <w:tcPr>
            <w:tcW w:w="184" w:type="pct"/>
            <w:hideMark/>
          </w:tcPr>
          <w:p w14:paraId="1E7A7D0F"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UK</w:t>
            </w:r>
          </w:p>
        </w:tc>
        <w:tc>
          <w:tcPr>
            <w:tcW w:w="505" w:type="pct"/>
            <w:hideMark/>
          </w:tcPr>
          <w:p w14:paraId="5C1C7433" w14:textId="5E571234"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Health Maintenance: Medication</w:t>
            </w:r>
          </w:p>
        </w:tc>
        <w:tc>
          <w:tcPr>
            <w:tcW w:w="205" w:type="pct"/>
            <w:hideMark/>
          </w:tcPr>
          <w:p w14:paraId="4AA2BAD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spective cohort study</w:t>
            </w:r>
          </w:p>
        </w:tc>
        <w:tc>
          <w:tcPr>
            <w:tcW w:w="253" w:type="pct"/>
            <w:hideMark/>
          </w:tcPr>
          <w:p w14:paraId="5FE7B787"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Adult</w:t>
            </w:r>
          </w:p>
        </w:tc>
        <w:tc>
          <w:tcPr>
            <w:tcW w:w="187" w:type="pct"/>
            <w:hideMark/>
          </w:tcPr>
          <w:p w14:paraId="5778B0ED"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2385</w:t>
            </w:r>
          </w:p>
        </w:tc>
        <w:tc>
          <w:tcPr>
            <w:tcW w:w="184" w:type="pct"/>
            <w:hideMark/>
          </w:tcPr>
          <w:p w14:paraId="4C2849B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9</w:t>
            </w:r>
          </w:p>
        </w:tc>
        <w:tc>
          <w:tcPr>
            <w:tcW w:w="506" w:type="pct"/>
            <w:hideMark/>
          </w:tcPr>
          <w:p w14:paraId="40A1C91A" w14:textId="4141F70D"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 xml:space="preserve">New protocol; Provider </w:t>
            </w:r>
            <w:r w:rsidR="003F64D6" w:rsidRPr="00A87E8B">
              <w:rPr>
                <w:lang w:eastAsia="ko-KR"/>
              </w:rPr>
              <w:t>e</w:t>
            </w:r>
            <w:r w:rsidRPr="00A87E8B">
              <w:rPr>
                <w:lang w:eastAsia="ko-KR"/>
              </w:rPr>
              <w:t xml:space="preserve">ducation; </w:t>
            </w:r>
            <w:r w:rsidR="00132553" w:rsidRPr="00A87E8B">
              <w:rPr>
                <w:lang w:eastAsia="ko-KR"/>
              </w:rPr>
              <w:t>Feedback</w:t>
            </w:r>
            <w:r w:rsidR="003F64D6" w:rsidRPr="00A87E8B">
              <w:rPr>
                <w:lang w:eastAsia="ko-KR"/>
              </w:rPr>
              <w:t>; Patient education</w:t>
            </w:r>
          </w:p>
        </w:tc>
        <w:tc>
          <w:tcPr>
            <w:tcW w:w="737" w:type="pct"/>
          </w:tcPr>
          <w:p w14:paraId="59CAACCA" w14:textId="578EA56D" w:rsidR="003F64D6" w:rsidRPr="00A87E8B" w:rsidRDefault="003F64D6"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 xml:space="preserve">Feedback of audit findings at departmental meetings; </w:t>
            </w:r>
            <w:r w:rsidR="0091462E" w:rsidRPr="00A87E8B">
              <w:t>direct</w:t>
            </w:r>
            <w:r w:rsidRPr="00A87E8B">
              <w:t xml:space="preserve"> referral pathways from primary care; </w:t>
            </w:r>
            <w:r w:rsidR="00A87E8B" w:rsidRPr="00A87E8B">
              <w:t>ring-fenced</w:t>
            </w:r>
            <w:r w:rsidRPr="00A87E8B">
              <w:t xml:space="preserve"> clinic slots for flares/urgent reviews; telephone helpline; education for clinicians and patients</w:t>
            </w:r>
          </w:p>
        </w:tc>
        <w:tc>
          <w:tcPr>
            <w:tcW w:w="506" w:type="pct"/>
          </w:tcPr>
          <w:p w14:paraId="19ACC470" w14:textId="166D33FF" w:rsidR="005C1E7E" w:rsidRPr="00A87E8B" w:rsidRDefault="003F64D6"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teroid use</w:t>
            </w:r>
          </w:p>
        </w:tc>
        <w:tc>
          <w:tcPr>
            <w:tcW w:w="783" w:type="pct"/>
          </w:tcPr>
          <w:p w14:paraId="42DB0D64" w14:textId="0529013A" w:rsidR="005C1E7E" w:rsidRPr="00D1682A"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Steroid exposure decreased</w:t>
            </w:r>
            <w:r w:rsidR="007A20D1" w:rsidRPr="00A87E8B">
              <w:t>;</w:t>
            </w:r>
            <w:r w:rsidRPr="00D1682A">
              <w:t xml:space="preserve"> </w:t>
            </w:r>
            <w:r w:rsidR="007A20D1" w:rsidRPr="00A87E8B">
              <w:t>st</w:t>
            </w:r>
            <w:r w:rsidRPr="00D1682A">
              <w:t>eroid excess decreased</w:t>
            </w:r>
            <w:r w:rsidR="007A20D1" w:rsidRPr="00A87E8B">
              <w:t>.</w:t>
            </w:r>
          </w:p>
        </w:tc>
        <w:tc>
          <w:tcPr>
            <w:tcW w:w="361" w:type="pct"/>
          </w:tcPr>
          <w:p w14:paraId="476862F9" w14:textId="1C6DFEF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Flare Management; Ongoing care</w:t>
            </w:r>
          </w:p>
        </w:tc>
        <w:tc>
          <w:tcPr>
            <w:tcW w:w="174" w:type="pct"/>
            <w:hideMark/>
          </w:tcPr>
          <w:p w14:paraId="0AA9B96F"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7</w:t>
            </w:r>
          </w:p>
        </w:tc>
      </w:tr>
      <w:tr w:rsidR="00A87E8B" w:rsidRPr="00A87E8B" w14:paraId="1593287E" w14:textId="05E9BC74"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5DDCE67" w14:textId="2026E1F7" w:rsidR="005C1E7E" w:rsidRPr="00E654A0" w:rsidRDefault="005C1E7E" w:rsidP="00E654A0">
            <w:pPr>
              <w:spacing w:after="240"/>
              <w:rPr>
                <w:i w:val="0"/>
                <w:iCs w:val="0"/>
                <w:sz w:val="25"/>
                <w:szCs w:val="25"/>
              </w:rPr>
            </w:pPr>
            <w:r w:rsidRPr="00E654A0">
              <w:rPr>
                <w:sz w:val="25"/>
                <w:szCs w:val="25"/>
                <w:lang w:eastAsia="ko-KR"/>
              </w:rPr>
              <w:t>Shah-Khan 2019</w:t>
            </w:r>
            <w:r w:rsidRPr="00E654A0">
              <w:rPr>
                <w:sz w:val="25"/>
                <w:szCs w:val="25"/>
              </w:rPr>
              <w:fldChar w:fldCharType="begin"/>
            </w:r>
            <w:r w:rsidR="00E654A0" w:rsidRPr="00E654A0">
              <w:rPr>
                <w:sz w:val="25"/>
                <w:szCs w:val="25"/>
                <w:lang w:eastAsia="ko-KR"/>
              </w:rPr>
              <w:instrText xml:space="preserve"> ADDIN ZOTERO_ITEM CSL_CITATION {"citationID":"UsLpoIdu","properties":{"formattedCitation":"[30]","plainCitation":"[30]","noteIndex":0},"citationItems":[{"id":118,"uris":["http://zotero.org/users/10778486/items/HI547G9D"],"itemData":{"id":118,"type":"article-journal","abstract":"The prevalence of osteopenia and osteoporosis in patients with inflammatory bowel disease (IBD) is estimated between 17% and 41%, partly due to repeat courses of glucocorticoids which enhance the risk for bone disease. Multiple gastroenterological and endocrine societies have established guidelines for bone mineral density (BMD) screening in patients with IBD, with estimates suggesting providers vary in their adherence. We aimed to improve the rate of BMD screening in patients with IBD in a large academic outpatient practice. Using the Plan-Do-Study-Act (PDSA) model, we first conducted a retrospective review and determined that only 10.8% of patients with IBD in our practice were adequately undergoing BMD screening. Over the course of five PDSA cycles, we conducted three interventions focusing on education and provider reminders. Through an informative lecture, a flyer and an electronic medical record-based prompt, we were able to increase our rate of BMD screening to 81.8%. Current rates of BMD screening in patients with IBD are not adequate. We demonstrate a simple quality improvement initiative that successfully improved our adherence to standards of practice.","container-title":"BMJ Open Quality","DOI":"10.1136/bmjoq-2019-000624","ISSN":"2399-6641","issue":"3","journalAbbreviation":"BMJ Open Qual","language":"en","page":"e000624","source":"bmjopenquality.bmj.com","title":"Improving bone mineral density screening in patients with inflammatory bowel disease: a quality improvement report","volume":"8","author":[{"family":"Shah-Khan","given":"Sardar Momin"},{"family":"Cumberledge","given":"Jeremy"},{"family":"Shah-Khan","given":"Sardar Musa"},{"family":"Gannon","given":"Kelley"},{"family":"Kupec","given":"Justin T."}],"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30]</w:t>
            </w:r>
            <w:r w:rsidRPr="00E654A0">
              <w:rPr>
                <w:sz w:val="25"/>
                <w:szCs w:val="25"/>
              </w:rPr>
              <w:fldChar w:fldCharType="end"/>
            </w:r>
          </w:p>
        </w:tc>
        <w:tc>
          <w:tcPr>
            <w:tcW w:w="184" w:type="pct"/>
            <w:hideMark/>
          </w:tcPr>
          <w:p w14:paraId="314E283E"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E6A99EF" w14:textId="4D2B70A3"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Screening - Bone health</w:t>
            </w:r>
          </w:p>
        </w:tc>
        <w:tc>
          <w:tcPr>
            <w:tcW w:w="205" w:type="pct"/>
            <w:hideMark/>
          </w:tcPr>
          <w:p w14:paraId="7AA01D45"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6B8FC9CA"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063D2F9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65</w:t>
            </w:r>
          </w:p>
        </w:tc>
        <w:tc>
          <w:tcPr>
            <w:tcW w:w="184" w:type="pct"/>
            <w:hideMark/>
          </w:tcPr>
          <w:p w14:paraId="74585CCB"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7CECD1E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 Reminder system</w:t>
            </w:r>
          </w:p>
        </w:tc>
        <w:tc>
          <w:tcPr>
            <w:tcW w:w="737" w:type="pct"/>
          </w:tcPr>
          <w:p w14:paraId="5642C232" w14:textId="1120C6F2" w:rsidR="005C1E7E" w:rsidRPr="00A87E8B" w:rsidRDefault="00E44231" w:rsidP="00D1682A">
            <w:pPr>
              <w:spacing w:after="240"/>
              <w:cnfStyle w:val="000000000000" w:firstRow="0" w:lastRow="0" w:firstColumn="0" w:lastColumn="0" w:oddVBand="0" w:evenVBand="0" w:oddHBand="0" w:evenHBand="0" w:firstRowFirstColumn="0" w:firstRowLastColumn="0" w:lastRowFirstColumn="0" w:lastRowLastColumn="0"/>
            </w:pPr>
            <w:r w:rsidRPr="00A87E8B">
              <w:t>Education l</w:t>
            </w:r>
            <w:r w:rsidR="005C1E7E" w:rsidRPr="00D1682A">
              <w:t>ecture; flyer</w:t>
            </w:r>
            <w:r w:rsidRPr="00A87E8B">
              <w:t xml:space="preserve"> summarising guidelines</w:t>
            </w:r>
            <w:r w:rsidR="005C1E7E" w:rsidRPr="00D1682A">
              <w:t>; EMR prompt</w:t>
            </w:r>
            <w:r w:rsidRPr="00A87E8B">
              <w:t xml:space="preserve"> to order B</w:t>
            </w:r>
            <w:r w:rsidR="00FD41CB" w:rsidRPr="00A87E8B">
              <w:t>one mineral density</w:t>
            </w:r>
            <w:r w:rsidRPr="00A87E8B">
              <w:t xml:space="preserve"> screening</w:t>
            </w:r>
            <w:r w:rsidR="005C1E7E" w:rsidRPr="00D1682A">
              <w:t xml:space="preserve">                                                                                            </w:t>
            </w:r>
          </w:p>
        </w:tc>
        <w:tc>
          <w:tcPr>
            <w:tcW w:w="506" w:type="pct"/>
          </w:tcPr>
          <w:p w14:paraId="243C8194" w14:textId="1EB2A7ED" w:rsidR="005C1E7E" w:rsidRPr="00A87E8B" w:rsidRDefault="00E44231"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Screening rate</w:t>
            </w:r>
          </w:p>
        </w:tc>
        <w:tc>
          <w:tcPr>
            <w:tcW w:w="783" w:type="pct"/>
          </w:tcPr>
          <w:p w14:paraId="016310FC" w14:textId="005B99DB"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B</w:t>
            </w:r>
            <w:r w:rsidR="00FD41CB" w:rsidRPr="00A87E8B">
              <w:t>one mineral density</w:t>
            </w:r>
            <w:r w:rsidRPr="00D1682A">
              <w:t xml:space="preserve"> screening rate increased</w:t>
            </w:r>
            <w:r w:rsidR="007A20D1" w:rsidRPr="00A87E8B">
              <w:t>.</w:t>
            </w:r>
          </w:p>
        </w:tc>
        <w:tc>
          <w:tcPr>
            <w:tcW w:w="361" w:type="pct"/>
          </w:tcPr>
          <w:p w14:paraId="02369E94" w14:textId="689D9B7E"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Diagnosis</w:t>
            </w:r>
          </w:p>
        </w:tc>
        <w:tc>
          <w:tcPr>
            <w:tcW w:w="174" w:type="pct"/>
            <w:hideMark/>
          </w:tcPr>
          <w:p w14:paraId="046E467F"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3</w:t>
            </w:r>
          </w:p>
        </w:tc>
      </w:tr>
      <w:tr w:rsidR="00E654A0" w:rsidRPr="00A87E8B" w14:paraId="5D5A1D3C" w14:textId="64080180"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98536A4" w14:textId="59086D92" w:rsidR="005C1E7E" w:rsidRPr="00E654A0" w:rsidRDefault="005C1E7E" w:rsidP="00E654A0">
            <w:pPr>
              <w:spacing w:after="240"/>
              <w:rPr>
                <w:i w:val="0"/>
                <w:iCs w:val="0"/>
                <w:sz w:val="25"/>
                <w:szCs w:val="25"/>
              </w:rPr>
            </w:pPr>
            <w:r w:rsidRPr="00E654A0">
              <w:rPr>
                <w:sz w:val="25"/>
                <w:szCs w:val="25"/>
              </w:rPr>
              <w:t>Shaikhalil 2018</w:t>
            </w:r>
            <w:r w:rsidRPr="00E654A0">
              <w:rPr>
                <w:sz w:val="25"/>
                <w:szCs w:val="25"/>
              </w:rPr>
              <w:fldChar w:fldCharType="begin"/>
            </w:r>
            <w:r w:rsidR="00E654A0" w:rsidRPr="00E654A0">
              <w:rPr>
                <w:sz w:val="25"/>
                <w:szCs w:val="25"/>
              </w:rPr>
              <w:instrText xml:space="preserve"> ADDIN ZOTERO_ITEM CSL_CITATION {"citationID":"DUhY2tkl","properties":{"formattedCitation":"[31]","plainCitation":"[31]","noteIndex":0},"citationItems":[{"id":413,"uris":["http://zotero.org/users/10778486/items/ZFG4UU5M"],"itemData":{"id":413,"type":"article-journal","abstract":"Introduction: Exclusive enteral nutrition (EEN) for induction of remission in children with Crohn disease (CD) is recommended as ﬁrst-line therapy, but underutilized in the United States related to real and perceived barriers. We hypothesized that quality improvement (QI) methodology could increase use of EEN.\nMethods: We developed, implemented, and revised an algorithm and a set of tools to facilitate use of EEN. Through a series of Plan Do Study Act cycles, the approach was modiﬁed to overcome provider and patient/ family barriers. The primary outcome, the percentage of newly diagnosed CD patients who receive EEN per month between July 2013 and October 2015, assessed using statistical process control. Secondary outcomes, including the short pediatric Crohn disease activity index (sPCDAI), body mass index (BMI) z score, erythrocyte sedimentation rate (ESR), C-reactive protein (CRP), albumin, and hemoglobin were compared before and after EEN.\nResults: Among patients newly diagnosed with CD, 73 patients initiated EEN and were included (mean age 12.7 Æ 2.9 years, 49% girls, 86% white). Rates of utilization of EEN increased signiﬁcantly from a baseline of &lt;5% to an average of approximately 50%. Of the 73 patients who started EEN, 37 (50%) completed a minimum of 8 weeks. Of those completing therapy, 25 (71%) achieved remission, with a signiﬁcant reduction of sPCDAI (33.6 Æ 14.4 to 10.7 Æ 12.3, P &lt; 0.0001)\nConclusions: Use of QI methodology to systematically implement tools designed to improve utilization was effective in increasing the use of EEN. Among those completing therapy, EEN was effective in inducing remission.","container-title":"Journal of Pediatric Gastroenterology &amp; Nutrition","DOI":"10.1097/MPG.0000000000001879","ISSN":"0277-2116, 1536-4801","issue":"6","language":"en","page":"909-914","source":"DOI.org (Crossref)","title":"Using Quality Improvement to Increase Utilization of Enteral Therapy in Pediatric Crohn Disease: Results and Outcomes","title-short":"Using Quality Improvement to Increase Utilization of Enteral Therapy in Pediatric Crohn Disease","volume":"66","author":[{"family":"Shaikhkhalil","given":"Ala K."},{"family":"Boyle","given":"Brendan"},{"family":"Smith","given":"Jennifer"},{"family":"Dotson","given":"Jennifer L."},{"family":"Donegan","given":"Amy"},{"family":"Kim","given":"Sandra C."},{"family":"Maltz","given":"Ross M."},{"family":"Crandall","given":"Wallace"}],"issued":{"date-parts":[["2018"]]}}}],"schema":"https://github.com/citation-style-language/schema/raw/master/csl-citation.json"} </w:instrText>
            </w:r>
            <w:r w:rsidRPr="00E654A0">
              <w:rPr>
                <w:sz w:val="25"/>
                <w:szCs w:val="25"/>
              </w:rPr>
              <w:fldChar w:fldCharType="separate"/>
            </w:r>
            <w:r w:rsidR="00E654A0" w:rsidRPr="00E654A0">
              <w:rPr>
                <w:rFonts w:cs="Times New Roman"/>
                <w:sz w:val="25"/>
                <w:szCs w:val="25"/>
              </w:rPr>
              <w:t>[31]</w:t>
            </w:r>
            <w:r w:rsidRPr="00E654A0">
              <w:rPr>
                <w:sz w:val="25"/>
                <w:szCs w:val="25"/>
              </w:rPr>
              <w:fldChar w:fldCharType="end"/>
            </w:r>
          </w:p>
        </w:tc>
        <w:tc>
          <w:tcPr>
            <w:tcW w:w="184" w:type="pct"/>
            <w:hideMark/>
          </w:tcPr>
          <w:p w14:paraId="62268BC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7BCCD5DC" w14:textId="38816AAC"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Enteral therapy</w:t>
            </w:r>
          </w:p>
        </w:tc>
        <w:tc>
          <w:tcPr>
            <w:tcW w:w="205" w:type="pct"/>
            <w:hideMark/>
          </w:tcPr>
          <w:p w14:paraId="7C355C31"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261ECCFF"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06AB1C9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73</w:t>
            </w:r>
          </w:p>
        </w:tc>
        <w:tc>
          <w:tcPr>
            <w:tcW w:w="184" w:type="pct"/>
            <w:hideMark/>
          </w:tcPr>
          <w:p w14:paraId="6D74B16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30C6D9D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Patient education; New Protocol; New documentation</w:t>
            </w:r>
          </w:p>
        </w:tc>
        <w:tc>
          <w:tcPr>
            <w:tcW w:w="737" w:type="pct"/>
          </w:tcPr>
          <w:p w14:paraId="3A390A1C" w14:textId="7C03638B" w:rsidR="005C1E7E" w:rsidRPr="00A87E8B" w:rsidRDefault="007A323A" w:rsidP="00D1682A">
            <w:pPr>
              <w:spacing w:after="240"/>
              <w:cnfStyle w:val="000000100000" w:firstRow="0" w:lastRow="0" w:firstColumn="0" w:lastColumn="0" w:oddVBand="0" w:evenVBand="0" w:oddHBand="1" w:evenHBand="0" w:firstRowFirstColumn="0" w:firstRowLastColumn="0" w:lastRowFirstColumn="0" w:lastRowLastColumn="0"/>
            </w:pPr>
            <w:r w:rsidRPr="007A323A">
              <w:t>Exclusive enteral nutrition</w:t>
            </w:r>
            <w:r w:rsidR="005C1E7E" w:rsidRPr="00D1682A">
              <w:t xml:space="preserve"> algorithm; calorie/fluid table; provider education; talking points</w:t>
            </w:r>
            <w:r w:rsidR="00975EB9" w:rsidRPr="00A87E8B">
              <w:t xml:space="preserve"> for family discussions</w:t>
            </w:r>
            <w:r w:rsidR="005C1E7E" w:rsidRPr="00D1682A">
              <w:t xml:space="preserve">; </w:t>
            </w:r>
            <w:r>
              <w:t>weekly rounds to review</w:t>
            </w:r>
            <w:r w:rsidR="00975EB9" w:rsidRPr="00A87E8B">
              <w:t xml:space="preserve"> patients. </w:t>
            </w:r>
          </w:p>
        </w:tc>
        <w:tc>
          <w:tcPr>
            <w:tcW w:w="506" w:type="pct"/>
          </w:tcPr>
          <w:p w14:paraId="579FFF12" w14:textId="552A0F2B" w:rsidR="005C1E7E"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Treatment rate; Disease activity</w:t>
            </w:r>
            <w:r w:rsidR="00887683" w:rsidRPr="00A87E8B">
              <w:rPr>
                <w:lang w:eastAsia="ko-KR"/>
              </w:rPr>
              <w:t>; Remission</w:t>
            </w:r>
            <w:r w:rsidR="00B562D5">
              <w:rPr>
                <w:lang w:eastAsia="ko-KR"/>
              </w:rPr>
              <w:t xml:space="preserve"> rate</w:t>
            </w:r>
          </w:p>
        </w:tc>
        <w:tc>
          <w:tcPr>
            <w:tcW w:w="783" w:type="pct"/>
          </w:tcPr>
          <w:p w14:paraId="24F1F3DA" w14:textId="14EAFD78" w:rsidR="005C1E7E" w:rsidRPr="00A87E8B" w:rsidRDefault="007A323A" w:rsidP="00D1682A">
            <w:pPr>
              <w:spacing w:after="240"/>
              <w:cnfStyle w:val="000000100000" w:firstRow="0" w:lastRow="0" w:firstColumn="0" w:lastColumn="0" w:oddVBand="0" w:evenVBand="0" w:oddHBand="1" w:evenHBand="0" w:firstRowFirstColumn="0" w:firstRowLastColumn="0" w:lastRowFirstColumn="0" w:lastRowLastColumn="0"/>
            </w:pPr>
            <w:r w:rsidRPr="007A323A">
              <w:t xml:space="preserve">Exclusive enteral nutrition </w:t>
            </w:r>
            <w:r w:rsidR="005C1E7E" w:rsidRPr="00D1682A">
              <w:t>utili</w:t>
            </w:r>
            <w:r>
              <w:t>s</w:t>
            </w:r>
            <w:r w:rsidR="005C1E7E" w:rsidRPr="00D1682A">
              <w:t xml:space="preserve">ation increased; 71% of patients completing </w:t>
            </w:r>
            <w:r w:rsidR="005C1E7E" w:rsidRPr="00D1682A">
              <w:rPr>
                <w:rFonts w:hint="eastAsia"/>
              </w:rPr>
              <w:t>≥</w:t>
            </w:r>
            <w:r>
              <w:t>8 weeks</w:t>
            </w:r>
            <w:r w:rsidR="005C1E7E" w:rsidRPr="00D1682A">
              <w:t xml:space="preserve"> achieved remission; significant reduction in </w:t>
            </w:r>
            <w:r w:rsidR="00975EB9" w:rsidRPr="00A87E8B">
              <w:t>disease activity</w:t>
            </w:r>
            <w:r w:rsidR="005C1E7E" w:rsidRPr="00D1682A">
              <w:t xml:space="preserve"> in patients completing</w:t>
            </w:r>
            <w:r>
              <w:t>.</w:t>
            </w:r>
          </w:p>
        </w:tc>
        <w:tc>
          <w:tcPr>
            <w:tcW w:w="361" w:type="pct"/>
          </w:tcPr>
          <w:p w14:paraId="6D00BBAC" w14:textId="508F4FB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 Newly Diagnosed; Ongoing care</w:t>
            </w:r>
          </w:p>
        </w:tc>
        <w:tc>
          <w:tcPr>
            <w:tcW w:w="174" w:type="pct"/>
            <w:hideMark/>
          </w:tcPr>
          <w:p w14:paraId="502CAF9E"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A87E8B">
              <w:t>13</w:t>
            </w:r>
          </w:p>
        </w:tc>
      </w:tr>
      <w:tr w:rsidR="00A87E8B" w:rsidRPr="00A87E8B" w14:paraId="53DFEF57" w14:textId="6BD26B2B"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52062A8" w14:textId="67A5A31C" w:rsidR="005C1E7E" w:rsidRPr="00E654A0" w:rsidRDefault="005C1E7E" w:rsidP="00E654A0">
            <w:pPr>
              <w:spacing w:after="240"/>
              <w:rPr>
                <w:i w:val="0"/>
                <w:iCs w:val="0"/>
                <w:sz w:val="25"/>
                <w:szCs w:val="25"/>
              </w:rPr>
            </w:pPr>
            <w:r w:rsidRPr="00E654A0">
              <w:rPr>
                <w:sz w:val="25"/>
                <w:szCs w:val="25"/>
              </w:rPr>
              <w:t>Shores 2019</w:t>
            </w:r>
            <w:r w:rsidRPr="00E654A0">
              <w:rPr>
                <w:sz w:val="25"/>
                <w:szCs w:val="25"/>
              </w:rPr>
              <w:fldChar w:fldCharType="begin"/>
            </w:r>
            <w:r w:rsidR="00E654A0" w:rsidRPr="00E654A0">
              <w:rPr>
                <w:sz w:val="25"/>
                <w:szCs w:val="25"/>
              </w:rPr>
              <w:instrText xml:space="preserve"> ADDIN ZOTERO_ITEM CSL_CITATION {"citationID":"Dz98wc8G","properties":{"formattedCitation":"[32]","plainCitation":"[32]","noteIndex":0},"citationItems":[{"id":417,"uris":["http://zotero.org/users/10778486/items/PB2QCJVC"],"itemData":{"id":417,"type":"article-journal","abstract":"Pediatric patients with inflammatory bowel disease are undervaccinated against influenza. Gastroenterology nurses are ideally situated to assist in improving vaccination in this population. The objective of this quality improvement project was to evaluate the implementation of information technology prompts within the electronic medical record to improve influenza vaccination during specialty clinic visits. The proportion of patients with yearly influenza vaccination was evaluated at baseline, Year 1, and Year 2 following implementation. At baseline, only 10% of a random sample had documented influenza vaccination. Vaccination documentation improved to 39% (96/246) by Year 1 and to 61% (175/287) by Year 2 (p &lt; .001). Vaccine counseling improved from 27% to 77% by Year 2 for unvaccinated patients (p &lt; .001). Among patients seen by gastroenterology nurses, the proportion of patients with either documented vaccination or counseling was 94% by Year 2 compared with 70% if seen only by a physician (p &lt; .001). Documentation of influenza vaccination improved with the use of customized prompts. Patients seen by a gastroenterology nurse had higher vaccination documentation and vaccine counseling than those who were seen by a physician alone.","container-title":"Gastroenterology Nursing","DOI":"10.1097/SGA.0000000000000321","ISSN":"1042-895X","issue":"4","journalAbbreviation":"Gastroenterology Nursing","language":"en","page":"370-374","source":"DOI.org (Crossref)","title":"Utilizing Information Technology to Improve Influenza Vaccination in Pediatric Patients With Inflammatory Bowel Disease:","title-short":"Utilizing Information Technology to Improve Influenza Vaccination in Pediatric Patients With Inflammatory Bowel Disease","volume":"42","author":[{"family":"Shores","given":"Darla"},{"family":"Wilson","given":"Lindsay"},{"family":"Oliva-Hemker","given":"Maria"}],"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32]</w:t>
            </w:r>
            <w:r w:rsidRPr="00E654A0">
              <w:rPr>
                <w:sz w:val="25"/>
                <w:szCs w:val="25"/>
              </w:rPr>
              <w:fldChar w:fldCharType="end"/>
            </w:r>
          </w:p>
        </w:tc>
        <w:tc>
          <w:tcPr>
            <w:tcW w:w="184" w:type="pct"/>
            <w:hideMark/>
          </w:tcPr>
          <w:p w14:paraId="0DA2EEE8"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3EB3EC42" w14:textId="3327172B"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accination</w:t>
            </w:r>
          </w:p>
        </w:tc>
        <w:tc>
          <w:tcPr>
            <w:tcW w:w="205" w:type="pct"/>
            <w:hideMark/>
          </w:tcPr>
          <w:p w14:paraId="177B7FB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77E02E61"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6E602C55"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533</w:t>
            </w:r>
          </w:p>
        </w:tc>
        <w:tc>
          <w:tcPr>
            <w:tcW w:w="184" w:type="pct"/>
            <w:hideMark/>
          </w:tcPr>
          <w:p w14:paraId="7A91A4B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40684F8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nformatics; Reminder system; Provider education</w:t>
            </w:r>
          </w:p>
        </w:tc>
        <w:tc>
          <w:tcPr>
            <w:tcW w:w="737" w:type="pct"/>
          </w:tcPr>
          <w:p w14:paraId="41DB1322" w14:textId="62887FBF" w:rsidR="005C1E7E" w:rsidRPr="00A87E8B" w:rsidRDefault="0066096E" w:rsidP="00D1682A">
            <w:pPr>
              <w:spacing w:after="240"/>
              <w:cnfStyle w:val="000000000000" w:firstRow="0" w:lastRow="0" w:firstColumn="0" w:lastColumn="0" w:oddVBand="0" w:evenVBand="0" w:oddHBand="0" w:evenHBand="0" w:firstRowFirstColumn="0" w:firstRowLastColumn="0" w:lastRowFirstColumn="0" w:lastRowLastColumn="0"/>
            </w:pPr>
            <w:r w:rsidRPr="00A87E8B">
              <w:t>Customised prompts in EMR; e</w:t>
            </w:r>
            <w:r w:rsidR="005C1E7E" w:rsidRPr="00D1682A">
              <w:t xml:space="preserve">ducation of providers about prompts and vaccination importance </w:t>
            </w:r>
          </w:p>
        </w:tc>
        <w:tc>
          <w:tcPr>
            <w:tcW w:w="506" w:type="pct"/>
          </w:tcPr>
          <w:p w14:paraId="7CC0BD0B" w14:textId="3130886D" w:rsidR="005C1E7E" w:rsidRPr="00A87E8B" w:rsidRDefault="000B112C"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Vaccination rate</w:t>
            </w:r>
            <w:r w:rsidR="0066096E" w:rsidRPr="00A87E8B">
              <w:rPr>
                <w:lang w:eastAsia="ko-KR"/>
              </w:rPr>
              <w:t>; Protocol/documentation adherence</w:t>
            </w:r>
          </w:p>
        </w:tc>
        <w:tc>
          <w:tcPr>
            <w:tcW w:w="783" w:type="pct"/>
          </w:tcPr>
          <w:p w14:paraId="2AB47274" w14:textId="42387A34" w:rsidR="00887683"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Documented vaccination improved</w:t>
            </w:r>
            <w:r w:rsidR="007A20D1" w:rsidRPr="00A87E8B">
              <w:t>;</w:t>
            </w:r>
            <w:r w:rsidRPr="00D1682A">
              <w:t xml:space="preserve"> </w:t>
            </w:r>
            <w:r w:rsidR="007A20D1" w:rsidRPr="00A87E8B">
              <w:t>v</w:t>
            </w:r>
            <w:r w:rsidRPr="00D1682A">
              <w:t xml:space="preserve">accine </w:t>
            </w:r>
            <w:r w:rsidR="0066096E" w:rsidRPr="00A87E8B">
              <w:t>counselling</w:t>
            </w:r>
            <w:r w:rsidRPr="00D1682A">
              <w:t xml:space="preserve"> for unvaccinated patients improved</w:t>
            </w:r>
            <w:r w:rsidR="007A20D1" w:rsidRPr="00A87E8B">
              <w:t>.</w:t>
            </w:r>
          </w:p>
        </w:tc>
        <w:tc>
          <w:tcPr>
            <w:tcW w:w="361" w:type="pct"/>
          </w:tcPr>
          <w:p w14:paraId="5E91C1B8" w14:textId="7124C55D"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18C18A36"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1</w:t>
            </w:r>
          </w:p>
        </w:tc>
      </w:tr>
      <w:tr w:rsidR="00E654A0" w:rsidRPr="00A87E8B" w14:paraId="3AB51447" w14:textId="27466249"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50EDBF83" w14:textId="0422914C" w:rsidR="005C1E7E" w:rsidRPr="00E654A0" w:rsidRDefault="005C1E7E" w:rsidP="00E654A0">
            <w:pPr>
              <w:spacing w:after="240"/>
              <w:rPr>
                <w:i w:val="0"/>
                <w:iCs w:val="0"/>
                <w:sz w:val="25"/>
                <w:szCs w:val="25"/>
              </w:rPr>
            </w:pPr>
            <w:r w:rsidRPr="00E654A0">
              <w:rPr>
                <w:sz w:val="25"/>
                <w:szCs w:val="25"/>
              </w:rPr>
              <w:t xml:space="preserve">Smith 2023 </w:t>
            </w:r>
            <w:r w:rsidRPr="00E654A0">
              <w:rPr>
                <w:sz w:val="25"/>
                <w:szCs w:val="25"/>
              </w:rPr>
              <w:fldChar w:fldCharType="begin"/>
            </w:r>
            <w:r w:rsidR="00E654A0" w:rsidRPr="00E654A0">
              <w:rPr>
                <w:sz w:val="25"/>
                <w:szCs w:val="25"/>
              </w:rPr>
              <w:instrText xml:space="preserve"> ADDIN ZOTERO_ITEM CSL_CITATION {"citationID":"a31orc2ua7","properties":{"formattedCitation":"[33]","plainCitation":"[33]","noteIndex":0},"citationItems":[{"id":835,"uris":["http://zotero.org/users/10778486/items/T8KZDCF8"],"itemData":{"id":835,"type":"article-journal","abstract":"OBJECTIVES: Iron deficiency (ID) with and without anemia is prevalent in children and adults diagnosed with inflammatory bowel disease (IBD), but often goes unrecognized. We hypothesized, quality improvement (QI) methodology could increase the screening for and treatment of ID in children newly diagnosed with IBD., METHODS: We developed and implemented an easy-to-follow algorithm to facilitate screening for and treatment of ID for patients diagnosed with IBD. Through a series of Plan-Do-Study-Act cycles, the approach was modified to increase screening and treatment of ID. Data between January 2019 and July 2021 were assessed using statistical process control., RESULTS: Among patients newly diagnosed with IBD, 298 patients were included (67% Crohn disease, 29% ulcerative colitis, 4% indeterminate colitis, and 56% males). Rates of ID screening increased significantly from a baseline of 20% to &gt;90%. Of the 232 patients screened for ID during the improvement period, 205 (88%) met criteria for either iron deficiency anemia (IDA) or ID at diagnosis, specifically, 151 (65%) met criteria for IDA and 54 (23%) met criteria for ID., CONCLUSIONS: Use of QI methodology to standardize screening assessments for ID among children newly diagnosed with IBD improved screening rates from a baseline of 20% to &gt;90%, with 88% of patients found to have IDA or ID. Copyright © 2022 by European Society for European Society for Pediatric Gastroenterology, Hepatology, and Nutrition and North American Society for Pediatric Gastroenterology, Hepatology, and Nutrition.","archive":"Ovid MEDLINE(R)","container-title":"Journal of pediatric gastroenterology and nutrition","DOI":"10.1097/MPG.0000000000003673","ISSN":"1536-4801","issue":"3","journalAbbreviation":"J Pediatr Gastroenterol Nutr","note":"publisher-place: United States\nSmith, Jennifer. From the Division of Gastroenterology, Hepatology and Nutrition, Nationwide Children's Hospital, Columbus, OH.\nJacobson-Kelly, Amanda. the Division of Hematology/Oncology/BMT, Nationwide Children's Hospital, Columbus, OH.\nDonegan, Amy. From the Division of Gastroenterology, Hepatology and Nutrition, Nationwide Children's Hospital, Columbus, OH.\nBoyle, Brendan. From the Division of Gastroenterology, Hepatology and Nutrition, Nationwide Children's Hospital, Columbus, OH.\nBoyle, Brendan. the Department of Pediatrics, The Ohio State University College of Medicine, Columbus, OH.\nMaltz, Ross M. From the Division of Gastroenterology, Hepatology and Nutrition, Nationwide Children's Hospital, Columbus, OH.\nMaltz, Ross M. the Department of Pediatrics, The Ohio State University College of Medicine, Columbus, OH.\nMichel, Hilary K. From the Division of Gastroenterology, Hepatology and Nutrition, Nationwide Children's Hospital, Columbus, OH.\nMichel, Hilary K. the Department of Pediatrics, The Ohio State University College of Medicine, Columbus, OH.\nDotson, Jennifer L. From the Division of Gastroenterology, Hepatology and Nutrition, Nationwide Children's Hospital, Columbus, OH.\nDotson, Jennifer L. the Division of Hematology/Oncology/BMT, Nationwide Children's Hospital, Columbus, OH.\nDotson, Jennifer L. the Center for Child Health Equity and Outcomes Research, The Abigail Wexner Research Institute at Nationwide Children's Hospital, Columbus, OH.","page":"313-318","title":"Diagnosis and Treatment of Iron Deficiency and Anemia in Youth With Inflammatory Bowel Disease.","volume":"76","author":[{"family":"Smith","given":"Jennifer"},{"family":"Jacobson-Kelly","given":"Amanda"},{"family":"Donegan","given":"Amy"},{"family":"Boyle","given":"Brendan"},{"family":"Maltz","given":"Ross M"},{"family":"Michel","given":"Hilary K"},{"family":"Dotson","given":"Jennifer L"}],"issued":{"date-parts":[["2023"]]}}}],"schema":"https://github.com/citation-style-language/schema/raw/master/csl-citation.json"} </w:instrText>
            </w:r>
            <w:r w:rsidRPr="00E654A0">
              <w:rPr>
                <w:sz w:val="25"/>
                <w:szCs w:val="25"/>
              </w:rPr>
              <w:fldChar w:fldCharType="separate"/>
            </w:r>
            <w:r w:rsidR="00E654A0" w:rsidRPr="00E654A0">
              <w:rPr>
                <w:rFonts w:cs="Times New Roman"/>
                <w:sz w:val="25"/>
                <w:szCs w:val="25"/>
              </w:rPr>
              <w:t>[33]</w:t>
            </w:r>
            <w:r w:rsidRPr="00E654A0">
              <w:rPr>
                <w:sz w:val="25"/>
                <w:szCs w:val="25"/>
              </w:rPr>
              <w:fldChar w:fldCharType="end"/>
            </w:r>
          </w:p>
        </w:tc>
        <w:tc>
          <w:tcPr>
            <w:tcW w:w="184" w:type="pct"/>
            <w:noWrap/>
            <w:hideMark/>
          </w:tcPr>
          <w:p w14:paraId="58810327"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US</w:t>
            </w:r>
          </w:p>
        </w:tc>
        <w:tc>
          <w:tcPr>
            <w:tcW w:w="505" w:type="pct"/>
            <w:noWrap/>
            <w:hideMark/>
          </w:tcPr>
          <w:p w14:paraId="6862C45C" w14:textId="7DA10684"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Preventive Health: Screening - anaemia</w:t>
            </w:r>
          </w:p>
        </w:tc>
        <w:tc>
          <w:tcPr>
            <w:tcW w:w="205" w:type="pct"/>
            <w:noWrap/>
            <w:hideMark/>
          </w:tcPr>
          <w:p w14:paraId="3013EB6B"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e-post</w:t>
            </w:r>
          </w:p>
        </w:tc>
        <w:tc>
          <w:tcPr>
            <w:tcW w:w="253" w:type="pct"/>
            <w:noWrap/>
            <w:hideMark/>
          </w:tcPr>
          <w:p w14:paraId="073B343A"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aed (&lt;22)</w:t>
            </w:r>
          </w:p>
        </w:tc>
        <w:tc>
          <w:tcPr>
            <w:tcW w:w="187" w:type="pct"/>
            <w:noWrap/>
            <w:hideMark/>
          </w:tcPr>
          <w:p w14:paraId="054F4C12"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298</w:t>
            </w:r>
          </w:p>
        </w:tc>
        <w:tc>
          <w:tcPr>
            <w:tcW w:w="184" w:type="pct"/>
            <w:noWrap/>
            <w:hideMark/>
          </w:tcPr>
          <w:p w14:paraId="4E260E74"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w:t>
            </w:r>
          </w:p>
        </w:tc>
        <w:tc>
          <w:tcPr>
            <w:tcW w:w="506" w:type="pct"/>
            <w:noWrap/>
            <w:hideMark/>
          </w:tcPr>
          <w:p w14:paraId="25054FA9"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vider education; Reminder system; Informatics; New protocol</w:t>
            </w:r>
          </w:p>
        </w:tc>
        <w:tc>
          <w:tcPr>
            <w:tcW w:w="737" w:type="pct"/>
          </w:tcPr>
          <w:p w14:paraId="378B759F" w14:textId="37BADD7F" w:rsidR="000A3CF7" w:rsidRPr="00D1682A" w:rsidRDefault="005C1E7E"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Provider education on </w:t>
            </w:r>
            <w:r w:rsidR="00887683" w:rsidRPr="00A87E8B">
              <w:t>iron deficiency/anaemia</w:t>
            </w:r>
            <w:r w:rsidRPr="00D1682A">
              <w:t xml:space="preserve"> algorithm; </w:t>
            </w:r>
            <w:r w:rsidR="000A3CF7" w:rsidRPr="00A87E8B">
              <w:t>anaemia</w:t>
            </w:r>
            <w:r w:rsidRPr="00D1682A">
              <w:t xml:space="preserve"> screening added</w:t>
            </w:r>
            <w:r w:rsidR="000A3CF7" w:rsidRPr="00A87E8B">
              <w:t xml:space="preserve"> to diagnostic checklist</w:t>
            </w:r>
            <w:r w:rsidRPr="00D1682A">
              <w:t xml:space="preserve">; EMR smart tools for </w:t>
            </w:r>
            <w:r w:rsidR="000A3CF7" w:rsidRPr="00A87E8B">
              <w:t xml:space="preserve">ordering </w:t>
            </w:r>
            <w:r w:rsidRPr="00D1682A">
              <w:t xml:space="preserve">iron studies </w:t>
            </w:r>
          </w:p>
        </w:tc>
        <w:tc>
          <w:tcPr>
            <w:tcW w:w="506" w:type="pct"/>
            <w:noWrap/>
          </w:tcPr>
          <w:p w14:paraId="57CDBFDD" w14:textId="486A08E2" w:rsidR="005C1E7E" w:rsidRPr="00A87E8B" w:rsidRDefault="000A3CF7"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creening rate</w:t>
            </w:r>
          </w:p>
        </w:tc>
        <w:tc>
          <w:tcPr>
            <w:tcW w:w="783" w:type="pct"/>
          </w:tcPr>
          <w:p w14:paraId="3D323D9A" w14:textId="44DBC929"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t xml:space="preserve">Screening rates increased; 77% with </w:t>
            </w:r>
            <w:r w:rsidR="00887683" w:rsidRPr="00A87E8B">
              <w:t>iron deficiency/anaemia</w:t>
            </w:r>
            <w:r w:rsidRPr="00D1682A">
              <w:t xml:space="preserve"> treated within 30 days</w:t>
            </w:r>
            <w:r w:rsidR="00A87E8B">
              <w:t>.</w:t>
            </w:r>
          </w:p>
        </w:tc>
        <w:tc>
          <w:tcPr>
            <w:tcW w:w="361" w:type="pct"/>
            <w:noWrap/>
            <w:hideMark/>
          </w:tcPr>
          <w:p w14:paraId="26F73738" w14:textId="679794BE"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Newly diagnosed</w:t>
            </w:r>
          </w:p>
        </w:tc>
        <w:tc>
          <w:tcPr>
            <w:tcW w:w="174" w:type="pct"/>
            <w:noWrap/>
            <w:hideMark/>
          </w:tcPr>
          <w:p w14:paraId="750E252D"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3</w:t>
            </w:r>
          </w:p>
        </w:tc>
      </w:tr>
      <w:tr w:rsidR="00A87E8B" w:rsidRPr="00A87E8B" w14:paraId="67F01642" w14:textId="6167137D"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FD7B50B" w14:textId="3E402917" w:rsidR="005C1E7E" w:rsidRPr="00E654A0" w:rsidRDefault="005C1E7E" w:rsidP="00E654A0">
            <w:pPr>
              <w:spacing w:after="240"/>
              <w:rPr>
                <w:i w:val="0"/>
                <w:iCs w:val="0"/>
                <w:sz w:val="25"/>
                <w:szCs w:val="25"/>
              </w:rPr>
            </w:pPr>
            <w:r w:rsidRPr="00E654A0">
              <w:rPr>
                <w:sz w:val="25"/>
                <w:szCs w:val="25"/>
              </w:rPr>
              <w:t>Weizman 2021</w:t>
            </w:r>
            <w:r w:rsidRPr="00E654A0">
              <w:rPr>
                <w:sz w:val="25"/>
                <w:szCs w:val="25"/>
              </w:rPr>
              <w:fldChar w:fldCharType="begin"/>
            </w:r>
            <w:r w:rsidR="00E654A0" w:rsidRPr="00E654A0">
              <w:rPr>
                <w:sz w:val="25"/>
                <w:szCs w:val="25"/>
              </w:rPr>
              <w:instrText xml:space="preserve"> ADDIN ZOTERO_ITEM CSL_CITATION {"citationID":"c0aoDkhF","properties":{"formattedCitation":"[34]","plainCitation":"[34]","noteIndex":0},"citationItems":[{"id":429,"uris":["http://zotero.org/users/10778486/items/MNTU2IB3"],"itemData":{"id":429,"type":"article-journal","abstract":"Background and aims:  Variation in care has been demonstrated among hospitalized patients with ulcerative colitis. Guidelines aim to reduce variation; however, it is known that the uptake of guidelines by physicians is variable. Providing patients with guidelines is a strategy that has not been extensively studied in inflammatory bowel disease (IBD). Our aim was to evaluate the impact of a patient-directed educational intervention that included treatment guidelines among hospitalized ulcerative colitis patients.\nMethods:  We performed a quality improvement, cluster-randomized trial at seven tertiary IBD centres. Sites were randomized to implement an educational intervention or standard care for a 6-month period between January 2017 and January 2018. The educational intervention consisted of a patient-directed video that provided a summary of inpatient management guidelines for ulcerative colitis. Primary outcome measures included the length of stay and colectomy at discharge and 6 months. Patient-reported outcomes included trust in physician and patient satisfaction at discharge and at 6 months.\nResults:  Ninety-one patients were enrolled. No statistically significant differences in length of stay or colectomy were noted. Patients who received the intervention had higher trust in physician as measured by Trust in Physician Score at discharge (69.5 vs. 62.6, P = 0.028) and at 6 months (77.7 vs. 68, P = 0.008). Patient satisfaction as measured by the CACHE questionnaire in the intervention group was higher at discharge (72.8 vs. 67.1, P = 0.04); however, this difference was not sustained.\nConclusion:  Empowering patients with guidelines through an educational intervention resulted in differences in trust in physician and patient satisfaction. Further studies are needed for evaluating a strategy of engaging IBD patients to take a more active role in their care. (clinicaltrials.gov, NCT02569333).","container-title":"Journal of the Canadian Association of Gastroenterology","DOI":"10.1093/jcag/gwaa019","ISSN":"2515-2084, 2515-2092","issue":"3","language":"en","page":"131-136","source":"DOI.org (Crossref)","title":"Providing Hospitalized Ulcerative Colitis Patients With Practice Guidelines Improves Patient-Reported Outcomes","volume":"4","author":[{"family":"Weizman","given":"Adam V"},{"family":"Bressler","given":"Brian"},{"family":"Seow","given":"Cynthia H"},{"family":"Afif","given":"Waqqas"},{"family":"Afzal","given":"Nooran M"},{"family":"Targownik","given":"Laura"},{"family":"Nguyen","given":"Derek M"},{"family":"Jones","given":"Jennifer L"},{"family":"Huang","given":"Vivian"},{"family":"Murthy","given":"Sanjay K"},{"family":"Nguyen","given":"Geoffrey C"}],"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34]</w:t>
            </w:r>
            <w:r w:rsidRPr="00E654A0">
              <w:rPr>
                <w:sz w:val="25"/>
                <w:szCs w:val="25"/>
              </w:rPr>
              <w:fldChar w:fldCharType="end"/>
            </w:r>
          </w:p>
        </w:tc>
        <w:tc>
          <w:tcPr>
            <w:tcW w:w="184" w:type="pct"/>
            <w:hideMark/>
          </w:tcPr>
          <w:p w14:paraId="13D8B171"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7B1BF1B2" w14:textId="546A188D"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Clinician guideline knowledge</w:t>
            </w:r>
          </w:p>
        </w:tc>
        <w:tc>
          <w:tcPr>
            <w:tcW w:w="205" w:type="pct"/>
            <w:hideMark/>
          </w:tcPr>
          <w:p w14:paraId="7A143BF6"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Cluster randomised trial</w:t>
            </w:r>
          </w:p>
        </w:tc>
        <w:tc>
          <w:tcPr>
            <w:tcW w:w="253" w:type="pct"/>
            <w:hideMark/>
          </w:tcPr>
          <w:p w14:paraId="754D47C5"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30C75710"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91</w:t>
            </w:r>
          </w:p>
        </w:tc>
        <w:tc>
          <w:tcPr>
            <w:tcW w:w="184" w:type="pct"/>
            <w:hideMark/>
          </w:tcPr>
          <w:p w14:paraId="6A63DC73"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7</w:t>
            </w:r>
          </w:p>
        </w:tc>
        <w:tc>
          <w:tcPr>
            <w:tcW w:w="506" w:type="pct"/>
            <w:hideMark/>
          </w:tcPr>
          <w:p w14:paraId="140D073D" w14:textId="77777777"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Patient education</w:t>
            </w:r>
          </w:p>
        </w:tc>
        <w:tc>
          <w:tcPr>
            <w:tcW w:w="737" w:type="pct"/>
          </w:tcPr>
          <w:p w14:paraId="4743AD43" w14:textId="60919C5B"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Educati</w:t>
            </w:r>
            <w:r w:rsidR="00ED2834" w:rsidRPr="00A87E8B">
              <w:t>onal video for patients summaris</w:t>
            </w:r>
            <w:r w:rsidRPr="00D1682A">
              <w:t xml:space="preserve">ing treatment guidelines </w:t>
            </w:r>
          </w:p>
        </w:tc>
        <w:tc>
          <w:tcPr>
            <w:tcW w:w="506" w:type="pct"/>
          </w:tcPr>
          <w:p w14:paraId="52DB725F" w14:textId="0F1D84F0"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D1682A">
              <w:rPr>
                <w:lang w:eastAsia="ko-KR"/>
              </w:rPr>
              <w:t>Screening rate; Treatment rate</w:t>
            </w:r>
            <w:r w:rsidR="00400B44" w:rsidRPr="00A87E8B">
              <w:rPr>
                <w:lang w:eastAsia="ko-KR"/>
              </w:rPr>
              <w:t>; Patient satisfaction; Testing rate; Length of Stay</w:t>
            </w:r>
          </w:p>
        </w:tc>
        <w:tc>
          <w:tcPr>
            <w:tcW w:w="783" w:type="pct"/>
          </w:tcPr>
          <w:p w14:paraId="712082DD" w14:textId="5075F4DD" w:rsidR="00887683"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No significant differences in length of stay or colectomy; higher trust in physician at discharge and 6 months; higher satisfaction at discharge but not sustained at 6 months; more </w:t>
            </w:r>
            <w:r w:rsidR="00887683" w:rsidRPr="00A87E8B">
              <w:t>tuberculosis</w:t>
            </w:r>
            <w:r w:rsidRPr="00D1682A">
              <w:t xml:space="preserve"> skin testing within 48 hours</w:t>
            </w:r>
            <w:r w:rsidR="007A20D1" w:rsidRPr="00A87E8B">
              <w:t>.</w:t>
            </w:r>
          </w:p>
        </w:tc>
        <w:tc>
          <w:tcPr>
            <w:tcW w:w="361" w:type="pct"/>
          </w:tcPr>
          <w:p w14:paraId="184732E5" w14:textId="4B720B18"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Inpatient Care</w:t>
            </w:r>
          </w:p>
        </w:tc>
        <w:tc>
          <w:tcPr>
            <w:tcW w:w="174" w:type="pct"/>
            <w:hideMark/>
          </w:tcPr>
          <w:p w14:paraId="7E784B5C" w14:textId="1C243FFD" w:rsidR="005C1E7E" w:rsidRPr="00A87E8B" w:rsidRDefault="005C1E7E"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r w:rsidR="00D241F6" w:rsidRPr="00A87E8B">
              <w:t>1</w:t>
            </w:r>
          </w:p>
        </w:tc>
      </w:tr>
      <w:tr w:rsidR="00E654A0" w:rsidRPr="00A87E8B" w14:paraId="117B8A6B" w14:textId="684316A8"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092DC57" w14:textId="7D358DA4" w:rsidR="005C1E7E" w:rsidRPr="00E654A0" w:rsidRDefault="005C1E7E" w:rsidP="00E654A0">
            <w:pPr>
              <w:spacing w:after="240"/>
              <w:rPr>
                <w:i w:val="0"/>
                <w:iCs w:val="0"/>
                <w:sz w:val="25"/>
                <w:szCs w:val="25"/>
                <w:lang w:eastAsia="ko-KR"/>
              </w:rPr>
            </w:pPr>
            <w:r w:rsidRPr="00E654A0">
              <w:rPr>
                <w:sz w:val="25"/>
                <w:szCs w:val="25"/>
              </w:rPr>
              <w:t>Yogev 2021</w:t>
            </w:r>
            <w:r w:rsidRPr="00E654A0">
              <w:rPr>
                <w:sz w:val="25"/>
                <w:szCs w:val="25"/>
              </w:rPr>
              <w:fldChar w:fldCharType="begin"/>
            </w:r>
            <w:r w:rsidR="00E654A0" w:rsidRPr="00E654A0">
              <w:rPr>
                <w:sz w:val="25"/>
                <w:szCs w:val="25"/>
              </w:rPr>
              <w:instrText xml:space="preserve"> ADDIN ZOTERO_ITEM CSL_CITATION {"citationID":"4yPxk1Fj","properties":{"formattedCitation":"[35]","plainCitation":"[35]","noteIndex":0},"citationItems":[{"id":316,"uris":["http://zotero.org/users/10778486/items/RLSR5IEL"],"itemData":{"id":316,"type":"article-journal","abstract":"Objectives: In this quality improvement program, named quality in pediatric inﬂammatory bowel disease, we constructed a nation-wide platform that prospectively recorded clinically important quality indicators in pediatric inﬂammatory bowel diseases (PIBD), aiming at improving clinical management across the country.\nMethods: Representatives of all 21 PIBD facilities in Israel formed a Delphi group to select quality indicators (process and outcomes), recorded prospectively over 2 years in children with Crohn’s disease 2–18 years of age seen in the outpatient clinics. Monthly anonymized reports were distributed to all centers, allowing comparison and improvement. Trends were analyzed using the Mann-Kendall test, reporting t (tau) values.\nResults: The indicators of 3254 visits from 1709 patients were recorded from September 2017 to September 2019 (mean age 14.7 Æ 3.1 years, median disease duration 1.8 years (interquartile range 0.69–4.02)). An increase in three of ﬁve process indicators was demonstrated: obtaining drug levels of anti-tumor necrosis factor (TNF) (t ¼ 0.4; P ¼ 0.005), utilization of fecal calprotectin (t ¼ 0.38; P ¼ 0.008) and bone density testing (t ¼ 0.45; P ¼ 0.002). Among outcome indicators, three of nine improved as measured during the preceding year: calprotectin &lt;300 mg/mg (t ¼ 0.35; P ¼ 0.015), and ‘‘resolution of inﬂammation’’ deﬁned as a composite of endoscopy, imaging and fecal calprotectin (t ¼ 0.39; P ¼ 0.007). Endoscopic healing reached borderline signiﬁcance (t ¼ 0.28; P ¼ 0.055). An increase in the use of biologics throughout the study was observed (t ¼ 0.47; P ¼ 0.001) with a concurrent decrease in the use of immunomodulators (t ¼ À0.47; P ¼ 0.001).\nConclusions: Quality improvement nationwide programs can be implemented with limited resources while facilitating standardization of care, and may be associated with improvements in measured indicators.","container-title":"Journal of Pediatric Gastroenterology &amp; Nutrition","DOI":"10.1097/MPG.0000000000003133","ISSN":"0277-2116","issue":"2","language":"en","source":"DOI.org (Crossref)","title":"Monitoring Enables Progress: A Nationwide Quality Improvement Program in Children With Crohn's Disease","title-short":"Monitoring Enables Progress","volume":"73","author":[{"family":"Yogev","given":"Dotan"},{"family":"Shosberger","given":"Adi"},{"family":"Nehemia","given":"Chen"},{"family":"Harel","given":"Sasha"},{"family":"Yerushalmy-Feler","given":"Anat"},{"family":"Ledder","given":"Oren"},{"family":"Orlanski-Meyer","given":"Esther"},{"family":"Assa","given":"Amit"},{"family":"Slae","given":"Mordechai"},{"family":"Kori","given":"Michal"},{"family":"Elenberg","given":"Yigal"},{"family":"Shaoul","given":"Ron"},{"family":"Zifman","given":"Eyal"},{"family":"Shamaly","given":"Hussein"},{"family":"Berkowitz","given":"Drora"},{"family":"Sarit","given":"Peleg"},{"family":"Yerushalmi","given":"Baruch"},{"family":"Broide","given":"Efrat"},{"family":"On","given":"Avi"},{"family":"Elkayam","given":"Orit"},{"family":"Bayan","given":"Hino"},{"family":"Gorodnichenko","given":"Anna"},{"family":"Pinsk","given":"Vered"},{"family":"Shouval","given":"Dror S."},{"family":"Turner","given":"Dan"}],"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35]</w:t>
            </w:r>
            <w:r w:rsidRPr="00E654A0">
              <w:rPr>
                <w:sz w:val="25"/>
                <w:szCs w:val="25"/>
              </w:rPr>
              <w:fldChar w:fldCharType="end"/>
            </w:r>
          </w:p>
        </w:tc>
        <w:tc>
          <w:tcPr>
            <w:tcW w:w="184" w:type="pct"/>
            <w:hideMark/>
          </w:tcPr>
          <w:p w14:paraId="4701D585"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Israel</w:t>
            </w:r>
          </w:p>
        </w:tc>
        <w:tc>
          <w:tcPr>
            <w:tcW w:w="505" w:type="pct"/>
            <w:hideMark/>
          </w:tcPr>
          <w:p w14:paraId="2C693230" w14:textId="0563565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Multiple quality measures</w:t>
            </w:r>
          </w:p>
        </w:tc>
        <w:tc>
          <w:tcPr>
            <w:tcW w:w="205" w:type="pct"/>
            <w:hideMark/>
          </w:tcPr>
          <w:p w14:paraId="5AB71595"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e-post</w:t>
            </w:r>
          </w:p>
        </w:tc>
        <w:tc>
          <w:tcPr>
            <w:tcW w:w="253" w:type="pct"/>
            <w:hideMark/>
          </w:tcPr>
          <w:p w14:paraId="3CC3CD2C"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aed</w:t>
            </w:r>
          </w:p>
        </w:tc>
        <w:tc>
          <w:tcPr>
            <w:tcW w:w="187" w:type="pct"/>
            <w:hideMark/>
          </w:tcPr>
          <w:p w14:paraId="3EA2D4DF"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709</w:t>
            </w:r>
          </w:p>
        </w:tc>
        <w:tc>
          <w:tcPr>
            <w:tcW w:w="184" w:type="pct"/>
            <w:hideMark/>
          </w:tcPr>
          <w:p w14:paraId="07CD3838"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21</w:t>
            </w:r>
          </w:p>
        </w:tc>
        <w:tc>
          <w:tcPr>
            <w:tcW w:w="506" w:type="pct"/>
            <w:hideMark/>
          </w:tcPr>
          <w:p w14:paraId="66F28193" w14:textId="35B78A21" w:rsidR="005C1E7E" w:rsidRPr="00A87E8B" w:rsidRDefault="00132553"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Feedback</w:t>
            </w:r>
          </w:p>
        </w:tc>
        <w:tc>
          <w:tcPr>
            <w:tcW w:w="737" w:type="pct"/>
          </w:tcPr>
          <w:p w14:paraId="567A1AFC" w14:textId="75EE3AE6" w:rsidR="005C1E7E" w:rsidRPr="00A87E8B" w:rsidRDefault="007A323A"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t xml:space="preserve">National </w:t>
            </w:r>
            <w:r w:rsidR="005C1E7E" w:rsidRPr="00D1682A">
              <w:t>program with monthly feedback</w:t>
            </w:r>
            <w:r w:rsidR="007318BD" w:rsidRPr="00A87E8B">
              <w:t xml:space="preserve"> to 21 centres</w:t>
            </w:r>
          </w:p>
        </w:tc>
        <w:tc>
          <w:tcPr>
            <w:tcW w:w="506" w:type="pct"/>
          </w:tcPr>
          <w:p w14:paraId="0061DE51" w14:textId="5D3AD6D3"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D1682A">
              <w:rPr>
                <w:lang w:eastAsia="ko-KR"/>
              </w:rPr>
              <w:t>Screening rate; Testing rate; Treatment rate;</w:t>
            </w:r>
            <w:r w:rsidR="00B3335F" w:rsidRPr="00A87E8B">
              <w:rPr>
                <w:lang w:eastAsia="ko-KR"/>
              </w:rPr>
              <w:t xml:space="preserve"> Disease activity</w:t>
            </w:r>
          </w:p>
        </w:tc>
        <w:tc>
          <w:tcPr>
            <w:tcW w:w="783" w:type="pct"/>
          </w:tcPr>
          <w:p w14:paraId="225ED5F9" w14:textId="4B899C97" w:rsidR="005258D1" w:rsidRPr="00A87E8B" w:rsidRDefault="00887683"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t>I</w:t>
            </w:r>
            <w:r w:rsidR="005C1E7E" w:rsidRPr="00D1682A">
              <w:t>ncrease in: obtaining anti-</w:t>
            </w:r>
            <w:r w:rsidR="007A323A">
              <w:t xml:space="preserve"> </w:t>
            </w:r>
            <w:r w:rsidR="007A323A" w:rsidRPr="007A323A">
              <w:t>Tumour Necrosis Facto</w:t>
            </w:r>
            <w:r w:rsidR="007A323A">
              <w:t xml:space="preserve">r drug </w:t>
            </w:r>
            <w:r w:rsidR="005C1E7E" w:rsidRPr="00D1682A">
              <w:t>levels</w:t>
            </w:r>
            <w:r w:rsidR="007A20D1" w:rsidRPr="00A87E8B">
              <w:t xml:space="preserve">, </w:t>
            </w:r>
            <w:r w:rsidR="007318BD" w:rsidRPr="00A87E8B">
              <w:t>faecal</w:t>
            </w:r>
            <w:r w:rsidR="005C1E7E" w:rsidRPr="00D1682A">
              <w:t xml:space="preserve"> calprotectin utilization</w:t>
            </w:r>
            <w:r w:rsidR="007A20D1" w:rsidRPr="00A87E8B">
              <w:t xml:space="preserve">, </w:t>
            </w:r>
            <w:r w:rsidR="005C1E7E" w:rsidRPr="00D1682A">
              <w:t>bone density testing</w:t>
            </w:r>
            <w:r w:rsidR="007A20D1" w:rsidRPr="00A87E8B">
              <w:t>; i</w:t>
            </w:r>
            <w:r w:rsidR="005C1E7E" w:rsidRPr="00D1682A">
              <w:t>mprovement in: calprotectin &lt;300 mg/mg</w:t>
            </w:r>
            <w:r w:rsidR="00B82B50" w:rsidRPr="00A87E8B">
              <w:t>, c</w:t>
            </w:r>
            <w:r w:rsidR="005C1E7E" w:rsidRPr="00D1682A">
              <w:t>omposite endpoint of inflammation resolution</w:t>
            </w:r>
            <w:r w:rsidR="00B82B50" w:rsidRPr="00A87E8B">
              <w:t>.</w:t>
            </w:r>
          </w:p>
        </w:tc>
        <w:tc>
          <w:tcPr>
            <w:tcW w:w="361" w:type="pct"/>
          </w:tcPr>
          <w:p w14:paraId="5001BAC2" w14:textId="07494EC0"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IBD Service; Ongoing care</w:t>
            </w:r>
          </w:p>
        </w:tc>
        <w:tc>
          <w:tcPr>
            <w:tcW w:w="174" w:type="pct"/>
            <w:hideMark/>
          </w:tcPr>
          <w:p w14:paraId="6D6687FB" w14:textId="77777777" w:rsidR="005C1E7E" w:rsidRPr="00A87E8B" w:rsidRDefault="005C1E7E"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11</w:t>
            </w:r>
          </w:p>
        </w:tc>
      </w:tr>
      <w:tr w:rsidR="00A87E8B" w:rsidRPr="00A87E8B" w14:paraId="4C2885F6" w14:textId="6FB1F84B"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A2C3732" w14:textId="2B036C6E" w:rsidR="00B3335F" w:rsidRPr="00E654A0" w:rsidRDefault="00B3335F" w:rsidP="00E654A0">
            <w:pPr>
              <w:spacing w:after="240"/>
              <w:rPr>
                <w:i w:val="0"/>
                <w:iCs w:val="0"/>
                <w:sz w:val="25"/>
                <w:szCs w:val="25"/>
              </w:rPr>
            </w:pPr>
            <w:r w:rsidRPr="00E654A0">
              <w:rPr>
                <w:sz w:val="25"/>
                <w:szCs w:val="25"/>
                <w:lang w:eastAsia="ko-KR"/>
              </w:rPr>
              <w:t>*Aslam 2019</w:t>
            </w:r>
            <w:r w:rsidRPr="00E654A0">
              <w:rPr>
                <w:sz w:val="25"/>
                <w:szCs w:val="25"/>
              </w:rPr>
              <w:fldChar w:fldCharType="begin"/>
            </w:r>
            <w:r w:rsidR="00E654A0" w:rsidRPr="00E654A0">
              <w:rPr>
                <w:sz w:val="25"/>
                <w:szCs w:val="25"/>
                <w:lang w:eastAsia="ko-KR"/>
              </w:rPr>
              <w:instrText xml:space="preserve"> ADDIN ZOTERO_ITEM CSL_CITATION {"citationID":"2cfnubyw","properties":{"formattedCitation":"[36]","plainCitation":"[36]","noteIndex":0},"citationItems":[{"id":467,"uris":["http://zotero.org/users/10778486/items/AT9QZQDD"],"itemData":{"id":467,"type":"article-journal","container-title":"Journal of Pediatric Gastroenterology and Nutrition","issue":"Sup 2","title":"Improving utilization of proactive anti-TNF therapeutic drug monitoring: a quality improvement initiative.","volume":"69","author":[{"family":"Aslam","given":"Scheherzade"},{"family":"Abraham","given":"Joseph"},{"family":"Bradley","given":"Gia"}],"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36]</w:t>
            </w:r>
            <w:r w:rsidRPr="00E654A0">
              <w:rPr>
                <w:sz w:val="25"/>
                <w:szCs w:val="25"/>
              </w:rPr>
              <w:fldChar w:fldCharType="end"/>
            </w:r>
            <w:r w:rsidRPr="00E654A0">
              <w:rPr>
                <w:color w:val="FF0000"/>
                <w:sz w:val="25"/>
                <w:szCs w:val="25"/>
              </w:rPr>
              <w:t xml:space="preserve"> </w:t>
            </w:r>
          </w:p>
        </w:tc>
        <w:tc>
          <w:tcPr>
            <w:tcW w:w="184" w:type="pct"/>
            <w:hideMark/>
          </w:tcPr>
          <w:p w14:paraId="152E6CE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3115D31C" w14:textId="0238F7B1"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Drug Monitoring</w:t>
            </w:r>
          </w:p>
        </w:tc>
        <w:tc>
          <w:tcPr>
            <w:tcW w:w="205" w:type="pct"/>
            <w:hideMark/>
          </w:tcPr>
          <w:p w14:paraId="2D509B2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085E34E4"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211FC800" w14:textId="79491A07" w:rsidR="00B3335F" w:rsidRPr="00A87E8B" w:rsidRDefault="005258D1" w:rsidP="00D1682A">
            <w:pPr>
              <w:spacing w:after="240"/>
              <w:cnfStyle w:val="000000000000" w:firstRow="0" w:lastRow="0" w:firstColumn="0" w:lastColumn="0" w:oddVBand="0" w:evenVBand="0" w:oddHBand="0" w:evenHBand="0" w:firstRowFirstColumn="0" w:firstRowLastColumn="0" w:lastRowFirstColumn="0" w:lastRowLastColumn="0"/>
            </w:pPr>
            <w:r w:rsidRPr="00A87E8B">
              <w:t>12</w:t>
            </w:r>
          </w:p>
        </w:tc>
        <w:tc>
          <w:tcPr>
            <w:tcW w:w="184" w:type="pct"/>
            <w:hideMark/>
          </w:tcPr>
          <w:p w14:paraId="5B48722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055121C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 Informatics</w:t>
            </w:r>
          </w:p>
        </w:tc>
        <w:tc>
          <w:tcPr>
            <w:tcW w:w="737" w:type="pct"/>
          </w:tcPr>
          <w:p w14:paraId="72CB8464" w14:textId="00F6C08D" w:rsidR="005258D1"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Implemented use of polyethylene glycol</w:t>
            </w:r>
            <w:r w:rsidR="005258D1" w:rsidRPr="00A87E8B">
              <w:t xml:space="preserve"> </w:t>
            </w:r>
            <w:r w:rsidRPr="00D1682A">
              <w:t xml:space="preserve">as alternative enteric contrast agent for magnetic resonance enterography </w:t>
            </w:r>
          </w:p>
        </w:tc>
        <w:tc>
          <w:tcPr>
            <w:tcW w:w="506" w:type="pct"/>
          </w:tcPr>
          <w:p w14:paraId="148AC689" w14:textId="1545A4D0"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esting rate</w:t>
            </w:r>
          </w:p>
        </w:tc>
        <w:tc>
          <w:tcPr>
            <w:tcW w:w="783" w:type="pct"/>
          </w:tcPr>
          <w:p w14:paraId="6AE8630A" w14:textId="6524187F"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P</w:t>
            </w:r>
            <w:r w:rsidR="005258D1" w:rsidRPr="00A87E8B">
              <w:t>olyethylene glycol</w:t>
            </w:r>
            <w:r w:rsidRPr="00D1682A">
              <w:t xml:space="preserve"> better tolerated in volume, GI symptoms and willingness to drink again</w:t>
            </w:r>
            <w:r w:rsidR="005258D1" w:rsidRPr="00A87E8B">
              <w:t>.</w:t>
            </w:r>
          </w:p>
          <w:p w14:paraId="544A4D92" w14:textId="686AF93C" w:rsidR="005258D1" w:rsidRPr="00A87E8B" w:rsidRDefault="005258D1" w:rsidP="00D1682A">
            <w:pPr>
              <w:spacing w:after="240"/>
              <w:cnfStyle w:val="000000000000" w:firstRow="0" w:lastRow="0" w:firstColumn="0" w:lastColumn="0" w:oddVBand="0" w:evenVBand="0" w:oddHBand="0" w:evenHBand="0" w:firstRowFirstColumn="0" w:firstRowLastColumn="0" w:lastRowFirstColumn="0" w:lastRowLastColumn="0"/>
            </w:pPr>
          </w:p>
        </w:tc>
        <w:tc>
          <w:tcPr>
            <w:tcW w:w="361" w:type="pct"/>
          </w:tcPr>
          <w:p w14:paraId="37D3FC1B" w14:textId="2B436A1B"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5A7B6D9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5</w:t>
            </w:r>
          </w:p>
        </w:tc>
      </w:tr>
      <w:tr w:rsidR="00E654A0" w:rsidRPr="00A87E8B" w14:paraId="19A8A9F2" w14:textId="2BB3E42E"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9A8001D" w14:textId="0190EAD3" w:rsidR="00B3335F" w:rsidRPr="00E654A0" w:rsidRDefault="00B3335F" w:rsidP="00E654A0">
            <w:pPr>
              <w:spacing w:after="240"/>
              <w:rPr>
                <w:i w:val="0"/>
                <w:iCs w:val="0"/>
                <w:sz w:val="25"/>
                <w:szCs w:val="25"/>
              </w:rPr>
            </w:pPr>
            <w:r w:rsidRPr="00E654A0">
              <w:rPr>
                <w:sz w:val="25"/>
                <w:szCs w:val="25"/>
              </w:rPr>
              <w:t>*Axelrad 2014</w:t>
            </w:r>
            <w:r w:rsidRPr="00E654A0">
              <w:rPr>
                <w:sz w:val="25"/>
                <w:szCs w:val="25"/>
              </w:rPr>
              <w:fldChar w:fldCharType="begin"/>
            </w:r>
            <w:r w:rsidR="00E654A0" w:rsidRPr="00E654A0">
              <w:rPr>
                <w:sz w:val="25"/>
                <w:szCs w:val="25"/>
              </w:rPr>
              <w:instrText xml:space="preserve"> ADDIN ZOTERO_ITEM CSL_CITATION {"citationID":"Ht287EBi","properties":{"formattedCitation":"[37]","plainCitation":"[37]","noteIndex":0},"citationItems":[{"id":108,"uris":["http://zotero.org/users/10778486/items/G3ASQ4YU"],"itemData":{"id":108,"type":"article-journal","abstract":"OBJECTIVES: Patients with inflammatory bowel disease (IBD) have a higher prevalence of Clostridium difficile infection (CDI) and worse outcomes. Research has highlighted the inconsistent care that is provided to patients with IBD, and at our institution, the CDI testing rate was 41%. The present quality improvement intervention sought to increase CDI testing for inpatients with IBD with a flare.\nMETHODS: Eighty-nine patients admitted to our gastrointestinal unit over a 9-month period with IBD flare were eligible for the study. If a patient did not have a test for CDI ordered, the floor nurse collected stool and alerted the provider to order the test. The primary outcome was percent of eligible patients receiving a test. Secondary outcomes included rate of CDI, length of hospital stay, and readmission rate within 6 months.\nRESULTS: There was a significant increase in testing for CDI to 75% (p = .0151). Patients who received a test were more likely to have CDI (p = .0316), shorter hospital stays (p = .0095), and fewer readmissions (p = .0366).\nCONCLUSION: This study used the nursing admission workflow to increase the rate of CDI testing. Future studies should further characterize inconsistencies in IBD care and implement quality improvements.","container-title":"Journal for Healthcare Quality: Official Publication of the National Association for Healthcare Quality","DOI":"10.1097/JHQ.0000000000000002","ISSN":"1945-1474","issue":"5","journalAbbreviation":"J Healthc Qual","language":"eng","page":"283-289","source":"PubMed","title":"Clostridium difficile Infection in Inflammatory Bowel Disease: A Nursing-Based Quality Improvement Strategy","volume":"38","author":[{"family":"Axelrad","given":"Jordan E."},{"family":"Shah","given":"Brijen J."}]}}],"schema":"https://github.com/citation-style-language/schema/raw/master/csl-citation.json"} </w:instrText>
            </w:r>
            <w:r w:rsidRPr="00E654A0">
              <w:rPr>
                <w:sz w:val="25"/>
                <w:szCs w:val="25"/>
              </w:rPr>
              <w:fldChar w:fldCharType="separate"/>
            </w:r>
            <w:r w:rsidR="00E654A0" w:rsidRPr="00E654A0">
              <w:rPr>
                <w:rFonts w:cs="Times New Roman"/>
                <w:sz w:val="25"/>
                <w:szCs w:val="25"/>
              </w:rPr>
              <w:t>[37]</w:t>
            </w:r>
            <w:r w:rsidRPr="00E654A0">
              <w:rPr>
                <w:sz w:val="25"/>
                <w:szCs w:val="25"/>
              </w:rPr>
              <w:fldChar w:fldCharType="end"/>
            </w:r>
          </w:p>
        </w:tc>
        <w:tc>
          <w:tcPr>
            <w:tcW w:w="184" w:type="pct"/>
            <w:hideMark/>
          </w:tcPr>
          <w:p w14:paraId="5BA8734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685BF6BC" w14:textId="6017F1EC"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 xml:space="preserve">Preventive Health: Screening - </w:t>
            </w:r>
            <w:r w:rsidRPr="00D1682A">
              <w:t>C. difficile</w:t>
            </w:r>
          </w:p>
        </w:tc>
        <w:tc>
          <w:tcPr>
            <w:tcW w:w="205" w:type="pct"/>
            <w:hideMark/>
          </w:tcPr>
          <w:p w14:paraId="2B15791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71D4402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76AED4B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53</w:t>
            </w:r>
          </w:p>
        </w:tc>
        <w:tc>
          <w:tcPr>
            <w:tcW w:w="184" w:type="pct"/>
            <w:hideMark/>
          </w:tcPr>
          <w:p w14:paraId="2C244123"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05E3938A"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w:t>
            </w:r>
          </w:p>
        </w:tc>
        <w:tc>
          <w:tcPr>
            <w:tcW w:w="737" w:type="pct"/>
          </w:tcPr>
          <w:p w14:paraId="7723C37B" w14:textId="34CCAA89"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Floor nurses collected stool samples and alerted providers to order C. diff</w:t>
            </w:r>
            <w:r w:rsidR="00345BAB" w:rsidRPr="00D1682A">
              <w:t>icile</w:t>
            </w:r>
            <w:r w:rsidRPr="00D1682A">
              <w:t xml:space="preserve"> testing for IBD inpatients </w:t>
            </w:r>
          </w:p>
        </w:tc>
        <w:tc>
          <w:tcPr>
            <w:tcW w:w="506" w:type="pct"/>
          </w:tcPr>
          <w:p w14:paraId="069FD4FA" w14:textId="2AB720EA"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Testing rate; Adverse events; Length of stay; Readmission</w:t>
            </w:r>
          </w:p>
        </w:tc>
        <w:tc>
          <w:tcPr>
            <w:tcW w:w="783" w:type="pct"/>
          </w:tcPr>
          <w:p w14:paraId="1DE78A43" w14:textId="08B513E0"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Testing rate increased; </w:t>
            </w:r>
            <w:r w:rsidR="005258D1" w:rsidRPr="00A87E8B">
              <w:t>t</w:t>
            </w:r>
            <w:r w:rsidRPr="00D1682A">
              <w:t xml:space="preserve">ested patients more likely to have </w:t>
            </w:r>
            <w:r w:rsidR="005258D1" w:rsidRPr="00A87E8B">
              <w:t>infection</w:t>
            </w:r>
            <w:r w:rsidRPr="00D1682A">
              <w:t>, shorter hospital stays and fewer readmissions</w:t>
            </w:r>
            <w:r w:rsidR="005258D1" w:rsidRPr="00A87E8B">
              <w:t>.</w:t>
            </w:r>
          </w:p>
        </w:tc>
        <w:tc>
          <w:tcPr>
            <w:tcW w:w="361" w:type="pct"/>
          </w:tcPr>
          <w:p w14:paraId="4C2A7B51" w14:textId="418EC9FB"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npatient Care</w:t>
            </w:r>
          </w:p>
        </w:tc>
        <w:tc>
          <w:tcPr>
            <w:tcW w:w="174" w:type="pct"/>
            <w:hideMark/>
          </w:tcPr>
          <w:p w14:paraId="14C9B81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A87E8B" w:rsidRPr="00A87E8B" w14:paraId="5AAAEAC2" w14:textId="18A438F6"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68C5CFC" w14:textId="5BACC346" w:rsidR="00B3335F" w:rsidRPr="00E654A0" w:rsidRDefault="00B3335F" w:rsidP="00E654A0">
            <w:pPr>
              <w:spacing w:after="240"/>
              <w:rPr>
                <w:i w:val="0"/>
                <w:iCs w:val="0"/>
                <w:color w:val="FF0000"/>
                <w:sz w:val="25"/>
                <w:szCs w:val="25"/>
              </w:rPr>
            </w:pPr>
            <w:r w:rsidRPr="00E654A0">
              <w:rPr>
                <w:sz w:val="25"/>
                <w:szCs w:val="25"/>
              </w:rPr>
              <w:t>*Ayers 2016</w:t>
            </w:r>
            <w:r w:rsidRPr="00E654A0">
              <w:rPr>
                <w:sz w:val="25"/>
                <w:szCs w:val="25"/>
              </w:rPr>
              <w:fldChar w:fldCharType="begin"/>
            </w:r>
            <w:r w:rsidR="00E654A0" w:rsidRPr="00E654A0">
              <w:rPr>
                <w:sz w:val="25"/>
                <w:szCs w:val="25"/>
              </w:rPr>
              <w:instrText xml:space="preserve"> ADDIN ZOTERO_ITEM CSL_CITATION {"citationID":"MHAkwAmi","properties":{"formattedCitation":"[38]","plainCitation":"[38]","noteIndex":0},"citationItems":[{"id":468,"uris":["http://zotero.org/users/10778486/items/67XZK7DQ"],"itemData":{"id":468,"type":"article-journal","container-title":"Journal of Pediatric Gastroenterology and Nutrition","page":"Sup 2","title":"Immunization rates for PPSV23 (Pneumovax) in immunocompromized pediatric patients with inflammatory bowel disease: room for improvement.","volume":"63","author":[{"family":"Ayers","given":"Mary"},{"family":"Mahajan","given":"Lori"},{"family":"Anani","given":"Anthony"},{"family":"Collyer","given":"Elizabeth"}],"issued":{"date-parts":[["2016"]]}}}],"schema":"https://github.com/citation-style-language/schema/raw/master/csl-citation.json"} </w:instrText>
            </w:r>
            <w:r w:rsidRPr="00E654A0">
              <w:rPr>
                <w:sz w:val="25"/>
                <w:szCs w:val="25"/>
              </w:rPr>
              <w:fldChar w:fldCharType="separate"/>
            </w:r>
            <w:r w:rsidR="00E654A0" w:rsidRPr="00E654A0">
              <w:rPr>
                <w:rFonts w:cs="Times New Roman"/>
                <w:sz w:val="25"/>
                <w:szCs w:val="25"/>
              </w:rPr>
              <w:t>[38]</w:t>
            </w:r>
            <w:r w:rsidRPr="00E654A0">
              <w:rPr>
                <w:sz w:val="25"/>
                <w:szCs w:val="25"/>
              </w:rPr>
              <w:fldChar w:fldCharType="end"/>
            </w:r>
          </w:p>
        </w:tc>
        <w:tc>
          <w:tcPr>
            <w:tcW w:w="184" w:type="pct"/>
            <w:hideMark/>
          </w:tcPr>
          <w:p w14:paraId="5F0E3AA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3FED6AEB" w14:textId="177AD42C"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accination</w:t>
            </w:r>
          </w:p>
        </w:tc>
        <w:tc>
          <w:tcPr>
            <w:tcW w:w="205" w:type="pct"/>
            <w:hideMark/>
          </w:tcPr>
          <w:p w14:paraId="122B9E14"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2E5C1D8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1EE5FA6C"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55</w:t>
            </w:r>
          </w:p>
        </w:tc>
        <w:tc>
          <w:tcPr>
            <w:tcW w:w="184" w:type="pct"/>
            <w:hideMark/>
          </w:tcPr>
          <w:p w14:paraId="77C4B90E"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50FC344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w:t>
            </w:r>
          </w:p>
        </w:tc>
        <w:tc>
          <w:tcPr>
            <w:tcW w:w="737" w:type="pct"/>
          </w:tcPr>
          <w:p w14:paraId="0F1E4575" w14:textId="265BB882" w:rsidR="005258D1"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Presented </w:t>
            </w:r>
            <w:r w:rsidR="00345BAB" w:rsidRPr="00A87E8B">
              <w:t xml:space="preserve">Advisory Committee on Immunization Practices </w:t>
            </w:r>
            <w:r w:rsidRPr="00D1682A">
              <w:t>recommendations at grand rounds; Chart review at 2, 8 months</w:t>
            </w:r>
          </w:p>
        </w:tc>
        <w:tc>
          <w:tcPr>
            <w:tcW w:w="506" w:type="pct"/>
          </w:tcPr>
          <w:p w14:paraId="766ECB6D" w14:textId="27C21DA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Vaccination rate</w:t>
            </w:r>
          </w:p>
        </w:tc>
        <w:tc>
          <w:tcPr>
            <w:tcW w:w="783" w:type="pct"/>
          </w:tcPr>
          <w:p w14:paraId="35E1F2D0" w14:textId="3D899F17" w:rsidR="00B3335F" w:rsidRPr="00A87E8B" w:rsidRDefault="005258D1" w:rsidP="00D1682A">
            <w:pPr>
              <w:spacing w:after="240"/>
              <w:cnfStyle w:val="000000000000" w:firstRow="0" w:lastRow="0" w:firstColumn="0" w:lastColumn="0" w:oddVBand="0" w:evenVBand="0" w:oddHBand="0" w:evenHBand="0" w:firstRowFirstColumn="0" w:firstRowLastColumn="0" w:lastRowFirstColumn="0" w:lastRowLastColumn="0"/>
            </w:pPr>
            <w:r w:rsidRPr="00A87E8B">
              <w:t>Vaccine counselling</w:t>
            </w:r>
            <w:r w:rsidR="00B3335F" w:rsidRPr="00D1682A">
              <w:t xml:space="preserve"> improved</w:t>
            </w:r>
            <w:r w:rsidR="00B82B50" w:rsidRPr="00A87E8B">
              <w:t xml:space="preserve">; </w:t>
            </w:r>
            <w:r w:rsidRPr="00A87E8B">
              <w:t>v</w:t>
            </w:r>
            <w:r w:rsidR="00B3335F" w:rsidRPr="00D1682A">
              <w:t>accination improved</w:t>
            </w:r>
            <w:r w:rsidR="00B82B50" w:rsidRPr="00A87E8B">
              <w:t>.</w:t>
            </w:r>
          </w:p>
        </w:tc>
        <w:tc>
          <w:tcPr>
            <w:tcW w:w="361" w:type="pct"/>
          </w:tcPr>
          <w:p w14:paraId="0ED1DCD7" w14:textId="56AFEB4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2411D1D0"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5</w:t>
            </w:r>
          </w:p>
        </w:tc>
      </w:tr>
      <w:tr w:rsidR="00E654A0" w:rsidRPr="00A87E8B" w14:paraId="5130278D" w14:textId="378E445B"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9FCF847" w14:textId="4548E9DB" w:rsidR="00B3335F" w:rsidRPr="00E654A0" w:rsidRDefault="00B3335F" w:rsidP="00E654A0">
            <w:pPr>
              <w:spacing w:after="240"/>
              <w:rPr>
                <w:i w:val="0"/>
                <w:iCs w:val="0"/>
                <w:color w:val="FF0000"/>
                <w:sz w:val="25"/>
                <w:szCs w:val="25"/>
              </w:rPr>
            </w:pPr>
            <w:r w:rsidRPr="00E654A0">
              <w:rPr>
                <w:sz w:val="25"/>
                <w:szCs w:val="25"/>
              </w:rPr>
              <w:t>*Bauman 2021</w:t>
            </w:r>
            <w:r w:rsidRPr="00E654A0">
              <w:rPr>
                <w:sz w:val="25"/>
                <w:szCs w:val="25"/>
              </w:rPr>
              <w:fldChar w:fldCharType="begin"/>
            </w:r>
            <w:r w:rsidR="00E654A0" w:rsidRPr="00E654A0">
              <w:rPr>
                <w:sz w:val="25"/>
                <w:szCs w:val="25"/>
              </w:rPr>
              <w:instrText xml:space="preserve"> ADDIN ZOTERO_ITEM CSL_CITATION {"citationID":"lyamaBft","properties":{"formattedCitation":"[39]","plainCitation":"[39]","noteIndex":0},"citationItems":[{"id":472,"uris":["http://zotero.org/users/10778486/items/FKWX9PE3"],"itemData":{"id":472,"type":"article-journal","container-title":"Journal of Pediatric Gastroenterology and Nutrition","ISSN":"0277-S83","issue":"S1","page":"S81-S83","title":"Improving transition service delivery to adolescents and young adults with inflammatory bowel disease at an academic medical center","volume":"73","author":[{"family":"Bauman","given":"Laura"},{"family":"Hemperly","given":"Amy"},{"family":"Choi","given":"Lillian"},{"family":"Yu","given":"Elizabeth"},{"family":"Nidhi","given":"Goyal"},{"family":"Kumar","given":"Soma"},{"family":"Castano","given":"Daniela"},{"family":"Polk","given":"David"},{"family":"Huang","given":"Jeannie"}],"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39]</w:t>
            </w:r>
            <w:r w:rsidRPr="00E654A0">
              <w:rPr>
                <w:sz w:val="25"/>
                <w:szCs w:val="25"/>
              </w:rPr>
              <w:fldChar w:fldCharType="end"/>
            </w:r>
          </w:p>
        </w:tc>
        <w:tc>
          <w:tcPr>
            <w:tcW w:w="184" w:type="pct"/>
            <w:hideMark/>
          </w:tcPr>
          <w:p w14:paraId="77617AE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71B5D626" w14:textId="1C5EC3B1"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Transitional care</w:t>
            </w:r>
          </w:p>
        </w:tc>
        <w:tc>
          <w:tcPr>
            <w:tcW w:w="205" w:type="pct"/>
            <w:hideMark/>
          </w:tcPr>
          <w:p w14:paraId="67E559FA"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64B9B47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434E3C7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406</w:t>
            </w:r>
          </w:p>
        </w:tc>
        <w:tc>
          <w:tcPr>
            <w:tcW w:w="184" w:type="pct"/>
            <w:hideMark/>
          </w:tcPr>
          <w:p w14:paraId="2B7249E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5A8A880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New protocol; Reminder system</w:t>
            </w:r>
          </w:p>
        </w:tc>
        <w:tc>
          <w:tcPr>
            <w:tcW w:w="737" w:type="pct"/>
          </w:tcPr>
          <w:p w14:paraId="280C03AC" w14:textId="645A69A2" w:rsidR="00345BAB"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Transition readiness assessment, skills practice, goal setting and resources for ages </w:t>
            </w:r>
            <w:r w:rsidRPr="00D1682A">
              <w:rPr>
                <w:rFonts w:hint="eastAsia"/>
              </w:rPr>
              <w:t>≥</w:t>
            </w:r>
            <w:r w:rsidRPr="00D1682A">
              <w:t xml:space="preserve">12 IBD patients </w:t>
            </w:r>
          </w:p>
        </w:tc>
        <w:tc>
          <w:tcPr>
            <w:tcW w:w="506" w:type="pct"/>
          </w:tcPr>
          <w:p w14:paraId="0F921FBC" w14:textId="7B934DE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tocol/ documentation adherence</w:t>
            </w:r>
          </w:p>
        </w:tc>
        <w:tc>
          <w:tcPr>
            <w:tcW w:w="783" w:type="pct"/>
          </w:tcPr>
          <w:p w14:paraId="2C56D1B5" w14:textId="4456F5F1"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Weekly transition service delivery improved</w:t>
            </w:r>
            <w:r w:rsidR="00B82B50" w:rsidRPr="00A87E8B">
              <w:t>.</w:t>
            </w:r>
          </w:p>
        </w:tc>
        <w:tc>
          <w:tcPr>
            <w:tcW w:w="361" w:type="pct"/>
          </w:tcPr>
          <w:p w14:paraId="47672455" w14:textId="382CDE3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5AE9AA1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A87E8B" w:rsidRPr="00A87E8B" w14:paraId="50BAF98E" w14:textId="428E56B7"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F6A2038" w14:textId="7F34CB15" w:rsidR="00B3335F" w:rsidRPr="00E654A0" w:rsidRDefault="00B3335F" w:rsidP="00E654A0">
            <w:pPr>
              <w:spacing w:after="240"/>
              <w:rPr>
                <w:i w:val="0"/>
                <w:iCs w:val="0"/>
                <w:sz w:val="25"/>
                <w:szCs w:val="25"/>
              </w:rPr>
            </w:pPr>
            <w:r w:rsidRPr="00E654A0">
              <w:rPr>
                <w:sz w:val="25"/>
                <w:szCs w:val="25"/>
              </w:rPr>
              <w:t>*Beard 2020</w:t>
            </w:r>
            <w:r w:rsidRPr="00E654A0">
              <w:rPr>
                <w:sz w:val="25"/>
                <w:szCs w:val="25"/>
              </w:rPr>
              <w:fldChar w:fldCharType="begin"/>
            </w:r>
            <w:r w:rsidR="00E654A0" w:rsidRPr="00E654A0">
              <w:rPr>
                <w:sz w:val="25"/>
                <w:szCs w:val="25"/>
              </w:rPr>
              <w:instrText xml:space="preserve"> ADDIN ZOTERO_ITEM CSL_CITATION {"citationID":"Bf2Kspgb","properties":{"formattedCitation":"[40]","plainCitation":"[40]","noteIndex":0},"citationItems":[{"id":117,"uris":["http://zotero.org/users/10778486/items/M6C29VFL"],"itemData":{"id":117,"type":"article-journal","abstract":"An abstract is unavailable.","container-title":"Official journal of the American College of Gastroenterology | ACG","DOI":"10.14309/01.ajg.0000705232.18844.5e","ISSN":"0002-9270","language":"en-US","page":"S407","source":"journals.lww.com","title":"Slowly but Surely: One Clinic's Path to Improvement in the Health Maintenance Quality Measures of the Inflammatory Bowel Disease Population","volume":"115","author":[{"family":"Beard","given":"Jasna I."},{"family":"Kahloon","given":"Arslan"}],"issued":{"date-parts":[["2020"]]}}}],"schema":"https://github.com/citation-style-language/schema/raw/master/csl-citation.json"} </w:instrText>
            </w:r>
            <w:r w:rsidRPr="00E654A0">
              <w:rPr>
                <w:sz w:val="25"/>
                <w:szCs w:val="25"/>
              </w:rPr>
              <w:fldChar w:fldCharType="separate"/>
            </w:r>
            <w:r w:rsidR="00E654A0" w:rsidRPr="00E654A0">
              <w:rPr>
                <w:rFonts w:cs="Times New Roman"/>
                <w:sz w:val="25"/>
                <w:szCs w:val="25"/>
              </w:rPr>
              <w:t>[40]</w:t>
            </w:r>
            <w:r w:rsidRPr="00E654A0">
              <w:rPr>
                <w:sz w:val="25"/>
                <w:szCs w:val="25"/>
              </w:rPr>
              <w:fldChar w:fldCharType="end"/>
            </w:r>
          </w:p>
        </w:tc>
        <w:tc>
          <w:tcPr>
            <w:tcW w:w="184" w:type="pct"/>
            <w:hideMark/>
          </w:tcPr>
          <w:p w14:paraId="1AC1FBF8"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EEC0A19" w14:textId="05A2E3EF"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604C32F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664C8F1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221B33C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089D8CB8"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1F2C304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documentation; New protocol</w:t>
            </w:r>
          </w:p>
        </w:tc>
        <w:tc>
          <w:tcPr>
            <w:tcW w:w="737" w:type="pct"/>
          </w:tcPr>
          <w:p w14:paraId="3D4DC1F1" w14:textId="5725F564"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Checklist for preventive care added to visit notes; Symptom scores to guide treatment </w:t>
            </w:r>
          </w:p>
        </w:tc>
        <w:tc>
          <w:tcPr>
            <w:tcW w:w="506" w:type="pct"/>
          </w:tcPr>
          <w:p w14:paraId="7D441D67" w14:textId="6643EB2C"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tocol/ documentation adherence; Vaccination rate</w:t>
            </w:r>
          </w:p>
        </w:tc>
        <w:tc>
          <w:tcPr>
            <w:tcW w:w="783" w:type="pct"/>
          </w:tcPr>
          <w:p w14:paraId="3CB7A22E" w14:textId="22A2AD95"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Reproductive </w:t>
            </w:r>
            <w:r w:rsidR="00B82B50" w:rsidRPr="00A87E8B">
              <w:t>counselling</w:t>
            </w:r>
            <w:r w:rsidRPr="00D1682A">
              <w:t xml:space="preserve">, hepatitis B vaccination, DEXA scans improved </w:t>
            </w:r>
            <w:r w:rsidR="00345BAB" w:rsidRPr="00A87E8B">
              <w:t xml:space="preserve">- </w:t>
            </w:r>
            <w:r w:rsidRPr="00D1682A">
              <w:t>despite low checklist use</w:t>
            </w:r>
            <w:r w:rsidR="00345BAB" w:rsidRPr="00A87E8B">
              <w:t>.</w:t>
            </w:r>
          </w:p>
        </w:tc>
        <w:tc>
          <w:tcPr>
            <w:tcW w:w="361" w:type="pct"/>
          </w:tcPr>
          <w:p w14:paraId="73E23CFD" w14:textId="19B7D6C9"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 Newly Diagnosed</w:t>
            </w:r>
          </w:p>
        </w:tc>
        <w:tc>
          <w:tcPr>
            <w:tcW w:w="174" w:type="pct"/>
            <w:hideMark/>
          </w:tcPr>
          <w:p w14:paraId="494AAC26"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3</w:t>
            </w:r>
          </w:p>
        </w:tc>
      </w:tr>
      <w:tr w:rsidR="00E654A0" w:rsidRPr="00A87E8B" w14:paraId="3C62C5B1" w14:textId="716171DC"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004AEEE" w14:textId="2C98E2B8" w:rsidR="00B3335F" w:rsidRPr="00E654A0" w:rsidRDefault="00B3335F" w:rsidP="00E654A0">
            <w:pPr>
              <w:spacing w:after="240"/>
              <w:rPr>
                <w:i w:val="0"/>
                <w:iCs w:val="0"/>
                <w:sz w:val="25"/>
                <w:szCs w:val="25"/>
              </w:rPr>
            </w:pPr>
            <w:r w:rsidRPr="00E654A0">
              <w:rPr>
                <w:sz w:val="25"/>
                <w:szCs w:val="25"/>
              </w:rPr>
              <w:t>*Berinstein 2021</w:t>
            </w:r>
            <w:r w:rsidRPr="00E654A0">
              <w:rPr>
                <w:sz w:val="25"/>
                <w:szCs w:val="25"/>
              </w:rPr>
              <w:fldChar w:fldCharType="begin"/>
            </w:r>
            <w:r w:rsidR="00E654A0" w:rsidRPr="00E654A0">
              <w:rPr>
                <w:sz w:val="25"/>
                <w:szCs w:val="25"/>
              </w:rPr>
              <w:instrText xml:space="preserve"> ADDIN ZOTERO_ITEM CSL_CITATION {"citationID":"keRDZQ3b","properties":{"formattedCitation":"[41]","plainCitation":"[41]","noteIndex":0},"citationItems":[{"id":328,"uris":["http://zotero.org/users/10778486/items/LQTF3SLR"],"itemData":{"id":328,"type":"article-journal","abstract":"BACKGROUND: Inflammatory Bowel Disease (IBD) is associated with significant resource utilization and healthcare expenditures. Care coordination is a recognized approach to improve quality and prevent avoidable complications. We sought to evaluate the effects of intense proactive disease monitoring and care coordination on healthcare utilization, expenditures, and quality of life (QoL) for high-risk IBD patients in a randomized, controlled trial (RCT).\nMETHODS: We performed a randomized, controlled quality improvement trial at a large tertiary care center from 4/2019 to 1/2020. Participants were recruited according to a validated predictive risk model for IBD-related healthcare utilization and expenditures. Enrolled IBD patients were randomized to intense proactive disease monitoring and care coordination (Care Coordinator arm) or to usual care (active control arm), stratified by quintiles of risk. Non-enrolled eligible patients comprised an additional passive control arm. Primary outcomes included change in QoL scores, total costs, and IBD-related costs. Secondary outcomes included change in emergency department (ED) visits, hospitalizations, and medication use.\nRESULTS: We identified 425 eligible IBD patients at risk for high healthcare utilization. 205 were consented and randomized to either the active control arm (n=105) or the Care Coordinator arm (n=100). The remaining 220 patients comprised our passive control arm. IBD-specific QoL s scores were improved in the Care Coordinator arm compared to the active control arm for Crohn’s disease patients (p=&lt;0.001), however a significant difference was not seen for ulcerative colitis (UC) patients (p=0.067) (Figure 1). No differences in post-intervention IBD-related healthcare charges (p=0.547 and p=0.464), total healthcare charges (p=0.827 and p=0.95), frequency of ED visits (p=0.547 and p=0.462), frequency of hospitalization (p=0.383 and p=0.581), corticosteroid use (p=0.346 and p= 0.365), or immunomodulator use (p=0.061 and p=0.100) were found (Figure 2). Post-intervention biologic use was higher in the active control arm compared to the passive control arm (p= 0.044) and post-intervention narcotic use was higher in the Care Coordinator arm compared to the passive control arm (p=0.004).\nCONCLUSION: Intense proactive disease monitoring and care coordination improved QoL scores for Crohn’s with a trend towards improved QoL scores for UC, which may have become significant with larger number of participants. No significant benefit was seen for intense proactive disease monitoring and care coordination on healthcare utilization or expenditures. These RCT results are strikingly different from those reported from historical uncontrolled data on IBD medical homes. This may represent an effective high value-based care model to improve QoL for high-risk IBD patients, however larger studies are needed.","container-title":"Gastroenterology","DOI":"10.1016/S0016-5085(21)01124-0","ISSN":"00165085","issue":"6","journalAbbreviation":"Gastroenterology","language":"en","page":"S-156-S-157","source":"DOI.org (Crossref)","title":"Clinical coordination and intense proactive monitoring to improve utilization of resources and reduce expenditures in high-risk IBD patients (CAPTURE IBD): A randomized, controlled quality improvement trial","title-short":"779 CLINICAL COORDINATION AND INTENSE PROACTIVE MONITORING TO IMPROVE UTILIZATION OF RESOURCES AND REDUCE EXPENDITURES IN HIGH-RISK IBD PATIENTS (CAPTURE IBD)","volume":"160","author":[{"family":"Berinstein","given":"Jeffrey"},{"family":"Greenberg","given":"Gillian"},{"family":"Cohen-Mekelburg","given":"Shirley"},{"family":"Higgins","given":"Peter D."}],"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41]</w:t>
            </w:r>
            <w:r w:rsidRPr="00E654A0">
              <w:rPr>
                <w:sz w:val="25"/>
                <w:szCs w:val="25"/>
              </w:rPr>
              <w:fldChar w:fldCharType="end"/>
            </w:r>
          </w:p>
        </w:tc>
        <w:tc>
          <w:tcPr>
            <w:tcW w:w="184" w:type="pct"/>
            <w:hideMark/>
          </w:tcPr>
          <w:p w14:paraId="24C163B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2A1AC609" w14:textId="38E8A05F"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Care co-ordination</w:t>
            </w:r>
          </w:p>
        </w:tc>
        <w:tc>
          <w:tcPr>
            <w:tcW w:w="205" w:type="pct"/>
            <w:hideMark/>
          </w:tcPr>
          <w:p w14:paraId="602C1259"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RCT</w:t>
            </w:r>
          </w:p>
        </w:tc>
        <w:tc>
          <w:tcPr>
            <w:tcW w:w="253" w:type="pct"/>
            <w:hideMark/>
          </w:tcPr>
          <w:p w14:paraId="15C8BA53"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50A0BB6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425</w:t>
            </w:r>
          </w:p>
        </w:tc>
        <w:tc>
          <w:tcPr>
            <w:tcW w:w="184" w:type="pct"/>
            <w:hideMark/>
          </w:tcPr>
          <w:p w14:paraId="4142093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1D67DED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p>
        </w:tc>
        <w:tc>
          <w:tcPr>
            <w:tcW w:w="737" w:type="pct"/>
          </w:tcPr>
          <w:p w14:paraId="5EEE8CBE" w14:textId="68180A7C" w:rsidR="00B3335F" w:rsidRPr="00A87E8B" w:rsidRDefault="00345BAB" w:rsidP="00D1682A">
            <w:pPr>
              <w:spacing w:after="240"/>
              <w:cnfStyle w:val="000000100000" w:firstRow="0" w:lastRow="0" w:firstColumn="0" w:lastColumn="0" w:oddVBand="0" w:evenVBand="0" w:oddHBand="1" w:evenHBand="0" w:firstRowFirstColumn="0" w:firstRowLastColumn="0" w:lastRowFirstColumn="0" w:lastRowLastColumn="0"/>
            </w:pPr>
            <w:r w:rsidRPr="00A87E8B">
              <w:t>Proactive disease monitoring and care co-ordination .</w:t>
            </w:r>
          </w:p>
          <w:p w14:paraId="48109DE6" w14:textId="25704407" w:rsidR="00345BAB" w:rsidRPr="00A87E8B" w:rsidRDefault="00345BAB" w:rsidP="00D1682A">
            <w:pPr>
              <w:spacing w:after="240"/>
              <w:cnfStyle w:val="000000100000" w:firstRow="0" w:lastRow="0" w:firstColumn="0" w:lastColumn="0" w:oddVBand="0" w:evenVBand="0" w:oddHBand="1" w:evenHBand="0" w:firstRowFirstColumn="0" w:firstRowLastColumn="0" w:lastRowFirstColumn="0" w:lastRowLastColumn="0"/>
            </w:pPr>
          </w:p>
        </w:tc>
        <w:tc>
          <w:tcPr>
            <w:tcW w:w="506" w:type="pct"/>
          </w:tcPr>
          <w:p w14:paraId="34DDAF5C" w14:textId="14CFF0DB"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Costs; Quality of Life; Admissions; Adverse Events</w:t>
            </w:r>
          </w:p>
        </w:tc>
        <w:tc>
          <w:tcPr>
            <w:tcW w:w="783" w:type="pct"/>
          </w:tcPr>
          <w:p w14:paraId="7A4D61C8" w14:textId="2C01BB51" w:rsidR="00B3335F" w:rsidRPr="00A87E8B" w:rsidRDefault="00345BAB" w:rsidP="00D1682A">
            <w:pPr>
              <w:spacing w:after="240"/>
              <w:cnfStyle w:val="000000100000" w:firstRow="0" w:lastRow="0" w:firstColumn="0" w:lastColumn="0" w:oddVBand="0" w:evenVBand="0" w:oddHBand="1" w:evenHBand="0" w:firstRowFirstColumn="0" w:firstRowLastColumn="0" w:lastRowFirstColumn="0" w:lastRowLastColumn="0"/>
            </w:pPr>
            <w:r w:rsidRPr="00A87E8B">
              <w:t>Improved</w:t>
            </w:r>
            <w:r w:rsidR="00B3335F" w:rsidRPr="00D1682A">
              <w:t xml:space="preserve"> Crohn's disease-specific quality of life; no difference in charges or healthcare utilization</w:t>
            </w:r>
            <w:r w:rsidRPr="00A87E8B">
              <w:t>.</w:t>
            </w:r>
          </w:p>
        </w:tc>
        <w:tc>
          <w:tcPr>
            <w:tcW w:w="361" w:type="pct"/>
          </w:tcPr>
          <w:p w14:paraId="22B676DA" w14:textId="6BD58B49"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A</w:t>
            </w:r>
          </w:p>
        </w:tc>
        <w:tc>
          <w:tcPr>
            <w:tcW w:w="174" w:type="pct"/>
            <w:hideMark/>
          </w:tcPr>
          <w:p w14:paraId="4CFA60D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A87E8B" w:rsidRPr="00A87E8B" w14:paraId="58350A32" w14:textId="0FFF8B58"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446F51D" w14:textId="077C76D8" w:rsidR="00B3335F" w:rsidRPr="00E654A0" w:rsidRDefault="00B3335F" w:rsidP="00E654A0">
            <w:pPr>
              <w:spacing w:after="240"/>
              <w:rPr>
                <w:i w:val="0"/>
                <w:iCs w:val="0"/>
                <w:sz w:val="25"/>
                <w:szCs w:val="25"/>
              </w:rPr>
            </w:pPr>
            <w:r w:rsidRPr="00E654A0">
              <w:rPr>
                <w:sz w:val="25"/>
                <w:szCs w:val="25"/>
              </w:rPr>
              <w:t>*Bhesania 2019</w:t>
            </w:r>
            <w:r w:rsidRPr="00E654A0">
              <w:rPr>
                <w:sz w:val="25"/>
                <w:szCs w:val="25"/>
              </w:rPr>
              <w:fldChar w:fldCharType="begin"/>
            </w:r>
            <w:r w:rsidR="00E654A0" w:rsidRPr="00E654A0">
              <w:rPr>
                <w:sz w:val="25"/>
                <w:szCs w:val="25"/>
              </w:rPr>
              <w:instrText xml:space="preserve"> ADDIN ZOTERO_ITEM CSL_CITATION {"citationID":"lRoRqi4p","properties":{"formattedCitation":"[42]","plainCitation":"[42]","noteIndex":0},"citationItems":[{"id":473,"uris":["http://zotero.org/users/10778486/items/532YB7E7"],"itemData":{"id":473,"type":"article-journal","container-title":"Journal of Pediatric Gastroenterology and Nutrition","issue":"Sup 2","title":"Improving influenza vaccination rate in patients with inflammatory bowel disease on adalimumab: A quality improvement project.","volume":"69","author":[{"family":"Bhesania","given":"Natalie"},{"family":"Mahajan","given":"Lori"},{"family":"Cohen","given":"Madelyn"},{"family":"Kaplan","given":"Barbara"}],"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42]</w:t>
            </w:r>
            <w:r w:rsidRPr="00E654A0">
              <w:rPr>
                <w:sz w:val="25"/>
                <w:szCs w:val="25"/>
              </w:rPr>
              <w:fldChar w:fldCharType="end"/>
            </w:r>
          </w:p>
        </w:tc>
        <w:tc>
          <w:tcPr>
            <w:tcW w:w="184" w:type="pct"/>
            <w:hideMark/>
          </w:tcPr>
          <w:p w14:paraId="33FF6258"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676CAC0C" w14:textId="462EAA0A"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accination</w:t>
            </w:r>
          </w:p>
        </w:tc>
        <w:tc>
          <w:tcPr>
            <w:tcW w:w="205" w:type="pct"/>
            <w:hideMark/>
          </w:tcPr>
          <w:p w14:paraId="4F113FA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63C37D5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5DAD9CF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26</w:t>
            </w:r>
          </w:p>
        </w:tc>
        <w:tc>
          <w:tcPr>
            <w:tcW w:w="184" w:type="pct"/>
            <w:hideMark/>
          </w:tcPr>
          <w:p w14:paraId="686ADE48"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506" w:type="pct"/>
            <w:hideMark/>
          </w:tcPr>
          <w:p w14:paraId="66DE5F59"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tient education; Reminder system</w:t>
            </w:r>
          </w:p>
        </w:tc>
        <w:tc>
          <w:tcPr>
            <w:tcW w:w="737" w:type="pct"/>
          </w:tcPr>
          <w:p w14:paraId="7C8EAEA3" w14:textId="7FD39903"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Letters, calls and emails to providers and patients about influenza </w:t>
            </w:r>
            <w:r w:rsidR="00345BAB" w:rsidRPr="00A87E8B">
              <w:t>v</w:t>
            </w:r>
            <w:r w:rsidRPr="00D1682A">
              <w:t xml:space="preserve">accination </w:t>
            </w:r>
          </w:p>
        </w:tc>
        <w:tc>
          <w:tcPr>
            <w:tcW w:w="506" w:type="pct"/>
          </w:tcPr>
          <w:p w14:paraId="7BFCC873" w14:textId="73A20CC9"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Vaccination rate</w:t>
            </w:r>
          </w:p>
        </w:tc>
        <w:tc>
          <w:tcPr>
            <w:tcW w:w="783" w:type="pct"/>
          </w:tcPr>
          <w:p w14:paraId="60FDCA69" w14:textId="3FA52025"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Vaccination improved</w:t>
            </w:r>
            <w:r w:rsidR="00B82B50" w:rsidRPr="00A87E8B">
              <w:t>.</w:t>
            </w:r>
            <w:r w:rsidRPr="00D1682A">
              <w:t xml:space="preserve"> </w:t>
            </w:r>
          </w:p>
        </w:tc>
        <w:tc>
          <w:tcPr>
            <w:tcW w:w="361" w:type="pct"/>
          </w:tcPr>
          <w:p w14:paraId="1F762F85" w14:textId="05AD3603"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1409D4C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8</w:t>
            </w:r>
          </w:p>
        </w:tc>
      </w:tr>
      <w:tr w:rsidR="00E654A0" w:rsidRPr="00A87E8B" w14:paraId="54D8C93D" w14:textId="3AD091B2"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5D4FE94" w14:textId="5AF9BE2A" w:rsidR="00B3335F" w:rsidRPr="00E654A0" w:rsidRDefault="00B3335F" w:rsidP="00E654A0">
            <w:pPr>
              <w:spacing w:after="240"/>
              <w:rPr>
                <w:i w:val="0"/>
                <w:iCs w:val="0"/>
                <w:sz w:val="25"/>
                <w:szCs w:val="25"/>
              </w:rPr>
            </w:pPr>
            <w:r w:rsidRPr="00E654A0">
              <w:rPr>
                <w:sz w:val="25"/>
                <w:szCs w:val="25"/>
              </w:rPr>
              <w:t>*Bledsoe 2020</w:t>
            </w:r>
            <w:r w:rsidRPr="00E654A0">
              <w:rPr>
                <w:sz w:val="25"/>
                <w:szCs w:val="25"/>
              </w:rPr>
              <w:fldChar w:fldCharType="begin"/>
            </w:r>
            <w:r w:rsidR="00E654A0" w:rsidRPr="00E654A0">
              <w:rPr>
                <w:sz w:val="25"/>
                <w:szCs w:val="25"/>
              </w:rPr>
              <w:instrText xml:space="preserve"> ADDIN ZOTERO_ITEM CSL_CITATION {"citationID":"To1Qxr0a","properties":{"formattedCitation":"[43]","plainCitation":"[43]","noteIndex":0},"citationItems":[{"id":329,"uris":["http://zotero.org/users/10778486/items/VXGSI4VI"],"itemData":{"id":329,"type":"article-journal","container-title":"Gastroenterology","DOI":"10.1016/S0016-5085(20)30948-3","ISSN":"00165085","issue":"6","journalAbbreviation":"Gastroenterology","language":"en","page":"S-108","source":"DOI.org (Crossref)","title":"Improving venous thromboembolism prophylaxis in patients hospitalized with inflamatory bowel disease: A quality improvement initiative","title-short":"535 IMPROVING VENOUS THROMBOEMBOLISM PROPHYLAXIS IN PATIENTS HOSPITALIZED WITH INFLAMMATORY BOWEL DISEASE","volume":"158","author":[{"family":"Bledsoe","given":"Adam C."},{"family":"Quinn","given":"Kevin"},{"family":"Genere","given":"Juan Reyes"},{"family":"Hansel","given":"Stephanie L."},{"family":"Raffals","given":"Laura H."},{"family":"Kane","given":"Sunanda V."}],"issued":{"date-parts":[["2020"]]}}}],"schema":"https://github.com/citation-style-language/schema/raw/master/csl-citation.json"} </w:instrText>
            </w:r>
            <w:r w:rsidRPr="00E654A0">
              <w:rPr>
                <w:sz w:val="25"/>
                <w:szCs w:val="25"/>
              </w:rPr>
              <w:fldChar w:fldCharType="separate"/>
            </w:r>
            <w:r w:rsidR="00E654A0" w:rsidRPr="00E654A0">
              <w:rPr>
                <w:rFonts w:cs="Times New Roman"/>
                <w:sz w:val="25"/>
                <w:szCs w:val="25"/>
              </w:rPr>
              <w:t>[43]</w:t>
            </w:r>
            <w:r w:rsidRPr="00E654A0">
              <w:rPr>
                <w:sz w:val="25"/>
                <w:szCs w:val="25"/>
              </w:rPr>
              <w:fldChar w:fldCharType="end"/>
            </w:r>
          </w:p>
        </w:tc>
        <w:tc>
          <w:tcPr>
            <w:tcW w:w="184" w:type="pct"/>
            <w:hideMark/>
          </w:tcPr>
          <w:p w14:paraId="7925CFF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nknown</w:t>
            </w:r>
          </w:p>
        </w:tc>
        <w:tc>
          <w:tcPr>
            <w:tcW w:w="505" w:type="pct"/>
            <w:hideMark/>
          </w:tcPr>
          <w:p w14:paraId="3AA901FD" w14:textId="75013F01"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VTE Prophylaxis</w:t>
            </w:r>
          </w:p>
        </w:tc>
        <w:tc>
          <w:tcPr>
            <w:tcW w:w="205" w:type="pct"/>
            <w:hideMark/>
          </w:tcPr>
          <w:p w14:paraId="00BE221A"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192EF519"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397D75A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48</w:t>
            </w:r>
          </w:p>
        </w:tc>
        <w:tc>
          <w:tcPr>
            <w:tcW w:w="184" w:type="pct"/>
            <w:hideMark/>
          </w:tcPr>
          <w:p w14:paraId="1D178E81"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2BC2AC3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w:t>
            </w:r>
          </w:p>
        </w:tc>
        <w:tc>
          <w:tcPr>
            <w:tcW w:w="737" w:type="pct"/>
          </w:tcPr>
          <w:p w14:paraId="7996DAAB" w14:textId="6F187529" w:rsidR="00345BAB"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Monthly resident lectures on inpatient IBD management including VTE prophylaxis </w:t>
            </w:r>
          </w:p>
        </w:tc>
        <w:tc>
          <w:tcPr>
            <w:tcW w:w="506" w:type="pct"/>
          </w:tcPr>
          <w:p w14:paraId="6655095A" w14:textId="18538C66"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Treatment rate</w:t>
            </w:r>
          </w:p>
        </w:tc>
        <w:tc>
          <w:tcPr>
            <w:tcW w:w="783" w:type="pct"/>
          </w:tcPr>
          <w:p w14:paraId="6DD63331" w14:textId="6A92688A"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VTE prophylaxis ordered and administered improved</w:t>
            </w:r>
            <w:r w:rsidR="00A87E8B">
              <w:t>.</w:t>
            </w:r>
          </w:p>
        </w:tc>
        <w:tc>
          <w:tcPr>
            <w:tcW w:w="361" w:type="pct"/>
          </w:tcPr>
          <w:p w14:paraId="348940D0" w14:textId="034AF644"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108837F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5</w:t>
            </w:r>
          </w:p>
        </w:tc>
      </w:tr>
      <w:tr w:rsidR="00A87E8B" w:rsidRPr="00A87E8B" w14:paraId="11A19A7F" w14:textId="2F5C7FF5"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BAD0B52" w14:textId="78736958" w:rsidR="00B3335F" w:rsidRPr="00E654A0" w:rsidRDefault="00B3335F" w:rsidP="00E654A0">
            <w:pPr>
              <w:spacing w:after="240"/>
              <w:rPr>
                <w:i w:val="0"/>
                <w:iCs w:val="0"/>
                <w:sz w:val="25"/>
                <w:szCs w:val="25"/>
              </w:rPr>
            </w:pPr>
            <w:r w:rsidRPr="00E654A0">
              <w:rPr>
                <w:sz w:val="25"/>
                <w:szCs w:val="25"/>
              </w:rPr>
              <w:t>*Bond 2018</w:t>
            </w:r>
            <w:r w:rsidRPr="00E654A0">
              <w:rPr>
                <w:sz w:val="25"/>
                <w:szCs w:val="25"/>
              </w:rPr>
              <w:fldChar w:fldCharType="begin"/>
            </w:r>
            <w:r w:rsidR="00E654A0" w:rsidRPr="00E654A0">
              <w:rPr>
                <w:sz w:val="25"/>
                <w:szCs w:val="25"/>
              </w:rPr>
              <w:instrText xml:space="preserve"> ADDIN ZOTERO_ITEM CSL_CITATION {"citationID":"dIokEfV7","properties":{"formattedCitation":"[44]","plainCitation":"[44]","noteIndex":0},"citationItems":[{"id":104,"uris":["http://zotero.org/users/10778486/items/25MBFBSB"],"itemData":{"id":104,"type":"article-journal","abstract":"Introduction Up to 70% of patients with Crohn’s disease and some 30% of patients with ulcerative colitis require abdominal surgery during their lifetime. Perioperative adverse events such as anastomotic leaks, intra-abdominal abscess and unplanned stoma formation are associated with potentially modifiable risk factors. Impaired recovery and complications cause considerable loss of quality of life in this population, who are often in a formative stage of life with considerable educational, professional and family commitments. In order to improve outcomes in elective or expedited IBD surgery, identification of these modifiable risk factors and their pre-operative optimisation in each individual patient is important, but preoperative management remains heterogeneous. We therefore aimed to implement a care bundle to systematically identify and optimise preoperative modifiable risk factors in IBD surgery.\nMethod A literature review identified five important modifiable pre-operative factors in IBD surgery: smoking, anaemia, malnutrition, steroid and immunosuppressant therapy, and intra-abdominal sepsis. From May 2017, a pre-operative patient optimisation bundle was developed to improve these risk factors. It was implemented using a continuous quality improvement (QI) methodology utilising the model for improvement, sequential plan–do–study–act cycles, tests of change and trust wide upscaling. The main outcome measure was days between failure, where failure was defined as non-compliance with one or more of the five components of the pathway. The care pathway was fully implemented from 1 September 2017, with a continuous QI approach.\nResults 18 consecutive patients operated prior to the implementation date, were retrospectively assessed and 14 patients operated with the care bundle were prospectively studied. Mean days between compliance failure increased approximately 2-fold, from 11.7 to 26.1 days. From the first month of implementation, 100% compliance with the anaemia and smoking in</w:instrText>
            </w:r>
            <w:r w:rsidR="00E654A0" w:rsidRPr="00E654A0">
              <w:rPr>
                <w:rFonts w:hint="eastAsia"/>
                <w:sz w:val="25"/>
                <w:szCs w:val="25"/>
              </w:rPr>
              <w:instrText xml:space="preserve">terventions were achieved, while full compliance with nutritional assessment and steroid weaning elements took longer time to achieve. Length of stay and incidence of Clavien-Dindo grade </w:instrText>
            </w:r>
            <w:r w:rsidR="00E654A0" w:rsidRPr="00E654A0">
              <w:rPr>
                <w:rFonts w:hint="eastAsia"/>
                <w:sz w:val="25"/>
                <w:szCs w:val="25"/>
              </w:rPr>
              <w:instrText>≥</w:instrText>
            </w:r>
            <w:r w:rsidR="00E654A0" w:rsidRPr="00E654A0">
              <w:rPr>
                <w:rFonts w:hint="eastAsia"/>
                <w:sz w:val="25"/>
                <w:szCs w:val="25"/>
              </w:rPr>
              <w:instrText xml:space="preserve">II morbidity remain unchanged in this prelimnary data.\nConclusion </w:instrText>
            </w:r>
            <w:r w:rsidR="00E654A0" w:rsidRPr="00E654A0">
              <w:rPr>
                <w:sz w:val="25"/>
                <w:szCs w:val="25"/>
              </w:rPr>
              <w:instrText xml:space="preserve">Quality improvement methodologies including PDSA cycles, tests of change and trust-wide up-scaling are effective in implement a complex multidisciplinary pre-operative optimisation care pathway for patients undergoing major IBD surgery.","container-title":"Gut","DOI":"10.1136/gutjnl-2018-BSGAbstracts.460","ISSN":"0017-5749, 1468-3288","issue":"Sup 1","language":"en","page":"A231-A231","source":"gut.bmj.com","title":"Optimisation of patients prior to IBD related resection using a quality improvement methodology","volume":"67","author":[{"family":"Bond","given":"Ashley"},{"family":"Davies","given":"Keeley"},{"family":"Stansfield","given":"Catherine"},{"family":"Owen","given":"Kelly"},{"family":"Lal","given":"Simon"},{"family":"Soop","given":"Mattias"}],"issued":{"date-parts":[["2018"]]}}}],"schema":"https://github.com/citation-style-language/schema/raw/master/csl-citation.json"} </w:instrText>
            </w:r>
            <w:r w:rsidRPr="00E654A0">
              <w:rPr>
                <w:sz w:val="25"/>
                <w:szCs w:val="25"/>
              </w:rPr>
              <w:fldChar w:fldCharType="separate"/>
            </w:r>
            <w:r w:rsidR="00E654A0" w:rsidRPr="00E654A0">
              <w:rPr>
                <w:rFonts w:cs="Times New Roman"/>
                <w:sz w:val="25"/>
                <w:szCs w:val="25"/>
              </w:rPr>
              <w:t>[44]</w:t>
            </w:r>
            <w:r w:rsidRPr="00E654A0">
              <w:rPr>
                <w:sz w:val="25"/>
                <w:szCs w:val="25"/>
              </w:rPr>
              <w:fldChar w:fldCharType="end"/>
            </w:r>
          </w:p>
        </w:tc>
        <w:tc>
          <w:tcPr>
            <w:tcW w:w="184" w:type="pct"/>
            <w:hideMark/>
          </w:tcPr>
          <w:p w14:paraId="596AD1BC"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K</w:t>
            </w:r>
          </w:p>
        </w:tc>
        <w:tc>
          <w:tcPr>
            <w:tcW w:w="505" w:type="pct"/>
            <w:hideMark/>
          </w:tcPr>
          <w:p w14:paraId="71FD111B" w14:textId="2CEE12B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Pre-treatment tests</w:t>
            </w:r>
          </w:p>
        </w:tc>
        <w:tc>
          <w:tcPr>
            <w:tcW w:w="205" w:type="pct"/>
            <w:hideMark/>
          </w:tcPr>
          <w:p w14:paraId="148623A9"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7912BEC4"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5F2D642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8</w:t>
            </w:r>
          </w:p>
        </w:tc>
        <w:tc>
          <w:tcPr>
            <w:tcW w:w="184" w:type="pct"/>
            <w:hideMark/>
          </w:tcPr>
          <w:p w14:paraId="6B673AC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506" w:type="pct"/>
            <w:hideMark/>
          </w:tcPr>
          <w:p w14:paraId="7247AB2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w:t>
            </w:r>
          </w:p>
        </w:tc>
        <w:tc>
          <w:tcPr>
            <w:tcW w:w="737" w:type="pct"/>
          </w:tcPr>
          <w:p w14:paraId="2E7B8063" w14:textId="248DD3D6" w:rsidR="00345BAB"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Preoperative optimi</w:t>
            </w:r>
            <w:r w:rsidR="00345BAB" w:rsidRPr="00A87E8B">
              <w:t>s</w:t>
            </w:r>
            <w:r w:rsidRPr="00D1682A">
              <w:t xml:space="preserve">ation pathway for IBD surgery patients to improve modifiable risks </w:t>
            </w:r>
          </w:p>
        </w:tc>
        <w:tc>
          <w:tcPr>
            <w:tcW w:w="506" w:type="pct"/>
          </w:tcPr>
          <w:p w14:paraId="427CF71E" w14:textId="70046D7D"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tocol/documentation adherence; Length of stay; Adverse events</w:t>
            </w:r>
          </w:p>
        </w:tc>
        <w:tc>
          <w:tcPr>
            <w:tcW w:w="783" w:type="pct"/>
          </w:tcPr>
          <w:p w14:paraId="6139D5EF" w14:textId="050B4C1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Compliance improved from mean 11.7 days between failures to 26.1 days; </w:t>
            </w:r>
            <w:r w:rsidR="00345BAB" w:rsidRPr="00A87E8B">
              <w:t>l</w:t>
            </w:r>
            <w:r w:rsidRPr="00D1682A">
              <w:t xml:space="preserve">ength of stay and Clavien-Dindo grade </w:t>
            </w:r>
            <w:r w:rsidRPr="00D1682A">
              <w:rPr>
                <w:rFonts w:hint="eastAsia"/>
              </w:rPr>
              <w:t>≥</w:t>
            </w:r>
            <w:r w:rsidRPr="00D1682A">
              <w:t>II morbidity unchanged</w:t>
            </w:r>
            <w:r w:rsidR="00345BAB" w:rsidRPr="00A87E8B">
              <w:t>.</w:t>
            </w:r>
          </w:p>
        </w:tc>
        <w:tc>
          <w:tcPr>
            <w:tcW w:w="361" w:type="pct"/>
          </w:tcPr>
          <w:p w14:paraId="40922744" w14:textId="4D76CA40"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Flare Management</w:t>
            </w:r>
          </w:p>
        </w:tc>
        <w:tc>
          <w:tcPr>
            <w:tcW w:w="174" w:type="pct"/>
            <w:hideMark/>
          </w:tcPr>
          <w:p w14:paraId="41F93CE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6</w:t>
            </w:r>
          </w:p>
        </w:tc>
      </w:tr>
      <w:tr w:rsidR="00E654A0" w:rsidRPr="00A87E8B" w14:paraId="77B27A63" w14:textId="1047CA49"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FB0BF4B" w14:textId="70A47B66" w:rsidR="00B3335F" w:rsidRPr="00E654A0" w:rsidRDefault="00B3335F" w:rsidP="00E654A0">
            <w:pPr>
              <w:spacing w:after="240"/>
              <w:rPr>
                <w:i w:val="0"/>
                <w:iCs w:val="0"/>
                <w:sz w:val="25"/>
                <w:szCs w:val="25"/>
              </w:rPr>
            </w:pPr>
            <w:r w:rsidRPr="00E654A0">
              <w:rPr>
                <w:sz w:val="25"/>
                <w:szCs w:val="25"/>
              </w:rPr>
              <w:t>*Budhathoki 2021</w:t>
            </w:r>
            <w:r w:rsidRPr="00E654A0">
              <w:rPr>
                <w:sz w:val="25"/>
                <w:szCs w:val="25"/>
              </w:rPr>
              <w:fldChar w:fldCharType="begin"/>
            </w:r>
            <w:r w:rsidR="00E654A0" w:rsidRPr="00E654A0">
              <w:rPr>
                <w:sz w:val="25"/>
                <w:szCs w:val="25"/>
              </w:rPr>
              <w:instrText xml:space="preserve"> ADDIN ZOTERO_ITEM CSL_CITATION {"citationID":"ugKbYvFT","properties":{"formattedCitation":"[45]","plainCitation":"[45]","noteIndex":0},"citationItems":[{"id":494,"uris":["http://zotero.org/users/10778486/items/KVWICXCC"],"itemData":{"id":494,"type":"article-journal","container-title":"Journal of pediatric gastroenterology and nutrition.","page":"S91-S92","title":"Improving compliance to important laboratory work during biologic infusion: A quality improvementproject","volume":"73","author":[{"family":"Budhathoki","given":"Rasmita"},{"family":"Forges-Voigt","given":"Celine"},{"family":"Sosa","given":"Maria"},{"family":"Langshaw","given":"Amber"}],"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45]</w:t>
            </w:r>
            <w:r w:rsidRPr="00E654A0">
              <w:rPr>
                <w:sz w:val="25"/>
                <w:szCs w:val="25"/>
              </w:rPr>
              <w:fldChar w:fldCharType="end"/>
            </w:r>
          </w:p>
        </w:tc>
        <w:tc>
          <w:tcPr>
            <w:tcW w:w="184" w:type="pct"/>
            <w:hideMark/>
          </w:tcPr>
          <w:p w14:paraId="49C6647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5B09F742" w14:textId="6CBBFB4B"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Pre-treatment tests</w:t>
            </w:r>
          </w:p>
        </w:tc>
        <w:tc>
          <w:tcPr>
            <w:tcW w:w="205" w:type="pct"/>
            <w:hideMark/>
          </w:tcPr>
          <w:p w14:paraId="285F95B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760049A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04175FC5"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4" w:type="pct"/>
            <w:hideMark/>
          </w:tcPr>
          <w:p w14:paraId="0FC1CE07"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506" w:type="pct"/>
            <w:hideMark/>
          </w:tcPr>
          <w:p w14:paraId="1909A4A2"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documentation; Informatics</w:t>
            </w:r>
          </w:p>
        </w:tc>
        <w:tc>
          <w:tcPr>
            <w:tcW w:w="737" w:type="pct"/>
          </w:tcPr>
          <w:p w14:paraId="3D105EFB" w14:textId="439503E9"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Template infusion notes; order sets for infusion &amp; labs </w:t>
            </w:r>
          </w:p>
        </w:tc>
        <w:tc>
          <w:tcPr>
            <w:tcW w:w="506" w:type="pct"/>
          </w:tcPr>
          <w:p w14:paraId="21FD9646" w14:textId="46C3EBF8"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Testing rate</w:t>
            </w:r>
          </w:p>
        </w:tc>
        <w:tc>
          <w:tcPr>
            <w:tcW w:w="783" w:type="pct"/>
          </w:tcPr>
          <w:p w14:paraId="2CAFFCC7" w14:textId="3342781D"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Missed labs reduced</w:t>
            </w:r>
            <w:r w:rsidR="00B82B50" w:rsidRPr="00A87E8B">
              <w:t>.</w:t>
            </w:r>
          </w:p>
        </w:tc>
        <w:tc>
          <w:tcPr>
            <w:tcW w:w="361" w:type="pct"/>
          </w:tcPr>
          <w:p w14:paraId="35D1293D" w14:textId="02D1261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3427D8B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5</w:t>
            </w:r>
          </w:p>
        </w:tc>
      </w:tr>
      <w:tr w:rsidR="00A87E8B" w:rsidRPr="00A87E8B" w14:paraId="41E80059" w14:textId="72D420CF"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50E1CDB" w14:textId="23E7B96A" w:rsidR="00B3335F" w:rsidRPr="00E654A0" w:rsidRDefault="00B3335F" w:rsidP="00E654A0">
            <w:pPr>
              <w:spacing w:after="240"/>
              <w:rPr>
                <w:i w:val="0"/>
                <w:iCs w:val="0"/>
                <w:sz w:val="25"/>
                <w:szCs w:val="25"/>
              </w:rPr>
            </w:pPr>
            <w:r w:rsidRPr="00E654A0">
              <w:rPr>
                <w:sz w:val="25"/>
                <w:szCs w:val="25"/>
              </w:rPr>
              <w:t>*Casini 2017</w:t>
            </w:r>
            <w:r w:rsidRPr="00E654A0">
              <w:rPr>
                <w:sz w:val="25"/>
                <w:szCs w:val="25"/>
              </w:rPr>
              <w:fldChar w:fldCharType="begin"/>
            </w:r>
            <w:r w:rsidR="00E654A0" w:rsidRPr="00E654A0">
              <w:rPr>
                <w:sz w:val="25"/>
                <w:szCs w:val="25"/>
              </w:rPr>
              <w:instrText xml:space="preserve"> ADDIN ZOTERO_ITEM CSL_CITATION {"citationID":"rnvW7JJg","properties":{"formattedCitation":"[46]","plainCitation":"[46]","noteIndex":0},"citationItems":[{"id":474,"uris":["http://zotero.org/users/10778486/items/Z5MQDU3M"],"itemData":{"id":474,"type":"article-journal","container-title":"Journal of Pediatric Gastroenterology &amp; Nutrition","issue":"2","page":"S1-S359","title":"Endoscopic scoring to assist in the management of pediatric inflammatory disease","volume":"65","author":[{"family":"Casini","given":"Rebecca"},{"family":"Blaufuss","given":"Timothy"},{"family":"Reddy","given":"Mamta"}],"issued":{"date-parts":[["2017"]]}}}],"schema":"https://github.com/citation-style-language/schema/raw/master/csl-citation.json"} </w:instrText>
            </w:r>
            <w:r w:rsidRPr="00E654A0">
              <w:rPr>
                <w:sz w:val="25"/>
                <w:szCs w:val="25"/>
              </w:rPr>
              <w:fldChar w:fldCharType="separate"/>
            </w:r>
            <w:r w:rsidR="00E654A0" w:rsidRPr="00E654A0">
              <w:rPr>
                <w:rFonts w:cs="Times New Roman"/>
                <w:sz w:val="25"/>
                <w:szCs w:val="25"/>
              </w:rPr>
              <w:t>[46]</w:t>
            </w:r>
            <w:r w:rsidRPr="00E654A0">
              <w:rPr>
                <w:sz w:val="25"/>
                <w:szCs w:val="25"/>
              </w:rPr>
              <w:fldChar w:fldCharType="end"/>
            </w:r>
          </w:p>
        </w:tc>
        <w:tc>
          <w:tcPr>
            <w:tcW w:w="184" w:type="pct"/>
            <w:hideMark/>
          </w:tcPr>
          <w:p w14:paraId="15266026"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7C434DD2" w14:textId="765A86B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Endoscopic scoring</w:t>
            </w:r>
          </w:p>
        </w:tc>
        <w:tc>
          <w:tcPr>
            <w:tcW w:w="205" w:type="pct"/>
            <w:hideMark/>
          </w:tcPr>
          <w:p w14:paraId="3D0D5E16"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44DF41F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43F18D1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24BFBE8C"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6AFDC3FE"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documentation; Provider education</w:t>
            </w:r>
          </w:p>
        </w:tc>
        <w:tc>
          <w:tcPr>
            <w:tcW w:w="737" w:type="pct"/>
          </w:tcPr>
          <w:p w14:paraId="249D11B9" w14:textId="34350DA9" w:rsidR="00345BAB"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Introduced MAYO score for UC and SES-CD score for CD; </w:t>
            </w:r>
            <w:r w:rsidR="00345BAB" w:rsidRPr="00A87E8B">
              <w:t>h</w:t>
            </w:r>
            <w:r w:rsidRPr="00D1682A">
              <w:t xml:space="preserve">andouts, visual aids and </w:t>
            </w:r>
            <w:r w:rsidR="00A87E8B" w:rsidRPr="00A87E8B">
              <w:t>coloured</w:t>
            </w:r>
            <w:r w:rsidRPr="00D1682A">
              <w:t xml:space="preserve"> paper forms</w:t>
            </w:r>
          </w:p>
        </w:tc>
        <w:tc>
          <w:tcPr>
            <w:tcW w:w="506" w:type="pct"/>
          </w:tcPr>
          <w:p w14:paraId="2454DDE3" w14:textId="7259E8EE"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tocol/ documentation adherence</w:t>
            </w:r>
          </w:p>
        </w:tc>
        <w:tc>
          <w:tcPr>
            <w:tcW w:w="783" w:type="pct"/>
          </w:tcPr>
          <w:p w14:paraId="56B7F480" w14:textId="1BB57D5A"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Scoring rates improved</w:t>
            </w:r>
            <w:r w:rsidR="00B82B50" w:rsidRPr="00A87E8B">
              <w:t>.</w:t>
            </w:r>
          </w:p>
        </w:tc>
        <w:tc>
          <w:tcPr>
            <w:tcW w:w="361" w:type="pct"/>
          </w:tcPr>
          <w:p w14:paraId="7E374B86" w14:textId="76813AC1"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A</w:t>
            </w:r>
          </w:p>
        </w:tc>
        <w:tc>
          <w:tcPr>
            <w:tcW w:w="174" w:type="pct"/>
            <w:hideMark/>
          </w:tcPr>
          <w:p w14:paraId="2A5960EC"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6</w:t>
            </w:r>
          </w:p>
        </w:tc>
      </w:tr>
      <w:tr w:rsidR="00E654A0" w:rsidRPr="00A87E8B" w14:paraId="08E95FAF" w14:textId="228765E6"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C621C29" w14:textId="3344E8D1" w:rsidR="00B3335F" w:rsidRPr="00E654A0" w:rsidRDefault="00B3335F" w:rsidP="00E654A0">
            <w:pPr>
              <w:spacing w:after="240"/>
              <w:rPr>
                <w:i w:val="0"/>
                <w:iCs w:val="0"/>
                <w:sz w:val="25"/>
                <w:szCs w:val="25"/>
              </w:rPr>
            </w:pPr>
            <w:r w:rsidRPr="00E654A0">
              <w:rPr>
                <w:sz w:val="25"/>
                <w:szCs w:val="25"/>
              </w:rPr>
              <w:t>*Caudle 2019</w:t>
            </w:r>
            <w:r w:rsidRPr="00E654A0">
              <w:rPr>
                <w:sz w:val="25"/>
                <w:szCs w:val="25"/>
              </w:rPr>
              <w:fldChar w:fldCharType="begin"/>
            </w:r>
            <w:r w:rsidR="00E654A0" w:rsidRPr="00E654A0">
              <w:rPr>
                <w:sz w:val="25"/>
                <w:szCs w:val="25"/>
              </w:rPr>
              <w:instrText xml:space="preserve"> ADDIN ZOTERO_ITEM CSL_CITATION {"citationID":"95IaPljK","properties":{"formattedCitation":"[47]","plainCitation":"[47]","noteIndex":0},"citationItems":[{"id":475,"uris":["http://zotero.org/users/10778486/items/ABX9EAVG"],"itemData":{"id":475,"type":"article-journal","container-title":"Journal of Pediatric Gastroenterology and Nutrition","issue":"Sup 2","title":"Diagnosis to treatment of inflammatory bowel disease","volume":"69","author":[{"family":"Caudle","given":"Daniella"},{"family":"Yarger","given":"Elizabeth"},{"family":"Abernathy","given":"Laura Yvonne"},{"family":"Sandberg","given":"Kelly"}],"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47]</w:t>
            </w:r>
            <w:r w:rsidRPr="00E654A0">
              <w:rPr>
                <w:sz w:val="25"/>
                <w:szCs w:val="25"/>
              </w:rPr>
              <w:fldChar w:fldCharType="end"/>
            </w:r>
          </w:p>
        </w:tc>
        <w:tc>
          <w:tcPr>
            <w:tcW w:w="184" w:type="pct"/>
            <w:hideMark/>
          </w:tcPr>
          <w:p w14:paraId="45E06AB0"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4D69C631" w14:textId="15609F16"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Time to treatment</w:t>
            </w:r>
          </w:p>
        </w:tc>
        <w:tc>
          <w:tcPr>
            <w:tcW w:w="205" w:type="pct"/>
            <w:hideMark/>
          </w:tcPr>
          <w:p w14:paraId="6DE520F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0A2F65E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5765EAA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40</w:t>
            </w:r>
          </w:p>
        </w:tc>
        <w:tc>
          <w:tcPr>
            <w:tcW w:w="184" w:type="pct"/>
            <w:hideMark/>
          </w:tcPr>
          <w:p w14:paraId="7BE89D73"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25ED443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ot stated</w:t>
            </w:r>
          </w:p>
        </w:tc>
        <w:tc>
          <w:tcPr>
            <w:tcW w:w="737" w:type="pct"/>
          </w:tcPr>
          <w:p w14:paraId="5F27A470" w14:textId="5C5052AF"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Established and measured goals for follow-up and treatment after diagnosis </w:t>
            </w:r>
          </w:p>
        </w:tc>
        <w:tc>
          <w:tcPr>
            <w:tcW w:w="506" w:type="pct"/>
          </w:tcPr>
          <w:p w14:paraId="1A5F643A" w14:textId="1080EF40"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Follow-up rate; Treatment rate</w:t>
            </w:r>
          </w:p>
        </w:tc>
        <w:tc>
          <w:tcPr>
            <w:tcW w:w="783" w:type="pct"/>
          </w:tcPr>
          <w:p w14:paraId="2873D7CC" w14:textId="5CFCEEED"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Mean diagnosis to treatment decreased; </w:t>
            </w:r>
            <w:r w:rsidR="00345BAB" w:rsidRPr="00A87E8B">
              <w:t>s</w:t>
            </w:r>
            <w:r w:rsidRPr="00D1682A">
              <w:t>ustained over 7 months</w:t>
            </w:r>
            <w:r w:rsidR="00647DC8" w:rsidRPr="00A87E8B">
              <w:t>.</w:t>
            </w:r>
          </w:p>
        </w:tc>
        <w:tc>
          <w:tcPr>
            <w:tcW w:w="361" w:type="pct"/>
          </w:tcPr>
          <w:p w14:paraId="5DDFF45D" w14:textId="6A2BAC09"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ly Diagnosed</w:t>
            </w:r>
          </w:p>
        </w:tc>
        <w:tc>
          <w:tcPr>
            <w:tcW w:w="174" w:type="pct"/>
            <w:hideMark/>
          </w:tcPr>
          <w:p w14:paraId="73AE8320"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6</w:t>
            </w:r>
          </w:p>
        </w:tc>
      </w:tr>
      <w:tr w:rsidR="00A87E8B" w:rsidRPr="00A87E8B" w14:paraId="2908ACEF" w14:textId="693E0765"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C087631" w14:textId="34031BBA" w:rsidR="00B3335F" w:rsidRPr="00E654A0" w:rsidRDefault="00B3335F" w:rsidP="00E654A0">
            <w:pPr>
              <w:spacing w:after="240"/>
              <w:rPr>
                <w:i w:val="0"/>
                <w:iCs w:val="0"/>
                <w:sz w:val="25"/>
                <w:szCs w:val="25"/>
              </w:rPr>
            </w:pPr>
            <w:r w:rsidRPr="00E654A0">
              <w:rPr>
                <w:sz w:val="25"/>
                <w:szCs w:val="25"/>
              </w:rPr>
              <w:t>*Chadokufa 2014</w:t>
            </w:r>
            <w:r w:rsidRPr="00E654A0">
              <w:rPr>
                <w:sz w:val="25"/>
                <w:szCs w:val="25"/>
              </w:rPr>
              <w:fldChar w:fldCharType="begin"/>
            </w:r>
            <w:r w:rsidR="00E654A0" w:rsidRPr="00E654A0">
              <w:rPr>
                <w:sz w:val="25"/>
                <w:szCs w:val="25"/>
              </w:rPr>
              <w:instrText xml:space="preserve"> ADDIN ZOTERO_ITEM CSL_CITATION {"citationID":"s668xqBO","properties":{"formattedCitation":"[48]","plainCitation":"[48]","noteIndex":0},"citationItems":[{"id":335,"uris":["http://zotero.org/users/10778486/items/IKCFWQNC"],"itemData":{"id":335,"type":"article-journal","abstract":"Introduction: The natural history pIBD is multifactorial, colectomy rates (CR) up to 20% are reported. Previous data on UC patients (P) at this center were 3.6%. After joining ICN clinical outcomes were benchmarked against 66 other pIBD centres. Aim: Our aim was to review surgical outcomes in pIBD patients since joining ICN.\nMethods: All surgical procedures peformed were captured from our ICN database over a 4 year period in 270 patients (154 male, range 0.4 16 y, median 9.7 y).\nResults: All patients received standard pIBD treatment, escalating to monoclonal treatment (MT) on relapse. This aggressive approach lead to 5 (1.85%) of 270 IBD patients requiring surgery. P1 (15 y) had intractable ﬁstulating Crohn’s disease (CD) requiring a laparoscopic total colectomy/terminal ileum (TI) resection, developing peristomal ﬁstulae, requiring further revision. P2 (13 y) with Crohn’s-like pIBD had spontaneous perforation, needing defunctioning ileostomy. P3 (11 y) had intractable ulcerative colitis (UC, 1/66, 1.64%) requiring subtotal colectomy (STC). P4 (14 y) had IBD unclassiﬁed (IBDU) with CD-like features with transfusion dependence, requiring STC/ileostomy formation. P5 (8 y) had intractable right-sided/TI CD requring right hemicolectomy/loop ileostomy formation. Due to on-going small bowel inﬂammation, stoma ulcerations and rectal prolapse, stem cell transplant treatment was given and restoratory surgery at our centre was performed one year later achieving continuity.\nConclusion: In our institution only 1.85% of patients identiﬁed within the ICN database required surgical interventions after having received aggressive immunomodulatory and immunosuppressive treatment.","container-title":"Journal of Crohn's and Colitis","DOI":"10.1016/S1873-9946(14)50045-1","ISSN":"18739946","journalAbbreviation":"Journal of Crohn's and Colitis","language":"en","page":"S405","source":"DOI.org (Crossref)","title":"ImproveCareNow (ICN) as a quality improvement (QI) tool in a paediatric inflammatory bowel disease (pIBD)","title-short":"O-15","volume":"8","author":[{"family":"Chadokufa","given":"S."},{"family":"Huggett","given":"B."},{"family":"Kiparissi","given":"F."},{"family":"Terry","given":"S."},{"family":"Shah","given":"N."},{"family":"Lindley","given":"K."},{"family":"Acton","given":"N."},{"family":"Elawad","given":"M."}],"issued":{"date-parts":[["2014"]]}}}],"schema":"https://github.com/citation-style-language/schema/raw/master/csl-citation.json"} </w:instrText>
            </w:r>
            <w:r w:rsidRPr="00E654A0">
              <w:rPr>
                <w:sz w:val="25"/>
                <w:szCs w:val="25"/>
              </w:rPr>
              <w:fldChar w:fldCharType="separate"/>
            </w:r>
            <w:r w:rsidR="00E654A0" w:rsidRPr="00E654A0">
              <w:rPr>
                <w:rFonts w:cs="Times New Roman"/>
                <w:sz w:val="25"/>
                <w:szCs w:val="25"/>
              </w:rPr>
              <w:t>[48]</w:t>
            </w:r>
            <w:r w:rsidRPr="00E654A0">
              <w:rPr>
                <w:sz w:val="25"/>
                <w:szCs w:val="25"/>
              </w:rPr>
              <w:fldChar w:fldCharType="end"/>
            </w:r>
          </w:p>
        </w:tc>
        <w:tc>
          <w:tcPr>
            <w:tcW w:w="184" w:type="pct"/>
            <w:hideMark/>
          </w:tcPr>
          <w:p w14:paraId="206F0B1E"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K</w:t>
            </w:r>
          </w:p>
        </w:tc>
        <w:tc>
          <w:tcPr>
            <w:tcW w:w="505" w:type="pct"/>
            <w:hideMark/>
          </w:tcPr>
          <w:p w14:paraId="5F0A448E" w14:textId="107B1696"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27F4E07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7853154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2663666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270</w:t>
            </w:r>
          </w:p>
        </w:tc>
        <w:tc>
          <w:tcPr>
            <w:tcW w:w="184" w:type="pct"/>
            <w:hideMark/>
          </w:tcPr>
          <w:p w14:paraId="4E5B9C89"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506" w:type="pct"/>
            <w:hideMark/>
          </w:tcPr>
          <w:p w14:paraId="2B9112EE"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w:t>
            </w:r>
          </w:p>
        </w:tc>
        <w:tc>
          <w:tcPr>
            <w:tcW w:w="737" w:type="pct"/>
          </w:tcPr>
          <w:p w14:paraId="36464F9D" w14:textId="7E60FBDE"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Enrolled patients in ImproveCareNow registry; </w:t>
            </w:r>
            <w:r w:rsidR="00345BAB" w:rsidRPr="00A87E8B">
              <w:t>u</w:t>
            </w:r>
            <w:r w:rsidRPr="00D1682A">
              <w:t xml:space="preserve">sed tools like pre-visit planner and population management report </w:t>
            </w:r>
          </w:p>
        </w:tc>
        <w:tc>
          <w:tcPr>
            <w:tcW w:w="506" w:type="pct"/>
          </w:tcPr>
          <w:p w14:paraId="77900229" w14:textId="7068D0DF"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Steroid use; Remission rate; Nutritional status</w:t>
            </w:r>
          </w:p>
        </w:tc>
        <w:tc>
          <w:tcPr>
            <w:tcW w:w="783" w:type="pct"/>
          </w:tcPr>
          <w:p w14:paraId="1A2F507E" w14:textId="4D91E4B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Clinical remission improved;</w:t>
            </w:r>
            <w:r w:rsidR="00345BAB" w:rsidRPr="00A87E8B">
              <w:t xml:space="preserve"> as well as improvements in</w:t>
            </w:r>
            <w:r w:rsidRPr="00D1682A">
              <w:t xml:space="preserve"> </w:t>
            </w:r>
            <w:r w:rsidR="00345BAB" w:rsidRPr="00A87E8B">
              <w:t>steroid free remission, patients off steroids, nutritional status, growth, nutritional failure measures.</w:t>
            </w:r>
          </w:p>
        </w:tc>
        <w:tc>
          <w:tcPr>
            <w:tcW w:w="361" w:type="pct"/>
          </w:tcPr>
          <w:p w14:paraId="74629E0A" w14:textId="7F2A709E"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 Newly Diagnosed; Ongoing care</w:t>
            </w:r>
          </w:p>
        </w:tc>
        <w:tc>
          <w:tcPr>
            <w:tcW w:w="174" w:type="pct"/>
            <w:hideMark/>
          </w:tcPr>
          <w:p w14:paraId="0655EA4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6</w:t>
            </w:r>
          </w:p>
        </w:tc>
      </w:tr>
      <w:tr w:rsidR="00E654A0" w:rsidRPr="00A87E8B" w14:paraId="4653EFE3" w14:textId="43A60627"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CDF2730" w14:textId="7EAC24AC" w:rsidR="00B3335F" w:rsidRPr="00E654A0" w:rsidRDefault="00B3335F" w:rsidP="00E654A0">
            <w:pPr>
              <w:spacing w:after="240"/>
              <w:rPr>
                <w:i w:val="0"/>
                <w:iCs w:val="0"/>
                <w:sz w:val="25"/>
                <w:szCs w:val="25"/>
              </w:rPr>
            </w:pPr>
            <w:r w:rsidRPr="00E654A0">
              <w:rPr>
                <w:sz w:val="25"/>
                <w:szCs w:val="25"/>
              </w:rPr>
              <w:t xml:space="preserve">*Cheng 2022 </w:t>
            </w:r>
            <w:r w:rsidRPr="00E654A0">
              <w:rPr>
                <w:sz w:val="25"/>
                <w:szCs w:val="25"/>
              </w:rPr>
              <w:fldChar w:fldCharType="begin"/>
            </w:r>
            <w:r w:rsidR="00E654A0" w:rsidRPr="00E654A0">
              <w:rPr>
                <w:sz w:val="25"/>
                <w:szCs w:val="25"/>
              </w:rPr>
              <w:instrText xml:space="preserve"> ADDIN ZOTERO_ITEM CSL_CITATION {"citationID":"QrpiZcog","properties":{"formattedCitation":"[49]","plainCitation":"[49]","noteIndex":0},"citationItems":[{"id":337,"uris":["http://zotero.org/users/10778486/items/2YBXEIB5"],"itemData":{"id":337,"type":"article-journal","container-title":"Gastroenterology","DOI":"10.1053/j.gastro.2021.12.177","ISSN":"00165085","issue":"3","journalAbbreviation":"Gastroenterology","language":"en","page":"S84-S85","source":"DOI.org (Crossref)","title":"Improving the vaccination rates for immunosuppressed patients with inflammatory bowel disease","volume":"162","author":[{"family":"Cheng","given":"Tony"},{"family":"Kreitman","given":"Kyle"},{"family":"Stowe","given":"Carissa"},{"family":"Waters","given":"Bradford"},{"family":"Baidoo","given":"Leonard"}],"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49]</w:t>
            </w:r>
            <w:r w:rsidRPr="00E654A0">
              <w:rPr>
                <w:sz w:val="25"/>
                <w:szCs w:val="25"/>
              </w:rPr>
              <w:fldChar w:fldCharType="end"/>
            </w:r>
          </w:p>
        </w:tc>
        <w:tc>
          <w:tcPr>
            <w:tcW w:w="184" w:type="pct"/>
            <w:hideMark/>
          </w:tcPr>
          <w:p w14:paraId="1F584F9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19F1FE58" w14:textId="6A4A3219"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Vaccination</w:t>
            </w:r>
          </w:p>
        </w:tc>
        <w:tc>
          <w:tcPr>
            <w:tcW w:w="205" w:type="pct"/>
            <w:hideMark/>
          </w:tcPr>
          <w:p w14:paraId="73B72911"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54AF6CB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Adult</w:t>
            </w:r>
          </w:p>
        </w:tc>
        <w:tc>
          <w:tcPr>
            <w:tcW w:w="187" w:type="pct"/>
            <w:hideMark/>
          </w:tcPr>
          <w:p w14:paraId="68EB3000"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55</w:t>
            </w:r>
          </w:p>
        </w:tc>
        <w:tc>
          <w:tcPr>
            <w:tcW w:w="184" w:type="pct"/>
            <w:hideMark/>
          </w:tcPr>
          <w:p w14:paraId="219D69B0"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2EEC37D1"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 Patient education</w:t>
            </w:r>
          </w:p>
        </w:tc>
        <w:tc>
          <w:tcPr>
            <w:tcW w:w="737" w:type="pct"/>
          </w:tcPr>
          <w:p w14:paraId="5393F0E6" w14:textId="0A37267D" w:rsidR="00345BAB"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Called and offered nurse visits for vaccination to IBD patients on immunosuppression not up to date</w:t>
            </w:r>
          </w:p>
        </w:tc>
        <w:tc>
          <w:tcPr>
            <w:tcW w:w="506" w:type="pct"/>
          </w:tcPr>
          <w:p w14:paraId="37260D37" w14:textId="00CC4369"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Vaccination rate</w:t>
            </w:r>
          </w:p>
        </w:tc>
        <w:tc>
          <w:tcPr>
            <w:tcW w:w="783" w:type="pct"/>
          </w:tcPr>
          <w:p w14:paraId="52E359EC" w14:textId="5BC41123" w:rsidR="008904AA" w:rsidRPr="00A87E8B" w:rsidRDefault="00345BAB" w:rsidP="00D1682A">
            <w:pPr>
              <w:spacing w:after="240"/>
              <w:cnfStyle w:val="000000100000" w:firstRow="0" w:lastRow="0" w:firstColumn="0" w:lastColumn="0" w:oddVBand="0" w:evenVBand="0" w:oddHBand="1" w:evenHBand="0" w:firstRowFirstColumn="0" w:firstRowLastColumn="0" w:lastRowFirstColumn="0" w:lastRowLastColumn="0"/>
            </w:pPr>
            <w:r w:rsidRPr="00A87E8B">
              <w:t xml:space="preserve">Vaccinations improved </w:t>
            </w:r>
            <w:r w:rsidR="008904AA" w:rsidRPr="00A87E8B">
              <w:t xml:space="preserve">for </w:t>
            </w:r>
            <w:r w:rsidRPr="00A87E8B">
              <w:t xml:space="preserve">shingles, COVID-19, hepatitis B, flu, pneumococcal 23 and 13 </w:t>
            </w:r>
            <w:r w:rsidR="008904AA" w:rsidRPr="00A87E8B">
              <w:t>(between 9 – 45%).</w:t>
            </w:r>
          </w:p>
        </w:tc>
        <w:tc>
          <w:tcPr>
            <w:tcW w:w="361" w:type="pct"/>
          </w:tcPr>
          <w:p w14:paraId="29D8A40D" w14:textId="242FA540"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771A484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A87E8B" w:rsidRPr="00A87E8B" w14:paraId="69C17FC1" w14:textId="61B616C4"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D26A984" w14:textId="7C390030" w:rsidR="00B3335F" w:rsidRPr="00E654A0" w:rsidRDefault="00B3335F" w:rsidP="00E654A0">
            <w:pPr>
              <w:spacing w:after="240"/>
              <w:rPr>
                <w:i w:val="0"/>
                <w:iCs w:val="0"/>
                <w:sz w:val="25"/>
                <w:szCs w:val="25"/>
              </w:rPr>
            </w:pPr>
            <w:r w:rsidRPr="00E654A0">
              <w:rPr>
                <w:sz w:val="25"/>
                <w:szCs w:val="25"/>
              </w:rPr>
              <w:t>*Cho 2016</w:t>
            </w:r>
            <w:r w:rsidRPr="00E654A0">
              <w:rPr>
                <w:sz w:val="25"/>
                <w:szCs w:val="25"/>
              </w:rPr>
              <w:fldChar w:fldCharType="begin"/>
            </w:r>
            <w:r w:rsidR="00E654A0" w:rsidRPr="00E654A0">
              <w:rPr>
                <w:sz w:val="25"/>
                <w:szCs w:val="25"/>
              </w:rPr>
              <w:instrText xml:space="preserve"> ADDIN ZOTERO_ITEM CSL_CITATION {"citationID":"in2HoMgE","properties":{"formattedCitation":"[50]","plainCitation":"[50]","noteIndex":0},"citationItems":[{"id":496,"uris":["http://zotero.org/users/10778486/items/3IQY2GJV"],"itemData":{"id":496,"type":"article-journal","container-title":"The American Journal of Gastroenterology","issue":"Sup 1","page":"S330-S331","title":"Educational Value of an IBD Inpatient Order Set","volume":"111","author":[{"family":"Cho","given":"Jaehoon"},{"family":"Feder","given":"Rachel"},{"family":"Rowan","given":"Katherine"},{"family":"Chancay","given":"Maria"},{"family":"Fazzari","given":"Melissa"}],"issued":{"date-parts":[["2016"]]}}}],"schema":"https://github.com/citation-style-language/schema/raw/master/csl-citation.json"} </w:instrText>
            </w:r>
            <w:r w:rsidRPr="00E654A0">
              <w:rPr>
                <w:sz w:val="25"/>
                <w:szCs w:val="25"/>
              </w:rPr>
              <w:fldChar w:fldCharType="separate"/>
            </w:r>
            <w:r w:rsidR="00E654A0" w:rsidRPr="00E654A0">
              <w:rPr>
                <w:rFonts w:cs="Times New Roman"/>
                <w:sz w:val="25"/>
                <w:szCs w:val="25"/>
              </w:rPr>
              <w:t>[50]</w:t>
            </w:r>
            <w:r w:rsidRPr="00E654A0">
              <w:rPr>
                <w:sz w:val="25"/>
                <w:szCs w:val="25"/>
              </w:rPr>
              <w:fldChar w:fldCharType="end"/>
            </w:r>
          </w:p>
        </w:tc>
        <w:tc>
          <w:tcPr>
            <w:tcW w:w="184" w:type="pct"/>
            <w:hideMark/>
          </w:tcPr>
          <w:p w14:paraId="4CB3547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6BD0D1D" w14:textId="747ED50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6DACD2D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1A229DD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3D0DF914"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368</w:t>
            </w:r>
          </w:p>
        </w:tc>
        <w:tc>
          <w:tcPr>
            <w:tcW w:w="184" w:type="pct"/>
            <w:hideMark/>
          </w:tcPr>
          <w:p w14:paraId="5C19420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5007684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nformatics</w:t>
            </w:r>
          </w:p>
        </w:tc>
        <w:tc>
          <w:tcPr>
            <w:tcW w:w="737" w:type="pct"/>
          </w:tcPr>
          <w:p w14:paraId="6C95043A" w14:textId="366FB4CB" w:rsidR="008904AA"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Added computeri</w:t>
            </w:r>
            <w:r w:rsidR="008904AA" w:rsidRPr="00A87E8B">
              <w:t>s</w:t>
            </w:r>
            <w:r w:rsidRPr="00D1682A">
              <w:t xml:space="preserve">ed order set based on </w:t>
            </w:r>
            <w:r w:rsidR="008904AA" w:rsidRPr="00A87E8B">
              <w:t>Crohn’s &amp; Colitis Foundation</w:t>
            </w:r>
            <w:r w:rsidRPr="00D1682A">
              <w:t xml:space="preserve"> quality indicators for IBD admissions </w:t>
            </w:r>
          </w:p>
        </w:tc>
        <w:tc>
          <w:tcPr>
            <w:tcW w:w="506" w:type="pct"/>
          </w:tcPr>
          <w:p w14:paraId="473936AD" w14:textId="7677AC4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reatment rate; Testing rate</w:t>
            </w:r>
            <w:r w:rsidR="008904AA" w:rsidRPr="00A87E8B">
              <w:rPr>
                <w:lang w:eastAsia="ko-KR"/>
              </w:rPr>
              <w:t>; Length of stay</w:t>
            </w:r>
          </w:p>
        </w:tc>
        <w:tc>
          <w:tcPr>
            <w:tcW w:w="783" w:type="pct"/>
          </w:tcPr>
          <w:p w14:paraId="77F575D9" w14:textId="799C25E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D</w:t>
            </w:r>
            <w:r w:rsidR="008904AA" w:rsidRPr="00A87E8B">
              <w:t xml:space="preserve">eep </w:t>
            </w:r>
            <w:r w:rsidRPr="00D1682A">
              <w:t>V</w:t>
            </w:r>
            <w:r w:rsidR="008904AA" w:rsidRPr="00A87E8B">
              <w:t xml:space="preserve">ein </w:t>
            </w:r>
            <w:r w:rsidRPr="00D1682A">
              <w:t>T</w:t>
            </w:r>
            <w:r w:rsidR="008904AA" w:rsidRPr="00A87E8B">
              <w:t>hrombosis</w:t>
            </w:r>
            <w:r w:rsidRPr="00D1682A">
              <w:t xml:space="preserve"> prophylaxis improved</w:t>
            </w:r>
            <w:r w:rsidR="008904AA" w:rsidRPr="00A87E8B">
              <w:t xml:space="preserve">; </w:t>
            </w:r>
            <w:r w:rsidRPr="00D1682A">
              <w:t>C. diff</w:t>
            </w:r>
            <w:r w:rsidR="008904AA" w:rsidRPr="00D1682A">
              <w:t>icile</w:t>
            </w:r>
            <w:r w:rsidRPr="00D1682A">
              <w:t xml:space="preserve"> testing and length of stay improved; </w:t>
            </w:r>
            <w:r w:rsidR="008904AA" w:rsidRPr="00A87E8B">
              <w:t>a</w:t>
            </w:r>
            <w:r w:rsidRPr="00D1682A">
              <w:t>ntibiotic</w:t>
            </w:r>
            <w:r w:rsidR="008904AA" w:rsidRPr="00A87E8B">
              <w:t xml:space="preserve"> use</w:t>
            </w:r>
            <w:r w:rsidRPr="00D1682A">
              <w:t xml:space="preserve"> decreased</w:t>
            </w:r>
            <w:r w:rsidR="00647DC8" w:rsidRPr="00A87E8B">
              <w:t>.</w:t>
            </w:r>
          </w:p>
        </w:tc>
        <w:tc>
          <w:tcPr>
            <w:tcW w:w="361" w:type="pct"/>
          </w:tcPr>
          <w:p w14:paraId="2D227D55" w14:textId="76FD8C1F"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1F2F043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7</w:t>
            </w:r>
          </w:p>
        </w:tc>
      </w:tr>
      <w:tr w:rsidR="00E654A0" w:rsidRPr="00A87E8B" w14:paraId="4F46C6B5" w14:textId="51CDA79A"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F4EFDC8" w14:textId="13913425" w:rsidR="00B3335F" w:rsidRPr="00E654A0" w:rsidRDefault="00B3335F" w:rsidP="00E654A0">
            <w:pPr>
              <w:spacing w:after="240"/>
              <w:rPr>
                <w:i w:val="0"/>
                <w:iCs w:val="0"/>
                <w:sz w:val="25"/>
                <w:szCs w:val="25"/>
              </w:rPr>
            </w:pPr>
            <w:r w:rsidRPr="00E654A0">
              <w:rPr>
                <w:sz w:val="25"/>
                <w:szCs w:val="25"/>
              </w:rPr>
              <w:t>*Coenen 2017</w:t>
            </w:r>
            <w:r w:rsidRPr="00E654A0">
              <w:rPr>
                <w:sz w:val="25"/>
                <w:szCs w:val="25"/>
              </w:rPr>
              <w:fldChar w:fldCharType="begin"/>
            </w:r>
            <w:r w:rsidR="00E654A0" w:rsidRPr="00E654A0">
              <w:rPr>
                <w:sz w:val="25"/>
                <w:szCs w:val="25"/>
              </w:rPr>
              <w:instrText xml:space="preserve"> ADDIN ZOTERO_ITEM CSL_CITATION {"citationID":"T79Jgbr9","properties":{"formattedCitation":"[51]","plainCitation":"[51]","noteIndex":0},"citationItems":[{"id":339,"uris":["http://zotero.org/users/10778486/items/UQB5YUEK"],"itemData":{"id":339,"type":"article-journal","abstract":"Methods: In total, 250 non-adherent to outpatient visit IBD patients (non-adherent patients, NAP) for 2 years were identified and compared with 132 patients in regular follow-up. A phone interview was administered to participants, investigating epidemiological and organisational aspects, clinical data on disease activity, and adherence to medical therapy using the Morisky scale (MMS8) score &lt; 6 = low; 6–7 = moderate; and 8 = high adherence. In NAP group, we evaluated quality-of-care perception and the reasons for nonadherence to scheduled visits.\nResults: We included 250 non-adherent patients (NAP, 137 M/113 F; mean age 49.9 ± 26.5years) and 132 (76M/56F; mean age 41.72 ± 12.92 years) adherent patients (AP). Out of 250 NAP, 136 (45.6%) were authentic non-adherent patients (NAP-A), whereas 114 (36.8%) were found false negative non-adherent patients because they were in follow-up in a peripheral centre (NAP-B). In NAP-A, 97% were poorly symptomatic, 10.8% followed other treatment plan, 6.8% reported social related reasons for nonadherence. NAP-B patients preferred peripheral centre for similar care and shorter waiting list (44%), for logistic reasons (34%), or for a more familiar approach (22%. Most of NAP-A patients had UC (59.6%), whereas AD and NAP-B had more frequently CD (57.6% and 46.5%, p &lt; 0.05). Concerning UC, NAP-A were older (51.12 ± 15.1 years) than NAP-B and AD (46.18 ± 17.87 and 44.30 ± 13.86 years, p &lt; 0.05) were. NAP-A patients had lower educational level than AD patients had (primary education 47.8% vs 26.8%; p &lt; 0.05).Therefore, NAP-A CD patients were older than AD patients (46.59 ± 14.44 years vs 39.82 ± 12.00, p &lt; 0.05), but no differences were found in other epidemiological-disease features. MMS8 showed a low adherence to therapy (&lt; 6) in 59.6% of NAP-A patients and 63.2% of NAP-B patients, whereas 50% of AD patients had a MMS8 &gt; 7 (p &lt; 0.05). However, no differences in disease activity was found.\nConclusions: NAP are most likely UC patients and older than 50 years. High prevalence of non-adherence to therapy was found amongst patients not attending regular follow-up visits. Nonadherence to follow-up was strictly related to low adherence to either therapy. Our data emphasise the need of reinforcing adherence to outpatient follow-up to improve the adherence to therapy, as well as the disease outcome.","container-title":"Journal of Crohn's and colitis","issue":"Sup 1","language":"en","page":"S497 - S498","source":"Zotero","title":"Effects of introduction of an inflammatory bowel diseases nurse position on the quality of delivered care","volume":"10","author":[{"family":"Coenen","given":"S"},{"family":"Weyts","given":"E"},{"family":"Vermeire","given":"S"},{"family":"Ferrante","given":"M"},{"family":"Noman","given":"M"},{"family":"Ballet","given":"V"},{"family":"Van Assche","given":"G"}],"issued":{"date-parts":[["2016"]]}}}],"schema":"https://github.com/citation-style-language/schema/raw/master/csl-citation.json"} </w:instrText>
            </w:r>
            <w:r w:rsidRPr="00E654A0">
              <w:rPr>
                <w:sz w:val="25"/>
                <w:szCs w:val="25"/>
              </w:rPr>
              <w:fldChar w:fldCharType="separate"/>
            </w:r>
            <w:r w:rsidR="00E654A0" w:rsidRPr="00E654A0">
              <w:rPr>
                <w:rFonts w:cs="Times New Roman"/>
                <w:sz w:val="25"/>
                <w:szCs w:val="25"/>
              </w:rPr>
              <w:t>[51]</w:t>
            </w:r>
            <w:r w:rsidRPr="00E654A0">
              <w:rPr>
                <w:sz w:val="25"/>
                <w:szCs w:val="25"/>
              </w:rPr>
              <w:fldChar w:fldCharType="end"/>
            </w:r>
          </w:p>
        </w:tc>
        <w:tc>
          <w:tcPr>
            <w:tcW w:w="184" w:type="pct"/>
            <w:hideMark/>
          </w:tcPr>
          <w:p w14:paraId="1F48960F"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Belgium</w:t>
            </w:r>
          </w:p>
        </w:tc>
        <w:tc>
          <w:tcPr>
            <w:tcW w:w="505" w:type="pct"/>
            <w:hideMark/>
          </w:tcPr>
          <w:p w14:paraId="3EB180BC" w14:textId="07E84C7C"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Clinician Workload</w:t>
            </w:r>
          </w:p>
        </w:tc>
        <w:tc>
          <w:tcPr>
            <w:tcW w:w="205" w:type="pct"/>
            <w:hideMark/>
          </w:tcPr>
          <w:p w14:paraId="3AA48A7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556176E3"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171AB30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312</w:t>
            </w:r>
          </w:p>
        </w:tc>
        <w:tc>
          <w:tcPr>
            <w:tcW w:w="184" w:type="pct"/>
            <w:hideMark/>
          </w:tcPr>
          <w:p w14:paraId="76525E0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50EEB1A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Team change</w:t>
            </w:r>
          </w:p>
        </w:tc>
        <w:tc>
          <w:tcPr>
            <w:tcW w:w="737" w:type="pct"/>
          </w:tcPr>
          <w:p w14:paraId="6852E148" w14:textId="6F1737D4" w:rsidR="00563A24"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Instituted IBD nurse position to serve as first point of contact and counsel patients </w:t>
            </w:r>
          </w:p>
        </w:tc>
        <w:tc>
          <w:tcPr>
            <w:tcW w:w="506" w:type="pct"/>
          </w:tcPr>
          <w:p w14:paraId="7023000E" w14:textId="68C5ACBC"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Admissions</w:t>
            </w:r>
          </w:p>
        </w:tc>
        <w:tc>
          <w:tcPr>
            <w:tcW w:w="783" w:type="pct"/>
          </w:tcPr>
          <w:p w14:paraId="6C52F154" w14:textId="0322B1DF"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Avoided 30 ER and 133 unscheduled clinic visits</w:t>
            </w:r>
            <w:r w:rsidR="00563A24" w:rsidRPr="00A87E8B">
              <w:t>.</w:t>
            </w:r>
          </w:p>
        </w:tc>
        <w:tc>
          <w:tcPr>
            <w:tcW w:w="361" w:type="pct"/>
          </w:tcPr>
          <w:p w14:paraId="0B2792B6" w14:textId="1EB6F7F3"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083408E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5</w:t>
            </w:r>
          </w:p>
        </w:tc>
      </w:tr>
      <w:tr w:rsidR="00A87E8B" w:rsidRPr="00A87E8B" w14:paraId="23C6282C" w14:textId="75683A55"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941F574" w14:textId="599AC075" w:rsidR="00B3335F" w:rsidRPr="00E654A0" w:rsidRDefault="00B3335F" w:rsidP="00E654A0">
            <w:pPr>
              <w:spacing w:after="240"/>
              <w:rPr>
                <w:i w:val="0"/>
                <w:iCs w:val="0"/>
                <w:sz w:val="25"/>
                <w:szCs w:val="25"/>
              </w:rPr>
            </w:pPr>
            <w:r w:rsidRPr="00E654A0">
              <w:rPr>
                <w:sz w:val="25"/>
                <w:szCs w:val="25"/>
              </w:rPr>
              <w:t>*Crandall 2010</w:t>
            </w:r>
            <w:r w:rsidRPr="00E654A0">
              <w:rPr>
                <w:sz w:val="25"/>
                <w:szCs w:val="25"/>
              </w:rPr>
              <w:fldChar w:fldCharType="begin"/>
            </w:r>
            <w:r w:rsidR="00E654A0" w:rsidRPr="00E654A0">
              <w:rPr>
                <w:sz w:val="25"/>
                <w:szCs w:val="25"/>
              </w:rPr>
              <w:instrText xml:space="preserve"> ADDIN ZOTERO_ITEM CSL_CITATION {"citationID":"jBM6GzNB","properties":{"formattedCitation":"[52]","plainCitation":"[52]","noteIndex":0},"citationItems":[{"id":341,"uris":["http://zotero.org/users/10778486/items/78VBWXNJ"],"itemData":{"id":341,"type":"article-journal","container-title":"Gastroenterology","DOI":"10.1016/S0016-5085(10)60134-5","ISSN":"00165085","issue":"5","journalAbbreviation":"Gastroenterology","language":"en","page":"S-29","source":"DOI.org (Crossref)","title":"Improved Outcomes in a Quality Improvement Collaborative for Pediatric Ulcerative Colitis","volume":"138","author":[{"family":"Crandall","given":"Wallace"},{"family":"Kappelman","given":"Michael"},{"family":"Colletti","given":"Richard B."},{"family":"Denson","given":"Lee"},{"family":"Duffy","given":"Lynn F."},{"family":"Grunow","given":"John"},{"family":"Kim","given":"Sandra C."},{"family":"Leibowitz","given":"Ian"},{"family":"Patel","given":"Ashish S."},{"family":"Schoen","given":"Bess T."},{"family":"Tomer","given":"Gitit"},{"family":"Milov","given":"David E."},{"family":"Cohen","given":"Stanley A."},{"family":"Margolis","given":"Peter"}],"issued":{"date-parts":[["2010"]]}}}],"schema":"https://github.com/citation-style-language/schema/raw/master/csl-citation.json"} </w:instrText>
            </w:r>
            <w:r w:rsidRPr="00E654A0">
              <w:rPr>
                <w:sz w:val="25"/>
                <w:szCs w:val="25"/>
              </w:rPr>
              <w:fldChar w:fldCharType="separate"/>
            </w:r>
            <w:r w:rsidR="00E654A0" w:rsidRPr="00E654A0">
              <w:rPr>
                <w:rFonts w:cs="Times New Roman"/>
                <w:sz w:val="25"/>
                <w:szCs w:val="25"/>
              </w:rPr>
              <w:t>[52]</w:t>
            </w:r>
            <w:r w:rsidRPr="00E654A0">
              <w:rPr>
                <w:sz w:val="25"/>
                <w:szCs w:val="25"/>
              </w:rPr>
              <w:fldChar w:fldCharType="end"/>
            </w:r>
          </w:p>
        </w:tc>
        <w:tc>
          <w:tcPr>
            <w:tcW w:w="184" w:type="pct"/>
            <w:hideMark/>
          </w:tcPr>
          <w:p w14:paraId="15D920FE"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45D37715" w14:textId="02A2666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5C8C2D0E"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08A9566B"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636502A9"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204</w:t>
            </w:r>
          </w:p>
        </w:tc>
        <w:tc>
          <w:tcPr>
            <w:tcW w:w="184" w:type="pct"/>
            <w:hideMark/>
          </w:tcPr>
          <w:p w14:paraId="35240BA6"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9</w:t>
            </w:r>
          </w:p>
        </w:tc>
        <w:tc>
          <w:tcPr>
            <w:tcW w:w="506" w:type="pct"/>
            <w:hideMark/>
          </w:tcPr>
          <w:p w14:paraId="42DFBB9E" w14:textId="784D8B3B"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documentation</w:t>
            </w:r>
            <w:r w:rsidR="008D0E4D" w:rsidRPr="00A87E8B">
              <w:t>; New protocol; Provider education</w:t>
            </w:r>
          </w:p>
        </w:tc>
        <w:tc>
          <w:tcPr>
            <w:tcW w:w="737" w:type="pct"/>
          </w:tcPr>
          <w:p w14:paraId="7104DBF2" w14:textId="439A00B2" w:rsidR="008D0E4D"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ImproveCareNow quality</w:t>
            </w:r>
            <w:r w:rsidR="00563A24" w:rsidRPr="00A87E8B">
              <w:t xml:space="preserve"> </w:t>
            </w:r>
            <w:r w:rsidRPr="00D1682A">
              <w:t xml:space="preserve">improvement collaborative </w:t>
            </w:r>
            <w:r w:rsidR="008D0E4D" w:rsidRPr="00A87E8B">
              <w:t>including training, care algorithms, registry, pre-visit planning, population reports</w:t>
            </w:r>
          </w:p>
        </w:tc>
        <w:tc>
          <w:tcPr>
            <w:tcW w:w="506" w:type="pct"/>
          </w:tcPr>
          <w:p w14:paraId="1C2D6DD9" w14:textId="197E14BD"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esting rate; Treatment rate; Remission rate</w:t>
            </w:r>
          </w:p>
        </w:tc>
        <w:tc>
          <w:tcPr>
            <w:tcW w:w="783" w:type="pct"/>
          </w:tcPr>
          <w:p w14:paraId="541DE5B2" w14:textId="18DAA1A2" w:rsidR="008D0E4D" w:rsidRPr="00A87E8B" w:rsidRDefault="008D0E4D" w:rsidP="00D1682A">
            <w:pPr>
              <w:spacing w:after="240"/>
              <w:cnfStyle w:val="000000000000" w:firstRow="0" w:lastRow="0" w:firstColumn="0" w:lastColumn="0" w:oddVBand="0" w:evenVBand="0" w:oddHBand="0" w:evenHBand="0" w:firstRowFirstColumn="0" w:firstRowLastColumn="0" w:lastRowFirstColumn="0" w:lastRowLastColumn="0"/>
            </w:pPr>
            <w:r w:rsidRPr="00A87E8B">
              <w:t>Increase in reliability of assessment of growth, nutrition, disease distribution and severity; remission rate increased; no significant difference in receival of recommended dose of medications.</w:t>
            </w:r>
          </w:p>
        </w:tc>
        <w:tc>
          <w:tcPr>
            <w:tcW w:w="361" w:type="pct"/>
          </w:tcPr>
          <w:p w14:paraId="2F861804" w14:textId="45010B5E"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46541C1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6</w:t>
            </w:r>
          </w:p>
        </w:tc>
      </w:tr>
      <w:tr w:rsidR="00E654A0" w:rsidRPr="00A87E8B" w14:paraId="4022AB86" w14:textId="2D7E0609"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3FFF1F6" w14:textId="43825A09" w:rsidR="00B3335F" w:rsidRPr="00E654A0" w:rsidRDefault="00B3335F" w:rsidP="00E654A0">
            <w:pPr>
              <w:spacing w:after="240"/>
              <w:rPr>
                <w:i w:val="0"/>
                <w:iCs w:val="0"/>
                <w:sz w:val="25"/>
                <w:szCs w:val="25"/>
              </w:rPr>
            </w:pPr>
            <w:r w:rsidRPr="00E654A0">
              <w:rPr>
                <w:sz w:val="25"/>
                <w:szCs w:val="25"/>
              </w:rPr>
              <w:t>*Danielewicz 2017</w:t>
            </w:r>
            <w:r w:rsidRPr="00E654A0">
              <w:rPr>
                <w:sz w:val="25"/>
                <w:szCs w:val="25"/>
              </w:rPr>
              <w:fldChar w:fldCharType="begin"/>
            </w:r>
            <w:r w:rsidR="00E654A0" w:rsidRPr="00E654A0">
              <w:rPr>
                <w:sz w:val="25"/>
                <w:szCs w:val="25"/>
              </w:rPr>
              <w:instrText xml:space="preserve"> ADDIN ZOTERO_ITEM CSL_CITATION {"citationID":"ifIv8aAh","properties":{"formattedCitation":"[53]","plainCitation":"[53]","noteIndex":0},"citationItems":[{"id":112,"uris":["http://zotero.org/users/10778486/items/9HZ8QUY7"],"itemData":{"id":112,"type":"article-journal","abstract":"An abstract is unavailable.","container-title":"American Journal of Gastroenterology","ISSN":"0002-9270","language":"en-US","page":"S374","source":"journals.lww.com","title":"Enhancing Access to Urgent Care in IBD in a Community Practice: 672","volume":"112","author":[{"family":"Danielewicz","given":"Michael"},{"family":"Shah","given":"Samir A."}],"issued":{"date-parts":[["2017"]]}}}],"schema":"https://github.com/citation-style-language/schema/raw/master/csl-citation.json"} </w:instrText>
            </w:r>
            <w:r w:rsidRPr="00E654A0">
              <w:rPr>
                <w:sz w:val="25"/>
                <w:szCs w:val="25"/>
              </w:rPr>
              <w:fldChar w:fldCharType="separate"/>
            </w:r>
            <w:r w:rsidR="00E654A0" w:rsidRPr="00E654A0">
              <w:rPr>
                <w:rFonts w:cs="Times New Roman"/>
                <w:sz w:val="25"/>
                <w:szCs w:val="25"/>
              </w:rPr>
              <w:t>[53]</w:t>
            </w:r>
            <w:r w:rsidRPr="00E654A0">
              <w:rPr>
                <w:sz w:val="25"/>
                <w:szCs w:val="25"/>
              </w:rPr>
              <w:fldChar w:fldCharType="end"/>
            </w:r>
          </w:p>
        </w:tc>
        <w:tc>
          <w:tcPr>
            <w:tcW w:w="184" w:type="pct"/>
            <w:hideMark/>
          </w:tcPr>
          <w:p w14:paraId="3DCC0C0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57F60F6E" w14:textId="15681F3C"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Urgent Care/Triaging</w:t>
            </w:r>
          </w:p>
        </w:tc>
        <w:tc>
          <w:tcPr>
            <w:tcW w:w="205" w:type="pct"/>
            <w:hideMark/>
          </w:tcPr>
          <w:p w14:paraId="15BAD33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Time series</w:t>
            </w:r>
          </w:p>
        </w:tc>
        <w:tc>
          <w:tcPr>
            <w:tcW w:w="253" w:type="pct"/>
            <w:hideMark/>
          </w:tcPr>
          <w:p w14:paraId="3B45C02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7DEA0DA1"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40</w:t>
            </w:r>
          </w:p>
        </w:tc>
        <w:tc>
          <w:tcPr>
            <w:tcW w:w="184" w:type="pct"/>
            <w:hideMark/>
          </w:tcPr>
          <w:p w14:paraId="1719DBC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5611A96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p>
        </w:tc>
        <w:tc>
          <w:tcPr>
            <w:tcW w:w="737" w:type="pct"/>
          </w:tcPr>
          <w:p w14:paraId="045FCE22" w14:textId="77701461" w:rsidR="00B3335F" w:rsidRPr="00A87E8B" w:rsidRDefault="008D0E4D" w:rsidP="00D1682A">
            <w:pPr>
              <w:spacing w:after="240"/>
              <w:cnfStyle w:val="000000100000" w:firstRow="0" w:lastRow="0" w:firstColumn="0" w:lastColumn="0" w:oddVBand="0" w:evenVBand="0" w:oddHBand="1" w:evenHBand="0" w:firstRowFirstColumn="0" w:firstRowLastColumn="0" w:lastRowFirstColumn="0" w:lastRowLastColumn="0"/>
            </w:pPr>
            <w:r w:rsidRPr="00A87E8B">
              <w:t>New call category of “IBD URGENT” to flag those with four criteria for “urgent” IBD calls</w:t>
            </w:r>
          </w:p>
        </w:tc>
        <w:tc>
          <w:tcPr>
            <w:tcW w:w="506" w:type="pct"/>
          </w:tcPr>
          <w:p w14:paraId="7E9D9AA7" w14:textId="21CAD324"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tocol/ documentation adherence</w:t>
            </w:r>
          </w:p>
        </w:tc>
        <w:tc>
          <w:tcPr>
            <w:tcW w:w="783" w:type="pct"/>
          </w:tcPr>
          <w:p w14:paraId="506DB013" w14:textId="54652F95" w:rsidR="00B3335F" w:rsidRPr="00A87E8B" w:rsidRDefault="008D0E4D" w:rsidP="00D1682A">
            <w:pPr>
              <w:spacing w:after="240"/>
              <w:cnfStyle w:val="000000100000" w:firstRow="0" w:lastRow="0" w:firstColumn="0" w:lastColumn="0" w:oddVBand="0" w:evenVBand="0" w:oddHBand="1" w:evenHBand="0" w:firstRowFirstColumn="0" w:firstRowLastColumn="0" w:lastRowFirstColumn="0" w:lastRowLastColumn="0"/>
            </w:pPr>
            <w:r w:rsidRPr="00A87E8B">
              <w:t>Call volume increased as patients and staff became more familiar with the new category</w:t>
            </w:r>
            <w:r w:rsidR="00647DC8" w:rsidRPr="00A87E8B">
              <w:t>.</w:t>
            </w:r>
          </w:p>
        </w:tc>
        <w:tc>
          <w:tcPr>
            <w:tcW w:w="361" w:type="pct"/>
          </w:tcPr>
          <w:p w14:paraId="46891DD0" w14:textId="1A01C19F"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Flare Management; Ongoing care</w:t>
            </w:r>
          </w:p>
        </w:tc>
        <w:tc>
          <w:tcPr>
            <w:tcW w:w="174" w:type="pct"/>
            <w:hideMark/>
          </w:tcPr>
          <w:p w14:paraId="15498291"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A87E8B" w:rsidRPr="00A87E8B" w14:paraId="70EB59C2" w14:textId="43F905B4"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D1B0C06" w14:textId="0DC6BF9B" w:rsidR="00B3335F" w:rsidRPr="00E654A0" w:rsidRDefault="00B3335F" w:rsidP="00E654A0">
            <w:pPr>
              <w:spacing w:after="240"/>
              <w:rPr>
                <w:i w:val="0"/>
                <w:iCs w:val="0"/>
                <w:sz w:val="25"/>
                <w:szCs w:val="25"/>
              </w:rPr>
            </w:pPr>
            <w:r w:rsidRPr="00E654A0">
              <w:rPr>
                <w:sz w:val="25"/>
                <w:szCs w:val="25"/>
              </w:rPr>
              <w:t>*Dolan 2021</w:t>
            </w:r>
            <w:r w:rsidRPr="00E654A0">
              <w:rPr>
                <w:sz w:val="25"/>
                <w:szCs w:val="25"/>
              </w:rPr>
              <w:fldChar w:fldCharType="begin"/>
            </w:r>
            <w:r w:rsidR="00E654A0" w:rsidRPr="00E654A0">
              <w:rPr>
                <w:sz w:val="25"/>
                <w:szCs w:val="25"/>
              </w:rPr>
              <w:instrText xml:space="preserve"> ADDIN ZOTERO_ITEM CSL_CITATION {"citationID":"aUrNq2uH","properties":{"formattedCitation":"[54]","plainCitation":"[54]","noteIndex":0},"citationItems":[{"id":497,"uris":["http://zotero.org/users/10778486/items/7TBIUQR8"],"itemData":{"id":497,"type":"article-journal","container-title":"Journal of pediatric gastroenterology and nutrition","page":"S340-S341","title":"Improving multidisciplinary education for patients with newly diagnosed inflammatory boweldisease (IBD)","volume":"73","author":[{"family":"Dolan","given":"Caitlin"},{"family":"Mudarri","given":"Shelby"},{"family":"Hirsch","given":"Rebecca"},{"family":"Jonas","given":"Maureen"},{"family":"Dybowski","given":"Susan"},{"family":"Arnold","given":"Janis"},{"family":"Goldmore","given":"Jahna"},{"family":"Burge","given":"Sophie"},{"family":"Scagnoli","given":"Lauren"},{"family":"MacDonald","given":"Kerri"},{"family":"Goody","given":"Elle"}],"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54]</w:t>
            </w:r>
            <w:r w:rsidRPr="00E654A0">
              <w:rPr>
                <w:sz w:val="25"/>
                <w:szCs w:val="25"/>
              </w:rPr>
              <w:fldChar w:fldCharType="end"/>
            </w:r>
          </w:p>
        </w:tc>
        <w:tc>
          <w:tcPr>
            <w:tcW w:w="184" w:type="pct"/>
            <w:hideMark/>
          </w:tcPr>
          <w:p w14:paraId="2AC8157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58ED2324" w14:textId="7CB0674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Patient/family guidance</w:t>
            </w:r>
          </w:p>
        </w:tc>
        <w:tc>
          <w:tcPr>
            <w:tcW w:w="205" w:type="pct"/>
            <w:hideMark/>
          </w:tcPr>
          <w:p w14:paraId="1C6A07E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Time series</w:t>
            </w:r>
          </w:p>
        </w:tc>
        <w:tc>
          <w:tcPr>
            <w:tcW w:w="253" w:type="pct"/>
            <w:hideMark/>
          </w:tcPr>
          <w:p w14:paraId="2ABDEB0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52ED672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76</w:t>
            </w:r>
          </w:p>
        </w:tc>
        <w:tc>
          <w:tcPr>
            <w:tcW w:w="184" w:type="pct"/>
            <w:hideMark/>
          </w:tcPr>
          <w:p w14:paraId="789AD1D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6671891C"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Reminder system; patient education</w:t>
            </w:r>
          </w:p>
        </w:tc>
        <w:tc>
          <w:tcPr>
            <w:tcW w:w="737" w:type="pct"/>
          </w:tcPr>
          <w:p w14:paraId="71EBA9FC" w14:textId="3A729D3F" w:rsidR="008D0E4D"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Schedule coordination, billing code and other interventions to improve new diagnosis education attendance </w:t>
            </w:r>
          </w:p>
        </w:tc>
        <w:tc>
          <w:tcPr>
            <w:tcW w:w="506" w:type="pct"/>
          </w:tcPr>
          <w:p w14:paraId="2CA5ED2F" w14:textId="5A0745CA"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tocol/documentation adherence</w:t>
            </w:r>
          </w:p>
        </w:tc>
        <w:tc>
          <w:tcPr>
            <w:tcW w:w="783" w:type="pct"/>
          </w:tcPr>
          <w:p w14:paraId="3823E47E" w14:textId="6902AC3F" w:rsidR="00B3335F" w:rsidRPr="00A87E8B" w:rsidRDefault="008D0E4D" w:rsidP="00D1682A">
            <w:pPr>
              <w:spacing w:after="240"/>
              <w:cnfStyle w:val="000000000000" w:firstRow="0" w:lastRow="0" w:firstColumn="0" w:lastColumn="0" w:oddVBand="0" w:evenVBand="0" w:oddHBand="0" w:evenHBand="0" w:firstRowFirstColumn="0" w:firstRowLastColumn="0" w:lastRowFirstColumn="0" w:lastRowLastColumn="0"/>
            </w:pPr>
            <w:r w:rsidRPr="00A87E8B">
              <w:t>Improvement in number of patients receiving all three portions of new disease education</w:t>
            </w:r>
            <w:r w:rsidR="00647DC8" w:rsidRPr="00A87E8B">
              <w:t>.</w:t>
            </w:r>
          </w:p>
        </w:tc>
        <w:tc>
          <w:tcPr>
            <w:tcW w:w="361" w:type="pct"/>
          </w:tcPr>
          <w:p w14:paraId="46FD661E" w14:textId="1B08B56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ly Diagnosed</w:t>
            </w:r>
          </w:p>
        </w:tc>
        <w:tc>
          <w:tcPr>
            <w:tcW w:w="174" w:type="pct"/>
            <w:hideMark/>
          </w:tcPr>
          <w:p w14:paraId="024374F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7</w:t>
            </w:r>
          </w:p>
        </w:tc>
      </w:tr>
      <w:tr w:rsidR="00E654A0" w:rsidRPr="00A87E8B" w14:paraId="3CC78F25" w14:textId="51CDB75C"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0FDF5780" w14:textId="0E1A2AAF" w:rsidR="00B3335F" w:rsidRPr="00E654A0" w:rsidRDefault="00B3335F" w:rsidP="00E654A0">
            <w:pPr>
              <w:spacing w:after="240"/>
              <w:rPr>
                <w:i w:val="0"/>
                <w:iCs w:val="0"/>
                <w:sz w:val="25"/>
                <w:szCs w:val="25"/>
              </w:rPr>
            </w:pPr>
            <w:r w:rsidRPr="00E654A0">
              <w:rPr>
                <w:sz w:val="25"/>
                <w:szCs w:val="25"/>
              </w:rPr>
              <w:t xml:space="preserve">*Duckworth 2022 </w:t>
            </w:r>
            <w:r w:rsidRPr="00E654A0">
              <w:rPr>
                <w:sz w:val="25"/>
                <w:szCs w:val="25"/>
              </w:rPr>
              <w:fldChar w:fldCharType="begin"/>
            </w:r>
            <w:r w:rsidR="00E654A0" w:rsidRPr="00E654A0">
              <w:rPr>
                <w:sz w:val="25"/>
                <w:szCs w:val="25"/>
              </w:rPr>
              <w:instrText xml:space="preserve"> ADDIN ZOTERO_ITEM CSL_CITATION {"citationID":"a2ndtm5h953","properties":{"formattedCitation":"[55]","plainCitation":"[55]","noteIndex":0},"citationItems":[{"id":885,"uris":["http://zotero.org/users/10778486/items/UC6SY9HD"],"itemData":{"id":885,"type":"article-journal","abstract":"Inflammatory bowel disease (IBD), like other inflammatory states, is known to be associated with elevated risk of venous thromboembolic events (VTE) including pulmonary embolism and cerebral venous sinus thrombosis in the pediatric population. Despite this, pediatric patients frequently do not receive prophylactic measures such as sequential compression devices (SCD) or enoxaparin when hospitalized with IBD flare. Using anticoagulation guidelines from the Children's Hospitals' Solutions for Patient Safety Network, we devised a screening tool (Figure 1) to be implemented by residents and fellows at St. Louis Children's Hospital for patients admitted to the gastroenterology service with an IBD flare, defined as IBD treated inpatient with steroids or escalation in disease-modifying therapy. Our tool takes into account risk factors including central venous catheters, inherited thrombophilias, estrogen-containing medications, obesity, family history of VTE, and altered mobility and recommends staged prophylactic measures including ambulation, use of SCD, and hematology consultation for consideration of anticoagulant medication. Use of this tool and daily discussion on rounds are documented in patient progress notes, and ambulation and SCD use are tracked in flowsheets in the electronic medical record (EMR). Our primary aim is that by June 2024, 90% of hospitalized patients with IBD flares on the GI inpatient service will have the VTE risk stratification tool used and will receive the appropriate prophylactic intervention. Outcome measures include appropriate ambulation, appropriate SCD use, and appropriate anticoagulant medication use. Process measures include use of the screening tool, discussion during daily rounds, and placement of the SCD order and hematology consult. Our first Plan-Do-Study-Act (PDSA) cycle involved implementation of the screening tool using Epic smartphrases entered into resident daily progress notes and attending attestations. Encouragingly, daily discussion and documentation of VTE risk have improved from 0% to approximately 50% over two months after implementation of the screening tool, and SCD use when indicated has ranged from 50-84%. The primary challenge during the first cycle has been inconsistent documentation of ambulation for the patients who are at a relatively low but still increased risk of VTE; &lt;50% of qualifying patient days have had appropriate ambulation documented after implementation of this project. Another challenge has been partial or inconsistent documentation of use of the screening tool. To address these challenges, our current PDSA cycle more closely engages the on-service fellow in daily check-ins with the charge nurse and resident about the status of risk level and walks for each patient, and uses nursing communication orders to reinforce the need for daily walks and documentation of these walks. Future cycles will focus on further integrating documentation of VTE risk into the EMR by creating an order set stratified by risk level and a pop-up screening tool when opening the charts of patients with IBD flares. Additionally, future cycles will extend use of the screening tool to gastroenterology consults on other services such as the surgical service. (Figure Presented).","archive":"Embase","collection-title":"North American Society for Pediatric Gastroenterology, Hepatology and Nutrition Scientific Annual Meeting. Orlando, FL United States.","container-title":"Journal of Pediatric Gastroenterology and Nutrition","ISSN":"1536-4801","issue":"Supplement 1","journalAbbreviation":"J. Pediatr. Gastroenterol. Nutr.","language":"English","note":"publisher-place: Netherlands\npublisher: Lippincott Williams and Wilkins","page":"S233-S234","title":"A quality improvement project to prevent venous thromboembolic events in inflammatory bowel disease","volume":"75","author":[{"literal":"Duckworth L."},{"literal":"Molleston J."},{"literal":"Tica S."},{"literal":"Davis T."},{"literal":"Saini S."},{"literal":"Samson C."}],"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55]</w:t>
            </w:r>
            <w:r w:rsidRPr="00E654A0">
              <w:rPr>
                <w:sz w:val="25"/>
                <w:szCs w:val="25"/>
              </w:rPr>
              <w:fldChar w:fldCharType="end"/>
            </w:r>
          </w:p>
        </w:tc>
        <w:tc>
          <w:tcPr>
            <w:tcW w:w="184" w:type="pct"/>
            <w:noWrap/>
            <w:hideMark/>
          </w:tcPr>
          <w:p w14:paraId="74A38A67"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noWrap/>
            <w:hideMark/>
          </w:tcPr>
          <w:p w14:paraId="410182A3" w14:textId="5152E5B4"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VTE Prophylaxis</w:t>
            </w:r>
          </w:p>
        </w:tc>
        <w:tc>
          <w:tcPr>
            <w:tcW w:w="205" w:type="pct"/>
            <w:noWrap/>
            <w:hideMark/>
          </w:tcPr>
          <w:p w14:paraId="71FD6C5F"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noWrap/>
            <w:hideMark/>
          </w:tcPr>
          <w:p w14:paraId="22336B7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noWrap/>
            <w:hideMark/>
          </w:tcPr>
          <w:p w14:paraId="29AE0D32"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4" w:type="pct"/>
            <w:noWrap/>
            <w:hideMark/>
          </w:tcPr>
          <w:p w14:paraId="153CF8A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noWrap/>
            <w:hideMark/>
          </w:tcPr>
          <w:p w14:paraId="5F1BEF11" w14:textId="4ED7DCA5"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r w:rsidR="00590259" w:rsidRPr="00A87E8B">
              <w:t>; Informatics</w:t>
            </w:r>
          </w:p>
        </w:tc>
        <w:tc>
          <w:tcPr>
            <w:tcW w:w="737" w:type="pct"/>
          </w:tcPr>
          <w:p w14:paraId="09F483F4" w14:textId="1FC0739B" w:rsidR="00B3335F" w:rsidRPr="00A87E8B" w:rsidRDefault="008D0E4D" w:rsidP="00D1682A">
            <w:pPr>
              <w:spacing w:after="240"/>
              <w:cnfStyle w:val="000000100000" w:firstRow="0" w:lastRow="0" w:firstColumn="0" w:lastColumn="0" w:oddVBand="0" w:evenVBand="0" w:oddHBand="1" w:evenHBand="0" w:firstRowFirstColumn="0" w:firstRowLastColumn="0" w:lastRowFirstColumn="0" w:lastRowLastColumn="0"/>
            </w:pPr>
            <w:r w:rsidRPr="00A87E8B">
              <w:t xml:space="preserve">Implementation of screening tool using Epic smartphrases entered into resident daily progress notes, to </w:t>
            </w:r>
            <w:r w:rsidR="00B3335F" w:rsidRPr="00D1682A">
              <w:t xml:space="preserve">risk stratify IBD admissions for </w:t>
            </w:r>
            <w:r w:rsidRPr="00A87E8B">
              <w:t>venous thromboembolism</w:t>
            </w:r>
            <w:r w:rsidR="00B3335F" w:rsidRPr="00D1682A">
              <w:t xml:space="preserve"> prophylaxis </w:t>
            </w:r>
          </w:p>
        </w:tc>
        <w:tc>
          <w:tcPr>
            <w:tcW w:w="506" w:type="pct"/>
            <w:noWrap/>
          </w:tcPr>
          <w:p w14:paraId="4DAF3531" w14:textId="351FB8A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tocol/documentation adherence</w:t>
            </w:r>
          </w:p>
        </w:tc>
        <w:tc>
          <w:tcPr>
            <w:tcW w:w="783" w:type="pct"/>
          </w:tcPr>
          <w:p w14:paraId="5C50DBCC" w14:textId="29766602" w:rsidR="00B3335F" w:rsidRPr="00A87E8B" w:rsidRDefault="008D0E4D" w:rsidP="00D1682A">
            <w:pPr>
              <w:spacing w:after="240"/>
              <w:cnfStyle w:val="000000100000" w:firstRow="0" w:lastRow="0" w:firstColumn="0" w:lastColumn="0" w:oddVBand="0" w:evenVBand="0" w:oddHBand="1" w:evenHBand="0" w:firstRowFirstColumn="0" w:firstRowLastColumn="0" w:lastRowFirstColumn="0" w:lastRowLastColumn="0"/>
            </w:pPr>
            <w:r w:rsidRPr="00A87E8B">
              <w:t>D</w:t>
            </w:r>
            <w:r w:rsidR="00590259" w:rsidRPr="00A87E8B">
              <w:t>aily discussion and d</w:t>
            </w:r>
            <w:r w:rsidRPr="00A87E8B">
              <w:t>ocumentation of risk improved</w:t>
            </w:r>
            <w:r w:rsidR="00590259" w:rsidRPr="00A87E8B">
              <w:t>.</w:t>
            </w:r>
          </w:p>
        </w:tc>
        <w:tc>
          <w:tcPr>
            <w:tcW w:w="361" w:type="pct"/>
            <w:noWrap/>
            <w:hideMark/>
          </w:tcPr>
          <w:p w14:paraId="57752C97" w14:textId="540198D4"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npatient Care</w:t>
            </w:r>
          </w:p>
        </w:tc>
        <w:tc>
          <w:tcPr>
            <w:tcW w:w="174" w:type="pct"/>
            <w:noWrap/>
            <w:hideMark/>
          </w:tcPr>
          <w:p w14:paraId="453C7E5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6</w:t>
            </w:r>
          </w:p>
        </w:tc>
      </w:tr>
      <w:tr w:rsidR="00A87E8B" w:rsidRPr="00A87E8B" w14:paraId="75685532" w14:textId="0A67EF98"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ECB597B" w14:textId="7D298D5B" w:rsidR="00B3335F" w:rsidRPr="00E654A0" w:rsidRDefault="00B3335F" w:rsidP="00E654A0">
            <w:pPr>
              <w:spacing w:after="240"/>
              <w:rPr>
                <w:i w:val="0"/>
                <w:iCs w:val="0"/>
                <w:sz w:val="25"/>
                <w:szCs w:val="25"/>
              </w:rPr>
            </w:pPr>
            <w:r w:rsidRPr="00E654A0">
              <w:rPr>
                <w:sz w:val="25"/>
                <w:szCs w:val="25"/>
              </w:rPr>
              <w:t>*Fritz 2016</w:t>
            </w:r>
            <w:r w:rsidRPr="00E654A0">
              <w:rPr>
                <w:sz w:val="25"/>
                <w:szCs w:val="25"/>
              </w:rPr>
              <w:fldChar w:fldCharType="begin"/>
            </w:r>
            <w:r w:rsidR="00E654A0" w:rsidRPr="00E654A0">
              <w:rPr>
                <w:sz w:val="25"/>
                <w:szCs w:val="25"/>
              </w:rPr>
              <w:instrText xml:space="preserve"> ADDIN ZOTERO_ITEM CSL_CITATION {"citationID":"xO7WXh0Z","properties":{"formattedCitation":"[56]","plainCitation":"[56]","noteIndex":0},"citationItems":[{"id":125,"uris":["http://zotero.org/users/10778486/items/J8GY9YHZ"],"itemData":{"id":125,"type":"article-journal","container-title":"Journal of Pediatric Gastroenterology &amp; Nutrition","issue":"2","page":"S1-S415","title":"Improving nutritional surveillance and supplementation in children with inflammatory bowel disease","volume":"63","author":[{"literal":"Fritz, Julia"},{"literal":"Cabrera, Jose"},{"literal":"Walia, Cassandra"}],"issued":{"date-parts":[["2016"]]}}}],"schema":"https://github.com/citation-style-language/schema/raw/master/csl-citation.json"} </w:instrText>
            </w:r>
            <w:r w:rsidRPr="00E654A0">
              <w:rPr>
                <w:sz w:val="25"/>
                <w:szCs w:val="25"/>
              </w:rPr>
              <w:fldChar w:fldCharType="separate"/>
            </w:r>
            <w:r w:rsidR="00E654A0" w:rsidRPr="00E654A0">
              <w:rPr>
                <w:rFonts w:cs="Times New Roman"/>
                <w:sz w:val="25"/>
                <w:szCs w:val="25"/>
              </w:rPr>
              <w:t>[56]</w:t>
            </w:r>
            <w:r w:rsidRPr="00E654A0">
              <w:rPr>
                <w:sz w:val="25"/>
                <w:szCs w:val="25"/>
              </w:rPr>
              <w:fldChar w:fldCharType="end"/>
            </w:r>
          </w:p>
        </w:tc>
        <w:tc>
          <w:tcPr>
            <w:tcW w:w="184" w:type="pct"/>
            <w:hideMark/>
          </w:tcPr>
          <w:p w14:paraId="7DC8A3A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53B3841" w14:textId="4CFA1B1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Enteral Therapy</w:t>
            </w:r>
          </w:p>
        </w:tc>
        <w:tc>
          <w:tcPr>
            <w:tcW w:w="205" w:type="pct"/>
            <w:hideMark/>
          </w:tcPr>
          <w:p w14:paraId="1BE9CF6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73C5BE29"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041D29C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396</w:t>
            </w:r>
          </w:p>
        </w:tc>
        <w:tc>
          <w:tcPr>
            <w:tcW w:w="184" w:type="pct"/>
            <w:hideMark/>
          </w:tcPr>
          <w:p w14:paraId="6DD7722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7D434657" w14:textId="3E34161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nformatics; Provider education; Reminder system; Feedback</w:t>
            </w:r>
          </w:p>
        </w:tc>
        <w:tc>
          <w:tcPr>
            <w:tcW w:w="737" w:type="pct"/>
          </w:tcPr>
          <w:p w14:paraId="305D6095" w14:textId="6F3F84FB"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Order set, education, reminders and feedback to implement nutritional surveillance guidelines </w:t>
            </w:r>
          </w:p>
          <w:p w14:paraId="5D50F01F" w14:textId="2DC31730" w:rsidR="00590259" w:rsidRPr="00A87E8B" w:rsidRDefault="00590259" w:rsidP="00D1682A">
            <w:pPr>
              <w:spacing w:after="240"/>
              <w:cnfStyle w:val="000000000000" w:firstRow="0" w:lastRow="0" w:firstColumn="0" w:lastColumn="0" w:oddVBand="0" w:evenVBand="0" w:oddHBand="0" w:evenHBand="0" w:firstRowFirstColumn="0" w:firstRowLastColumn="0" w:lastRowFirstColumn="0" w:lastRowLastColumn="0"/>
            </w:pPr>
          </w:p>
        </w:tc>
        <w:tc>
          <w:tcPr>
            <w:tcW w:w="506" w:type="pct"/>
          </w:tcPr>
          <w:p w14:paraId="18EE6155" w14:textId="3773080F"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esting rate; Protocol/ documentation adherence; Nutritional status</w:t>
            </w:r>
          </w:p>
        </w:tc>
        <w:tc>
          <w:tcPr>
            <w:tcW w:w="783" w:type="pct"/>
          </w:tcPr>
          <w:p w14:paraId="02793A9C" w14:textId="4BD885D6" w:rsidR="00B3335F" w:rsidRPr="00A87E8B" w:rsidRDefault="00590259" w:rsidP="00D1682A">
            <w:pPr>
              <w:spacing w:after="240"/>
              <w:cnfStyle w:val="000000000000" w:firstRow="0" w:lastRow="0" w:firstColumn="0" w:lastColumn="0" w:oddVBand="0" w:evenVBand="0" w:oddHBand="0" w:evenHBand="0" w:firstRowFirstColumn="0" w:firstRowLastColumn="0" w:lastRowFirstColumn="0" w:lastRowLastColumn="0"/>
            </w:pPr>
            <w:r w:rsidRPr="00A87E8B">
              <w:t xml:space="preserve">Increases in rate of obtaining serum iron levels, vitamin D monitoring, rates of iron/vitamin D supplementation; no significant increase in multivitamin supplementation. </w:t>
            </w:r>
          </w:p>
        </w:tc>
        <w:tc>
          <w:tcPr>
            <w:tcW w:w="361" w:type="pct"/>
          </w:tcPr>
          <w:p w14:paraId="2B743A13" w14:textId="250D18B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24E4B7B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9</w:t>
            </w:r>
          </w:p>
        </w:tc>
      </w:tr>
      <w:tr w:rsidR="00E654A0" w:rsidRPr="00A87E8B" w14:paraId="128CB0BA" w14:textId="74BE459E"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3E995314" w14:textId="7344EEAB" w:rsidR="00B3335F" w:rsidRPr="00E654A0" w:rsidRDefault="00B3335F" w:rsidP="00E654A0">
            <w:pPr>
              <w:spacing w:after="240"/>
              <w:rPr>
                <w:i w:val="0"/>
                <w:iCs w:val="0"/>
                <w:sz w:val="25"/>
                <w:szCs w:val="25"/>
              </w:rPr>
            </w:pPr>
            <w:r w:rsidRPr="00E654A0">
              <w:rPr>
                <w:sz w:val="25"/>
                <w:szCs w:val="25"/>
              </w:rPr>
              <w:t xml:space="preserve">*Gleeson 2023 </w:t>
            </w:r>
            <w:r w:rsidRPr="00E654A0">
              <w:rPr>
                <w:sz w:val="25"/>
                <w:szCs w:val="25"/>
              </w:rPr>
              <w:fldChar w:fldCharType="begin"/>
            </w:r>
            <w:r w:rsidR="00E654A0" w:rsidRPr="00E654A0">
              <w:rPr>
                <w:sz w:val="25"/>
                <w:szCs w:val="25"/>
              </w:rPr>
              <w:instrText xml:space="preserve"> ADDIN ZOTERO_ITEM CSL_CITATION {"citationID":"a29v1sev15f","properties":{"formattedCitation":"[57]","plainCitation":"[57]","noteIndex":0},"citationItems":[{"id":819,"uris":["http://zotero.org/users/10778486/items/G64W9MGJ"],"itemData":{"id":819,"type":"article-journal","abstract":"Background: *In the IBD centre, Mercy University Hospital( MUH), all patients (Approximately 4000 patients with IBD) attend the outpatient clinic for face-to-face consultations as per prescheduled appointments regardless of disease status. * Mismatch between need and access to care. Patients in remission attend for elective appointments, while patients in need of urgent specialist review may have to wait or else attend clinics which are already at capacity as an urgent appointment. The increasing strain on the OPD system calls for new models of care to be explored. * Aim :develop and implement a pre-clinic screening , triage system and virtual consultations for low-risk patients &amp; evaluate the impact on patient reported and health service outcomes. * Prioritise patients with more unstable IBD symptoms for face-to-face consultations, while for patient with stable IBD to increase consultation choice (virtual or face to face) * Examine impact on patient experience * Examine impact on OPD waiting lists Methods: * QIP conducted over a 6 month period. 1980 patients included in the study. 1560 patients were scheduled to attend OPD in the 6month timeframe and 420 patients were on the IBD OPD waitlist for return/ first time consult. * logic model planning and PDSA cycles to develop ,test, refine and implement; 1.A pre-clinic screening, assessment and triage pack to assess patients clinical status and education needs 2.Inclusion and exclusion criteria for virtual consultations 3.Clinic pathway algorithms 4.Weekly virtual IBD MDTs Results: * 95% of patients completed the pre-clinic screening and triage pack, of these 37% were eligible for telephone consultation and 89% of those deemed eligible were happy to switch from face to face to telephone consultation. * 30% of patients who attended for pre-clinic screening and triage assessment required fast tracking of OPD appointments due to unstable disease and received earlier interventions e.g. colonoscopies, MRI's and medication optimisation. * IBD waiting list of 420 patients was cleared with this initiative, all patients were offered a telephone or OPD consultation based on the result of the pre-clinic triage assessment and patient preference. 83% of patients would be happy to continue with the new model as it was perceived as more convenient , time efficient and less disruptive to everyday life. Conclusion(s): * This study highlighted that virtual management of IBD is acceptable to patients, significantly decreased clinic visit utilisation and can reduce the growing burden of IBD on health care resources .This initiative had many positive organisational outcomes including the elimination of the IBD OPD waiting list, reduction in non-essential clinic attendances and potential cost savings.","archive":"Embase","collection-title":"18th Congress of European Crohn's and Colitis Organisation, ECCO 2023. Copenhagen Denmark.","container-title":"Journal of Crohn's and Colitis","DOI":"10.1093/ecco-jcc/jjac190.1071","ISSN":"1876-4479","issue":"Supplement 1","journalAbbreviation":"J. Crohn's Colitis","language":"English","note":"publisher-place: Netherlands\npublisher: Oxford University Press","page":"i1046-i1047","title":"Development and introduction of a pre-clinic screening, triage system and virtual consultations for patients with Inflammatory Bowel Disease: A nurse led quality improvement project (QIP)","volume":"17","author":[{"literal":"Gleeson S."},{"literal":"Buckley P.M."},{"literal":"McCarthy D.J."},{"literal":"Sugrue K."},{"literal":"O'Grady D.J."},{"literal":"O'Sullivan C."},{"literal":"O'Sullivan G."},{"literal":"Naughton C."}],"issued":{"date-parts":[["2023"]]}}}],"schema":"https://github.com/citation-style-language/schema/raw/master/csl-citation.json"} </w:instrText>
            </w:r>
            <w:r w:rsidRPr="00E654A0">
              <w:rPr>
                <w:sz w:val="25"/>
                <w:szCs w:val="25"/>
              </w:rPr>
              <w:fldChar w:fldCharType="separate"/>
            </w:r>
            <w:r w:rsidR="00E654A0" w:rsidRPr="00E654A0">
              <w:rPr>
                <w:rFonts w:cs="Times New Roman"/>
                <w:sz w:val="25"/>
                <w:szCs w:val="25"/>
              </w:rPr>
              <w:t>[57]</w:t>
            </w:r>
            <w:r w:rsidRPr="00E654A0">
              <w:rPr>
                <w:sz w:val="25"/>
                <w:szCs w:val="25"/>
              </w:rPr>
              <w:fldChar w:fldCharType="end"/>
            </w:r>
          </w:p>
        </w:tc>
        <w:tc>
          <w:tcPr>
            <w:tcW w:w="184" w:type="pct"/>
            <w:noWrap/>
            <w:hideMark/>
          </w:tcPr>
          <w:p w14:paraId="0FB1DD7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K</w:t>
            </w:r>
          </w:p>
        </w:tc>
        <w:tc>
          <w:tcPr>
            <w:tcW w:w="505" w:type="pct"/>
            <w:noWrap/>
            <w:hideMark/>
          </w:tcPr>
          <w:p w14:paraId="358A9113" w14:textId="1AD4ADF4"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Urgent Care/Triaging</w:t>
            </w:r>
          </w:p>
        </w:tc>
        <w:tc>
          <w:tcPr>
            <w:tcW w:w="205" w:type="pct"/>
            <w:noWrap/>
            <w:hideMark/>
          </w:tcPr>
          <w:p w14:paraId="1FEC5421"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noWrap/>
            <w:hideMark/>
          </w:tcPr>
          <w:p w14:paraId="486441B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noWrap/>
            <w:hideMark/>
          </w:tcPr>
          <w:p w14:paraId="493AE200"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980</w:t>
            </w:r>
          </w:p>
        </w:tc>
        <w:tc>
          <w:tcPr>
            <w:tcW w:w="184" w:type="pct"/>
            <w:noWrap/>
            <w:hideMark/>
          </w:tcPr>
          <w:p w14:paraId="72FCFAE1"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noWrap/>
            <w:hideMark/>
          </w:tcPr>
          <w:p w14:paraId="6E31849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p>
        </w:tc>
        <w:tc>
          <w:tcPr>
            <w:tcW w:w="737" w:type="pct"/>
          </w:tcPr>
          <w:p w14:paraId="2340D93C" w14:textId="40EAC533" w:rsidR="00577BED"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Pre-clinic screening for all patients; </w:t>
            </w:r>
            <w:r w:rsidR="00577BED" w:rsidRPr="00A87E8B">
              <w:t>p</w:t>
            </w:r>
            <w:r w:rsidRPr="00D1682A">
              <w:t xml:space="preserve">athways for telephone follow-up vs in person </w:t>
            </w:r>
          </w:p>
        </w:tc>
        <w:tc>
          <w:tcPr>
            <w:tcW w:w="506" w:type="pct"/>
            <w:noWrap/>
          </w:tcPr>
          <w:p w14:paraId="7CB99D67" w14:textId="717E9646" w:rsidR="00B3335F" w:rsidRPr="00A87E8B" w:rsidRDefault="00B562D5"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Pr>
                <w:lang w:eastAsia="ko-KR"/>
              </w:rPr>
              <w:t>Follow-up Rate</w:t>
            </w:r>
          </w:p>
        </w:tc>
        <w:tc>
          <w:tcPr>
            <w:tcW w:w="783" w:type="pct"/>
          </w:tcPr>
          <w:p w14:paraId="0B1D5ADA" w14:textId="67B40652" w:rsidR="00B3335F" w:rsidRPr="00A87E8B" w:rsidRDefault="00577BED" w:rsidP="00D1682A">
            <w:pPr>
              <w:spacing w:after="240"/>
              <w:cnfStyle w:val="000000100000" w:firstRow="0" w:lastRow="0" w:firstColumn="0" w:lastColumn="0" w:oddVBand="0" w:evenVBand="0" w:oddHBand="1" w:evenHBand="0" w:firstRowFirstColumn="0" w:firstRowLastColumn="0" w:lastRowFirstColumn="0" w:lastRowLastColumn="0"/>
            </w:pPr>
            <w:r w:rsidRPr="00A87E8B">
              <w:t>IBD waiting list of 420 patients was cleared</w:t>
            </w:r>
            <w:r w:rsidR="00B3335F" w:rsidRPr="00D1682A">
              <w:t>; Most expressed preference for new model</w:t>
            </w:r>
            <w:r w:rsidR="00647DC8" w:rsidRPr="00A87E8B">
              <w:t>.</w:t>
            </w:r>
          </w:p>
        </w:tc>
        <w:tc>
          <w:tcPr>
            <w:tcW w:w="361" w:type="pct"/>
            <w:noWrap/>
            <w:hideMark/>
          </w:tcPr>
          <w:p w14:paraId="4464D6DB" w14:textId="7FCA3342"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noWrap/>
            <w:hideMark/>
          </w:tcPr>
          <w:p w14:paraId="6B93721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4</w:t>
            </w:r>
          </w:p>
        </w:tc>
      </w:tr>
      <w:tr w:rsidR="00A87E8B" w:rsidRPr="00A87E8B" w14:paraId="719D50A7" w14:textId="0249BC02"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A64976D" w14:textId="1EB733DA" w:rsidR="00B3335F" w:rsidRPr="00E654A0" w:rsidRDefault="00B3335F" w:rsidP="00E654A0">
            <w:pPr>
              <w:spacing w:after="240"/>
              <w:rPr>
                <w:i w:val="0"/>
                <w:iCs w:val="0"/>
                <w:sz w:val="25"/>
                <w:szCs w:val="25"/>
              </w:rPr>
            </w:pPr>
            <w:r w:rsidRPr="00E654A0">
              <w:rPr>
                <w:sz w:val="25"/>
                <w:szCs w:val="25"/>
              </w:rPr>
              <w:t>*Goldstein 2021</w:t>
            </w:r>
            <w:r w:rsidRPr="00E654A0">
              <w:rPr>
                <w:sz w:val="25"/>
                <w:szCs w:val="25"/>
              </w:rPr>
              <w:fldChar w:fldCharType="begin"/>
            </w:r>
            <w:r w:rsidR="00E654A0" w:rsidRPr="00E654A0">
              <w:rPr>
                <w:sz w:val="25"/>
                <w:szCs w:val="25"/>
              </w:rPr>
              <w:instrText xml:space="preserve"> ADDIN ZOTERO_ITEM CSL_CITATION {"citationID":"phSH4m3X","properties":{"formattedCitation":"[58]","plainCitation":"[58]","noteIndex":0},"citationItems":[{"id":355,"uris":["http://zotero.org/users/10778486/items/AH4VEPSS"],"itemData":{"id":355,"type":"article-journal","abstract":"Introduction Fecal occult blood test (FOBT) is not recommended for the evaluation of gastrointestinal (GI) symptoms or anemia in hospitalized patients. Nonetheless, FOBT is still widely used in hospitals and a positive test is a common reason for gastroenterology consults. Our initial aim was to decrease the total FOBT orders in hospitalized patients at Baylor St Luke’s Medical Center from 10/2019 to 11/2020 by 80% through provider education. The final aim was to eliminate the test from inpatient diagnostics.\nMethods Inpatient FOBT orders were extracted from 1/2017 to 9/2019, including ordering provider information, department, and nursing unit to determine a baseline. Between 10/ 2019 and 11/2019, agreement was achieved among gastroenterology providers to reduce and ultimately discontinue the use of inpatient FOBT. Stakeholders from hospital leadership were reached between 12/2019 and 1/2020. Providers and departments with the most orders were identified. Educational material explaining the lack of clinical of using FOBT in the inpatient setting and information about removing FOBT from inpatient diagnostics was disseminated via email to these providers from 2/2020 to 3/2020. The Diagnostic Stewardship Committee approved the elimination of the FOBT order from inpatient diagnostics in 9/ 2020, and the order was officially eliminated on11/13/2020. Interval data was collected to determine trends in FOBT ordering by inpatient providers.\nResults A total of 6370 FOBT were ordered in 4040 unique patients between 1/2017 and11/ 2020. All tests were guaiac-based FOBT. The monthly average before the intervention (1/ 2017-9/2019) was 166, and post intervention (9/2020-11/2020) was 27, representing an 84% reduction. (Figure 1). The average positivity rate was 63% without major changes over the study period (Figure 2). A total of 690 unique providers ordered at least 1 FOBT, with the top 30 users accounting for 37% of all orders. The departments with the most orders were nephrology, critical care, hospital medicine and transplant surgery. Orders were placed from 65 different nursing units in the hospital, with the top 20 responsible for 86% of all orders. The nursing units with the most orders were intensive care units and general medicine floors.\nConclusion Interventions such as education and information can lead to a decrease in the use of FOBT in the inpatient setting. However, the best approach to ensure sustainability of this quality improvement intervention was to eliminate the FOBT order from inpatient diagnostics.","container-title":"Gastroenterology","DOI":"10.1016/S0016-5085(21)00950-1","ISSN":"00165085","issue":"6","journalAbbreviation":"Gastroenterology","language":"en","page":"S-86","source":"DOI.org (Crossref)","title":"Increasing Herpes Zoseter Vaccination Rates in a High Risk IBD Population","volume":"160","author":[{"family":"Goldstein","given":"Ryan S."},{"family":"Bhatt","given":"Asmeen"}],"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58]</w:t>
            </w:r>
            <w:r w:rsidRPr="00E654A0">
              <w:rPr>
                <w:sz w:val="25"/>
                <w:szCs w:val="25"/>
              </w:rPr>
              <w:fldChar w:fldCharType="end"/>
            </w:r>
          </w:p>
        </w:tc>
        <w:tc>
          <w:tcPr>
            <w:tcW w:w="184" w:type="pct"/>
            <w:hideMark/>
          </w:tcPr>
          <w:p w14:paraId="1043CF8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47E61FD" w14:textId="75F7403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accination</w:t>
            </w:r>
          </w:p>
        </w:tc>
        <w:tc>
          <w:tcPr>
            <w:tcW w:w="205" w:type="pct"/>
            <w:hideMark/>
          </w:tcPr>
          <w:p w14:paraId="4F81F3DC"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47752DA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7565BE6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41</w:t>
            </w:r>
          </w:p>
        </w:tc>
        <w:tc>
          <w:tcPr>
            <w:tcW w:w="184" w:type="pct"/>
            <w:hideMark/>
          </w:tcPr>
          <w:p w14:paraId="5B475C79"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5BB377FB"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 New documentation</w:t>
            </w:r>
          </w:p>
        </w:tc>
        <w:tc>
          <w:tcPr>
            <w:tcW w:w="737" w:type="pct"/>
          </w:tcPr>
          <w:p w14:paraId="219163C1" w14:textId="1C4CAE45" w:rsidR="00577BED"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Training and standardi</w:t>
            </w:r>
            <w:r w:rsidR="00577BED" w:rsidRPr="00A87E8B">
              <w:t>s</w:t>
            </w:r>
            <w:r w:rsidRPr="00D1682A">
              <w:t>ed template prompts for H</w:t>
            </w:r>
            <w:r w:rsidR="00577BED" w:rsidRPr="00A87E8B">
              <w:t>erpes Zoster</w:t>
            </w:r>
            <w:r w:rsidRPr="00D1682A">
              <w:t xml:space="preserve"> vaccination </w:t>
            </w:r>
          </w:p>
        </w:tc>
        <w:tc>
          <w:tcPr>
            <w:tcW w:w="506" w:type="pct"/>
          </w:tcPr>
          <w:p w14:paraId="0F0EB2DA" w14:textId="44C6506D"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Vaccination rate</w:t>
            </w:r>
          </w:p>
        </w:tc>
        <w:tc>
          <w:tcPr>
            <w:tcW w:w="783" w:type="pct"/>
          </w:tcPr>
          <w:p w14:paraId="40DCF620" w14:textId="642889D4"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Vaccination improved</w:t>
            </w:r>
            <w:r w:rsidR="00647DC8" w:rsidRPr="00A87E8B">
              <w:t>.</w:t>
            </w:r>
          </w:p>
        </w:tc>
        <w:tc>
          <w:tcPr>
            <w:tcW w:w="361" w:type="pct"/>
          </w:tcPr>
          <w:p w14:paraId="2F4D4E62" w14:textId="00330895"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43C4D7F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7</w:t>
            </w:r>
          </w:p>
        </w:tc>
      </w:tr>
      <w:tr w:rsidR="00E654A0" w:rsidRPr="00A87E8B" w14:paraId="35040593" w14:textId="5EE83CC2"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B2C0C88" w14:textId="0A9F725D" w:rsidR="00B3335F" w:rsidRPr="00E654A0" w:rsidRDefault="00B3335F" w:rsidP="00E654A0">
            <w:pPr>
              <w:spacing w:after="240"/>
              <w:rPr>
                <w:i w:val="0"/>
                <w:iCs w:val="0"/>
                <w:sz w:val="25"/>
                <w:szCs w:val="25"/>
              </w:rPr>
            </w:pPr>
            <w:r w:rsidRPr="00E654A0">
              <w:rPr>
                <w:sz w:val="25"/>
                <w:szCs w:val="25"/>
              </w:rPr>
              <w:t>*Gorti 2020</w:t>
            </w:r>
            <w:r w:rsidRPr="00E654A0">
              <w:rPr>
                <w:sz w:val="25"/>
                <w:szCs w:val="25"/>
              </w:rPr>
              <w:fldChar w:fldCharType="begin"/>
            </w:r>
            <w:r w:rsidR="00E654A0" w:rsidRPr="00E654A0">
              <w:rPr>
                <w:sz w:val="25"/>
                <w:szCs w:val="25"/>
              </w:rPr>
              <w:instrText xml:space="preserve"> ADDIN ZOTERO_ITEM CSL_CITATION {"citationID":"oXY819gt","properties":{"formattedCitation":"[59]","plainCitation":"[59]","noteIndex":0},"citationItems":[{"id":126,"uris":["http://zotero.org/users/10778486/items/BPPFC4AY"],"itemData":{"id":126,"type":"article-journal","abstract":"An abstract is unavailable.","container-title":"Official journal of the American College of Gastroenterology | ACG","DOI":"10.14309/01.ajg.0000707116.42760.21","ISSN":"0002-9270","language":"en-US","page":"S636","source":"journals.lww.com","title":"Improving Vaccination Rates in Patients With Inflammatory Bowel Disease","volume":"115","author":[{"family":"Gorti","given":"Harika"},{"family":"Shelnut","given":"Danielle"},{"family":"Prasad","given":"Meena"}],"issued":{"date-parts":[["2020"]]}}}],"schema":"https://github.com/citation-style-language/schema/raw/master/csl-citation.json"} </w:instrText>
            </w:r>
            <w:r w:rsidRPr="00E654A0">
              <w:rPr>
                <w:sz w:val="25"/>
                <w:szCs w:val="25"/>
              </w:rPr>
              <w:fldChar w:fldCharType="separate"/>
            </w:r>
            <w:r w:rsidR="00E654A0" w:rsidRPr="00E654A0">
              <w:rPr>
                <w:rFonts w:cs="Times New Roman"/>
                <w:sz w:val="25"/>
                <w:szCs w:val="25"/>
              </w:rPr>
              <w:t>[59]</w:t>
            </w:r>
            <w:r w:rsidRPr="00E654A0">
              <w:rPr>
                <w:sz w:val="25"/>
                <w:szCs w:val="25"/>
              </w:rPr>
              <w:fldChar w:fldCharType="end"/>
            </w:r>
          </w:p>
        </w:tc>
        <w:tc>
          <w:tcPr>
            <w:tcW w:w="184" w:type="pct"/>
            <w:hideMark/>
          </w:tcPr>
          <w:p w14:paraId="51C3EFE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64D813DD" w14:textId="07C464C0"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Vaccination</w:t>
            </w:r>
          </w:p>
        </w:tc>
        <w:tc>
          <w:tcPr>
            <w:tcW w:w="205" w:type="pct"/>
            <w:hideMark/>
          </w:tcPr>
          <w:p w14:paraId="507EEB09"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300BABB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4AC8219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32</w:t>
            </w:r>
          </w:p>
        </w:tc>
        <w:tc>
          <w:tcPr>
            <w:tcW w:w="184" w:type="pct"/>
            <w:hideMark/>
          </w:tcPr>
          <w:p w14:paraId="7ABE677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506" w:type="pct"/>
            <w:hideMark/>
          </w:tcPr>
          <w:p w14:paraId="75941B7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documentation; New protocol</w:t>
            </w:r>
          </w:p>
        </w:tc>
        <w:tc>
          <w:tcPr>
            <w:tcW w:w="737" w:type="pct"/>
          </w:tcPr>
          <w:p w14:paraId="3A77F2B6" w14:textId="7FE0F432"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Embedded vaccination template in notes; Updated vaccination order menu; Created return clinic orders and nurse vaccination clinic</w:t>
            </w:r>
          </w:p>
        </w:tc>
        <w:tc>
          <w:tcPr>
            <w:tcW w:w="506" w:type="pct"/>
          </w:tcPr>
          <w:p w14:paraId="4DEF93E7" w14:textId="023C814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Vaccination rate</w:t>
            </w:r>
          </w:p>
        </w:tc>
        <w:tc>
          <w:tcPr>
            <w:tcW w:w="783" w:type="pct"/>
          </w:tcPr>
          <w:p w14:paraId="25C52773" w14:textId="4EE3CB49" w:rsidR="00B3335F" w:rsidRPr="00A87E8B" w:rsidRDefault="00577BED" w:rsidP="00D1682A">
            <w:pPr>
              <w:spacing w:after="240"/>
              <w:cnfStyle w:val="000000100000" w:firstRow="0" w:lastRow="0" w:firstColumn="0" w:lastColumn="0" w:oddVBand="0" w:evenVBand="0" w:oddHBand="1" w:evenHBand="0" w:firstRowFirstColumn="0" w:firstRowLastColumn="0" w:lastRowFirstColumn="0" w:lastRowLastColumn="0"/>
            </w:pPr>
            <w:r w:rsidRPr="00A87E8B">
              <w:t>Vaccination rates increased for i</w:t>
            </w:r>
            <w:r w:rsidR="00B3335F" w:rsidRPr="00D1682A">
              <w:t>nfluenza</w:t>
            </w:r>
            <w:r w:rsidRPr="00A87E8B">
              <w:t xml:space="preserve">, Pneuomoccocal 13 and 23, Hepatitus B, </w:t>
            </w:r>
            <w:r w:rsidR="00B3335F" w:rsidRPr="00D1682A">
              <w:t>T</w:t>
            </w:r>
            <w:r w:rsidRPr="00A87E8B">
              <w:t xml:space="preserve">etanus/Diptheria/Pertussis, Herpes </w:t>
            </w:r>
            <w:r w:rsidR="00B3335F" w:rsidRPr="00D1682A">
              <w:t>Zoster</w:t>
            </w:r>
            <w:r w:rsidR="00647DC8" w:rsidRPr="00A87E8B">
              <w:t>.</w:t>
            </w:r>
          </w:p>
        </w:tc>
        <w:tc>
          <w:tcPr>
            <w:tcW w:w="361" w:type="pct"/>
          </w:tcPr>
          <w:p w14:paraId="467F7575" w14:textId="77DAF3BA"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22C9DBDA"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9</w:t>
            </w:r>
          </w:p>
        </w:tc>
      </w:tr>
      <w:tr w:rsidR="00A87E8B" w:rsidRPr="00A87E8B" w14:paraId="5E2EBB8F" w14:textId="71D32C81"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656A7E6" w14:textId="3479DD72" w:rsidR="00B3335F" w:rsidRPr="00E654A0" w:rsidRDefault="00B3335F" w:rsidP="00E654A0">
            <w:pPr>
              <w:spacing w:after="240"/>
              <w:rPr>
                <w:i w:val="0"/>
                <w:iCs w:val="0"/>
                <w:sz w:val="25"/>
                <w:szCs w:val="25"/>
              </w:rPr>
            </w:pPr>
            <w:r w:rsidRPr="00E654A0">
              <w:rPr>
                <w:sz w:val="25"/>
                <w:szCs w:val="25"/>
              </w:rPr>
              <w:t>*Hans 2021</w:t>
            </w:r>
            <w:r w:rsidRPr="00E654A0">
              <w:rPr>
                <w:sz w:val="25"/>
                <w:szCs w:val="25"/>
              </w:rPr>
              <w:fldChar w:fldCharType="begin"/>
            </w:r>
            <w:r w:rsidR="00E654A0" w:rsidRPr="00E654A0">
              <w:rPr>
                <w:sz w:val="25"/>
                <w:szCs w:val="25"/>
              </w:rPr>
              <w:instrText xml:space="preserve"> ADDIN ZOTERO_ITEM CSL_CITATION {"citationID":"eJ6sdp8b","properties":{"formattedCitation":"[60]","plainCitation":"[60]","noteIndex":0},"citationItems":[{"id":498,"uris":["http://zotero.org/users/10778486/items/SKTMT9U8"],"itemData":{"id":498,"type":"article-journal","container-title":"The American Journal of Gastroenterology","issue":"Sup 1","page":"S458","title":"A Quality Improvement Project to Improve Lab Safety Monitoring in IBD Patients on Immunomodulators Using the Veterans Affairs IBD Dashboard and a Multidisciplinary Team","volume":"116","author":[{"family":"Hans","given":"Amneet K"},{"family":"Farino","given":"Vian"},{"family":"Nwafor","given":"Blessing"},{"family":"Laisamma","given":"Jacob"},{"family":"Prasad","given":"Meena"}],"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60]</w:t>
            </w:r>
            <w:r w:rsidRPr="00E654A0">
              <w:rPr>
                <w:sz w:val="25"/>
                <w:szCs w:val="25"/>
              </w:rPr>
              <w:fldChar w:fldCharType="end"/>
            </w:r>
          </w:p>
        </w:tc>
        <w:tc>
          <w:tcPr>
            <w:tcW w:w="184" w:type="pct"/>
            <w:hideMark/>
          </w:tcPr>
          <w:p w14:paraId="01CB30A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6B15EAE7" w14:textId="51E135BC"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Drug Monitoring</w:t>
            </w:r>
          </w:p>
        </w:tc>
        <w:tc>
          <w:tcPr>
            <w:tcW w:w="205" w:type="pct"/>
            <w:hideMark/>
          </w:tcPr>
          <w:p w14:paraId="42E18C44"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61CEF048"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5AE4E35B"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71</w:t>
            </w:r>
          </w:p>
        </w:tc>
        <w:tc>
          <w:tcPr>
            <w:tcW w:w="184" w:type="pct"/>
            <w:hideMark/>
          </w:tcPr>
          <w:p w14:paraId="19F2F4C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18A60EA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nformatics; Reminder system</w:t>
            </w:r>
          </w:p>
        </w:tc>
        <w:tc>
          <w:tcPr>
            <w:tcW w:w="737" w:type="pct"/>
          </w:tcPr>
          <w:p w14:paraId="6F24E578" w14:textId="740513FA"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Used IBD dashboard to identify overdue patients; GI PharmD notified nurse manager of overdue patients; Nurse manager called patients; MD/PharmD renewed labs</w:t>
            </w:r>
          </w:p>
        </w:tc>
        <w:tc>
          <w:tcPr>
            <w:tcW w:w="506" w:type="pct"/>
          </w:tcPr>
          <w:p w14:paraId="358DD126" w14:textId="13FA7C2D"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esting rate</w:t>
            </w:r>
          </w:p>
        </w:tc>
        <w:tc>
          <w:tcPr>
            <w:tcW w:w="783" w:type="pct"/>
          </w:tcPr>
          <w:p w14:paraId="3773E55A" w14:textId="79AA48C9"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Patients up-to-date on labs increased</w:t>
            </w:r>
            <w:r w:rsidR="00647DC8" w:rsidRPr="00A87E8B">
              <w:t>.</w:t>
            </w:r>
          </w:p>
        </w:tc>
        <w:tc>
          <w:tcPr>
            <w:tcW w:w="361" w:type="pct"/>
          </w:tcPr>
          <w:p w14:paraId="5F190FE6" w14:textId="17872A71"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5F83CBC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0</w:t>
            </w:r>
          </w:p>
        </w:tc>
      </w:tr>
      <w:tr w:rsidR="00E654A0" w:rsidRPr="00A87E8B" w14:paraId="2DAA73A6" w14:textId="5C3D105A"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41DE445A" w14:textId="064E4A8D" w:rsidR="00B3335F" w:rsidRPr="00E654A0" w:rsidRDefault="00B3335F" w:rsidP="00E654A0">
            <w:pPr>
              <w:spacing w:after="240"/>
              <w:rPr>
                <w:i w:val="0"/>
                <w:iCs w:val="0"/>
                <w:sz w:val="25"/>
                <w:szCs w:val="25"/>
              </w:rPr>
            </w:pPr>
            <w:r w:rsidRPr="00E654A0">
              <w:rPr>
                <w:sz w:val="25"/>
                <w:szCs w:val="25"/>
              </w:rPr>
              <w:t xml:space="preserve">*Hasan 2022 </w:t>
            </w:r>
            <w:r w:rsidRPr="00E654A0">
              <w:rPr>
                <w:sz w:val="25"/>
                <w:szCs w:val="25"/>
              </w:rPr>
              <w:fldChar w:fldCharType="begin"/>
            </w:r>
            <w:r w:rsidR="00E654A0" w:rsidRPr="00E654A0">
              <w:rPr>
                <w:sz w:val="25"/>
                <w:szCs w:val="25"/>
              </w:rPr>
              <w:instrText xml:space="preserve"> ADDIN ZOTERO_ITEM CSL_CITATION {"citationID":"a18tnijlehv","properties":{"formattedCitation":"[61]","plainCitation":"[61]","noteIndex":0},"citationItems":[{"id":892,"uris":["http://zotero.org/users/10778486/items/MS6IC3EY"],"itemData":{"id":892,"type":"article-journal","abstract":"Background: Social determinants of health (SDOH) are non-medical factors such as education, occupation, social support, financial security, community safety, and home environment that play a significant role in a person's healthcare outcomes. The association of socioeconomic risk factors with unfavorable health outcomes have been increasingly recognized in children with chronic illnesses. Inflammatory bowel disease (IBD), which include Crohn's disease and ulcerative colitis, are chronic gastrointestinal (GI) conditions that result from a dysregulated immune response to environmental triggers. Although SDOH and IBD outcomes have been documented in adult IBD literature, there is a paucity of data on this matter in the pediatric IBD population. Our team initiated this quality improvement (QI) project to integrate SDOH screening in pediatric patients with IBD at the Children's Hospital at Montefiore (CHAM) with the aim to assess and address the unmet social needs that exist in this population. Method(s): A QI project was conducted in an outpatient pediatric GI setting of an urban tertiary care institution with the goal to increase SDOH screening in eligible patients from 0% to 60% per week within 26 weeks. A multidisciplinary team developed the smart aim and determined key drivers and intervention steps to increase SDOH screening. Prior to each visit, the team reviewed the patients with a diagnosis of IBD and determined screening eligibility. Eligible patients were determined to be those that had not been screened within 1 year. The team developed the appropriate workflow to administer the SDOH screener during the visit. Eligible patients were offered a standardized 8-item, self-administered SDOH screener available in 9 languages. Patients with positive screens were offered assistance through a resource sheet in their preferred language from a community referral platform called NowPow. Weekly to monthly PDSA cycles were conducted with implantation of new initiatives to improve uptake in screening. Outcomes were presented using a run chart with baseline and post-intervention data. Result(s): During the initial 16 weeks, 115 (36%) of our 320 patients with IBD were screened. Of those screened, mean age was 16.1 years with range from 4.6 to 21.9 years; 79 (68.7%) were male and 36 (31.3%) were female. Percentage of patients screened per week improved with QI interventions, with an increase in the run chart median from 19% to 73% with a range from 4.2% to 90%. Of those screened, 20 (17.4%) were positive for at least 1 risk factor. Of the 8 risk factors, housing quality was the most prevalent, with 10 patients (50% of those with at least 1 positive risk factor and 8.7% of those screened) being positive for it. Conclusion(s): QI interventions led to an increase in the percentage of pediatric patients screened for SDOH in the IBD population at CHAM, and created more comprehensive systematic assessment to better address their unmet social needs. Additional work is in progress to continue to improve screening and conduct an observational study to assess socioeconomic risk factors and its potential association with IBD activity in pediatric patients.","archive":"Embase","collection-title":"North American Society for Pediatric Gastroenterology, Hepatology and Nutrition Scientific Annual Meeting. Orlando, FL United States.","container-title":"Journal of Pediatric Gastroenterology and Nutrition","ISSN":"1536-4801","issue":"Supplement 1","journalAbbreviation":"J. Pediatr. Gastroenterol. Nutr.","language":"English","note":"publisher-place: Netherlands\npublisher: Lippincott Williams and Wilkins","page":"S80","title":"Screening for social determinants of health in paediatric patients with inflammatory bowel disease in the outpatient setting: a quality improvement initiative","volume":"75","author":[{"literal":"Hasan F."},{"literal":"Pryce K."},{"literal":"Puopolo G."},{"literal":"Fiori K."},{"literal":"Tomer G."}],"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61]</w:t>
            </w:r>
            <w:r w:rsidRPr="00E654A0">
              <w:rPr>
                <w:sz w:val="25"/>
                <w:szCs w:val="25"/>
              </w:rPr>
              <w:fldChar w:fldCharType="end"/>
            </w:r>
          </w:p>
        </w:tc>
        <w:tc>
          <w:tcPr>
            <w:tcW w:w="184" w:type="pct"/>
            <w:noWrap/>
            <w:hideMark/>
          </w:tcPr>
          <w:p w14:paraId="663F91AF"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noWrap/>
            <w:hideMark/>
          </w:tcPr>
          <w:p w14:paraId="2FC4D23F" w14:textId="2C2694FA"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Screening - social determinants of health</w:t>
            </w:r>
          </w:p>
        </w:tc>
        <w:tc>
          <w:tcPr>
            <w:tcW w:w="205" w:type="pct"/>
            <w:noWrap/>
            <w:hideMark/>
          </w:tcPr>
          <w:p w14:paraId="2CC29567"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noWrap/>
            <w:hideMark/>
          </w:tcPr>
          <w:p w14:paraId="3FEA541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noWrap/>
            <w:hideMark/>
          </w:tcPr>
          <w:p w14:paraId="1BA85DE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320</w:t>
            </w:r>
          </w:p>
        </w:tc>
        <w:tc>
          <w:tcPr>
            <w:tcW w:w="184" w:type="pct"/>
            <w:noWrap/>
            <w:hideMark/>
          </w:tcPr>
          <w:p w14:paraId="2528450F"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noWrap/>
            <w:hideMark/>
          </w:tcPr>
          <w:p w14:paraId="14EE22E0"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p>
        </w:tc>
        <w:tc>
          <w:tcPr>
            <w:tcW w:w="737" w:type="pct"/>
          </w:tcPr>
          <w:p w14:paraId="694D3026" w14:textId="37A370B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Offered 8-item</w:t>
            </w:r>
            <w:r w:rsidR="00647DC8" w:rsidRPr="00A87E8B">
              <w:t xml:space="preserve"> social determinants of health screener in 9 languages; p</w:t>
            </w:r>
            <w:r w:rsidRPr="00D1682A">
              <w:t>rovided resource sheet for positive screens</w:t>
            </w:r>
          </w:p>
        </w:tc>
        <w:tc>
          <w:tcPr>
            <w:tcW w:w="506" w:type="pct"/>
            <w:noWrap/>
          </w:tcPr>
          <w:p w14:paraId="0EBC975C" w14:textId="0B7A76DC"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creening rate</w:t>
            </w:r>
          </w:p>
        </w:tc>
        <w:tc>
          <w:tcPr>
            <w:tcW w:w="783" w:type="pct"/>
          </w:tcPr>
          <w:p w14:paraId="504A32AB" w14:textId="76BC86B6" w:rsidR="00B3335F" w:rsidRPr="00A87E8B" w:rsidRDefault="00647DC8" w:rsidP="00D1682A">
            <w:pPr>
              <w:spacing w:after="240"/>
              <w:cnfStyle w:val="000000100000" w:firstRow="0" w:lastRow="0" w:firstColumn="0" w:lastColumn="0" w:oddVBand="0" w:evenVBand="0" w:oddHBand="1" w:evenHBand="0" w:firstRowFirstColumn="0" w:firstRowLastColumn="0" w:lastRowFirstColumn="0" w:lastRowLastColumn="0"/>
            </w:pPr>
            <w:r w:rsidRPr="00A87E8B">
              <w:t>Social determinants of health</w:t>
            </w:r>
            <w:r w:rsidR="00B3335F" w:rsidRPr="00D1682A">
              <w:t xml:space="preserve"> screening rate per w</w:t>
            </w:r>
            <w:r w:rsidRPr="00A87E8B">
              <w:t xml:space="preserve">eek improved. </w:t>
            </w:r>
            <w:r w:rsidR="00B3335F" w:rsidRPr="00D1682A">
              <w:t>Of those screened, 17.4</w:t>
            </w:r>
            <w:r w:rsidRPr="00A87E8B">
              <w:t>% were positive for at least 1</w:t>
            </w:r>
            <w:r w:rsidR="00B3335F" w:rsidRPr="00D1682A">
              <w:t xml:space="preserve"> risk factor</w:t>
            </w:r>
            <w:r w:rsidRPr="00A87E8B">
              <w:t>.</w:t>
            </w:r>
          </w:p>
        </w:tc>
        <w:tc>
          <w:tcPr>
            <w:tcW w:w="361" w:type="pct"/>
            <w:noWrap/>
            <w:hideMark/>
          </w:tcPr>
          <w:p w14:paraId="5C58DAF8" w14:textId="74327F4A"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noWrap/>
            <w:hideMark/>
          </w:tcPr>
          <w:p w14:paraId="57D551A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5</w:t>
            </w:r>
          </w:p>
        </w:tc>
      </w:tr>
      <w:tr w:rsidR="00A87E8B" w:rsidRPr="00A87E8B" w14:paraId="74823A3A" w14:textId="51235A4E"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F236411" w14:textId="5C919C9F" w:rsidR="00B3335F" w:rsidRPr="00E654A0" w:rsidRDefault="00B3335F" w:rsidP="00E654A0">
            <w:pPr>
              <w:spacing w:after="240"/>
              <w:rPr>
                <w:i w:val="0"/>
                <w:iCs w:val="0"/>
                <w:sz w:val="25"/>
                <w:szCs w:val="25"/>
              </w:rPr>
            </w:pPr>
            <w:r w:rsidRPr="00E654A0">
              <w:rPr>
                <w:sz w:val="25"/>
                <w:szCs w:val="25"/>
              </w:rPr>
              <w:t>*Huggett 2014</w:t>
            </w:r>
            <w:r w:rsidRPr="00E654A0">
              <w:rPr>
                <w:sz w:val="25"/>
                <w:szCs w:val="25"/>
              </w:rPr>
              <w:fldChar w:fldCharType="begin"/>
            </w:r>
            <w:r w:rsidR="00E654A0" w:rsidRPr="00E654A0">
              <w:rPr>
                <w:sz w:val="25"/>
                <w:szCs w:val="25"/>
              </w:rPr>
              <w:instrText xml:space="preserve"> ADDIN ZOTERO_ITEM CSL_CITATION {"citationID":"ZwTSSBpS","properties":{"formattedCitation":"[62]","plainCitation":"[62]","noteIndex":0},"citationItems":[{"id":476,"uris":["http://zotero.org/users/10778486/items/RFWQY4X8"],"itemData":{"id":476,"type":"article-journal","container-title":"Journal of Crohn's and Colitis","issue":"Sup 2","page":"S415-S416","title":"Improvement of patient's disease activity in paediatric inflammatory disease (pIBD) after adoption of Improve Care Now (ICN) quality improvement (QI) tool","volume":"8","author":[{"literal":"Huggett, B"},{"literal":"Chadokufa, S"},{"literal":"Lindley, K"},{"literal":"Shah, N"},{"literal":"Kiparissi, F"},{"literal":"Elawad, M"},{"literal":"Acton, N"}],"issued":{"date-parts":[["2014"]]}}}],"schema":"https://github.com/citation-style-language/schema/raw/master/csl-citation.json"} </w:instrText>
            </w:r>
            <w:r w:rsidRPr="00E654A0">
              <w:rPr>
                <w:sz w:val="25"/>
                <w:szCs w:val="25"/>
              </w:rPr>
              <w:fldChar w:fldCharType="separate"/>
            </w:r>
            <w:r w:rsidR="00E654A0" w:rsidRPr="00E654A0">
              <w:rPr>
                <w:rFonts w:cs="Times New Roman"/>
                <w:sz w:val="25"/>
                <w:szCs w:val="25"/>
              </w:rPr>
              <w:t>[62]</w:t>
            </w:r>
            <w:r w:rsidRPr="00E654A0">
              <w:rPr>
                <w:sz w:val="25"/>
                <w:szCs w:val="25"/>
              </w:rPr>
              <w:fldChar w:fldCharType="end"/>
            </w:r>
          </w:p>
        </w:tc>
        <w:tc>
          <w:tcPr>
            <w:tcW w:w="184" w:type="pct"/>
            <w:hideMark/>
          </w:tcPr>
          <w:p w14:paraId="4FEFC67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K</w:t>
            </w:r>
          </w:p>
        </w:tc>
        <w:tc>
          <w:tcPr>
            <w:tcW w:w="505" w:type="pct"/>
            <w:hideMark/>
          </w:tcPr>
          <w:p w14:paraId="3C9EDA64" w14:textId="0657038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352D0984"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1BD2E8F8"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054027AC"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270</w:t>
            </w:r>
          </w:p>
        </w:tc>
        <w:tc>
          <w:tcPr>
            <w:tcW w:w="184" w:type="pct"/>
            <w:hideMark/>
          </w:tcPr>
          <w:p w14:paraId="093EA018"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506" w:type="pct"/>
            <w:hideMark/>
          </w:tcPr>
          <w:p w14:paraId="42906B7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w:t>
            </w:r>
          </w:p>
        </w:tc>
        <w:tc>
          <w:tcPr>
            <w:tcW w:w="737" w:type="pct"/>
          </w:tcPr>
          <w:p w14:paraId="2F9F4BCC" w14:textId="3E18FC43"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Adopted ImproveCareNow standards</w:t>
            </w:r>
            <w:r w:rsidR="00647DC8" w:rsidRPr="00A87E8B">
              <w:t xml:space="preserve"> and tool; </w:t>
            </w:r>
            <w:r w:rsidR="00CB554D" w:rsidRPr="00A87E8B">
              <w:t xml:space="preserve">monthly and weekly to review goals and </w:t>
            </w:r>
            <w:r w:rsidRPr="00D1682A">
              <w:t>discuss individual treatment plans</w:t>
            </w:r>
          </w:p>
        </w:tc>
        <w:tc>
          <w:tcPr>
            <w:tcW w:w="506" w:type="pct"/>
          </w:tcPr>
          <w:p w14:paraId="3976CD21" w14:textId="37BEA6B6"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Remission rate;  Nutritional status;  Disease activity</w:t>
            </w:r>
          </w:p>
        </w:tc>
        <w:tc>
          <w:tcPr>
            <w:tcW w:w="783" w:type="pct"/>
          </w:tcPr>
          <w:p w14:paraId="4C2D72F9" w14:textId="567666D3"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R</w:t>
            </w:r>
            <w:r w:rsidR="00CB554D" w:rsidRPr="00A87E8B">
              <w:t>emission rates increased; s</w:t>
            </w:r>
            <w:r w:rsidRPr="00D1682A">
              <w:t>te</w:t>
            </w:r>
            <w:r w:rsidR="00CB554D" w:rsidRPr="00A87E8B">
              <w:t>roid-free remission increased; nutritional status increased; growth status increased; n</w:t>
            </w:r>
            <w:r w:rsidRPr="00D1682A">
              <w:t>utritiona</w:t>
            </w:r>
            <w:r w:rsidR="00CB554D" w:rsidRPr="00A87E8B">
              <w:t>l failure decreased</w:t>
            </w:r>
            <w:r w:rsidRPr="00D1682A">
              <w:t xml:space="preserve">; </w:t>
            </w:r>
            <w:r w:rsidR="00CB554D" w:rsidRPr="00A87E8B">
              <w:t>Mild disease activity decreased; m</w:t>
            </w:r>
            <w:r w:rsidRPr="00D1682A">
              <w:t>oderate to severe disease decreased</w:t>
            </w:r>
            <w:r w:rsidR="00CB554D" w:rsidRPr="00A87E8B">
              <w:t>.</w:t>
            </w:r>
          </w:p>
        </w:tc>
        <w:tc>
          <w:tcPr>
            <w:tcW w:w="361" w:type="pct"/>
          </w:tcPr>
          <w:p w14:paraId="5BC1468C" w14:textId="49869C7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A</w:t>
            </w:r>
          </w:p>
        </w:tc>
        <w:tc>
          <w:tcPr>
            <w:tcW w:w="174" w:type="pct"/>
            <w:hideMark/>
          </w:tcPr>
          <w:p w14:paraId="20BC57D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9</w:t>
            </w:r>
          </w:p>
        </w:tc>
      </w:tr>
      <w:tr w:rsidR="00E654A0" w:rsidRPr="00A87E8B" w14:paraId="32AE096A" w14:textId="0E8A5B0B"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4300B795" w14:textId="7315D8E5" w:rsidR="00B3335F" w:rsidRPr="00E654A0" w:rsidRDefault="00B3335F" w:rsidP="00E654A0">
            <w:pPr>
              <w:spacing w:after="240"/>
              <w:rPr>
                <w:i w:val="0"/>
                <w:iCs w:val="0"/>
                <w:sz w:val="25"/>
                <w:szCs w:val="25"/>
              </w:rPr>
            </w:pPr>
            <w:r w:rsidRPr="00E654A0">
              <w:rPr>
                <w:sz w:val="25"/>
                <w:szCs w:val="25"/>
              </w:rPr>
              <w:t xml:space="preserve">*Hyams 2022 </w:t>
            </w:r>
            <w:r w:rsidRPr="00E654A0">
              <w:rPr>
                <w:sz w:val="25"/>
                <w:szCs w:val="25"/>
              </w:rPr>
              <w:fldChar w:fldCharType="begin"/>
            </w:r>
            <w:r w:rsidR="00E654A0" w:rsidRPr="00E654A0">
              <w:rPr>
                <w:sz w:val="25"/>
                <w:szCs w:val="25"/>
              </w:rPr>
              <w:instrText xml:space="preserve"> ADDIN ZOTERO_ITEM CSL_CITATION {"citationID":"a24knin3jt0","properties":{"formattedCitation":"[63]","plainCitation":"[63]","noteIndex":0},"citationItems":[{"id":883,"uris":["http://zotero.org/users/10778486/items/M28X3ETN"],"itemData":{"id":883,"type":"article-journal","abstract":"Introduction Loss of bone density is well recognised in inflammatory bowel disease (IBD), with osteopenia in 35% and osteoporosis in 15% of patients.1 The 2019 BSG IBD Guidelines state who may be at risk, and how they should be managed.1 The aims of this project were: . 1. To increase screening of modifiable risk factors in the outpatient setting . 2. To increase the use of FRAX scores and DEXA scans in line with current guidelines. Methods A three-cycle Quality Improvement Project using a Plan/Do/Study/Act approach was carried out. 90 letters from a randomly selected week of outpatient clinics were reviewed, and data collected on screening risk factors, use of calcium/vitamin D supplements, and whether FRAX scores were calculated, or DEXA scans conducted. The first intervention was a departmental education session on the current BSG guidelines. The second intervention was creating a condensed screening tool in the electronic patient record based upon these guidelines to be completed at or after outpatient clinic appointments. A further week of data collection was carried out after each intervention. Results Data were collected for 179 patients in total. In those prescribed steroids, all were given concurrent calcium and vitamin D supplements. Similar numbers of patients were prescribed prolonged or repeat courses of corticosteroids in all three cycles (44% vs 24% vs 33%). Nearly 100% of patients were screened for uncontrolled inflammation, weight loss or malabsorption. However, screening for lifestyle-related risk factors (smoking, alcohol and low levels of physical activity) was poor at baseline and after the first intervention. The electronic screening tool significantly increased screening for smoking status (33% vs 21%, p=0.014) and exercise (18% vs 3%, p&lt;0.001), but not alcohol intake (23% vs 11%, p=0.499). There was a small non-significant improvement in use of DEXA scans (12% vs 4%, p=0.086), but no improvement in use of FRAX scores. Conclusions This project highlighted a significant proportion of patients with IBD at risk of poor bone health due to histories of repeated or prolonged corticosteroid use, and a gap in how well this was screened for, investigated and managed. A simple electronic screening tool was associated with an improvement in risk assessment but left room for improvement especially in use of the FRAX tool and DEXA scans. Our planned next step is a pre-clinic patient questionnaire, helping to reduce the burden of information gathering during time-limited appointments.","archive":"Embase","collection-title":"Annual Meeting of the British Society of Gastroenterology, BSG 2022. Birmingham United Kingdom.","container-title":"Gut","DOI":"10.1136/gutjnl-2022-BSG.89","ISSN":"1468-3288","issue":"Supplement 1","journalAbbreviation":"Gut","language":"English","note":"publisher-place: Netherlands\npublisher: BMJ Publishing Group","page":"A49-A50","title":"A simple tool improves adherence to bone protection guidelines for inflammatory bowel disease","volume":"71","author":[{"literal":"Hyams K."},{"literal":"Kennedy J."},{"literal":"Green C."},{"literal":"Mattoo S."}],"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63]</w:t>
            </w:r>
            <w:r w:rsidRPr="00E654A0">
              <w:rPr>
                <w:sz w:val="25"/>
                <w:szCs w:val="25"/>
              </w:rPr>
              <w:fldChar w:fldCharType="end"/>
            </w:r>
          </w:p>
        </w:tc>
        <w:tc>
          <w:tcPr>
            <w:tcW w:w="184" w:type="pct"/>
            <w:noWrap/>
            <w:hideMark/>
          </w:tcPr>
          <w:p w14:paraId="5DECE5C3"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K</w:t>
            </w:r>
          </w:p>
        </w:tc>
        <w:tc>
          <w:tcPr>
            <w:tcW w:w="505" w:type="pct"/>
            <w:noWrap/>
            <w:hideMark/>
          </w:tcPr>
          <w:p w14:paraId="64374639" w14:textId="3354239F"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Screening - bone health</w:t>
            </w:r>
          </w:p>
        </w:tc>
        <w:tc>
          <w:tcPr>
            <w:tcW w:w="205" w:type="pct"/>
            <w:noWrap/>
            <w:hideMark/>
          </w:tcPr>
          <w:p w14:paraId="378DF77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noWrap/>
            <w:hideMark/>
          </w:tcPr>
          <w:p w14:paraId="5C5C36C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noWrap/>
            <w:hideMark/>
          </w:tcPr>
          <w:p w14:paraId="58AE24E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79</w:t>
            </w:r>
          </w:p>
        </w:tc>
        <w:tc>
          <w:tcPr>
            <w:tcW w:w="184" w:type="pct"/>
            <w:noWrap/>
            <w:hideMark/>
          </w:tcPr>
          <w:p w14:paraId="2BCA2C4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noWrap/>
            <w:hideMark/>
          </w:tcPr>
          <w:p w14:paraId="061247EA"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Informatics</w:t>
            </w:r>
          </w:p>
        </w:tc>
        <w:tc>
          <w:tcPr>
            <w:tcW w:w="737" w:type="pct"/>
          </w:tcPr>
          <w:p w14:paraId="5FDF7739" w14:textId="4DA77A45"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Education session on guidelines; Created electronic screening tool</w:t>
            </w:r>
          </w:p>
        </w:tc>
        <w:tc>
          <w:tcPr>
            <w:tcW w:w="506" w:type="pct"/>
            <w:noWrap/>
          </w:tcPr>
          <w:p w14:paraId="065D897E" w14:textId="280E65D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creening rate</w:t>
            </w:r>
          </w:p>
        </w:tc>
        <w:tc>
          <w:tcPr>
            <w:tcW w:w="783" w:type="pct"/>
          </w:tcPr>
          <w:p w14:paraId="57D94B21" w14:textId="5964CEC2"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Screening improved for smoking</w:t>
            </w:r>
            <w:r w:rsidR="00CB554D" w:rsidRPr="00A87E8B">
              <w:t xml:space="preserve"> and exercise but not alcohol; s</w:t>
            </w:r>
            <w:r w:rsidRPr="00D1682A">
              <w:t>mall non-significant improvement in DEXA scans</w:t>
            </w:r>
            <w:r w:rsidR="00CB554D" w:rsidRPr="00A87E8B">
              <w:t>.</w:t>
            </w:r>
          </w:p>
        </w:tc>
        <w:tc>
          <w:tcPr>
            <w:tcW w:w="361" w:type="pct"/>
            <w:noWrap/>
            <w:hideMark/>
          </w:tcPr>
          <w:p w14:paraId="6BBBA9FA" w14:textId="06A089F6"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noWrap/>
            <w:hideMark/>
          </w:tcPr>
          <w:p w14:paraId="1974D8C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4</w:t>
            </w:r>
          </w:p>
        </w:tc>
      </w:tr>
      <w:tr w:rsidR="00A87E8B" w:rsidRPr="00A87E8B" w14:paraId="6759185C" w14:textId="08C87430"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59ABF249" w14:textId="64BFD9B9" w:rsidR="00B3335F" w:rsidRPr="00E654A0" w:rsidRDefault="00B3335F" w:rsidP="00E654A0">
            <w:pPr>
              <w:spacing w:after="240"/>
              <w:rPr>
                <w:i w:val="0"/>
                <w:iCs w:val="0"/>
                <w:sz w:val="25"/>
                <w:szCs w:val="25"/>
              </w:rPr>
            </w:pPr>
            <w:r w:rsidRPr="00E654A0">
              <w:rPr>
                <w:sz w:val="25"/>
                <w:szCs w:val="25"/>
              </w:rPr>
              <w:t>*Iqbal 2019</w:t>
            </w:r>
            <w:r w:rsidRPr="00E654A0">
              <w:rPr>
                <w:sz w:val="25"/>
                <w:szCs w:val="25"/>
              </w:rPr>
              <w:fldChar w:fldCharType="begin"/>
            </w:r>
            <w:r w:rsidR="00E654A0" w:rsidRPr="00E654A0">
              <w:rPr>
                <w:sz w:val="25"/>
                <w:szCs w:val="25"/>
              </w:rPr>
              <w:instrText xml:space="preserve"> ADDIN ZOTERO_ITEM CSL_CITATION {"citationID":"x0y4OjsV","properties":{"formattedCitation":"[64]","plainCitation":"[64]","noteIndex":0},"citationItems":[{"id":477,"uris":["http://zotero.org/users/10778486/items/GUYDR4LD"],"itemData":{"id":477,"type":"article-journal","container-title":"American Journal of Gastroenterology","issue":"1","page":"S1589-S1589","title":"Immunization Rates in Inflammatory Bowel Disease Patients at the G.V. (Sonny) Montgomery VA Medical Center","volume":"114","author":[{"literal":"Iqbal, Sara"},{"literal":"Paine, Elizabeth"}],"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64]</w:t>
            </w:r>
            <w:r w:rsidRPr="00E654A0">
              <w:rPr>
                <w:sz w:val="25"/>
                <w:szCs w:val="25"/>
              </w:rPr>
              <w:fldChar w:fldCharType="end"/>
            </w:r>
          </w:p>
        </w:tc>
        <w:tc>
          <w:tcPr>
            <w:tcW w:w="184" w:type="pct"/>
            <w:hideMark/>
          </w:tcPr>
          <w:p w14:paraId="63FE2CB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2906D196" w14:textId="6F3C6E70"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accination</w:t>
            </w:r>
          </w:p>
        </w:tc>
        <w:tc>
          <w:tcPr>
            <w:tcW w:w="205" w:type="pct"/>
            <w:hideMark/>
          </w:tcPr>
          <w:p w14:paraId="05A31E3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5DCA0834"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2AA99AE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63</w:t>
            </w:r>
          </w:p>
        </w:tc>
        <w:tc>
          <w:tcPr>
            <w:tcW w:w="184" w:type="pct"/>
            <w:hideMark/>
          </w:tcPr>
          <w:p w14:paraId="47A7FB2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125B4809"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w:t>
            </w:r>
          </w:p>
        </w:tc>
        <w:tc>
          <w:tcPr>
            <w:tcW w:w="737" w:type="pct"/>
          </w:tcPr>
          <w:p w14:paraId="2B5EB4E4" w14:textId="2D0A79C4"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Educational session for fellows and nurse practitioners</w:t>
            </w:r>
          </w:p>
        </w:tc>
        <w:tc>
          <w:tcPr>
            <w:tcW w:w="506" w:type="pct"/>
          </w:tcPr>
          <w:p w14:paraId="52E74993" w14:textId="4B66AFA4"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Vaccination rate</w:t>
            </w:r>
          </w:p>
        </w:tc>
        <w:tc>
          <w:tcPr>
            <w:tcW w:w="783" w:type="pct"/>
          </w:tcPr>
          <w:p w14:paraId="6EAC451A" w14:textId="5DF2FBC5"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Fellows' vaccination rates increased for zoster, pneumovax, hepatitis A and B; Nurse practitioners' rates increased for zoster, influenza and pneumonia vaccines</w:t>
            </w:r>
            <w:r w:rsidR="00CB554D" w:rsidRPr="00A87E8B">
              <w:t>.</w:t>
            </w:r>
          </w:p>
        </w:tc>
        <w:tc>
          <w:tcPr>
            <w:tcW w:w="361" w:type="pct"/>
          </w:tcPr>
          <w:p w14:paraId="7545F771" w14:textId="462403A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183293B4"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4</w:t>
            </w:r>
          </w:p>
        </w:tc>
      </w:tr>
      <w:tr w:rsidR="00E654A0" w:rsidRPr="00A87E8B" w14:paraId="689B4B5A" w14:textId="55963BAD"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008758F" w14:textId="2F4F9A6B" w:rsidR="00B3335F" w:rsidRPr="00E654A0" w:rsidRDefault="00B3335F" w:rsidP="00E654A0">
            <w:pPr>
              <w:spacing w:after="240"/>
              <w:rPr>
                <w:i w:val="0"/>
                <w:iCs w:val="0"/>
                <w:sz w:val="25"/>
                <w:szCs w:val="25"/>
              </w:rPr>
            </w:pPr>
            <w:r w:rsidRPr="00E654A0">
              <w:rPr>
                <w:sz w:val="25"/>
                <w:szCs w:val="25"/>
              </w:rPr>
              <w:t>*Juakiem 2018</w:t>
            </w:r>
            <w:r w:rsidRPr="00E654A0">
              <w:rPr>
                <w:sz w:val="25"/>
                <w:szCs w:val="25"/>
              </w:rPr>
              <w:fldChar w:fldCharType="begin"/>
            </w:r>
            <w:r w:rsidR="00E654A0" w:rsidRPr="00E654A0">
              <w:rPr>
                <w:sz w:val="25"/>
                <w:szCs w:val="25"/>
              </w:rPr>
              <w:instrText xml:space="preserve"> ADDIN ZOTERO_ITEM CSL_CITATION {"citationID":"DS3JcV0F","properties":{"formattedCitation":"[65]","plainCitation":"[65]","noteIndex":0},"citationItems":[{"id":369,"uris":["http://zotero.org/users/10778486/items/WJCESMHZ"],"itemData":{"id":369,"type":"article-journal","abstract":"BACKGROUND &amp; AIMS: Prior studies have demonstrated that patients have poor judgment of the success of bowel preparation and often tend to overestimate the cleanliness of their colon prior to colonoscopy. In this study, we examined the value of patient-reported stool color prior to arrival for their scheduled colonoscopy, as well as patient perception of bowel preparation in an urban tertiary care setting.\nMETHODS: We performed a cross-sectional questionnaire survey in patients undergoing outpatient colonoscopy for any indication at 2 tertiary care hospitals within the Johns Hopkins Health System. Data on demographic factors, patient perception of bowel preparation adequacy, and stool color utilizing a standardized color chart were recorded using the survey completed at endoscopy check-in. Colonoscopy records were reviewed retrospectively to identify the Boston Bowel Preparation Scale score. A Boston Bowel Preparation Scale score of  5 was considered adequate. Fisher’s exact and c2 tests were performed to determine the statistical signiﬁcance of association between selected clinical variables and bowel preparation adequacy. Binary logistic regression was performed to quantify the odds of bowel preparation adequacy based on stool color.\nRESULTS: A total of 467 patients completed the survey between August 2017 and October 2017. The median age of patients undergoing colonoscopy was 57 years, and 51.1% were female. Patient endorsements of a description of the bowel preparation as annoying or successful were associated with bowel preparation adequacy (P ¼ .02 and P ¼ .01, respectively). However, perception of colonoscopy being painful, embarrassing, difﬁcult, or dangerous did not signiﬁcantly affect bowel preparation. Patient-reported comprehension of bowel preparation instructions, reasons for getting a colonoscopy, and importance of colonoscopy to overall health were not signiﬁcantly associated with bowel preparation adequacy. Patient-reported color of most recent stool prior to hospital arrival was signiﬁcantly associated with adequate bowel preparation (P &lt; .001) (Figure 1). Compared to yellow and clear stool, light orange and mostly clear (odds ratio, 4.1; P &lt; .01), dark orange and semi-clear (odds ratio, 14.5; P &lt; .001), and brown and murky (odds ratio, 18.1; P &lt; .001) stools were associated with higher odds of an inadequate bowel preparation.\nCONCLUSIONS: Patient perception of bowel preparation being annoying and self-perception of success are signiﬁcant predictors of successful bowel preparation in a tertiary care setting. The color of the last bowel movement prior to arrival for colonoscopy as reported by the patient can accurately predict bowel preparation adequacy. Future quality improvement measures should focus on improving the convenience of bowel preparation regimens, as well as incorporating interventions based on patient-reported stool color.","container-title":"Gastroenterology","DOI":"10.1053/j.gastro.2018.06.068","ISSN":"00165085","issue":"1","journalAbbreviation":"Gastroenterology","language":"en","page":"e41-e42","source":"DOI.org (Crossref)","title":"Impact of Quality Improvement Interventions on Adherence to Quality Measures for Adults With Inflammatory Bowel Disease","volume":"155","author":[{"family":"Juakiem","given":"Wassem"},{"family":"Gancayco","given":"John"}],"issued":{"date-parts":[["2018"]]}}}],"schema":"https://github.com/citation-style-language/schema/raw/master/csl-citation.json"} </w:instrText>
            </w:r>
            <w:r w:rsidRPr="00E654A0">
              <w:rPr>
                <w:sz w:val="25"/>
                <w:szCs w:val="25"/>
              </w:rPr>
              <w:fldChar w:fldCharType="separate"/>
            </w:r>
            <w:r w:rsidR="00E654A0" w:rsidRPr="00E654A0">
              <w:rPr>
                <w:rFonts w:cs="Times New Roman"/>
                <w:sz w:val="25"/>
                <w:szCs w:val="25"/>
              </w:rPr>
              <w:t>[65]</w:t>
            </w:r>
            <w:r w:rsidRPr="00E654A0">
              <w:rPr>
                <w:sz w:val="25"/>
                <w:szCs w:val="25"/>
              </w:rPr>
              <w:fldChar w:fldCharType="end"/>
            </w:r>
          </w:p>
        </w:tc>
        <w:tc>
          <w:tcPr>
            <w:tcW w:w="184" w:type="pct"/>
            <w:hideMark/>
          </w:tcPr>
          <w:p w14:paraId="004CDB1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1F7E5315" w14:textId="623A11F6"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hideMark/>
          </w:tcPr>
          <w:p w14:paraId="4C460FEA"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36DD709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Adult</w:t>
            </w:r>
          </w:p>
        </w:tc>
        <w:tc>
          <w:tcPr>
            <w:tcW w:w="187" w:type="pct"/>
            <w:hideMark/>
          </w:tcPr>
          <w:p w14:paraId="6834BF2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275</w:t>
            </w:r>
          </w:p>
        </w:tc>
        <w:tc>
          <w:tcPr>
            <w:tcW w:w="184" w:type="pct"/>
            <w:hideMark/>
          </w:tcPr>
          <w:p w14:paraId="4A96D9E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1832EB8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documentation; Provider Education; Reminder system</w:t>
            </w:r>
          </w:p>
        </w:tc>
        <w:tc>
          <w:tcPr>
            <w:tcW w:w="737" w:type="pct"/>
          </w:tcPr>
          <w:p w14:paraId="3943431B" w14:textId="1CA3A6BB"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In-service education; </w:t>
            </w:r>
            <w:r w:rsidR="00CB554D" w:rsidRPr="00A87E8B">
              <w:t>standardised</w:t>
            </w:r>
            <w:r w:rsidRPr="00D1682A">
              <w:t xml:space="preserve"> template </w:t>
            </w:r>
            <w:r w:rsidR="00CB554D" w:rsidRPr="00A87E8B">
              <w:t>with built-in quality measures</w:t>
            </w:r>
          </w:p>
        </w:tc>
        <w:tc>
          <w:tcPr>
            <w:tcW w:w="506" w:type="pct"/>
          </w:tcPr>
          <w:p w14:paraId="74828E1B" w14:textId="3D6D170C"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tocol/ documentation adherence</w:t>
            </w:r>
          </w:p>
        </w:tc>
        <w:tc>
          <w:tcPr>
            <w:tcW w:w="783" w:type="pct"/>
          </w:tcPr>
          <w:p w14:paraId="7D74FE59" w14:textId="4C2E690E" w:rsidR="00B3335F" w:rsidRPr="00A87E8B" w:rsidRDefault="00CB554D" w:rsidP="00D1682A">
            <w:pPr>
              <w:spacing w:after="240"/>
              <w:cnfStyle w:val="000000100000" w:firstRow="0" w:lastRow="0" w:firstColumn="0" w:lastColumn="0" w:oddVBand="0" w:evenVBand="0" w:oddHBand="1" w:evenHBand="0" w:firstRowFirstColumn="0" w:firstRowLastColumn="0" w:lastRowFirstColumn="0" w:lastRowLastColumn="0"/>
            </w:pPr>
            <w:r w:rsidRPr="00A87E8B">
              <w:t>Overall c</w:t>
            </w:r>
            <w:r w:rsidR="00B3335F" w:rsidRPr="00D1682A">
              <w:t xml:space="preserve">ompliance </w:t>
            </w:r>
            <w:r w:rsidRPr="00A87E8B">
              <w:t xml:space="preserve">with IBD health maintenance </w:t>
            </w:r>
            <w:r w:rsidR="00B3335F" w:rsidRPr="00D1682A">
              <w:t>score increased</w:t>
            </w:r>
            <w:r w:rsidRPr="00A87E8B">
              <w:t>; s</w:t>
            </w:r>
            <w:r w:rsidR="00B3335F" w:rsidRPr="00D1682A">
              <w:t>ignificant improvement in 9 of 15 measures</w:t>
            </w:r>
            <w:r w:rsidRPr="00A87E8B">
              <w:t>; but compliance score dropped slightly in year 2 and 3.</w:t>
            </w:r>
          </w:p>
        </w:tc>
        <w:tc>
          <w:tcPr>
            <w:tcW w:w="361" w:type="pct"/>
          </w:tcPr>
          <w:p w14:paraId="43B2290D" w14:textId="61E3DBD2"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A</w:t>
            </w:r>
          </w:p>
        </w:tc>
        <w:tc>
          <w:tcPr>
            <w:tcW w:w="174" w:type="pct"/>
            <w:hideMark/>
          </w:tcPr>
          <w:p w14:paraId="24DDB5F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8</w:t>
            </w:r>
          </w:p>
        </w:tc>
      </w:tr>
      <w:tr w:rsidR="00A87E8B" w:rsidRPr="00A87E8B" w14:paraId="002E3B64" w14:textId="5E2C8FB1"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28A6AE7D" w14:textId="0C01CC1C" w:rsidR="00B3335F" w:rsidRPr="00E654A0" w:rsidRDefault="00B3335F" w:rsidP="00E654A0">
            <w:pPr>
              <w:spacing w:after="240"/>
              <w:rPr>
                <w:i w:val="0"/>
                <w:iCs w:val="0"/>
                <w:sz w:val="25"/>
                <w:szCs w:val="25"/>
              </w:rPr>
            </w:pPr>
            <w:r w:rsidRPr="00E654A0">
              <w:rPr>
                <w:sz w:val="25"/>
                <w:szCs w:val="25"/>
              </w:rPr>
              <w:t>*Keith 2018</w:t>
            </w:r>
            <w:r w:rsidRPr="00E654A0">
              <w:rPr>
                <w:sz w:val="25"/>
                <w:szCs w:val="25"/>
              </w:rPr>
              <w:fldChar w:fldCharType="begin"/>
            </w:r>
            <w:r w:rsidR="00E654A0" w:rsidRPr="00E654A0">
              <w:rPr>
                <w:sz w:val="25"/>
                <w:szCs w:val="25"/>
              </w:rPr>
              <w:instrText xml:space="preserve"> ADDIN ZOTERO_ITEM CSL_CITATION {"citationID":"ZKe7RWm2","properties":{"formattedCitation":"[66]","plainCitation":"[66]","noteIndex":0},"citationItems":[{"id":374,"uris":["http://zotero.org/users/10778486/items/9635VJM2"],"itemData":{"id":374,"type":"article-journal","container-title":"Gastroenterology","DOI":"10.1053/j.gastro.2017.11.174","ISSN":"00165085","issue":"1","journalAbbreviation":"Gastroenterology","language":"en","page":"S65","source":"DOI.org (Crossref)","title":"Use of Quality Improvement Process to Increase Influenza Vaccination in Pediatric Inflammatory Bowel Disease Patients","volume":"154","author":[{"family":"Keith","given":"Claire"},{"family":"Kuo","given":"Hui-Chien"},{"family":"Knight","given":"Taylor"},{"family":"Maclin","given":"Jeanine"},{"family":"Jester","given":"Traci"}],"issued":{"date-parts":[["2018"]]}}}],"schema":"https://github.com/citation-style-language/schema/raw/master/csl-citation.json"} </w:instrText>
            </w:r>
            <w:r w:rsidRPr="00E654A0">
              <w:rPr>
                <w:sz w:val="25"/>
                <w:szCs w:val="25"/>
              </w:rPr>
              <w:fldChar w:fldCharType="separate"/>
            </w:r>
            <w:r w:rsidR="00E654A0" w:rsidRPr="00E654A0">
              <w:rPr>
                <w:rFonts w:cs="Times New Roman"/>
                <w:sz w:val="25"/>
                <w:szCs w:val="25"/>
              </w:rPr>
              <w:t>[66]</w:t>
            </w:r>
            <w:r w:rsidRPr="00E654A0">
              <w:rPr>
                <w:sz w:val="25"/>
                <w:szCs w:val="25"/>
              </w:rPr>
              <w:fldChar w:fldCharType="end"/>
            </w:r>
          </w:p>
        </w:tc>
        <w:tc>
          <w:tcPr>
            <w:tcW w:w="184" w:type="pct"/>
            <w:hideMark/>
          </w:tcPr>
          <w:p w14:paraId="6CD4D80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nknown</w:t>
            </w:r>
          </w:p>
        </w:tc>
        <w:tc>
          <w:tcPr>
            <w:tcW w:w="505" w:type="pct"/>
            <w:hideMark/>
          </w:tcPr>
          <w:p w14:paraId="3C7082CC" w14:textId="0CD3FB83"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accination</w:t>
            </w:r>
          </w:p>
        </w:tc>
        <w:tc>
          <w:tcPr>
            <w:tcW w:w="205" w:type="pct"/>
            <w:hideMark/>
          </w:tcPr>
          <w:p w14:paraId="4356A87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6E8AE88D"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62084FF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19</w:t>
            </w:r>
          </w:p>
        </w:tc>
        <w:tc>
          <w:tcPr>
            <w:tcW w:w="184" w:type="pct"/>
            <w:hideMark/>
          </w:tcPr>
          <w:p w14:paraId="73EFF850"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58160980"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 Reminder system</w:t>
            </w:r>
          </w:p>
        </w:tc>
        <w:tc>
          <w:tcPr>
            <w:tcW w:w="737" w:type="pct"/>
          </w:tcPr>
          <w:p w14:paraId="0BFB1016" w14:textId="1CFCC1BC"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Offered influenza vaccine in IBD clinic; provider reminder to recommend vaccine</w:t>
            </w:r>
            <w:r w:rsidR="00CB554D" w:rsidRPr="00A87E8B">
              <w:t xml:space="preserve"> in pre-visit planning meetings</w:t>
            </w:r>
          </w:p>
        </w:tc>
        <w:tc>
          <w:tcPr>
            <w:tcW w:w="506" w:type="pct"/>
          </w:tcPr>
          <w:p w14:paraId="607757D4" w14:textId="079ECADF"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Vaccination rate; Protocol/ documentation adherence</w:t>
            </w:r>
          </w:p>
        </w:tc>
        <w:tc>
          <w:tcPr>
            <w:tcW w:w="783" w:type="pct"/>
          </w:tcPr>
          <w:p w14:paraId="3CB2FE25" w14:textId="76834967" w:rsidR="00B3335F" w:rsidRPr="00A87E8B" w:rsidRDefault="00CB554D" w:rsidP="00D1682A">
            <w:pPr>
              <w:spacing w:after="240"/>
              <w:cnfStyle w:val="000000000000" w:firstRow="0" w:lastRow="0" w:firstColumn="0" w:lastColumn="0" w:oddVBand="0" w:evenVBand="0" w:oddHBand="0" w:evenHBand="0" w:firstRowFirstColumn="0" w:firstRowLastColumn="0" w:lastRowFirstColumn="0" w:lastRowLastColumn="0"/>
            </w:pPr>
            <w:r w:rsidRPr="00A87E8B">
              <w:t>Influenza vaccination increased; d</w:t>
            </w:r>
            <w:r w:rsidR="00B3335F" w:rsidRPr="00D1682A">
              <w:t>ocumentation of vaccine status increased</w:t>
            </w:r>
            <w:r w:rsidRPr="00A87E8B">
              <w:t>.</w:t>
            </w:r>
          </w:p>
        </w:tc>
        <w:tc>
          <w:tcPr>
            <w:tcW w:w="361" w:type="pct"/>
          </w:tcPr>
          <w:p w14:paraId="5D0469E0" w14:textId="0C4E8E3A"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0D5E92B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7</w:t>
            </w:r>
          </w:p>
        </w:tc>
      </w:tr>
      <w:tr w:rsidR="00E654A0" w:rsidRPr="00A87E8B" w14:paraId="2F1F72E3" w14:textId="58185EC9"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8A90974" w14:textId="693509B5" w:rsidR="00B3335F" w:rsidRPr="00E654A0" w:rsidRDefault="00B3335F" w:rsidP="00E654A0">
            <w:pPr>
              <w:spacing w:after="240"/>
              <w:rPr>
                <w:i w:val="0"/>
                <w:iCs w:val="0"/>
                <w:sz w:val="25"/>
                <w:szCs w:val="25"/>
              </w:rPr>
            </w:pPr>
            <w:r w:rsidRPr="00E654A0">
              <w:rPr>
                <w:sz w:val="25"/>
                <w:szCs w:val="25"/>
              </w:rPr>
              <w:t>*Koumoutsos 2018</w:t>
            </w:r>
            <w:r w:rsidRPr="00E654A0">
              <w:rPr>
                <w:sz w:val="25"/>
                <w:szCs w:val="25"/>
              </w:rPr>
              <w:fldChar w:fldCharType="begin"/>
            </w:r>
            <w:r w:rsidR="00E654A0" w:rsidRPr="00E654A0">
              <w:rPr>
                <w:sz w:val="25"/>
                <w:szCs w:val="25"/>
              </w:rPr>
              <w:instrText xml:space="preserve"> ADDIN ZOTERO_ITEM CSL_CITATION {"citationID":"hhy1ojnt","properties":{"formattedCitation":"[67]","plainCitation":"[67]","noteIndex":0},"citationItems":[{"id":478,"uris":["http://zotero.org/users/10778486/items/7V4TWUUP"],"itemData":{"id":478,"type":"article-journal","container-title":"Gastroenterology Service","issue":"Sup 1","page":"A245-A246","title":"Setting up an integrated service for PSC-IBD patients: a quality improvement project","volume":"67","author":[{"family":"Koumoutsos","given":"Ioannis"},{"family":"Kotha","given":"Sreelakshmi"},{"family":"Warner","given":"Ben"},{"family":"Berry","given":"Philip"}],"issued":{"date-parts":[["2018"]]}}}],"schema":"https://github.com/citation-style-language/schema/raw/master/csl-citation.json"} </w:instrText>
            </w:r>
            <w:r w:rsidRPr="00E654A0">
              <w:rPr>
                <w:sz w:val="25"/>
                <w:szCs w:val="25"/>
              </w:rPr>
              <w:fldChar w:fldCharType="separate"/>
            </w:r>
            <w:r w:rsidR="00E654A0" w:rsidRPr="00E654A0">
              <w:rPr>
                <w:rFonts w:cs="Times New Roman"/>
                <w:sz w:val="25"/>
                <w:szCs w:val="25"/>
              </w:rPr>
              <w:t>[67]</w:t>
            </w:r>
            <w:r w:rsidRPr="00E654A0">
              <w:rPr>
                <w:sz w:val="25"/>
                <w:szCs w:val="25"/>
              </w:rPr>
              <w:fldChar w:fldCharType="end"/>
            </w:r>
          </w:p>
        </w:tc>
        <w:tc>
          <w:tcPr>
            <w:tcW w:w="184" w:type="pct"/>
            <w:hideMark/>
          </w:tcPr>
          <w:p w14:paraId="3BA9FE2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K</w:t>
            </w:r>
          </w:p>
        </w:tc>
        <w:tc>
          <w:tcPr>
            <w:tcW w:w="505" w:type="pct"/>
            <w:hideMark/>
          </w:tcPr>
          <w:p w14:paraId="038806FF" w14:textId="1B6783A0"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Stratified care: Primary sclerosing cholangitis</w:t>
            </w:r>
          </w:p>
        </w:tc>
        <w:tc>
          <w:tcPr>
            <w:tcW w:w="205" w:type="pct"/>
            <w:hideMark/>
          </w:tcPr>
          <w:p w14:paraId="14811C89"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38307A9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Adult</w:t>
            </w:r>
          </w:p>
        </w:tc>
        <w:tc>
          <w:tcPr>
            <w:tcW w:w="187" w:type="pct"/>
            <w:hideMark/>
          </w:tcPr>
          <w:p w14:paraId="36DB4C32"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47</w:t>
            </w:r>
          </w:p>
        </w:tc>
        <w:tc>
          <w:tcPr>
            <w:tcW w:w="184" w:type="pct"/>
            <w:hideMark/>
          </w:tcPr>
          <w:p w14:paraId="1606D822"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1F9E4C2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New protocol</w:t>
            </w:r>
          </w:p>
        </w:tc>
        <w:tc>
          <w:tcPr>
            <w:tcW w:w="737" w:type="pct"/>
          </w:tcPr>
          <w:p w14:paraId="02E03E76" w14:textId="34FEE713" w:rsidR="00B64FEF" w:rsidRPr="00B64FEF" w:rsidRDefault="00B64FEF" w:rsidP="00D1682A">
            <w:pPr>
              <w:spacing w:after="240"/>
              <w:cnfStyle w:val="000000100000" w:firstRow="0" w:lastRow="0" w:firstColumn="0" w:lastColumn="0" w:oddVBand="0" w:evenVBand="0" w:oddHBand="1" w:evenHBand="0" w:firstRowFirstColumn="0" w:firstRowLastColumn="0" w:lastRowFirstColumn="0" w:lastRowLastColumn="0"/>
            </w:pPr>
            <w:r>
              <w:t>Reiteration to physicians at clinics to actively identify patients; prospective database maintained; patients discussed in hepatology and regular IBD multidisciplinary meetings; joint clinic established</w:t>
            </w:r>
          </w:p>
        </w:tc>
        <w:tc>
          <w:tcPr>
            <w:tcW w:w="506" w:type="pct"/>
          </w:tcPr>
          <w:p w14:paraId="16DBFF56" w14:textId="71D972EC"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Treatment rate</w:t>
            </w:r>
            <w:r w:rsidR="008040AA">
              <w:rPr>
                <w:lang w:eastAsia="ko-KR"/>
              </w:rPr>
              <w:t>; Screening rate</w:t>
            </w:r>
          </w:p>
        </w:tc>
        <w:tc>
          <w:tcPr>
            <w:tcW w:w="783" w:type="pct"/>
          </w:tcPr>
          <w:p w14:paraId="78FC7B8B" w14:textId="6D8DA3BF"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Improved </w:t>
            </w:r>
            <w:r w:rsidR="008040AA">
              <w:t>annual surveillance with</w:t>
            </w:r>
            <w:r w:rsidRPr="00D1682A">
              <w:t xml:space="preserve"> </w:t>
            </w:r>
            <w:r w:rsidR="008040AA" w:rsidRPr="008040AA">
              <w:t>magnetic resonance cholangiopancreatography</w:t>
            </w:r>
            <w:r w:rsidR="008040AA">
              <w:t>, colonoscopy, chromoendoscopy, and MRI liver;</w:t>
            </w:r>
            <w:r w:rsidRPr="00D1682A">
              <w:t xml:space="preserve"> </w:t>
            </w:r>
            <w:r w:rsidR="008040AA">
              <w:t>49% of patients had c</w:t>
            </w:r>
            <w:r w:rsidRPr="00D1682A">
              <w:t xml:space="preserve">hanged management </w:t>
            </w:r>
            <w:r w:rsidR="008040AA">
              <w:t>after meetings</w:t>
            </w:r>
            <w:r w:rsidRPr="00D1682A">
              <w:t xml:space="preserve">; </w:t>
            </w:r>
            <w:r w:rsidR="008040AA">
              <w:t>led to diagnoses and treatment.</w:t>
            </w:r>
          </w:p>
        </w:tc>
        <w:tc>
          <w:tcPr>
            <w:tcW w:w="361" w:type="pct"/>
          </w:tcPr>
          <w:p w14:paraId="5F14F53F" w14:textId="39CC9853"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42115CB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A87E8B" w:rsidRPr="00A87E8B" w14:paraId="59AFA1AF" w14:textId="2447396D"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4873917" w14:textId="2747336C" w:rsidR="00B3335F" w:rsidRPr="00E654A0" w:rsidRDefault="00B3335F" w:rsidP="00E654A0">
            <w:pPr>
              <w:spacing w:after="240"/>
              <w:rPr>
                <w:i w:val="0"/>
                <w:iCs w:val="0"/>
                <w:sz w:val="25"/>
                <w:szCs w:val="25"/>
              </w:rPr>
            </w:pPr>
            <w:r w:rsidRPr="00E654A0">
              <w:rPr>
                <w:sz w:val="25"/>
                <w:szCs w:val="25"/>
              </w:rPr>
              <w:t>*Lee 2014</w:t>
            </w:r>
            <w:r w:rsidRPr="00E654A0">
              <w:rPr>
                <w:sz w:val="25"/>
                <w:szCs w:val="25"/>
              </w:rPr>
              <w:fldChar w:fldCharType="begin"/>
            </w:r>
            <w:r w:rsidR="00E654A0" w:rsidRPr="00E654A0">
              <w:rPr>
                <w:sz w:val="25"/>
                <w:szCs w:val="25"/>
              </w:rPr>
              <w:instrText xml:space="preserve"> ADDIN ZOTERO_ITEM CSL_CITATION {"citationID":"sIWtEwqo","properties":{"formattedCitation":"[68]","plainCitation":"[68]","noteIndex":0},"citationItems":[{"id":479,"uris":["http://zotero.org/users/10778486/items/KQ2I9KKE"],"itemData":{"id":479,"type":"article-journal","container-title":"American Journal of Gastroenterology","issue":"Sup 2","title":"Providing fellows-in-training with education on inflammatory bowel disease health maintenance to improve the quality of care in our healthcare system","volume":"109","author":[{"literal":"Lee, Ann"},{"literal":"Eid, Emely"}],"issued":{"date-parts":[["2014"]]}}}],"schema":"https://github.com/citation-style-language/schema/raw/master/csl-citation.json"} </w:instrText>
            </w:r>
            <w:r w:rsidRPr="00E654A0">
              <w:rPr>
                <w:sz w:val="25"/>
                <w:szCs w:val="25"/>
              </w:rPr>
              <w:fldChar w:fldCharType="separate"/>
            </w:r>
            <w:r w:rsidR="00E654A0" w:rsidRPr="00E654A0">
              <w:rPr>
                <w:rFonts w:cs="Times New Roman"/>
                <w:sz w:val="25"/>
                <w:szCs w:val="25"/>
              </w:rPr>
              <w:t>[68]</w:t>
            </w:r>
            <w:r w:rsidRPr="00E654A0">
              <w:rPr>
                <w:sz w:val="25"/>
                <w:szCs w:val="25"/>
              </w:rPr>
              <w:fldChar w:fldCharType="end"/>
            </w:r>
          </w:p>
        </w:tc>
        <w:tc>
          <w:tcPr>
            <w:tcW w:w="184" w:type="pct"/>
            <w:hideMark/>
          </w:tcPr>
          <w:p w14:paraId="2AC9F050"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2014FBF7" w14:textId="171E8E3D"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6012F078"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51A01F3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06DA188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77EB0E69"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0F94D486"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 xml:space="preserve">Provider education </w:t>
            </w:r>
          </w:p>
        </w:tc>
        <w:tc>
          <w:tcPr>
            <w:tcW w:w="737" w:type="pct"/>
          </w:tcPr>
          <w:p w14:paraId="068F6BCA" w14:textId="7B756C9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Educational session for fellows on IBD quality measures </w:t>
            </w:r>
          </w:p>
        </w:tc>
        <w:tc>
          <w:tcPr>
            <w:tcW w:w="506" w:type="pct"/>
          </w:tcPr>
          <w:p w14:paraId="5BA9CE41" w14:textId="3E1AC47E"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tocol/ documentation adherence</w:t>
            </w:r>
          </w:p>
        </w:tc>
        <w:tc>
          <w:tcPr>
            <w:tcW w:w="783" w:type="pct"/>
          </w:tcPr>
          <w:p w14:paraId="26E990B5" w14:textId="561347B7" w:rsidR="00B3335F" w:rsidRPr="00A87E8B" w:rsidRDefault="008040AA" w:rsidP="00D1682A">
            <w:pPr>
              <w:spacing w:after="240"/>
              <w:cnfStyle w:val="000000000000" w:firstRow="0" w:lastRow="0" w:firstColumn="0" w:lastColumn="0" w:oddVBand="0" w:evenVBand="0" w:oddHBand="0" w:evenHBand="0" w:firstRowFirstColumn="0" w:firstRowLastColumn="0" w:lastRowFirstColumn="0" w:lastRowLastColumn="0"/>
            </w:pPr>
            <w:r>
              <w:t>Improvement</w:t>
            </w:r>
            <w:r w:rsidR="00B3335F" w:rsidRPr="00D1682A">
              <w:t xml:space="preserve"> in documentation/recommendation compliance for hepatitis A/B, influenza, pneumococcus, HIV, skin cancer,</w:t>
            </w:r>
            <w:r>
              <w:t xml:space="preserve"> and</w:t>
            </w:r>
            <w:r w:rsidR="00B3335F" w:rsidRPr="00D1682A">
              <w:t xml:space="preserve"> depression</w:t>
            </w:r>
            <w:r>
              <w:t>.</w:t>
            </w:r>
          </w:p>
        </w:tc>
        <w:tc>
          <w:tcPr>
            <w:tcW w:w="361" w:type="pct"/>
          </w:tcPr>
          <w:p w14:paraId="536AF538" w14:textId="091C8A1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npatient Care</w:t>
            </w:r>
          </w:p>
        </w:tc>
        <w:tc>
          <w:tcPr>
            <w:tcW w:w="174" w:type="pct"/>
            <w:hideMark/>
          </w:tcPr>
          <w:p w14:paraId="494E3E0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5</w:t>
            </w:r>
          </w:p>
        </w:tc>
      </w:tr>
      <w:tr w:rsidR="00E654A0" w:rsidRPr="00A87E8B" w14:paraId="5B65F742" w14:textId="5CD2E67C"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41DAA76B" w14:textId="7DFD22E8" w:rsidR="00B3335F" w:rsidRPr="00E654A0" w:rsidRDefault="00B3335F" w:rsidP="00E654A0">
            <w:pPr>
              <w:spacing w:after="240"/>
              <w:rPr>
                <w:i w:val="0"/>
                <w:iCs w:val="0"/>
                <w:sz w:val="25"/>
                <w:szCs w:val="25"/>
              </w:rPr>
            </w:pPr>
            <w:r w:rsidRPr="00E654A0">
              <w:rPr>
                <w:sz w:val="25"/>
                <w:szCs w:val="25"/>
              </w:rPr>
              <w:t xml:space="preserve">*Lendner 2022 </w:t>
            </w:r>
            <w:r w:rsidRPr="00E654A0">
              <w:rPr>
                <w:sz w:val="25"/>
                <w:szCs w:val="25"/>
              </w:rPr>
              <w:fldChar w:fldCharType="begin"/>
            </w:r>
            <w:r w:rsidR="00E654A0" w:rsidRPr="00E654A0">
              <w:rPr>
                <w:sz w:val="25"/>
                <w:szCs w:val="25"/>
              </w:rPr>
              <w:instrText xml:space="preserve"> ADDIN ZOTERO_ITEM CSL_CITATION {"citationID":"ap474gc7g1","properties":{"formattedCitation":"[69]","plainCitation":"[69]","noteIndex":0},"citationItems":[{"id":891,"uris":["http://zotero.org/users/10778486/items/LTFKRJXA"],"itemData":{"id":891,"type":"article-journal","abstract":"Background: Systemic corticosteroids are often utilized in the inpatient setting to induce remission in patients with inflammatory bowel disease (IBD) prior to transitioning to long term therapy in the form of biologic medications. Due to their abundance of adverse effects, steroids are not advised for long term treatment of IBD. Thus, timely weaning of steroids after initiation of biologic therapy is of paramount importance. However, weaning steroids in the outpatient setting requires rigorous monitoring of these patients, which can lead to missed opportunities for weaning and prolonged steroid use. We noted local variability in the methods for follow up communication and weaning of steroids. Creating a standardized method by which to follow up on symptoms of our IBD patients starting a biologic medication and manage their systemic steroid wean would help to prevent missed opportunities for weaning and avoid prolonged steroid use. Objective(s): The global aim of our quality improvement (QI) project was to increase the number of IBD patients to be weaned off steroids by 8 weeks from discharge. The specific aim of our QI project was to increase the number of IBD contacted by two weeks post discharge to assess readiness to start steroid wean after initiating corticosteroids for induction of remission from 50% to 90% by May 2022. Method(s): This was a singe center QI project. Retrospective baseline data was collected for pediatric patients diagnosed with IBD while admitted to the inpatient gastroenterology (GI) service between the dates of June 1st, 2019 through December 31st, 2020 and discharged home on systemic steroids. A protocol was then created in order to monitor patients on systemic steroids. The protocol consists of weekly nurse phone calls to patients on steroids, as well as a standardized weaning schedule based on short Pediatric Crohn's Disease Activity Index and Pediatric Ulcerative Colitis Activity Index scoring systems. The weaning schedule was distributed to the GI nurses in our division in the form of a dot phrase for documentation when contacting patients. The QI initiative was implemented on January 3, 2022. Analyses to evaluate the use and effectiveness of the protocol were performed monthly. Result(s): There were 24 pediatric patients with IBD in our baseline data who were discharged on oral steroids with plan to initiate biologic therapy. Of these patients, 42% were contacted within two weeks post discharge to assess whether to start steroid wean. Fifty-four percent were weaned completely by 8 weeks post-discharge, with median of 49 days. Post-protocol initiation analysis involved 13 patients. Eight-five percent of patients were contacted within 15 days of discharge and 88.9% were weaned off of steroids by 8 weeks from discharge, with median number days on steroids being 31 days. We also did not see an increase in the number of hospital admissions for IBD flares with implementation of the protocol; two patients were admitted for flares pre-protocol, and one patient post-protocol initiation. Conclusion(s): In the five months since the introduction of the new steroid weaning protocol, we were able to successfully increase the number of IBD patients initiating biologic therapy from 42% to 85% who were contacted by 2 weeks to evaluate whether they could start steroid wean, and increased the number of patients from 54% to 89% who were weaned off steroids by 8 weeks from discharge. Quality improvement interventions can lead to optimized steroid use in pediatric patients with IBD.","archive":"Embase","collection-title":"North American Society for Pediatric Gastroenterology, Hepatology and Nutrition Scientific Annual Meeting. Orlando, FL United States.","container-title":"Journal of Pediatric Gastroenterology and Nutrition","ISSN":"1536-4801","issue":"Supplement 1","journalAbbreviation":"J. Pediatr. Gastroenterol. Nutr.","language":"English","note":"publisher-place: Netherlands\npublisher: Lippincott Williams and Wilkins","page":"S419-S420","title":"Standardizing steroid weaning protocols for patients with inflammatory bowel disease","volume":"75","author":[{"literal":"Lendner N."},{"literal":"Perry S."},{"literal":"Moses J."},{"literal":"Sferra T."},{"literal":"Young D."}],"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69]</w:t>
            </w:r>
            <w:r w:rsidRPr="00E654A0">
              <w:rPr>
                <w:sz w:val="25"/>
                <w:szCs w:val="25"/>
              </w:rPr>
              <w:fldChar w:fldCharType="end"/>
            </w:r>
          </w:p>
        </w:tc>
        <w:tc>
          <w:tcPr>
            <w:tcW w:w="184" w:type="pct"/>
            <w:noWrap/>
            <w:hideMark/>
          </w:tcPr>
          <w:p w14:paraId="76952E8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noWrap/>
            <w:hideMark/>
          </w:tcPr>
          <w:p w14:paraId="54270BEB" w14:textId="5AEB3431"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Medication</w:t>
            </w:r>
          </w:p>
        </w:tc>
        <w:tc>
          <w:tcPr>
            <w:tcW w:w="205" w:type="pct"/>
            <w:noWrap/>
            <w:hideMark/>
          </w:tcPr>
          <w:p w14:paraId="79012197"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noWrap/>
            <w:hideMark/>
          </w:tcPr>
          <w:p w14:paraId="3B729B49"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noWrap/>
            <w:hideMark/>
          </w:tcPr>
          <w:p w14:paraId="36BC1C0F"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3</w:t>
            </w:r>
          </w:p>
        </w:tc>
        <w:tc>
          <w:tcPr>
            <w:tcW w:w="184" w:type="pct"/>
            <w:noWrap/>
            <w:hideMark/>
          </w:tcPr>
          <w:p w14:paraId="698D2B70"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noWrap/>
            <w:hideMark/>
          </w:tcPr>
          <w:p w14:paraId="67C8462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p>
        </w:tc>
        <w:tc>
          <w:tcPr>
            <w:tcW w:w="737" w:type="pct"/>
          </w:tcPr>
          <w:p w14:paraId="37E927F5" w14:textId="652BC9E7" w:rsidR="00B3335F" w:rsidRPr="00A87E8B" w:rsidRDefault="008040AA" w:rsidP="00D1682A">
            <w:pPr>
              <w:spacing w:after="240"/>
              <w:cnfStyle w:val="000000100000" w:firstRow="0" w:lastRow="0" w:firstColumn="0" w:lastColumn="0" w:oddVBand="0" w:evenVBand="0" w:oddHBand="1" w:evenHBand="0" w:firstRowFirstColumn="0" w:firstRowLastColumn="0" w:lastRowFirstColumn="0" w:lastRowLastColumn="0"/>
            </w:pPr>
            <w:r>
              <w:t>Weekly n</w:t>
            </w:r>
            <w:r w:rsidR="00B3335F" w:rsidRPr="00D1682A">
              <w:t>urse phone calls</w:t>
            </w:r>
            <w:r>
              <w:t xml:space="preserve"> for patients on steroids</w:t>
            </w:r>
            <w:r w:rsidR="00B3335F" w:rsidRPr="00D1682A">
              <w:t>; standardi</w:t>
            </w:r>
            <w:r>
              <w:t>s</w:t>
            </w:r>
            <w:r w:rsidR="00B3335F" w:rsidRPr="00D1682A">
              <w:t xml:space="preserve">ed wean schedule; dot phrase for documentation </w:t>
            </w:r>
          </w:p>
        </w:tc>
        <w:tc>
          <w:tcPr>
            <w:tcW w:w="506" w:type="pct"/>
            <w:noWrap/>
          </w:tcPr>
          <w:p w14:paraId="0938E1B3" w14:textId="5A46A3DA" w:rsidR="00B3335F" w:rsidRPr="00A87E8B" w:rsidRDefault="00B562D5"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Pr>
                <w:lang w:eastAsia="ko-KR"/>
              </w:rPr>
              <w:t>Follow-up Rate</w:t>
            </w:r>
            <w:r w:rsidR="00B3335F" w:rsidRPr="00A87E8B">
              <w:rPr>
                <w:lang w:eastAsia="ko-KR"/>
              </w:rPr>
              <w:t xml:space="preserve">; </w:t>
            </w:r>
            <w:r w:rsidR="009A11C5">
              <w:rPr>
                <w:lang w:eastAsia="ko-KR"/>
              </w:rPr>
              <w:t>Steroid use</w:t>
            </w:r>
            <w:r w:rsidR="00B3335F" w:rsidRPr="00A87E8B">
              <w:rPr>
                <w:lang w:eastAsia="ko-KR"/>
              </w:rPr>
              <w:t>; Admissions</w:t>
            </w:r>
          </w:p>
        </w:tc>
        <w:tc>
          <w:tcPr>
            <w:tcW w:w="783" w:type="pct"/>
          </w:tcPr>
          <w:p w14:paraId="537F4755" w14:textId="7C4D28E8" w:rsidR="00B3335F" w:rsidRPr="00A87E8B" w:rsidRDefault="008040AA" w:rsidP="00D1682A">
            <w:pPr>
              <w:spacing w:after="240"/>
              <w:cnfStyle w:val="000000100000" w:firstRow="0" w:lastRow="0" w:firstColumn="0" w:lastColumn="0" w:oddVBand="0" w:evenVBand="0" w:oddHBand="1" w:evenHBand="0" w:firstRowFirstColumn="0" w:firstRowLastColumn="0" w:lastRowFirstColumn="0" w:lastRowLastColumn="0"/>
            </w:pPr>
            <w:r>
              <w:t xml:space="preserve">Increased number of patients who were contacted </w:t>
            </w:r>
            <w:r w:rsidR="009A11C5">
              <w:t>within 2 weeks to evaluate steroid wean, and number weaned off by 8 weeks; no</w:t>
            </w:r>
            <w:r>
              <w:t xml:space="preserve"> increase in admissions for flares</w:t>
            </w:r>
            <w:r w:rsidR="009A11C5">
              <w:t>.</w:t>
            </w:r>
          </w:p>
        </w:tc>
        <w:tc>
          <w:tcPr>
            <w:tcW w:w="361" w:type="pct"/>
            <w:noWrap/>
            <w:hideMark/>
          </w:tcPr>
          <w:p w14:paraId="730867CE" w14:textId="6961441F"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noWrap/>
            <w:hideMark/>
          </w:tcPr>
          <w:p w14:paraId="248347C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5</w:t>
            </w:r>
          </w:p>
        </w:tc>
      </w:tr>
      <w:tr w:rsidR="00A87E8B" w:rsidRPr="00A87E8B" w14:paraId="5CCBD1D7" w14:textId="52D339C9"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1CB87E0" w14:textId="496BE563" w:rsidR="00B3335F" w:rsidRPr="00E654A0" w:rsidRDefault="00B3335F" w:rsidP="00E654A0">
            <w:pPr>
              <w:spacing w:after="240"/>
              <w:rPr>
                <w:i w:val="0"/>
                <w:iCs w:val="0"/>
                <w:sz w:val="25"/>
                <w:szCs w:val="25"/>
              </w:rPr>
            </w:pPr>
            <w:r w:rsidRPr="00E654A0">
              <w:rPr>
                <w:sz w:val="25"/>
                <w:szCs w:val="25"/>
              </w:rPr>
              <w:t>*Levine 2019</w:t>
            </w:r>
            <w:r w:rsidRPr="00E654A0">
              <w:rPr>
                <w:sz w:val="25"/>
                <w:szCs w:val="25"/>
              </w:rPr>
              <w:fldChar w:fldCharType="begin"/>
            </w:r>
            <w:r w:rsidR="00E654A0" w:rsidRPr="00E654A0">
              <w:rPr>
                <w:sz w:val="25"/>
                <w:szCs w:val="25"/>
              </w:rPr>
              <w:instrText xml:space="preserve"> ADDIN ZOTERO_ITEM CSL_CITATION {"citationID":"h9IsnNVH","properties":{"formattedCitation":"[70]","plainCitation":"[70]","noteIndex":0},"citationItems":[{"id":381,"uris":["http://zotero.org/users/10778486/items/JY8N3KAN"],"itemData":{"id":381,"type":"article-journal","container-title":"Gastroenterology","DOI":"10.1053/j.gastro.2019.01.132","ISSN":"00165085","issue":"3","journalAbbreviation":"Gastroenterology","language":"en","page":"S50-S51","source":"DOI.org (Crossref)","title":"Risk Stratification to Increase Venous Thromboembolism Prophylaxis in Pediatric Inflammatory Bowel Disease","volume":"156","author":[{"family":"Levine","given":"Anne E."},{"family":"Chi","given":"Lisa Y."},{"family":"Sobczyk","given":"Patricia"},{"family":"Bousvaros","given":"Athos"},{"family":"Trenor","given":"Cameron C."},{"family":"Zitomersky","given":"Naamah"}],"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70]</w:t>
            </w:r>
            <w:r w:rsidRPr="00E654A0">
              <w:rPr>
                <w:sz w:val="25"/>
                <w:szCs w:val="25"/>
              </w:rPr>
              <w:fldChar w:fldCharType="end"/>
            </w:r>
          </w:p>
        </w:tc>
        <w:tc>
          <w:tcPr>
            <w:tcW w:w="184" w:type="pct"/>
            <w:hideMark/>
          </w:tcPr>
          <w:p w14:paraId="3500DA1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nknown</w:t>
            </w:r>
          </w:p>
        </w:tc>
        <w:tc>
          <w:tcPr>
            <w:tcW w:w="505" w:type="pct"/>
            <w:hideMark/>
          </w:tcPr>
          <w:p w14:paraId="7CBAB84E" w14:textId="46C52FBF"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TE Prophylaxis</w:t>
            </w:r>
          </w:p>
        </w:tc>
        <w:tc>
          <w:tcPr>
            <w:tcW w:w="205" w:type="pct"/>
            <w:hideMark/>
          </w:tcPr>
          <w:p w14:paraId="223D8B6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Observational  cohort</w:t>
            </w:r>
          </w:p>
        </w:tc>
        <w:tc>
          <w:tcPr>
            <w:tcW w:w="253" w:type="pct"/>
            <w:hideMark/>
          </w:tcPr>
          <w:p w14:paraId="2E1922F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155F3AF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234</w:t>
            </w:r>
          </w:p>
        </w:tc>
        <w:tc>
          <w:tcPr>
            <w:tcW w:w="184" w:type="pct"/>
            <w:hideMark/>
          </w:tcPr>
          <w:p w14:paraId="016507E5"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1BEC959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nformatics</w:t>
            </w:r>
          </w:p>
        </w:tc>
        <w:tc>
          <w:tcPr>
            <w:tcW w:w="737" w:type="pct"/>
          </w:tcPr>
          <w:p w14:paraId="77272D9F" w14:textId="00E925A3"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Risk stratification algorithm</w:t>
            </w:r>
            <w:r w:rsidR="009A11C5">
              <w:t xml:space="preserve"> to identify high risk of venous thromboembolism, incorporated into EMR</w:t>
            </w:r>
          </w:p>
        </w:tc>
        <w:tc>
          <w:tcPr>
            <w:tcW w:w="506" w:type="pct"/>
          </w:tcPr>
          <w:p w14:paraId="5E337A93" w14:textId="605C1FDD" w:rsidR="00B3335F" w:rsidRPr="00A87E8B" w:rsidRDefault="009A11C5"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Pr>
                <w:lang w:eastAsia="ko-KR"/>
              </w:rPr>
              <w:t>Treatment rate; Adverse events</w:t>
            </w:r>
            <w:r w:rsidR="00B3335F" w:rsidRPr="00A87E8B">
              <w:rPr>
                <w:lang w:eastAsia="ko-KR"/>
              </w:rPr>
              <w:t xml:space="preserve"> </w:t>
            </w:r>
          </w:p>
        </w:tc>
        <w:tc>
          <w:tcPr>
            <w:tcW w:w="783" w:type="pct"/>
          </w:tcPr>
          <w:p w14:paraId="3E178CC4" w14:textId="510BAFE4" w:rsidR="00B3335F" w:rsidRPr="00A87E8B" w:rsidRDefault="009A11C5" w:rsidP="00D1682A">
            <w:pPr>
              <w:spacing w:after="240"/>
              <w:cnfStyle w:val="000000000000" w:firstRow="0" w:lastRow="0" w:firstColumn="0" w:lastColumn="0" w:oddVBand="0" w:evenVBand="0" w:oddHBand="0" w:evenHBand="0" w:firstRowFirstColumn="0" w:firstRowLastColumn="0" w:lastRowFirstColumn="0" w:lastRowLastColumn="0"/>
            </w:pPr>
            <w:r>
              <w:t>Electronic s</w:t>
            </w:r>
            <w:r w:rsidR="00B3335F" w:rsidRPr="00D1682A">
              <w:t>creened patients more likely to receive enoxaparin</w:t>
            </w:r>
            <w:r>
              <w:t>; no bleeding complications</w:t>
            </w:r>
          </w:p>
        </w:tc>
        <w:tc>
          <w:tcPr>
            <w:tcW w:w="361" w:type="pct"/>
          </w:tcPr>
          <w:p w14:paraId="26409E12" w14:textId="54E05B33"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Flare Management</w:t>
            </w:r>
          </w:p>
        </w:tc>
        <w:tc>
          <w:tcPr>
            <w:tcW w:w="174" w:type="pct"/>
            <w:hideMark/>
          </w:tcPr>
          <w:p w14:paraId="17FCEAE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5</w:t>
            </w:r>
          </w:p>
        </w:tc>
      </w:tr>
      <w:tr w:rsidR="00E654A0" w:rsidRPr="00A87E8B" w14:paraId="0C7D24F8" w14:textId="5D3E434C"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123E1AF9" w14:textId="7D78988E" w:rsidR="00B3335F" w:rsidRPr="00E654A0" w:rsidRDefault="00B3335F" w:rsidP="00E654A0">
            <w:pPr>
              <w:spacing w:after="240"/>
              <w:rPr>
                <w:i w:val="0"/>
                <w:iCs w:val="0"/>
                <w:sz w:val="25"/>
                <w:szCs w:val="25"/>
              </w:rPr>
            </w:pPr>
            <w:r w:rsidRPr="00E654A0">
              <w:rPr>
                <w:sz w:val="25"/>
                <w:szCs w:val="25"/>
              </w:rPr>
              <w:t xml:space="preserve">*Lin 2022 </w:t>
            </w:r>
            <w:r w:rsidRPr="00E654A0">
              <w:rPr>
                <w:sz w:val="25"/>
                <w:szCs w:val="25"/>
              </w:rPr>
              <w:fldChar w:fldCharType="begin"/>
            </w:r>
            <w:r w:rsidR="00E654A0" w:rsidRPr="00E654A0">
              <w:rPr>
                <w:sz w:val="25"/>
                <w:szCs w:val="25"/>
              </w:rPr>
              <w:instrText xml:space="preserve"> ADDIN ZOTERO_ITEM CSL_CITATION {"citationID":"a2dj8h1vrja","properties":{"formattedCitation":"[71]","plainCitation":"[71]","noteIndex":0},"citationItems":[{"id":786,"uris":["http://zotero.org/users/10778486/items/6GZKSIRB"],"itemData":{"id":786,"type":"article-journal","abstract":"Background. Despite a higher risk of infections (such as influenza and pneumococcal disease) with or without immunosuppressive or biologic therapies, vaccination rates remain low among inflammatory bowel disease (IBD) patients in Tan Tock Seng Hospital. Specifically, our 3 months' retrospective data revealed that &lt;=15% of patients had completed their influenza and pneumococcal vaccinations. Hence, in January 2021, a team comprising of 3 IBD physicians and 2 new IBD nurses came together to work on a quality improvement (QI) project and streamline the vaccination processes. The primary aim was to improve vaccination rates through a nurse-led vaccination screening, assessment and referral exercise as well as addressing vaccination hesitancy. Method(s): A cause and effect QI tool (fish-bone diagram) was adopted to assess and study areas for improvement. Through this root cause analysis, the team was able to identify gaps which contributed to poor vaccination uptake. They included system (unavailability of IBD vaccination protocol, no written education materials for IBD patients, inconvenient vaccination access), physician (limited physician time consult, incomplete vaccination screening or assessment) and patient factors (patient's perceived lack of benefit, vaccine misconceptions, fear of side effects). In order to address aforementioned factors causing the poor vaccination rates, vaccination guidelines were first protocolised based on national and international clinical guidelines. An information pamphlet was also prepared to help patients better understand the importance and benefits of vaccinations. At each outpatient appointment, IBD nurses would first establish the patient's vaccination eligibility based on age, disease activity, use of immunosuppressive therapy and vaccination history. Where appropriate, vaccination counselling and pamphlet will be provided to the patient. With patient's consent, patients would then be referred to the treatment room at the clinic for vaccination administration, all within the same clinical setting. Result(s): There were 246 patients attended IBD clinic from June to November 2021. Our 6-months post-intervention study reported the following: 1. Clear and systematic vaccination screening and assessment- Vaccination documentation in electronic health records increased from 30% to 100% - a 70% increase compared to pre-intervention 2. Influenza vaccination- 60% of IBD patients fulfilled vaccination eligibility - Influenza vaccination completion increased from 13% to 55% - a 42% increase compared to pre-intervention 3. Pneumococcal vaccination- 28% of IBD patients fulfilled vaccination eligibility - Pneumococcal vaccination completion increased from 2% to 48% - a 46% increase compared to pre-intervention. Conclusion(s): The role of vaccination screening and recommendations were traditionally performed by physicians and pharmacists. However, with the implementation of nurse-led vaccination exercise, it had helped to improve and better identify eligible patients for vaccination in a systematic and concise manner in this one-stop service. It further empowered the 2 new IBD nurses in exercising their clinical judgement skills while freeing up time for physicians to address patients who may have higher medical needs requiring longer consultations. Most importantly, with increasing vaccination rates, IBD patients could be better protected against these vaccines-preventable diseases. We believe that we can achieve higher rates of vaccinations in due time through education and being a vaccine(s) advocate to further reduce vaccine hesitancy.","archive":"Embase","collection-title":"Advances in Inflammatory Bowel Diseases Annual Meeting, AIBD 2022. Orlando, FL United States.","container-title":"American Journal of Gastroenterology","DOI":"10.14309/01.ajg.0000897724.21325.9e","ISSN":"1572-0241","issue":"Supplement","journalAbbreviation":"Am. J. Gastroenterol.","language":"English","note":"publisher-place: Netherlands\npublisher: Wolters Kluwer Health","page":"S14","title":"Improving Influenza and Pneumococcal Vaccination Rates in an Inflammatory Bowel Disease Clinic at Tan Tock Seng Hospital, Singapore","volume":"117","author":[{"literal":"Lin J."},{"literal":"Yalan H."},{"literal":"Chian L.W."},{"literal":"Lin H."},{"literal":"Liang R."}],"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71]</w:t>
            </w:r>
            <w:r w:rsidRPr="00E654A0">
              <w:rPr>
                <w:sz w:val="25"/>
                <w:szCs w:val="25"/>
              </w:rPr>
              <w:fldChar w:fldCharType="end"/>
            </w:r>
          </w:p>
        </w:tc>
        <w:tc>
          <w:tcPr>
            <w:tcW w:w="184" w:type="pct"/>
            <w:noWrap/>
            <w:hideMark/>
          </w:tcPr>
          <w:p w14:paraId="792715F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Singapore</w:t>
            </w:r>
          </w:p>
        </w:tc>
        <w:tc>
          <w:tcPr>
            <w:tcW w:w="505" w:type="pct"/>
            <w:noWrap/>
            <w:hideMark/>
          </w:tcPr>
          <w:p w14:paraId="6B83723C" w14:textId="58564B15"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Vaccination</w:t>
            </w:r>
          </w:p>
        </w:tc>
        <w:tc>
          <w:tcPr>
            <w:tcW w:w="205" w:type="pct"/>
            <w:noWrap/>
            <w:hideMark/>
          </w:tcPr>
          <w:p w14:paraId="2CC2543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noWrap/>
            <w:hideMark/>
          </w:tcPr>
          <w:p w14:paraId="3625BBE4"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noWrap/>
            <w:hideMark/>
          </w:tcPr>
          <w:p w14:paraId="60A5E19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246</w:t>
            </w:r>
          </w:p>
        </w:tc>
        <w:tc>
          <w:tcPr>
            <w:tcW w:w="184" w:type="pct"/>
            <w:noWrap/>
            <w:hideMark/>
          </w:tcPr>
          <w:p w14:paraId="56CCF7F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noWrap/>
            <w:hideMark/>
          </w:tcPr>
          <w:p w14:paraId="10516D7D" w14:textId="493F4A7C"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 xml:space="preserve">New protocol; Patient education; Team </w:t>
            </w:r>
            <w:r w:rsidR="009C535C">
              <w:t>C</w:t>
            </w:r>
            <w:r w:rsidRPr="00A87E8B">
              <w:t>hange</w:t>
            </w:r>
          </w:p>
        </w:tc>
        <w:tc>
          <w:tcPr>
            <w:tcW w:w="737" w:type="pct"/>
          </w:tcPr>
          <w:p w14:paraId="7BFC902E" w14:textId="5FDB7017" w:rsidR="00B3335F" w:rsidRPr="00A87E8B" w:rsidRDefault="009C535C" w:rsidP="00D1682A">
            <w:pPr>
              <w:spacing w:after="240"/>
              <w:cnfStyle w:val="000000100000" w:firstRow="0" w:lastRow="0" w:firstColumn="0" w:lastColumn="0" w:oddVBand="0" w:evenVBand="0" w:oddHBand="1" w:evenHBand="0" w:firstRowFirstColumn="0" w:firstRowLastColumn="0" w:lastRowFirstColumn="0" w:lastRowLastColumn="0"/>
            </w:pPr>
            <w:r>
              <w:t>Vaccination guidelines protocolised; information pamphlet for patients; n</w:t>
            </w:r>
            <w:r w:rsidR="00B3335F" w:rsidRPr="00D1682A">
              <w:t xml:space="preserve">urse screening; counselling; in-clinic vaccination </w:t>
            </w:r>
          </w:p>
        </w:tc>
        <w:tc>
          <w:tcPr>
            <w:tcW w:w="506" w:type="pct"/>
            <w:noWrap/>
          </w:tcPr>
          <w:p w14:paraId="1EE21513" w14:textId="1C1951CA"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Vaccination rate; Protocol/documentation adherence</w:t>
            </w:r>
          </w:p>
        </w:tc>
        <w:tc>
          <w:tcPr>
            <w:tcW w:w="783" w:type="pct"/>
          </w:tcPr>
          <w:p w14:paraId="569FA28D" w14:textId="3DE8DE2F" w:rsidR="00B3335F" w:rsidRPr="00A87E8B" w:rsidRDefault="009A11C5" w:rsidP="00D1682A">
            <w:pPr>
              <w:spacing w:after="240"/>
              <w:cnfStyle w:val="000000100000" w:firstRow="0" w:lastRow="0" w:firstColumn="0" w:lastColumn="0" w:oddVBand="0" w:evenVBand="0" w:oddHBand="1" w:evenHBand="0" w:firstRowFirstColumn="0" w:firstRowLastColumn="0" w:lastRowFirstColumn="0" w:lastRowLastColumn="0"/>
            </w:pPr>
            <w:r>
              <w:t>Influenza and pneumococcal vaccination increased</w:t>
            </w:r>
            <w:r w:rsidR="009C535C">
              <w:t>; vaccination documentation increased</w:t>
            </w:r>
          </w:p>
        </w:tc>
        <w:tc>
          <w:tcPr>
            <w:tcW w:w="361" w:type="pct"/>
            <w:noWrap/>
            <w:hideMark/>
          </w:tcPr>
          <w:p w14:paraId="16E521DD" w14:textId="288021DB"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The IBD service</w:t>
            </w:r>
          </w:p>
        </w:tc>
        <w:tc>
          <w:tcPr>
            <w:tcW w:w="174" w:type="pct"/>
            <w:noWrap/>
            <w:hideMark/>
          </w:tcPr>
          <w:p w14:paraId="6F50DEB8"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6</w:t>
            </w:r>
          </w:p>
        </w:tc>
      </w:tr>
      <w:tr w:rsidR="00A87E8B" w:rsidRPr="00A87E8B" w14:paraId="5661A440" w14:textId="364851F8"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7FFF5C4" w14:textId="478EAEE9" w:rsidR="00B3335F" w:rsidRPr="00E654A0" w:rsidRDefault="00B3335F" w:rsidP="00E654A0">
            <w:pPr>
              <w:spacing w:after="240"/>
              <w:rPr>
                <w:i w:val="0"/>
                <w:iCs w:val="0"/>
                <w:sz w:val="25"/>
                <w:szCs w:val="25"/>
              </w:rPr>
            </w:pPr>
            <w:r w:rsidRPr="00E654A0">
              <w:rPr>
                <w:sz w:val="25"/>
                <w:szCs w:val="25"/>
              </w:rPr>
              <w:t>*Maisa 2014</w:t>
            </w:r>
            <w:r w:rsidRPr="00E654A0">
              <w:rPr>
                <w:sz w:val="25"/>
                <w:szCs w:val="25"/>
              </w:rPr>
              <w:fldChar w:fldCharType="begin"/>
            </w:r>
            <w:r w:rsidR="00E654A0" w:rsidRPr="00E654A0">
              <w:rPr>
                <w:sz w:val="25"/>
                <w:szCs w:val="25"/>
              </w:rPr>
              <w:instrText xml:space="preserve"> ADDIN ZOTERO_ITEM CSL_CITATION {"citationID":"v0HWr40c","properties":{"formattedCitation":"[72]","plainCitation":"[72]","noteIndex":0},"citationItems":[{"id":480,"uris":["http://zotero.org/users/10778486/items/YF8U43EY"],"itemData":{"id":480,"type":"article-journal","container-title":"Inflammatory Bowel Diseases","issue":"Sup1","page":"S57-S59","title":"The Performance of an Electronic Interactive Flow Sheet to Improve Preventive Health Care in Inflammatory Bowel Disease Patients","volume":"20","author":[{"literal":"Maisa, Abdalla"},{"literal":"Jennifer, Lewis"},{"literal":"Ashok, Shah"},{"literal":"Lawrence, Saubermann"},{"literal":"Thomas, Werth"},{"literal":"Arthur, DeCross"}],"issued":{"date-parts":[["2014"]]}}}],"schema":"https://github.com/citation-style-language/schema/raw/master/csl-citation.json"} </w:instrText>
            </w:r>
            <w:r w:rsidRPr="00E654A0">
              <w:rPr>
                <w:sz w:val="25"/>
                <w:szCs w:val="25"/>
              </w:rPr>
              <w:fldChar w:fldCharType="separate"/>
            </w:r>
            <w:r w:rsidR="00E654A0" w:rsidRPr="00E654A0">
              <w:rPr>
                <w:rFonts w:cs="Times New Roman"/>
                <w:sz w:val="25"/>
                <w:szCs w:val="25"/>
              </w:rPr>
              <w:t>[72]</w:t>
            </w:r>
            <w:r w:rsidRPr="00E654A0">
              <w:rPr>
                <w:sz w:val="25"/>
                <w:szCs w:val="25"/>
              </w:rPr>
              <w:fldChar w:fldCharType="end"/>
            </w:r>
          </w:p>
        </w:tc>
        <w:tc>
          <w:tcPr>
            <w:tcW w:w="184" w:type="pct"/>
            <w:hideMark/>
          </w:tcPr>
          <w:p w14:paraId="78772C6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0EEE8EE3" w14:textId="59B3E78D"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70EC4180"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3299BDB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4F0F023F"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05</w:t>
            </w:r>
          </w:p>
        </w:tc>
        <w:tc>
          <w:tcPr>
            <w:tcW w:w="184" w:type="pct"/>
            <w:hideMark/>
          </w:tcPr>
          <w:p w14:paraId="0DD607A7"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66F04032" w14:textId="0A169CCC"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nformatics</w:t>
            </w:r>
            <w:r w:rsidR="009C535C">
              <w:t>;</w:t>
            </w:r>
            <w:r w:rsidRPr="00A87E8B">
              <w:t xml:space="preserve"> Reminder</w:t>
            </w:r>
            <w:r w:rsidR="009C535C">
              <w:t xml:space="preserve"> S</w:t>
            </w:r>
            <w:r w:rsidRPr="00A87E8B">
              <w:t xml:space="preserve">ystem </w:t>
            </w:r>
          </w:p>
        </w:tc>
        <w:tc>
          <w:tcPr>
            <w:tcW w:w="737" w:type="pct"/>
          </w:tcPr>
          <w:p w14:paraId="256BA058" w14:textId="13EF853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Interactive flow sheet</w:t>
            </w:r>
            <w:r w:rsidR="009C535C">
              <w:t xml:space="preserve"> in EMR to provide reminders about screening and monitoring, with</w:t>
            </w:r>
            <w:r w:rsidRPr="00D1682A">
              <w:t xml:space="preserve"> smart phrases </w:t>
            </w:r>
          </w:p>
        </w:tc>
        <w:tc>
          <w:tcPr>
            <w:tcW w:w="506" w:type="pct"/>
          </w:tcPr>
          <w:p w14:paraId="29DBB6A7" w14:textId="2089EA7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esting rate; Vaccination rate; Screening rate</w:t>
            </w:r>
          </w:p>
        </w:tc>
        <w:tc>
          <w:tcPr>
            <w:tcW w:w="783" w:type="pct"/>
          </w:tcPr>
          <w:p w14:paraId="4128CF7D" w14:textId="1C0EBBD1"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Documenting</w:t>
            </w:r>
            <w:r w:rsidR="009C535C">
              <w:t xml:space="preserve"> numerous</w:t>
            </w:r>
            <w:r w:rsidRPr="00D1682A">
              <w:t xml:space="preserve"> pr</w:t>
            </w:r>
            <w:r w:rsidR="009C535C">
              <w:t>eventive health care measures increased; improved vaccination</w:t>
            </w:r>
            <w:r w:rsidRPr="00D1682A">
              <w:t xml:space="preserve"> rates</w:t>
            </w:r>
            <w:r w:rsidR="009C535C">
              <w:t>; bone density testing not improved.</w:t>
            </w:r>
          </w:p>
        </w:tc>
        <w:tc>
          <w:tcPr>
            <w:tcW w:w="361" w:type="pct"/>
          </w:tcPr>
          <w:p w14:paraId="6EB5CFF0" w14:textId="452BECD0"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4FF71EB3"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8</w:t>
            </w:r>
          </w:p>
        </w:tc>
      </w:tr>
      <w:tr w:rsidR="00E654A0" w:rsidRPr="00A87E8B" w14:paraId="5AA54186" w14:textId="5709B909"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AE70250" w14:textId="25EC1449" w:rsidR="00B3335F" w:rsidRPr="00E654A0" w:rsidRDefault="00B3335F" w:rsidP="00E654A0">
            <w:pPr>
              <w:spacing w:after="240"/>
              <w:rPr>
                <w:i w:val="0"/>
                <w:iCs w:val="0"/>
                <w:sz w:val="25"/>
                <w:szCs w:val="25"/>
              </w:rPr>
            </w:pPr>
            <w:r w:rsidRPr="00E654A0">
              <w:rPr>
                <w:sz w:val="25"/>
                <w:szCs w:val="25"/>
              </w:rPr>
              <w:t>*Mansoor 2017</w:t>
            </w:r>
            <w:r w:rsidRPr="00E654A0">
              <w:rPr>
                <w:sz w:val="25"/>
                <w:szCs w:val="25"/>
              </w:rPr>
              <w:fldChar w:fldCharType="begin"/>
            </w:r>
            <w:r w:rsidR="00E654A0" w:rsidRPr="00E654A0">
              <w:rPr>
                <w:sz w:val="25"/>
                <w:szCs w:val="25"/>
              </w:rPr>
              <w:instrText xml:space="preserve"> ADDIN ZOTERO_ITEM CSL_CITATION {"citationID":"LKuabnqs","properties":{"formattedCitation":"[73]","plainCitation":"[73]","noteIndex":0},"citationItems":[{"id":481,"uris":["http://zotero.org/users/10778486/items/SHCF6ITA"],"itemData":{"id":481,"type":"article-journal","container-title":"Inflammatory Bowel Diseases","issue":"1","page":"S74-S75","title":"Development of Care Pathway for Initiation of Enteral Nutrition Therapy for Pediatric Crohns Disease-Single Center Quality Improvement Initiative","volume":"23","author":[{"family":"Mansoor","given":"Sana"},{"family":"Costantino","given":"Jaclyn"},{"family":"Molle-Rios","given":"Zarela"}],"issued":{"date-parts":[["2017"]]}}}],"schema":"https://github.com/citation-style-language/schema/raw/master/csl-citation.json"} </w:instrText>
            </w:r>
            <w:r w:rsidRPr="00E654A0">
              <w:rPr>
                <w:sz w:val="25"/>
                <w:szCs w:val="25"/>
              </w:rPr>
              <w:fldChar w:fldCharType="separate"/>
            </w:r>
            <w:r w:rsidR="00E654A0" w:rsidRPr="00E654A0">
              <w:rPr>
                <w:rFonts w:cs="Times New Roman"/>
                <w:sz w:val="25"/>
                <w:szCs w:val="25"/>
              </w:rPr>
              <w:t>[73]</w:t>
            </w:r>
            <w:r w:rsidRPr="00E654A0">
              <w:rPr>
                <w:sz w:val="25"/>
                <w:szCs w:val="25"/>
              </w:rPr>
              <w:fldChar w:fldCharType="end"/>
            </w:r>
          </w:p>
        </w:tc>
        <w:tc>
          <w:tcPr>
            <w:tcW w:w="184" w:type="pct"/>
            <w:hideMark/>
          </w:tcPr>
          <w:p w14:paraId="32F5390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049A956C" w14:textId="1E5D23F2"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Enteral therapy</w:t>
            </w:r>
          </w:p>
        </w:tc>
        <w:tc>
          <w:tcPr>
            <w:tcW w:w="205" w:type="pct"/>
            <w:hideMark/>
          </w:tcPr>
          <w:p w14:paraId="396300B7"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261F33F7"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16194926"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0</w:t>
            </w:r>
          </w:p>
        </w:tc>
        <w:tc>
          <w:tcPr>
            <w:tcW w:w="184" w:type="pct"/>
            <w:hideMark/>
          </w:tcPr>
          <w:p w14:paraId="6317F60B"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2946E987" w14:textId="3A76ADD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r w:rsidR="009C535C">
              <w:t>; Patient education; informatics</w:t>
            </w:r>
          </w:p>
        </w:tc>
        <w:tc>
          <w:tcPr>
            <w:tcW w:w="737" w:type="pct"/>
          </w:tcPr>
          <w:p w14:paraId="06026E1C" w14:textId="48D5AB0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D1682A">
              <w:t>E</w:t>
            </w:r>
            <w:r w:rsidR="009C535C">
              <w:t>nteral nutrition</w:t>
            </w:r>
            <w:r w:rsidRPr="00D1682A">
              <w:t xml:space="preserve"> pro</w:t>
            </w:r>
            <w:r w:rsidR="009C535C">
              <w:t>tocol for induction/maintenance</w:t>
            </w:r>
            <w:r w:rsidRPr="00D1682A">
              <w:t>; videos and education session for families; standardi</w:t>
            </w:r>
            <w:r w:rsidR="009C535C">
              <w:t>s</w:t>
            </w:r>
            <w:r w:rsidRPr="00D1682A">
              <w:t xml:space="preserve">ed orders and instructions </w:t>
            </w:r>
          </w:p>
        </w:tc>
        <w:tc>
          <w:tcPr>
            <w:tcW w:w="506" w:type="pct"/>
          </w:tcPr>
          <w:p w14:paraId="2079983E" w14:textId="65F4C573"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Remission rate</w:t>
            </w:r>
          </w:p>
        </w:tc>
        <w:tc>
          <w:tcPr>
            <w:tcW w:w="783" w:type="pct"/>
          </w:tcPr>
          <w:p w14:paraId="602C3530" w14:textId="3C56C93B" w:rsidR="00B3335F" w:rsidRPr="00A87E8B" w:rsidRDefault="009C535C" w:rsidP="00D1682A">
            <w:pPr>
              <w:spacing w:after="240"/>
              <w:cnfStyle w:val="000000100000" w:firstRow="0" w:lastRow="0" w:firstColumn="0" w:lastColumn="0" w:oddVBand="0" w:evenVBand="0" w:oddHBand="1" w:evenHBand="0" w:firstRowFirstColumn="0" w:firstRowLastColumn="0" w:lastRowFirstColumn="0" w:lastRowLastColumn="0"/>
            </w:pPr>
            <w:r>
              <w:t>Of 7 who completed induction, BMI improved</w:t>
            </w:r>
            <w:r w:rsidR="00B3335F" w:rsidRPr="00D1682A">
              <w:t xml:space="preserve"> 16.1 to 17</w:t>
            </w:r>
            <w:r>
              <w:t>.</w:t>
            </w:r>
          </w:p>
        </w:tc>
        <w:tc>
          <w:tcPr>
            <w:tcW w:w="361" w:type="pct"/>
          </w:tcPr>
          <w:p w14:paraId="63C1A069" w14:textId="55ACC5C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1633C1FA"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9</w:t>
            </w:r>
          </w:p>
        </w:tc>
      </w:tr>
      <w:tr w:rsidR="00A87E8B" w:rsidRPr="00A87E8B" w14:paraId="5AC3234F" w14:textId="1602CBD9"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0CFAA3E" w14:textId="259DD8FD" w:rsidR="00B3335F" w:rsidRPr="00E654A0" w:rsidRDefault="00B3335F" w:rsidP="00E654A0">
            <w:pPr>
              <w:spacing w:after="240"/>
              <w:rPr>
                <w:i w:val="0"/>
                <w:iCs w:val="0"/>
                <w:sz w:val="25"/>
                <w:szCs w:val="25"/>
              </w:rPr>
            </w:pPr>
            <w:r w:rsidRPr="00E654A0">
              <w:rPr>
                <w:sz w:val="25"/>
                <w:szCs w:val="25"/>
              </w:rPr>
              <w:t>*Mathew 2019</w:t>
            </w:r>
            <w:r w:rsidRPr="00E654A0">
              <w:rPr>
                <w:sz w:val="25"/>
                <w:szCs w:val="25"/>
              </w:rPr>
              <w:fldChar w:fldCharType="begin"/>
            </w:r>
            <w:r w:rsidR="00E654A0" w:rsidRPr="00E654A0">
              <w:rPr>
                <w:sz w:val="25"/>
                <w:szCs w:val="25"/>
              </w:rPr>
              <w:instrText xml:space="preserve"> ADDIN ZOTERO_ITEM CSL_CITATION {"citationID":"lgjyf907","properties":{"formattedCitation":"[74]","plainCitation":"[74]","noteIndex":0},"citationItems":[{"id":383,"uris":["http://zotero.org/users/10778486/items/U2M7ZCL4"],"itemData":{"id":383,"type":"article-journal","container-title":"Gastroenterology","DOI":"10.1016/S0016-5085(19)38435-5","ISSN":"00165085","issue":"6","journalAbbreviation":"Gastroenterology","language":"en","page":"S-616","source":"DOI.org (Crossref)","title":"The Influenza Vaccination and Pediatric Inflammatory Bowel Disease","volume":"156","author":[{"family":"Mathew","given":"Jamie"},{"family":"Thomas","given":"Sharon"},{"family":"Samaha","given":"Randa"},{"family":"Prendaj","given":"Erealda"},{"family":"Tomer","given":"Gitit"}],"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74]</w:t>
            </w:r>
            <w:r w:rsidRPr="00E654A0">
              <w:rPr>
                <w:sz w:val="25"/>
                <w:szCs w:val="25"/>
              </w:rPr>
              <w:fldChar w:fldCharType="end"/>
            </w:r>
          </w:p>
        </w:tc>
        <w:tc>
          <w:tcPr>
            <w:tcW w:w="184" w:type="pct"/>
            <w:hideMark/>
          </w:tcPr>
          <w:p w14:paraId="10CAE07A"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52125055" w14:textId="79CE89BE"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accination</w:t>
            </w:r>
          </w:p>
        </w:tc>
        <w:tc>
          <w:tcPr>
            <w:tcW w:w="205" w:type="pct"/>
            <w:hideMark/>
          </w:tcPr>
          <w:p w14:paraId="23A0A69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6522F2C6"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08C87791"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22</w:t>
            </w:r>
          </w:p>
        </w:tc>
        <w:tc>
          <w:tcPr>
            <w:tcW w:w="184" w:type="pct"/>
            <w:hideMark/>
          </w:tcPr>
          <w:p w14:paraId="0D9F9CCB"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3F4EC42E"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w:t>
            </w:r>
          </w:p>
        </w:tc>
        <w:tc>
          <w:tcPr>
            <w:tcW w:w="737" w:type="pct"/>
          </w:tcPr>
          <w:p w14:paraId="082B980F" w14:textId="114C29B0"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Mailers, calls and provider notification to patients; offered vaccine during visits </w:t>
            </w:r>
          </w:p>
        </w:tc>
        <w:tc>
          <w:tcPr>
            <w:tcW w:w="506" w:type="pct"/>
          </w:tcPr>
          <w:p w14:paraId="4BC8E789" w14:textId="7A47AE08"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Vaccination rate</w:t>
            </w:r>
          </w:p>
        </w:tc>
        <w:tc>
          <w:tcPr>
            <w:tcW w:w="783" w:type="pct"/>
          </w:tcPr>
          <w:p w14:paraId="1EE8CE29" w14:textId="4C93D2F2"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D1682A">
              <w:t>Influenza vaccination increased</w:t>
            </w:r>
          </w:p>
        </w:tc>
        <w:tc>
          <w:tcPr>
            <w:tcW w:w="361" w:type="pct"/>
          </w:tcPr>
          <w:p w14:paraId="177148A8" w14:textId="1B0160BC"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 Ongoing care</w:t>
            </w:r>
          </w:p>
        </w:tc>
        <w:tc>
          <w:tcPr>
            <w:tcW w:w="174" w:type="pct"/>
            <w:hideMark/>
          </w:tcPr>
          <w:p w14:paraId="6FFD12B2" w14:textId="77777777" w:rsidR="00B3335F" w:rsidRPr="00A87E8B" w:rsidRDefault="00B3335F" w:rsidP="00D1682A">
            <w:pPr>
              <w:spacing w:after="240"/>
              <w:cnfStyle w:val="000000000000" w:firstRow="0" w:lastRow="0" w:firstColumn="0" w:lastColumn="0" w:oddVBand="0" w:evenVBand="0" w:oddHBand="0" w:evenHBand="0" w:firstRowFirstColumn="0" w:firstRowLastColumn="0" w:lastRowFirstColumn="0" w:lastRowLastColumn="0"/>
            </w:pPr>
            <w:r w:rsidRPr="00A87E8B">
              <w:t>6</w:t>
            </w:r>
          </w:p>
        </w:tc>
      </w:tr>
      <w:tr w:rsidR="00E654A0" w:rsidRPr="00A87E8B" w14:paraId="493C17BF" w14:textId="7DD52425"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B2E763A" w14:textId="712745C5" w:rsidR="00B3335F" w:rsidRPr="00E654A0" w:rsidRDefault="00B3335F" w:rsidP="00E654A0">
            <w:pPr>
              <w:spacing w:after="240"/>
              <w:rPr>
                <w:i w:val="0"/>
                <w:iCs w:val="0"/>
                <w:sz w:val="25"/>
                <w:szCs w:val="25"/>
              </w:rPr>
            </w:pPr>
            <w:r w:rsidRPr="00E654A0">
              <w:rPr>
                <w:sz w:val="25"/>
                <w:szCs w:val="25"/>
              </w:rPr>
              <w:t>*McConnell 2017</w:t>
            </w:r>
            <w:r w:rsidRPr="00E654A0">
              <w:rPr>
                <w:sz w:val="25"/>
                <w:szCs w:val="25"/>
              </w:rPr>
              <w:fldChar w:fldCharType="begin"/>
            </w:r>
            <w:r w:rsidR="00E654A0" w:rsidRPr="00E654A0">
              <w:rPr>
                <w:sz w:val="25"/>
                <w:szCs w:val="25"/>
              </w:rPr>
              <w:instrText xml:space="preserve"> ADDIN ZOTERO_ITEM CSL_CITATION {"citationID":"CXb7rxU5","properties":{"formattedCitation":"[75]","plainCitation":"[75]","noteIndex":0},"citationItems":[{"id":384,"uris":["http://zotero.org/users/10778486/items/55X44DQC"],"itemData":{"id":384,"type":"article-journal","container-title":"Gastroenterology","DOI":"10.1016/S0016-5085(17)30654-6","ISSN":"00165085","issue":"5","journalAbbreviation":"Gastroenterology","language":"en","page":"S90-S91","source":"DOI.org (Crossref)","title":"Improving the Quality of Inpatient Ulcerative Colitis Management: Promoting Evidence-Based Practice and Reducing Care Variation","title-short":"Improving the Quality of Inpatient Ulcerative Colitis Management","volume":"152","author":[{"family":"McConnell","given":"Ryan A."},{"family":"Patel","given":"Roshan"},{"family":"Sharpton","given":"Suzanne R."},{"family":"Velayos","given":"Fernando"},{"family":"Mahadevan","given":"Uma"}],"issued":{"date-parts":[["2017"]]}}}],"schema":"https://github.com/citation-style-language/schema/raw/master/csl-citation.json"} </w:instrText>
            </w:r>
            <w:r w:rsidRPr="00E654A0">
              <w:rPr>
                <w:sz w:val="25"/>
                <w:szCs w:val="25"/>
              </w:rPr>
              <w:fldChar w:fldCharType="separate"/>
            </w:r>
            <w:r w:rsidR="00E654A0" w:rsidRPr="00E654A0">
              <w:rPr>
                <w:rFonts w:cs="Times New Roman"/>
                <w:sz w:val="25"/>
                <w:szCs w:val="25"/>
              </w:rPr>
              <w:t>[75]</w:t>
            </w:r>
            <w:r w:rsidRPr="00E654A0">
              <w:rPr>
                <w:sz w:val="25"/>
                <w:szCs w:val="25"/>
              </w:rPr>
              <w:fldChar w:fldCharType="end"/>
            </w:r>
          </w:p>
        </w:tc>
        <w:tc>
          <w:tcPr>
            <w:tcW w:w="184" w:type="pct"/>
            <w:hideMark/>
          </w:tcPr>
          <w:p w14:paraId="3F93CCCC"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2424790A" w14:textId="77793CA8"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hideMark/>
          </w:tcPr>
          <w:p w14:paraId="264440B0"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2372616D"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761062FE"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6</w:t>
            </w:r>
          </w:p>
        </w:tc>
        <w:tc>
          <w:tcPr>
            <w:tcW w:w="184" w:type="pct"/>
            <w:hideMark/>
          </w:tcPr>
          <w:p w14:paraId="6DB2A6A7"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79B04296" w14:textId="40AA5A14"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New documentation</w:t>
            </w:r>
            <w:r w:rsidR="009C535C">
              <w:t>; Informatics</w:t>
            </w:r>
          </w:p>
        </w:tc>
        <w:tc>
          <w:tcPr>
            <w:tcW w:w="737" w:type="pct"/>
          </w:tcPr>
          <w:p w14:paraId="268CD3D6" w14:textId="77512892" w:rsidR="00B3335F" w:rsidRPr="00A87E8B" w:rsidRDefault="009C535C" w:rsidP="00D1682A">
            <w:pPr>
              <w:spacing w:after="240"/>
              <w:cnfStyle w:val="000000100000" w:firstRow="0" w:lastRow="0" w:firstColumn="0" w:lastColumn="0" w:oddVBand="0" w:evenVBand="0" w:oddHBand="1" w:evenHBand="0" w:firstRowFirstColumn="0" w:firstRowLastColumn="0" w:lastRowFirstColumn="0" w:lastRowLastColumn="0"/>
            </w:pPr>
            <w:r>
              <w:t>Standardis</w:t>
            </w:r>
            <w:r w:rsidR="00B3335F" w:rsidRPr="00D1682A">
              <w:t xml:space="preserve">ed initial consult text; checklist for subsequent notes; order set; education for residents/hospitalists; narcotics awareness campaign </w:t>
            </w:r>
          </w:p>
        </w:tc>
        <w:tc>
          <w:tcPr>
            <w:tcW w:w="506" w:type="pct"/>
          </w:tcPr>
          <w:p w14:paraId="79F76050" w14:textId="4935F82E"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Testing rate; Length of stay</w:t>
            </w:r>
            <w:r w:rsidR="001D1630">
              <w:rPr>
                <w:lang w:eastAsia="ko-KR"/>
              </w:rPr>
              <w:t>; Vaccination rate</w:t>
            </w:r>
          </w:p>
        </w:tc>
        <w:tc>
          <w:tcPr>
            <w:tcW w:w="783" w:type="pct"/>
          </w:tcPr>
          <w:p w14:paraId="17B1B858" w14:textId="49AA5695" w:rsidR="00B3335F" w:rsidRPr="00A87E8B" w:rsidRDefault="001D1630" w:rsidP="00D1682A">
            <w:pPr>
              <w:spacing w:after="240"/>
              <w:cnfStyle w:val="000000100000" w:firstRow="0" w:lastRow="0" w:firstColumn="0" w:lastColumn="0" w:oddVBand="0" w:evenVBand="0" w:oddHBand="1" w:evenHBand="0" w:firstRowFirstColumn="0" w:firstRowLastColumn="0" w:lastRowFirstColumn="0" w:lastRowLastColumn="0"/>
            </w:pPr>
            <w:r>
              <w:t>Preliminary results show i</w:t>
            </w:r>
            <w:r w:rsidR="00B3335F" w:rsidRPr="00D1682A">
              <w:t xml:space="preserve">mproved performance for </w:t>
            </w:r>
            <w:r w:rsidR="00B3335F" w:rsidRPr="00D1682A">
              <w:rPr>
                <w:i/>
                <w:iCs/>
              </w:rPr>
              <w:t>C. diff</w:t>
            </w:r>
            <w:r w:rsidRPr="00D1682A">
              <w:rPr>
                <w:i/>
                <w:iCs/>
              </w:rPr>
              <w:t>icile</w:t>
            </w:r>
            <w:r w:rsidR="00B3335F" w:rsidRPr="00D1682A">
              <w:t xml:space="preserve"> testing, VTE prophylaxis</w:t>
            </w:r>
            <w:r>
              <w:t xml:space="preserve"> ordered</w:t>
            </w:r>
            <w:r w:rsidR="00B3335F" w:rsidRPr="00D1682A">
              <w:t xml:space="preserve">, </w:t>
            </w:r>
            <w:r>
              <w:t>colorectal surgery consultations.</w:t>
            </w:r>
          </w:p>
        </w:tc>
        <w:tc>
          <w:tcPr>
            <w:tcW w:w="361" w:type="pct"/>
          </w:tcPr>
          <w:p w14:paraId="2A46F452" w14:textId="6439C7C5"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Inpatient Care</w:t>
            </w:r>
          </w:p>
        </w:tc>
        <w:tc>
          <w:tcPr>
            <w:tcW w:w="174" w:type="pct"/>
            <w:hideMark/>
          </w:tcPr>
          <w:p w14:paraId="7F17A5AF" w14:textId="77777777" w:rsidR="00B3335F" w:rsidRPr="00A87E8B" w:rsidRDefault="00B3335F" w:rsidP="00D1682A">
            <w:pPr>
              <w:spacing w:after="240"/>
              <w:cnfStyle w:val="000000100000" w:firstRow="0" w:lastRow="0" w:firstColumn="0" w:lastColumn="0" w:oddVBand="0" w:evenVBand="0" w:oddHBand="1" w:evenHBand="0" w:firstRowFirstColumn="0" w:firstRowLastColumn="0" w:lastRowFirstColumn="0" w:lastRowLastColumn="0"/>
            </w:pPr>
            <w:r w:rsidRPr="00A87E8B">
              <w:t>8</w:t>
            </w:r>
          </w:p>
        </w:tc>
      </w:tr>
      <w:tr w:rsidR="006259A2" w:rsidRPr="00A87E8B" w14:paraId="19DB8729" w14:textId="3354E701"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2167C6E4" w14:textId="310CC669" w:rsidR="006259A2" w:rsidRPr="00E654A0" w:rsidRDefault="006259A2" w:rsidP="00E654A0">
            <w:pPr>
              <w:spacing w:after="240"/>
              <w:rPr>
                <w:i w:val="0"/>
                <w:iCs w:val="0"/>
                <w:sz w:val="25"/>
                <w:szCs w:val="25"/>
              </w:rPr>
            </w:pPr>
            <w:r w:rsidRPr="00E654A0">
              <w:rPr>
                <w:sz w:val="25"/>
                <w:szCs w:val="25"/>
              </w:rPr>
              <w:t xml:space="preserve">*Morency 2022 </w:t>
            </w:r>
            <w:r w:rsidRPr="00E654A0">
              <w:rPr>
                <w:sz w:val="25"/>
                <w:szCs w:val="25"/>
              </w:rPr>
              <w:fldChar w:fldCharType="begin"/>
            </w:r>
            <w:r w:rsidR="00E654A0" w:rsidRPr="00E654A0">
              <w:rPr>
                <w:sz w:val="25"/>
                <w:szCs w:val="25"/>
              </w:rPr>
              <w:instrText xml:space="preserve"> ADDIN ZOTERO_ITEM CSL_CITATION {"citationID":"a2eo0jfvhv8","properties":{"formattedCitation":"[76]","plainCitation":"[76]","noteIndex":0},"citationItems":[{"id":889,"uris":["http://zotero.org/users/10778486/items/DTTWJQRJ"],"itemData":{"id":889,"type":"article-journal","abstract":"Background: Patients with inflammatory bowel disorder (IBD) are more likely to form thromboembolism due to the pro-inflammatory nature of the disorder. Enoxaparin has been effective in providing anticoagulant thromboprophylaxis for this population. Objective(s): Our SMART goal was to increase provider consideration of thromboprophylaxis for pediatric patients with IBD admitted to the hospital by 50% in 12 months, as measured by usage of a 'dot phrase', or electronic medical record (EMR) auto-text shortcut that prompts providers to consider thromboprophylaxis in these patients. Design/Methods: We performed a retrospective chart review of 176 pediatric patients with IBD and found 7 to have had thromboembolic events. We then created guidelines for providers to identify patients at risk for thromboembolism using the risk factors found in these 7 patients as well as literature review and previous guidelines established by UC San Francisco. We created a dot phrase in the EMR for providers to use to determine and document which patients are in need of a hematology consult for evaluation for thromboprophylaxis. Pediatric resident physicians admitting these patients were instructed to use the dot phrase in EMR notes for any patient with a history of IBD who gets admitted. A chart review was conducted to assess dot phrase usage. Result(s): Over a periods of 12 months, there were 28 admissions for patients with IBD, and the dot phrase was used in 17 (60%) of these admissions. In the 17 admissions for which the dot phrase was used, 9 of these patients were initiated on Enoxaparin per hematology recommendation. Factors influencing hematology's decision to initiate Enoxaparin included degree of elevation of inflammatory markers, steroid use, presence of central line, and degree of bleeding. Duration of prophylactic therapy depended on length of hospitalization, duration of steroid use, and trend of inflammatory markers. Use of dot phrase increased after incorporating it into general history and physical note template. Conclusion(s): It had not been common practice for our gastroenterology service to consider any thromboprophylactic interventions, so our dot phrase was successful in prompting providers to do so. From our prior PDSA cycles, we have made adjustments such as incorporating the dot phrase into the H&amp;P for ease of use. Additionally, based on hematologist recommendation, we changed our dot phrase to prompt users to order D-dimer and fibrinogen to help guide evaluation.","archive":"Embase","collection-title":"North American Society for Pediatric Gastroenterology, Hepatology and Nutrition Scientific Annual Meeting. Orlando, FL United States.","container-title":"Journal of Pediatric Gastroenterology and Nutrition","ISSN":"1536-4801","issue":"Supplement 1","journalAbbreviation":"J. Pediatr. Gastroenterol. Nutr.","language":"English","note":"publisher-place: Netherlands\npublisher: Lippincott Williams and Wilkins","page":"S74-S75","title":"Developing screening guidelines for thromboembolism prophylaxis in children with inflammatory bowel disease.","volume":"75","author":[{"literal":"Morency P."},{"literal":"Bowditch S."},{"literal":"Pawar A."},{"literal":"Say D."}],"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76]</w:t>
            </w:r>
            <w:r w:rsidRPr="00E654A0">
              <w:rPr>
                <w:sz w:val="25"/>
                <w:szCs w:val="25"/>
              </w:rPr>
              <w:fldChar w:fldCharType="end"/>
            </w:r>
          </w:p>
        </w:tc>
        <w:tc>
          <w:tcPr>
            <w:tcW w:w="184" w:type="pct"/>
            <w:noWrap/>
            <w:hideMark/>
          </w:tcPr>
          <w:p w14:paraId="04595FE1" w14:textId="77777777"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noWrap/>
            <w:hideMark/>
          </w:tcPr>
          <w:p w14:paraId="73BFECA3" w14:textId="36889FAF"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Preventive Health: VTE Prophylaxis</w:t>
            </w:r>
          </w:p>
        </w:tc>
        <w:tc>
          <w:tcPr>
            <w:tcW w:w="205" w:type="pct"/>
            <w:noWrap/>
            <w:hideMark/>
          </w:tcPr>
          <w:p w14:paraId="24E6285F" w14:textId="77777777"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noWrap/>
            <w:hideMark/>
          </w:tcPr>
          <w:p w14:paraId="2CA7816E" w14:textId="77777777"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noWrap/>
            <w:hideMark/>
          </w:tcPr>
          <w:p w14:paraId="311D264A" w14:textId="77777777"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28</w:t>
            </w:r>
          </w:p>
        </w:tc>
        <w:tc>
          <w:tcPr>
            <w:tcW w:w="184" w:type="pct"/>
            <w:noWrap/>
            <w:hideMark/>
          </w:tcPr>
          <w:p w14:paraId="4652A9BE" w14:textId="77777777"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noWrap/>
            <w:hideMark/>
          </w:tcPr>
          <w:p w14:paraId="6C46B516" w14:textId="77777777" w:rsidR="006259A2" w:rsidRPr="006259A2"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Provider education; New protocol</w:t>
            </w:r>
          </w:p>
        </w:tc>
        <w:tc>
          <w:tcPr>
            <w:tcW w:w="737" w:type="pct"/>
          </w:tcPr>
          <w:p w14:paraId="4AA73E3A" w14:textId="538CDB0D"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t>Guidelines to identify patients at risk; dot phrase in EMR for consultation need, incorporated into general history and physical note template</w:t>
            </w:r>
          </w:p>
        </w:tc>
        <w:tc>
          <w:tcPr>
            <w:tcW w:w="506" w:type="pct"/>
            <w:noWrap/>
          </w:tcPr>
          <w:p w14:paraId="6F9E0FBD" w14:textId="3A169B1D"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tocol/documentation adherence; Treatment rate</w:t>
            </w:r>
          </w:p>
        </w:tc>
        <w:tc>
          <w:tcPr>
            <w:tcW w:w="783" w:type="pct"/>
          </w:tcPr>
          <w:p w14:paraId="65E31031" w14:textId="33C8063B" w:rsidR="006259A2" w:rsidRPr="006259A2"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7262F2">
              <w:t>D</w:t>
            </w:r>
            <w:r>
              <w:t>ot phrase use increased.</w:t>
            </w:r>
          </w:p>
        </w:tc>
        <w:tc>
          <w:tcPr>
            <w:tcW w:w="361" w:type="pct"/>
            <w:noWrap/>
            <w:hideMark/>
          </w:tcPr>
          <w:p w14:paraId="2055C35D" w14:textId="17F9D167"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Inpatient Care</w:t>
            </w:r>
          </w:p>
        </w:tc>
        <w:tc>
          <w:tcPr>
            <w:tcW w:w="174" w:type="pct"/>
            <w:noWrap/>
            <w:hideMark/>
          </w:tcPr>
          <w:p w14:paraId="15347E3C" w14:textId="77777777" w:rsidR="006259A2" w:rsidRPr="00A87E8B" w:rsidRDefault="006259A2" w:rsidP="006259A2">
            <w:pPr>
              <w:spacing w:after="240"/>
              <w:cnfStyle w:val="000000000000" w:firstRow="0" w:lastRow="0" w:firstColumn="0" w:lastColumn="0" w:oddVBand="0" w:evenVBand="0" w:oddHBand="0" w:evenHBand="0" w:firstRowFirstColumn="0" w:firstRowLastColumn="0" w:lastRowFirstColumn="0" w:lastRowLastColumn="0"/>
            </w:pPr>
            <w:r w:rsidRPr="00A87E8B">
              <w:t>7</w:t>
            </w:r>
          </w:p>
        </w:tc>
      </w:tr>
      <w:tr w:rsidR="00E654A0" w:rsidRPr="00A87E8B" w14:paraId="571AE1C4" w14:textId="2E5EA577"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15DCEEB0" w14:textId="38248614" w:rsidR="006259A2" w:rsidRPr="00E654A0" w:rsidRDefault="006259A2" w:rsidP="00E654A0">
            <w:pPr>
              <w:spacing w:after="240"/>
              <w:rPr>
                <w:i w:val="0"/>
                <w:iCs w:val="0"/>
                <w:sz w:val="25"/>
                <w:szCs w:val="25"/>
              </w:rPr>
            </w:pPr>
            <w:r w:rsidRPr="00E654A0">
              <w:rPr>
                <w:sz w:val="25"/>
                <w:szCs w:val="25"/>
              </w:rPr>
              <w:t xml:space="preserve">*Navarro 2022 </w:t>
            </w:r>
            <w:r w:rsidRPr="00E654A0">
              <w:rPr>
                <w:sz w:val="25"/>
                <w:szCs w:val="25"/>
              </w:rPr>
              <w:fldChar w:fldCharType="begin"/>
            </w:r>
            <w:r w:rsidR="00E654A0" w:rsidRPr="00E654A0">
              <w:rPr>
                <w:sz w:val="25"/>
                <w:szCs w:val="25"/>
              </w:rPr>
              <w:instrText xml:space="preserve"> ADDIN ZOTERO_ITEM CSL_CITATION {"citationID":"a190jsmohf9","properties":{"formattedCitation":"[77]","plainCitation":"[77]","noteIndex":0},"citationItems":[{"id":893,"uris":["http://zotero.org/users/10778486/items/Y6JU6GU2"],"itemData":{"id":893,"type":"article-journal","abstract":"Introduction Our center is part the Improve Care Now (ICN) network, a registry for the improvement of care in pediatric and young adults with inflammatory bowel disease (IBD). We regularly collect clinical data in patients with IBD who consented to participate in ICN. During the pandemic we decided to change our data collection process to improve the timely data collection and input into the registry. Our division has 9 pediatric gastroenterologists who have clinics in different areas of the Houston metropolitan area. Methods We conducted consecutive PLAN-DO-STUDY-ACT cycles from January 2021 until May 2022 in the following fashion: STEP 1: we ran 3 PDSA cycles: 1- E-mail reminder , 2- Text message + e-mail , 3- Electronic Medical record message+ Text message + e-mail (ETE) reminding the attending physicians to complete the data collection form and send it to the ICN team. STEP 2: we ran 2 PDSA cycles between June 2021 and January 2022 : 1- One-by-one review of patient records on each attending schedule by one team member + ETE. 2- One-by-one review of patient records on each attending schedule by two team member + ETE, and STEP 3: we ran 2 PDSA cycles between March 2022 and May 2022: 1- One-by-one review of each attending schedule in the new EMR which allowed direct access to the diagnosis without need to enter the patients chart by 2 team members + ETE. 2- One-by-one review of each attending schedule in the new EMR by 2 team members with no ETE. Results We collected data of 252 visits during the study. In STEP 1, STEP 2 and STEP 3 data for 89, 103 and 60 visits respectively were collected. By the end of each step, we were able to collect the following percentage of visits: STEP 1: 41.6 % of the visits, STEP 2: 64.2% of the visits and STEP 3: 93.3% of the visits. (See figure). Conclusion We were able to improve the ON-TIME capture and input of clinical data into the ICN registry by using the PDSA ramp method. Despite of the limitations our team had due to pandemic restrictions, we were able to better utilize the limited resources available to us at the time, and improve the process. After completing the PDSA ramp, we adopted the one-by-one review of each attending schedule in the new EMR by 2 team members with no ETE as the final strategy to gather the ICN data. Definitely, the addition of a team member as well as the use of the capabilities of the new EMR were critical in the improvement of this process. A reliable clinical data set allows us to accurately assess ICN improvement measures such as the percentage of patient on prednisone free remission, and the percentage of patients with no clinical visits in more than 200 days. Our improvement efforts within ICN is helping us delivering a better care for our patients. .","archive":"Embase","collection-title":"North American Society for Pediatric Gastroenterology, Hepatology and Nutrition Scientific Annual Meeting. Orlando, FL United States.","container-title":"Journal of Pediatric Gastroenterology and Nutrition","ISSN":"1536-4801","issue":"Supplement 1","journalAbbreviation":"J. Pediatr. Gastroenterol. Nutr.","language":"English","note":"publisher-place: Netherlands\npublisher: Lippincott Williams and Wilkins","page":"S80-S81","title":"Reliable data collection for quality improvement in children with inflammatory bowel disease. Small academic centre experience","volume":"75","author":[{"literal":"Navarro F."},{"literal":"Rivera J."},{"literal":"Turner D."}],"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77]</w:t>
            </w:r>
            <w:r w:rsidRPr="00E654A0">
              <w:rPr>
                <w:sz w:val="25"/>
                <w:szCs w:val="25"/>
              </w:rPr>
              <w:fldChar w:fldCharType="end"/>
            </w:r>
          </w:p>
        </w:tc>
        <w:tc>
          <w:tcPr>
            <w:tcW w:w="184" w:type="pct"/>
            <w:noWrap/>
            <w:hideMark/>
          </w:tcPr>
          <w:p w14:paraId="1E89AAF5" w14:textId="77777777"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noWrap/>
            <w:hideMark/>
          </w:tcPr>
          <w:p w14:paraId="22703313" w14:textId="14DC9CBE"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noWrap/>
            <w:hideMark/>
          </w:tcPr>
          <w:p w14:paraId="456430FA" w14:textId="77777777"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noWrap/>
            <w:hideMark/>
          </w:tcPr>
          <w:p w14:paraId="2FB7AED4" w14:textId="77777777"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noWrap/>
            <w:hideMark/>
          </w:tcPr>
          <w:p w14:paraId="34BAC3D9" w14:textId="77777777"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252</w:t>
            </w:r>
          </w:p>
        </w:tc>
        <w:tc>
          <w:tcPr>
            <w:tcW w:w="184" w:type="pct"/>
            <w:noWrap/>
            <w:hideMark/>
          </w:tcPr>
          <w:p w14:paraId="7BF82496" w14:textId="77777777"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noWrap/>
            <w:hideMark/>
          </w:tcPr>
          <w:p w14:paraId="79A076A4" w14:textId="77777777" w:rsidR="006259A2" w:rsidRPr="006259A2"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 xml:space="preserve">Reminder </w:t>
            </w:r>
            <w:r w:rsidRPr="006259A2">
              <w:t>system; Informatics; New protocol</w:t>
            </w:r>
          </w:p>
        </w:tc>
        <w:tc>
          <w:tcPr>
            <w:tcW w:w="737" w:type="pct"/>
          </w:tcPr>
          <w:p w14:paraId="7FC207B7" w14:textId="10496D39" w:rsidR="006259A2" w:rsidRPr="00A87E8B" w:rsidRDefault="006259A2">
            <w:pPr>
              <w:spacing w:after="240"/>
              <w:cnfStyle w:val="000000100000" w:firstRow="0" w:lastRow="0" w:firstColumn="0" w:lastColumn="0" w:oddVBand="0" w:evenVBand="0" w:oddHBand="1" w:evenHBand="0" w:firstRowFirstColumn="0" w:firstRowLastColumn="0" w:lastRowFirstColumn="0" w:lastRowLastColumn="0"/>
            </w:pPr>
            <w:r>
              <w:t xml:space="preserve">Email, text message, and EMR reminders for data collection and input into Improve Care Now registry; </w:t>
            </w:r>
            <w:r w:rsidR="003107D7">
              <w:t>one-by-one review of patient records</w:t>
            </w:r>
          </w:p>
        </w:tc>
        <w:tc>
          <w:tcPr>
            <w:tcW w:w="506" w:type="pct"/>
            <w:noWrap/>
          </w:tcPr>
          <w:p w14:paraId="1BF45E00" w14:textId="6BEFD455"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tocol/documentation adherence</w:t>
            </w:r>
          </w:p>
        </w:tc>
        <w:tc>
          <w:tcPr>
            <w:tcW w:w="783" w:type="pct"/>
          </w:tcPr>
          <w:p w14:paraId="05CCC03E" w14:textId="658ACB05" w:rsidR="006259A2" w:rsidRPr="00A87E8B" w:rsidRDefault="006259A2" w:rsidP="00D1682A">
            <w:pPr>
              <w:cnfStyle w:val="000000100000" w:firstRow="0" w:lastRow="0" w:firstColumn="0" w:lastColumn="0" w:oddVBand="0" w:evenVBand="0" w:oddHBand="1" w:evenHBand="0" w:firstRowFirstColumn="0" w:firstRowLastColumn="0" w:lastRowFirstColumn="0" w:lastRowLastColumn="0"/>
            </w:pPr>
            <w:r w:rsidRPr="00D1682A">
              <w:t xml:space="preserve">Data collection </w:t>
            </w:r>
            <w:r w:rsidR="003107D7">
              <w:t xml:space="preserve">and input into registry </w:t>
            </w:r>
            <w:r w:rsidRPr="00D1682A">
              <w:t>improved</w:t>
            </w:r>
            <w:r w:rsidR="003107D7">
              <w:t>.</w:t>
            </w:r>
          </w:p>
        </w:tc>
        <w:tc>
          <w:tcPr>
            <w:tcW w:w="361" w:type="pct"/>
            <w:noWrap/>
            <w:hideMark/>
          </w:tcPr>
          <w:p w14:paraId="546037A4" w14:textId="52F11558"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The IBD service</w:t>
            </w:r>
          </w:p>
        </w:tc>
        <w:tc>
          <w:tcPr>
            <w:tcW w:w="174" w:type="pct"/>
            <w:noWrap/>
            <w:hideMark/>
          </w:tcPr>
          <w:p w14:paraId="0A4368DF" w14:textId="77777777" w:rsidR="006259A2" w:rsidRPr="00A87E8B" w:rsidRDefault="006259A2" w:rsidP="006259A2">
            <w:pPr>
              <w:spacing w:after="240"/>
              <w:cnfStyle w:val="000000100000" w:firstRow="0" w:lastRow="0" w:firstColumn="0" w:lastColumn="0" w:oddVBand="0" w:evenVBand="0" w:oddHBand="1" w:evenHBand="0" w:firstRowFirstColumn="0" w:firstRowLastColumn="0" w:lastRowFirstColumn="0" w:lastRowLastColumn="0"/>
            </w:pPr>
            <w:r w:rsidRPr="00A87E8B">
              <w:t>3</w:t>
            </w:r>
          </w:p>
        </w:tc>
      </w:tr>
      <w:tr w:rsidR="006259A2" w:rsidRPr="00A87E8B" w14:paraId="07936091" w14:textId="651EF1EB"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D54033B" w14:textId="502A5F8E" w:rsidR="006259A2" w:rsidRPr="00E654A0" w:rsidRDefault="006259A2" w:rsidP="00E654A0">
            <w:pPr>
              <w:spacing w:after="240"/>
              <w:rPr>
                <w:i w:val="0"/>
                <w:iCs w:val="0"/>
                <w:color w:val="FF0000"/>
                <w:sz w:val="25"/>
                <w:szCs w:val="25"/>
              </w:rPr>
            </w:pPr>
            <w:r w:rsidRPr="00E654A0">
              <w:rPr>
                <w:sz w:val="25"/>
                <w:szCs w:val="25"/>
              </w:rPr>
              <w:t>*Pasquarella 2017</w:t>
            </w:r>
            <w:r w:rsidRPr="00E654A0">
              <w:rPr>
                <w:sz w:val="25"/>
                <w:szCs w:val="25"/>
              </w:rPr>
              <w:fldChar w:fldCharType="begin"/>
            </w:r>
            <w:r w:rsidR="00E654A0" w:rsidRPr="00E654A0">
              <w:rPr>
                <w:sz w:val="25"/>
                <w:szCs w:val="25"/>
              </w:rPr>
              <w:instrText xml:space="preserve"> ADDIN ZOTERO_ITEM CSL_CITATION {"citationID":"NBcPL4el","properties":{"formattedCitation":"[78]","plainCitation":"[78]","noteIndex":0},"citationItems":[{"id":482,"uris":["http://zotero.org/users/10778486/items/93PQI2MQ"],"itemData":{"id":482,"type":"article-journal","container-title":"Journal of Pediatric Gastroenterology and Nutrition","issue":"Sup 2","page":"S210-S211","title":"Naspghan nutrition prize quality improvement in pediatric inflammatory bowel disease: A successful strategy to improve disease-specific knowledge in patients and parents","volume":"65","author":[{"family":"Pasquarella","given":"Christine"},{"family":"Frawley","given":"Jill"},{"family":"Raig","given":"Katheen"},{"family":"Selvakumar","given":"Praveen Kumar Conjeevaram"},{"family":"Mahajan","given":"Lori"}],"issued":{"date-parts":[["2017"]]}}}],"schema":"https://github.com/citation-style-language/schema/raw/master/csl-citation.json"} </w:instrText>
            </w:r>
            <w:r w:rsidRPr="00E654A0">
              <w:rPr>
                <w:sz w:val="25"/>
                <w:szCs w:val="25"/>
              </w:rPr>
              <w:fldChar w:fldCharType="separate"/>
            </w:r>
            <w:r w:rsidR="00E654A0" w:rsidRPr="00E654A0">
              <w:rPr>
                <w:rFonts w:cs="Times New Roman"/>
                <w:sz w:val="25"/>
                <w:szCs w:val="25"/>
              </w:rPr>
              <w:t>[78]</w:t>
            </w:r>
            <w:r w:rsidRPr="00E654A0">
              <w:rPr>
                <w:sz w:val="25"/>
                <w:szCs w:val="25"/>
              </w:rPr>
              <w:fldChar w:fldCharType="end"/>
            </w:r>
          </w:p>
        </w:tc>
        <w:tc>
          <w:tcPr>
            <w:tcW w:w="184" w:type="pct"/>
            <w:hideMark/>
          </w:tcPr>
          <w:p w14:paraId="1304A745"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3491C581" w14:textId="3A27B65D"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Patient/family guidance</w:t>
            </w:r>
          </w:p>
        </w:tc>
        <w:tc>
          <w:tcPr>
            <w:tcW w:w="205" w:type="pct"/>
            <w:hideMark/>
          </w:tcPr>
          <w:p w14:paraId="5752AB9F"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198ED0B9"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16EA1A82"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50</w:t>
            </w:r>
          </w:p>
        </w:tc>
        <w:tc>
          <w:tcPr>
            <w:tcW w:w="184" w:type="pct"/>
            <w:hideMark/>
          </w:tcPr>
          <w:p w14:paraId="2E07A3C7"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506" w:type="pct"/>
            <w:hideMark/>
          </w:tcPr>
          <w:p w14:paraId="7622C5C2"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atient education</w:t>
            </w:r>
          </w:p>
        </w:tc>
        <w:tc>
          <w:tcPr>
            <w:tcW w:w="737" w:type="pct"/>
          </w:tcPr>
          <w:p w14:paraId="3E024189" w14:textId="04703A21"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6259A2">
              <w:t>Education via disease info</w:t>
            </w:r>
            <w:r w:rsidR="003107D7">
              <w:t>rmation</w:t>
            </w:r>
            <w:r w:rsidRPr="006259A2">
              <w:t xml:space="preserve"> health cards </w:t>
            </w:r>
          </w:p>
        </w:tc>
        <w:tc>
          <w:tcPr>
            <w:tcW w:w="506" w:type="pct"/>
          </w:tcPr>
          <w:p w14:paraId="2F0993B8" w14:textId="6AB1BCA8"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atient knowledge</w:t>
            </w:r>
          </w:p>
        </w:tc>
        <w:tc>
          <w:tcPr>
            <w:tcW w:w="783" w:type="pct"/>
          </w:tcPr>
          <w:p w14:paraId="2BBCC922" w14:textId="2CB23D20"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Significant improvement in patients' disease knowledge scores but not parents' scores</w:t>
            </w:r>
            <w:r w:rsidR="003107D7">
              <w:t>.</w:t>
            </w:r>
          </w:p>
        </w:tc>
        <w:tc>
          <w:tcPr>
            <w:tcW w:w="361" w:type="pct"/>
          </w:tcPr>
          <w:p w14:paraId="267F2B86" w14:textId="1AF7B3E3"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77B57696"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6</w:t>
            </w:r>
          </w:p>
        </w:tc>
      </w:tr>
      <w:tr w:rsidR="00E654A0" w:rsidRPr="00A87E8B" w14:paraId="11C679A5" w14:textId="2C713676"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BEC48C2" w14:textId="2A4DAB72" w:rsidR="006259A2" w:rsidRPr="00E654A0" w:rsidRDefault="006259A2" w:rsidP="00E654A0">
            <w:pPr>
              <w:spacing w:after="240"/>
              <w:rPr>
                <w:i w:val="0"/>
                <w:iCs w:val="0"/>
                <w:color w:val="FF0000"/>
                <w:sz w:val="25"/>
                <w:szCs w:val="25"/>
              </w:rPr>
            </w:pPr>
            <w:r w:rsidRPr="00E654A0">
              <w:rPr>
                <w:sz w:val="25"/>
                <w:szCs w:val="25"/>
              </w:rPr>
              <w:t>*Patel 2021</w:t>
            </w:r>
            <w:r w:rsidRPr="00E654A0">
              <w:rPr>
                <w:sz w:val="25"/>
                <w:szCs w:val="25"/>
              </w:rPr>
              <w:fldChar w:fldCharType="begin"/>
            </w:r>
            <w:r w:rsidR="00E654A0" w:rsidRPr="00E654A0">
              <w:rPr>
                <w:sz w:val="25"/>
                <w:szCs w:val="25"/>
              </w:rPr>
              <w:instrText xml:space="preserve"> ADDIN ZOTERO_ITEM CSL_CITATION {"citationID":"tIGXX3ff","properties":{"formattedCitation":"[79]","plainCitation":"[79]","noteIndex":0},"citationItems":[{"id":483,"uris":["http://zotero.org/users/10778486/items/G42RFVRD"],"itemData":{"id":483,"type":"article-journal","container-title":"Journal of pediatric gastroenterology and nutrition.","page":"s416-s417","title":"Approaching obesity in pediatric inflammatory bowel disease: a quality improvement initiative","volume":"73","author":[{"family":"Patel","given":"Namrata"},{"family":"Ali","given":"Sabina"},{"family":"Burgis","given":"Jennifer"},{"family":"Stekol","given":"Emily"},{"family":"Isman","given":"Carly"},{"family":"Rodriguez","given":"Luis"},{"family":"Verstraete","given":"Sofia"}],"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79]</w:t>
            </w:r>
            <w:r w:rsidRPr="00E654A0">
              <w:rPr>
                <w:sz w:val="25"/>
                <w:szCs w:val="25"/>
              </w:rPr>
              <w:fldChar w:fldCharType="end"/>
            </w:r>
            <w:r w:rsidRPr="00E654A0">
              <w:rPr>
                <w:sz w:val="25"/>
                <w:szCs w:val="25"/>
              </w:rPr>
              <w:t xml:space="preserve"> </w:t>
            </w:r>
          </w:p>
        </w:tc>
        <w:tc>
          <w:tcPr>
            <w:tcW w:w="184" w:type="pct"/>
            <w:hideMark/>
          </w:tcPr>
          <w:p w14:paraId="665BEC5D"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6F87ABD6" w14:textId="2F4AD8F1"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Stratified care: Obesity</w:t>
            </w:r>
          </w:p>
        </w:tc>
        <w:tc>
          <w:tcPr>
            <w:tcW w:w="205" w:type="pct"/>
            <w:hideMark/>
          </w:tcPr>
          <w:p w14:paraId="42D81AD7"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778A8BBC"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191F9F24"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73</w:t>
            </w:r>
          </w:p>
        </w:tc>
        <w:tc>
          <w:tcPr>
            <w:tcW w:w="184" w:type="pct"/>
            <w:hideMark/>
          </w:tcPr>
          <w:p w14:paraId="6D28D4A8"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52733428"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Reminder system</w:t>
            </w:r>
          </w:p>
        </w:tc>
        <w:tc>
          <w:tcPr>
            <w:tcW w:w="737" w:type="pct"/>
          </w:tcPr>
          <w:p w14:paraId="416FAF3C" w14:textId="400C27E5"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Screening algorithm; multidisciplinary meetings; virtual nutrition classes; EMR tools and reminders; patient handouts </w:t>
            </w:r>
          </w:p>
        </w:tc>
        <w:tc>
          <w:tcPr>
            <w:tcW w:w="506" w:type="pct"/>
          </w:tcPr>
          <w:p w14:paraId="28A4B794" w14:textId="3F9F7BEE"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creening rate</w:t>
            </w:r>
          </w:p>
        </w:tc>
        <w:tc>
          <w:tcPr>
            <w:tcW w:w="783" w:type="pct"/>
          </w:tcPr>
          <w:p w14:paraId="4635A63A" w14:textId="42CBB9B6"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HbA1c </w:t>
            </w:r>
            <w:r w:rsidR="003107D7">
              <w:t xml:space="preserve">and </w:t>
            </w:r>
            <w:r w:rsidRPr="00D1682A">
              <w:t>Lipid panel</w:t>
            </w:r>
            <w:r w:rsidR="003107D7">
              <w:t>s in overweight/obese patients increased; d</w:t>
            </w:r>
            <w:r w:rsidRPr="00D1682A">
              <w:t>ietician visit</w:t>
            </w:r>
            <w:r w:rsidR="003107D7">
              <w:t>s increased.</w:t>
            </w:r>
          </w:p>
        </w:tc>
        <w:tc>
          <w:tcPr>
            <w:tcW w:w="361" w:type="pct"/>
          </w:tcPr>
          <w:p w14:paraId="32851D76" w14:textId="047CE3A3"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37C8147B"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6259A2" w:rsidRPr="00A87E8B" w14:paraId="4900D4C3" w14:textId="3D8D6954"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63562F2" w14:textId="4C07E44C" w:rsidR="006259A2" w:rsidRPr="00E654A0" w:rsidRDefault="006259A2" w:rsidP="00E654A0">
            <w:pPr>
              <w:spacing w:after="240"/>
              <w:rPr>
                <w:i w:val="0"/>
                <w:iCs w:val="0"/>
                <w:sz w:val="25"/>
                <w:szCs w:val="25"/>
              </w:rPr>
            </w:pPr>
            <w:r w:rsidRPr="00E654A0">
              <w:rPr>
                <w:sz w:val="25"/>
                <w:szCs w:val="25"/>
              </w:rPr>
              <w:t>*Penninti 2019</w:t>
            </w:r>
            <w:r w:rsidRPr="00E654A0">
              <w:rPr>
                <w:sz w:val="25"/>
                <w:szCs w:val="25"/>
              </w:rPr>
              <w:fldChar w:fldCharType="begin"/>
            </w:r>
            <w:r w:rsidR="00E654A0" w:rsidRPr="00E654A0">
              <w:rPr>
                <w:sz w:val="25"/>
                <w:szCs w:val="25"/>
              </w:rPr>
              <w:instrText xml:space="preserve"> ADDIN ZOTERO_ITEM CSL_CITATION {"citationID":"NswDb6Nk","properties":{"formattedCitation":"[80]","plainCitation":"[80]","noteIndex":0},"citationItems":[{"id":484,"uris":["http://zotero.org/users/10778486/items/I7PAHY3S"],"itemData":{"id":484,"type":"article-journal","container-title":"American Journal of Gastroenterology","title":"Improving inflammatory bowel disease care: A quality improvement project for venous thromboembolism prophylaxis","volume":"114","author":[{"literal":"Penninti, Pranav"},{"literal":"Patel, Chirag"},{"literal":"Coss, Elizabeth"}],"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80]</w:t>
            </w:r>
            <w:r w:rsidRPr="00E654A0">
              <w:rPr>
                <w:sz w:val="25"/>
                <w:szCs w:val="25"/>
              </w:rPr>
              <w:fldChar w:fldCharType="end"/>
            </w:r>
          </w:p>
        </w:tc>
        <w:tc>
          <w:tcPr>
            <w:tcW w:w="184" w:type="pct"/>
            <w:hideMark/>
          </w:tcPr>
          <w:p w14:paraId="2829B71F"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6362F11C" w14:textId="480B0C32"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TE Prophylaxis</w:t>
            </w:r>
          </w:p>
        </w:tc>
        <w:tc>
          <w:tcPr>
            <w:tcW w:w="205" w:type="pct"/>
            <w:hideMark/>
          </w:tcPr>
          <w:p w14:paraId="65C898A2"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5B947A68"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6A28D5C6"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8</w:t>
            </w:r>
          </w:p>
        </w:tc>
        <w:tc>
          <w:tcPr>
            <w:tcW w:w="184" w:type="pct"/>
            <w:hideMark/>
          </w:tcPr>
          <w:p w14:paraId="3B9DFFA5"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37653A4E"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Reminder system</w:t>
            </w:r>
          </w:p>
        </w:tc>
        <w:tc>
          <w:tcPr>
            <w:tcW w:w="737" w:type="pct"/>
          </w:tcPr>
          <w:p w14:paraId="15E780A2" w14:textId="0C989F9E"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Reminder sheet on prophylaxis parameters; email to providers </w:t>
            </w:r>
          </w:p>
        </w:tc>
        <w:tc>
          <w:tcPr>
            <w:tcW w:w="506" w:type="pct"/>
          </w:tcPr>
          <w:p w14:paraId="417A8240" w14:textId="64623FD0"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reatment rate</w:t>
            </w:r>
            <w:r w:rsidR="00047F87">
              <w:rPr>
                <w:lang w:eastAsia="ko-KR"/>
              </w:rPr>
              <w:t>; Costs</w:t>
            </w:r>
          </w:p>
        </w:tc>
        <w:tc>
          <w:tcPr>
            <w:tcW w:w="783" w:type="pct"/>
          </w:tcPr>
          <w:p w14:paraId="3A5192A3" w14:textId="4CD33D89" w:rsidR="006259A2" w:rsidRPr="00A87E8B" w:rsidRDefault="00047F87" w:rsidP="00D1682A">
            <w:pPr>
              <w:spacing w:after="240"/>
              <w:cnfStyle w:val="000000000000" w:firstRow="0" w:lastRow="0" w:firstColumn="0" w:lastColumn="0" w:oddVBand="0" w:evenVBand="0" w:oddHBand="0" w:evenHBand="0" w:firstRowFirstColumn="0" w:firstRowLastColumn="0" w:lastRowFirstColumn="0" w:lastRowLastColumn="0"/>
            </w:pPr>
            <w:r>
              <w:t xml:space="preserve">VTE prophylaxis rates </w:t>
            </w:r>
            <w:r w:rsidR="006259A2" w:rsidRPr="00D1682A">
              <w:t>improved</w:t>
            </w:r>
            <w:r>
              <w:t>.</w:t>
            </w:r>
          </w:p>
        </w:tc>
        <w:tc>
          <w:tcPr>
            <w:tcW w:w="361" w:type="pct"/>
          </w:tcPr>
          <w:p w14:paraId="1FCE470A" w14:textId="1336D9E3"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Flare Management</w:t>
            </w:r>
          </w:p>
        </w:tc>
        <w:tc>
          <w:tcPr>
            <w:tcW w:w="174" w:type="pct"/>
            <w:hideMark/>
          </w:tcPr>
          <w:p w14:paraId="47880A52"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8</w:t>
            </w:r>
          </w:p>
        </w:tc>
      </w:tr>
      <w:tr w:rsidR="00E654A0" w:rsidRPr="00A87E8B" w14:paraId="39DEB552" w14:textId="4A53E370"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FEF2909" w14:textId="7254B4EA" w:rsidR="006259A2" w:rsidRPr="00E654A0" w:rsidRDefault="006259A2" w:rsidP="00E654A0">
            <w:pPr>
              <w:spacing w:after="240"/>
              <w:rPr>
                <w:i w:val="0"/>
                <w:iCs w:val="0"/>
                <w:sz w:val="25"/>
                <w:szCs w:val="25"/>
              </w:rPr>
            </w:pPr>
            <w:r w:rsidRPr="00E654A0">
              <w:rPr>
                <w:sz w:val="25"/>
                <w:szCs w:val="25"/>
              </w:rPr>
              <w:t>*Perlman 2019</w:t>
            </w:r>
            <w:r w:rsidRPr="00E654A0">
              <w:rPr>
                <w:sz w:val="25"/>
                <w:szCs w:val="25"/>
              </w:rPr>
              <w:fldChar w:fldCharType="begin"/>
            </w:r>
            <w:r w:rsidR="00E654A0" w:rsidRPr="00E654A0">
              <w:rPr>
                <w:sz w:val="25"/>
                <w:szCs w:val="25"/>
              </w:rPr>
              <w:instrText xml:space="preserve"> ADDIN ZOTERO_ITEM CSL_CITATION {"citationID":"H6GKPATZ","properties":{"formattedCitation":"[81]","plainCitation":"[81]","noteIndex":0},"citationItems":[{"id":485,"uris":["http://zotero.org/users/10778486/items/JG7X9VRX"],"itemData":{"id":485,"type":"article-journal","container-title":"Journal of Pediatric Gastroenterology and Nutrition","issue":"Sup 2","title":"Quality improvement: Using the PUCAI in the care of pediatric patients hospitalized with ulcerative colitis","volume":"69","author":[{"family":"Perlman","given":"Meryll"},{"family":"Elmaoued","given":"Rasha"},{"family":"Ganguli","given":"Kriston"},{"family":"Israel","given":"Esther"}],"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81]</w:t>
            </w:r>
            <w:r w:rsidRPr="00E654A0">
              <w:rPr>
                <w:sz w:val="25"/>
                <w:szCs w:val="25"/>
              </w:rPr>
              <w:fldChar w:fldCharType="end"/>
            </w:r>
          </w:p>
        </w:tc>
        <w:tc>
          <w:tcPr>
            <w:tcW w:w="184" w:type="pct"/>
            <w:hideMark/>
          </w:tcPr>
          <w:p w14:paraId="678128B4"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61035EAD" w14:textId="2245E4D5"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hideMark/>
          </w:tcPr>
          <w:p w14:paraId="5953F228"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047DC42C"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67DB8514"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4" w:type="pct"/>
            <w:hideMark/>
          </w:tcPr>
          <w:p w14:paraId="6B8D39D6"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23F0C453"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Reminder system, New documentation</w:t>
            </w:r>
          </w:p>
        </w:tc>
        <w:tc>
          <w:tcPr>
            <w:tcW w:w="737" w:type="pct"/>
          </w:tcPr>
          <w:p w14:paraId="0F9A4931" w14:textId="02DA6D8D"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Insertion of </w:t>
            </w:r>
            <w:r w:rsidR="00047F87">
              <w:t xml:space="preserve">Paediatric Ulcerative Colitis Activity </w:t>
            </w:r>
            <w:r w:rsidRPr="00D1682A">
              <w:t>I</w:t>
            </w:r>
            <w:r w:rsidR="00047F87">
              <w:t>ndex</w:t>
            </w:r>
            <w:r w:rsidRPr="00D1682A">
              <w:t xml:space="preserve"> section in notes; division teaching session; monthly email reminders </w:t>
            </w:r>
          </w:p>
        </w:tc>
        <w:tc>
          <w:tcPr>
            <w:tcW w:w="506" w:type="pct"/>
          </w:tcPr>
          <w:p w14:paraId="66A8681C" w14:textId="2836ED0D"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tocol/documentation adherence</w:t>
            </w:r>
          </w:p>
        </w:tc>
        <w:tc>
          <w:tcPr>
            <w:tcW w:w="783" w:type="pct"/>
          </w:tcPr>
          <w:p w14:paraId="6EA092C9" w14:textId="0A8AF6E3" w:rsidR="006259A2" w:rsidRPr="00A87E8B" w:rsidRDefault="00BD68F5" w:rsidP="00D1682A">
            <w:pPr>
              <w:spacing w:after="240"/>
              <w:cnfStyle w:val="000000100000" w:firstRow="0" w:lastRow="0" w:firstColumn="0" w:lastColumn="0" w:oddVBand="0" w:evenVBand="0" w:oddHBand="1" w:evenHBand="0" w:firstRowFirstColumn="0" w:firstRowLastColumn="0" w:lastRowFirstColumn="0" w:lastRowLastColumn="0"/>
            </w:pPr>
            <w:r>
              <w:t xml:space="preserve">Documentation </w:t>
            </w:r>
            <w:r w:rsidR="006259A2" w:rsidRPr="00D1682A">
              <w:t>increased</w:t>
            </w:r>
            <w:r>
              <w:t xml:space="preserve">; </w:t>
            </w:r>
            <w:r w:rsidR="006259A2" w:rsidRPr="00D1682A">
              <w:t>Adherence to treatment guidelines on days 3 and 5 increased</w:t>
            </w:r>
            <w:r>
              <w:t>.</w:t>
            </w:r>
          </w:p>
        </w:tc>
        <w:tc>
          <w:tcPr>
            <w:tcW w:w="361" w:type="pct"/>
          </w:tcPr>
          <w:p w14:paraId="0355373C" w14:textId="66734164"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Inpatient Care</w:t>
            </w:r>
          </w:p>
        </w:tc>
        <w:tc>
          <w:tcPr>
            <w:tcW w:w="174" w:type="pct"/>
            <w:hideMark/>
          </w:tcPr>
          <w:p w14:paraId="7734A65A"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6259A2" w:rsidRPr="00A87E8B" w14:paraId="0DB20015" w14:textId="048D08E3"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2FDEE77A" w14:textId="5CA2906D" w:rsidR="006259A2" w:rsidRPr="00E654A0" w:rsidRDefault="006259A2" w:rsidP="00E654A0">
            <w:pPr>
              <w:spacing w:after="240"/>
              <w:rPr>
                <w:i w:val="0"/>
                <w:iCs w:val="0"/>
                <w:sz w:val="25"/>
                <w:szCs w:val="25"/>
              </w:rPr>
            </w:pPr>
            <w:r w:rsidRPr="00E654A0">
              <w:rPr>
                <w:sz w:val="25"/>
                <w:szCs w:val="25"/>
              </w:rPr>
              <w:t>*Prendaj 2017</w:t>
            </w:r>
            <w:r w:rsidRPr="00E654A0">
              <w:rPr>
                <w:sz w:val="25"/>
                <w:szCs w:val="25"/>
              </w:rPr>
              <w:fldChar w:fldCharType="begin"/>
            </w:r>
            <w:r w:rsidR="00E654A0" w:rsidRPr="00E654A0">
              <w:rPr>
                <w:sz w:val="25"/>
                <w:szCs w:val="25"/>
              </w:rPr>
              <w:instrText xml:space="preserve"> ADDIN ZOTERO_ITEM CSL_CITATION {"citationID":"AWRUZFg4","properties":{"formattedCitation":"[82]","plainCitation":"[82]","noteIndex":0},"citationItems":[{"id":401,"uris":["http://zotero.org/users/10778486/items/TCE32FYK"],"itemData":{"id":401,"type":"article-journal","abstract":"Background: Achalasia is a primary esophageal motility disorder characterized by loss of peristalsis of esophagus and failure of lower esophageal sphincter to relax in response to swallowing. Surgical myotomy has been the mainstay treatment modality. There is only limited experience with Peroral endoscopic myotomy (POEM) in pediatric population. Eckardt score is a clinical scoring system for achalasia (maximum score, 12), based on symptoms scores for dysphagia, regurgitation, chest pain and weight loss. Aims: This is a meta-analysis to evaluate the effect of POEM on Eckardt scores of pediatric patients with achalasia. Primary outcomes are the Eckardt scores of pediatric achalasia patients that underwent POEM preoperative, post-operative (&lt;30days of intervention) and at follow up period (median 12 months). Methods: Study selection criterion: Studies that evaluated POEM in achalasia patients were included in this analysis. Only pediatric patient (age &lt;18years) studies were included in this analysis. Studies must have mentioned regarding Eckardt scores in this patient population. Data collection &amp; extraction: Articles were searched in Medline, Pubmed, Ovid journals, CINAH, International pharmaceutical abstracts, old Medline, Medline nonindexed citations, and Cochrane Central Register of Controlled Trials &amp; Database of Systematic Reviews. Two reviewers independently searched and extracted data. Any differences were resolved by mutual agreement. Statistical Method: Pooled proportions were calculated using both Mantel-Haenszel method (fixed effects model) and DerSimonian Laird method 2 (random effects model). The heterogeneity among studies was tested using I statistic.\nResults: Initial search identified 168 reference articles, of which 31 articles were selected and reviewed. Data was extracted from 9 studies (N=587) which met the inclusion criteria. Median age of the patients was 15 years, with 52% males. Median follow up period was 12 months. The p for chi-squared heterogeneity for all the pooled accuracy estimates was &gt; 0.10. In the pooled patient population, effect size of preoperative Eckardt scores in pediatric patients that underwent POEM was 7.38 (95% CI = 7.05 to 7.72). Post-operative Eckardt scores and Eckardt scores at median follow up period were 1.13 (95% CI = 0.96 to 1.29) 2 and 0.99 (95% CI = 0.75 to 1.23) respectively. I heterogeneity calculated for the POEM group Eckardt scores preoperative, post-operative and at follow up are 15.4%, 48.2%, 66% respectively. Delta Echardt score (Eckardt score improvement at median follow compared 2 to baseline) was 6.48 (95% CI = 6.03 to 6.93), I heterogeneity 35.7%. Conclusions: In pediatric patients with achalasia, POEM procedure resulted in exceptionally improved Eckardt scores. POEM seems to be a viable endoscopic alternative to surgical myotomy if appropriate technical and operator expertise are available. Sa2062 THE USE OF A COMPUTERIZED PROVIDER ORDER ENTRY ALERT TO DECREASE RATES OF CLOSTRIDIUM DIFFICILE TESTING IN YOUNG PEDIATRIC PATIENTS Maribeth R. Nicholson, Peter Freswick, Cecilia Di Pentima, Li Wang, Kathryn M. Edwards, Gregory J. Wilson, Thomas R. Talbot Significance: C. difficile is the most frequent cause of antibiotic-associated diarrhea and increasingly prevalent in children. However, many infants and young children harbor large amounts of toxigenic C. difficile yet rarely have symptomatic disease. The American Academy of Pediatrics (AAP) released a policy statement in 2012 that recommended avoiding testing for C. difficile in children younger than age 1 year and testing for C. difficile in children 1 to 3 years of age only after other causes of diarrhea had been excluded. Despite these recommendations, approximately 25% of the testing for C. difficile done at our children's hospital in 2012 was performed in children &lt; 3 years of age. Methods: In August of 2013, we created a computerized order entry alert (CPOE) that would be activated whenever C. difficile testing was ordered in a child &lt; 36 months of age in an inpatient or emergency department setting and provided the recommendations from the AAP as outlined above. The ordering clinician could override the alert by selecting an appropriate indication. A brief educational presentation was also provided to ordering clinicians. Monthly testing rates were determined for one year pre- and post-intervention. Monthly C. difficile tests were divided per patient-days (defined as one inpatient day or emergency room encounter) to determine testing rates. We fit a Poisson model to assess the primary outcome change over time with the total number of patient-days as the offset. Results: The average median monthly testing rate was significantly decreased pre-CPOE alert versus post-CPOE alert for children 0-11 months old (0.12% vs</w:instrText>
            </w:r>
            <w:r w:rsidR="00E654A0" w:rsidRPr="00E654A0">
              <w:rPr>
                <w:rFonts w:hint="eastAsia"/>
                <w:sz w:val="25"/>
                <w:szCs w:val="25"/>
              </w:rPr>
              <w:instrText xml:space="preserve">. 0%, p &lt; 0.001) and 12-35 months old (0.62% vs. 0.30%, p &lt; 0.001), but not for those children </w:instrText>
            </w:r>
            <w:r w:rsidR="00E654A0" w:rsidRPr="00E654A0">
              <w:rPr>
                <w:rFonts w:hint="eastAsia"/>
                <w:sz w:val="25"/>
                <w:szCs w:val="25"/>
              </w:rPr>
              <w:instrText>≥</w:instrText>
            </w:r>
            <w:r w:rsidR="00E654A0" w:rsidRPr="00E654A0">
              <w:rPr>
                <w:rFonts w:hint="eastAsia"/>
                <w:sz w:val="25"/>
                <w:szCs w:val="25"/>
              </w:rPr>
              <w:instrText xml:space="preserve"> 36 months old (0.51% vs. 0.46%, p = 0.3) where there was no CPOE alert issued with the ordering of the test (Table 1). Poisson regression model with time as a</w:instrText>
            </w:r>
            <w:r w:rsidR="00E654A0" w:rsidRPr="00E654A0">
              <w:rPr>
                <w:sz w:val="25"/>
                <w:szCs w:val="25"/>
              </w:rPr>
              <w:instrText xml:space="preserve"> continuous variable demonstrated a decreasing trend in rates of testing by time (p&lt; 0.001) and age (p&lt; 0.001) (Figure 1). During the study period, 196 patients (141 patients pre-CPOE alert, 55 patients post-CPOE alert) who were younger than 36 months old were tested for C. difficile. Of these 196 young children tested, 43 (22%) tested positive for C. difficile on initial testing and 28 (14%) received C. difficile treatment. There were no complications associated with C. difficile in any patients in the cohort.\nConclusion: This quasi-experimental study with comparison group demonstrated that the average monthly testing rate for C. difficile for children &lt; 35 months old was decreased after","container-title":"Gastroenterology","DOI":"10.1016/S0016-5085(17)31670-0","ISSN":"00165085","issue":"5","journalAbbreviation":"Gastroenterology","language":"en","page":"S435","source":"DOI.org (Crossref)","title":"Improving Screening of Vitamin D Status in Pediatric Inflammatory Bowel Disease Patients","volume":"152","author":[{"family":"Prendaj","given":"Erealda"},{"family":"Thompson","given":"John"},{"family":"Tomer","given":"Gitit"}],"issued":{"date-parts":[["2017"]]}}}],"schema":"https://github.com/citation-style-language/schema/raw/master/csl-citation.json"} </w:instrText>
            </w:r>
            <w:r w:rsidRPr="00E654A0">
              <w:rPr>
                <w:sz w:val="25"/>
                <w:szCs w:val="25"/>
              </w:rPr>
              <w:fldChar w:fldCharType="separate"/>
            </w:r>
            <w:r w:rsidR="00E654A0" w:rsidRPr="00E654A0">
              <w:rPr>
                <w:rFonts w:cs="Times New Roman"/>
                <w:sz w:val="25"/>
                <w:szCs w:val="25"/>
              </w:rPr>
              <w:t>[82]</w:t>
            </w:r>
            <w:r w:rsidRPr="00E654A0">
              <w:rPr>
                <w:sz w:val="25"/>
                <w:szCs w:val="25"/>
              </w:rPr>
              <w:fldChar w:fldCharType="end"/>
            </w:r>
          </w:p>
        </w:tc>
        <w:tc>
          <w:tcPr>
            <w:tcW w:w="184" w:type="pct"/>
            <w:hideMark/>
          </w:tcPr>
          <w:p w14:paraId="1233A422"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622C6273" w14:textId="39BFF993"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Screening - Vitamin D</w:t>
            </w:r>
          </w:p>
        </w:tc>
        <w:tc>
          <w:tcPr>
            <w:tcW w:w="205" w:type="pct"/>
            <w:hideMark/>
          </w:tcPr>
          <w:p w14:paraId="5BC9B529"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6437C880"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4B13B1D6"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94</w:t>
            </w:r>
          </w:p>
        </w:tc>
        <w:tc>
          <w:tcPr>
            <w:tcW w:w="184" w:type="pct"/>
            <w:hideMark/>
          </w:tcPr>
          <w:p w14:paraId="4D9A48B1"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32E381FF" w14:textId="79575420"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w:t>
            </w:r>
            <w:r w:rsidR="00BD68F5">
              <w:t>; Feedback; Informatics</w:t>
            </w:r>
          </w:p>
        </w:tc>
        <w:tc>
          <w:tcPr>
            <w:tcW w:w="737" w:type="pct"/>
          </w:tcPr>
          <w:p w14:paraId="0CA4A777" w14:textId="01691C89"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Education; emails on performance; order set creation </w:t>
            </w:r>
          </w:p>
        </w:tc>
        <w:tc>
          <w:tcPr>
            <w:tcW w:w="506" w:type="pct"/>
          </w:tcPr>
          <w:p w14:paraId="5CFEE95A" w14:textId="5E30C112"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Screening rate</w:t>
            </w:r>
          </w:p>
        </w:tc>
        <w:tc>
          <w:tcPr>
            <w:tcW w:w="783" w:type="pct"/>
          </w:tcPr>
          <w:p w14:paraId="32FD467F" w14:textId="050C694D"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Vitamin D screening increased</w:t>
            </w:r>
            <w:r w:rsidR="00BD68F5">
              <w:t>.</w:t>
            </w:r>
          </w:p>
        </w:tc>
        <w:tc>
          <w:tcPr>
            <w:tcW w:w="361" w:type="pct"/>
          </w:tcPr>
          <w:p w14:paraId="6E3553AD" w14:textId="212C13B8"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A</w:t>
            </w:r>
          </w:p>
        </w:tc>
        <w:tc>
          <w:tcPr>
            <w:tcW w:w="174" w:type="pct"/>
            <w:hideMark/>
          </w:tcPr>
          <w:p w14:paraId="0ED7F3D6"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7</w:t>
            </w:r>
          </w:p>
        </w:tc>
      </w:tr>
      <w:tr w:rsidR="00E654A0" w:rsidRPr="00A87E8B" w14:paraId="19A2C701" w14:textId="160D5A2C"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00B9E6F8" w14:textId="49792C39" w:rsidR="006259A2" w:rsidRPr="00E654A0" w:rsidRDefault="006259A2" w:rsidP="00E654A0">
            <w:pPr>
              <w:spacing w:after="240"/>
              <w:rPr>
                <w:i w:val="0"/>
                <w:iCs w:val="0"/>
                <w:sz w:val="25"/>
                <w:szCs w:val="25"/>
              </w:rPr>
            </w:pPr>
            <w:r w:rsidRPr="00E654A0">
              <w:rPr>
                <w:sz w:val="25"/>
                <w:szCs w:val="25"/>
              </w:rPr>
              <w:t>*Raj 2019</w:t>
            </w:r>
            <w:r w:rsidRPr="00E654A0">
              <w:rPr>
                <w:sz w:val="25"/>
                <w:szCs w:val="25"/>
              </w:rPr>
              <w:fldChar w:fldCharType="begin"/>
            </w:r>
            <w:r w:rsidR="00E654A0" w:rsidRPr="00E654A0">
              <w:rPr>
                <w:sz w:val="25"/>
                <w:szCs w:val="25"/>
              </w:rPr>
              <w:instrText xml:space="preserve"> ADDIN ZOTERO_ITEM CSL_CITATION {"citationID":"v9vLbKmG","properties":{"formattedCitation":"[83]","plainCitation":"[83]","noteIndex":0},"citationItems":[{"id":486,"uris":["http://zotero.org/users/10778486/items/ZE8G8BCQ"],"itemData":{"id":486,"type":"article-journal","container-title":"Journal of Pediatric Gastroenterology and Nutrition","issue":"Sup 2","page":"2019","title":"Implementing annual depression screening for adolescents with IBD using the PHQ-9A tool","volume":"69","author":[{"literal":"Raj, Priya"},{"literal":"Ivanhoe, Lauren"},{"literal":"Zbranek, Madilyn"},{"literal":"Fegan-Bohm, Kelly"}]}}],"schema":"https://github.com/citation-style-language/schema/raw/master/csl-citation.json"} </w:instrText>
            </w:r>
            <w:r w:rsidRPr="00E654A0">
              <w:rPr>
                <w:sz w:val="25"/>
                <w:szCs w:val="25"/>
              </w:rPr>
              <w:fldChar w:fldCharType="separate"/>
            </w:r>
            <w:r w:rsidR="00E654A0" w:rsidRPr="00E654A0">
              <w:rPr>
                <w:rFonts w:cs="Times New Roman"/>
                <w:sz w:val="25"/>
                <w:szCs w:val="25"/>
              </w:rPr>
              <w:t>[83]</w:t>
            </w:r>
            <w:r w:rsidRPr="00E654A0">
              <w:rPr>
                <w:sz w:val="25"/>
                <w:szCs w:val="25"/>
              </w:rPr>
              <w:fldChar w:fldCharType="end"/>
            </w:r>
          </w:p>
        </w:tc>
        <w:tc>
          <w:tcPr>
            <w:tcW w:w="184" w:type="pct"/>
            <w:hideMark/>
          </w:tcPr>
          <w:p w14:paraId="501077D9"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22D2922E" w14:textId="7BC8F070"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Mental health</w:t>
            </w:r>
          </w:p>
        </w:tc>
        <w:tc>
          <w:tcPr>
            <w:tcW w:w="205" w:type="pct"/>
            <w:hideMark/>
          </w:tcPr>
          <w:p w14:paraId="033EBA18"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1875D3DB"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7B4D47AF"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56</w:t>
            </w:r>
          </w:p>
        </w:tc>
        <w:tc>
          <w:tcPr>
            <w:tcW w:w="184" w:type="pct"/>
            <w:hideMark/>
          </w:tcPr>
          <w:p w14:paraId="5EC3EE39"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1D96DF0B"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p>
        </w:tc>
        <w:tc>
          <w:tcPr>
            <w:tcW w:w="737" w:type="pct"/>
          </w:tcPr>
          <w:p w14:paraId="13633408" w14:textId="6A9BB464" w:rsidR="006259A2" w:rsidRPr="00A87E8B" w:rsidRDefault="00877C51" w:rsidP="00D1682A">
            <w:pPr>
              <w:spacing w:after="240"/>
              <w:cnfStyle w:val="000000100000" w:firstRow="0" w:lastRow="0" w:firstColumn="0" w:lastColumn="0" w:oddVBand="0" w:evenVBand="0" w:oddHBand="1" w:evenHBand="0" w:firstRowFirstColumn="0" w:firstRowLastColumn="0" w:lastRowFirstColumn="0" w:lastRowLastColumn="0"/>
            </w:pPr>
            <w:r>
              <w:t xml:space="preserve">Creation of Standard Operating </w:t>
            </w:r>
            <w:r w:rsidR="00385C2A">
              <w:t>P</w:t>
            </w:r>
            <w:r>
              <w:t>rocedure</w:t>
            </w:r>
            <w:r w:rsidR="00385C2A">
              <w:t>; staff training</w:t>
            </w:r>
            <w:r w:rsidR="006259A2" w:rsidRPr="00D1682A">
              <w:t xml:space="preserve">; materials created in Spanish </w:t>
            </w:r>
          </w:p>
        </w:tc>
        <w:tc>
          <w:tcPr>
            <w:tcW w:w="506" w:type="pct"/>
          </w:tcPr>
          <w:p w14:paraId="3FF776C6" w14:textId="0F6BB5F8"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creening rate</w:t>
            </w:r>
          </w:p>
        </w:tc>
        <w:tc>
          <w:tcPr>
            <w:tcW w:w="783" w:type="pct"/>
          </w:tcPr>
          <w:p w14:paraId="6FABA784" w14:textId="574BB778" w:rsidR="006259A2" w:rsidRPr="00A87E8B" w:rsidRDefault="00385C2A" w:rsidP="00D1682A">
            <w:pPr>
              <w:spacing w:after="240"/>
              <w:cnfStyle w:val="000000100000" w:firstRow="0" w:lastRow="0" w:firstColumn="0" w:lastColumn="0" w:oddVBand="0" w:evenVBand="0" w:oddHBand="1" w:evenHBand="0" w:firstRowFirstColumn="0" w:firstRowLastColumn="0" w:lastRowFirstColumn="0" w:lastRowLastColumn="0"/>
            </w:pPr>
            <w:r>
              <w:t>Depression s</w:t>
            </w:r>
            <w:r w:rsidR="006259A2" w:rsidRPr="00D1682A">
              <w:t>creening rate increased</w:t>
            </w:r>
            <w:r>
              <w:t>.</w:t>
            </w:r>
          </w:p>
        </w:tc>
        <w:tc>
          <w:tcPr>
            <w:tcW w:w="361" w:type="pct"/>
          </w:tcPr>
          <w:p w14:paraId="3C23AC80" w14:textId="39864902"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A</w:t>
            </w:r>
          </w:p>
        </w:tc>
        <w:tc>
          <w:tcPr>
            <w:tcW w:w="174" w:type="pct"/>
            <w:hideMark/>
          </w:tcPr>
          <w:p w14:paraId="3F9D8923"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6259A2" w:rsidRPr="00A87E8B" w14:paraId="4102B285" w14:textId="203BE906"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4B92930" w14:textId="45A629CE" w:rsidR="006259A2" w:rsidRPr="00E654A0" w:rsidRDefault="006259A2" w:rsidP="00E654A0">
            <w:pPr>
              <w:spacing w:after="240"/>
              <w:rPr>
                <w:i w:val="0"/>
                <w:iCs w:val="0"/>
                <w:sz w:val="25"/>
                <w:szCs w:val="25"/>
              </w:rPr>
            </w:pPr>
            <w:r w:rsidRPr="00E654A0">
              <w:rPr>
                <w:sz w:val="25"/>
                <w:szCs w:val="25"/>
              </w:rPr>
              <w:t>*Reich 2014</w:t>
            </w:r>
            <w:r w:rsidRPr="00E654A0">
              <w:rPr>
                <w:sz w:val="25"/>
                <w:szCs w:val="25"/>
              </w:rPr>
              <w:fldChar w:fldCharType="begin"/>
            </w:r>
            <w:r w:rsidR="00E654A0" w:rsidRPr="00E654A0">
              <w:rPr>
                <w:sz w:val="25"/>
                <w:szCs w:val="25"/>
              </w:rPr>
              <w:instrText xml:space="preserve"> ADDIN ZOTERO_ITEM CSL_CITATION {"citationID":"2uzkBA2m","properties":{"formattedCitation":"[84]","plainCitation":"[84]","noteIndex":0},"citationItems":[{"id":124,"uris":["http://zotero.org/users/10778486/items/TSA4NYRN"],"itemData":{"id":124,"type":"article-journal","abstract":"An abstract is unavailable.","container-title":"Official journal of the American College of Gastroenterology","ISSN":"0002-9270","language":"en-US","page":"S640","source":"journals.lww.com","title":"A Quality Improvement Intervention Significantly Improved Influenza and Pneumococcal Vaccination Rates in Patients With Inflammatory Bowel Disease (IBD): 2206","volume":"109","author":[{"family":"Reich","given":"Jason"},{"family":"Zanchetti","given":"Daniel"},{"family":"Wasan","given":"Sharmeel"},{"family":"Miller","given":"Hannah"},{"family":"Noronha","given":"Ansu"},{"family":"Ardagna","given":"Eileen"},{"family":"Jacobson","given":"Brian"},{"family":"Farraye","given":"Francis"}],"issued":{"date-parts":[["2014"]]}}}],"schema":"https://github.com/citation-style-language/schema/raw/master/csl-citation.json"} </w:instrText>
            </w:r>
            <w:r w:rsidRPr="00E654A0">
              <w:rPr>
                <w:sz w:val="25"/>
                <w:szCs w:val="25"/>
              </w:rPr>
              <w:fldChar w:fldCharType="separate"/>
            </w:r>
            <w:r w:rsidR="00E654A0" w:rsidRPr="00E654A0">
              <w:rPr>
                <w:rFonts w:cs="Times New Roman"/>
                <w:sz w:val="25"/>
                <w:szCs w:val="25"/>
              </w:rPr>
              <w:t>[84]</w:t>
            </w:r>
            <w:r w:rsidRPr="00E654A0">
              <w:rPr>
                <w:sz w:val="25"/>
                <w:szCs w:val="25"/>
              </w:rPr>
              <w:fldChar w:fldCharType="end"/>
            </w:r>
          </w:p>
        </w:tc>
        <w:tc>
          <w:tcPr>
            <w:tcW w:w="184" w:type="pct"/>
            <w:hideMark/>
          </w:tcPr>
          <w:p w14:paraId="76C23256"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3121790" w14:textId="77917802"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Vaccination</w:t>
            </w:r>
          </w:p>
        </w:tc>
        <w:tc>
          <w:tcPr>
            <w:tcW w:w="205" w:type="pct"/>
            <w:hideMark/>
          </w:tcPr>
          <w:p w14:paraId="381EAEC7"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0C23DC5E"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56C9ADFB"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593</w:t>
            </w:r>
          </w:p>
        </w:tc>
        <w:tc>
          <w:tcPr>
            <w:tcW w:w="184" w:type="pct"/>
            <w:hideMark/>
          </w:tcPr>
          <w:p w14:paraId="122459FE"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179D16A7" w14:textId="5518528C"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ew protocol</w:t>
            </w:r>
            <w:r w:rsidR="00385C2A">
              <w:t>; Patient education</w:t>
            </w:r>
          </w:p>
        </w:tc>
        <w:tc>
          <w:tcPr>
            <w:tcW w:w="737" w:type="pct"/>
          </w:tcPr>
          <w:p w14:paraId="43824D08" w14:textId="386C2D09"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One-page education form</w:t>
            </w:r>
            <w:r w:rsidR="00385C2A">
              <w:t xml:space="preserve"> for patients</w:t>
            </w:r>
            <w:r w:rsidRPr="00D1682A">
              <w:t xml:space="preserve"> on importance of vaccines; offered vaccines during visits </w:t>
            </w:r>
          </w:p>
        </w:tc>
        <w:tc>
          <w:tcPr>
            <w:tcW w:w="506" w:type="pct"/>
          </w:tcPr>
          <w:p w14:paraId="007AD30C" w14:textId="3230AA2F"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Vaccination rate</w:t>
            </w:r>
          </w:p>
        </w:tc>
        <w:tc>
          <w:tcPr>
            <w:tcW w:w="783" w:type="pct"/>
          </w:tcPr>
          <w:p w14:paraId="549CF8A0" w14:textId="0E0C198D"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In</w:t>
            </w:r>
            <w:r w:rsidR="00385C2A">
              <w:t xml:space="preserve">fluenza vaccination increased; </w:t>
            </w:r>
            <w:r w:rsidRPr="00D1682A">
              <w:t>Pneumococcal vaccination increased</w:t>
            </w:r>
            <w:r w:rsidR="00385C2A">
              <w:t>.</w:t>
            </w:r>
          </w:p>
        </w:tc>
        <w:tc>
          <w:tcPr>
            <w:tcW w:w="361" w:type="pct"/>
          </w:tcPr>
          <w:p w14:paraId="117BF1AD" w14:textId="27467255"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IBD Service</w:t>
            </w:r>
          </w:p>
        </w:tc>
        <w:tc>
          <w:tcPr>
            <w:tcW w:w="174" w:type="pct"/>
            <w:hideMark/>
          </w:tcPr>
          <w:p w14:paraId="5AF3409D"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9</w:t>
            </w:r>
          </w:p>
        </w:tc>
      </w:tr>
      <w:tr w:rsidR="00E654A0" w:rsidRPr="00A87E8B" w14:paraId="43F49BF1" w14:textId="58119FB7"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F8774A1" w14:textId="690E2F48" w:rsidR="006259A2" w:rsidRPr="00E654A0" w:rsidRDefault="006259A2" w:rsidP="00E654A0">
            <w:pPr>
              <w:spacing w:after="240"/>
              <w:rPr>
                <w:i w:val="0"/>
                <w:iCs w:val="0"/>
                <w:sz w:val="25"/>
                <w:szCs w:val="25"/>
              </w:rPr>
            </w:pPr>
            <w:r w:rsidRPr="00E654A0">
              <w:rPr>
                <w:sz w:val="25"/>
                <w:szCs w:val="25"/>
              </w:rPr>
              <w:t>*Rudra 2021</w:t>
            </w:r>
            <w:r w:rsidRPr="00E654A0">
              <w:rPr>
                <w:sz w:val="25"/>
                <w:szCs w:val="25"/>
              </w:rPr>
              <w:fldChar w:fldCharType="begin"/>
            </w:r>
            <w:r w:rsidR="00E654A0" w:rsidRPr="00E654A0">
              <w:rPr>
                <w:sz w:val="25"/>
                <w:szCs w:val="25"/>
              </w:rPr>
              <w:instrText xml:space="preserve"> ADDIN ZOTERO_ITEM CSL_CITATION {"citationID":"bgYnM7fQ","properties":{"formattedCitation":"[85]","plainCitation":"[85]","noteIndex":0},"citationItems":[{"id":405,"uris":["http://zotero.org/users/10778486/items/RA725CTH"],"itemData":{"id":405,"type":"article-journal","container-title":"Gastroenterology","DOI":"10.1053/j.gastro.2021.05.025","ISSN":"00165085","issue":"1","journalAbbreviation":"Gastroenterology","language":"en","page":"e32","source":"DOI.org (Crossref)","title":"Improving Influenza Vaccination in Pediatric Inflammatory Bowel Disease: A Quality Improvement Initiative","title-short":"Improving Influenza Vaccination in Pediatric Inflammatory Bowel Disease","volume":"161","author":[{"family":"Rudra","given":"S."},{"family":"Grossman","given":"A."},{"family":"Downing","given":"M."},{"family":"Hillman","given":"J."},{"family":"Ashcroft","given":"K."},{"family":"Puma","given":"A."},{"family":"Breton","given":"J."}],"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85]</w:t>
            </w:r>
            <w:r w:rsidRPr="00E654A0">
              <w:rPr>
                <w:sz w:val="25"/>
                <w:szCs w:val="25"/>
              </w:rPr>
              <w:fldChar w:fldCharType="end"/>
            </w:r>
          </w:p>
        </w:tc>
        <w:tc>
          <w:tcPr>
            <w:tcW w:w="184" w:type="pct"/>
            <w:hideMark/>
          </w:tcPr>
          <w:p w14:paraId="41605CAC"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28D00D13" w14:textId="34D4CA63"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Vaccination</w:t>
            </w:r>
          </w:p>
        </w:tc>
        <w:tc>
          <w:tcPr>
            <w:tcW w:w="205" w:type="pct"/>
            <w:hideMark/>
          </w:tcPr>
          <w:p w14:paraId="50925C88"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19F4A3F3"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5942733F"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60</w:t>
            </w:r>
          </w:p>
        </w:tc>
        <w:tc>
          <w:tcPr>
            <w:tcW w:w="184" w:type="pct"/>
            <w:hideMark/>
          </w:tcPr>
          <w:p w14:paraId="654C2D26"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366CEEE9" w14:textId="2F576BA2"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New protocol</w:t>
            </w:r>
            <w:r w:rsidR="00385C2A">
              <w:t>; Informatics</w:t>
            </w:r>
          </w:p>
        </w:tc>
        <w:tc>
          <w:tcPr>
            <w:tcW w:w="737" w:type="pct"/>
          </w:tcPr>
          <w:p w14:paraId="2964A264" w14:textId="718938B3" w:rsidR="006259A2" w:rsidRPr="00A87E8B" w:rsidRDefault="00385C2A" w:rsidP="00D1682A">
            <w:pPr>
              <w:spacing w:after="240"/>
              <w:cnfStyle w:val="000000100000" w:firstRow="0" w:lastRow="0" w:firstColumn="0" w:lastColumn="0" w:oddVBand="0" w:evenVBand="0" w:oddHBand="1" w:evenHBand="0" w:firstRowFirstColumn="0" w:firstRowLastColumn="0" w:lastRowFirstColumn="0" w:lastRowLastColumn="0"/>
            </w:pPr>
            <w:r>
              <w:t xml:space="preserve">Educational sessions; </w:t>
            </w:r>
            <w:r w:rsidR="006259A2" w:rsidRPr="00D1682A">
              <w:t xml:space="preserve">EMR order set; phone screening and vaccine offering </w:t>
            </w:r>
            <w:r>
              <w:t>during appointment</w:t>
            </w:r>
          </w:p>
        </w:tc>
        <w:tc>
          <w:tcPr>
            <w:tcW w:w="506" w:type="pct"/>
          </w:tcPr>
          <w:p w14:paraId="0C162DE6" w14:textId="0FFDA4AB"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Vaccination rate</w:t>
            </w:r>
          </w:p>
        </w:tc>
        <w:tc>
          <w:tcPr>
            <w:tcW w:w="783" w:type="pct"/>
          </w:tcPr>
          <w:p w14:paraId="4A354927" w14:textId="15583BCF" w:rsidR="006259A2" w:rsidRPr="00A87E8B" w:rsidRDefault="00385C2A" w:rsidP="00D1682A">
            <w:pPr>
              <w:spacing w:after="240"/>
              <w:cnfStyle w:val="000000100000" w:firstRow="0" w:lastRow="0" w:firstColumn="0" w:lastColumn="0" w:oddVBand="0" w:evenVBand="0" w:oddHBand="1" w:evenHBand="0" w:firstRowFirstColumn="0" w:firstRowLastColumn="0" w:lastRowFirstColumn="0" w:lastRowLastColumn="0"/>
            </w:pPr>
            <w:r>
              <w:t>V</w:t>
            </w:r>
            <w:r w:rsidR="006259A2" w:rsidRPr="00D1682A">
              <w:t>accination rate increased</w:t>
            </w:r>
            <w:r>
              <w:t>.</w:t>
            </w:r>
          </w:p>
        </w:tc>
        <w:tc>
          <w:tcPr>
            <w:tcW w:w="361" w:type="pct"/>
          </w:tcPr>
          <w:p w14:paraId="6CC48699" w14:textId="24FAF27C"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4A6C9DF5"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8</w:t>
            </w:r>
          </w:p>
        </w:tc>
      </w:tr>
      <w:tr w:rsidR="006259A2" w:rsidRPr="00A87E8B" w14:paraId="28AD7293" w14:textId="3DDE4EDF"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A0F4186" w14:textId="7ECBF105" w:rsidR="006259A2" w:rsidRPr="00E654A0" w:rsidRDefault="006259A2" w:rsidP="00E654A0">
            <w:pPr>
              <w:spacing w:after="240"/>
              <w:rPr>
                <w:i w:val="0"/>
                <w:iCs w:val="0"/>
                <w:sz w:val="25"/>
                <w:szCs w:val="25"/>
              </w:rPr>
            </w:pPr>
            <w:r w:rsidRPr="00E654A0">
              <w:rPr>
                <w:sz w:val="25"/>
                <w:szCs w:val="25"/>
              </w:rPr>
              <w:t>*Saffouri 2015</w:t>
            </w:r>
            <w:r w:rsidRPr="00E654A0">
              <w:rPr>
                <w:sz w:val="25"/>
                <w:szCs w:val="25"/>
              </w:rPr>
              <w:fldChar w:fldCharType="begin"/>
            </w:r>
            <w:r w:rsidR="00E654A0" w:rsidRPr="00E654A0">
              <w:rPr>
                <w:sz w:val="25"/>
                <w:szCs w:val="25"/>
              </w:rPr>
              <w:instrText xml:space="preserve"> ADDIN ZOTERO_ITEM CSL_CITATION {"citationID":"bFFDk1GP","properties":{"formattedCitation":"[86]","plainCitation":"[86]","noteIndex":0},"citationItems":[{"id":487,"uris":["http://zotero.org/users/10778486/items/XW9G9EYD"],"itemData":{"id":487,"type":"article-journal","container-title":"American Journal of Gastroenterology","issue":"Sup 1","page":"S821","title":"Screening for bone health in patients with inflammatory bowel disease: A quality improvement project through point-of-care informational patient handouts","volume":"110","author":[{"family":"Saffouri","given":"George"},{"family":"Weber","given":"Nick"},{"family":"Singh","given":"Siddharth"},{"family":"Pardi","given":"Darrell"},{"family":"Loftus Jr.","given":"Edward V"},{"family":"Kane","given":"Sunanda"}],"issued":{"date-parts":[["2015"]]}}}],"schema":"https://github.com/citation-style-language/schema/raw/master/csl-citation.json"} </w:instrText>
            </w:r>
            <w:r w:rsidRPr="00E654A0">
              <w:rPr>
                <w:sz w:val="25"/>
                <w:szCs w:val="25"/>
              </w:rPr>
              <w:fldChar w:fldCharType="separate"/>
            </w:r>
            <w:r w:rsidR="00E654A0" w:rsidRPr="00E654A0">
              <w:rPr>
                <w:rFonts w:cs="Times New Roman"/>
                <w:sz w:val="25"/>
                <w:szCs w:val="25"/>
              </w:rPr>
              <w:t>[86]</w:t>
            </w:r>
            <w:r w:rsidRPr="00E654A0">
              <w:rPr>
                <w:sz w:val="25"/>
                <w:szCs w:val="25"/>
              </w:rPr>
              <w:fldChar w:fldCharType="end"/>
            </w:r>
          </w:p>
        </w:tc>
        <w:tc>
          <w:tcPr>
            <w:tcW w:w="184" w:type="pct"/>
            <w:hideMark/>
          </w:tcPr>
          <w:p w14:paraId="0B85C280"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25835E60" w14:textId="593B0B16"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Screening - bone health</w:t>
            </w:r>
          </w:p>
        </w:tc>
        <w:tc>
          <w:tcPr>
            <w:tcW w:w="205" w:type="pct"/>
            <w:hideMark/>
          </w:tcPr>
          <w:p w14:paraId="3BC8535B"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0F3292AB"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22315DF9"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50</w:t>
            </w:r>
          </w:p>
        </w:tc>
        <w:tc>
          <w:tcPr>
            <w:tcW w:w="184" w:type="pct"/>
            <w:hideMark/>
          </w:tcPr>
          <w:p w14:paraId="5AEEE79B"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1A381075"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atient education</w:t>
            </w:r>
          </w:p>
        </w:tc>
        <w:tc>
          <w:tcPr>
            <w:tcW w:w="737" w:type="pct"/>
          </w:tcPr>
          <w:p w14:paraId="3EAB3DA4" w14:textId="1A5A46E8"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Informational patient handouts </w:t>
            </w:r>
          </w:p>
        </w:tc>
        <w:tc>
          <w:tcPr>
            <w:tcW w:w="506" w:type="pct"/>
          </w:tcPr>
          <w:p w14:paraId="73DC2899" w14:textId="10A2F490"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Screening rate</w:t>
            </w:r>
          </w:p>
        </w:tc>
        <w:tc>
          <w:tcPr>
            <w:tcW w:w="783" w:type="pct"/>
          </w:tcPr>
          <w:p w14:paraId="46F11111" w14:textId="36CC7B49"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No significant difference in bone health discussion or B</w:t>
            </w:r>
            <w:r w:rsidR="00385C2A">
              <w:t>one Density Evaluation</w:t>
            </w:r>
            <w:r w:rsidRPr="00D1682A">
              <w:t xml:space="preserve"> recommendation</w:t>
            </w:r>
            <w:r w:rsidR="00385C2A">
              <w:t>.</w:t>
            </w:r>
          </w:p>
        </w:tc>
        <w:tc>
          <w:tcPr>
            <w:tcW w:w="361" w:type="pct"/>
          </w:tcPr>
          <w:p w14:paraId="26C9462F" w14:textId="7944294B"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ewly Diagnosed</w:t>
            </w:r>
          </w:p>
        </w:tc>
        <w:tc>
          <w:tcPr>
            <w:tcW w:w="174" w:type="pct"/>
            <w:hideMark/>
          </w:tcPr>
          <w:p w14:paraId="12963CF6"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7</w:t>
            </w:r>
          </w:p>
        </w:tc>
      </w:tr>
      <w:tr w:rsidR="00E654A0" w:rsidRPr="00A87E8B" w14:paraId="08408D84" w14:textId="406315C7"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211136A3" w14:textId="163A0F28" w:rsidR="006259A2" w:rsidRPr="00E654A0" w:rsidRDefault="006259A2" w:rsidP="00E654A0">
            <w:pPr>
              <w:spacing w:after="240"/>
              <w:rPr>
                <w:i w:val="0"/>
                <w:iCs w:val="0"/>
                <w:sz w:val="25"/>
                <w:szCs w:val="25"/>
              </w:rPr>
            </w:pPr>
            <w:r w:rsidRPr="00E654A0">
              <w:rPr>
                <w:sz w:val="25"/>
                <w:szCs w:val="25"/>
              </w:rPr>
              <w:t>*Salem 2020</w:t>
            </w:r>
            <w:r w:rsidRPr="00E654A0">
              <w:rPr>
                <w:sz w:val="25"/>
                <w:szCs w:val="25"/>
              </w:rPr>
              <w:fldChar w:fldCharType="begin"/>
            </w:r>
            <w:r w:rsidR="00E654A0" w:rsidRPr="00E654A0">
              <w:rPr>
                <w:sz w:val="25"/>
                <w:szCs w:val="25"/>
              </w:rPr>
              <w:instrText xml:space="preserve"> ADDIN ZOTERO_ITEM CSL_CITATION {"citationID":"ljGgmdOD","properties":{"formattedCitation":"[87]","plainCitation":"[87]","noteIndex":0},"citationItems":[{"id":406,"uris":["http://zotero.org/users/10778486/items/VED44ARY"],"itemData":{"id":406,"type":"article-journal","container-title":"Gastroenterology","DOI":"10.1016/S0016-5085(20)30942-2","ISSN":"00165085","issue":"6","journalAbbreviation":"Gastroenterology","language":"en","page":"S-105-S-106","source":"DOI.org (Crossref)","title":"Bridges to Excellence (BTE) Quality Indicators in Inflammatory Bowel Disease (IBD) in Gastroenterology Fellows' Clinic at the University of Oklahoma Health Sciences Center: A Quality Improvement Project","title-short":"529 BRIDGES TO EXCELLECE (BTE) QUALITY INDICATORS IN INFLAMMATORY BOWEL DISEASE (IBD) IN GASTROENTEROLOGY FELLOWS' CLINIC AT THE UNIVERSITY OF OKLAHOMA HEALTH SCIENCES CENTER","volume":"158","author":[{"family":"Salem","given":"George"},{"family":"Ali","given":"Ijlal Akbar"},{"family":"Grossen","given":"Alyssa"},{"family":"Bitar","given":"Hussein"},{"family":"Kastens","given":"Donald"}],"issued":{"date-parts":[["2020"]]}}}],"schema":"https://github.com/citation-style-language/schema/raw/master/csl-citation.json"} </w:instrText>
            </w:r>
            <w:r w:rsidRPr="00E654A0">
              <w:rPr>
                <w:sz w:val="25"/>
                <w:szCs w:val="25"/>
              </w:rPr>
              <w:fldChar w:fldCharType="separate"/>
            </w:r>
            <w:r w:rsidR="00E654A0" w:rsidRPr="00E654A0">
              <w:rPr>
                <w:rFonts w:cs="Times New Roman"/>
                <w:sz w:val="25"/>
                <w:szCs w:val="25"/>
              </w:rPr>
              <w:t>[87]</w:t>
            </w:r>
            <w:r w:rsidRPr="00E654A0">
              <w:rPr>
                <w:sz w:val="25"/>
                <w:szCs w:val="25"/>
              </w:rPr>
              <w:fldChar w:fldCharType="end"/>
            </w:r>
          </w:p>
        </w:tc>
        <w:tc>
          <w:tcPr>
            <w:tcW w:w="184" w:type="pct"/>
            <w:hideMark/>
          </w:tcPr>
          <w:p w14:paraId="7493A69E"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5F6BFC0C" w14:textId="328C9F56"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hideMark/>
          </w:tcPr>
          <w:p w14:paraId="4CB153EA"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49ED2601"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29D7C0B8"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35</w:t>
            </w:r>
          </w:p>
        </w:tc>
        <w:tc>
          <w:tcPr>
            <w:tcW w:w="184" w:type="pct"/>
            <w:hideMark/>
          </w:tcPr>
          <w:p w14:paraId="550909D7"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56CB6362" w14:textId="7874E816"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ew documentatio</w:t>
            </w:r>
            <w:r w:rsidR="00385C2A">
              <w:t>n</w:t>
            </w:r>
          </w:p>
        </w:tc>
        <w:tc>
          <w:tcPr>
            <w:tcW w:w="737" w:type="pct"/>
          </w:tcPr>
          <w:p w14:paraId="26F83438" w14:textId="16A5C716" w:rsidR="006259A2" w:rsidRPr="00A87E8B" w:rsidRDefault="00385C2A" w:rsidP="00D1682A">
            <w:pPr>
              <w:spacing w:after="240"/>
              <w:cnfStyle w:val="000000100000" w:firstRow="0" w:lastRow="0" w:firstColumn="0" w:lastColumn="0" w:oddVBand="0" w:evenVBand="0" w:oddHBand="1" w:evenHBand="0" w:firstRowFirstColumn="0" w:firstRowLastColumn="0" w:lastRowFirstColumn="0" w:lastRowLastColumn="0"/>
            </w:pPr>
            <w:r>
              <w:t xml:space="preserve">Simple </w:t>
            </w:r>
            <w:r w:rsidR="006259A2" w:rsidRPr="00D1682A">
              <w:t xml:space="preserve">template for quality metrics </w:t>
            </w:r>
            <w:r>
              <w:t>added to clinic notes</w:t>
            </w:r>
          </w:p>
        </w:tc>
        <w:tc>
          <w:tcPr>
            <w:tcW w:w="506" w:type="pct"/>
          </w:tcPr>
          <w:p w14:paraId="53B07E1E" w14:textId="37F87CAB"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rotocol/ documentation adherence</w:t>
            </w:r>
          </w:p>
        </w:tc>
        <w:tc>
          <w:tcPr>
            <w:tcW w:w="783" w:type="pct"/>
          </w:tcPr>
          <w:p w14:paraId="12976968" w14:textId="76848F01"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Overall adherence</w:t>
            </w:r>
            <w:r w:rsidR="00385C2A">
              <w:t xml:space="preserve"> to ‘Bridges to Excellence’ program</w:t>
            </w:r>
            <w:r w:rsidRPr="00D1682A">
              <w:t xml:space="preserve"> increased</w:t>
            </w:r>
            <w:r w:rsidR="00385C2A">
              <w:t>.</w:t>
            </w:r>
          </w:p>
        </w:tc>
        <w:tc>
          <w:tcPr>
            <w:tcW w:w="361" w:type="pct"/>
          </w:tcPr>
          <w:p w14:paraId="0904FFFD" w14:textId="29288588"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1FDD4F86"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5</w:t>
            </w:r>
          </w:p>
        </w:tc>
      </w:tr>
      <w:tr w:rsidR="006259A2" w:rsidRPr="00A87E8B" w14:paraId="2129C807" w14:textId="2F415932"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2F81BF85" w14:textId="426B5DB0" w:rsidR="006259A2" w:rsidRPr="00E654A0" w:rsidRDefault="006259A2" w:rsidP="00E654A0">
            <w:pPr>
              <w:spacing w:after="240"/>
              <w:rPr>
                <w:i w:val="0"/>
                <w:iCs w:val="0"/>
                <w:sz w:val="25"/>
                <w:szCs w:val="25"/>
              </w:rPr>
            </w:pPr>
            <w:r w:rsidRPr="00E654A0">
              <w:rPr>
                <w:sz w:val="25"/>
                <w:szCs w:val="25"/>
              </w:rPr>
              <w:t>*Scherl 2019</w:t>
            </w:r>
            <w:r w:rsidRPr="00E654A0">
              <w:rPr>
                <w:sz w:val="25"/>
                <w:szCs w:val="25"/>
              </w:rPr>
              <w:fldChar w:fldCharType="begin"/>
            </w:r>
            <w:r w:rsidR="00E654A0" w:rsidRPr="00E654A0">
              <w:rPr>
                <w:sz w:val="25"/>
                <w:szCs w:val="25"/>
              </w:rPr>
              <w:instrText xml:space="preserve"> ADDIN ZOTERO_ITEM CSL_CITATION {"citationID":"iTZTloqb","properties":{"formattedCitation":"[88]","plainCitation":"[88]","noteIndex":0},"citationItems":[{"id":489,"uris":["http://zotero.org/users/10778486/items/9LLYUZEF"],"itemData":{"id":489,"type":"article-journal","container-title":"American Journal of Gastroenterology","page":"S374-S375","title":"A quality improvement initiative to reduce insurance-related delays in patient access to biologic therapies for inflammatory bowel disease","volume":"114","author":[{"family":"Scherl","given":"Ellen J"},{"family":"Fajardo","given":"Kristina I"},{"family":"Simone","given":"Laura"},{"family":"Carter","given":"Jeff"},{"family":"Sapir","given":"Tamar"},{"literal":"Yang, Stevie"},{"literal":"Galati, Jonathan S"},{"literal":"Chabouni, Fatiha"},{"literal":"Krichevsky, Brian"},{"literal":"Crawford, Carl V"}],"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88]</w:t>
            </w:r>
            <w:r w:rsidRPr="00E654A0">
              <w:rPr>
                <w:sz w:val="25"/>
                <w:szCs w:val="25"/>
              </w:rPr>
              <w:fldChar w:fldCharType="end"/>
            </w:r>
          </w:p>
        </w:tc>
        <w:tc>
          <w:tcPr>
            <w:tcW w:w="184" w:type="pct"/>
            <w:hideMark/>
          </w:tcPr>
          <w:p w14:paraId="69A7A50F"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5F740FC2" w14:textId="6413478A"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Time to treatment</w:t>
            </w:r>
          </w:p>
        </w:tc>
        <w:tc>
          <w:tcPr>
            <w:tcW w:w="205" w:type="pct"/>
            <w:hideMark/>
          </w:tcPr>
          <w:p w14:paraId="028D611E"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04D374FF"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3F3C1DDA"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0051FC0C"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22</w:t>
            </w:r>
          </w:p>
        </w:tc>
        <w:tc>
          <w:tcPr>
            <w:tcW w:w="506" w:type="pct"/>
            <w:hideMark/>
          </w:tcPr>
          <w:p w14:paraId="643F03F7" w14:textId="52D37C85"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Feedback</w:t>
            </w:r>
          </w:p>
        </w:tc>
        <w:tc>
          <w:tcPr>
            <w:tcW w:w="737" w:type="pct"/>
          </w:tcPr>
          <w:p w14:paraId="3C21B84C" w14:textId="58785EDD" w:rsidR="006259A2" w:rsidRPr="00A87E8B" w:rsidRDefault="00350DE5" w:rsidP="00D1682A">
            <w:pPr>
              <w:spacing w:after="240"/>
              <w:cnfStyle w:val="000000000000" w:firstRow="0" w:lastRow="0" w:firstColumn="0" w:lastColumn="0" w:oddVBand="0" w:evenVBand="0" w:oddHBand="0" w:evenHBand="0" w:firstRowFirstColumn="0" w:firstRowLastColumn="0" w:lastRowFirstColumn="0" w:lastRowLastColumn="0"/>
            </w:pPr>
            <w:r>
              <w:t>Audit-feedback; action plans to reduce delays in access to biologics</w:t>
            </w:r>
          </w:p>
        </w:tc>
        <w:tc>
          <w:tcPr>
            <w:tcW w:w="506" w:type="pct"/>
          </w:tcPr>
          <w:p w14:paraId="60880FFE" w14:textId="165CD056"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reatment rate</w:t>
            </w:r>
          </w:p>
        </w:tc>
        <w:tc>
          <w:tcPr>
            <w:tcW w:w="783" w:type="pct"/>
          </w:tcPr>
          <w:p w14:paraId="6176D62E" w14:textId="4FB5E2FF"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Days decreased between prescription request and</w:t>
            </w:r>
            <w:r w:rsidR="00350DE5">
              <w:t xml:space="preserve"> prior authorisation</w:t>
            </w:r>
            <w:r w:rsidRPr="00D1682A">
              <w:t>, prescription written, and prescription dispensed</w:t>
            </w:r>
            <w:r w:rsidR="00350DE5">
              <w:t>.</w:t>
            </w:r>
          </w:p>
        </w:tc>
        <w:tc>
          <w:tcPr>
            <w:tcW w:w="361" w:type="pct"/>
          </w:tcPr>
          <w:p w14:paraId="7DE4A8A8" w14:textId="55B37AB2"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482727AC"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2</w:t>
            </w:r>
          </w:p>
        </w:tc>
      </w:tr>
      <w:tr w:rsidR="00E654A0" w:rsidRPr="00A87E8B" w14:paraId="72ECF11D" w14:textId="35821CAD"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5AEB8683" w14:textId="23EE0234" w:rsidR="006259A2" w:rsidRPr="00E654A0" w:rsidRDefault="006259A2" w:rsidP="00E654A0">
            <w:pPr>
              <w:spacing w:after="240"/>
              <w:rPr>
                <w:i w:val="0"/>
                <w:iCs w:val="0"/>
                <w:sz w:val="25"/>
                <w:szCs w:val="25"/>
              </w:rPr>
            </w:pPr>
            <w:r w:rsidRPr="00E654A0">
              <w:rPr>
                <w:sz w:val="25"/>
                <w:szCs w:val="25"/>
              </w:rPr>
              <w:t>*Shakweh 2021</w:t>
            </w:r>
            <w:r w:rsidRPr="00E654A0">
              <w:rPr>
                <w:sz w:val="25"/>
                <w:szCs w:val="25"/>
              </w:rPr>
              <w:fldChar w:fldCharType="begin"/>
            </w:r>
            <w:r w:rsidR="00E654A0" w:rsidRPr="00E654A0">
              <w:rPr>
                <w:sz w:val="25"/>
                <w:szCs w:val="25"/>
              </w:rPr>
              <w:instrText xml:space="preserve"> ADDIN ZOTERO_ITEM CSL_CITATION {"citationID":"7LG3hXrB","properties":{"formattedCitation":"[89]","plainCitation":"[89]","noteIndex":0},"citationItems":[{"id":490,"uris":["http://zotero.org/users/10778486/items/SKNXZCRE"],"itemData":{"id":490,"type":"article-journal","container-title":"Gut","issue":"Sup 1","page":"A119-A120","title":"An intervention bundle leads to quality improvement in endoscopic reporting of ulcerative colitis","volume":"70","author":[{"literal":"Shakweh, Eathar"},{"literal":"Middleton, Paul"},{"literal":"Ahmad, Omer"},{"literal":"Dart, Robin"},{"literal":"McGuire, Joshua"},{"literal":"Kader, Rawen"},{"literal":"Sebepos-Rogers, Gregory"},{"literal":"Segal, Jonathan"},{"literal":"Samaan, Mark"}],"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89]</w:t>
            </w:r>
            <w:r w:rsidRPr="00E654A0">
              <w:rPr>
                <w:sz w:val="25"/>
                <w:szCs w:val="25"/>
              </w:rPr>
              <w:fldChar w:fldCharType="end"/>
            </w:r>
          </w:p>
        </w:tc>
        <w:tc>
          <w:tcPr>
            <w:tcW w:w="184" w:type="pct"/>
            <w:hideMark/>
          </w:tcPr>
          <w:p w14:paraId="0B22434E"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K</w:t>
            </w:r>
          </w:p>
        </w:tc>
        <w:tc>
          <w:tcPr>
            <w:tcW w:w="505" w:type="pct"/>
            <w:hideMark/>
          </w:tcPr>
          <w:p w14:paraId="3C7CAE39" w14:textId="384B4861"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Endoscopic scoring</w:t>
            </w:r>
          </w:p>
        </w:tc>
        <w:tc>
          <w:tcPr>
            <w:tcW w:w="205" w:type="pct"/>
            <w:hideMark/>
          </w:tcPr>
          <w:p w14:paraId="1634A4F7"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7CA94C8D"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05EABF9A"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4" w:type="pct"/>
            <w:hideMark/>
          </w:tcPr>
          <w:p w14:paraId="19C52C86"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3C49BF49"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Informatics</w:t>
            </w:r>
          </w:p>
        </w:tc>
        <w:tc>
          <w:tcPr>
            <w:tcW w:w="737" w:type="pct"/>
          </w:tcPr>
          <w:p w14:paraId="70E3DC15" w14:textId="6970393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Proforma integrated into reporting software; training</w:t>
            </w:r>
            <w:r w:rsidR="00350DE5">
              <w:t xml:space="preserve"> on endoscopic indices</w:t>
            </w:r>
            <w:r w:rsidRPr="00D1682A">
              <w:t xml:space="preserve">; posters </w:t>
            </w:r>
          </w:p>
        </w:tc>
        <w:tc>
          <w:tcPr>
            <w:tcW w:w="506" w:type="pct"/>
          </w:tcPr>
          <w:p w14:paraId="743C2C9B" w14:textId="01B13ACE"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creening rate</w:t>
            </w:r>
          </w:p>
        </w:tc>
        <w:tc>
          <w:tcPr>
            <w:tcW w:w="783" w:type="pct"/>
          </w:tcPr>
          <w:p w14:paraId="4CB3F48C" w14:textId="7FE54271"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Use of indices</w:t>
            </w:r>
            <w:r w:rsidR="00350DE5">
              <w:t xml:space="preserve"> increased.</w:t>
            </w:r>
          </w:p>
        </w:tc>
        <w:tc>
          <w:tcPr>
            <w:tcW w:w="361" w:type="pct"/>
          </w:tcPr>
          <w:p w14:paraId="5B74F333" w14:textId="2703828C"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Ongoing care</w:t>
            </w:r>
          </w:p>
        </w:tc>
        <w:tc>
          <w:tcPr>
            <w:tcW w:w="174" w:type="pct"/>
            <w:hideMark/>
          </w:tcPr>
          <w:p w14:paraId="30A2DC5F"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3</w:t>
            </w:r>
          </w:p>
        </w:tc>
      </w:tr>
      <w:tr w:rsidR="006259A2" w:rsidRPr="00A87E8B" w14:paraId="0260F274" w14:textId="2D7B325F"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06EAE61E" w14:textId="4AEC60C8" w:rsidR="006259A2" w:rsidRPr="00E654A0" w:rsidRDefault="006259A2" w:rsidP="00E654A0">
            <w:pPr>
              <w:spacing w:after="240"/>
              <w:rPr>
                <w:i w:val="0"/>
                <w:iCs w:val="0"/>
                <w:sz w:val="25"/>
                <w:szCs w:val="25"/>
              </w:rPr>
            </w:pPr>
            <w:r w:rsidRPr="00E654A0">
              <w:rPr>
                <w:sz w:val="25"/>
                <w:szCs w:val="25"/>
              </w:rPr>
              <w:t xml:space="preserve">*Singh 2023 </w:t>
            </w:r>
            <w:r w:rsidRPr="00E654A0">
              <w:rPr>
                <w:sz w:val="25"/>
                <w:szCs w:val="25"/>
              </w:rPr>
              <w:fldChar w:fldCharType="begin"/>
            </w:r>
            <w:r w:rsidR="00E654A0" w:rsidRPr="00E654A0">
              <w:rPr>
                <w:sz w:val="25"/>
                <w:szCs w:val="25"/>
              </w:rPr>
              <w:instrText xml:space="preserve"> ADDIN ZOTERO_ITEM CSL_CITATION {"citationID":"a2f3rpaqd2h","properties":{"formattedCitation":"[90]","plainCitation":"[90]","noteIndex":0},"citationItems":[{"id":962,"uris":["http://zotero.org/users/10778486/items/V7DF7CFE"],"itemData":{"id":962,"type":"article-journal","abstract":"Background: Inflammatory bowel disease (IBD) is associated with an increased risk of malnutrition and sarcopenia. Aim(s): To evaluate the nutritional status of patients with IBD and determine the threshold values of different parameters of nutritional assessment to identify malnutrition. Method(s): This was a single-centre cross-sectional analysis of adult patients with IBD [ulcerative colitis (UC) and Crohn's disease (CD)] who underwent anthropometry [body mass index (BMI), mid upper arm circumference (MUAC) and triceps-fold thickness (TSF)], body composition analysis and assessment for sarcopenia [hand-grip strength and skeletal muscle index (SMI) at L3 vertebral level)]. Age- and gender-matched healthy adults served as controls. Malnutrition was defined according to the European Society of Clinical Nutrition and Metabolism (ESPEN) criteria. Result(s): A total of 406 patients [336 (82.76%) UC and 70 (17.24%) CD; mean age 40.56 +/- 13.67 years; 215 (52.95%) males] with IBD and 100 healthy controls (mean age 38.69 +/- 10.90 years; 56 (56%) males) were enrolled. The mean BMI, MUAC, TSF thickness, fat and lean mass, hand-grip strength, and SMI at L3 vertebral level were lower in patients with IBD compared to controls. The prevalence of malnutrition was similar in UC and CD [24.40% (n = 82) and 28.57% (n = 20), respectively (p = 0.46)]. Thresholds for fat mass in females (15.8 kg) and visceral fat index in males (0.26) were both sensitive and specific to detect malnutrition. The cutoff values of MUAC and TSF thickness to identify malnutrition were 23.25 cm and 25.25 cm, and 16.50 mm and 8.50 mm, in females and males, respectively. Conclusion(s): Malnutrition and sarcopenia were common in patients with IBD, with the prevalence being similar in patients with both UC and CD.Copyright © 2022, The Author(s), under exclusive licence to Springer Science+Business Media, LLC, part of Springer Nature.","archive":"Embase","container-title":"Digestive Diseases and Sciences","DOI":"10.1007/s10620-022-07652-z","ISSN":"0163-2116","issue":"2","journalAbbreviation":"Dig. Dis. Sci.","language":"English","note":"publisher-place: United States\npublisher: Springer\nHBF-375: Omron [Japan], Sliceomatic: tomovision [Canada]","page":"580-595","title":"Evaluation of Nutritional Characteristics Reveals Similar Prevalence of Malnutrition in Patients with Ulcerative Colitis and Crohn's Disease","volume":"68","author":[{"literal":"Singh A."},{"literal":"Midha V."},{"literal":"Mahajan R."},{"literal":"Verma S."},{"literal":"Kakkar C."},{"literal":"Grover J."},{"literal":"Singh D."},{"literal":"Kaur R."},{"literal":"Masih A."},{"literal":"Bansal N."},{"literal":"Wall C."},{"literal":"Sood A."}],"issued":{"date-parts":[["2023"]]}}}],"schema":"https://github.com/citation-style-language/schema/raw/master/csl-citation.json"} </w:instrText>
            </w:r>
            <w:r w:rsidRPr="00E654A0">
              <w:rPr>
                <w:sz w:val="25"/>
                <w:szCs w:val="25"/>
              </w:rPr>
              <w:fldChar w:fldCharType="separate"/>
            </w:r>
            <w:r w:rsidR="00E654A0" w:rsidRPr="00E654A0">
              <w:rPr>
                <w:rFonts w:cs="Times New Roman"/>
                <w:sz w:val="25"/>
                <w:szCs w:val="25"/>
              </w:rPr>
              <w:t>[90]</w:t>
            </w:r>
            <w:r w:rsidRPr="00E654A0">
              <w:rPr>
                <w:sz w:val="25"/>
                <w:szCs w:val="25"/>
              </w:rPr>
              <w:fldChar w:fldCharType="end"/>
            </w:r>
          </w:p>
        </w:tc>
        <w:tc>
          <w:tcPr>
            <w:tcW w:w="184" w:type="pct"/>
            <w:noWrap/>
            <w:hideMark/>
          </w:tcPr>
          <w:p w14:paraId="704288B8"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K</w:t>
            </w:r>
          </w:p>
        </w:tc>
        <w:tc>
          <w:tcPr>
            <w:tcW w:w="505" w:type="pct"/>
            <w:noWrap/>
            <w:hideMark/>
          </w:tcPr>
          <w:p w14:paraId="4383F175" w14:textId="033D7859"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Treat to Target</w:t>
            </w:r>
          </w:p>
        </w:tc>
        <w:tc>
          <w:tcPr>
            <w:tcW w:w="205" w:type="pct"/>
            <w:noWrap/>
            <w:hideMark/>
          </w:tcPr>
          <w:p w14:paraId="37D2DDA9"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noWrap/>
            <w:hideMark/>
          </w:tcPr>
          <w:p w14:paraId="2F8E732A"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noWrap/>
            <w:hideMark/>
          </w:tcPr>
          <w:p w14:paraId="06E4D2C6"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7934</w:t>
            </w:r>
          </w:p>
        </w:tc>
        <w:tc>
          <w:tcPr>
            <w:tcW w:w="184" w:type="pct"/>
            <w:noWrap/>
            <w:hideMark/>
          </w:tcPr>
          <w:p w14:paraId="1376B878"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38</w:t>
            </w:r>
          </w:p>
        </w:tc>
        <w:tc>
          <w:tcPr>
            <w:tcW w:w="506" w:type="pct"/>
            <w:noWrap/>
            <w:hideMark/>
          </w:tcPr>
          <w:p w14:paraId="4C8F9275" w14:textId="07298FDC"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 Feedback</w:t>
            </w:r>
          </w:p>
        </w:tc>
        <w:tc>
          <w:tcPr>
            <w:tcW w:w="737" w:type="pct"/>
          </w:tcPr>
          <w:p w14:paraId="5454FBB7" w14:textId="06BAE770"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Monthly performance reports; webinar</w:t>
            </w:r>
            <w:r w:rsidR="00350DE5">
              <w:t>s</w:t>
            </w:r>
            <w:r w:rsidRPr="00D1682A">
              <w:t xml:space="preserve">; learning sessions </w:t>
            </w:r>
          </w:p>
        </w:tc>
        <w:tc>
          <w:tcPr>
            <w:tcW w:w="506" w:type="pct"/>
            <w:noWrap/>
          </w:tcPr>
          <w:p w14:paraId="3AF27B8E" w14:textId="6080A60A"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tocol/documentation adherence; Remission rate</w:t>
            </w:r>
          </w:p>
        </w:tc>
        <w:tc>
          <w:tcPr>
            <w:tcW w:w="783" w:type="pct"/>
          </w:tcPr>
          <w:p w14:paraId="1E9CE294" w14:textId="1B228773"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Rate of 'intention to treat to target'</w:t>
            </w:r>
            <w:r w:rsidR="00350DE5">
              <w:t xml:space="preserve"> increased; trends towards increased remission.</w:t>
            </w:r>
          </w:p>
        </w:tc>
        <w:tc>
          <w:tcPr>
            <w:tcW w:w="361" w:type="pct"/>
            <w:noWrap/>
            <w:hideMark/>
          </w:tcPr>
          <w:p w14:paraId="17A68DC6" w14:textId="2EB987D6"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The IBD service</w:t>
            </w:r>
          </w:p>
        </w:tc>
        <w:tc>
          <w:tcPr>
            <w:tcW w:w="174" w:type="pct"/>
            <w:noWrap/>
            <w:hideMark/>
          </w:tcPr>
          <w:p w14:paraId="6B99B27A"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4</w:t>
            </w:r>
          </w:p>
        </w:tc>
      </w:tr>
      <w:tr w:rsidR="00E654A0" w:rsidRPr="00A87E8B" w14:paraId="53F92A1A" w14:textId="703E5559"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5C41F0A1" w14:textId="7C596FF0" w:rsidR="006259A2" w:rsidRPr="00E654A0" w:rsidRDefault="006259A2" w:rsidP="00E654A0">
            <w:pPr>
              <w:spacing w:after="240"/>
              <w:rPr>
                <w:i w:val="0"/>
                <w:iCs w:val="0"/>
                <w:sz w:val="25"/>
                <w:szCs w:val="25"/>
              </w:rPr>
            </w:pPr>
            <w:r w:rsidRPr="00E654A0">
              <w:rPr>
                <w:sz w:val="25"/>
                <w:szCs w:val="25"/>
              </w:rPr>
              <w:t>*Smith 2021</w:t>
            </w:r>
            <w:r w:rsidRPr="00E654A0">
              <w:rPr>
                <w:sz w:val="25"/>
                <w:szCs w:val="25"/>
              </w:rPr>
              <w:fldChar w:fldCharType="begin"/>
            </w:r>
            <w:r w:rsidR="00E654A0" w:rsidRPr="00E654A0">
              <w:rPr>
                <w:sz w:val="25"/>
                <w:szCs w:val="25"/>
              </w:rPr>
              <w:instrText xml:space="preserve"> ADDIN ZOTERO_ITEM CSL_CITATION {"citationID":"R5WgjgFN","properties":{"formattedCitation":"[91]","plainCitation":"[91]","noteIndex":0},"citationItems":[{"id":134,"uris":["http://zotero.org/users/10778486/items/NLPI4MLT"],"itemData":{"id":134,"type":"article-journal","abstract":"Background Safety-netting has become best practice when dealing with diagnostic uncertainty in primary care. Its use, however, is highly varied and a lack of evidence-based guidance on its communication could be harming its effectiveness and putting patient safety at risk.\nObjective To use a realist review method to produce a programme theory of safety-netting, that is, advice and support provided to patients when diagnosis or prognosis is uncertain, in primary care.\nMethods Five electronic databases, web searches, and grey literature were searched for studies assessing outcomes related to understanding and communicating safety-netting advice or risk communication, or the ability of patients to self-care and re-consult when appropriate. Characteristics of included documents were extracted into an Excel spreadsheet, and full texts uploaded into NVivo and coded. A random 10% sample was independently double -extracted and coded. Coded data wasere synthesised and itstheir ability to contribute an explanation for the contexts, mechanisms, or outcomes of effective safety-netting communication considered. Draft context, mechanism and outcome configurations (CMOCs) were written by the authors and reviewed by an expert panel of primary care professionals and patient representatives.\nResults 95 documents contributed to our CMOCs and programme theory. Effective safety-netting advice should be tailored to the patient and provide practical information for self-care and reconsultation. The importance of ensuring understanding and agreement with advice was highlighted, as was consideration of factors such as previous experiences with healthcare, the patient’s personal circumstances and the consultation setting. Safety-netting advice should be documented in sufficient detail to facilitate continuity of care.\nConclusions We present 15 recommendations to enhance communication of safety-netting advice and map these onto established consultation models. Effective safety-netting communication relies on understanding the information needs of the patient, barriers to acceptance and explanation of the reasons why the advice is being given. Reduced continuity of care, increasing multimorbidity and remote consultations represent threats to safety-netting communication.","container-title":"BMJ Quality &amp; Safety","DOI":"10.1136/bmjqs-2021-014529","ISSN":"2044-5415, 2044-5423","issue":"7","journalAbbreviation":"BMJ Qual Saf","language":"en","page":"541-554","source":"qualitysafety.bmj.com","title":"Optimising GPs’ communication of advice to facilitate patients’ self-care and prompt follow-up when the diagnosis is uncertain: a realist review of ‘safety-netting’ in primary care","volume":"31","author":[{"family":"Smith","given":"Claire Friedemann"},{"family":"Lunn","given":"Hannah"},{"family":"Wong","given":"Geoff"},{"family":"Nicholson","given":"Brian D."}],"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91]</w:t>
            </w:r>
            <w:r w:rsidRPr="00E654A0">
              <w:rPr>
                <w:sz w:val="25"/>
                <w:szCs w:val="25"/>
              </w:rPr>
              <w:fldChar w:fldCharType="end"/>
            </w:r>
          </w:p>
        </w:tc>
        <w:tc>
          <w:tcPr>
            <w:tcW w:w="184" w:type="pct"/>
            <w:hideMark/>
          </w:tcPr>
          <w:p w14:paraId="253D42CD"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3A38796E" w14:textId="45A735D0"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Screening - iron deficiency</w:t>
            </w:r>
          </w:p>
        </w:tc>
        <w:tc>
          <w:tcPr>
            <w:tcW w:w="205" w:type="pct"/>
            <w:hideMark/>
          </w:tcPr>
          <w:p w14:paraId="23974B54"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7E318B3C"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4DB78611"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54</w:t>
            </w:r>
          </w:p>
        </w:tc>
        <w:tc>
          <w:tcPr>
            <w:tcW w:w="184" w:type="pct"/>
            <w:hideMark/>
          </w:tcPr>
          <w:p w14:paraId="149F0B07"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3476BEA5"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ovider education; Reminder system</w:t>
            </w:r>
          </w:p>
        </w:tc>
        <w:tc>
          <w:tcPr>
            <w:tcW w:w="737" w:type="pct"/>
          </w:tcPr>
          <w:p w14:paraId="2AE4AAF2" w14:textId="1BEED36C"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Algorithm for </w:t>
            </w:r>
            <w:r w:rsidR="00350DE5" w:rsidRPr="00A87E8B">
              <w:t>anaemia</w:t>
            </w:r>
            <w:r w:rsidRPr="00D1682A">
              <w:t xml:space="preserve"> screening and treatment; provider education; EMR reminders and enhancements </w:t>
            </w:r>
          </w:p>
        </w:tc>
        <w:tc>
          <w:tcPr>
            <w:tcW w:w="506" w:type="pct"/>
          </w:tcPr>
          <w:p w14:paraId="4A7C9522" w14:textId="426ECA8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creening rate</w:t>
            </w:r>
            <w:r w:rsidR="00350DE5">
              <w:rPr>
                <w:lang w:eastAsia="ko-KR"/>
              </w:rPr>
              <w:t>; Treatment rate</w:t>
            </w:r>
          </w:p>
        </w:tc>
        <w:tc>
          <w:tcPr>
            <w:tcW w:w="783" w:type="pct"/>
          </w:tcPr>
          <w:p w14:paraId="1FD8B80F" w14:textId="3A693C06" w:rsidR="006259A2" w:rsidRPr="00A87E8B" w:rsidRDefault="00350DE5" w:rsidP="00D1682A">
            <w:pPr>
              <w:spacing w:after="240"/>
              <w:cnfStyle w:val="000000100000" w:firstRow="0" w:lastRow="0" w:firstColumn="0" w:lastColumn="0" w:oddVBand="0" w:evenVBand="0" w:oddHBand="1" w:evenHBand="0" w:firstRowFirstColumn="0" w:firstRowLastColumn="0" w:lastRowFirstColumn="0" w:lastRowLastColumn="0"/>
            </w:pPr>
            <w:r>
              <w:t>Screening increased; treatment within 2 weeks from lab result remained similar.</w:t>
            </w:r>
          </w:p>
        </w:tc>
        <w:tc>
          <w:tcPr>
            <w:tcW w:w="361" w:type="pct"/>
          </w:tcPr>
          <w:p w14:paraId="3E5C4DAF" w14:textId="03AD0656"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ewly Diagnosed</w:t>
            </w:r>
          </w:p>
        </w:tc>
        <w:tc>
          <w:tcPr>
            <w:tcW w:w="174" w:type="pct"/>
            <w:hideMark/>
          </w:tcPr>
          <w:p w14:paraId="761D0FEF"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7</w:t>
            </w:r>
          </w:p>
        </w:tc>
      </w:tr>
      <w:tr w:rsidR="006259A2" w:rsidRPr="00A87E8B" w14:paraId="2C899901" w14:textId="6BF1E27B"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18D0FF0A" w14:textId="7883EAE6" w:rsidR="006259A2" w:rsidRPr="00E654A0" w:rsidRDefault="006259A2" w:rsidP="00E654A0">
            <w:pPr>
              <w:spacing w:after="240"/>
              <w:rPr>
                <w:i w:val="0"/>
                <w:iCs w:val="0"/>
                <w:sz w:val="25"/>
                <w:szCs w:val="25"/>
              </w:rPr>
            </w:pPr>
            <w:r w:rsidRPr="00E654A0">
              <w:rPr>
                <w:sz w:val="25"/>
                <w:szCs w:val="25"/>
              </w:rPr>
              <w:t xml:space="preserve">*Subramanian 2022 </w:t>
            </w:r>
            <w:r w:rsidRPr="00E654A0">
              <w:rPr>
                <w:sz w:val="25"/>
                <w:szCs w:val="25"/>
              </w:rPr>
              <w:fldChar w:fldCharType="begin"/>
            </w:r>
            <w:r w:rsidR="00E654A0" w:rsidRPr="00E654A0">
              <w:rPr>
                <w:sz w:val="25"/>
                <w:szCs w:val="25"/>
              </w:rPr>
              <w:instrText xml:space="preserve"> ADDIN ZOTERO_ITEM CSL_CITATION {"citationID":"a2gdvt584pu","properties":{"formattedCitation":"[92]","plainCitation":"[92]","noteIndex":0},"citationItems":[{"id":873,"uris":["http://zotero.org/users/10778486/items/5MWZSE5L"],"itemData":{"id":873,"type":"article-journal","abstract":"Introduction Inflammatory bowel disease (IBD) patients are at a higher risk of developing osteoporosis and osteopenia, with a prevalence of 22%-77% and 17%-41%, respectively, and a 40 % higher relative risk of fracture. The aim of our quality improvement (QI) study is to assess and improve bone health monitoring and management, which include checking Vitamin D (Vit D) levels and Dual-energy X-ray absorptiometry (DEXA) scan in patients with IBD in our GI clinic. Method(s): Study was conducted in the GI clinic in a hospital in Houston, TX that serves a safety net patient population. We retrospectively collected date on 116 IBD patients seen in GI clinic from 3/2019 to 3/2020, assessing the number of patients who had undergone DEXA scan and had their Vit D levels checked. A QI project was instituted in our GI clinic and all GI Fellows, Attendings and Nurses were educated on the maintenance of bone health in IBD and a protocol was created. We developed a standardized smart phrase (.IBDPH - Table 1) for documentation in clinic notes on IBD patients within our EMR; which included the criteria for bone health screening and surveillance and documentation of treatment. Every week we monitored the charts of each IBD patient seen in clinic, to assess if the smart phrase was used and the protocol followed. Data was collected post intervention from 7/2021 to 11/2021. A comparison analysis was done of the proportions of the study characteristics between the pre and post intervention groups (p value &lt;0.05 considered statistically significant). Result(s): Pre-intervention data (Table 2) on 116 IBD patients showed that 58 (50%) had undergone DEXA scan, 10 (17.2%) had osteoporosis, 19 (32.8%) had osteopenia, 3 (2.5%) had fractures and Vit D levels checked in 98 patients (84.4%). Post-intervention data (Table 2) on 85 IBD patients showed that 73 (85.9%) had DEXA scans ordered, of which 13 (21%) had osteoporosis, 27 (43.5%) had osteopenia, 3(3.5%) had fractures and 81(95.3%) patients had Vit D levels. Post-intervention, we saw a statistically significant increase in DEXA screening from 50% to 85.9 % (p&lt;0.01) and monitoring of serum Vit D levels from 84.4 % to 95.3% (p = 0.015). The DEXA scan results, including rates of osteoporosis and osteopenia, remained statistically unchanged (P= 0.603 and 0.226 respectively) post-intervention, as expected since the post-intervention period of 5 months is not long enough to see an effect from the treatment for these conditions. We expect a decrease in the rates of osteoporosis and osteopenia over an extended time period. Conclusion(s): With our intervention, we were able to increase compliance in monitoring of DEXA scan and Vit D levels which was statistically. We were able to identify the patients who have osteopenia and osteoporosis and initiate treatment to improve bone health in these high risk IBD patients within this safety net population. (Table Presented) (Table Presented)Copyright © 2022, AGA Institute.","archive":"Embase","collection-title":"DDW 2022. San Diego United States.","container-title":"Gastroenterology","DOI":"10.1016/S0016-5085%2822%2960281-6","ISSN":"0016-5085","issue":"7 Supplement","journalAbbreviation":"Gastroenterology","language":"English","note":"publisher-place: Netherlands\npublisher: W.B. Saunders","page":"S-115","title":"Bone health monitoring and management in inflammatory bowel disease patients in the gastroenterology specialty clinic","volume":"162","author":[{"literal":"Subramanian S.K."},{"literal":"Thomas A.R."},{"literal":"Ramani A."},{"literal":"Tsen A."},{"literal":"Wadhwa V."},{"literal":"Bhatt A."},{"literal":"Larson S.A."}],"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92]</w:t>
            </w:r>
            <w:r w:rsidRPr="00E654A0">
              <w:rPr>
                <w:sz w:val="25"/>
                <w:szCs w:val="25"/>
              </w:rPr>
              <w:fldChar w:fldCharType="end"/>
            </w:r>
          </w:p>
        </w:tc>
        <w:tc>
          <w:tcPr>
            <w:tcW w:w="184" w:type="pct"/>
            <w:noWrap/>
            <w:hideMark/>
          </w:tcPr>
          <w:p w14:paraId="16180B79"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noWrap/>
            <w:hideMark/>
          </w:tcPr>
          <w:p w14:paraId="337CE3F2" w14:textId="3166E1E6"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ventive Health: Screening - bone heath</w:t>
            </w:r>
          </w:p>
        </w:tc>
        <w:tc>
          <w:tcPr>
            <w:tcW w:w="205" w:type="pct"/>
            <w:noWrap/>
            <w:hideMark/>
          </w:tcPr>
          <w:p w14:paraId="59417D39"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noWrap/>
            <w:hideMark/>
          </w:tcPr>
          <w:p w14:paraId="406DEA65"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noWrap/>
            <w:hideMark/>
          </w:tcPr>
          <w:p w14:paraId="53C5F3BD"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85</w:t>
            </w:r>
          </w:p>
        </w:tc>
        <w:tc>
          <w:tcPr>
            <w:tcW w:w="184" w:type="pct"/>
            <w:noWrap/>
            <w:hideMark/>
          </w:tcPr>
          <w:p w14:paraId="6C248BB3"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noWrap/>
            <w:hideMark/>
          </w:tcPr>
          <w:p w14:paraId="51103D66" w14:textId="2F5C8618"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ew documentation</w:t>
            </w:r>
            <w:r w:rsidR="00500433">
              <w:t>; Provider education</w:t>
            </w:r>
          </w:p>
        </w:tc>
        <w:tc>
          <w:tcPr>
            <w:tcW w:w="737" w:type="pct"/>
          </w:tcPr>
          <w:p w14:paraId="1B777F7F" w14:textId="46A7269B" w:rsidR="006259A2" w:rsidRPr="00500433" w:rsidRDefault="00500433" w:rsidP="00D1682A">
            <w:pPr>
              <w:spacing w:after="240"/>
              <w:cnfStyle w:val="000000000000" w:firstRow="0" w:lastRow="0" w:firstColumn="0" w:lastColumn="0" w:oddVBand="0" w:evenVBand="0" w:oddHBand="0" w:evenHBand="0" w:firstRowFirstColumn="0" w:firstRowLastColumn="0" w:lastRowFirstColumn="0" w:lastRowLastColumn="0"/>
            </w:pPr>
            <w:r w:rsidRPr="00D1682A">
              <w:t>Providers education on importance of bone health maintenance</w:t>
            </w:r>
            <w:r>
              <w:t>;</w:t>
            </w:r>
            <w:r w:rsidRPr="00500433">
              <w:t xml:space="preserve"> </w:t>
            </w:r>
            <w:r>
              <w:t>s</w:t>
            </w:r>
            <w:r w:rsidR="006259A2" w:rsidRPr="00D1682A">
              <w:t>mart phrase</w:t>
            </w:r>
            <w:r w:rsidRPr="00500433">
              <w:t xml:space="preserve"> in EMR</w:t>
            </w:r>
          </w:p>
        </w:tc>
        <w:tc>
          <w:tcPr>
            <w:tcW w:w="506" w:type="pct"/>
            <w:noWrap/>
          </w:tcPr>
          <w:p w14:paraId="77105721" w14:textId="0B911386"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Screening rate; Adverse events</w:t>
            </w:r>
          </w:p>
        </w:tc>
        <w:tc>
          <w:tcPr>
            <w:tcW w:w="783" w:type="pct"/>
          </w:tcPr>
          <w:p w14:paraId="710EF1D1" w14:textId="7EE9779E" w:rsidR="006259A2" w:rsidRPr="00A87E8B" w:rsidRDefault="00500433" w:rsidP="00D1682A">
            <w:pPr>
              <w:spacing w:after="240"/>
              <w:cnfStyle w:val="000000000000" w:firstRow="0" w:lastRow="0" w:firstColumn="0" w:lastColumn="0" w:oddVBand="0" w:evenVBand="0" w:oddHBand="0" w:evenHBand="0" w:firstRowFirstColumn="0" w:firstRowLastColumn="0" w:lastRowFirstColumn="0" w:lastRowLastColumn="0"/>
            </w:pPr>
            <w:r>
              <w:t>Bone density scan</w:t>
            </w:r>
            <w:r w:rsidR="006259A2" w:rsidRPr="00D1682A">
              <w:t xml:space="preserve"> screening increased</w:t>
            </w:r>
            <w:r w:rsidR="00350DE5">
              <w:t>; v</w:t>
            </w:r>
            <w:r w:rsidR="006259A2" w:rsidRPr="00D1682A">
              <w:t>itamin D monitor</w:t>
            </w:r>
            <w:r w:rsidR="00350DE5">
              <w:t xml:space="preserve">ing increased </w:t>
            </w:r>
          </w:p>
        </w:tc>
        <w:tc>
          <w:tcPr>
            <w:tcW w:w="361" w:type="pct"/>
            <w:noWrap/>
            <w:hideMark/>
          </w:tcPr>
          <w:p w14:paraId="0FC54047" w14:textId="5819CE5F"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noWrap/>
            <w:hideMark/>
          </w:tcPr>
          <w:p w14:paraId="1D3F9D7D"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6</w:t>
            </w:r>
          </w:p>
        </w:tc>
      </w:tr>
      <w:tr w:rsidR="00E654A0" w:rsidRPr="00A87E8B" w14:paraId="276DAB7D" w14:textId="1161ED6C"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noWrap/>
            <w:hideMark/>
          </w:tcPr>
          <w:p w14:paraId="35BF97FA" w14:textId="3FCB7782" w:rsidR="006259A2" w:rsidRPr="00E654A0" w:rsidRDefault="006259A2" w:rsidP="00E654A0">
            <w:pPr>
              <w:spacing w:after="240"/>
              <w:rPr>
                <w:i w:val="0"/>
                <w:iCs w:val="0"/>
                <w:sz w:val="25"/>
                <w:szCs w:val="25"/>
              </w:rPr>
            </w:pPr>
            <w:r w:rsidRPr="00E654A0">
              <w:rPr>
                <w:sz w:val="25"/>
                <w:szCs w:val="25"/>
              </w:rPr>
              <w:t xml:space="preserve">*Sussman 2022 </w:t>
            </w:r>
            <w:r w:rsidRPr="00E654A0">
              <w:rPr>
                <w:sz w:val="25"/>
                <w:szCs w:val="25"/>
              </w:rPr>
              <w:fldChar w:fldCharType="begin"/>
            </w:r>
            <w:r w:rsidR="00E654A0" w:rsidRPr="00E654A0">
              <w:rPr>
                <w:sz w:val="25"/>
                <w:szCs w:val="25"/>
              </w:rPr>
              <w:instrText xml:space="preserve"> ADDIN ZOTERO_ITEM CSL_CITATION {"citationID":"ai235bcl2e","properties":{"formattedCitation":"[93]","plainCitation":"[93]","noteIndex":0},"citationItems":[{"id":886,"uris":["http://zotero.org/users/10778486/items/JN4ETWP9"],"itemData":{"id":886,"type":"article-journal","abstract":"BACKGROUND: Inflammatory bowel disease (IBD), which includes Crohn's Disease (CD), Ulcerative Colitis (UC) and indeterminate colitis (IC), is an autoimmune disorder that affects up to 0.3% of the Western world, with 1.4% of IBD patients being diagnosed under the age of 17 (1). Adherence to prescribed treatment regimens is imperative to prevent long-term complications such as growth failure and pubertal delay. Biologics, specifically infliximab, adalimumab, ustekinumab, and vedolizumab, have been proven to be effective at inducing and maintaining mucosal healing and improving clinical symptoms in children who have IBD. The benefits of teaching these patients and their caregivers about the biologic agent they're receiving has not been well studied. STUDY DESIGN: We undertook a quality improvement initiative within the Pediatric Gastroenterology Division at Albany Medical Center including patients ages 12 to18 years old diagnosed with IBD. First, we retrospectively assessed adherence to therapy and remission rates among IBD patients who had never received formal teaching regarding their biologic medication. Second, patients who were newly started on a biologic and their caregivers were invited to participate in a dedicated 20-minute education session about their drug. Before the session, both the patient and the caregiver took a pre-test using Qualtrics to evaluate their level of knowledge regarding their medication. Their knowledge was reevaluated with a second Qualtrics survey taken after the education session. To determine adherence to therapy, we assessed if patients attended their scheduled biologic infusions or regularly refilled their injectable biologic medication. RESULT(S): Of the 99 patients evaluated retrospectively who had a diagnosis of IBD and had received a biologic to treat this, 69 had missed at least one dosage of their medication. Twenty patients qualified for the pilot study of the formal biologic teaching sessions, and 5 participated. Of these 5 patients, 4 received infliximab and 1 received adalimumab. None have missed a dosage of their medication to date, with duration of therapy ranging from 14 to 35 weeks. Additionally, study participants' answers to their pre and post education Qualtrics surveys confirmed increased knowledge of their medication following participation in a formal education session. CONCLUSION(S): Pediatric patients and their caregivers receiving formal education regarding the biologic agent they're receiving not only improves their knowledge of these medications, but also seems to increase adherence to therapy. Pediatric gastroenterologists should therefore attempt to formally educate their IBD patients and their caregivers about the biologic agents utilized to treat their disease. Larger studies are needed to confirm the validity of our observations.","archive":"Embase","collection-title":"North American Society for Pediatric Gastroenterology, Hepatology and Nutrition Scientific Annual Meeting. Orlando, FL United States.","container-title":"Journal of Pediatric Gastroenterology and Nutrition","ISSN":"1536-4801","issue":"Supplement 1","journalAbbreviation":"J. Pediatr. Gastroenterol. Nutr.","language":"English","note":"publisher-place: Netherlands\npublisher: Lippincott Williams and Wilkins","page":"S235","title":"Improving outcomes for pediatric patients with inflammatory bowel disease receiving biologic agents","volume":"75","author":[{"literal":"Sussman L."},{"literal":"Merdan O."},{"literal":"Qualia C."}],"issued":{"date-parts":[["2022"]]}}}],"schema":"https://github.com/citation-style-language/schema/raw/master/csl-citation.json"} </w:instrText>
            </w:r>
            <w:r w:rsidRPr="00E654A0">
              <w:rPr>
                <w:sz w:val="25"/>
                <w:szCs w:val="25"/>
              </w:rPr>
              <w:fldChar w:fldCharType="separate"/>
            </w:r>
            <w:r w:rsidR="00E654A0" w:rsidRPr="00E654A0">
              <w:rPr>
                <w:rFonts w:cs="Times New Roman"/>
                <w:sz w:val="25"/>
                <w:szCs w:val="25"/>
              </w:rPr>
              <w:t>[93]</w:t>
            </w:r>
            <w:r w:rsidRPr="00E654A0">
              <w:rPr>
                <w:sz w:val="25"/>
                <w:szCs w:val="25"/>
              </w:rPr>
              <w:fldChar w:fldCharType="end"/>
            </w:r>
          </w:p>
        </w:tc>
        <w:tc>
          <w:tcPr>
            <w:tcW w:w="184" w:type="pct"/>
            <w:noWrap/>
            <w:hideMark/>
          </w:tcPr>
          <w:p w14:paraId="406164A8"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noWrap/>
            <w:hideMark/>
          </w:tcPr>
          <w:p w14:paraId="735F5D1E" w14:textId="1E64084C"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Health Maintenance: Patient/family guidance</w:t>
            </w:r>
          </w:p>
        </w:tc>
        <w:tc>
          <w:tcPr>
            <w:tcW w:w="205" w:type="pct"/>
            <w:noWrap/>
            <w:hideMark/>
          </w:tcPr>
          <w:p w14:paraId="2C842ACE"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noWrap/>
            <w:hideMark/>
          </w:tcPr>
          <w:p w14:paraId="656AF1AE"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noWrap/>
            <w:hideMark/>
          </w:tcPr>
          <w:p w14:paraId="52C6A00A"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5</w:t>
            </w:r>
          </w:p>
        </w:tc>
        <w:tc>
          <w:tcPr>
            <w:tcW w:w="184" w:type="pct"/>
            <w:noWrap/>
            <w:hideMark/>
          </w:tcPr>
          <w:p w14:paraId="28F674D4"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noWrap/>
            <w:hideMark/>
          </w:tcPr>
          <w:p w14:paraId="11ECB0A6"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atient education</w:t>
            </w:r>
          </w:p>
        </w:tc>
        <w:tc>
          <w:tcPr>
            <w:tcW w:w="737" w:type="pct"/>
          </w:tcPr>
          <w:p w14:paraId="35848466" w14:textId="2E591973"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20-minute biologic education session </w:t>
            </w:r>
            <w:r w:rsidR="00500433">
              <w:t>for patients and caregivers</w:t>
            </w:r>
          </w:p>
        </w:tc>
        <w:tc>
          <w:tcPr>
            <w:tcW w:w="506" w:type="pct"/>
            <w:noWrap/>
          </w:tcPr>
          <w:p w14:paraId="40419CA8" w14:textId="57A6B61F"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Patient Knowledge; Treatment rate</w:t>
            </w:r>
          </w:p>
        </w:tc>
        <w:tc>
          <w:tcPr>
            <w:tcW w:w="783" w:type="pct"/>
          </w:tcPr>
          <w:p w14:paraId="2A44C3A2" w14:textId="297DEDBC" w:rsidR="006259A2" w:rsidRPr="00A87E8B" w:rsidRDefault="00500433" w:rsidP="00D1682A">
            <w:pPr>
              <w:spacing w:after="240"/>
              <w:cnfStyle w:val="000000100000" w:firstRow="0" w:lastRow="0" w:firstColumn="0" w:lastColumn="0" w:oddVBand="0" w:evenVBand="0" w:oddHBand="1" w:evenHBand="0" w:firstRowFirstColumn="0" w:firstRowLastColumn="0" w:lastRowFirstColumn="0" w:lastRowLastColumn="0"/>
            </w:pPr>
            <w:r>
              <w:t>Increased patient knowledge of medication shown in surveys.</w:t>
            </w:r>
          </w:p>
        </w:tc>
        <w:tc>
          <w:tcPr>
            <w:tcW w:w="361" w:type="pct"/>
            <w:noWrap/>
            <w:hideMark/>
          </w:tcPr>
          <w:p w14:paraId="6519009A" w14:textId="655FE0ED"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The IBD service</w:t>
            </w:r>
          </w:p>
        </w:tc>
        <w:tc>
          <w:tcPr>
            <w:tcW w:w="174" w:type="pct"/>
            <w:noWrap/>
            <w:hideMark/>
          </w:tcPr>
          <w:p w14:paraId="0B3911D4"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3</w:t>
            </w:r>
          </w:p>
        </w:tc>
      </w:tr>
      <w:tr w:rsidR="006259A2" w:rsidRPr="00A87E8B" w14:paraId="22D7809E" w14:textId="02986C18"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35589A1A" w14:textId="5D4293AD" w:rsidR="006259A2" w:rsidRPr="00E654A0" w:rsidRDefault="006259A2" w:rsidP="00E654A0">
            <w:pPr>
              <w:spacing w:after="240"/>
              <w:rPr>
                <w:i w:val="0"/>
                <w:iCs w:val="0"/>
                <w:sz w:val="25"/>
                <w:szCs w:val="25"/>
              </w:rPr>
            </w:pPr>
            <w:r w:rsidRPr="00E654A0">
              <w:rPr>
                <w:sz w:val="25"/>
                <w:szCs w:val="25"/>
              </w:rPr>
              <w:t>*Ta 2021</w:t>
            </w:r>
            <w:r w:rsidRPr="00E654A0">
              <w:rPr>
                <w:sz w:val="25"/>
                <w:szCs w:val="25"/>
              </w:rPr>
              <w:fldChar w:fldCharType="begin"/>
            </w:r>
            <w:r w:rsidR="00E654A0" w:rsidRPr="00E654A0">
              <w:rPr>
                <w:sz w:val="25"/>
                <w:szCs w:val="25"/>
              </w:rPr>
              <w:instrText xml:space="preserve"> ADDIN ZOTERO_ITEM CSL_CITATION {"citationID":"kpaar1h4","properties":{"formattedCitation":"[94]","plainCitation":"[94]","noteIndex":0},"citationItems":[{"id":492,"uris":["http://zotero.org/users/10778486/items/LAXK3L97"],"itemData":{"id":492,"type":"article-journal","container-title":"Journal of pediatric gastroenterology and nutrition.","page":"S414-S415","title":"Humira level 8 looking great: A quality improvement study on optimizing therapeutic drugmonitoring for patients with IBD on treatment with adalimumab (Humira)","volume":"73","author":[{"family":"Ta","given":"Allison"},{"family":"Etter","given":"Renee"},{"family":"Berky","given":"Sara"},{"family":"Enderle","given":"Lisa"},{"family":"Farrell","given":"Pater"},{"family":"Colman","given":"Ruben"},{"family":"Hardy","given":"Jen"},{"family":"Syeda","given":"Meryum"},{"family":"Hellmann","given":"Jennifer"},{"family":"Rosen","given":"Michael"},{"family":"Minar","given":"Phillip"},{"family":"Denson","given":"Lee"},{"family":"Whaley","given":"Kaitlin"}],"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94]</w:t>
            </w:r>
            <w:r w:rsidRPr="00E654A0">
              <w:rPr>
                <w:sz w:val="25"/>
                <w:szCs w:val="25"/>
              </w:rPr>
              <w:fldChar w:fldCharType="end"/>
            </w:r>
          </w:p>
        </w:tc>
        <w:tc>
          <w:tcPr>
            <w:tcW w:w="184" w:type="pct"/>
            <w:hideMark/>
          </w:tcPr>
          <w:p w14:paraId="1B4EF749"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3F716A16" w14:textId="36396ED1"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Medication</w:t>
            </w:r>
          </w:p>
        </w:tc>
        <w:tc>
          <w:tcPr>
            <w:tcW w:w="205" w:type="pct"/>
            <w:hideMark/>
          </w:tcPr>
          <w:p w14:paraId="7CFF9B2A"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74F09DE7"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aed</w:t>
            </w:r>
          </w:p>
        </w:tc>
        <w:tc>
          <w:tcPr>
            <w:tcW w:w="187" w:type="pct"/>
            <w:hideMark/>
          </w:tcPr>
          <w:p w14:paraId="4DE6ACAA"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84</w:t>
            </w:r>
          </w:p>
        </w:tc>
        <w:tc>
          <w:tcPr>
            <w:tcW w:w="184" w:type="pct"/>
            <w:hideMark/>
          </w:tcPr>
          <w:p w14:paraId="257AD871"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74CE22FE"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 Reminder system</w:t>
            </w:r>
          </w:p>
        </w:tc>
        <w:tc>
          <w:tcPr>
            <w:tcW w:w="737" w:type="pct"/>
          </w:tcPr>
          <w:p w14:paraId="764F73BE" w14:textId="1584AFFF"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Tailored staff education on target </w:t>
            </w:r>
            <w:r w:rsidR="00500433">
              <w:t>adalimumab levels; personalise</w:t>
            </w:r>
            <w:r w:rsidRPr="00D1682A">
              <w:t>d</w:t>
            </w:r>
            <w:r w:rsidR="00500433">
              <w:t xml:space="preserve"> emails of specific patients</w:t>
            </w:r>
            <w:r w:rsidRPr="00D1682A">
              <w:t xml:space="preserve">; EMR best practice alert on low levels; updated </w:t>
            </w:r>
            <w:r w:rsidR="00500433">
              <w:t>EMR sheets to include timing of labs</w:t>
            </w:r>
            <w:r w:rsidRPr="00D1682A">
              <w:t xml:space="preserve"> </w:t>
            </w:r>
          </w:p>
        </w:tc>
        <w:tc>
          <w:tcPr>
            <w:tcW w:w="506" w:type="pct"/>
          </w:tcPr>
          <w:p w14:paraId="2321501A" w14:textId="3D71131D"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Treatment rate;</w:t>
            </w:r>
          </w:p>
        </w:tc>
        <w:tc>
          <w:tcPr>
            <w:tcW w:w="783" w:type="pct"/>
          </w:tcPr>
          <w:p w14:paraId="68FF4E00" w14:textId="267657E6" w:rsidR="006259A2" w:rsidRPr="00A87E8B" w:rsidRDefault="00500433" w:rsidP="00D1682A">
            <w:pPr>
              <w:spacing w:after="240"/>
              <w:cnfStyle w:val="000000000000" w:firstRow="0" w:lastRow="0" w:firstColumn="0" w:lastColumn="0" w:oddVBand="0" w:evenVBand="0" w:oddHBand="0" w:evenHBand="0" w:firstRowFirstColumn="0" w:firstRowLastColumn="0" w:lastRowFirstColumn="0" w:lastRowLastColumn="0"/>
            </w:pPr>
            <w:r>
              <w:t>Improved adalimumab trough drug levels.</w:t>
            </w:r>
          </w:p>
        </w:tc>
        <w:tc>
          <w:tcPr>
            <w:tcW w:w="361" w:type="pct"/>
          </w:tcPr>
          <w:p w14:paraId="48E47F05" w14:textId="2B11E808"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00E9C281"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9</w:t>
            </w:r>
          </w:p>
        </w:tc>
      </w:tr>
      <w:tr w:rsidR="00E654A0" w:rsidRPr="00A87E8B" w14:paraId="689CF2A4" w14:textId="02F55DB8"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06DF841" w14:textId="7E1BD271" w:rsidR="006259A2" w:rsidRPr="00E654A0" w:rsidRDefault="006259A2" w:rsidP="00E654A0">
            <w:pPr>
              <w:spacing w:after="240"/>
              <w:rPr>
                <w:i w:val="0"/>
                <w:iCs w:val="0"/>
                <w:sz w:val="25"/>
                <w:szCs w:val="25"/>
              </w:rPr>
            </w:pPr>
            <w:r w:rsidRPr="00E654A0">
              <w:rPr>
                <w:sz w:val="25"/>
                <w:szCs w:val="25"/>
              </w:rPr>
              <w:t>*Talmadge 2020</w:t>
            </w:r>
            <w:r w:rsidRPr="00E654A0">
              <w:rPr>
                <w:sz w:val="25"/>
                <w:szCs w:val="25"/>
              </w:rPr>
              <w:fldChar w:fldCharType="begin"/>
            </w:r>
            <w:r w:rsidR="00E654A0" w:rsidRPr="00E654A0">
              <w:rPr>
                <w:sz w:val="25"/>
                <w:szCs w:val="25"/>
              </w:rPr>
              <w:instrText xml:space="preserve"> ADDIN ZOTERO_ITEM CSL_CITATION {"citationID":"7pQVQnE7","properties":{"formattedCitation":"[95]","plainCitation":"[95]","noteIndex":0},"citationItems":[{"id":419,"uris":["http://zotero.org/users/10778486/items/CPBKX5BF"],"itemData":{"id":419,"type":"article-journal","container-title":"Gastroenterology","DOI":"10.1053/j.gastro.2019.11.240","ISSN":"00165085","issue":"3","journalAbbreviation":"Gastroenterology","language":"en","page":"S101","source":"DOI.org (Crossref)","title":"Depression Screening in a Pediatric IBD Center","volume":"158","author":[{"family":"Talmadge","given":"Clair"},{"family":"Lewis","given":"Glen"},{"family":"Gold","given":"Benjamin"},{"family":"Gomez","given":"Samantha"},{"family":"Reed","given":"Bonney"},{"family":"Dykes","given":"Dana"}],"issued":{"date-parts":[["2020"]]}}}],"schema":"https://github.com/citation-style-language/schema/raw/master/csl-citation.json"} </w:instrText>
            </w:r>
            <w:r w:rsidRPr="00E654A0">
              <w:rPr>
                <w:sz w:val="25"/>
                <w:szCs w:val="25"/>
              </w:rPr>
              <w:fldChar w:fldCharType="separate"/>
            </w:r>
            <w:r w:rsidR="00E654A0" w:rsidRPr="00E654A0">
              <w:rPr>
                <w:rFonts w:cs="Times New Roman"/>
                <w:sz w:val="25"/>
                <w:szCs w:val="25"/>
              </w:rPr>
              <w:t>[95]</w:t>
            </w:r>
            <w:r w:rsidRPr="00E654A0">
              <w:rPr>
                <w:sz w:val="25"/>
                <w:szCs w:val="25"/>
              </w:rPr>
              <w:fldChar w:fldCharType="end"/>
            </w:r>
          </w:p>
        </w:tc>
        <w:tc>
          <w:tcPr>
            <w:tcW w:w="184" w:type="pct"/>
            <w:hideMark/>
          </w:tcPr>
          <w:p w14:paraId="19C9C6C0"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Unknown</w:t>
            </w:r>
          </w:p>
        </w:tc>
        <w:tc>
          <w:tcPr>
            <w:tcW w:w="505" w:type="pct"/>
            <w:hideMark/>
          </w:tcPr>
          <w:p w14:paraId="6CDA6D84" w14:textId="14D6A304"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Mental health</w:t>
            </w:r>
          </w:p>
        </w:tc>
        <w:tc>
          <w:tcPr>
            <w:tcW w:w="205" w:type="pct"/>
            <w:hideMark/>
          </w:tcPr>
          <w:p w14:paraId="12A862E2"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60E62A60"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78F4A081"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41</w:t>
            </w:r>
          </w:p>
        </w:tc>
        <w:tc>
          <w:tcPr>
            <w:tcW w:w="184" w:type="pct"/>
            <w:hideMark/>
          </w:tcPr>
          <w:p w14:paraId="5BBE69D3"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hideMark/>
          </w:tcPr>
          <w:p w14:paraId="32EEB253" w14:textId="7388F7E5"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ew protocol</w:t>
            </w:r>
            <w:r w:rsidR="001C2766">
              <w:t>; Provider education</w:t>
            </w:r>
          </w:p>
        </w:tc>
        <w:tc>
          <w:tcPr>
            <w:tcW w:w="737" w:type="pct"/>
          </w:tcPr>
          <w:p w14:paraId="7881D88A" w14:textId="2634AEF4"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 xml:space="preserve">Staff training on </w:t>
            </w:r>
            <w:r w:rsidR="00500433">
              <w:t>screening tools</w:t>
            </w:r>
            <w:r w:rsidRPr="00D1682A">
              <w:t xml:space="preserve">; streamlining of processes </w:t>
            </w:r>
          </w:p>
        </w:tc>
        <w:tc>
          <w:tcPr>
            <w:tcW w:w="506" w:type="pct"/>
          </w:tcPr>
          <w:p w14:paraId="0A3BD87F" w14:textId="35F70A3D"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Screening rate</w:t>
            </w:r>
          </w:p>
        </w:tc>
        <w:tc>
          <w:tcPr>
            <w:tcW w:w="783" w:type="pct"/>
          </w:tcPr>
          <w:p w14:paraId="789EDFAD" w14:textId="7D415B44" w:rsidR="006259A2" w:rsidRPr="00A87E8B" w:rsidRDefault="001C2766" w:rsidP="00D1682A">
            <w:pPr>
              <w:spacing w:after="240"/>
              <w:cnfStyle w:val="000000100000" w:firstRow="0" w:lastRow="0" w:firstColumn="0" w:lastColumn="0" w:oddVBand="0" w:evenVBand="0" w:oddHBand="1" w:evenHBand="0" w:firstRowFirstColumn="0" w:firstRowLastColumn="0" w:lastRowFirstColumn="0" w:lastRowLastColumn="0"/>
            </w:pPr>
            <w:r>
              <w:t>W</w:t>
            </w:r>
            <w:r w:rsidR="006259A2" w:rsidRPr="00D1682A">
              <w:t>e</w:t>
            </w:r>
            <w:r>
              <w:t>ekly screening rates improved.</w:t>
            </w:r>
            <w:r w:rsidR="006259A2" w:rsidRPr="00D1682A">
              <w:t xml:space="preserve"> </w:t>
            </w:r>
          </w:p>
        </w:tc>
        <w:tc>
          <w:tcPr>
            <w:tcW w:w="361" w:type="pct"/>
          </w:tcPr>
          <w:p w14:paraId="0B99D76F" w14:textId="256040B3"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A</w:t>
            </w:r>
          </w:p>
        </w:tc>
        <w:tc>
          <w:tcPr>
            <w:tcW w:w="174" w:type="pct"/>
            <w:hideMark/>
          </w:tcPr>
          <w:p w14:paraId="27EA7526"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8</w:t>
            </w:r>
          </w:p>
        </w:tc>
      </w:tr>
      <w:tr w:rsidR="006259A2" w:rsidRPr="00A87E8B" w14:paraId="6B749AAD" w14:textId="4DC9B5D6"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6815747D" w14:textId="7FF86582" w:rsidR="006259A2" w:rsidRPr="00E654A0" w:rsidRDefault="006259A2" w:rsidP="00E654A0">
            <w:pPr>
              <w:spacing w:after="240"/>
              <w:rPr>
                <w:i w:val="0"/>
                <w:iCs w:val="0"/>
                <w:sz w:val="25"/>
                <w:szCs w:val="25"/>
              </w:rPr>
            </w:pPr>
            <w:r w:rsidRPr="00E654A0">
              <w:rPr>
                <w:sz w:val="25"/>
                <w:szCs w:val="25"/>
              </w:rPr>
              <w:t>*Tse 2021</w:t>
            </w:r>
            <w:r w:rsidRPr="00E654A0">
              <w:rPr>
                <w:sz w:val="25"/>
                <w:szCs w:val="25"/>
              </w:rPr>
              <w:fldChar w:fldCharType="begin"/>
            </w:r>
            <w:r w:rsidR="00E654A0" w:rsidRPr="00E654A0">
              <w:rPr>
                <w:sz w:val="25"/>
                <w:szCs w:val="25"/>
              </w:rPr>
              <w:instrText xml:space="preserve"> ADDIN ZOTERO_ITEM CSL_CITATION {"citationID":"qb97wv3c","properties":{"formattedCitation":"[96]","plainCitation":"[96]","noteIndex":0},"citationItems":[{"id":421,"uris":["http://zotero.org/users/10778486/items/KD8UEDJK"],"itemData":{"id":421,"type":"article-journal","abstract":"High dose steroids are deﬁned as glucocorticoid dose equivalence of prednisone  20 mg/day and low dose &lt;10 mg/day.","container-title":"Gastroenterology","DOI":"10.1053/j.gastro.2021.05.027","ISSN":"00165085","issue":"1","journalAbbreviation":"Gastroenterology","language":"en","page":"e33","source":"DOI.org (Crossref)","title":"Reduction of Chronic Steroid Use in Patients Discharged for Inflammatory Bowel Disease Flares: A 28-Month Quality Improvement Study","title-short":"Reduction of Chronic Steroid Use in Patients Discharged for Inflammatory Bowel Disease Flares","volume":"161","author":[{"family":"Tse","given":"Chung Sang"},{"family":"Elfanagely","given":"Yousef"},{"family":"Tanzer","given":"Joshua R."},{"family":"Manudhane","given":"Albert"},{"family":"Rupawala","given":"Abbas"},{"family":"Fine","given":"Sean D."}],"issued":{"date-parts":[["2021"]]}}}],"schema":"https://github.com/citation-style-language/schema/raw/master/csl-citation.json"} </w:instrText>
            </w:r>
            <w:r w:rsidRPr="00E654A0">
              <w:rPr>
                <w:sz w:val="25"/>
                <w:szCs w:val="25"/>
              </w:rPr>
              <w:fldChar w:fldCharType="separate"/>
            </w:r>
            <w:r w:rsidR="00E654A0" w:rsidRPr="00E654A0">
              <w:rPr>
                <w:rFonts w:cs="Times New Roman"/>
                <w:sz w:val="25"/>
                <w:szCs w:val="25"/>
              </w:rPr>
              <w:t>[96]</w:t>
            </w:r>
            <w:r w:rsidRPr="00E654A0">
              <w:rPr>
                <w:sz w:val="25"/>
                <w:szCs w:val="25"/>
              </w:rPr>
              <w:fldChar w:fldCharType="end"/>
            </w:r>
          </w:p>
        </w:tc>
        <w:tc>
          <w:tcPr>
            <w:tcW w:w="184" w:type="pct"/>
            <w:hideMark/>
          </w:tcPr>
          <w:p w14:paraId="42ADAC77"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S</w:t>
            </w:r>
          </w:p>
        </w:tc>
        <w:tc>
          <w:tcPr>
            <w:tcW w:w="505" w:type="pct"/>
            <w:hideMark/>
          </w:tcPr>
          <w:p w14:paraId="1BBE175E" w14:textId="57F65576"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Medication</w:t>
            </w:r>
          </w:p>
        </w:tc>
        <w:tc>
          <w:tcPr>
            <w:tcW w:w="205" w:type="pct"/>
            <w:hideMark/>
          </w:tcPr>
          <w:p w14:paraId="66932539"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3607DEC3"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Adult</w:t>
            </w:r>
          </w:p>
        </w:tc>
        <w:tc>
          <w:tcPr>
            <w:tcW w:w="187" w:type="pct"/>
            <w:hideMark/>
          </w:tcPr>
          <w:p w14:paraId="66F9BD9F"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74</w:t>
            </w:r>
          </w:p>
        </w:tc>
        <w:tc>
          <w:tcPr>
            <w:tcW w:w="184" w:type="pct"/>
            <w:hideMark/>
          </w:tcPr>
          <w:p w14:paraId="15EC745A"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2B385047" w14:textId="6150A3AB" w:rsidR="006259A2" w:rsidRPr="00A87E8B" w:rsidRDefault="001C2766" w:rsidP="00D1682A">
            <w:pPr>
              <w:spacing w:after="240"/>
              <w:cnfStyle w:val="000000000000" w:firstRow="0" w:lastRow="0" w:firstColumn="0" w:lastColumn="0" w:oddVBand="0" w:evenVBand="0" w:oddHBand="0" w:evenHBand="0" w:firstRowFirstColumn="0" w:firstRowLastColumn="0" w:lastRowFirstColumn="0" w:lastRowLastColumn="0"/>
            </w:pPr>
            <w:r>
              <w:t>Informatics</w:t>
            </w:r>
            <w:r w:rsidR="006259A2" w:rsidRPr="00A87E8B">
              <w:t>; Provider education</w:t>
            </w:r>
          </w:p>
        </w:tc>
        <w:tc>
          <w:tcPr>
            <w:tcW w:w="737" w:type="pct"/>
          </w:tcPr>
          <w:p w14:paraId="19D394B6" w14:textId="7527C885" w:rsidR="006259A2" w:rsidRPr="00A87E8B" w:rsidRDefault="001C2766" w:rsidP="00D1682A">
            <w:pPr>
              <w:spacing w:after="240"/>
              <w:cnfStyle w:val="000000000000" w:firstRow="0" w:lastRow="0" w:firstColumn="0" w:lastColumn="0" w:oddVBand="0" w:evenVBand="0" w:oddHBand="0" w:evenHBand="0" w:firstRowFirstColumn="0" w:firstRowLastColumn="0" w:lastRowFirstColumn="0" w:lastRowLastColumn="0"/>
            </w:pPr>
            <w:r>
              <w:t>Standardis</w:t>
            </w:r>
            <w:r w:rsidR="006259A2" w:rsidRPr="00D1682A">
              <w:t>ed 6-week prednisone taper order set</w:t>
            </w:r>
            <w:r>
              <w:t>; house staff education on problem of chronic steroid use</w:t>
            </w:r>
          </w:p>
        </w:tc>
        <w:tc>
          <w:tcPr>
            <w:tcW w:w="506" w:type="pct"/>
          </w:tcPr>
          <w:p w14:paraId="2A6C7462" w14:textId="6DA3CB55"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Steroid use</w:t>
            </w:r>
          </w:p>
        </w:tc>
        <w:tc>
          <w:tcPr>
            <w:tcW w:w="783" w:type="pct"/>
          </w:tcPr>
          <w:p w14:paraId="1EB5A093" w14:textId="3DE1317A"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Rate of decreasing steroid dose at 3 mo</w:t>
            </w:r>
            <w:r w:rsidR="001C2766">
              <w:t>nths post-discharge increased; h</w:t>
            </w:r>
            <w:r w:rsidRPr="00D1682A">
              <w:t>igh dose steroid use decreased</w:t>
            </w:r>
            <w:r w:rsidR="001C2766">
              <w:t>.</w:t>
            </w:r>
          </w:p>
        </w:tc>
        <w:tc>
          <w:tcPr>
            <w:tcW w:w="361" w:type="pct"/>
          </w:tcPr>
          <w:p w14:paraId="74CCF5EA" w14:textId="01F7E916"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7602FB6E"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5</w:t>
            </w:r>
          </w:p>
        </w:tc>
      </w:tr>
      <w:tr w:rsidR="00E654A0" w:rsidRPr="00A87E8B" w14:paraId="4AD2DA89" w14:textId="2CAD34F1"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735ED874" w14:textId="1EA95AE2" w:rsidR="006259A2" w:rsidRPr="00E654A0" w:rsidRDefault="006259A2" w:rsidP="00E654A0">
            <w:pPr>
              <w:spacing w:after="240"/>
              <w:rPr>
                <w:i w:val="0"/>
                <w:iCs w:val="0"/>
                <w:sz w:val="25"/>
                <w:szCs w:val="25"/>
              </w:rPr>
            </w:pPr>
            <w:r w:rsidRPr="00E654A0">
              <w:rPr>
                <w:sz w:val="25"/>
                <w:szCs w:val="25"/>
              </w:rPr>
              <w:t>*Turner 2019</w:t>
            </w:r>
            <w:r w:rsidRPr="00E654A0">
              <w:rPr>
                <w:sz w:val="25"/>
                <w:szCs w:val="25"/>
              </w:rPr>
              <w:fldChar w:fldCharType="begin"/>
            </w:r>
            <w:r w:rsidR="00E654A0" w:rsidRPr="00E654A0">
              <w:rPr>
                <w:sz w:val="25"/>
                <w:szCs w:val="25"/>
              </w:rPr>
              <w:instrText xml:space="preserve"> ADDIN ZOTERO_ITEM CSL_CITATION {"citationID":"gudmhJUs","properties":{"formattedCitation":"[97]","plainCitation":"[97]","noteIndex":0},"citationItems":[{"id":493,"uris":["http://zotero.org/users/10778486/items/NDLCR84N"],"itemData":{"id":493,"type":"article-journal","container-title":"Journal of Crohn's and Colitis","issue":"Sup 1","page":"S361","title":"A nationwide quality improvement program in children with Crohn's disease improves outcomes within 12 months","volume":"13","author":[{"literal":"Turner, D"},{"literal":"Nehemia, C"},{"literal":"Yerushalmy-Feler, A"},{"literal":"Assa, A"},{"literal":"Slae, M"},{"literal":"Kori, M"},{"literal":"Elenberg, Y"},{"literal":"Shaoul, R"},{"literal":"Zifman, E"},{"literal":"Shamaly, H"},{"literal":"Berkowitz, D"},{"literal":"Peleg, S"},{"literal":"Yerushalmi, B"},{"literal":"Broide, E"},{"literal":"Aon, A"},{"literal":"Elkayam, O"},{"literal":"Bayan, H"},{"literal":"Gorodnichenko, A"},{"literal":"Pinsk, V"},{"literal":"Shouval, D"}],"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97]</w:t>
            </w:r>
            <w:r w:rsidRPr="00E654A0">
              <w:rPr>
                <w:sz w:val="25"/>
                <w:szCs w:val="25"/>
              </w:rPr>
              <w:fldChar w:fldCharType="end"/>
            </w:r>
          </w:p>
        </w:tc>
        <w:tc>
          <w:tcPr>
            <w:tcW w:w="184" w:type="pct"/>
            <w:hideMark/>
          </w:tcPr>
          <w:p w14:paraId="397FC0A6"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Israel</w:t>
            </w:r>
          </w:p>
        </w:tc>
        <w:tc>
          <w:tcPr>
            <w:tcW w:w="505" w:type="pct"/>
            <w:hideMark/>
          </w:tcPr>
          <w:p w14:paraId="750E76C5" w14:textId="55261B99"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Multiple quality measures</w:t>
            </w:r>
          </w:p>
        </w:tc>
        <w:tc>
          <w:tcPr>
            <w:tcW w:w="205" w:type="pct"/>
            <w:hideMark/>
          </w:tcPr>
          <w:p w14:paraId="46EF54EF"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669A27EB"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Paed</w:t>
            </w:r>
          </w:p>
        </w:tc>
        <w:tc>
          <w:tcPr>
            <w:tcW w:w="187" w:type="pct"/>
            <w:hideMark/>
          </w:tcPr>
          <w:p w14:paraId="42FA4D12"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1657</w:t>
            </w:r>
          </w:p>
        </w:tc>
        <w:tc>
          <w:tcPr>
            <w:tcW w:w="184" w:type="pct"/>
            <w:hideMark/>
          </w:tcPr>
          <w:p w14:paraId="176B7832"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20</w:t>
            </w:r>
          </w:p>
        </w:tc>
        <w:tc>
          <w:tcPr>
            <w:tcW w:w="506" w:type="pct"/>
            <w:hideMark/>
          </w:tcPr>
          <w:p w14:paraId="10EEC2AD" w14:textId="3FBC7184"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Feedback</w:t>
            </w:r>
          </w:p>
        </w:tc>
        <w:tc>
          <w:tcPr>
            <w:tcW w:w="737" w:type="pct"/>
          </w:tcPr>
          <w:p w14:paraId="5177C591" w14:textId="4EEF180C" w:rsidR="006259A2" w:rsidRPr="00A87E8B" w:rsidRDefault="001C2766" w:rsidP="00D1682A">
            <w:pPr>
              <w:spacing w:after="240"/>
              <w:cnfStyle w:val="000000100000" w:firstRow="0" w:lastRow="0" w:firstColumn="0" w:lastColumn="0" w:oddVBand="0" w:evenVBand="0" w:oddHBand="1" w:evenHBand="0" w:firstRowFirstColumn="0" w:firstRowLastColumn="0" w:lastRowFirstColumn="0" w:lastRowLastColumn="0"/>
            </w:pPr>
            <w:r>
              <w:t>M</w:t>
            </w:r>
            <w:r w:rsidR="006259A2" w:rsidRPr="00D1682A">
              <w:t xml:space="preserve">onthly performance reports </w:t>
            </w:r>
          </w:p>
        </w:tc>
        <w:tc>
          <w:tcPr>
            <w:tcW w:w="506" w:type="pct"/>
          </w:tcPr>
          <w:p w14:paraId="32AF1647" w14:textId="3B5BB5B0"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rsidRPr="00A87E8B">
              <w:rPr>
                <w:lang w:eastAsia="ko-KR"/>
              </w:rPr>
              <w:t>Disease activity</w:t>
            </w:r>
          </w:p>
        </w:tc>
        <w:tc>
          <w:tcPr>
            <w:tcW w:w="783" w:type="pct"/>
          </w:tcPr>
          <w:p w14:paraId="3419DBC8" w14:textId="7289718B"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D1682A">
              <w:t>Increase in biologic use</w:t>
            </w:r>
            <w:r w:rsidR="001C2766">
              <w:t>; I</w:t>
            </w:r>
            <w:r w:rsidRPr="00D1682A">
              <w:t xml:space="preserve">ncrease in measures of mucosal </w:t>
            </w:r>
            <w:r w:rsidR="001C2766">
              <w:t>healing.</w:t>
            </w:r>
          </w:p>
        </w:tc>
        <w:tc>
          <w:tcPr>
            <w:tcW w:w="361" w:type="pct"/>
          </w:tcPr>
          <w:p w14:paraId="67D228F2" w14:textId="38DDE7FE"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NA</w:t>
            </w:r>
          </w:p>
        </w:tc>
        <w:tc>
          <w:tcPr>
            <w:tcW w:w="174" w:type="pct"/>
            <w:hideMark/>
          </w:tcPr>
          <w:p w14:paraId="0479AC47" w14:textId="77777777" w:rsidR="006259A2" w:rsidRPr="00A87E8B" w:rsidRDefault="006259A2" w:rsidP="00D1682A">
            <w:pPr>
              <w:spacing w:after="240"/>
              <w:cnfStyle w:val="000000100000" w:firstRow="0" w:lastRow="0" w:firstColumn="0" w:lastColumn="0" w:oddVBand="0" w:evenVBand="0" w:oddHBand="1" w:evenHBand="0" w:firstRowFirstColumn="0" w:firstRowLastColumn="0" w:lastRowFirstColumn="0" w:lastRowLastColumn="0"/>
            </w:pPr>
            <w:r w:rsidRPr="00A87E8B">
              <w:t>9</w:t>
            </w:r>
          </w:p>
        </w:tc>
      </w:tr>
      <w:tr w:rsidR="006259A2" w:rsidRPr="00A87E8B" w14:paraId="170218CC" w14:textId="7F4AA47F"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616A332" w14:textId="70AC93DB" w:rsidR="006259A2" w:rsidRPr="00E654A0" w:rsidRDefault="006259A2" w:rsidP="00E654A0">
            <w:pPr>
              <w:spacing w:after="240"/>
              <w:rPr>
                <w:i w:val="0"/>
                <w:iCs w:val="0"/>
                <w:sz w:val="25"/>
                <w:szCs w:val="25"/>
              </w:rPr>
            </w:pPr>
            <w:r w:rsidRPr="00E654A0">
              <w:rPr>
                <w:sz w:val="25"/>
                <w:szCs w:val="25"/>
              </w:rPr>
              <w:t>*Vigano 2016</w:t>
            </w:r>
            <w:r w:rsidRPr="00E654A0">
              <w:rPr>
                <w:sz w:val="25"/>
                <w:szCs w:val="25"/>
              </w:rPr>
              <w:fldChar w:fldCharType="begin"/>
            </w:r>
            <w:r w:rsidR="00E654A0" w:rsidRPr="00E654A0">
              <w:rPr>
                <w:sz w:val="25"/>
                <w:szCs w:val="25"/>
              </w:rPr>
              <w:instrText xml:space="preserve"> ADDIN ZOTERO_ITEM CSL_CITATION {"citationID":"AtZ4FIxw","properties":{"formattedCitation":"[98]","plainCitation":"[98]","noteIndex":0},"citationItems":[{"id":423,"uris":["http://zotero.org/users/10778486/items/7R2XXI5J"],"itemData":{"id":423,"type":"article-journal","container-title":"Gastroenterology","DOI":"10.1016/S0016-5085(16)32712-3","ISSN":"00165085","issue":"4","journalAbbreviation":"Gastroenterology","language":"en","page":"S800","source":"DOI.org (Crossref)","title":"Quality in IBD Care: Measure, Educate and Improve. A Real-Life Survey","title-short":"Mo1870 Quality in IBD Care","volume":"150","author":[{"family":"Viganò","given":"Chiara"},{"family":"Meucci","given":"Gianmichele"},{"family":"Saibeni","given":"Simone"},{"family":"Cortelezzi","given":"Claudio C."},{"family":"Amato","given":"Arnaldo"}],"issued":{"date-parts":[["2016"]]}}}],"schema":"https://github.com/citation-style-language/schema/raw/master/csl-citation.json"} </w:instrText>
            </w:r>
            <w:r w:rsidRPr="00E654A0">
              <w:rPr>
                <w:sz w:val="25"/>
                <w:szCs w:val="25"/>
              </w:rPr>
              <w:fldChar w:fldCharType="separate"/>
            </w:r>
            <w:r w:rsidR="00E654A0" w:rsidRPr="00E654A0">
              <w:rPr>
                <w:rFonts w:cs="Times New Roman"/>
                <w:sz w:val="25"/>
                <w:szCs w:val="25"/>
              </w:rPr>
              <w:t>[98]</w:t>
            </w:r>
            <w:r w:rsidRPr="00E654A0">
              <w:rPr>
                <w:sz w:val="25"/>
                <w:szCs w:val="25"/>
              </w:rPr>
              <w:fldChar w:fldCharType="end"/>
            </w:r>
          </w:p>
        </w:tc>
        <w:tc>
          <w:tcPr>
            <w:tcW w:w="184" w:type="pct"/>
            <w:hideMark/>
          </w:tcPr>
          <w:p w14:paraId="1F22A79E"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Italy</w:t>
            </w:r>
          </w:p>
        </w:tc>
        <w:tc>
          <w:tcPr>
            <w:tcW w:w="505" w:type="pct"/>
            <w:hideMark/>
          </w:tcPr>
          <w:p w14:paraId="0F8527E7" w14:textId="6A242C06"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Multiple quality measures</w:t>
            </w:r>
          </w:p>
        </w:tc>
        <w:tc>
          <w:tcPr>
            <w:tcW w:w="205" w:type="pct"/>
            <w:hideMark/>
          </w:tcPr>
          <w:p w14:paraId="025871AF"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160DF2DC"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302AA2D0"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4" w:type="pct"/>
            <w:hideMark/>
          </w:tcPr>
          <w:p w14:paraId="6EB4DB94"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Unclear</w:t>
            </w:r>
          </w:p>
        </w:tc>
        <w:tc>
          <w:tcPr>
            <w:tcW w:w="506" w:type="pct"/>
            <w:hideMark/>
          </w:tcPr>
          <w:p w14:paraId="2B58AAB0"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Provider education</w:t>
            </w:r>
          </w:p>
        </w:tc>
        <w:tc>
          <w:tcPr>
            <w:tcW w:w="737" w:type="pct"/>
          </w:tcPr>
          <w:p w14:paraId="79CC4BF9" w14:textId="309F6905"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 xml:space="preserve">Conference and educational materials on quality indicators </w:t>
            </w:r>
          </w:p>
        </w:tc>
        <w:tc>
          <w:tcPr>
            <w:tcW w:w="506" w:type="pct"/>
          </w:tcPr>
          <w:p w14:paraId="0398E766" w14:textId="229FB734"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A87E8B">
              <w:rPr>
                <w:lang w:eastAsia="ko-KR"/>
              </w:rPr>
              <w:t>Protocol/documentation adherence</w:t>
            </w:r>
          </w:p>
        </w:tc>
        <w:tc>
          <w:tcPr>
            <w:tcW w:w="783" w:type="pct"/>
          </w:tcPr>
          <w:p w14:paraId="389119EA" w14:textId="58AC3194"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D1682A">
              <w:t>Improvements seen in some preventative infectious disease practices</w:t>
            </w:r>
            <w:r w:rsidR="001C2766">
              <w:t>, but not all.</w:t>
            </w:r>
          </w:p>
        </w:tc>
        <w:tc>
          <w:tcPr>
            <w:tcW w:w="361" w:type="pct"/>
          </w:tcPr>
          <w:p w14:paraId="2C7CA4DC" w14:textId="5F115FB2"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NA</w:t>
            </w:r>
          </w:p>
        </w:tc>
        <w:tc>
          <w:tcPr>
            <w:tcW w:w="174" w:type="pct"/>
            <w:hideMark/>
          </w:tcPr>
          <w:p w14:paraId="44CD6756" w14:textId="77777777" w:rsidR="006259A2" w:rsidRPr="00A87E8B" w:rsidRDefault="006259A2" w:rsidP="00D1682A">
            <w:pPr>
              <w:spacing w:after="240"/>
              <w:cnfStyle w:val="000000000000" w:firstRow="0" w:lastRow="0" w:firstColumn="0" w:lastColumn="0" w:oddVBand="0" w:evenVBand="0" w:oddHBand="0" w:evenHBand="0" w:firstRowFirstColumn="0" w:firstRowLastColumn="0" w:lastRowFirstColumn="0" w:lastRowLastColumn="0"/>
            </w:pPr>
            <w:r w:rsidRPr="00A87E8B">
              <w:t>3</w:t>
            </w:r>
          </w:p>
        </w:tc>
      </w:tr>
      <w:tr w:rsidR="00E654A0" w:rsidRPr="00A87E8B" w14:paraId="31442FCC" w14:textId="20DD78DF" w:rsidTr="00E654A0">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467E19AF" w14:textId="14D88DE1" w:rsidR="00187AE1" w:rsidRPr="00E654A0" w:rsidRDefault="00187AE1" w:rsidP="00E654A0">
            <w:pPr>
              <w:spacing w:after="240"/>
              <w:rPr>
                <w:i w:val="0"/>
                <w:iCs w:val="0"/>
                <w:sz w:val="25"/>
                <w:szCs w:val="25"/>
              </w:rPr>
            </w:pPr>
            <w:r w:rsidRPr="00E654A0">
              <w:rPr>
                <w:sz w:val="25"/>
                <w:szCs w:val="25"/>
              </w:rPr>
              <w:t>*Walker 2019</w:t>
            </w:r>
            <w:r w:rsidRPr="00E654A0">
              <w:rPr>
                <w:sz w:val="25"/>
                <w:szCs w:val="25"/>
              </w:rPr>
              <w:fldChar w:fldCharType="begin"/>
            </w:r>
            <w:r w:rsidR="00E654A0" w:rsidRPr="00E654A0">
              <w:rPr>
                <w:sz w:val="25"/>
                <w:szCs w:val="25"/>
              </w:rPr>
              <w:instrText xml:space="preserve"> ADDIN ZOTERO_ITEM CSL_CITATION {"citationID":"XxhP9Aai","properties":{"formattedCitation":"[99]","plainCitation":"[99]","noteIndex":0},"citationItems":[{"id":427,"uris":["http://zotero.org/users/10778486/items/XBGYA2VN"],"itemData":{"id":427,"type":"article-journal","container-title":"Gastroenterology","DOI":"10.1053/j.gastro.2019.05.032","ISSN":"00165085","issue":"1","journalAbbreviation":"Gastroenterology","language":"en","page":"e35","source":"DOI.org (Crossref)","title":"Improving Vaccination Adherence in Inflammatory Bowel Diseases","volume":"157","author":[{"family":"Walker","given":"Ted"},{"family":"Thomas","given":"Alex"},{"family":"Cushing","given":"Kelly"},{"family":"Bennett","given":"Michael"},{"family":"Badillo","given":"Ricardo"},{"family":"Sayuk","given":"Greg"},{"family":"Gyawali","given":"C. Prakash"},{"family":"Rubin","given":"Deborah"},{"family":"Cherfane","given":"Cynthia"},{"family":"Deepak","given":"Parakkal"},{"family":"Ciorba","given":"Matthew"},{"family":"Christophi","given":"George"}],"issued":{"date-parts":[["2019"]]}}}],"schema":"https://github.com/citation-style-language/schema/raw/master/csl-citation.json"} </w:instrText>
            </w:r>
            <w:r w:rsidRPr="00E654A0">
              <w:rPr>
                <w:sz w:val="25"/>
                <w:szCs w:val="25"/>
              </w:rPr>
              <w:fldChar w:fldCharType="separate"/>
            </w:r>
            <w:r w:rsidR="00E654A0" w:rsidRPr="00E654A0">
              <w:rPr>
                <w:rFonts w:cs="Times New Roman"/>
                <w:sz w:val="25"/>
                <w:szCs w:val="25"/>
              </w:rPr>
              <w:t>[99]</w:t>
            </w:r>
            <w:r w:rsidRPr="00E654A0">
              <w:rPr>
                <w:sz w:val="25"/>
                <w:szCs w:val="25"/>
              </w:rPr>
              <w:fldChar w:fldCharType="end"/>
            </w:r>
          </w:p>
        </w:tc>
        <w:tc>
          <w:tcPr>
            <w:tcW w:w="184" w:type="pct"/>
            <w:hideMark/>
          </w:tcPr>
          <w:p w14:paraId="5D0782A5" w14:textId="77777777"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A87E8B">
              <w:t>US</w:t>
            </w:r>
          </w:p>
        </w:tc>
        <w:tc>
          <w:tcPr>
            <w:tcW w:w="505" w:type="pct"/>
            <w:hideMark/>
          </w:tcPr>
          <w:p w14:paraId="042BDB92" w14:textId="5A2F4950"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A87E8B">
              <w:t>Preventive Health: Vaccination</w:t>
            </w:r>
          </w:p>
        </w:tc>
        <w:tc>
          <w:tcPr>
            <w:tcW w:w="205" w:type="pct"/>
            <w:hideMark/>
          </w:tcPr>
          <w:p w14:paraId="21932B89" w14:textId="77777777"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A87E8B">
              <w:t>Pre-post</w:t>
            </w:r>
          </w:p>
        </w:tc>
        <w:tc>
          <w:tcPr>
            <w:tcW w:w="253" w:type="pct"/>
            <w:hideMark/>
          </w:tcPr>
          <w:p w14:paraId="25F9E2CA" w14:textId="77777777"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A87E8B">
              <w:t>N/S</w:t>
            </w:r>
          </w:p>
        </w:tc>
        <w:tc>
          <w:tcPr>
            <w:tcW w:w="187" w:type="pct"/>
            <w:hideMark/>
          </w:tcPr>
          <w:p w14:paraId="7E7E25D0" w14:textId="77777777"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A87E8B">
              <w:t>308</w:t>
            </w:r>
          </w:p>
        </w:tc>
        <w:tc>
          <w:tcPr>
            <w:tcW w:w="184" w:type="pct"/>
            <w:hideMark/>
          </w:tcPr>
          <w:p w14:paraId="487D92E0" w14:textId="77777777"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A87E8B">
              <w:t>1</w:t>
            </w:r>
          </w:p>
        </w:tc>
        <w:tc>
          <w:tcPr>
            <w:tcW w:w="506" w:type="pct"/>
          </w:tcPr>
          <w:p w14:paraId="14786E06" w14:textId="64441038"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137995">
              <w:t>Provider education; New protocol</w:t>
            </w:r>
          </w:p>
        </w:tc>
        <w:tc>
          <w:tcPr>
            <w:tcW w:w="737" w:type="pct"/>
          </w:tcPr>
          <w:p w14:paraId="5B61372E" w14:textId="68A90430"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137995">
              <w:t xml:space="preserve">Clinical protocol requiring vaccination inquiry and recommendation at each visit </w:t>
            </w:r>
          </w:p>
        </w:tc>
        <w:tc>
          <w:tcPr>
            <w:tcW w:w="506" w:type="pct"/>
          </w:tcPr>
          <w:p w14:paraId="6B219D11" w14:textId="44B81848"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rPr>
                <w:lang w:eastAsia="ko-KR"/>
              </w:rPr>
            </w:pPr>
            <w:r>
              <w:t>Vaccination rate</w:t>
            </w:r>
          </w:p>
        </w:tc>
        <w:tc>
          <w:tcPr>
            <w:tcW w:w="783" w:type="pct"/>
          </w:tcPr>
          <w:p w14:paraId="4634D637" w14:textId="5C6A2FCC"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137995">
              <w:t xml:space="preserve">Vaccination adherence increased </w:t>
            </w:r>
            <w:r>
              <w:t>for</w:t>
            </w:r>
            <w:r w:rsidRPr="00137995">
              <w:t xml:space="preserve"> influenza, pneumococcal, and hepatitis B vaccines </w:t>
            </w:r>
          </w:p>
        </w:tc>
        <w:tc>
          <w:tcPr>
            <w:tcW w:w="361" w:type="pct"/>
          </w:tcPr>
          <w:p w14:paraId="4BD16A49" w14:textId="319BEF37"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A87E8B">
              <w:t>IBD Service</w:t>
            </w:r>
          </w:p>
        </w:tc>
        <w:tc>
          <w:tcPr>
            <w:tcW w:w="174" w:type="pct"/>
            <w:hideMark/>
          </w:tcPr>
          <w:p w14:paraId="3BE73E0C" w14:textId="77777777" w:rsidR="00187AE1" w:rsidRPr="00A87E8B" w:rsidRDefault="00187AE1" w:rsidP="00D1682A">
            <w:pPr>
              <w:spacing w:after="240"/>
              <w:cnfStyle w:val="000000100000" w:firstRow="0" w:lastRow="0" w:firstColumn="0" w:lastColumn="0" w:oddVBand="0" w:evenVBand="0" w:oddHBand="1" w:evenHBand="0" w:firstRowFirstColumn="0" w:firstRowLastColumn="0" w:lastRowFirstColumn="0" w:lastRowLastColumn="0"/>
            </w:pPr>
            <w:r w:rsidRPr="00A87E8B">
              <w:t>6</w:t>
            </w:r>
          </w:p>
        </w:tc>
      </w:tr>
      <w:tr w:rsidR="00187AE1" w:rsidRPr="00A87E8B" w14:paraId="4554EA25" w14:textId="2B9EA1C6" w:rsidTr="00E654A0">
        <w:trPr>
          <w:cantSplit/>
          <w:trHeight w:val="1134"/>
        </w:trPr>
        <w:tc>
          <w:tcPr>
            <w:cnfStyle w:val="001000000000" w:firstRow="0" w:lastRow="0" w:firstColumn="1" w:lastColumn="0" w:oddVBand="0" w:evenVBand="0" w:oddHBand="0" w:evenHBand="0" w:firstRowFirstColumn="0" w:firstRowLastColumn="0" w:lastRowFirstColumn="0" w:lastRowLastColumn="0"/>
            <w:tcW w:w="414" w:type="pct"/>
            <w:hideMark/>
          </w:tcPr>
          <w:p w14:paraId="1FEA6BFE" w14:textId="20CA6533" w:rsidR="00187AE1" w:rsidRPr="00E654A0" w:rsidRDefault="00187AE1" w:rsidP="00E654A0">
            <w:pPr>
              <w:spacing w:after="240"/>
              <w:rPr>
                <w:i w:val="0"/>
                <w:iCs w:val="0"/>
                <w:sz w:val="24"/>
                <w:szCs w:val="24"/>
              </w:rPr>
            </w:pPr>
            <w:r w:rsidRPr="00E654A0">
              <w:rPr>
                <w:sz w:val="24"/>
                <w:szCs w:val="24"/>
              </w:rPr>
              <w:t>*Walker 2019</w:t>
            </w:r>
            <w:r w:rsidRPr="00E654A0">
              <w:rPr>
                <w:sz w:val="24"/>
                <w:szCs w:val="24"/>
              </w:rPr>
              <w:fldChar w:fldCharType="begin"/>
            </w:r>
            <w:r w:rsidR="00E654A0" w:rsidRPr="00E654A0">
              <w:rPr>
                <w:sz w:val="24"/>
                <w:szCs w:val="24"/>
              </w:rPr>
              <w:instrText xml:space="preserve"> ADDIN ZOTERO_ITEM CSL_CITATION {"citationID":"RDPo5wCm","properties":{"formattedCitation":"[100]","plainCitation":"[100]","noteIndex":0},"citationItems":[{"id":426,"uris":["http://zotero.org/users/10778486/items/2RZGQIJZ"],"itemData":{"id":426,"type":"article-journal","container-title":"Gastroenterology","DOI":"10.1016/S0016-5085(19)39814-2","ISSN":"00165085","issue":"6","journalAbbreviation":"Gastroenterology","language":"en","page":"S-1140-S-1141","source":"DOI.org (Crossref)","title":"Enhancing Utilization of Therapeutic Drug Monitoring in Inflammatory Bowel Disease Correlates with Improved Outcomes","volume":"156","author":[{"family":"Walker","given":"Ted"},{"family":"Thomas","given":"Alex"},{"family":"Wade","given":"Francis G."},{"family":"Jacquez","given":"Jordan"},{"family":"Ciorba","given":"Matthew A."},{"family":"Deepak","given":"Parakkal"},{"family":"Christophi","given":"George P."}],"issued":{"date-parts":[["2019"]]}}}],"schema":"https://github.com/citation-style-language/schema/raw/master/csl-citation.json"} </w:instrText>
            </w:r>
            <w:r w:rsidRPr="00E654A0">
              <w:rPr>
                <w:sz w:val="24"/>
                <w:szCs w:val="24"/>
              </w:rPr>
              <w:fldChar w:fldCharType="separate"/>
            </w:r>
            <w:r w:rsidR="00E654A0" w:rsidRPr="00E654A0">
              <w:rPr>
                <w:rFonts w:cs="Times New Roman"/>
                <w:sz w:val="24"/>
                <w:szCs w:val="24"/>
              </w:rPr>
              <w:t>[100]</w:t>
            </w:r>
            <w:r w:rsidRPr="00E654A0">
              <w:rPr>
                <w:sz w:val="24"/>
                <w:szCs w:val="24"/>
              </w:rPr>
              <w:fldChar w:fldCharType="end"/>
            </w:r>
          </w:p>
        </w:tc>
        <w:tc>
          <w:tcPr>
            <w:tcW w:w="184" w:type="pct"/>
            <w:hideMark/>
          </w:tcPr>
          <w:p w14:paraId="7F61FA53" w14:textId="77777777"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A87E8B">
              <w:t>Unknown</w:t>
            </w:r>
          </w:p>
        </w:tc>
        <w:tc>
          <w:tcPr>
            <w:tcW w:w="505" w:type="pct"/>
            <w:hideMark/>
          </w:tcPr>
          <w:p w14:paraId="6CCD4B0B" w14:textId="5351AF54"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A87E8B">
              <w:t>Health Maintenance: Drug Monitoring</w:t>
            </w:r>
          </w:p>
        </w:tc>
        <w:tc>
          <w:tcPr>
            <w:tcW w:w="205" w:type="pct"/>
            <w:hideMark/>
          </w:tcPr>
          <w:p w14:paraId="1AC4DFCE" w14:textId="77777777"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A87E8B">
              <w:t>Pre-post</w:t>
            </w:r>
          </w:p>
        </w:tc>
        <w:tc>
          <w:tcPr>
            <w:tcW w:w="253" w:type="pct"/>
            <w:hideMark/>
          </w:tcPr>
          <w:p w14:paraId="0DCAB097" w14:textId="77777777"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A87E8B">
              <w:t>N/S</w:t>
            </w:r>
          </w:p>
        </w:tc>
        <w:tc>
          <w:tcPr>
            <w:tcW w:w="187" w:type="pct"/>
            <w:hideMark/>
          </w:tcPr>
          <w:p w14:paraId="33E540A9" w14:textId="77777777"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A87E8B">
              <w:t>308</w:t>
            </w:r>
          </w:p>
        </w:tc>
        <w:tc>
          <w:tcPr>
            <w:tcW w:w="184" w:type="pct"/>
            <w:hideMark/>
          </w:tcPr>
          <w:p w14:paraId="7CEE68E2" w14:textId="77777777"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A87E8B">
              <w:t>1</w:t>
            </w:r>
          </w:p>
        </w:tc>
        <w:tc>
          <w:tcPr>
            <w:tcW w:w="506" w:type="pct"/>
            <w:hideMark/>
          </w:tcPr>
          <w:p w14:paraId="613AAFF8" w14:textId="65884DFC"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4F6177">
              <w:t>New protocol</w:t>
            </w:r>
            <w:r>
              <w:t>; Provider education</w:t>
            </w:r>
          </w:p>
        </w:tc>
        <w:tc>
          <w:tcPr>
            <w:tcW w:w="737" w:type="pct"/>
          </w:tcPr>
          <w:p w14:paraId="6D294B20" w14:textId="74368415"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4F6177">
              <w:t>Established clinical protocols</w:t>
            </w:r>
            <w:r>
              <w:t xml:space="preserve"> for therapeutic drug monitoring</w:t>
            </w:r>
            <w:r w:rsidRPr="004F6177">
              <w:t xml:space="preserve">; educational sessions </w:t>
            </w:r>
          </w:p>
        </w:tc>
        <w:tc>
          <w:tcPr>
            <w:tcW w:w="506" w:type="pct"/>
          </w:tcPr>
          <w:p w14:paraId="237D9F54" w14:textId="4E1429D5"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rPr>
                <w:lang w:eastAsia="ko-KR"/>
              </w:rPr>
            </w:pPr>
            <w:r w:rsidRPr="004F6177">
              <w:t>Protocol/documentation adherence</w:t>
            </w:r>
            <w:r>
              <w:rPr>
                <w:lang w:eastAsia="ko-KR"/>
              </w:rPr>
              <w:t>; Steroid use; Adverse events</w:t>
            </w:r>
          </w:p>
        </w:tc>
        <w:tc>
          <w:tcPr>
            <w:tcW w:w="783" w:type="pct"/>
          </w:tcPr>
          <w:p w14:paraId="5DC835D3" w14:textId="7F2E71E9"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t>T</w:t>
            </w:r>
            <w:r w:rsidRPr="004F6177">
              <w:t xml:space="preserve">herapeutic drug monitoring increased  for biologics and  thiopurines; </w:t>
            </w:r>
            <w:r>
              <w:t>also associated with decreased steroid use and decreased IBD-specific surgery</w:t>
            </w:r>
          </w:p>
        </w:tc>
        <w:tc>
          <w:tcPr>
            <w:tcW w:w="361" w:type="pct"/>
          </w:tcPr>
          <w:p w14:paraId="71FDD547" w14:textId="740ACF86"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A87E8B">
              <w:t>Ongoing care</w:t>
            </w:r>
          </w:p>
        </w:tc>
        <w:tc>
          <w:tcPr>
            <w:tcW w:w="174" w:type="pct"/>
            <w:hideMark/>
          </w:tcPr>
          <w:p w14:paraId="31EBFCFB" w14:textId="77777777" w:rsidR="00187AE1" w:rsidRPr="00A87E8B" w:rsidRDefault="00187AE1" w:rsidP="00D1682A">
            <w:pPr>
              <w:spacing w:after="240"/>
              <w:cnfStyle w:val="000000000000" w:firstRow="0" w:lastRow="0" w:firstColumn="0" w:lastColumn="0" w:oddVBand="0" w:evenVBand="0" w:oddHBand="0" w:evenHBand="0" w:firstRowFirstColumn="0" w:firstRowLastColumn="0" w:lastRowFirstColumn="0" w:lastRowLastColumn="0"/>
            </w:pPr>
            <w:r w:rsidRPr="00A87E8B">
              <w:t>3</w:t>
            </w:r>
          </w:p>
        </w:tc>
      </w:tr>
    </w:tbl>
    <w:p w14:paraId="78CFFEAB" w14:textId="6611DF20" w:rsidR="00DE35A9" w:rsidRDefault="007C3CBA">
      <w:pPr>
        <w:rPr>
          <w:rFonts w:asciiTheme="majorBidi" w:hAnsiTheme="majorBidi" w:cstheme="majorBidi"/>
          <w:shd w:val="clear" w:color="auto" w:fill="FFFFFF"/>
        </w:rPr>
      </w:pPr>
      <w:r w:rsidRPr="00D7718F">
        <w:rPr>
          <w:rFonts w:asciiTheme="majorBidi" w:hAnsiTheme="majorBidi" w:cstheme="majorBidi"/>
          <w:shd w:val="clear" w:color="auto" w:fill="FFFFFF"/>
        </w:rPr>
        <w:t>Abbreviations: US = United States; UK = United Kingdom; Paed = Paediatric; N/S = Not Stated; NA = Not Applicable; IBD = Inflammatory Bowel Disease; QI-MQCS = Quality Improvement Minimum Quality Criteria Set (critical appraisal tool)</w:t>
      </w:r>
      <w:r w:rsidR="007A323A">
        <w:rPr>
          <w:rFonts w:asciiTheme="majorBidi" w:hAnsiTheme="majorBidi" w:cstheme="majorBidi"/>
          <w:shd w:val="clear" w:color="auto" w:fill="FFFFFF"/>
        </w:rPr>
        <w:t>;</w:t>
      </w:r>
      <w:r w:rsidR="00A104B0" w:rsidRPr="00A104B0">
        <w:rPr>
          <w:rFonts w:asciiTheme="majorBidi" w:hAnsiTheme="majorBidi" w:cstheme="majorBidi"/>
          <w:shd w:val="clear" w:color="auto" w:fill="FFFFFF"/>
        </w:rPr>
        <w:t xml:space="preserve"> EMR</w:t>
      </w:r>
      <w:r w:rsidR="007A323A">
        <w:rPr>
          <w:rFonts w:asciiTheme="majorBidi" w:hAnsiTheme="majorBidi" w:cstheme="majorBidi"/>
          <w:shd w:val="clear" w:color="auto" w:fill="FFFFFF"/>
        </w:rPr>
        <w:t xml:space="preserve"> = Electronic Medical Record</w:t>
      </w:r>
      <w:r w:rsidR="00F52969">
        <w:rPr>
          <w:rFonts w:asciiTheme="majorBidi" w:hAnsiTheme="majorBidi" w:cstheme="majorBidi"/>
          <w:shd w:val="clear" w:color="auto" w:fill="FFFFFF"/>
        </w:rPr>
        <w:t>.</w:t>
      </w:r>
    </w:p>
    <w:p w14:paraId="3118D5A2" w14:textId="12D648CA" w:rsidR="009A1358" w:rsidRPr="00D7718F" w:rsidRDefault="009A1358">
      <w:pPr>
        <w:rPr>
          <w:rFonts w:asciiTheme="majorBidi" w:hAnsiTheme="majorBidi" w:cstheme="majorBidi"/>
          <w:shd w:val="clear" w:color="auto" w:fill="FFFFFF"/>
        </w:rPr>
      </w:pPr>
      <w:r>
        <w:rPr>
          <w:rFonts w:asciiTheme="majorBidi" w:hAnsiTheme="majorBidi" w:cstheme="majorBidi"/>
          <w:shd w:val="clear" w:color="auto" w:fill="FFFFFF"/>
        </w:rPr>
        <w:t xml:space="preserve">*Study is </w:t>
      </w:r>
      <w:r w:rsidR="00187AE1">
        <w:rPr>
          <w:rFonts w:asciiTheme="majorBidi" w:hAnsiTheme="majorBidi" w:cstheme="majorBidi"/>
          <w:shd w:val="clear" w:color="auto" w:fill="FFFFFF"/>
        </w:rPr>
        <w:t xml:space="preserve">only </w:t>
      </w:r>
      <w:r>
        <w:rPr>
          <w:rFonts w:asciiTheme="majorBidi" w:hAnsiTheme="majorBidi" w:cstheme="majorBidi"/>
          <w:shd w:val="clear" w:color="auto" w:fill="FFFFFF"/>
        </w:rPr>
        <w:t>available as conference abstract, not full text report.</w:t>
      </w:r>
    </w:p>
    <w:p w14:paraId="77F3C016" w14:textId="77777777" w:rsidR="007C3CBA" w:rsidRDefault="007C3CBA"/>
    <w:p w14:paraId="4508D777" w14:textId="58A92EA7" w:rsidR="00EB038A" w:rsidRPr="00DB1688" w:rsidRDefault="00EB038A">
      <w:pPr>
        <w:rPr>
          <w:rFonts w:eastAsia="Times New Roman" w:cs="Times New Roman"/>
          <w:b/>
          <w:bCs/>
          <w:sz w:val="21"/>
          <w:szCs w:val="21"/>
          <w:lang w:eastAsia="en-GB"/>
        </w:rPr>
      </w:pPr>
      <w:r w:rsidRPr="00DB1688">
        <w:rPr>
          <w:rFonts w:eastAsia="Times New Roman" w:cs="Times New Roman"/>
          <w:b/>
          <w:bCs/>
          <w:sz w:val="21"/>
          <w:szCs w:val="21"/>
          <w:lang w:eastAsia="en-GB"/>
        </w:rPr>
        <w:t>References</w:t>
      </w:r>
    </w:p>
    <w:p w14:paraId="0C547C99" w14:textId="77777777" w:rsidR="00E654A0" w:rsidRDefault="00EB038A" w:rsidP="00E654A0">
      <w:pPr>
        <w:pStyle w:val="Bibliography"/>
      </w:pPr>
      <w:r>
        <w:fldChar w:fldCharType="begin"/>
      </w:r>
      <w:r w:rsidR="00E654A0">
        <w:instrText xml:space="preserve"> ADDIN ZOTERO_BIBL {"uncited":[],"omitted":[],"custom":[]} CSL_BIBLIOGRAPHY </w:instrText>
      </w:r>
      <w:r>
        <w:fldChar w:fldCharType="separate"/>
      </w:r>
      <w:r w:rsidR="00E654A0">
        <w:t xml:space="preserve">1. </w:t>
      </w:r>
      <w:r w:rsidR="00E654A0">
        <w:tab/>
        <w:t xml:space="preserve">Battat R, Galati JS, Lukin D, Chabouni F, Sockolow R, Carter J, et al. A Quality Improvement Initiative Is Associated With Reduced Time to Administer Biologics and Small Molecules and Emergency Room Visits in Inflammatory Bowel Disease. Journal of Clinical Gastroenterology. 2022;56(3):e176–82. </w:t>
      </w:r>
    </w:p>
    <w:p w14:paraId="203CB9DF" w14:textId="77777777" w:rsidR="00E654A0" w:rsidRDefault="00E654A0" w:rsidP="00E654A0">
      <w:pPr>
        <w:pStyle w:val="Bibliography"/>
      </w:pPr>
      <w:r>
        <w:t xml:space="preserve">2. </w:t>
      </w:r>
      <w:r>
        <w:tab/>
        <w:t xml:space="preserve">Benjamin L.E., Gianelis K.A. Using American College of Gastroenterology Guidelines to provide effective health maintenance for patients with inflammatory bowel disease. J Am Assoc Nurse Pract. 2023;35(1):86–92. </w:t>
      </w:r>
    </w:p>
    <w:p w14:paraId="54B37401" w14:textId="77777777" w:rsidR="00E654A0" w:rsidRDefault="00E654A0" w:rsidP="00E654A0">
      <w:pPr>
        <w:pStyle w:val="Bibliography"/>
      </w:pPr>
      <w:r>
        <w:t xml:space="preserve">3. </w:t>
      </w:r>
      <w:r>
        <w:tab/>
        <w:t xml:space="preserve">Bensinger A, Wilson F, Green P, Bloomfeld R, Dharod A. Sustained Improvement in Inflammatory Bowel Disease Quality Measures Using an Electronic Health Record Intervention. Appl Clin Inform. 2019;10(05):918–26. </w:t>
      </w:r>
    </w:p>
    <w:p w14:paraId="03763BF5" w14:textId="77777777" w:rsidR="00E654A0" w:rsidRDefault="00E654A0" w:rsidP="00E654A0">
      <w:pPr>
        <w:pStyle w:val="Bibliography"/>
      </w:pPr>
      <w:r>
        <w:t xml:space="preserve">4. </w:t>
      </w:r>
      <w:r>
        <w:tab/>
        <w:t xml:space="preserve">Breton J, Witmer CM, Zhang Y, Downing M, Stevenson J, McDermott J, et al. Utilization of an Electronic Medical Record-integrated Dashboard Improves Identification and Treatment of Anemia and Iron Deficiency in Pediatric Inflammatory Bowel Disease. Inflamm Bowel Dis. 2021;27(9):1409–17. </w:t>
      </w:r>
    </w:p>
    <w:p w14:paraId="69E6E790" w14:textId="77777777" w:rsidR="00E654A0" w:rsidRDefault="00E654A0" w:rsidP="00E654A0">
      <w:pPr>
        <w:pStyle w:val="Bibliography"/>
      </w:pPr>
      <w:r>
        <w:t xml:space="preserve">5. </w:t>
      </w:r>
      <w:r>
        <w:tab/>
        <w:t xml:space="preserve">Choe MY, VanGraafeiland B, Parian A. Improving Follow-ups With Gastroenterologists Utilizing an Appointment Scheduling Protocol in Inflammatory Bowel Disease: A Quality Improvement Project. Gastroenterology Nursing. 2021;44(5):E91–100. </w:t>
      </w:r>
    </w:p>
    <w:p w14:paraId="5A4E7D0A" w14:textId="77777777" w:rsidR="00E654A0" w:rsidRDefault="00E654A0" w:rsidP="00E654A0">
      <w:pPr>
        <w:pStyle w:val="Bibliography"/>
      </w:pPr>
      <w:r>
        <w:t xml:space="preserve">6. </w:t>
      </w:r>
      <w:r>
        <w:tab/>
        <w:t xml:space="preserve">Dykes DMH, Jean MR, Morgan P, Hill D, Williams E, Opipari-Arigan L, et al. Improving health maintenance supervision in a paediatric IBD clinic. BMJ Open Qual. 2017;6(2):e000012. </w:t>
      </w:r>
    </w:p>
    <w:p w14:paraId="101FE0E5" w14:textId="77777777" w:rsidR="00E654A0" w:rsidRDefault="00E654A0" w:rsidP="00E654A0">
      <w:pPr>
        <w:pStyle w:val="Bibliography"/>
      </w:pPr>
      <w:r>
        <w:t xml:space="preserve">7. </w:t>
      </w:r>
      <w:r>
        <w:tab/>
        <w:t xml:space="preserve">El-Matary W, Dufault B. Quality improvement in paediatric inflammatory bowel disease: the Manitoba experience. Acta Paediatr. 2016;105(9):e440–2. </w:t>
      </w:r>
    </w:p>
    <w:p w14:paraId="32037920" w14:textId="77777777" w:rsidR="00E654A0" w:rsidRDefault="00E654A0" w:rsidP="00E654A0">
      <w:pPr>
        <w:pStyle w:val="Bibliography"/>
      </w:pPr>
      <w:r>
        <w:t xml:space="preserve">8. </w:t>
      </w:r>
      <w:r>
        <w:tab/>
        <w:t xml:space="preserve">Ewelukwa O, Perez R, Carter LE, Fernandez A, Glover S. Incorporation of Scribes Into the Inflammatory Bowel Disease Clinic Improves Quality of Care and Physician Productivity. Inflamm Bowel Dis. 2018;24(3):552–7. </w:t>
      </w:r>
    </w:p>
    <w:p w14:paraId="4A4A827D" w14:textId="77777777" w:rsidR="00E654A0" w:rsidRDefault="00E654A0" w:rsidP="00E654A0">
      <w:pPr>
        <w:pStyle w:val="Bibliography"/>
      </w:pPr>
      <w:r>
        <w:t xml:space="preserve">9. </w:t>
      </w:r>
      <w:r>
        <w:tab/>
        <w:t xml:space="preserve">Fofaria RK, Barber S, Adeleke Y, Woodcock T, Kamperidis N, Mohamed A, et al. Stratification of inflammatory bowel disease outpatients by disease activity and risk of complications to guide out-of-hospital monitoring: a patient-centred quality improvement project. BMJ Open Qual. 2019;8(3):e000546. </w:t>
      </w:r>
    </w:p>
    <w:p w14:paraId="277CC24A" w14:textId="77777777" w:rsidR="00E654A0" w:rsidRDefault="00E654A0" w:rsidP="00E654A0">
      <w:pPr>
        <w:pStyle w:val="Bibliography"/>
      </w:pPr>
      <w:r>
        <w:t xml:space="preserve">10. </w:t>
      </w:r>
      <w:r>
        <w:tab/>
        <w:t xml:space="preserve">Gold S, Kohler D, Philippou A, Rabinowitz L, Manning L, Keefer L, et al. Feasibility and impact of a quality improvement initiative to screen for malnutrition in an Inflammatory Bowel Disease clinic. CLINICAL NUTRITION ESPEN. 2022 Dec;52:371–6. </w:t>
      </w:r>
    </w:p>
    <w:p w14:paraId="7836524B" w14:textId="77777777" w:rsidR="00E654A0" w:rsidRDefault="00E654A0" w:rsidP="00E654A0">
      <w:pPr>
        <w:pStyle w:val="Bibliography"/>
      </w:pPr>
      <w:r>
        <w:t xml:space="preserve">11. </w:t>
      </w:r>
      <w:r>
        <w:tab/>
        <w:t xml:space="preserve">Greene L, Sapir T, Moreo K, Carter JD, Patel B, Higgins PDR. Impact of Quality Improvement Educational Interventions on Documented Adherence to Quality Measures for Adults with Crohnʼs Disease: Inflammatory Bowel Diseases. 2015;21(9):2165–71. </w:t>
      </w:r>
    </w:p>
    <w:p w14:paraId="56FFF70A" w14:textId="77777777" w:rsidR="00E654A0" w:rsidRDefault="00E654A0" w:rsidP="00E654A0">
      <w:pPr>
        <w:pStyle w:val="Bibliography"/>
      </w:pPr>
      <w:r>
        <w:t xml:space="preserve">12. </w:t>
      </w:r>
      <w:r>
        <w:tab/>
        <w:t xml:space="preserve">Greene L, Moreo K. Quality improvement education to improve performance on ulcerative colitis quality measures and care processes aligned with National Quality Strategy priorities. BMJ Qual Improv Report. 2015;4(1):u208829.w3554. </w:t>
      </w:r>
    </w:p>
    <w:p w14:paraId="34B514C6" w14:textId="77777777" w:rsidR="00E654A0" w:rsidRDefault="00E654A0" w:rsidP="00E654A0">
      <w:pPr>
        <w:pStyle w:val="Bibliography"/>
      </w:pPr>
      <w:r>
        <w:t xml:space="preserve">13. </w:t>
      </w:r>
      <w:r>
        <w:tab/>
        <w:t xml:space="preserve">Guido AJ, Crandall W, Homan E, Dotson J, Maltz RM, Donegan A, et al. Improving Post-induction Antitumor Necrosis Factor Therapeutic Drug Monitoring in Pediatric Inflammatory Bowel Disease. Journal of Pediatric Gastroenterology &amp; Nutrition. 2020;70(1):48–54. </w:t>
      </w:r>
    </w:p>
    <w:p w14:paraId="21EAB71D" w14:textId="77777777" w:rsidR="00E654A0" w:rsidRDefault="00E654A0" w:rsidP="00E654A0">
      <w:pPr>
        <w:pStyle w:val="Bibliography"/>
      </w:pPr>
      <w:r>
        <w:t xml:space="preserve">14. </w:t>
      </w:r>
      <w:r>
        <w:tab/>
        <w:t xml:space="preserve">Gupta SR, Crandall WV, Donegan A, Johnson M, Drobnic B, Oates M, et al. A Quality Improvement Approach to External Infliximab Infusions in Pediatric Inflammatory Bowel Disease. Journal of Pediatric Gastroenterology &amp; Nutrition. 69(5):544–50. </w:t>
      </w:r>
    </w:p>
    <w:p w14:paraId="447F9C71" w14:textId="77777777" w:rsidR="00E654A0" w:rsidRDefault="00E654A0" w:rsidP="00E654A0">
      <w:pPr>
        <w:pStyle w:val="Bibliography"/>
      </w:pPr>
      <w:r>
        <w:t xml:space="preserve">15. </w:t>
      </w:r>
      <w:r>
        <w:tab/>
        <w:t xml:space="preserve">Hellmann J, Etter RK, Denson LA, Minar P, Hill D, Dykes DM, et al. Quality Improvement Methodology Optimizes Infliximab Levels in Pediatric Patients with Inflammatory Bowel Disease. Pediatric Quality &amp; Safety. 2021;6(3):e400. </w:t>
      </w:r>
    </w:p>
    <w:p w14:paraId="6EA16AC6" w14:textId="77777777" w:rsidR="00E654A0" w:rsidRDefault="00E654A0" w:rsidP="00E654A0">
      <w:pPr>
        <w:pStyle w:val="Bibliography"/>
      </w:pPr>
      <w:r>
        <w:t xml:space="preserve">16. </w:t>
      </w:r>
      <w:r>
        <w:tab/>
        <w:t xml:space="preserve">Jackson B, Begun J, Gray K, Churilov L, Liew D, Knowles S, et al. Clinical decision support improves quality of care in patients with ulcerative colitis. Aliment Pharmacol Ther. 2019;49(8):1040–51. </w:t>
      </w:r>
    </w:p>
    <w:p w14:paraId="418A11F6" w14:textId="77777777" w:rsidR="00E654A0" w:rsidRDefault="00E654A0" w:rsidP="00E654A0">
      <w:pPr>
        <w:pStyle w:val="Bibliography"/>
      </w:pPr>
      <w:r>
        <w:t xml:space="preserve">17. </w:t>
      </w:r>
      <w:r>
        <w:tab/>
        <w:t xml:space="preserve">Kaimakliotis P, Ramadugu A, Kang J, McGorisk T, Polick A, Votta-Velis E, et al. Targeted housestaff intervention reduces opioid use without worsening patient-reported pain scores and improves outcomes among patients with IBD: the “IBD pain ladder”. Int J Colorectal Dis. 2021;36(6):1193–200. </w:t>
      </w:r>
    </w:p>
    <w:p w14:paraId="68DFD0B9" w14:textId="77777777" w:rsidR="00E654A0" w:rsidRDefault="00E654A0" w:rsidP="00E654A0">
      <w:pPr>
        <w:pStyle w:val="Bibliography"/>
      </w:pPr>
      <w:r>
        <w:t xml:space="preserve">18. </w:t>
      </w:r>
      <w:r>
        <w:tab/>
        <w:t xml:space="preserve">Kelly MM, Turner BS, Kappelman MD, Lee EJ, Gulati AS. Implementation and Evaluation of a Standard Operating Procedure for Pediatric Infliximab Infusions. Pediatric Quality &amp; Safety. 2019;4(1):e137. </w:t>
      </w:r>
    </w:p>
    <w:p w14:paraId="6D57388C" w14:textId="77777777" w:rsidR="00E654A0" w:rsidRDefault="00E654A0" w:rsidP="00E654A0">
      <w:pPr>
        <w:pStyle w:val="Bibliography"/>
      </w:pPr>
      <w:r>
        <w:t xml:space="preserve">19. </w:t>
      </w:r>
      <w:r>
        <w:tab/>
        <w:t xml:space="preserve">Kozlicki M, Lynch B, Donoho T, Nichols P, Zuckerman AD. Development and implementation of a laboratory monitoring dashboard to reduce treatment gaps in inflammatory bowel disease. Am J Health-Syst Pharm. 2023;80(Supplement_2):S55–61. </w:t>
      </w:r>
    </w:p>
    <w:p w14:paraId="46214FEA" w14:textId="77777777" w:rsidR="00E654A0" w:rsidRDefault="00E654A0" w:rsidP="00E654A0">
      <w:pPr>
        <w:pStyle w:val="Bibliography"/>
      </w:pPr>
      <w:r>
        <w:t xml:space="preserve">20. </w:t>
      </w:r>
      <w:r>
        <w:tab/>
        <w:t xml:space="preserve">Lambl BB, Altamimi S, Kaufman NE, Rein MS, Freeley M, Duram M, et al. Leveraging Quality Improvement Science to Reduce C. difficile Infections in a Community Hospital. The Joint Commission Journal on Quality and Patient Safety. 2019;45(4):285–94. </w:t>
      </w:r>
    </w:p>
    <w:p w14:paraId="0703A3FF" w14:textId="77777777" w:rsidR="00E654A0" w:rsidRDefault="00E654A0" w:rsidP="00E654A0">
      <w:pPr>
        <w:pStyle w:val="Bibliography"/>
      </w:pPr>
      <w:r>
        <w:t xml:space="preserve">21. </w:t>
      </w:r>
      <w:r>
        <w:tab/>
        <w:t xml:space="preserve">McNicol M, Donegan A, Hawa K, Boutzoukas A, Drobnic B, Oates M, et al. Improving Hepatitis B Vaccination Rates among At-risk Children and Adolescents with Inflammatory Bowel Disease. PEDIATRIC QUALITY &amp; SAFETY. 2022 Jul;7(4). </w:t>
      </w:r>
    </w:p>
    <w:p w14:paraId="31B714E6" w14:textId="77777777" w:rsidR="00E654A0" w:rsidRDefault="00E654A0" w:rsidP="00E654A0">
      <w:pPr>
        <w:pStyle w:val="Bibliography"/>
      </w:pPr>
      <w:r>
        <w:t xml:space="preserve">22. </w:t>
      </w:r>
      <w:r>
        <w:tab/>
        <w:t xml:space="preserve">Melmed GY, Oliver B, Hou JK, Lum D, Singh S, Crate D, et al. Quality of Care Program Reduces Unplanned Health Care Utilization in Patients With Inflammatory Bowel Disease. Am J Gastroenterol. 2021;116(12):2410–8. </w:t>
      </w:r>
    </w:p>
    <w:p w14:paraId="57A99C49" w14:textId="77777777" w:rsidR="00E654A0" w:rsidRDefault="00E654A0" w:rsidP="00E654A0">
      <w:pPr>
        <w:pStyle w:val="Bibliography"/>
      </w:pPr>
      <w:r>
        <w:t xml:space="preserve">23. </w:t>
      </w:r>
      <w:r>
        <w:tab/>
        <w:t xml:space="preserve">Morris GA, McNicol M, Boyle B, Donegan A, Dotson J, Michel HK, et al. Increasing Biosimilar Utilization at a Pediatric Inflammatory Bowel Disease Center and Associated Cost Savings: Show Me the Money. Inflammatory Bowel Diseases. 2022;28(4):531–8. </w:t>
      </w:r>
    </w:p>
    <w:p w14:paraId="20DD8978" w14:textId="77777777" w:rsidR="00E654A0" w:rsidRDefault="00E654A0" w:rsidP="00E654A0">
      <w:pPr>
        <w:pStyle w:val="Bibliography"/>
      </w:pPr>
      <w:r>
        <w:t xml:space="preserve">24. </w:t>
      </w:r>
      <w:r>
        <w:tab/>
        <w:t xml:space="preserve">Ong W, Lim M, Chan E, Lim T, Lim T, Chan W. A quality improvement project reduces time spent at an inflammatory bowel disease infusion center with accelerated infliximab infusion protocol. JGH OPEN. 2022 Jul;6(7):470–6. </w:t>
      </w:r>
    </w:p>
    <w:p w14:paraId="6DEF781D" w14:textId="77777777" w:rsidR="00E654A0" w:rsidRDefault="00E654A0" w:rsidP="00E654A0">
      <w:pPr>
        <w:pStyle w:val="Bibliography"/>
      </w:pPr>
      <w:r>
        <w:t xml:space="preserve">25. </w:t>
      </w:r>
      <w:r>
        <w:tab/>
        <w:t xml:space="preserve">Parker S, Chambers White L, Spangler C, Rosenblum J, Sweeney S, Homan E, et al. A Quality Improvement Project Significantly Increased the Vaccination Rate for Immunosuppressed Patients with IBD: Inflammatory Bowel Diseases. 2013;19(9):1809–14. </w:t>
      </w:r>
    </w:p>
    <w:p w14:paraId="16DFE13B" w14:textId="77777777" w:rsidR="00E654A0" w:rsidRDefault="00E654A0" w:rsidP="00E654A0">
      <w:pPr>
        <w:pStyle w:val="Bibliography"/>
      </w:pPr>
      <w:r>
        <w:t xml:space="preserve">26. </w:t>
      </w:r>
      <w:r>
        <w:tab/>
        <w:t xml:space="preserve">Prendaj E, Thomas S, Tomer G. Population Management: A Tool to Improve Timely Care in Pediatric and Young Adult Patients with Inflammatory Bowel Disease. Gastroenterology Research and Practice. 2019;2019:1–7. </w:t>
      </w:r>
    </w:p>
    <w:p w14:paraId="25D04F1B" w14:textId="77777777" w:rsidR="00E654A0" w:rsidRDefault="00E654A0" w:rsidP="00E654A0">
      <w:pPr>
        <w:pStyle w:val="Bibliography"/>
      </w:pPr>
      <w:r>
        <w:t xml:space="preserve">27. </w:t>
      </w:r>
      <w:r>
        <w:tab/>
        <w:t xml:space="preserve">Sandberg KC, Lucien JN, Stoll D, Yanney E, Mezoff A. Decreasing Door-to-Door Times for Infliximab Infusions in a Children’s Hospital Observation Unit. Pediatr Qual Saf. 2019;4(1):e131. </w:t>
      </w:r>
    </w:p>
    <w:p w14:paraId="43777AE7" w14:textId="77777777" w:rsidR="00E654A0" w:rsidRDefault="00E654A0" w:rsidP="00E654A0">
      <w:pPr>
        <w:pStyle w:val="Bibliography"/>
      </w:pPr>
      <w:r>
        <w:t xml:space="preserve">28. </w:t>
      </w:r>
      <w:r>
        <w:tab/>
      </w:r>
      <w:r w:rsidRPr="00E654A0">
        <w:rPr>
          <w:lang w:val="sv-SE"/>
        </w:rPr>
        <w:t xml:space="preserve">Savarino JR, Kaplan JL, Winter HS, Moran CJ, Israel EJ. </w:t>
      </w:r>
      <w:r>
        <w:t xml:space="preserve">Improving Clinical Remission Rates in Pediatric Inflammatory Bowel Disease with Previsit Planning. BMJ Quality Improvement Reports. 2016;5(1):1–5. </w:t>
      </w:r>
    </w:p>
    <w:p w14:paraId="59B2BD51" w14:textId="77777777" w:rsidR="00E654A0" w:rsidRDefault="00E654A0" w:rsidP="00E654A0">
      <w:pPr>
        <w:pStyle w:val="Bibliography"/>
      </w:pPr>
      <w:r>
        <w:t xml:space="preserve">29. </w:t>
      </w:r>
      <w:r>
        <w:tab/>
        <w:t xml:space="preserve">Selinger CP, Parkes GC, Bassi A, Limdi JK, Ludlow H, Patel P, et al. Assessment of steroid use as a key performance indicator in inflammatory bowel disease-analysis of data from 2385 UK patients. Aliment Pharmacol Ther. 2019;50(9):1009–18. </w:t>
      </w:r>
    </w:p>
    <w:p w14:paraId="3915BE9E" w14:textId="77777777" w:rsidR="00E654A0" w:rsidRDefault="00E654A0" w:rsidP="00E654A0">
      <w:pPr>
        <w:pStyle w:val="Bibliography"/>
      </w:pPr>
      <w:r>
        <w:t xml:space="preserve">30. </w:t>
      </w:r>
      <w:r>
        <w:tab/>
        <w:t xml:space="preserve">Shah-Khan SM, Cumberledge J, Shah-Khan SM, Gannon K, Kupec JT. Improving bone mineral density screening in patients with inflammatory bowel disease: a quality improvement report. BMJ Open Qual. 2019;8(3):e000624. </w:t>
      </w:r>
    </w:p>
    <w:p w14:paraId="123E8659" w14:textId="77777777" w:rsidR="00E654A0" w:rsidRDefault="00E654A0" w:rsidP="00E654A0">
      <w:pPr>
        <w:pStyle w:val="Bibliography"/>
      </w:pPr>
      <w:r>
        <w:t xml:space="preserve">31. </w:t>
      </w:r>
      <w:r>
        <w:tab/>
        <w:t xml:space="preserve">Shaikhkhalil AK, Boyle B, Smith J, Dotson JL, Donegan A, Kim SC, et al. Using Quality Improvement to Increase Utilization of Enteral Therapy in Pediatric Crohn Disease: Results and Outcomes. Journal of Pediatric Gastroenterology &amp; Nutrition. 2018;66(6):909–14. </w:t>
      </w:r>
    </w:p>
    <w:p w14:paraId="03B4BABC" w14:textId="77777777" w:rsidR="00E654A0" w:rsidRDefault="00E654A0" w:rsidP="00E654A0">
      <w:pPr>
        <w:pStyle w:val="Bibliography"/>
      </w:pPr>
      <w:r>
        <w:t xml:space="preserve">32. </w:t>
      </w:r>
      <w:r>
        <w:tab/>
        <w:t xml:space="preserve">Shores D, Wilson L, Oliva-Hemker M. Utilizing Information Technology to Improve Influenza Vaccination in Pediatric Patients With Inflammatory Bowel Disease: Gastroenterology Nursing. 2019;42(4):370–4. </w:t>
      </w:r>
    </w:p>
    <w:p w14:paraId="476C6CD4" w14:textId="77777777" w:rsidR="00E654A0" w:rsidRDefault="00E654A0" w:rsidP="00E654A0">
      <w:pPr>
        <w:pStyle w:val="Bibliography"/>
      </w:pPr>
      <w:r>
        <w:t xml:space="preserve">33. </w:t>
      </w:r>
      <w:r>
        <w:tab/>
        <w:t xml:space="preserve">Smith J, Jacobson-Kelly A, Donegan A, Boyle B, Maltz RM, Michel HK, et al. Diagnosis and Treatment of Iron Deficiency and Anemia in Youth With Inflammatory Bowel Disease. J Pediatr Gastroenterol Nutr. 2023;76(3):313–8. </w:t>
      </w:r>
    </w:p>
    <w:p w14:paraId="2597D324" w14:textId="77777777" w:rsidR="00E654A0" w:rsidRDefault="00E654A0" w:rsidP="00E654A0">
      <w:pPr>
        <w:pStyle w:val="Bibliography"/>
      </w:pPr>
      <w:r>
        <w:t xml:space="preserve">34. </w:t>
      </w:r>
      <w:r>
        <w:tab/>
        <w:t xml:space="preserve">Weizman AV, Bressler B, Seow CH, Afif W, Afzal NM, Targownik L, et al. Providing Hospitalized Ulcerative Colitis Patients With Practice Guidelines Improves Patient-Reported Outcomes. Journal of the Canadian Association of Gastroenterology. 2021;4(3):131–6. </w:t>
      </w:r>
    </w:p>
    <w:p w14:paraId="4C8BC28D" w14:textId="77777777" w:rsidR="00E654A0" w:rsidRDefault="00E654A0" w:rsidP="00E654A0">
      <w:pPr>
        <w:pStyle w:val="Bibliography"/>
      </w:pPr>
      <w:r>
        <w:t xml:space="preserve">35. </w:t>
      </w:r>
      <w:r>
        <w:tab/>
        <w:t xml:space="preserve">Yogev D, Shosberger A, Nehemia C, Harel S, Yerushalmy-Feler A, Ledder O, et al. Monitoring Enables Progress: A Nationwide Quality Improvement Program in Children With Crohn’s Disease. Journal of Pediatric Gastroenterology &amp; Nutrition. 2021;73(2). </w:t>
      </w:r>
    </w:p>
    <w:p w14:paraId="28B37716" w14:textId="77777777" w:rsidR="00E654A0" w:rsidRDefault="00E654A0" w:rsidP="00E654A0">
      <w:pPr>
        <w:pStyle w:val="Bibliography"/>
      </w:pPr>
      <w:r>
        <w:t xml:space="preserve">36. </w:t>
      </w:r>
      <w:r>
        <w:tab/>
        <w:t xml:space="preserve">Aslam S, Abraham J, Bradley G. Improving utilization of proactive anti-TNF therapeutic drug monitoring: a quality improvement initiative. Journal of Pediatric Gastroenterology and Nutrition. 2019;69(Sup 2). </w:t>
      </w:r>
    </w:p>
    <w:p w14:paraId="07EC54FF" w14:textId="77777777" w:rsidR="00E654A0" w:rsidRDefault="00E654A0" w:rsidP="00E654A0">
      <w:pPr>
        <w:pStyle w:val="Bibliography"/>
      </w:pPr>
      <w:r>
        <w:t xml:space="preserve">37. </w:t>
      </w:r>
      <w:r>
        <w:tab/>
        <w:t xml:space="preserve">Axelrad JE, Shah BJ. Clostridium difficile Infection in Inflammatory Bowel Disease: A Nursing-Based Quality Improvement Strategy. J Healthc Qual. 38(5):283–9. </w:t>
      </w:r>
    </w:p>
    <w:p w14:paraId="1085717D" w14:textId="77777777" w:rsidR="00E654A0" w:rsidRDefault="00E654A0" w:rsidP="00E654A0">
      <w:pPr>
        <w:pStyle w:val="Bibliography"/>
      </w:pPr>
      <w:r>
        <w:t xml:space="preserve">38. </w:t>
      </w:r>
      <w:r>
        <w:tab/>
        <w:t xml:space="preserve">Ayers M, Mahajan L, Anani A, Collyer E. Immunization rates for PPSV23 (Pneumovax) in immunocompromized pediatric patients with inflammatory bowel disease: room for improvement. Journal of Pediatric Gastroenterology and Nutrition. 2016;63:Sup 2. </w:t>
      </w:r>
    </w:p>
    <w:p w14:paraId="6A5F7A63" w14:textId="77777777" w:rsidR="00E654A0" w:rsidRDefault="00E654A0" w:rsidP="00E654A0">
      <w:pPr>
        <w:pStyle w:val="Bibliography"/>
      </w:pPr>
      <w:r>
        <w:t xml:space="preserve">39. </w:t>
      </w:r>
      <w:r>
        <w:tab/>
        <w:t xml:space="preserve">Bauman L, Hemperly A, Choi L, Yu E, Nidhi G, Kumar S, et al. Improving transition service delivery to adolescents and young adults with inflammatory bowel disease at an academic medical center. Journal of Pediatric Gastroenterology and Nutrition. 2021;73(S1):S81–3. </w:t>
      </w:r>
    </w:p>
    <w:p w14:paraId="6BE707B9" w14:textId="77777777" w:rsidR="00E654A0" w:rsidRDefault="00E654A0" w:rsidP="00E654A0">
      <w:pPr>
        <w:pStyle w:val="Bibliography"/>
      </w:pPr>
      <w:r>
        <w:t xml:space="preserve">40. </w:t>
      </w:r>
      <w:r>
        <w:tab/>
        <w:t xml:space="preserve">Beard JI, Kahloon A. Slowly but Surely: One Clinic’s Path to Improvement in the Health Maintenance Quality Measures of the Inflammatory Bowel Disease Population. Official journal of the American College of Gastroenterology | ACG. 2020;115:S407. </w:t>
      </w:r>
    </w:p>
    <w:p w14:paraId="1920234B" w14:textId="77777777" w:rsidR="00E654A0" w:rsidRDefault="00E654A0" w:rsidP="00E654A0">
      <w:pPr>
        <w:pStyle w:val="Bibliography"/>
      </w:pPr>
      <w:r>
        <w:t xml:space="preserve">41. </w:t>
      </w:r>
      <w:r>
        <w:tab/>
        <w:t xml:space="preserve">Berinstein J, Greenberg G, Cohen-Mekelburg S, Higgins PD. Clinical coordination and intense proactive monitoring to improve utilization of resources and reduce expenditures in high-risk IBD patients (CAPTURE IBD): A randomized, controlled quality improvement trial. Gastroenterology. 2021;160(6):S-156-S-157. </w:t>
      </w:r>
    </w:p>
    <w:p w14:paraId="00F6BB0F" w14:textId="77777777" w:rsidR="00E654A0" w:rsidRDefault="00E654A0" w:rsidP="00E654A0">
      <w:pPr>
        <w:pStyle w:val="Bibliography"/>
      </w:pPr>
      <w:r>
        <w:t xml:space="preserve">42. </w:t>
      </w:r>
      <w:r>
        <w:tab/>
        <w:t xml:space="preserve">Bhesania N, Mahajan L, Cohen M, Kaplan B. Improving influenza vaccination rate in patients with inflammatory bowel disease on adalimumab: A quality improvement project. Journal of Pediatric Gastroenterology and Nutrition. 2019;69(Sup 2). </w:t>
      </w:r>
    </w:p>
    <w:p w14:paraId="1472D484" w14:textId="77777777" w:rsidR="00E654A0" w:rsidRDefault="00E654A0" w:rsidP="00E654A0">
      <w:pPr>
        <w:pStyle w:val="Bibliography"/>
      </w:pPr>
      <w:r>
        <w:t xml:space="preserve">43. </w:t>
      </w:r>
      <w:r>
        <w:tab/>
        <w:t xml:space="preserve">Bledsoe AC, Quinn K, Genere JR, Hansel SL, Raffals LH, Kane SV. Improving venous thromboembolism prophylaxis in patients hospitalized with inflamatory bowel disease: A quality improvement initiative. Gastroenterology. 2020;158(6):S-108. </w:t>
      </w:r>
    </w:p>
    <w:p w14:paraId="144F89EC" w14:textId="77777777" w:rsidR="00E654A0" w:rsidRDefault="00E654A0" w:rsidP="00E654A0">
      <w:pPr>
        <w:pStyle w:val="Bibliography"/>
      </w:pPr>
      <w:r>
        <w:t xml:space="preserve">44. </w:t>
      </w:r>
      <w:r>
        <w:tab/>
        <w:t xml:space="preserve">Bond A, Davies K, Stansfield C, Owen K, Lal S, Soop M. Optimisation of patients prior to IBD related resection using a quality improvement methodology. Gut. 2018;67(Sup 1):A231–A231. </w:t>
      </w:r>
    </w:p>
    <w:p w14:paraId="4A6AEA07" w14:textId="77777777" w:rsidR="00E654A0" w:rsidRDefault="00E654A0" w:rsidP="00E654A0">
      <w:pPr>
        <w:pStyle w:val="Bibliography"/>
      </w:pPr>
      <w:r>
        <w:t xml:space="preserve">45. </w:t>
      </w:r>
      <w:r>
        <w:tab/>
        <w:t xml:space="preserve">Budhathoki R, Forges-Voigt C, Sosa M, Langshaw A. Improving compliance to important laboratory work during biologic infusion: A quality improvementproject. Journal of pediatric gastroenterology and nutrition. 2021;73:S91–2. </w:t>
      </w:r>
    </w:p>
    <w:p w14:paraId="02A0F516" w14:textId="77777777" w:rsidR="00E654A0" w:rsidRDefault="00E654A0" w:rsidP="00E654A0">
      <w:pPr>
        <w:pStyle w:val="Bibliography"/>
      </w:pPr>
      <w:r>
        <w:t xml:space="preserve">46. </w:t>
      </w:r>
      <w:r>
        <w:tab/>
        <w:t xml:space="preserve">Casini R, Blaufuss T, Reddy M. Endoscopic scoring to assist in the management of pediatric inflammatory disease. Journal of Pediatric Gastroenterology &amp; Nutrition. 2017;65(2):S1–359. </w:t>
      </w:r>
    </w:p>
    <w:p w14:paraId="73E70363" w14:textId="77777777" w:rsidR="00E654A0" w:rsidRDefault="00E654A0" w:rsidP="00E654A0">
      <w:pPr>
        <w:pStyle w:val="Bibliography"/>
      </w:pPr>
      <w:r>
        <w:t xml:space="preserve">47. </w:t>
      </w:r>
      <w:r>
        <w:tab/>
        <w:t xml:space="preserve">Caudle D, Yarger E, Abernathy LY, Sandberg K. Diagnosis to treatment of inflammatory bowel disease. Journal of Pediatric Gastroenterology and Nutrition. 2019;69(Sup 2). </w:t>
      </w:r>
    </w:p>
    <w:p w14:paraId="0079E83A" w14:textId="77777777" w:rsidR="00E654A0" w:rsidRDefault="00E654A0" w:rsidP="00E654A0">
      <w:pPr>
        <w:pStyle w:val="Bibliography"/>
      </w:pPr>
      <w:r>
        <w:t xml:space="preserve">48. </w:t>
      </w:r>
      <w:r>
        <w:tab/>
        <w:t xml:space="preserve">Chadokufa S, Huggett B, Kiparissi F, Terry S, Shah N, Lindley K, et al. ImproveCareNow (ICN) as a quality improvement (QI) tool in a paediatric inflammatory bowel disease (pIBD). Journal of Crohn’s and Colitis. 2014;8:S405. </w:t>
      </w:r>
    </w:p>
    <w:p w14:paraId="5FCEBBD4" w14:textId="77777777" w:rsidR="00E654A0" w:rsidRDefault="00E654A0" w:rsidP="00E654A0">
      <w:pPr>
        <w:pStyle w:val="Bibliography"/>
      </w:pPr>
      <w:r>
        <w:t xml:space="preserve">49. </w:t>
      </w:r>
      <w:r>
        <w:tab/>
        <w:t xml:space="preserve">Cheng T, Kreitman K, Stowe C, Waters B, Baidoo L. Improving the vaccination rates for immunosuppressed patients with inflammatory bowel disease. Gastroenterology. 2022;162(3):S84–5. </w:t>
      </w:r>
    </w:p>
    <w:p w14:paraId="1908AE27" w14:textId="77777777" w:rsidR="00E654A0" w:rsidRDefault="00E654A0" w:rsidP="00E654A0">
      <w:pPr>
        <w:pStyle w:val="Bibliography"/>
      </w:pPr>
      <w:r>
        <w:t xml:space="preserve">50. </w:t>
      </w:r>
      <w:r>
        <w:tab/>
        <w:t xml:space="preserve">Cho J, Feder R, Rowan K, Chancay M, Fazzari M. Educational Value of an IBD Inpatient Order Set. The American Journal of Gastroenterology. 2016;111(Sup 1):S330–1. </w:t>
      </w:r>
    </w:p>
    <w:p w14:paraId="7D0DCFF4" w14:textId="77777777" w:rsidR="00E654A0" w:rsidRDefault="00E654A0" w:rsidP="00E654A0">
      <w:pPr>
        <w:pStyle w:val="Bibliography"/>
      </w:pPr>
      <w:r>
        <w:t xml:space="preserve">51. </w:t>
      </w:r>
      <w:r>
        <w:tab/>
        <w:t xml:space="preserve">Coenen S, Weyts E, Vermeire S, Ferrante M, Noman M, Ballet V, et al. Effects of introduction of an inflammatory bowel diseases nurse position on the quality of delivered care. Journal of Crohn’s and colitis. 2016;10(Sup 1):S497–8. </w:t>
      </w:r>
    </w:p>
    <w:p w14:paraId="15EFAFEA" w14:textId="77777777" w:rsidR="00E654A0" w:rsidRDefault="00E654A0" w:rsidP="00E654A0">
      <w:pPr>
        <w:pStyle w:val="Bibliography"/>
      </w:pPr>
      <w:r>
        <w:t xml:space="preserve">52. </w:t>
      </w:r>
      <w:r>
        <w:tab/>
        <w:t xml:space="preserve">Crandall W, Kappelman M, Colletti RB, Denson L, Duffy LF, Grunow J, et al. Improved Outcomes in a Quality Improvement Collaborative for Pediatric Ulcerative Colitis. Gastroenterology. 2010;138(5):S-29. </w:t>
      </w:r>
    </w:p>
    <w:p w14:paraId="273C699E" w14:textId="77777777" w:rsidR="00E654A0" w:rsidRDefault="00E654A0" w:rsidP="00E654A0">
      <w:pPr>
        <w:pStyle w:val="Bibliography"/>
      </w:pPr>
      <w:r>
        <w:t xml:space="preserve">53. </w:t>
      </w:r>
      <w:r>
        <w:tab/>
        <w:t xml:space="preserve">Danielewicz M, Shah SA. Enhancing Access to Urgent Care in IBD in a Community Practice: 672. American Journal of Gastroenterology. 2017;112:S374. </w:t>
      </w:r>
    </w:p>
    <w:p w14:paraId="53ACA26C" w14:textId="77777777" w:rsidR="00E654A0" w:rsidRDefault="00E654A0" w:rsidP="00E654A0">
      <w:pPr>
        <w:pStyle w:val="Bibliography"/>
      </w:pPr>
      <w:r>
        <w:t xml:space="preserve">54. </w:t>
      </w:r>
      <w:r>
        <w:tab/>
        <w:t xml:space="preserve">Dolan C, Mudarri S, Hirsch R, Jonas M, Dybowski S, Arnold J, et al. Improving multidisciplinary education for patients with newly diagnosed inflammatory boweldisease (IBD). Journal of pediatric gastroenterology and nutrition. 2021;73:S340–1. </w:t>
      </w:r>
    </w:p>
    <w:p w14:paraId="20DFE2C7" w14:textId="77777777" w:rsidR="00E654A0" w:rsidRDefault="00E654A0" w:rsidP="00E654A0">
      <w:pPr>
        <w:pStyle w:val="Bibliography"/>
      </w:pPr>
      <w:r>
        <w:t xml:space="preserve">55. </w:t>
      </w:r>
      <w:r>
        <w:tab/>
        <w:t xml:space="preserve">Duckworth L., Molleston J., Tica S., Davis T., Saini S., Samson C. A quality improvement project to prevent venous thromboembolic events in inflammatory bowel disease. J Pediatr Gastroenterol Nutr. 2022;75(Supplement 1):S233–4. </w:t>
      </w:r>
    </w:p>
    <w:p w14:paraId="480BA217" w14:textId="77777777" w:rsidR="00E654A0" w:rsidRDefault="00E654A0" w:rsidP="00E654A0">
      <w:pPr>
        <w:pStyle w:val="Bibliography"/>
      </w:pPr>
      <w:r>
        <w:t xml:space="preserve">56. </w:t>
      </w:r>
      <w:r>
        <w:tab/>
        <w:t xml:space="preserve">Fritz, Julia, Cabrera, Jose, Walia, Cassandra. Improving nutritional surveillance and supplementation in children with inflammatory bowel disease. Journal of Pediatric Gastroenterology &amp; Nutrition. 2016;63(2):S1–415. </w:t>
      </w:r>
    </w:p>
    <w:p w14:paraId="0156363C" w14:textId="77777777" w:rsidR="00E654A0" w:rsidRDefault="00E654A0" w:rsidP="00E654A0">
      <w:pPr>
        <w:pStyle w:val="Bibliography"/>
      </w:pPr>
      <w:r>
        <w:t xml:space="preserve">57. </w:t>
      </w:r>
      <w:r>
        <w:tab/>
        <w:t xml:space="preserve">Gleeson S., Buckley P.M., McCarthy D.J., Sugrue K., O’Grady D.J., O’Sullivan C., et al. Development and introduction of a pre-clinic screening, triage system and virtual consultations for patients with Inflammatory Bowel Disease: A nurse led quality improvement project (QIP). J Crohn’s Colitis. 2023;17(Supplement 1):i1046–7. </w:t>
      </w:r>
    </w:p>
    <w:p w14:paraId="636B4229" w14:textId="77777777" w:rsidR="00E654A0" w:rsidRDefault="00E654A0" w:rsidP="00E654A0">
      <w:pPr>
        <w:pStyle w:val="Bibliography"/>
      </w:pPr>
      <w:r>
        <w:t xml:space="preserve">58. </w:t>
      </w:r>
      <w:r>
        <w:tab/>
        <w:t xml:space="preserve">Goldstein RS, Bhatt A. Increasing Herpes Zoseter Vaccination Rates in a High Risk IBD Population. Gastroenterology. 2021;160(6):S-86. </w:t>
      </w:r>
    </w:p>
    <w:p w14:paraId="24D5F8BD" w14:textId="77777777" w:rsidR="00E654A0" w:rsidRDefault="00E654A0" w:rsidP="00E654A0">
      <w:pPr>
        <w:pStyle w:val="Bibliography"/>
      </w:pPr>
      <w:r>
        <w:t xml:space="preserve">59. </w:t>
      </w:r>
      <w:r>
        <w:tab/>
        <w:t xml:space="preserve">Gorti H, Shelnut D, Prasad M. Improving Vaccination Rates in Patients With Inflammatory Bowel Disease. Official journal of the American College of Gastroenterology | ACG. 2020;115:S636. </w:t>
      </w:r>
    </w:p>
    <w:p w14:paraId="3FB4216F" w14:textId="77777777" w:rsidR="00E654A0" w:rsidRDefault="00E654A0" w:rsidP="00E654A0">
      <w:pPr>
        <w:pStyle w:val="Bibliography"/>
      </w:pPr>
      <w:r>
        <w:t xml:space="preserve">60. </w:t>
      </w:r>
      <w:r>
        <w:tab/>
        <w:t xml:space="preserve">Hans AK, Farino V, Nwafor B, Laisamma J, Prasad M. A Quality Improvement Project to Improve Lab Safety Monitoring in IBD Patients on Immunomodulators Using the Veterans Affairs IBD Dashboard and a Multidisciplinary Team. The American Journal of Gastroenterology. 2021;116(Sup 1):S458. </w:t>
      </w:r>
    </w:p>
    <w:p w14:paraId="7C7370B1" w14:textId="77777777" w:rsidR="00E654A0" w:rsidRDefault="00E654A0" w:rsidP="00E654A0">
      <w:pPr>
        <w:pStyle w:val="Bibliography"/>
      </w:pPr>
      <w:r>
        <w:t xml:space="preserve">61. </w:t>
      </w:r>
      <w:r>
        <w:tab/>
        <w:t xml:space="preserve">Hasan F., Pryce K., Puopolo G., Fiori K., Tomer G. Screening for social determinants of health in paediatric patients with inflammatory bowel disease in the outpatient setting: a quality improvement initiative. J Pediatr Gastroenterol Nutr. 2022;75(Supplement 1):S80. </w:t>
      </w:r>
    </w:p>
    <w:p w14:paraId="73B7408A" w14:textId="77777777" w:rsidR="00E654A0" w:rsidRDefault="00E654A0" w:rsidP="00E654A0">
      <w:pPr>
        <w:pStyle w:val="Bibliography"/>
      </w:pPr>
      <w:r>
        <w:t xml:space="preserve">62. </w:t>
      </w:r>
      <w:r>
        <w:tab/>
        <w:t xml:space="preserve">Huggett, B, Chadokufa, S, Lindley, K, Shah, N, Kiparissi, F, Elawad, M, et al. Improvement of patient’s disease activity in paediatric inflammatory disease (pIBD) after adoption of Improve Care Now (ICN) quality improvement (QI) tool. Journal of Crohn’s and Colitis. 2014;8(Sup 2):S415–6. </w:t>
      </w:r>
    </w:p>
    <w:p w14:paraId="5833F347" w14:textId="77777777" w:rsidR="00E654A0" w:rsidRDefault="00E654A0" w:rsidP="00E654A0">
      <w:pPr>
        <w:pStyle w:val="Bibliography"/>
      </w:pPr>
      <w:r>
        <w:t xml:space="preserve">63. </w:t>
      </w:r>
      <w:r>
        <w:tab/>
        <w:t xml:space="preserve">Hyams K., Kennedy J., Green C., Mattoo S. A simple tool improves adherence to bone protection guidelines for inflammatory bowel disease. Gut. 2022;71(Supplement 1):A49–50. </w:t>
      </w:r>
    </w:p>
    <w:p w14:paraId="5C08E274" w14:textId="77777777" w:rsidR="00E654A0" w:rsidRDefault="00E654A0" w:rsidP="00E654A0">
      <w:pPr>
        <w:pStyle w:val="Bibliography"/>
      </w:pPr>
      <w:r>
        <w:t xml:space="preserve">64. </w:t>
      </w:r>
      <w:r>
        <w:tab/>
        <w:t xml:space="preserve">Iqbal, Sara, Paine, Elizabeth. Immunization Rates in Inflammatory Bowel Disease Patients at the G.V. (Sonny) Montgomery VA Medical Center. American Journal of Gastroenterology. 2019;114(1):S1589–S1589. </w:t>
      </w:r>
    </w:p>
    <w:p w14:paraId="5BE4590D" w14:textId="77777777" w:rsidR="00E654A0" w:rsidRDefault="00E654A0" w:rsidP="00E654A0">
      <w:pPr>
        <w:pStyle w:val="Bibliography"/>
      </w:pPr>
      <w:r>
        <w:t xml:space="preserve">65. </w:t>
      </w:r>
      <w:r>
        <w:tab/>
        <w:t xml:space="preserve">Juakiem W, Gancayco J. Impact of Quality Improvement Interventions on Adherence to Quality Measures for Adults With Inflammatory Bowel Disease. Gastroenterology. 2018;155(1):e41–2. </w:t>
      </w:r>
    </w:p>
    <w:p w14:paraId="62392A8D" w14:textId="77777777" w:rsidR="00E654A0" w:rsidRDefault="00E654A0" w:rsidP="00E654A0">
      <w:pPr>
        <w:pStyle w:val="Bibliography"/>
      </w:pPr>
      <w:r>
        <w:t xml:space="preserve">66. </w:t>
      </w:r>
      <w:r>
        <w:tab/>
        <w:t xml:space="preserve">Keith C, Kuo HC, Knight T, Maclin J, Jester T. Use of Quality Improvement Process to Increase Influenza Vaccination in Pediatric Inflammatory Bowel Disease Patients. Gastroenterology. 2018;154(1):S65. </w:t>
      </w:r>
    </w:p>
    <w:p w14:paraId="46225377" w14:textId="77777777" w:rsidR="00E654A0" w:rsidRDefault="00E654A0" w:rsidP="00E654A0">
      <w:pPr>
        <w:pStyle w:val="Bibliography"/>
      </w:pPr>
      <w:r>
        <w:t xml:space="preserve">67. </w:t>
      </w:r>
      <w:r>
        <w:tab/>
        <w:t xml:space="preserve">Koumoutsos I, Kotha S, Warner B, Berry P. Setting up an integrated service for PSC-IBD patients: a quality improvement project. Gastroenterology Service. 2018;67(Sup 1):A245–6. </w:t>
      </w:r>
    </w:p>
    <w:p w14:paraId="2DE8D9D1" w14:textId="77777777" w:rsidR="00E654A0" w:rsidRDefault="00E654A0" w:rsidP="00E654A0">
      <w:pPr>
        <w:pStyle w:val="Bibliography"/>
      </w:pPr>
      <w:r>
        <w:t xml:space="preserve">68. </w:t>
      </w:r>
      <w:r>
        <w:tab/>
        <w:t xml:space="preserve">Lee, Ann, Eid, Emely. Providing fellows-in-training with education on inflammatory bowel disease health maintenance to improve the quality of care in our healthcare system. American Journal of Gastroenterology. 2014;109(Sup 2). </w:t>
      </w:r>
    </w:p>
    <w:p w14:paraId="58F8FBBE" w14:textId="77777777" w:rsidR="00E654A0" w:rsidRDefault="00E654A0" w:rsidP="00E654A0">
      <w:pPr>
        <w:pStyle w:val="Bibliography"/>
      </w:pPr>
      <w:r>
        <w:t xml:space="preserve">69. </w:t>
      </w:r>
      <w:r>
        <w:tab/>
        <w:t xml:space="preserve">Lendner N., Perry S., Moses J., Sferra T., Young D. Standardizing steroid weaning protocols for patients with inflammatory bowel disease. J Pediatr Gastroenterol Nutr. 2022;75(Supplement 1):S419–20. </w:t>
      </w:r>
    </w:p>
    <w:p w14:paraId="62DE998A" w14:textId="77777777" w:rsidR="00E654A0" w:rsidRDefault="00E654A0" w:rsidP="00E654A0">
      <w:pPr>
        <w:pStyle w:val="Bibliography"/>
      </w:pPr>
      <w:r>
        <w:t xml:space="preserve">70. </w:t>
      </w:r>
      <w:r>
        <w:tab/>
        <w:t xml:space="preserve">Levine AE, Chi LY, Sobczyk P, Bousvaros A, Trenor CC, Zitomersky N. Risk Stratification to Increase Venous Thromboembolism Prophylaxis in Pediatric Inflammatory Bowel Disease. Gastroenterology. 2019;156(3):S50–1. </w:t>
      </w:r>
    </w:p>
    <w:p w14:paraId="10B52418" w14:textId="77777777" w:rsidR="00E654A0" w:rsidRDefault="00E654A0" w:rsidP="00E654A0">
      <w:pPr>
        <w:pStyle w:val="Bibliography"/>
      </w:pPr>
      <w:r>
        <w:t xml:space="preserve">71. </w:t>
      </w:r>
      <w:r>
        <w:tab/>
        <w:t xml:space="preserve">Lin J., Yalan H., Chian L.W., Lin H., Liang R. Improving Influenza and Pneumococcal Vaccination Rates in an Inflammatory Bowel Disease Clinic at Tan Tock Seng Hospital, Singapore. Am J Gastroenterol. 2022;117(Supplement):S14. </w:t>
      </w:r>
    </w:p>
    <w:p w14:paraId="103661D9" w14:textId="77777777" w:rsidR="00E654A0" w:rsidRDefault="00E654A0" w:rsidP="00E654A0">
      <w:pPr>
        <w:pStyle w:val="Bibliography"/>
      </w:pPr>
      <w:r>
        <w:t xml:space="preserve">72. </w:t>
      </w:r>
      <w:r>
        <w:tab/>
        <w:t xml:space="preserve">Maisa, Abdalla, Jennifer, Lewis, Ashok, Shah, Lawrence, Saubermann, Thomas, Werth, Arthur, DeCross. The Performance of an Electronic Interactive Flow Sheet to Improve Preventive Health Care in Inflammatory Bowel Disease Patients. Inflammatory Bowel Diseases. 2014;20(Sup1):S57–9. </w:t>
      </w:r>
    </w:p>
    <w:p w14:paraId="11546CFE" w14:textId="77777777" w:rsidR="00E654A0" w:rsidRDefault="00E654A0" w:rsidP="00E654A0">
      <w:pPr>
        <w:pStyle w:val="Bibliography"/>
      </w:pPr>
      <w:r>
        <w:t xml:space="preserve">73. </w:t>
      </w:r>
      <w:r>
        <w:tab/>
        <w:t xml:space="preserve">Mansoor S, Costantino J, Molle-Rios Z. Development of Care Pathway for Initiation of Enteral Nutrition Therapy for Pediatric Crohns Disease-Single Center Quality Improvement Initiative. Inflammatory Bowel Diseases. 2017;23(1):S74–5. </w:t>
      </w:r>
    </w:p>
    <w:p w14:paraId="6EE617B9" w14:textId="77777777" w:rsidR="00E654A0" w:rsidRDefault="00E654A0" w:rsidP="00E654A0">
      <w:pPr>
        <w:pStyle w:val="Bibliography"/>
      </w:pPr>
      <w:r>
        <w:t xml:space="preserve">74. </w:t>
      </w:r>
      <w:r>
        <w:tab/>
        <w:t xml:space="preserve">Mathew J, Thomas S, Samaha R, Prendaj E, Tomer G. The Influenza Vaccination and Pediatric Inflammatory Bowel Disease. Gastroenterology. 2019;156(6):S-616. </w:t>
      </w:r>
    </w:p>
    <w:p w14:paraId="0C29110B" w14:textId="77777777" w:rsidR="00E654A0" w:rsidRDefault="00E654A0" w:rsidP="00E654A0">
      <w:pPr>
        <w:pStyle w:val="Bibliography"/>
      </w:pPr>
      <w:r>
        <w:t xml:space="preserve">75. </w:t>
      </w:r>
      <w:r>
        <w:tab/>
        <w:t xml:space="preserve">McConnell RA, Patel R, Sharpton SR, Velayos F, Mahadevan U. Improving the Quality of Inpatient Ulcerative Colitis Management: Promoting Evidence-Based Practice and Reducing Care Variation. Gastroenterology. 2017;152(5):S90–1. </w:t>
      </w:r>
    </w:p>
    <w:p w14:paraId="1E7F77CA" w14:textId="77777777" w:rsidR="00E654A0" w:rsidRDefault="00E654A0" w:rsidP="00E654A0">
      <w:pPr>
        <w:pStyle w:val="Bibliography"/>
      </w:pPr>
      <w:r>
        <w:t xml:space="preserve">76. </w:t>
      </w:r>
      <w:r>
        <w:tab/>
        <w:t xml:space="preserve">Morency P., Bowditch S., Pawar A., Say D. Developing screening guidelines for thromboembolism prophylaxis in children with inflammatory bowel disease. J Pediatr Gastroenterol Nutr. 2022;75(Supplement 1):S74–5. </w:t>
      </w:r>
    </w:p>
    <w:p w14:paraId="1B233AFB" w14:textId="77777777" w:rsidR="00E654A0" w:rsidRDefault="00E654A0" w:rsidP="00E654A0">
      <w:pPr>
        <w:pStyle w:val="Bibliography"/>
      </w:pPr>
      <w:r>
        <w:t xml:space="preserve">77. </w:t>
      </w:r>
      <w:r>
        <w:tab/>
        <w:t xml:space="preserve">Navarro F., Rivera J., Turner D. Reliable data collection for quality improvement in children with inflammatory bowel disease. Small academic centre experience. J Pediatr Gastroenterol Nutr. 2022;75(Supplement 1):S80–1. </w:t>
      </w:r>
    </w:p>
    <w:p w14:paraId="319A644F" w14:textId="77777777" w:rsidR="00E654A0" w:rsidRDefault="00E654A0" w:rsidP="00E654A0">
      <w:pPr>
        <w:pStyle w:val="Bibliography"/>
      </w:pPr>
      <w:r>
        <w:t xml:space="preserve">78. </w:t>
      </w:r>
      <w:r>
        <w:tab/>
        <w:t xml:space="preserve">Pasquarella C, Frawley J, Raig K, Selvakumar PKC, Mahajan L. Naspghan nutrition prize quality improvement in pediatric inflammatory bowel disease: A successful strategy to improve disease-specific knowledge in patients and parents. Journal of Pediatric Gastroenterology and Nutrition. 2017;65(Sup 2):S210–1. </w:t>
      </w:r>
    </w:p>
    <w:p w14:paraId="0B06FC3A" w14:textId="77777777" w:rsidR="00E654A0" w:rsidRDefault="00E654A0" w:rsidP="00E654A0">
      <w:pPr>
        <w:pStyle w:val="Bibliography"/>
      </w:pPr>
      <w:r>
        <w:t xml:space="preserve">79. </w:t>
      </w:r>
      <w:r>
        <w:tab/>
        <w:t xml:space="preserve">Patel N, Ali S, Burgis J, Stekol E, Isman C, Rodriguez L, et al. Approaching obesity in pediatric inflammatory bowel disease: a quality improvement initiative. Journal of pediatric gastroenterology and nutrition. 2021;73:s416–7. </w:t>
      </w:r>
    </w:p>
    <w:p w14:paraId="2606E229" w14:textId="77777777" w:rsidR="00E654A0" w:rsidRDefault="00E654A0" w:rsidP="00E654A0">
      <w:pPr>
        <w:pStyle w:val="Bibliography"/>
      </w:pPr>
      <w:r>
        <w:t xml:space="preserve">80. </w:t>
      </w:r>
      <w:r>
        <w:tab/>
        <w:t xml:space="preserve">Penninti, Pranav, Patel, Chirag, Coss, Elizabeth. Improving inflammatory bowel disease care: A quality improvement project for venous thromboembolism prophylaxis. American Journal of Gastroenterology. 2019;114. </w:t>
      </w:r>
    </w:p>
    <w:p w14:paraId="711F155C" w14:textId="77777777" w:rsidR="00E654A0" w:rsidRDefault="00E654A0" w:rsidP="00E654A0">
      <w:pPr>
        <w:pStyle w:val="Bibliography"/>
      </w:pPr>
      <w:r>
        <w:t xml:space="preserve">81. </w:t>
      </w:r>
      <w:r>
        <w:tab/>
        <w:t xml:space="preserve">Perlman M, Elmaoued R, Ganguli K, Israel E. Quality improvement: Using the PUCAI in the care of pediatric patients hospitalized with ulcerative colitis. Journal of Pediatric Gastroenterology and Nutrition. 2019;69(Sup 2). </w:t>
      </w:r>
    </w:p>
    <w:p w14:paraId="50835BCA" w14:textId="77777777" w:rsidR="00E654A0" w:rsidRDefault="00E654A0" w:rsidP="00E654A0">
      <w:pPr>
        <w:pStyle w:val="Bibliography"/>
      </w:pPr>
      <w:r>
        <w:t xml:space="preserve">82. </w:t>
      </w:r>
      <w:r>
        <w:tab/>
        <w:t xml:space="preserve">Prendaj E, Thompson J, Tomer G. Improving Screening of Vitamin D Status in Pediatric Inflammatory Bowel Disease Patients. Gastroenterology. 2017;152(5):S435. </w:t>
      </w:r>
    </w:p>
    <w:p w14:paraId="5A65277A" w14:textId="77777777" w:rsidR="00E654A0" w:rsidRDefault="00E654A0" w:rsidP="00E654A0">
      <w:pPr>
        <w:pStyle w:val="Bibliography"/>
      </w:pPr>
      <w:r>
        <w:t xml:space="preserve">83. </w:t>
      </w:r>
      <w:r>
        <w:tab/>
        <w:t xml:space="preserve">Raj, Priya, Ivanhoe, Lauren, Zbranek, Madilyn, Fegan-Bohm, Kelly. Implementing annual depression screening for adolescents with IBD using the PHQ-9A tool. Journal of Pediatric Gastroenterology and Nutrition. 69(Sup 2):2019. </w:t>
      </w:r>
    </w:p>
    <w:p w14:paraId="75A85E04" w14:textId="77777777" w:rsidR="00E654A0" w:rsidRDefault="00E654A0" w:rsidP="00E654A0">
      <w:pPr>
        <w:pStyle w:val="Bibliography"/>
      </w:pPr>
      <w:r>
        <w:t xml:space="preserve">84. </w:t>
      </w:r>
      <w:r>
        <w:tab/>
        <w:t xml:space="preserve">Reich J, Zanchetti D, Wasan S, Miller H, Noronha A, Ardagna E, et al. A Quality Improvement Intervention Significantly Improved Influenza and Pneumococcal Vaccination Rates in Patients With Inflammatory Bowel Disease (IBD): 2206. Official journal of the American College of Gastroenterology. 2014;109:S640. </w:t>
      </w:r>
    </w:p>
    <w:p w14:paraId="572BB278" w14:textId="77777777" w:rsidR="00E654A0" w:rsidRDefault="00E654A0" w:rsidP="00E654A0">
      <w:pPr>
        <w:pStyle w:val="Bibliography"/>
      </w:pPr>
      <w:r>
        <w:t xml:space="preserve">85. </w:t>
      </w:r>
      <w:r>
        <w:tab/>
        <w:t xml:space="preserve">Rudra S, Grossman A, Downing M, Hillman J, Ashcroft K, Puma A, et al. Improving Influenza Vaccination in Pediatric Inflammatory Bowel Disease: A Quality Improvement Initiative. Gastroenterology. 2021;161(1):e32. </w:t>
      </w:r>
    </w:p>
    <w:p w14:paraId="426A788A" w14:textId="77777777" w:rsidR="00E654A0" w:rsidRDefault="00E654A0" w:rsidP="00E654A0">
      <w:pPr>
        <w:pStyle w:val="Bibliography"/>
      </w:pPr>
      <w:r>
        <w:t xml:space="preserve">86. </w:t>
      </w:r>
      <w:r>
        <w:tab/>
        <w:t xml:space="preserve">Saffouri G, Weber N, Singh S, Pardi D, Loftus Jr. EV, Kane S. Screening for bone health in patients with inflammatory bowel disease: A quality improvement project through point-of-care informational patient handouts. American Journal of Gastroenterology. 2015;110(Sup 1):S821. </w:t>
      </w:r>
    </w:p>
    <w:p w14:paraId="099F22E6" w14:textId="77777777" w:rsidR="00E654A0" w:rsidRDefault="00E654A0" w:rsidP="00E654A0">
      <w:pPr>
        <w:pStyle w:val="Bibliography"/>
      </w:pPr>
      <w:r>
        <w:t xml:space="preserve">87. </w:t>
      </w:r>
      <w:r>
        <w:tab/>
        <w:t xml:space="preserve">Salem G, Ali IA, Grossen A, Bitar H, Kastens D. Bridges to Excellence (BTE) Quality Indicators in Inflammatory Bowel Disease (IBD) in Gastroenterology Fellows’ Clinic at the University of Oklahoma Health Sciences Center: A Quality Improvement Project. Gastroenterology. 2020;158(6):S-105-S-106. </w:t>
      </w:r>
    </w:p>
    <w:p w14:paraId="390A8016" w14:textId="77777777" w:rsidR="00E654A0" w:rsidRDefault="00E654A0" w:rsidP="00E654A0">
      <w:pPr>
        <w:pStyle w:val="Bibliography"/>
      </w:pPr>
      <w:r>
        <w:t xml:space="preserve">88. </w:t>
      </w:r>
      <w:r>
        <w:tab/>
        <w:t xml:space="preserve">Scherl EJ, Fajardo KI, Simone L, Carter J, Sapir T, Yang, Stevie, et al. A quality improvement initiative to reduce insurance-related delays in patient access to biologic therapies for inflammatory bowel disease. American Journal of Gastroenterology. 2019;114:S374–5. </w:t>
      </w:r>
    </w:p>
    <w:p w14:paraId="62E09E1D" w14:textId="77777777" w:rsidR="00E654A0" w:rsidRDefault="00E654A0" w:rsidP="00E654A0">
      <w:pPr>
        <w:pStyle w:val="Bibliography"/>
      </w:pPr>
      <w:r>
        <w:t xml:space="preserve">89. </w:t>
      </w:r>
      <w:r>
        <w:tab/>
        <w:t xml:space="preserve">Shakweh, Eathar, Middleton, Paul, Ahmad, Omer, Dart, Robin, McGuire, Joshua, Kader, Rawen, et al. An intervention bundle leads to quality improvement in endoscopic reporting of ulcerative colitis. Gut. 2021;70(Sup 1):A119–20. </w:t>
      </w:r>
    </w:p>
    <w:p w14:paraId="5E1E9B5F" w14:textId="77777777" w:rsidR="00E654A0" w:rsidRDefault="00E654A0" w:rsidP="00E654A0">
      <w:pPr>
        <w:pStyle w:val="Bibliography"/>
      </w:pPr>
      <w:r>
        <w:t xml:space="preserve">90. </w:t>
      </w:r>
      <w:r>
        <w:tab/>
        <w:t xml:space="preserve">Singh A., Midha V., Mahajan R., Verma S., Kakkar C., Grover J., et al. Evaluation of Nutritional Characteristics Reveals Similar Prevalence of Malnutrition in Patients with Ulcerative Colitis and Crohn’s Disease. Dig Dis Sci. 2023;68(2):580–95. </w:t>
      </w:r>
    </w:p>
    <w:p w14:paraId="573B675F" w14:textId="77777777" w:rsidR="00E654A0" w:rsidRDefault="00E654A0" w:rsidP="00E654A0">
      <w:pPr>
        <w:pStyle w:val="Bibliography"/>
      </w:pPr>
      <w:r>
        <w:t xml:space="preserve">91. </w:t>
      </w:r>
      <w:r>
        <w:tab/>
        <w:t xml:space="preserve">Smith CF, Lunn H, Wong G, Nicholson BD. Optimising GPs’ communication of advice to facilitate patients’ self-care and prompt follow-up when the diagnosis is uncertain: a realist review of ‘safety-netting’ in primary care. BMJ Qual Saf. 2021;31(7):541–54. </w:t>
      </w:r>
    </w:p>
    <w:p w14:paraId="1CF99BE1" w14:textId="77777777" w:rsidR="00E654A0" w:rsidRDefault="00E654A0" w:rsidP="00E654A0">
      <w:pPr>
        <w:pStyle w:val="Bibliography"/>
      </w:pPr>
      <w:r>
        <w:t xml:space="preserve">92. </w:t>
      </w:r>
      <w:r>
        <w:tab/>
        <w:t xml:space="preserve">Subramanian S.K., Thomas A.R., Ramani A., Tsen A., Wadhwa V., Bhatt A., et al. Bone health monitoring and management in inflammatory bowel disease patients in the gastroenterology specialty clinic. Gastroenterology. 2022;162(7 Supplement):S-115. </w:t>
      </w:r>
    </w:p>
    <w:p w14:paraId="2EDDBD96" w14:textId="77777777" w:rsidR="00E654A0" w:rsidRDefault="00E654A0" w:rsidP="00E654A0">
      <w:pPr>
        <w:pStyle w:val="Bibliography"/>
      </w:pPr>
      <w:r>
        <w:t xml:space="preserve">93. </w:t>
      </w:r>
      <w:r>
        <w:tab/>
        <w:t xml:space="preserve">Sussman L., Merdan O., Qualia C. Improving outcomes for pediatric patients with inflammatory bowel disease receiving biologic agents. J Pediatr Gastroenterol Nutr. 2022;75(Supplement 1):S235. </w:t>
      </w:r>
    </w:p>
    <w:p w14:paraId="0BBEFBD6" w14:textId="77777777" w:rsidR="00E654A0" w:rsidRDefault="00E654A0" w:rsidP="00E654A0">
      <w:pPr>
        <w:pStyle w:val="Bibliography"/>
      </w:pPr>
      <w:r>
        <w:t xml:space="preserve">94. </w:t>
      </w:r>
      <w:r>
        <w:tab/>
        <w:t xml:space="preserve">Ta A, Etter R, Berky S, Enderle L, Farrell P, Colman R, et al. Humira level 8 looking great: A quality improvement study on optimizing therapeutic drugmonitoring for patients with IBD on treatment with adalimumab (Humira). Journal of pediatric gastroenterology and nutrition. 2021;73:S414–5. </w:t>
      </w:r>
    </w:p>
    <w:p w14:paraId="38CFFA23" w14:textId="77777777" w:rsidR="00E654A0" w:rsidRDefault="00E654A0" w:rsidP="00E654A0">
      <w:pPr>
        <w:pStyle w:val="Bibliography"/>
      </w:pPr>
      <w:r>
        <w:t xml:space="preserve">95. </w:t>
      </w:r>
      <w:r>
        <w:tab/>
        <w:t xml:space="preserve">Talmadge C, Lewis G, Gold B, Gomez S, Reed B, Dykes D. Depression Screening in a Pediatric IBD Center. Gastroenterology. 2020;158(3):S101. </w:t>
      </w:r>
    </w:p>
    <w:p w14:paraId="1DBBEFCD" w14:textId="77777777" w:rsidR="00E654A0" w:rsidRDefault="00E654A0" w:rsidP="00E654A0">
      <w:pPr>
        <w:pStyle w:val="Bibliography"/>
      </w:pPr>
      <w:r>
        <w:t xml:space="preserve">96. </w:t>
      </w:r>
      <w:r>
        <w:tab/>
        <w:t xml:space="preserve">Tse CS, Elfanagely Y, Tanzer JR, Manudhane A, Rupawala A, Fine SD. Reduction of Chronic Steroid Use in Patients Discharged for Inflammatory Bowel Disease Flares: A 28-Month Quality Improvement Study. Gastroenterology. 2021;161(1):e33. </w:t>
      </w:r>
    </w:p>
    <w:p w14:paraId="4DEB5234" w14:textId="77777777" w:rsidR="00E654A0" w:rsidRDefault="00E654A0" w:rsidP="00E654A0">
      <w:pPr>
        <w:pStyle w:val="Bibliography"/>
      </w:pPr>
      <w:r>
        <w:t xml:space="preserve">97. </w:t>
      </w:r>
      <w:r>
        <w:tab/>
        <w:t xml:space="preserve">Turner, D, Nehemia, C, Yerushalmy-Feler, A, Assa, A, Slae, M, Kori, M, et al. A nationwide quality improvement program in children with Crohn’s disease improves outcomes within 12 months. Journal of Crohn’s and Colitis. 2019;13(Sup 1):S361. </w:t>
      </w:r>
    </w:p>
    <w:p w14:paraId="57BD80B6" w14:textId="77777777" w:rsidR="00E654A0" w:rsidRDefault="00E654A0" w:rsidP="00E654A0">
      <w:pPr>
        <w:pStyle w:val="Bibliography"/>
      </w:pPr>
      <w:r>
        <w:t xml:space="preserve">98. </w:t>
      </w:r>
      <w:r>
        <w:tab/>
        <w:t xml:space="preserve">Viganò C, Meucci G, Saibeni S, Cortelezzi CC, Amato A. Quality in IBD Care: Measure, Educate and Improve. A Real-Life Survey. Gastroenterology. 2016;150(4):S800. </w:t>
      </w:r>
    </w:p>
    <w:p w14:paraId="1BFFAE92" w14:textId="77777777" w:rsidR="00E654A0" w:rsidRDefault="00E654A0" w:rsidP="00E654A0">
      <w:pPr>
        <w:pStyle w:val="Bibliography"/>
      </w:pPr>
      <w:r>
        <w:t xml:space="preserve">99. </w:t>
      </w:r>
      <w:r>
        <w:tab/>
        <w:t xml:space="preserve">Walker T, Thomas A, Cushing K, Bennett M, Badillo R, Sayuk G, et al. Improving Vaccination Adherence in Inflammatory Bowel Diseases. Gastroenterology. 2019;157(1):e35. </w:t>
      </w:r>
    </w:p>
    <w:p w14:paraId="3AD8D275" w14:textId="77777777" w:rsidR="00E654A0" w:rsidRDefault="00E654A0" w:rsidP="00E654A0">
      <w:pPr>
        <w:pStyle w:val="Bibliography"/>
      </w:pPr>
      <w:r>
        <w:t xml:space="preserve">100. </w:t>
      </w:r>
      <w:r>
        <w:tab/>
        <w:t xml:space="preserve">Walker T, Thomas A, Wade FG, Jacquez J, Ciorba MA, Deepak P, et al. Enhancing Utilization of Therapeutic Drug Monitoring in Inflammatory Bowel Disease Correlates with Improved Outcomes. Gastroenterology. 2019;156(6):S-1140-S-1141. </w:t>
      </w:r>
    </w:p>
    <w:p w14:paraId="395302D2" w14:textId="154DC07E" w:rsidR="00D1682A" w:rsidRDefault="00EB038A" w:rsidP="00E654A0">
      <w:pPr>
        <w:pStyle w:val="Bibliography"/>
      </w:pPr>
      <w:r>
        <w:fldChar w:fldCharType="end"/>
      </w:r>
    </w:p>
    <w:p w14:paraId="34C6B070" w14:textId="77777777" w:rsidR="00D1682A" w:rsidRPr="00D1682A" w:rsidRDefault="00D1682A" w:rsidP="00D1682A">
      <w:pPr>
        <w:rPr>
          <w:lang w:eastAsia="en-GB"/>
        </w:rPr>
      </w:pPr>
    </w:p>
    <w:p w14:paraId="46AE0715" w14:textId="77777777" w:rsidR="00D1682A" w:rsidRPr="00D1682A" w:rsidRDefault="00D1682A" w:rsidP="00D1682A">
      <w:pPr>
        <w:rPr>
          <w:lang w:eastAsia="en-GB"/>
        </w:rPr>
      </w:pPr>
    </w:p>
    <w:p w14:paraId="03886468" w14:textId="77777777" w:rsidR="00D1682A" w:rsidRPr="00D1682A" w:rsidRDefault="00D1682A" w:rsidP="00D1682A">
      <w:pPr>
        <w:rPr>
          <w:lang w:eastAsia="en-GB"/>
        </w:rPr>
      </w:pPr>
    </w:p>
    <w:p w14:paraId="3AEA00FA" w14:textId="77777777" w:rsidR="00D1682A" w:rsidRPr="00D1682A" w:rsidRDefault="00D1682A" w:rsidP="00D1682A">
      <w:pPr>
        <w:rPr>
          <w:lang w:eastAsia="en-GB"/>
        </w:rPr>
      </w:pPr>
    </w:p>
    <w:p w14:paraId="77943A3D" w14:textId="77777777" w:rsidR="00D1682A" w:rsidRPr="00D1682A" w:rsidRDefault="00D1682A" w:rsidP="00D1682A">
      <w:pPr>
        <w:rPr>
          <w:lang w:eastAsia="en-GB"/>
        </w:rPr>
      </w:pPr>
    </w:p>
    <w:p w14:paraId="4F954EDD" w14:textId="77777777" w:rsidR="00D1682A" w:rsidRPr="00D1682A" w:rsidRDefault="00D1682A" w:rsidP="00D1682A">
      <w:pPr>
        <w:rPr>
          <w:lang w:eastAsia="en-GB"/>
        </w:rPr>
      </w:pPr>
    </w:p>
    <w:p w14:paraId="3930B318" w14:textId="77777777" w:rsidR="00D1682A" w:rsidRPr="00D1682A" w:rsidRDefault="00D1682A" w:rsidP="00D1682A">
      <w:pPr>
        <w:rPr>
          <w:lang w:eastAsia="en-GB"/>
        </w:rPr>
      </w:pPr>
    </w:p>
    <w:p w14:paraId="4ACCC4B7" w14:textId="77777777" w:rsidR="00D1682A" w:rsidRPr="00D1682A" w:rsidRDefault="00D1682A" w:rsidP="00D1682A">
      <w:pPr>
        <w:rPr>
          <w:lang w:eastAsia="en-GB"/>
        </w:rPr>
      </w:pPr>
    </w:p>
    <w:p w14:paraId="154DDC56" w14:textId="77777777" w:rsidR="00D1682A" w:rsidRPr="00D1682A" w:rsidRDefault="00D1682A" w:rsidP="00D1682A">
      <w:pPr>
        <w:rPr>
          <w:lang w:eastAsia="en-GB"/>
        </w:rPr>
      </w:pPr>
    </w:p>
    <w:p w14:paraId="1B3CA7E3" w14:textId="77777777" w:rsidR="00D1682A" w:rsidRPr="00D1682A" w:rsidRDefault="00D1682A" w:rsidP="00D1682A">
      <w:pPr>
        <w:rPr>
          <w:lang w:eastAsia="en-GB"/>
        </w:rPr>
      </w:pPr>
    </w:p>
    <w:p w14:paraId="2E545CAE" w14:textId="77777777" w:rsidR="00D1682A" w:rsidRPr="00D1682A" w:rsidRDefault="00D1682A" w:rsidP="00D1682A">
      <w:pPr>
        <w:rPr>
          <w:lang w:eastAsia="en-GB"/>
        </w:rPr>
      </w:pPr>
    </w:p>
    <w:p w14:paraId="090DE17B" w14:textId="77777777" w:rsidR="00D1682A" w:rsidRPr="00D1682A" w:rsidRDefault="00D1682A" w:rsidP="00D1682A">
      <w:pPr>
        <w:rPr>
          <w:lang w:eastAsia="en-GB"/>
        </w:rPr>
      </w:pPr>
    </w:p>
    <w:p w14:paraId="4F17B211" w14:textId="77777777" w:rsidR="00D1682A" w:rsidRPr="00D1682A" w:rsidRDefault="00D1682A" w:rsidP="00D1682A">
      <w:pPr>
        <w:rPr>
          <w:lang w:eastAsia="en-GB"/>
        </w:rPr>
      </w:pPr>
    </w:p>
    <w:p w14:paraId="1D69CB2A" w14:textId="77777777" w:rsidR="00D1682A" w:rsidRPr="00D1682A" w:rsidRDefault="00D1682A" w:rsidP="00D1682A">
      <w:pPr>
        <w:rPr>
          <w:lang w:eastAsia="en-GB"/>
        </w:rPr>
      </w:pPr>
    </w:p>
    <w:p w14:paraId="6C78D288" w14:textId="77777777" w:rsidR="00D1682A" w:rsidRPr="00D1682A" w:rsidRDefault="00D1682A" w:rsidP="00D1682A">
      <w:pPr>
        <w:rPr>
          <w:lang w:eastAsia="en-GB"/>
        </w:rPr>
      </w:pPr>
    </w:p>
    <w:p w14:paraId="76A85062" w14:textId="77777777" w:rsidR="00D1682A" w:rsidRPr="00D1682A" w:rsidRDefault="00D1682A" w:rsidP="00D1682A">
      <w:pPr>
        <w:rPr>
          <w:lang w:eastAsia="en-GB"/>
        </w:rPr>
      </w:pPr>
    </w:p>
    <w:p w14:paraId="2977411B" w14:textId="77777777" w:rsidR="00D1682A" w:rsidRPr="00D1682A" w:rsidRDefault="00D1682A" w:rsidP="00D1682A">
      <w:pPr>
        <w:rPr>
          <w:lang w:eastAsia="en-GB"/>
        </w:rPr>
      </w:pPr>
    </w:p>
    <w:p w14:paraId="0ACC0D25" w14:textId="77777777" w:rsidR="00D1682A" w:rsidRPr="00D1682A" w:rsidRDefault="00D1682A" w:rsidP="00D1682A">
      <w:pPr>
        <w:rPr>
          <w:lang w:eastAsia="en-GB"/>
        </w:rPr>
      </w:pPr>
    </w:p>
    <w:p w14:paraId="7891A704" w14:textId="77777777" w:rsidR="00D1682A" w:rsidRPr="00D1682A" w:rsidRDefault="00D1682A" w:rsidP="00D1682A">
      <w:pPr>
        <w:rPr>
          <w:lang w:eastAsia="en-GB"/>
        </w:rPr>
      </w:pPr>
    </w:p>
    <w:p w14:paraId="3C5776AD" w14:textId="77777777" w:rsidR="00D1682A" w:rsidRPr="00D1682A" w:rsidRDefault="00D1682A" w:rsidP="00D1682A">
      <w:pPr>
        <w:rPr>
          <w:lang w:eastAsia="en-GB"/>
        </w:rPr>
      </w:pPr>
    </w:p>
    <w:p w14:paraId="3708DE7F" w14:textId="77777777" w:rsidR="00D1682A" w:rsidRPr="00D1682A" w:rsidRDefault="00D1682A" w:rsidP="00D1682A">
      <w:pPr>
        <w:rPr>
          <w:lang w:eastAsia="en-GB"/>
        </w:rPr>
      </w:pPr>
    </w:p>
    <w:p w14:paraId="157F4532" w14:textId="77777777" w:rsidR="00D1682A" w:rsidRPr="00D1682A" w:rsidRDefault="00D1682A" w:rsidP="00D1682A">
      <w:pPr>
        <w:rPr>
          <w:lang w:eastAsia="en-GB"/>
        </w:rPr>
      </w:pPr>
    </w:p>
    <w:p w14:paraId="449F083B" w14:textId="77777777" w:rsidR="00D1682A" w:rsidRPr="00D1682A" w:rsidRDefault="00D1682A" w:rsidP="00D1682A">
      <w:pPr>
        <w:rPr>
          <w:lang w:eastAsia="en-GB"/>
        </w:rPr>
      </w:pPr>
    </w:p>
    <w:p w14:paraId="6B406CE5" w14:textId="77777777" w:rsidR="00D1682A" w:rsidRPr="00D1682A" w:rsidRDefault="00D1682A" w:rsidP="00D1682A">
      <w:pPr>
        <w:rPr>
          <w:lang w:eastAsia="en-GB"/>
        </w:rPr>
      </w:pPr>
    </w:p>
    <w:p w14:paraId="56929C41" w14:textId="77777777" w:rsidR="00D1682A" w:rsidRPr="00D1682A" w:rsidRDefault="00D1682A" w:rsidP="00D1682A">
      <w:pPr>
        <w:rPr>
          <w:lang w:eastAsia="en-GB"/>
        </w:rPr>
      </w:pPr>
    </w:p>
    <w:p w14:paraId="6758E70F" w14:textId="77777777" w:rsidR="00D1682A" w:rsidRPr="00D1682A" w:rsidRDefault="00D1682A" w:rsidP="00D1682A">
      <w:pPr>
        <w:rPr>
          <w:lang w:eastAsia="en-GB"/>
        </w:rPr>
      </w:pPr>
    </w:p>
    <w:p w14:paraId="52A742BF" w14:textId="77777777" w:rsidR="00D1682A" w:rsidRPr="00D1682A" w:rsidRDefault="00D1682A" w:rsidP="00D1682A">
      <w:pPr>
        <w:rPr>
          <w:lang w:eastAsia="en-GB"/>
        </w:rPr>
      </w:pPr>
    </w:p>
    <w:p w14:paraId="3FFE2BAF" w14:textId="77777777" w:rsidR="00D1682A" w:rsidRPr="00D1682A" w:rsidRDefault="00D1682A" w:rsidP="00D1682A">
      <w:pPr>
        <w:rPr>
          <w:lang w:eastAsia="en-GB"/>
        </w:rPr>
      </w:pPr>
    </w:p>
    <w:p w14:paraId="3C24F890" w14:textId="77777777" w:rsidR="00D1682A" w:rsidRPr="00D1682A" w:rsidRDefault="00D1682A" w:rsidP="00D1682A">
      <w:pPr>
        <w:rPr>
          <w:lang w:eastAsia="en-GB"/>
        </w:rPr>
      </w:pPr>
    </w:p>
    <w:p w14:paraId="1E779E4F" w14:textId="77777777" w:rsidR="00D1682A" w:rsidRPr="00D1682A" w:rsidRDefault="00D1682A" w:rsidP="00D1682A">
      <w:pPr>
        <w:rPr>
          <w:lang w:eastAsia="en-GB"/>
        </w:rPr>
      </w:pPr>
    </w:p>
    <w:p w14:paraId="371BA839" w14:textId="77777777" w:rsidR="00D1682A" w:rsidRPr="00D1682A" w:rsidRDefault="00D1682A" w:rsidP="00D1682A">
      <w:pPr>
        <w:rPr>
          <w:lang w:eastAsia="en-GB"/>
        </w:rPr>
      </w:pPr>
    </w:p>
    <w:p w14:paraId="27CB7988" w14:textId="77777777" w:rsidR="00D1682A" w:rsidRPr="00D1682A" w:rsidRDefault="00D1682A" w:rsidP="00D1682A">
      <w:pPr>
        <w:rPr>
          <w:lang w:eastAsia="en-GB"/>
        </w:rPr>
      </w:pPr>
    </w:p>
    <w:p w14:paraId="48B18AEA" w14:textId="44021E1D" w:rsidR="00D1682A" w:rsidRDefault="00D1682A" w:rsidP="00D1682A">
      <w:pPr>
        <w:rPr>
          <w:lang w:eastAsia="en-GB"/>
        </w:rPr>
      </w:pPr>
    </w:p>
    <w:p w14:paraId="204A11DC" w14:textId="549BD7CC" w:rsidR="00D1682A" w:rsidRDefault="00D1682A" w:rsidP="00D1682A">
      <w:pPr>
        <w:rPr>
          <w:lang w:eastAsia="en-GB"/>
        </w:rPr>
      </w:pPr>
    </w:p>
    <w:p w14:paraId="79B293C2" w14:textId="52DB73D5" w:rsidR="00EB038A" w:rsidRPr="00D1682A" w:rsidRDefault="00D1682A" w:rsidP="00D1682A">
      <w:pPr>
        <w:tabs>
          <w:tab w:val="left" w:pos="2589"/>
        </w:tabs>
        <w:rPr>
          <w:lang w:eastAsia="en-GB"/>
        </w:rPr>
      </w:pPr>
      <w:r>
        <w:rPr>
          <w:lang w:eastAsia="en-GB"/>
        </w:rPr>
        <w:tab/>
      </w:r>
    </w:p>
    <w:sectPr w:rsidR="00EB038A" w:rsidRPr="00D1682A" w:rsidSect="006259A2">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759E29" w14:textId="77777777" w:rsidR="00D62A77" w:rsidRDefault="00D62A77" w:rsidP="00D1682A">
      <w:pPr>
        <w:spacing w:line="240" w:lineRule="auto"/>
      </w:pPr>
      <w:r>
        <w:separator/>
      </w:r>
    </w:p>
  </w:endnote>
  <w:endnote w:type="continuationSeparator" w:id="0">
    <w:p w14:paraId="7D240F0D" w14:textId="77777777" w:rsidR="00D62A77" w:rsidRDefault="00D62A77" w:rsidP="00D168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6368034"/>
      <w:docPartObj>
        <w:docPartGallery w:val="Page Numbers (Bottom of Page)"/>
        <w:docPartUnique/>
      </w:docPartObj>
    </w:sdtPr>
    <w:sdtEndPr>
      <w:rPr>
        <w:noProof/>
      </w:rPr>
    </w:sdtEndPr>
    <w:sdtContent>
      <w:p w14:paraId="0E0F4D62" w14:textId="5129D5C1" w:rsidR="00D62A77" w:rsidRDefault="00D62A77">
        <w:pPr>
          <w:pStyle w:val="Footer"/>
        </w:pPr>
        <w:r>
          <w:fldChar w:fldCharType="begin"/>
        </w:r>
        <w:r>
          <w:instrText xml:space="preserve"> PAGE   \* MERGEFORMAT </w:instrText>
        </w:r>
        <w:r>
          <w:fldChar w:fldCharType="separate"/>
        </w:r>
        <w:r w:rsidR="00E654A0">
          <w:rPr>
            <w:noProof/>
          </w:rPr>
          <w:t>2</w:t>
        </w:r>
        <w:r>
          <w:rPr>
            <w:noProof/>
          </w:rPr>
          <w:fldChar w:fldCharType="end"/>
        </w:r>
      </w:p>
    </w:sdtContent>
  </w:sdt>
  <w:p w14:paraId="5390A4D3" w14:textId="77777777" w:rsidR="00D62A77" w:rsidRDefault="00D62A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C98F42" w14:textId="77777777" w:rsidR="00D62A77" w:rsidRDefault="00D62A77" w:rsidP="00D1682A">
      <w:pPr>
        <w:spacing w:line="240" w:lineRule="auto"/>
      </w:pPr>
      <w:r>
        <w:separator/>
      </w:r>
    </w:p>
  </w:footnote>
  <w:footnote w:type="continuationSeparator" w:id="0">
    <w:p w14:paraId="598083CB" w14:textId="77777777" w:rsidR="00D62A77" w:rsidRDefault="00D62A77" w:rsidP="00D168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604BA"/>
    <w:multiLevelType w:val="multilevel"/>
    <w:tmpl w:val="1FBA7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700E5D"/>
    <w:multiLevelType w:val="hybridMultilevel"/>
    <w:tmpl w:val="302A2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C41E32"/>
    <w:multiLevelType w:val="hybridMultilevel"/>
    <w:tmpl w:val="2326E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7F7A44"/>
    <w:multiLevelType w:val="hybridMultilevel"/>
    <w:tmpl w:val="7A4EA870"/>
    <w:lvl w:ilvl="0" w:tplc="137E3270">
      <w:start w:val="1"/>
      <w:numFmt w:val="decimal"/>
      <w:lvlText w:val="%1."/>
      <w:lvlJc w:val="left"/>
      <w:pPr>
        <w:ind w:left="720" w:hanging="360"/>
      </w:pPr>
      <w:rPr>
        <w:rFonts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016BA8"/>
    <w:multiLevelType w:val="hybridMultilevel"/>
    <w:tmpl w:val="D0784C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102D0C"/>
    <w:multiLevelType w:val="hybridMultilevel"/>
    <w:tmpl w:val="0FEE9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A85B12"/>
    <w:multiLevelType w:val="hybridMultilevel"/>
    <w:tmpl w:val="38880B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652B78"/>
    <w:multiLevelType w:val="hybridMultilevel"/>
    <w:tmpl w:val="BCB4B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697CA8"/>
    <w:multiLevelType w:val="hybridMultilevel"/>
    <w:tmpl w:val="3CF023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9D5D10"/>
    <w:multiLevelType w:val="multilevel"/>
    <w:tmpl w:val="D48CA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FCC5A7D"/>
    <w:multiLevelType w:val="hybridMultilevel"/>
    <w:tmpl w:val="F8068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9C1836"/>
    <w:multiLevelType w:val="multilevel"/>
    <w:tmpl w:val="034A6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3E198B"/>
    <w:multiLevelType w:val="hybridMultilevel"/>
    <w:tmpl w:val="5CEE8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541A1C"/>
    <w:multiLevelType w:val="multilevel"/>
    <w:tmpl w:val="C472B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91E6E00"/>
    <w:multiLevelType w:val="hybridMultilevel"/>
    <w:tmpl w:val="1CCC2F5C"/>
    <w:lvl w:ilvl="0" w:tplc="72F6E0E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FD4B2A"/>
    <w:multiLevelType w:val="multilevel"/>
    <w:tmpl w:val="A8E6FB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CEC6C22"/>
    <w:multiLevelType w:val="multilevel"/>
    <w:tmpl w:val="4BA80396"/>
    <w:lvl w:ilvl="0">
      <w:start w:val="1"/>
      <w:numFmt w:val="decimal"/>
      <w:lvlText w:val="%1."/>
      <w:lvlJc w:val="left"/>
      <w:pPr>
        <w:ind w:left="75" w:hanging="360"/>
      </w:pPr>
      <w:rPr>
        <w:rFonts w:hint="default"/>
      </w:rPr>
    </w:lvl>
    <w:lvl w:ilvl="1">
      <w:start w:val="1"/>
      <w:numFmt w:val="decimal"/>
      <w:isLgl/>
      <w:lvlText w:val="%1.%2"/>
      <w:lvlJc w:val="left"/>
      <w:pPr>
        <w:ind w:left="255" w:hanging="540"/>
      </w:pPr>
      <w:rPr>
        <w:rFonts w:hint="default"/>
        <w:i/>
        <w:color w:val="434343"/>
      </w:rPr>
    </w:lvl>
    <w:lvl w:ilvl="2">
      <w:start w:val="4"/>
      <w:numFmt w:val="decimal"/>
      <w:isLgl/>
      <w:lvlText w:val="%1.%2.%3"/>
      <w:lvlJc w:val="left"/>
      <w:pPr>
        <w:ind w:left="435" w:hanging="720"/>
      </w:pPr>
      <w:rPr>
        <w:rFonts w:hint="default"/>
        <w:i/>
        <w:color w:val="434343"/>
      </w:rPr>
    </w:lvl>
    <w:lvl w:ilvl="3">
      <w:start w:val="1"/>
      <w:numFmt w:val="decimal"/>
      <w:isLgl/>
      <w:lvlText w:val="%1.%2.%3.%4"/>
      <w:lvlJc w:val="left"/>
      <w:pPr>
        <w:ind w:left="435" w:hanging="720"/>
      </w:pPr>
      <w:rPr>
        <w:rFonts w:hint="default"/>
        <w:i/>
        <w:color w:val="434343"/>
      </w:rPr>
    </w:lvl>
    <w:lvl w:ilvl="4">
      <w:start w:val="1"/>
      <w:numFmt w:val="decimal"/>
      <w:isLgl/>
      <w:lvlText w:val="%1.%2.%3.%4.%5"/>
      <w:lvlJc w:val="left"/>
      <w:pPr>
        <w:ind w:left="795" w:hanging="1080"/>
      </w:pPr>
      <w:rPr>
        <w:rFonts w:hint="default"/>
        <w:i/>
        <w:color w:val="434343"/>
      </w:rPr>
    </w:lvl>
    <w:lvl w:ilvl="5">
      <w:start w:val="1"/>
      <w:numFmt w:val="decimal"/>
      <w:isLgl/>
      <w:lvlText w:val="%1.%2.%3.%4.%5.%6"/>
      <w:lvlJc w:val="left"/>
      <w:pPr>
        <w:ind w:left="795" w:hanging="1080"/>
      </w:pPr>
      <w:rPr>
        <w:rFonts w:hint="default"/>
        <w:i/>
        <w:color w:val="434343"/>
      </w:rPr>
    </w:lvl>
    <w:lvl w:ilvl="6">
      <w:start w:val="1"/>
      <w:numFmt w:val="decimal"/>
      <w:isLgl/>
      <w:lvlText w:val="%1.%2.%3.%4.%5.%6.%7"/>
      <w:lvlJc w:val="left"/>
      <w:pPr>
        <w:ind w:left="1155" w:hanging="1440"/>
      </w:pPr>
      <w:rPr>
        <w:rFonts w:hint="default"/>
        <w:i/>
        <w:color w:val="434343"/>
      </w:rPr>
    </w:lvl>
    <w:lvl w:ilvl="7">
      <w:start w:val="1"/>
      <w:numFmt w:val="decimal"/>
      <w:isLgl/>
      <w:lvlText w:val="%1.%2.%3.%4.%5.%6.%7.%8"/>
      <w:lvlJc w:val="left"/>
      <w:pPr>
        <w:ind w:left="1155" w:hanging="1440"/>
      </w:pPr>
      <w:rPr>
        <w:rFonts w:hint="default"/>
        <w:i/>
        <w:color w:val="434343"/>
      </w:rPr>
    </w:lvl>
    <w:lvl w:ilvl="8">
      <w:start w:val="1"/>
      <w:numFmt w:val="decimal"/>
      <w:isLgl/>
      <w:lvlText w:val="%1.%2.%3.%4.%5.%6.%7.%8.%9"/>
      <w:lvlJc w:val="left"/>
      <w:pPr>
        <w:ind w:left="1515" w:hanging="1800"/>
      </w:pPr>
      <w:rPr>
        <w:rFonts w:hint="default"/>
        <w:i/>
        <w:color w:val="434343"/>
      </w:rPr>
    </w:lvl>
  </w:abstractNum>
  <w:abstractNum w:abstractNumId="17" w15:restartNumberingAfterBreak="0">
    <w:nsid w:val="42590AB8"/>
    <w:multiLevelType w:val="hybridMultilevel"/>
    <w:tmpl w:val="EA38E97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53831C9"/>
    <w:multiLevelType w:val="hybridMultilevel"/>
    <w:tmpl w:val="63EA9E06"/>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9" w15:restartNumberingAfterBreak="0">
    <w:nsid w:val="479D10A0"/>
    <w:multiLevelType w:val="hybridMultilevel"/>
    <w:tmpl w:val="C3BA5640"/>
    <w:lvl w:ilvl="0" w:tplc="2EB42A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4713E31"/>
    <w:multiLevelType w:val="hybridMultilevel"/>
    <w:tmpl w:val="4F561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18651F"/>
    <w:multiLevelType w:val="multilevel"/>
    <w:tmpl w:val="2C3EAD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82B2547"/>
    <w:multiLevelType w:val="multilevel"/>
    <w:tmpl w:val="769A55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A913165"/>
    <w:multiLevelType w:val="hybridMultilevel"/>
    <w:tmpl w:val="B2305B62"/>
    <w:lvl w:ilvl="0" w:tplc="89666E9C">
      <w:numFmt w:val="bullet"/>
      <w:lvlText w:val="-"/>
      <w:lvlJc w:val="left"/>
      <w:pPr>
        <w:ind w:left="720" w:hanging="360"/>
      </w:pPr>
      <w:rPr>
        <w:rFonts w:ascii="Helvetica" w:eastAsia="Times New Roman" w:hAnsi="Helvetica"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023E43"/>
    <w:multiLevelType w:val="hybridMultilevel"/>
    <w:tmpl w:val="AA4E0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8B7D3E"/>
    <w:multiLevelType w:val="multilevel"/>
    <w:tmpl w:val="EED29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B1C7221"/>
    <w:multiLevelType w:val="hybridMultilevel"/>
    <w:tmpl w:val="66A41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2B55387"/>
    <w:multiLevelType w:val="multilevel"/>
    <w:tmpl w:val="537E6CDC"/>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8" w15:restartNumberingAfterBreak="0">
    <w:nsid w:val="762F3536"/>
    <w:multiLevelType w:val="hybridMultilevel"/>
    <w:tmpl w:val="11E834A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739202C"/>
    <w:multiLevelType w:val="multilevel"/>
    <w:tmpl w:val="E8802456"/>
    <w:lvl w:ilvl="0">
      <w:start w:val="1"/>
      <w:numFmt w:val="bullet"/>
      <w:lvlText w:val=""/>
      <w:lvlJc w:val="left"/>
      <w:pPr>
        <w:tabs>
          <w:tab w:val="num" w:pos="2160"/>
        </w:tabs>
        <w:ind w:left="2160" w:hanging="360"/>
      </w:pPr>
      <w:rPr>
        <w:rFonts w:ascii="Symbol" w:hAnsi="Symbol"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30" w15:restartNumberingAfterBreak="0">
    <w:nsid w:val="7A747A51"/>
    <w:multiLevelType w:val="multilevel"/>
    <w:tmpl w:val="82403B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9"/>
  </w:num>
  <w:num w:numId="2">
    <w:abstractNumId w:val="11"/>
  </w:num>
  <w:num w:numId="3">
    <w:abstractNumId w:val="9"/>
  </w:num>
  <w:num w:numId="4">
    <w:abstractNumId w:val="16"/>
  </w:num>
  <w:num w:numId="5">
    <w:abstractNumId w:val="22"/>
  </w:num>
  <w:num w:numId="6">
    <w:abstractNumId w:val="27"/>
  </w:num>
  <w:num w:numId="7">
    <w:abstractNumId w:val="0"/>
  </w:num>
  <w:num w:numId="8">
    <w:abstractNumId w:val="21"/>
  </w:num>
  <w:num w:numId="9">
    <w:abstractNumId w:val="15"/>
  </w:num>
  <w:num w:numId="10">
    <w:abstractNumId w:val="19"/>
  </w:num>
  <w:num w:numId="11">
    <w:abstractNumId w:val="6"/>
  </w:num>
  <w:num w:numId="12">
    <w:abstractNumId w:val="28"/>
  </w:num>
  <w:num w:numId="13">
    <w:abstractNumId w:val="17"/>
  </w:num>
  <w:num w:numId="14">
    <w:abstractNumId w:val="8"/>
  </w:num>
  <w:num w:numId="15">
    <w:abstractNumId w:val="26"/>
  </w:num>
  <w:num w:numId="16">
    <w:abstractNumId w:val="3"/>
  </w:num>
  <w:num w:numId="17">
    <w:abstractNumId w:val="4"/>
  </w:num>
  <w:num w:numId="18">
    <w:abstractNumId w:val="13"/>
  </w:num>
  <w:num w:numId="19">
    <w:abstractNumId w:val="25"/>
  </w:num>
  <w:num w:numId="20">
    <w:abstractNumId w:val="1"/>
  </w:num>
  <w:num w:numId="21">
    <w:abstractNumId w:val="12"/>
  </w:num>
  <w:num w:numId="22">
    <w:abstractNumId w:val="18"/>
  </w:num>
  <w:num w:numId="23">
    <w:abstractNumId w:val="14"/>
  </w:num>
  <w:num w:numId="24">
    <w:abstractNumId w:val="30"/>
  </w:num>
  <w:num w:numId="25">
    <w:abstractNumId w:val="7"/>
  </w:num>
  <w:num w:numId="26">
    <w:abstractNumId w:val="10"/>
  </w:num>
  <w:num w:numId="27">
    <w:abstractNumId w:val="2"/>
  </w:num>
  <w:num w:numId="28">
    <w:abstractNumId w:val="24"/>
  </w:num>
  <w:num w:numId="29">
    <w:abstractNumId w:val="23"/>
  </w:num>
  <w:num w:numId="30">
    <w:abstractNumId w:val="5"/>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ctiveWritingStyle w:appName="MSWord" w:lang="fr-FR" w:vendorID="64" w:dllVersion="131078" w:nlCheck="1" w:checkStyle="0"/>
  <w:activeWritingStyle w:appName="MSWord" w:lang="en-GB" w:vendorID="64" w:dllVersion="131078" w:nlCheck="1" w:checkStyle="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29E"/>
    <w:rsid w:val="0004086A"/>
    <w:rsid w:val="00047F87"/>
    <w:rsid w:val="000527E6"/>
    <w:rsid w:val="00054C57"/>
    <w:rsid w:val="00075A58"/>
    <w:rsid w:val="000A3CF7"/>
    <w:rsid w:val="000B112C"/>
    <w:rsid w:val="00104B0E"/>
    <w:rsid w:val="00132553"/>
    <w:rsid w:val="00135F5C"/>
    <w:rsid w:val="00170799"/>
    <w:rsid w:val="00187AE1"/>
    <w:rsid w:val="001C2766"/>
    <w:rsid w:val="001D1630"/>
    <w:rsid w:val="001E360D"/>
    <w:rsid w:val="001E6337"/>
    <w:rsid w:val="00226446"/>
    <w:rsid w:val="00230A27"/>
    <w:rsid w:val="00241AD2"/>
    <w:rsid w:val="002762C8"/>
    <w:rsid w:val="003107D7"/>
    <w:rsid w:val="00312B47"/>
    <w:rsid w:val="0032043B"/>
    <w:rsid w:val="00332005"/>
    <w:rsid w:val="00345BAB"/>
    <w:rsid w:val="00350DE5"/>
    <w:rsid w:val="00385C2A"/>
    <w:rsid w:val="003F64D6"/>
    <w:rsid w:val="00400B44"/>
    <w:rsid w:val="0045257C"/>
    <w:rsid w:val="00484B57"/>
    <w:rsid w:val="004E25CC"/>
    <w:rsid w:val="00500433"/>
    <w:rsid w:val="005258D1"/>
    <w:rsid w:val="00531D1B"/>
    <w:rsid w:val="005359E2"/>
    <w:rsid w:val="00563A24"/>
    <w:rsid w:val="0057526F"/>
    <w:rsid w:val="00577BED"/>
    <w:rsid w:val="00590259"/>
    <w:rsid w:val="005C17EF"/>
    <w:rsid w:val="005C1E7E"/>
    <w:rsid w:val="006120A1"/>
    <w:rsid w:val="006259A2"/>
    <w:rsid w:val="00633A67"/>
    <w:rsid w:val="006446C5"/>
    <w:rsid w:val="00647DC8"/>
    <w:rsid w:val="0066096E"/>
    <w:rsid w:val="00695165"/>
    <w:rsid w:val="00697289"/>
    <w:rsid w:val="006A7888"/>
    <w:rsid w:val="006B302B"/>
    <w:rsid w:val="0070244F"/>
    <w:rsid w:val="00710422"/>
    <w:rsid w:val="00716152"/>
    <w:rsid w:val="007318BD"/>
    <w:rsid w:val="00735245"/>
    <w:rsid w:val="00777326"/>
    <w:rsid w:val="00792158"/>
    <w:rsid w:val="007A20D1"/>
    <w:rsid w:val="007A323A"/>
    <w:rsid w:val="007C0CA8"/>
    <w:rsid w:val="007C1470"/>
    <w:rsid w:val="007C3CBA"/>
    <w:rsid w:val="007F352E"/>
    <w:rsid w:val="008040AA"/>
    <w:rsid w:val="00877C51"/>
    <w:rsid w:val="00887683"/>
    <w:rsid w:val="008904AA"/>
    <w:rsid w:val="008D0E4D"/>
    <w:rsid w:val="0091462E"/>
    <w:rsid w:val="00975EB9"/>
    <w:rsid w:val="009A11C5"/>
    <w:rsid w:val="009A1358"/>
    <w:rsid w:val="009A7438"/>
    <w:rsid w:val="009C535C"/>
    <w:rsid w:val="009D25CB"/>
    <w:rsid w:val="00A104B0"/>
    <w:rsid w:val="00A3652F"/>
    <w:rsid w:val="00A6496D"/>
    <w:rsid w:val="00A87E8B"/>
    <w:rsid w:val="00AD22E3"/>
    <w:rsid w:val="00AF39A4"/>
    <w:rsid w:val="00AF4DEB"/>
    <w:rsid w:val="00AF65EF"/>
    <w:rsid w:val="00B3335F"/>
    <w:rsid w:val="00B36714"/>
    <w:rsid w:val="00B36A01"/>
    <w:rsid w:val="00B562D5"/>
    <w:rsid w:val="00B64FEF"/>
    <w:rsid w:val="00B82B50"/>
    <w:rsid w:val="00B90206"/>
    <w:rsid w:val="00BD67B0"/>
    <w:rsid w:val="00BD6815"/>
    <w:rsid w:val="00BD68F5"/>
    <w:rsid w:val="00C10F70"/>
    <w:rsid w:val="00CB554D"/>
    <w:rsid w:val="00D1682A"/>
    <w:rsid w:val="00D2154E"/>
    <w:rsid w:val="00D241F6"/>
    <w:rsid w:val="00D62A77"/>
    <w:rsid w:val="00D6329E"/>
    <w:rsid w:val="00D7718F"/>
    <w:rsid w:val="00D90D2D"/>
    <w:rsid w:val="00D91141"/>
    <w:rsid w:val="00DB1688"/>
    <w:rsid w:val="00DE35A9"/>
    <w:rsid w:val="00E405E1"/>
    <w:rsid w:val="00E43B23"/>
    <w:rsid w:val="00E44231"/>
    <w:rsid w:val="00E5276B"/>
    <w:rsid w:val="00E654A0"/>
    <w:rsid w:val="00E71AE6"/>
    <w:rsid w:val="00E954DF"/>
    <w:rsid w:val="00EB038A"/>
    <w:rsid w:val="00ED2834"/>
    <w:rsid w:val="00ED5F0D"/>
    <w:rsid w:val="00EE2EC8"/>
    <w:rsid w:val="00EF4EE2"/>
    <w:rsid w:val="00F11012"/>
    <w:rsid w:val="00F5174A"/>
    <w:rsid w:val="00F52969"/>
    <w:rsid w:val="00F637FA"/>
    <w:rsid w:val="00FD41C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E4401"/>
  <w15:chartTrackingRefBased/>
  <w15:docId w15:val="{22A03D22-F55F-4B47-9BBD-1CDF47303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7E8B"/>
    <w:pPr>
      <w:spacing w:after="0"/>
    </w:pPr>
    <w:rPr>
      <w:rFonts w:ascii="Times New Roman" w:hAnsi="Times New Roman"/>
    </w:rPr>
  </w:style>
  <w:style w:type="paragraph" w:styleId="Heading1">
    <w:name w:val="heading 1"/>
    <w:basedOn w:val="Normal"/>
    <w:link w:val="Heading1Char"/>
    <w:uiPriority w:val="9"/>
    <w:qFormat/>
    <w:rsid w:val="00D6329E"/>
    <w:pPr>
      <w:spacing w:before="100" w:beforeAutospacing="1" w:after="100" w:afterAutospacing="1" w:line="480" w:lineRule="auto"/>
      <w:outlineLvl w:val="0"/>
    </w:pPr>
    <w:rPr>
      <w:rFonts w:eastAsia="Times New Roman" w:cs="Times New Roman"/>
      <w:b/>
      <w:bCs/>
      <w:kern w:val="36"/>
      <w:sz w:val="48"/>
      <w:szCs w:val="48"/>
      <w:lang w:eastAsia="en-GB"/>
    </w:rPr>
  </w:style>
  <w:style w:type="paragraph" w:styleId="Heading2">
    <w:name w:val="heading 2"/>
    <w:basedOn w:val="Heading1"/>
    <w:next w:val="Normal"/>
    <w:link w:val="Heading2Char"/>
    <w:uiPriority w:val="9"/>
    <w:unhideWhenUsed/>
    <w:qFormat/>
    <w:rsid w:val="00D6329E"/>
    <w:pPr>
      <w:spacing w:before="0" w:beforeAutospacing="0" w:after="0" w:afterAutospacing="0"/>
      <w:outlineLvl w:val="1"/>
    </w:pPr>
    <w:rPr>
      <w:color w:val="222222"/>
      <w:sz w:val="24"/>
      <w:szCs w:val="24"/>
      <w:shd w:val="clear" w:color="auto" w:fill="FFFFFF"/>
    </w:rPr>
  </w:style>
  <w:style w:type="paragraph" w:styleId="Heading3">
    <w:name w:val="heading 3"/>
    <w:basedOn w:val="Heading2"/>
    <w:next w:val="Normal"/>
    <w:link w:val="Heading3Char"/>
    <w:uiPriority w:val="9"/>
    <w:unhideWhenUsed/>
    <w:qFormat/>
    <w:rsid w:val="00D6329E"/>
    <w:pPr>
      <w:outlineLvl w:val="2"/>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6329E"/>
    <w:pPr>
      <w:spacing w:before="100" w:beforeAutospacing="1" w:after="100" w:afterAutospacing="1" w:line="480" w:lineRule="auto"/>
    </w:pPr>
    <w:rPr>
      <w:rFonts w:eastAsia="Times New Roman" w:cs="Times New Roman"/>
      <w:sz w:val="24"/>
      <w:szCs w:val="24"/>
      <w:lang w:eastAsia="en-GB"/>
    </w:rPr>
  </w:style>
  <w:style w:type="character" w:customStyle="1" w:styleId="Heading1Char">
    <w:name w:val="Heading 1 Char"/>
    <w:basedOn w:val="DefaultParagraphFont"/>
    <w:link w:val="Heading1"/>
    <w:uiPriority w:val="9"/>
    <w:rsid w:val="00D6329E"/>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6329E"/>
    <w:rPr>
      <w:rFonts w:ascii="Times New Roman" w:eastAsia="Times New Roman" w:hAnsi="Times New Roman" w:cs="Times New Roman"/>
      <w:b/>
      <w:bCs/>
      <w:color w:val="222222"/>
      <w:kern w:val="36"/>
      <w:sz w:val="24"/>
      <w:szCs w:val="24"/>
      <w:lang w:eastAsia="en-GB"/>
    </w:rPr>
  </w:style>
  <w:style w:type="character" w:customStyle="1" w:styleId="Heading3Char">
    <w:name w:val="Heading 3 Char"/>
    <w:basedOn w:val="DefaultParagraphFont"/>
    <w:link w:val="Heading3"/>
    <w:uiPriority w:val="9"/>
    <w:rsid w:val="00D6329E"/>
    <w:rPr>
      <w:rFonts w:ascii="Times New Roman" w:eastAsia="Times New Roman" w:hAnsi="Times New Roman" w:cs="Times New Roman"/>
      <w:b/>
      <w:bCs/>
      <w:color w:val="222222"/>
      <w:kern w:val="36"/>
      <w:sz w:val="24"/>
      <w:szCs w:val="24"/>
      <w:lang w:eastAsia="en-GB"/>
    </w:rPr>
  </w:style>
  <w:style w:type="paragraph" w:styleId="ListParagraph">
    <w:name w:val="List Paragraph"/>
    <w:basedOn w:val="Normal"/>
    <w:uiPriority w:val="34"/>
    <w:qFormat/>
    <w:rsid w:val="00D6329E"/>
    <w:pPr>
      <w:spacing w:line="480" w:lineRule="auto"/>
      <w:ind w:left="720"/>
      <w:contextualSpacing/>
    </w:pPr>
    <w:rPr>
      <w:rFonts w:cs="Times New Roman"/>
      <w:sz w:val="24"/>
      <w:szCs w:val="24"/>
      <w:lang w:eastAsia="en-GB"/>
    </w:rPr>
  </w:style>
  <w:style w:type="paragraph" w:styleId="Header">
    <w:name w:val="header"/>
    <w:basedOn w:val="Normal"/>
    <w:link w:val="HeaderChar"/>
    <w:uiPriority w:val="99"/>
    <w:unhideWhenUsed/>
    <w:rsid w:val="00D6329E"/>
    <w:pPr>
      <w:tabs>
        <w:tab w:val="center" w:pos="4513"/>
        <w:tab w:val="right" w:pos="9026"/>
      </w:tabs>
      <w:spacing w:line="480" w:lineRule="auto"/>
    </w:pPr>
    <w:rPr>
      <w:rFonts w:eastAsiaTheme="minorHAnsi"/>
      <w:sz w:val="24"/>
      <w:szCs w:val="24"/>
      <w:lang w:eastAsia="en-US"/>
    </w:rPr>
  </w:style>
  <w:style w:type="character" w:customStyle="1" w:styleId="HeaderChar">
    <w:name w:val="Header Char"/>
    <w:basedOn w:val="DefaultParagraphFont"/>
    <w:link w:val="Header"/>
    <w:uiPriority w:val="99"/>
    <w:rsid w:val="00D6329E"/>
    <w:rPr>
      <w:rFonts w:eastAsiaTheme="minorHAnsi"/>
      <w:sz w:val="24"/>
      <w:szCs w:val="24"/>
      <w:lang w:eastAsia="en-US"/>
    </w:rPr>
  </w:style>
  <w:style w:type="paragraph" w:styleId="Footer">
    <w:name w:val="footer"/>
    <w:basedOn w:val="Normal"/>
    <w:link w:val="FooterChar"/>
    <w:uiPriority w:val="99"/>
    <w:unhideWhenUsed/>
    <w:rsid w:val="00D6329E"/>
    <w:pPr>
      <w:tabs>
        <w:tab w:val="center" w:pos="4513"/>
        <w:tab w:val="right" w:pos="9026"/>
      </w:tabs>
      <w:spacing w:line="480" w:lineRule="auto"/>
    </w:pPr>
    <w:rPr>
      <w:rFonts w:eastAsiaTheme="minorHAnsi"/>
      <w:sz w:val="24"/>
      <w:szCs w:val="24"/>
      <w:lang w:eastAsia="en-US"/>
    </w:rPr>
  </w:style>
  <w:style w:type="character" w:customStyle="1" w:styleId="FooterChar">
    <w:name w:val="Footer Char"/>
    <w:basedOn w:val="DefaultParagraphFont"/>
    <w:link w:val="Footer"/>
    <w:uiPriority w:val="99"/>
    <w:rsid w:val="00D6329E"/>
    <w:rPr>
      <w:rFonts w:eastAsiaTheme="minorHAnsi"/>
      <w:sz w:val="24"/>
      <w:szCs w:val="24"/>
      <w:lang w:eastAsia="en-US"/>
    </w:rPr>
  </w:style>
  <w:style w:type="character" w:styleId="Hyperlink">
    <w:name w:val="Hyperlink"/>
    <w:basedOn w:val="DefaultParagraphFont"/>
    <w:uiPriority w:val="99"/>
    <w:unhideWhenUsed/>
    <w:rsid w:val="00D6329E"/>
    <w:rPr>
      <w:color w:val="0000FF"/>
      <w:u w:val="single"/>
    </w:rPr>
  </w:style>
  <w:style w:type="character" w:customStyle="1" w:styleId="apple-tab-span">
    <w:name w:val="apple-tab-span"/>
    <w:basedOn w:val="DefaultParagraphFont"/>
    <w:rsid w:val="00D6329E"/>
  </w:style>
  <w:style w:type="paragraph" w:customStyle="1" w:styleId="msonormal0">
    <w:name w:val="msonormal"/>
    <w:basedOn w:val="Normal"/>
    <w:rsid w:val="00D6329E"/>
    <w:pPr>
      <w:spacing w:before="100" w:beforeAutospacing="1" w:after="100" w:afterAutospacing="1" w:line="480" w:lineRule="auto"/>
    </w:pPr>
    <w:rPr>
      <w:rFonts w:eastAsia="Times New Roman" w:cs="Times New Roman"/>
      <w:sz w:val="24"/>
      <w:szCs w:val="24"/>
      <w:lang w:eastAsia="en-GB"/>
    </w:rPr>
  </w:style>
  <w:style w:type="character" w:styleId="FollowedHyperlink">
    <w:name w:val="FollowedHyperlink"/>
    <w:basedOn w:val="DefaultParagraphFont"/>
    <w:uiPriority w:val="99"/>
    <w:semiHidden/>
    <w:unhideWhenUsed/>
    <w:rsid w:val="00D6329E"/>
    <w:rPr>
      <w:color w:val="954F72" w:themeColor="followedHyperlink"/>
      <w:u w:val="single"/>
    </w:rPr>
  </w:style>
  <w:style w:type="paragraph" w:styleId="TOCHeading">
    <w:name w:val="TOC Heading"/>
    <w:basedOn w:val="Heading1"/>
    <w:next w:val="Normal"/>
    <w:uiPriority w:val="39"/>
    <w:unhideWhenUsed/>
    <w:qFormat/>
    <w:rsid w:val="00D6329E"/>
    <w:pPr>
      <w:keepNext/>
      <w:keepLines/>
      <w:spacing w:before="480" w:beforeAutospacing="0" w:after="0" w:afterAutospacing="0" w:line="276" w:lineRule="auto"/>
      <w:outlineLvl w:val="9"/>
    </w:pPr>
    <w:rPr>
      <w:rFonts w:asciiTheme="majorHAnsi" w:eastAsiaTheme="majorEastAsia" w:hAnsiTheme="majorHAnsi" w:cstheme="majorBidi"/>
      <w:color w:val="2E74B5" w:themeColor="accent1" w:themeShade="BF"/>
      <w:kern w:val="0"/>
      <w:sz w:val="28"/>
      <w:szCs w:val="28"/>
      <w:lang w:val="en-US" w:eastAsia="en-US"/>
    </w:rPr>
  </w:style>
  <w:style w:type="paragraph" w:styleId="TOC1">
    <w:name w:val="toc 1"/>
    <w:basedOn w:val="Normal"/>
    <w:next w:val="Normal"/>
    <w:autoRedefine/>
    <w:uiPriority w:val="39"/>
    <w:unhideWhenUsed/>
    <w:rsid w:val="00D6329E"/>
    <w:pPr>
      <w:spacing w:before="120" w:line="480" w:lineRule="auto"/>
    </w:pPr>
    <w:rPr>
      <w:rFonts w:eastAsiaTheme="minorHAnsi" w:cstheme="minorHAnsi"/>
      <w:b/>
      <w:bCs/>
      <w:i/>
      <w:iCs/>
      <w:sz w:val="24"/>
      <w:szCs w:val="24"/>
      <w:lang w:eastAsia="en-US"/>
    </w:rPr>
  </w:style>
  <w:style w:type="paragraph" w:styleId="TOC2">
    <w:name w:val="toc 2"/>
    <w:basedOn w:val="Normal"/>
    <w:next w:val="Normal"/>
    <w:autoRedefine/>
    <w:uiPriority w:val="39"/>
    <w:unhideWhenUsed/>
    <w:rsid w:val="00D6329E"/>
    <w:pPr>
      <w:spacing w:before="120" w:line="480" w:lineRule="auto"/>
      <w:ind w:left="240"/>
    </w:pPr>
    <w:rPr>
      <w:rFonts w:eastAsiaTheme="minorHAnsi" w:cstheme="minorHAnsi"/>
      <w:b/>
      <w:bCs/>
      <w:lang w:eastAsia="en-US"/>
    </w:rPr>
  </w:style>
  <w:style w:type="paragraph" w:styleId="TOC3">
    <w:name w:val="toc 3"/>
    <w:basedOn w:val="Normal"/>
    <w:next w:val="Normal"/>
    <w:autoRedefine/>
    <w:uiPriority w:val="39"/>
    <w:unhideWhenUsed/>
    <w:rsid w:val="00D6329E"/>
    <w:pPr>
      <w:spacing w:line="480" w:lineRule="auto"/>
      <w:ind w:left="480"/>
    </w:pPr>
    <w:rPr>
      <w:rFonts w:eastAsiaTheme="minorHAnsi" w:cstheme="minorHAnsi"/>
      <w:sz w:val="20"/>
      <w:szCs w:val="20"/>
      <w:lang w:eastAsia="en-US"/>
    </w:rPr>
  </w:style>
  <w:style w:type="paragraph" w:styleId="TOC4">
    <w:name w:val="toc 4"/>
    <w:basedOn w:val="Normal"/>
    <w:next w:val="Normal"/>
    <w:autoRedefine/>
    <w:uiPriority w:val="39"/>
    <w:semiHidden/>
    <w:unhideWhenUsed/>
    <w:rsid w:val="00D6329E"/>
    <w:pPr>
      <w:spacing w:line="480" w:lineRule="auto"/>
      <w:ind w:left="720"/>
    </w:pPr>
    <w:rPr>
      <w:rFonts w:eastAsia="Times New Roman" w:cstheme="minorHAnsi"/>
      <w:sz w:val="20"/>
      <w:szCs w:val="20"/>
      <w:lang w:eastAsia="en-GB"/>
    </w:rPr>
  </w:style>
  <w:style w:type="paragraph" w:styleId="TOC5">
    <w:name w:val="toc 5"/>
    <w:basedOn w:val="Normal"/>
    <w:next w:val="Normal"/>
    <w:autoRedefine/>
    <w:uiPriority w:val="39"/>
    <w:semiHidden/>
    <w:unhideWhenUsed/>
    <w:rsid w:val="00D6329E"/>
    <w:pPr>
      <w:spacing w:line="480" w:lineRule="auto"/>
      <w:ind w:left="960"/>
    </w:pPr>
    <w:rPr>
      <w:rFonts w:eastAsia="Times New Roman" w:cstheme="minorHAnsi"/>
      <w:sz w:val="20"/>
      <w:szCs w:val="20"/>
      <w:lang w:eastAsia="en-GB"/>
    </w:rPr>
  </w:style>
  <w:style w:type="paragraph" w:styleId="TOC6">
    <w:name w:val="toc 6"/>
    <w:basedOn w:val="Normal"/>
    <w:next w:val="Normal"/>
    <w:autoRedefine/>
    <w:uiPriority w:val="39"/>
    <w:semiHidden/>
    <w:unhideWhenUsed/>
    <w:rsid w:val="00D6329E"/>
    <w:pPr>
      <w:spacing w:line="480" w:lineRule="auto"/>
      <w:ind w:left="1200"/>
    </w:pPr>
    <w:rPr>
      <w:rFonts w:eastAsia="Times New Roman" w:cstheme="minorHAnsi"/>
      <w:sz w:val="20"/>
      <w:szCs w:val="20"/>
      <w:lang w:eastAsia="en-GB"/>
    </w:rPr>
  </w:style>
  <w:style w:type="paragraph" w:styleId="TOC7">
    <w:name w:val="toc 7"/>
    <w:basedOn w:val="Normal"/>
    <w:next w:val="Normal"/>
    <w:autoRedefine/>
    <w:uiPriority w:val="39"/>
    <w:semiHidden/>
    <w:unhideWhenUsed/>
    <w:rsid w:val="00D6329E"/>
    <w:pPr>
      <w:spacing w:line="480" w:lineRule="auto"/>
      <w:ind w:left="1440"/>
    </w:pPr>
    <w:rPr>
      <w:rFonts w:eastAsia="Times New Roman" w:cstheme="minorHAnsi"/>
      <w:sz w:val="20"/>
      <w:szCs w:val="20"/>
      <w:lang w:eastAsia="en-GB"/>
    </w:rPr>
  </w:style>
  <w:style w:type="paragraph" w:styleId="TOC8">
    <w:name w:val="toc 8"/>
    <w:basedOn w:val="Normal"/>
    <w:next w:val="Normal"/>
    <w:autoRedefine/>
    <w:uiPriority w:val="39"/>
    <w:semiHidden/>
    <w:unhideWhenUsed/>
    <w:rsid w:val="00D6329E"/>
    <w:pPr>
      <w:spacing w:line="480" w:lineRule="auto"/>
      <w:ind w:left="1680"/>
    </w:pPr>
    <w:rPr>
      <w:rFonts w:eastAsia="Times New Roman" w:cstheme="minorHAnsi"/>
      <w:sz w:val="20"/>
      <w:szCs w:val="20"/>
      <w:lang w:eastAsia="en-GB"/>
    </w:rPr>
  </w:style>
  <w:style w:type="paragraph" w:styleId="TOC9">
    <w:name w:val="toc 9"/>
    <w:basedOn w:val="Normal"/>
    <w:next w:val="Normal"/>
    <w:autoRedefine/>
    <w:uiPriority w:val="39"/>
    <w:semiHidden/>
    <w:unhideWhenUsed/>
    <w:rsid w:val="00D6329E"/>
    <w:pPr>
      <w:spacing w:line="480" w:lineRule="auto"/>
      <w:ind w:left="1920"/>
    </w:pPr>
    <w:rPr>
      <w:rFonts w:eastAsia="Times New Roman" w:cstheme="minorHAnsi"/>
      <w:sz w:val="20"/>
      <w:szCs w:val="20"/>
      <w:lang w:eastAsia="en-GB"/>
    </w:rPr>
  </w:style>
  <w:style w:type="character" w:styleId="PageNumber">
    <w:name w:val="page number"/>
    <w:basedOn w:val="DefaultParagraphFont"/>
    <w:uiPriority w:val="99"/>
    <w:semiHidden/>
    <w:unhideWhenUsed/>
    <w:rsid w:val="00D6329E"/>
  </w:style>
  <w:style w:type="paragraph" w:styleId="Bibliography">
    <w:name w:val="Bibliography"/>
    <w:basedOn w:val="Normal"/>
    <w:next w:val="Normal"/>
    <w:uiPriority w:val="37"/>
    <w:unhideWhenUsed/>
    <w:rsid w:val="00D6329E"/>
    <w:pPr>
      <w:tabs>
        <w:tab w:val="left" w:pos="624"/>
      </w:tabs>
      <w:spacing w:after="240" w:line="240" w:lineRule="auto"/>
      <w:ind w:left="624" w:hanging="624"/>
    </w:pPr>
    <w:rPr>
      <w:rFonts w:eastAsia="Times New Roman" w:cs="Times New Roman"/>
      <w:sz w:val="24"/>
      <w:szCs w:val="24"/>
      <w:lang w:eastAsia="en-GB"/>
    </w:rPr>
  </w:style>
  <w:style w:type="character" w:customStyle="1" w:styleId="identifier">
    <w:name w:val="identifier"/>
    <w:basedOn w:val="DefaultParagraphFont"/>
    <w:rsid w:val="00D6329E"/>
  </w:style>
  <w:style w:type="character" w:customStyle="1" w:styleId="id-label">
    <w:name w:val="id-label"/>
    <w:basedOn w:val="DefaultParagraphFont"/>
    <w:rsid w:val="00D6329E"/>
  </w:style>
  <w:style w:type="character" w:styleId="Strong">
    <w:name w:val="Strong"/>
    <w:basedOn w:val="DefaultParagraphFont"/>
    <w:uiPriority w:val="22"/>
    <w:qFormat/>
    <w:rsid w:val="00D6329E"/>
    <w:rPr>
      <w:b/>
      <w:bCs/>
    </w:rPr>
  </w:style>
  <w:style w:type="character" w:customStyle="1" w:styleId="highwire-cite-doi">
    <w:name w:val="highwire-cite-doi"/>
    <w:basedOn w:val="DefaultParagraphFont"/>
    <w:rsid w:val="00D6329E"/>
  </w:style>
  <w:style w:type="paragraph" w:customStyle="1" w:styleId="dx-doi">
    <w:name w:val="dx-doi"/>
    <w:basedOn w:val="Normal"/>
    <w:rsid w:val="00D6329E"/>
    <w:pPr>
      <w:spacing w:before="100" w:beforeAutospacing="1" w:after="100" w:afterAutospacing="1" w:line="480" w:lineRule="auto"/>
    </w:pPr>
    <w:rPr>
      <w:rFonts w:eastAsia="Times New Roman" w:cs="Times New Roman"/>
      <w:sz w:val="24"/>
      <w:szCs w:val="24"/>
      <w:lang w:eastAsia="en-GB"/>
    </w:rPr>
  </w:style>
  <w:style w:type="paragraph" w:styleId="Title">
    <w:name w:val="Title"/>
    <w:basedOn w:val="Normal"/>
    <w:next w:val="Normal"/>
    <w:link w:val="TitleChar"/>
    <w:uiPriority w:val="10"/>
    <w:qFormat/>
    <w:rsid w:val="00D6329E"/>
    <w:pPr>
      <w:pBdr>
        <w:bottom w:val="single" w:sz="4" w:space="1" w:color="auto"/>
      </w:pBdr>
      <w:spacing w:after="200" w:line="480" w:lineRule="auto"/>
      <w:contextualSpacing/>
    </w:pPr>
    <w:rPr>
      <w:rFonts w:asciiTheme="majorHAnsi" w:eastAsiaTheme="majorEastAsia" w:hAnsiTheme="majorHAnsi" w:cstheme="majorBidi"/>
      <w:spacing w:val="5"/>
      <w:sz w:val="52"/>
      <w:szCs w:val="52"/>
      <w:lang w:eastAsia="en-US"/>
    </w:rPr>
  </w:style>
  <w:style w:type="character" w:customStyle="1" w:styleId="TitleChar">
    <w:name w:val="Title Char"/>
    <w:basedOn w:val="DefaultParagraphFont"/>
    <w:link w:val="Title"/>
    <w:uiPriority w:val="10"/>
    <w:rsid w:val="00D6329E"/>
    <w:rPr>
      <w:rFonts w:asciiTheme="majorHAnsi" w:eastAsiaTheme="majorEastAsia" w:hAnsiTheme="majorHAnsi" w:cstheme="majorBidi"/>
      <w:spacing w:val="5"/>
      <w:sz w:val="52"/>
      <w:szCs w:val="52"/>
      <w:lang w:eastAsia="en-US"/>
    </w:rPr>
  </w:style>
  <w:style w:type="paragraph" w:styleId="BalloonText">
    <w:name w:val="Balloon Text"/>
    <w:basedOn w:val="Normal"/>
    <w:link w:val="BalloonTextChar"/>
    <w:uiPriority w:val="99"/>
    <w:semiHidden/>
    <w:unhideWhenUsed/>
    <w:rsid w:val="00D6329E"/>
    <w:pPr>
      <w:spacing w:line="48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D6329E"/>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D6329E"/>
    <w:rPr>
      <w:sz w:val="16"/>
      <w:szCs w:val="16"/>
    </w:rPr>
  </w:style>
  <w:style w:type="paragraph" w:styleId="CommentText">
    <w:name w:val="annotation text"/>
    <w:basedOn w:val="Normal"/>
    <w:link w:val="CommentTextChar"/>
    <w:uiPriority w:val="99"/>
    <w:unhideWhenUsed/>
    <w:rsid w:val="00D6329E"/>
    <w:pPr>
      <w:spacing w:line="480" w:lineRule="auto"/>
    </w:pPr>
    <w:rPr>
      <w:rFonts w:eastAsia="Times New Roman" w:cs="Times New Roman"/>
      <w:sz w:val="20"/>
      <w:szCs w:val="20"/>
      <w:lang w:eastAsia="en-GB"/>
    </w:rPr>
  </w:style>
  <w:style w:type="character" w:customStyle="1" w:styleId="CommentTextChar">
    <w:name w:val="Comment Text Char"/>
    <w:basedOn w:val="DefaultParagraphFont"/>
    <w:link w:val="CommentText"/>
    <w:uiPriority w:val="99"/>
    <w:rsid w:val="00D6329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6329E"/>
    <w:rPr>
      <w:b/>
      <w:bCs/>
    </w:rPr>
  </w:style>
  <w:style w:type="character" w:customStyle="1" w:styleId="CommentSubjectChar">
    <w:name w:val="Comment Subject Char"/>
    <w:basedOn w:val="CommentTextChar"/>
    <w:link w:val="CommentSubject"/>
    <w:uiPriority w:val="99"/>
    <w:semiHidden/>
    <w:rsid w:val="00D6329E"/>
    <w:rPr>
      <w:rFonts w:ascii="Times New Roman" w:eastAsia="Times New Roman" w:hAnsi="Times New Roman" w:cs="Times New Roman"/>
      <w:b/>
      <w:bCs/>
      <w:sz w:val="20"/>
      <w:szCs w:val="20"/>
      <w:lang w:eastAsia="en-GB"/>
    </w:rPr>
  </w:style>
  <w:style w:type="table" w:styleId="TableGrid">
    <w:name w:val="Table Grid"/>
    <w:basedOn w:val="TableNormal"/>
    <w:uiPriority w:val="39"/>
    <w:rsid w:val="00D6329E"/>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6329E"/>
    <w:pPr>
      <w:spacing w:after="0" w:line="240" w:lineRule="auto"/>
    </w:pPr>
    <w:rPr>
      <w:rFonts w:eastAsiaTheme="minorHAns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D6329E"/>
    <w:pPr>
      <w:spacing w:after="200" w:line="480" w:lineRule="auto"/>
    </w:pPr>
    <w:rPr>
      <w:rFonts w:eastAsia="Times New Roman" w:cs="Times New Roman"/>
      <w:i/>
      <w:iCs/>
      <w:color w:val="44546A" w:themeColor="text2"/>
      <w:sz w:val="18"/>
      <w:szCs w:val="18"/>
      <w:lang w:eastAsia="en-GB"/>
    </w:rPr>
  </w:style>
  <w:style w:type="paragraph" w:styleId="BodyText">
    <w:name w:val="Body Text"/>
    <w:basedOn w:val="Normal"/>
    <w:link w:val="BodyTextChar"/>
    <w:uiPriority w:val="1"/>
    <w:qFormat/>
    <w:rsid w:val="00D6329E"/>
    <w:pPr>
      <w:widowControl w:val="0"/>
      <w:autoSpaceDE w:val="0"/>
      <w:autoSpaceDN w:val="0"/>
      <w:spacing w:line="480" w:lineRule="auto"/>
    </w:pPr>
    <w:rPr>
      <w:rFonts w:eastAsia="Times New Roman" w:cs="Times New Roman"/>
      <w:sz w:val="17"/>
      <w:szCs w:val="17"/>
      <w:lang w:val="en-US" w:eastAsia="en-US"/>
    </w:rPr>
  </w:style>
  <w:style w:type="character" w:customStyle="1" w:styleId="BodyTextChar">
    <w:name w:val="Body Text Char"/>
    <w:basedOn w:val="DefaultParagraphFont"/>
    <w:link w:val="BodyText"/>
    <w:uiPriority w:val="1"/>
    <w:rsid w:val="00D6329E"/>
    <w:rPr>
      <w:rFonts w:ascii="Times New Roman" w:eastAsia="Times New Roman" w:hAnsi="Times New Roman" w:cs="Times New Roman"/>
      <w:sz w:val="17"/>
      <w:szCs w:val="17"/>
      <w:lang w:val="en-US" w:eastAsia="en-US"/>
    </w:rPr>
  </w:style>
  <w:style w:type="paragraph" w:customStyle="1" w:styleId="TableParagraph">
    <w:name w:val="Table Paragraph"/>
    <w:basedOn w:val="Normal"/>
    <w:uiPriority w:val="1"/>
    <w:qFormat/>
    <w:rsid w:val="00D6329E"/>
    <w:pPr>
      <w:widowControl w:val="0"/>
      <w:autoSpaceDE w:val="0"/>
      <w:autoSpaceDN w:val="0"/>
      <w:spacing w:line="480" w:lineRule="auto"/>
    </w:pPr>
    <w:rPr>
      <w:rFonts w:eastAsia="Times New Roman" w:cs="Times New Roman"/>
      <w:lang w:val="en-US" w:eastAsia="en-US"/>
    </w:rPr>
  </w:style>
  <w:style w:type="table" w:styleId="PlainTable5">
    <w:name w:val="Plain Table 5"/>
    <w:basedOn w:val="TableNormal"/>
    <w:uiPriority w:val="45"/>
    <w:rsid w:val="00D6329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D6329E"/>
    <w:pPr>
      <w:spacing w:after="0"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D6329E"/>
    <w:rPr>
      <w:i/>
      <w:iCs/>
    </w:rPr>
  </w:style>
  <w:style w:type="character" w:customStyle="1" w:styleId="UnresolvedMention1">
    <w:name w:val="Unresolved Mention1"/>
    <w:basedOn w:val="DefaultParagraphFont"/>
    <w:uiPriority w:val="99"/>
    <w:semiHidden/>
    <w:unhideWhenUsed/>
    <w:rsid w:val="00D6329E"/>
    <w:rPr>
      <w:color w:val="605E5C"/>
      <w:shd w:val="clear" w:color="auto" w:fill="E1DFDD"/>
    </w:rPr>
  </w:style>
  <w:style w:type="table" w:customStyle="1" w:styleId="TableGrid1">
    <w:name w:val="Table Grid1"/>
    <w:basedOn w:val="TableNormal"/>
    <w:next w:val="TableGrid"/>
    <w:uiPriority w:val="39"/>
    <w:rsid w:val="00D6329E"/>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750266">
      <w:bodyDiv w:val="1"/>
      <w:marLeft w:val="0"/>
      <w:marRight w:val="0"/>
      <w:marTop w:val="0"/>
      <w:marBottom w:val="0"/>
      <w:divBdr>
        <w:top w:val="none" w:sz="0" w:space="0" w:color="auto"/>
        <w:left w:val="none" w:sz="0" w:space="0" w:color="auto"/>
        <w:bottom w:val="none" w:sz="0" w:space="0" w:color="auto"/>
        <w:right w:val="none" w:sz="0" w:space="0" w:color="auto"/>
      </w:divBdr>
    </w:div>
    <w:div w:id="1101225614">
      <w:bodyDiv w:val="1"/>
      <w:marLeft w:val="0"/>
      <w:marRight w:val="0"/>
      <w:marTop w:val="0"/>
      <w:marBottom w:val="0"/>
      <w:divBdr>
        <w:top w:val="none" w:sz="0" w:space="0" w:color="auto"/>
        <w:left w:val="none" w:sz="0" w:space="0" w:color="auto"/>
        <w:bottom w:val="none" w:sz="0" w:space="0" w:color="auto"/>
        <w:right w:val="none" w:sz="0" w:space="0" w:color="auto"/>
      </w:divBdr>
    </w:div>
    <w:div w:id="1425109336">
      <w:bodyDiv w:val="1"/>
      <w:marLeft w:val="0"/>
      <w:marRight w:val="0"/>
      <w:marTop w:val="0"/>
      <w:marBottom w:val="0"/>
      <w:divBdr>
        <w:top w:val="none" w:sz="0" w:space="0" w:color="auto"/>
        <w:left w:val="none" w:sz="0" w:space="0" w:color="auto"/>
        <w:bottom w:val="none" w:sz="0" w:space="0" w:color="auto"/>
        <w:right w:val="none" w:sz="0" w:space="0" w:color="auto"/>
      </w:divBdr>
    </w:div>
    <w:div w:id="2063672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6971F58-D7A4-4FBC-A3A8-C96C89515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40880</Words>
  <Characters>233016</Characters>
  <Application>Microsoft Office Word</Application>
  <DocSecurity>0</DocSecurity>
  <Lines>1941</Lines>
  <Paragraphs>546</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7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idsdale</dc:creator>
  <cp:keywords/>
  <dc:description/>
  <cp:lastModifiedBy>Katie Ridsdale</cp:lastModifiedBy>
  <cp:revision>2</cp:revision>
  <dcterms:created xsi:type="dcterms:W3CDTF">2024-02-23T10:48:00Z</dcterms:created>
  <dcterms:modified xsi:type="dcterms:W3CDTF">2024-02-23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9YLoTSLT"/&gt;&lt;style id="http://www.zotero.org/styles/vancouver-brackets" locale="en-GB" hasBibliography="1" bibliographyStyleHasBeenSet="1"/&gt;&lt;prefs&gt;&lt;pref name="fieldType" value="Field"/&gt;&lt;pref name=</vt:lpwstr>
  </property>
  <property fmtid="{D5CDD505-2E9C-101B-9397-08002B2CF9AE}" pid="3" name="ZOTERO_PREF_2">
    <vt:lpwstr>"delayCitationUpdates" value="true"/&gt;&lt;pref name="dontAskDelayCitationUpdates" value="true"/&gt;&lt;/prefs&gt;&lt;/data&gt;</vt:lpwstr>
  </property>
</Properties>
</file>